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6DB3F" w14:textId="77777777" w:rsidR="002D7E0D" w:rsidRPr="00B654E6" w:rsidRDefault="002D7E0D" w:rsidP="002D7E0D">
      <w:pPr>
        <w:pStyle w:val="Heading1"/>
        <w:rPr>
          <w:rFonts w:ascii="Times New Roman" w:eastAsia="Arial Unicode MS" w:hAnsi="Times New Roman" w:cs="Times New Roman"/>
          <w:b/>
          <w:bCs/>
          <w:color w:val="000000" w:themeColor="text1"/>
        </w:rPr>
      </w:pPr>
      <w:r w:rsidRPr="00B654E6">
        <w:rPr>
          <w:rFonts w:ascii="Times New Roman" w:eastAsia="Arial Unicode MS" w:hAnsi="Times New Roman" w:cs="Times New Roman"/>
          <w:b/>
          <w:bCs/>
          <w:color w:val="000000" w:themeColor="text1"/>
        </w:rPr>
        <w:t xml:space="preserve">Supplementary file </w:t>
      </w:r>
      <w:r>
        <w:rPr>
          <w:rFonts w:ascii="Times New Roman" w:eastAsia="Arial Unicode MS" w:hAnsi="Times New Roman" w:cs="Times New Roman"/>
          <w:b/>
          <w:bCs/>
          <w:color w:val="000000" w:themeColor="text1"/>
        </w:rPr>
        <w:t>1</w:t>
      </w:r>
      <w:r w:rsidRPr="00B654E6">
        <w:rPr>
          <w:rFonts w:ascii="Times New Roman" w:eastAsia="Arial Unicode MS" w:hAnsi="Times New Roman" w:cs="Times New Roman"/>
          <w:b/>
          <w:bCs/>
          <w:color w:val="000000" w:themeColor="text1"/>
        </w:rPr>
        <w:t>: Complete MEDLINE search strategy</w:t>
      </w:r>
    </w:p>
    <w:p w14:paraId="0E65C1C1" w14:textId="77777777" w:rsidR="002D7E0D" w:rsidRPr="00A942B2" w:rsidRDefault="002D7E0D" w:rsidP="002D7E0D">
      <w:pPr>
        <w:rPr>
          <w:rFonts w:ascii="Times New Roman" w:eastAsia="Arial Unicode MS" w:hAnsi="Times New Roman" w:cs="Times New Roman"/>
          <w:sz w:val="20"/>
        </w:rPr>
      </w:pPr>
    </w:p>
    <w:p w14:paraId="70C6AFA0" w14:textId="77777777" w:rsidR="002D7E0D" w:rsidRPr="00A942B2" w:rsidRDefault="002D7E0D" w:rsidP="002D7E0D">
      <w:pPr>
        <w:spacing w:line="480" w:lineRule="auto"/>
        <w:rPr>
          <w:rFonts w:ascii="Times New Roman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Database: Ovid MEDLINE(R) ALL &lt;1946 to January 28, 2022&gt;</w:t>
      </w:r>
    </w:p>
    <w:p w14:paraId="114C74E7" w14:textId="17FE7F2C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Search Strategy</w:t>
      </w:r>
      <w:r w:rsidR="004D5023">
        <w:rPr>
          <w:rStyle w:val="FootnoteReference"/>
          <w:rFonts w:ascii="Times New Roman" w:eastAsia="Arial Unicode MS" w:hAnsi="Times New Roman" w:cs="Times New Roman"/>
        </w:rPr>
        <w:footnoteReference w:id="1"/>
      </w:r>
      <w:r w:rsidRPr="00A942B2">
        <w:rPr>
          <w:rFonts w:ascii="Times New Roman" w:eastAsia="Arial Unicode MS" w:hAnsi="Times New Roman" w:cs="Times New Roman"/>
        </w:rPr>
        <w:t>:</w:t>
      </w:r>
    </w:p>
    <w:p w14:paraId="3D2D8B6C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--------------------------------------------------------------------------------</w:t>
      </w:r>
    </w:p>
    <w:p w14:paraId="174A8F58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1     exp Intellectual Disability/ (101111)</w:t>
      </w:r>
    </w:p>
    <w:p w14:paraId="2269E608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2     </w:t>
      </w:r>
      <w:proofErr w:type="gramStart"/>
      <w:r w:rsidRPr="00A942B2">
        <w:rPr>
          <w:rFonts w:ascii="Times New Roman" w:eastAsia="Arial Unicode MS" w:hAnsi="Times New Roman" w:cs="Times New Roman"/>
        </w:rPr>
        <w:t>intellectual</w:t>
      </w:r>
      <w:proofErr w:type="gramEnd"/>
      <w:r w:rsidRPr="00A942B2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A942B2">
        <w:rPr>
          <w:rFonts w:ascii="Times New Roman" w:eastAsia="Arial Unicode MS" w:hAnsi="Times New Roman" w:cs="Times New Roman"/>
        </w:rPr>
        <w:t>disab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68826)</w:t>
      </w:r>
    </w:p>
    <w:p w14:paraId="53AA8A2F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3     Developmental Disabilities/ (21621)</w:t>
      </w:r>
    </w:p>
    <w:p w14:paraId="50841FA4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4     developmental </w:t>
      </w:r>
      <w:proofErr w:type="spellStart"/>
      <w:r w:rsidRPr="00A942B2">
        <w:rPr>
          <w:rFonts w:ascii="Times New Roman" w:eastAsia="Arial Unicode MS" w:hAnsi="Times New Roman" w:cs="Times New Roman"/>
        </w:rPr>
        <w:t>disab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25243)</w:t>
      </w:r>
    </w:p>
    <w:p w14:paraId="77BEA600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5     Learning Disabilities/ (14471)</w:t>
      </w:r>
    </w:p>
    <w:p w14:paraId="67F33C84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6     learning </w:t>
      </w:r>
      <w:proofErr w:type="spellStart"/>
      <w:r w:rsidRPr="00A942B2">
        <w:rPr>
          <w:rFonts w:ascii="Times New Roman" w:eastAsia="Arial Unicode MS" w:hAnsi="Times New Roman" w:cs="Times New Roman"/>
        </w:rPr>
        <w:t>disab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19047)</w:t>
      </w:r>
    </w:p>
    <w:p w14:paraId="79659128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7     </w:t>
      </w:r>
      <w:proofErr w:type="gramStart"/>
      <w:r w:rsidRPr="00A942B2">
        <w:rPr>
          <w:rFonts w:ascii="Times New Roman" w:eastAsia="Arial Unicode MS" w:hAnsi="Times New Roman" w:cs="Times New Roman"/>
        </w:rPr>
        <w:t>mental</w:t>
      </w:r>
      <w:proofErr w:type="gramEnd"/>
      <w:r w:rsidRPr="00A942B2">
        <w:rPr>
          <w:rFonts w:ascii="Times New Roman" w:eastAsia="Arial Unicode MS" w:hAnsi="Times New Roman" w:cs="Times New Roman"/>
        </w:rPr>
        <w:t xml:space="preserve"> retardation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30380)</w:t>
      </w:r>
    </w:p>
    <w:p w14:paraId="487E9960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8     Fragile X Syndrome/ (5358)</w:t>
      </w:r>
    </w:p>
    <w:p w14:paraId="3BCEDCCE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9     fragile x syndrome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7043)</w:t>
      </w:r>
    </w:p>
    <w:p w14:paraId="09F99804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10     </w:t>
      </w:r>
      <w:proofErr w:type="gramStart"/>
      <w:r w:rsidRPr="00A942B2">
        <w:rPr>
          <w:rFonts w:ascii="Times New Roman" w:eastAsia="Arial Unicode MS" w:hAnsi="Times New Roman" w:cs="Times New Roman"/>
        </w:rPr>
        <w:t>mental</w:t>
      </w:r>
      <w:proofErr w:type="gramEnd"/>
      <w:r w:rsidRPr="00A942B2">
        <w:rPr>
          <w:rFonts w:ascii="Times New Roman" w:eastAsia="Arial Unicode MS" w:hAnsi="Times New Roman" w:cs="Times New Roman"/>
        </w:rPr>
        <w:t>* handicap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2846)</w:t>
      </w:r>
    </w:p>
    <w:p w14:paraId="47498860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11     1 or 2 or 3 or 4 or 5 or 6 or 7 or 8 or 9 or 10 (159699)</w:t>
      </w:r>
    </w:p>
    <w:p w14:paraId="6B01AA2E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12     exp Primary Health Care/ (179348)</w:t>
      </w:r>
    </w:p>
    <w:p w14:paraId="39EAA8B6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13     Primary health care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102534)</w:t>
      </w:r>
    </w:p>
    <w:p w14:paraId="7A572DA6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14     Health Services/ (26383)</w:t>
      </w:r>
    </w:p>
    <w:p w14:paraId="7D7F29D8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15     Health service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471688)</w:t>
      </w:r>
    </w:p>
    <w:p w14:paraId="12753D15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16     Health Services, Indigenous/ (3746)</w:t>
      </w:r>
    </w:p>
    <w:p w14:paraId="36B4FA9D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17     Indigenous health service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161)</w:t>
      </w:r>
    </w:p>
    <w:p w14:paraId="57FF2469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18     Aboriginal health service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109)</w:t>
      </w:r>
    </w:p>
    <w:p w14:paraId="7224C601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lastRenderedPageBreak/>
        <w:t>19     Community controlled health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303)</w:t>
      </w:r>
    </w:p>
    <w:p w14:paraId="07CD09DB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20     Preventative medicine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347)</w:t>
      </w:r>
    </w:p>
    <w:p w14:paraId="5FFFC2D7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21     preventive </w:t>
      </w:r>
      <w:proofErr w:type="gramStart"/>
      <w:r w:rsidRPr="00A942B2">
        <w:rPr>
          <w:rFonts w:ascii="Times New Roman" w:eastAsia="Arial Unicode MS" w:hAnsi="Times New Roman" w:cs="Times New Roman"/>
        </w:rPr>
        <w:t>medicine</w:t>
      </w:r>
      <w:proofErr w:type="gramEnd"/>
      <w:r w:rsidRPr="00A942B2">
        <w:rPr>
          <w:rFonts w:ascii="Times New Roman" w:eastAsia="Arial Unicode MS" w:hAnsi="Times New Roman" w:cs="Times New Roman"/>
        </w:rPr>
        <w:t>/ or preventive psychiatry/ (12270)</w:t>
      </w:r>
    </w:p>
    <w:p w14:paraId="71E2995B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22     </w:t>
      </w:r>
      <w:proofErr w:type="gramStart"/>
      <w:r w:rsidRPr="00A942B2">
        <w:rPr>
          <w:rFonts w:ascii="Times New Roman" w:eastAsia="Arial Unicode MS" w:hAnsi="Times New Roman" w:cs="Times New Roman"/>
        </w:rPr>
        <w:t>preventative</w:t>
      </w:r>
      <w:proofErr w:type="gramEnd"/>
      <w:r w:rsidRPr="00A942B2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A942B2">
        <w:rPr>
          <w:rFonts w:ascii="Times New Roman" w:eastAsia="Arial Unicode MS" w:hAnsi="Times New Roman" w:cs="Times New Roman"/>
        </w:rPr>
        <w:t>psychiatr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8)</w:t>
      </w:r>
    </w:p>
    <w:p w14:paraId="1D221D70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23     </w:t>
      </w:r>
      <w:proofErr w:type="gramStart"/>
      <w:r w:rsidRPr="00A942B2">
        <w:rPr>
          <w:rFonts w:ascii="Times New Roman" w:eastAsia="Arial Unicode MS" w:hAnsi="Times New Roman" w:cs="Times New Roman"/>
        </w:rPr>
        <w:t>primary</w:t>
      </w:r>
      <w:proofErr w:type="gramEnd"/>
      <w:r w:rsidRPr="00A942B2">
        <w:rPr>
          <w:rFonts w:ascii="Times New Roman" w:eastAsia="Arial Unicode MS" w:hAnsi="Times New Roman" w:cs="Times New Roman"/>
        </w:rPr>
        <w:t>* care.mp. (132118)</w:t>
      </w:r>
    </w:p>
    <w:p w14:paraId="40D02263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24     exp General Practice/ (77087)</w:t>
      </w:r>
    </w:p>
    <w:p w14:paraId="0BC3FB7F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25  </w:t>
      </w:r>
      <w:proofErr w:type="gramStart"/>
      <w:r w:rsidRPr="00A942B2">
        <w:rPr>
          <w:rFonts w:ascii="Times New Roman" w:eastAsia="Arial Unicode MS" w:hAnsi="Times New Roman" w:cs="Times New Roman"/>
        </w:rPr>
        <w:t xml:space="preserve">   (</w:t>
      </w:r>
      <w:proofErr w:type="gramEnd"/>
      <w:r w:rsidRPr="00A942B2">
        <w:rPr>
          <w:rFonts w:ascii="Times New Roman" w:eastAsia="Arial Unicode MS" w:hAnsi="Times New Roman" w:cs="Times New Roman"/>
        </w:rPr>
        <w:t xml:space="preserve">general </w:t>
      </w:r>
      <w:proofErr w:type="spellStart"/>
      <w:r w:rsidRPr="00A942B2">
        <w:rPr>
          <w:rFonts w:ascii="Times New Roman" w:eastAsia="Arial Unicode MS" w:hAnsi="Times New Roman" w:cs="Times New Roman"/>
        </w:rPr>
        <w:t>practi</w:t>
      </w:r>
      <w:proofErr w:type="spellEnd"/>
      <w:r w:rsidRPr="00A942B2">
        <w:rPr>
          <w:rFonts w:ascii="Times New Roman" w:eastAsia="Arial Unicode MS" w:hAnsi="Times New Roman" w:cs="Times New Roman"/>
        </w:rPr>
        <w:t xml:space="preserve">* or family </w:t>
      </w:r>
      <w:proofErr w:type="spellStart"/>
      <w:r w:rsidRPr="00A942B2">
        <w:rPr>
          <w:rFonts w:ascii="Times New Roman" w:eastAsia="Arial Unicode MS" w:hAnsi="Times New Roman" w:cs="Times New Roman"/>
        </w:rPr>
        <w:t>practi</w:t>
      </w:r>
      <w:proofErr w:type="spellEnd"/>
      <w:r w:rsidRPr="00A942B2">
        <w:rPr>
          <w:rFonts w:ascii="Times New Roman" w:eastAsia="Arial Unicode MS" w:hAnsi="Times New Roman" w:cs="Times New Roman"/>
        </w:rPr>
        <w:t>* or GP service*)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141863)</w:t>
      </w:r>
    </w:p>
    <w:p w14:paraId="7893EE35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26     family </w:t>
      </w:r>
      <w:proofErr w:type="spellStart"/>
      <w:r w:rsidRPr="00A942B2">
        <w:rPr>
          <w:rFonts w:ascii="Times New Roman" w:eastAsia="Arial Unicode MS" w:hAnsi="Times New Roman" w:cs="Times New Roman"/>
        </w:rPr>
        <w:t>practi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71091)</w:t>
      </w:r>
    </w:p>
    <w:p w14:paraId="5E26547F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27     physicians, family/ or physicians, primary care/ (20886)</w:t>
      </w:r>
    </w:p>
    <w:p w14:paraId="7F84860B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28     family physician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15630)</w:t>
      </w:r>
    </w:p>
    <w:p w14:paraId="1A174225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29     primary </w:t>
      </w:r>
      <w:proofErr w:type="gramStart"/>
      <w:r w:rsidRPr="00A942B2">
        <w:rPr>
          <w:rFonts w:ascii="Times New Roman" w:eastAsia="Arial Unicode MS" w:hAnsi="Times New Roman" w:cs="Times New Roman"/>
        </w:rPr>
        <w:t>care</w:t>
      </w:r>
      <w:proofErr w:type="gramEnd"/>
      <w:r w:rsidRPr="00A942B2">
        <w:rPr>
          <w:rFonts w:ascii="Times New Roman" w:eastAsia="Arial Unicode MS" w:hAnsi="Times New Roman" w:cs="Times New Roman"/>
        </w:rPr>
        <w:t xml:space="preserve"> physician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21335)</w:t>
      </w:r>
    </w:p>
    <w:p w14:paraId="09513985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30     GP.tw. (45296)</w:t>
      </w:r>
    </w:p>
    <w:p w14:paraId="0C186003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31     family doctor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4956)</w:t>
      </w:r>
    </w:p>
    <w:p w14:paraId="1E280B83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32     Community Health Workers/ (6087)</w:t>
      </w:r>
    </w:p>
    <w:p w14:paraId="014E71D1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33     community health work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9029)</w:t>
      </w:r>
    </w:p>
    <w:p w14:paraId="39710E82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34     community health services/ or community health nursing/ (51359)</w:t>
      </w:r>
    </w:p>
    <w:p w14:paraId="414651D1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35     community health service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33827)</w:t>
      </w:r>
    </w:p>
    <w:p w14:paraId="41BD93E5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36     community health </w:t>
      </w:r>
      <w:proofErr w:type="spellStart"/>
      <w:r w:rsidRPr="00A942B2">
        <w:rPr>
          <w:rFonts w:ascii="Times New Roman" w:eastAsia="Arial Unicode MS" w:hAnsi="Times New Roman" w:cs="Times New Roman"/>
        </w:rPr>
        <w:t>nurs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20283)</w:t>
      </w:r>
    </w:p>
    <w:p w14:paraId="20DF9149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37     village health work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390)</w:t>
      </w:r>
    </w:p>
    <w:p w14:paraId="3BD54FDF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38     lay health work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446)</w:t>
      </w:r>
    </w:p>
    <w:p w14:paraId="0165FA41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39     Health Promotion/ (78653)</w:t>
      </w:r>
    </w:p>
    <w:p w14:paraId="403E33BB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40     health </w:t>
      </w:r>
      <w:proofErr w:type="spellStart"/>
      <w:r w:rsidRPr="00A942B2">
        <w:rPr>
          <w:rFonts w:ascii="Times New Roman" w:eastAsia="Arial Unicode MS" w:hAnsi="Times New Roman" w:cs="Times New Roman"/>
        </w:rPr>
        <w:t>promot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106996)</w:t>
      </w:r>
    </w:p>
    <w:p w14:paraId="2D53558B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41     community health </w:t>
      </w:r>
      <w:proofErr w:type="spellStart"/>
      <w:r w:rsidRPr="00A942B2">
        <w:rPr>
          <w:rFonts w:ascii="Times New Roman" w:eastAsia="Arial Unicode MS" w:hAnsi="Times New Roman" w:cs="Times New Roman"/>
        </w:rPr>
        <w:t>promot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490)</w:t>
      </w:r>
    </w:p>
    <w:p w14:paraId="710574CF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42     allied health personnel/ or licensed practical nurses/ or nursing assistants/ (16841)</w:t>
      </w:r>
    </w:p>
    <w:p w14:paraId="795F15B1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43     Primary Care Nursing/ (547)</w:t>
      </w:r>
    </w:p>
    <w:p w14:paraId="4FD0281A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lastRenderedPageBreak/>
        <w:t xml:space="preserve">44     primary </w:t>
      </w:r>
      <w:proofErr w:type="gramStart"/>
      <w:r w:rsidRPr="00A942B2">
        <w:rPr>
          <w:rFonts w:ascii="Times New Roman" w:eastAsia="Arial Unicode MS" w:hAnsi="Times New Roman" w:cs="Times New Roman"/>
        </w:rPr>
        <w:t>care</w:t>
      </w:r>
      <w:proofErr w:type="gramEnd"/>
      <w:r w:rsidRPr="00A942B2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A942B2">
        <w:rPr>
          <w:rFonts w:ascii="Times New Roman" w:eastAsia="Arial Unicode MS" w:hAnsi="Times New Roman" w:cs="Times New Roman"/>
        </w:rPr>
        <w:t>nurs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1385)</w:t>
      </w:r>
    </w:p>
    <w:p w14:paraId="7F9F5092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45     exp Nurse Practitioners/ (18660)</w:t>
      </w:r>
    </w:p>
    <w:p w14:paraId="1DE2FD28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46     </w:t>
      </w:r>
      <w:proofErr w:type="spellStart"/>
      <w:r w:rsidRPr="00A942B2">
        <w:rPr>
          <w:rFonts w:ascii="Times New Roman" w:eastAsia="Arial Unicode MS" w:hAnsi="Times New Roman" w:cs="Times New Roman"/>
        </w:rPr>
        <w:t>nurs</w:t>
      </w:r>
      <w:proofErr w:type="spellEnd"/>
      <w:r w:rsidRPr="00A942B2">
        <w:rPr>
          <w:rFonts w:ascii="Times New Roman" w:eastAsia="Arial Unicode MS" w:hAnsi="Times New Roman" w:cs="Times New Roman"/>
        </w:rPr>
        <w:t>* practitioner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24375)</w:t>
      </w:r>
    </w:p>
    <w:p w14:paraId="2816B4C9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47     12 or 13 or 14 or 15 or 16 or 17 or 18 or 19 or 20 or 21 or 22 or 23 or 24 or 25 or 26 or 27 or 28 or 29 or 30 or 31 or 32 or 33 or 34 or 35 or 36 or 37 or 38 or 39 or 40 or 41 or 42 or 43 or 44 or 45 or 46 (964286)</w:t>
      </w:r>
    </w:p>
    <w:p w14:paraId="0A2240EA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48     Barrier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362310)</w:t>
      </w:r>
    </w:p>
    <w:p w14:paraId="5F2105D5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49     exp Health Services Accessibility/ (120882)</w:t>
      </w:r>
    </w:p>
    <w:p w14:paraId="10E99865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50     access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655700)</w:t>
      </w:r>
    </w:p>
    <w:p w14:paraId="6C881043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51     </w:t>
      </w:r>
      <w:proofErr w:type="spellStart"/>
      <w:r w:rsidRPr="00A942B2">
        <w:rPr>
          <w:rFonts w:ascii="Times New Roman" w:eastAsia="Arial Unicode MS" w:hAnsi="Times New Roman" w:cs="Times New Roman"/>
        </w:rPr>
        <w:t>utili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997974)</w:t>
      </w:r>
    </w:p>
    <w:p w14:paraId="3AE4D5AC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52     </w:t>
      </w:r>
      <w:proofErr w:type="spellStart"/>
      <w:r w:rsidRPr="00A942B2">
        <w:rPr>
          <w:rFonts w:ascii="Times New Roman" w:eastAsia="Arial Unicode MS" w:hAnsi="Times New Roman" w:cs="Times New Roman"/>
        </w:rPr>
        <w:t>facilitat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613559)</w:t>
      </w:r>
    </w:p>
    <w:p w14:paraId="77E600B9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53     enable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442203)</w:t>
      </w:r>
    </w:p>
    <w:p w14:paraId="4DB69FDC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54     </w:t>
      </w:r>
      <w:proofErr w:type="spellStart"/>
      <w:r w:rsidRPr="00A942B2">
        <w:rPr>
          <w:rFonts w:ascii="Times New Roman" w:eastAsia="Arial Unicode MS" w:hAnsi="Times New Roman" w:cs="Times New Roman"/>
        </w:rPr>
        <w:t>usab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27832)</w:t>
      </w:r>
    </w:p>
    <w:p w14:paraId="721F8F10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55     usage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113793)</w:t>
      </w:r>
    </w:p>
    <w:p w14:paraId="3FC05857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56     use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9543322)</w:t>
      </w:r>
    </w:p>
    <w:p w14:paraId="5109E170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57     exp Health Services Research/ (181763)</w:t>
      </w:r>
    </w:p>
    <w:p w14:paraId="031A6BBE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58     health service* research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43944)</w:t>
      </w:r>
    </w:p>
    <w:p w14:paraId="27A41AA3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59  </w:t>
      </w:r>
      <w:proofErr w:type="gramStart"/>
      <w:r w:rsidRPr="00A942B2">
        <w:rPr>
          <w:rFonts w:ascii="Times New Roman" w:eastAsia="Arial Unicode MS" w:hAnsi="Times New Roman" w:cs="Times New Roman"/>
        </w:rPr>
        <w:t xml:space="preserve">   (</w:t>
      </w:r>
      <w:proofErr w:type="gramEnd"/>
      <w:r w:rsidRPr="00A942B2">
        <w:rPr>
          <w:rFonts w:ascii="Times New Roman" w:eastAsia="Arial Unicode MS" w:hAnsi="Times New Roman" w:cs="Times New Roman"/>
        </w:rPr>
        <w:t>health service* need* and demand*)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[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54972)</w:t>
      </w:r>
    </w:p>
    <w:p w14:paraId="5D9EA50D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60     </w:t>
      </w:r>
      <w:proofErr w:type="gramStart"/>
      <w:r w:rsidRPr="00A942B2">
        <w:rPr>
          <w:rFonts w:ascii="Times New Roman" w:eastAsia="Arial Unicode MS" w:hAnsi="Times New Roman" w:cs="Times New Roman"/>
        </w:rPr>
        <w:t>need</w:t>
      </w:r>
      <w:proofErr w:type="gramEnd"/>
      <w:r w:rsidRPr="00A942B2">
        <w:rPr>
          <w:rFonts w:ascii="Times New Roman" w:eastAsia="Arial Unicode MS" w:hAnsi="Times New Roman" w:cs="Times New Roman"/>
        </w:rPr>
        <w:t>* assessment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37477)</w:t>
      </w:r>
    </w:p>
    <w:p w14:paraId="2A2EB94B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61     </w:t>
      </w:r>
      <w:proofErr w:type="spellStart"/>
      <w:r w:rsidRPr="00A942B2">
        <w:rPr>
          <w:rFonts w:ascii="Times New Roman" w:eastAsia="Arial Unicode MS" w:hAnsi="Times New Roman" w:cs="Times New Roman"/>
        </w:rPr>
        <w:t>evaluat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4325781)</w:t>
      </w:r>
    </w:p>
    <w:p w14:paraId="5D87365B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62     "delivery of health care"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125005)</w:t>
      </w:r>
    </w:p>
    <w:p w14:paraId="273D1F2C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63     </w:t>
      </w:r>
      <w:proofErr w:type="gramStart"/>
      <w:r w:rsidRPr="00A942B2">
        <w:rPr>
          <w:rFonts w:ascii="Times New Roman" w:eastAsia="Arial Unicode MS" w:hAnsi="Times New Roman" w:cs="Times New Roman"/>
        </w:rPr>
        <w:t>treatment</w:t>
      </w:r>
      <w:proofErr w:type="gramEnd"/>
      <w:r w:rsidRPr="00A942B2">
        <w:rPr>
          <w:rFonts w:ascii="Times New Roman" w:eastAsia="Arial Unicode MS" w:hAnsi="Times New Roman" w:cs="Times New Roman"/>
        </w:rPr>
        <w:t>* barrier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615)</w:t>
      </w:r>
    </w:p>
    <w:p w14:paraId="6EE193DA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lastRenderedPageBreak/>
        <w:t xml:space="preserve">64     </w:t>
      </w:r>
      <w:proofErr w:type="spellStart"/>
      <w:r w:rsidRPr="00A942B2">
        <w:rPr>
          <w:rFonts w:ascii="Times New Roman" w:eastAsia="Arial Unicode MS" w:hAnsi="Times New Roman" w:cs="Times New Roman"/>
        </w:rPr>
        <w:t>approachab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1000)</w:t>
      </w:r>
    </w:p>
    <w:p w14:paraId="5EF20D3A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65     </w:t>
      </w:r>
      <w:proofErr w:type="spellStart"/>
      <w:r w:rsidRPr="00A942B2">
        <w:rPr>
          <w:rFonts w:ascii="Times New Roman" w:eastAsia="Arial Unicode MS" w:hAnsi="Times New Roman" w:cs="Times New Roman"/>
        </w:rPr>
        <w:t>acceptab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204440)</w:t>
      </w:r>
    </w:p>
    <w:p w14:paraId="06F24DCE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66     </w:t>
      </w:r>
      <w:proofErr w:type="spellStart"/>
      <w:r w:rsidRPr="00A942B2">
        <w:rPr>
          <w:rFonts w:ascii="Times New Roman" w:eastAsia="Arial Unicode MS" w:hAnsi="Times New Roman" w:cs="Times New Roman"/>
        </w:rPr>
        <w:t>availabilit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282533)</w:t>
      </w:r>
    </w:p>
    <w:p w14:paraId="189F8240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67     </w:t>
      </w:r>
      <w:proofErr w:type="spellStart"/>
      <w:r w:rsidRPr="00A942B2">
        <w:rPr>
          <w:rFonts w:ascii="Times New Roman" w:eastAsia="Arial Unicode MS" w:hAnsi="Times New Roman" w:cs="Times New Roman"/>
        </w:rPr>
        <w:t>accommodat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61265)</w:t>
      </w:r>
    </w:p>
    <w:p w14:paraId="3A547D62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68     </w:t>
      </w:r>
      <w:proofErr w:type="spellStart"/>
      <w:r w:rsidRPr="00A942B2">
        <w:rPr>
          <w:rFonts w:ascii="Times New Roman" w:eastAsia="Arial Unicode MS" w:hAnsi="Times New Roman" w:cs="Times New Roman"/>
        </w:rPr>
        <w:t>affordab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34455)</w:t>
      </w:r>
    </w:p>
    <w:p w14:paraId="565AF1EA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69     </w:t>
      </w:r>
      <w:proofErr w:type="spellStart"/>
      <w:r w:rsidRPr="00A942B2">
        <w:rPr>
          <w:rFonts w:ascii="Times New Roman" w:eastAsia="Arial Unicode MS" w:hAnsi="Times New Roman" w:cs="Times New Roman"/>
        </w:rPr>
        <w:t>appropriat</w:t>
      </w:r>
      <w:proofErr w:type="spellEnd"/>
      <w:r w:rsidRPr="00A942B2">
        <w:rPr>
          <w:rFonts w:ascii="Times New Roman" w:eastAsia="Arial Unicode MS" w:hAnsi="Times New Roman" w:cs="Times New Roman"/>
        </w:rPr>
        <w:t>*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654146)</w:t>
      </w:r>
    </w:p>
    <w:p w14:paraId="79FF8BA0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70     "ability to perceive"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1322)</w:t>
      </w:r>
    </w:p>
    <w:p w14:paraId="5B9C6F5C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71     "ability to seek"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160)</w:t>
      </w:r>
    </w:p>
    <w:p w14:paraId="1B690E8A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72     "ability to reach"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866)</w:t>
      </w:r>
    </w:p>
    <w:p w14:paraId="285F901D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73     "ability to pay"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850)</w:t>
      </w:r>
    </w:p>
    <w:p w14:paraId="7528630D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74     "ability to engage"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1153)</w:t>
      </w:r>
    </w:p>
    <w:p w14:paraId="296CE49B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75     48 or 49 or 50 or 51 or 52 or 53 or 54 or 55 or 56 or 57 or 58 or 59 or 60 or 61 or 62 or 63 or 64 or 65 or 66 or 67 or 68 or 69 or 70 or 71 or 72 or 73 or 74 (13646324)</w:t>
      </w:r>
    </w:p>
    <w:p w14:paraId="518AE3F3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76     exp Australia/ (159788)</w:t>
      </w:r>
    </w:p>
    <w:p w14:paraId="5857D2B8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77  </w:t>
      </w:r>
      <w:proofErr w:type="gramStart"/>
      <w:r w:rsidRPr="00A942B2">
        <w:rPr>
          <w:rFonts w:ascii="Times New Roman" w:eastAsia="Arial Unicode MS" w:hAnsi="Times New Roman" w:cs="Times New Roman"/>
        </w:rPr>
        <w:t xml:space="preserve">   (</w:t>
      </w:r>
      <w:proofErr w:type="gramEnd"/>
      <w:r w:rsidRPr="00A942B2">
        <w:rPr>
          <w:rFonts w:ascii="Times New Roman" w:eastAsia="Arial Unicode MS" w:hAnsi="Times New Roman" w:cs="Times New Roman"/>
        </w:rPr>
        <w:t xml:space="preserve">Australia or New south </w:t>
      </w:r>
      <w:proofErr w:type="spellStart"/>
      <w:r w:rsidRPr="00A942B2">
        <w:rPr>
          <w:rFonts w:ascii="Times New Roman" w:eastAsia="Arial Unicode MS" w:hAnsi="Times New Roman" w:cs="Times New Roman"/>
        </w:rPr>
        <w:t>wales</w:t>
      </w:r>
      <w:proofErr w:type="spellEnd"/>
      <w:r w:rsidRPr="00A942B2">
        <w:rPr>
          <w:rFonts w:ascii="Times New Roman" w:eastAsia="Arial Unicode MS" w:hAnsi="Times New Roman" w:cs="Times New Roman"/>
        </w:rPr>
        <w:t xml:space="preserve"> or Western Australia or South Australia or Northern territory or Queensland or Tasmania or Victoria or Australian Capital Territory).</w:t>
      </w:r>
      <w:proofErr w:type="spellStart"/>
      <w:r w:rsidRPr="00A942B2">
        <w:rPr>
          <w:rFonts w:ascii="Times New Roman" w:eastAsia="Arial Unicode MS" w:hAnsi="Times New Roman" w:cs="Times New Roman"/>
        </w:rPr>
        <w:t>mp</w:t>
      </w:r>
      <w:proofErr w:type="spellEnd"/>
      <w:r w:rsidRPr="00A942B2">
        <w:rPr>
          <w:rFonts w:ascii="Times New Roman" w:eastAsia="Arial Unicode MS" w:hAnsi="Times New Roman" w:cs="Times New Roman"/>
        </w:rPr>
        <w:t>. (207829)</w:t>
      </w:r>
    </w:p>
    <w:p w14:paraId="3C3BB6D5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 xml:space="preserve">78  </w:t>
      </w:r>
      <w:proofErr w:type="gramStart"/>
      <w:r w:rsidRPr="00A942B2">
        <w:rPr>
          <w:rFonts w:ascii="Times New Roman" w:eastAsia="Arial Unicode MS" w:hAnsi="Times New Roman" w:cs="Times New Roman"/>
        </w:rPr>
        <w:t xml:space="preserve">   (</w:t>
      </w:r>
      <w:proofErr w:type="gramEnd"/>
      <w:r w:rsidRPr="00A942B2">
        <w:rPr>
          <w:rFonts w:ascii="Times New Roman" w:eastAsia="Arial Unicode MS" w:hAnsi="Times New Roman" w:cs="Times New Roman"/>
        </w:rPr>
        <w:t>NSW or WA or SA or NT or QLD or TAS or VIC or ACT).</w:t>
      </w:r>
      <w:proofErr w:type="spellStart"/>
      <w:r w:rsidRPr="00A942B2">
        <w:rPr>
          <w:rFonts w:ascii="Times New Roman" w:eastAsia="Arial Unicode MS" w:hAnsi="Times New Roman" w:cs="Times New Roman"/>
        </w:rPr>
        <w:t>tw</w:t>
      </w:r>
      <w:proofErr w:type="spellEnd"/>
      <w:r w:rsidRPr="00A942B2">
        <w:rPr>
          <w:rFonts w:ascii="Times New Roman" w:eastAsia="Arial Unicode MS" w:hAnsi="Times New Roman" w:cs="Times New Roman"/>
        </w:rPr>
        <w:t>. (400092)</w:t>
      </w:r>
    </w:p>
    <w:p w14:paraId="59E1E8FC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79     76 or 77 or 78 (599613)</w:t>
      </w:r>
    </w:p>
    <w:p w14:paraId="4AB4030F" w14:textId="77777777" w:rsidR="002D7E0D" w:rsidRPr="00A942B2" w:rsidRDefault="002D7E0D" w:rsidP="002D7E0D">
      <w:pPr>
        <w:spacing w:line="480" w:lineRule="auto"/>
        <w:rPr>
          <w:rFonts w:ascii="Times New Roman" w:eastAsia="Arial Unicode MS" w:hAnsi="Times New Roman" w:cs="Times New Roman"/>
        </w:rPr>
      </w:pPr>
      <w:r w:rsidRPr="00A942B2">
        <w:rPr>
          <w:rFonts w:ascii="Times New Roman" w:eastAsia="Arial Unicode MS" w:hAnsi="Times New Roman" w:cs="Times New Roman"/>
        </w:rPr>
        <w:t>80     11 and 47 and 75 and 79 (372)</w:t>
      </w:r>
    </w:p>
    <w:p w14:paraId="76E6256C" w14:textId="77777777" w:rsidR="002D7E0D" w:rsidRPr="00A942B2" w:rsidRDefault="002D7E0D" w:rsidP="002D7E0D">
      <w:pPr>
        <w:rPr>
          <w:rFonts w:ascii="Times New Roman" w:eastAsia="Arial Unicode MS" w:hAnsi="Times New Roman" w:cs="Times New Roman"/>
          <w:sz w:val="20"/>
        </w:rPr>
      </w:pPr>
    </w:p>
    <w:p w14:paraId="76368B4E" w14:textId="77777777" w:rsidR="002D7E0D" w:rsidRPr="00A942B2" w:rsidRDefault="002D7E0D" w:rsidP="002D7E0D">
      <w:pPr>
        <w:rPr>
          <w:rFonts w:ascii="Times New Roman" w:eastAsia="Arial Unicode MS" w:hAnsi="Times New Roman" w:cs="Times New Roman"/>
          <w:sz w:val="20"/>
        </w:rPr>
      </w:pPr>
      <w:r w:rsidRPr="00A942B2">
        <w:rPr>
          <w:rFonts w:ascii="Times New Roman" w:eastAsia="Arial Unicode MS" w:hAnsi="Times New Roman" w:cs="Times New Roman"/>
          <w:sz w:val="20"/>
        </w:rPr>
        <w:t>***************************</w:t>
      </w:r>
    </w:p>
    <w:p w14:paraId="258B1EE8" w14:textId="77777777" w:rsidR="002D7E0D" w:rsidRPr="00A942B2" w:rsidRDefault="002D7E0D" w:rsidP="002D7E0D">
      <w:pPr>
        <w:rPr>
          <w:rFonts w:ascii="Times New Roman" w:hAnsi="Times New Roman" w:cs="Times New Roman"/>
          <w:color w:val="2F5496" w:themeColor="accent1" w:themeShade="BF"/>
          <w:sz w:val="32"/>
          <w:szCs w:val="32"/>
        </w:rPr>
        <w:sectPr w:rsidR="002D7E0D" w:rsidRPr="00A942B2" w:rsidSect="00B664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2D6F97" w14:textId="77777777" w:rsidR="002D7E0D" w:rsidRPr="00B654E6" w:rsidRDefault="002D7E0D" w:rsidP="002D7E0D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 w:rsidRPr="00B654E6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fil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B654E6">
        <w:rPr>
          <w:rFonts w:ascii="Times New Roman" w:hAnsi="Times New Roman" w:cs="Times New Roman"/>
          <w:b/>
          <w:bCs/>
          <w:color w:val="000000" w:themeColor="text1"/>
        </w:rPr>
        <w:t>: Data extraction tool</w:t>
      </w:r>
    </w:p>
    <w:p w14:paraId="1B1ECE5F" w14:textId="77777777" w:rsidR="002D7E0D" w:rsidRPr="001B7701" w:rsidRDefault="002D7E0D" w:rsidP="002D7E0D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54E6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B654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ata extraction template based on data extraction tool within </w:t>
      </w:r>
      <w:proofErr w:type="spellStart"/>
      <w:r w:rsidRPr="00B654E6">
        <w:rPr>
          <w:rFonts w:ascii="Times New Roman" w:hAnsi="Times New Roman" w:cs="Times New Roman"/>
          <w:color w:val="000000" w:themeColor="text1"/>
          <w:sz w:val="24"/>
          <w:szCs w:val="24"/>
        </w:rPr>
        <w:t>Covidence</w:t>
      </w:r>
      <w:r w:rsidRPr="00B654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proofErr w:type="spellEnd"/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5240"/>
        <w:gridCol w:w="4820"/>
      </w:tblGrid>
      <w:tr w:rsidR="002D7E0D" w:rsidRPr="00A942B2" w14:paraId="312830A6" w14:textId="77777777" w:rsidTr="00456FB9">
        <w:tc>
          <w:tcPr>
            <w:tcW w:w="10060" w:type="dxa"/>
            <w:gridSpan w:val="2"/>
            <w:shd w:val="clear" w:color="auto" w:fill="E7E6E6" w:themeFill="background2"/>
            <w:vAlign w:val="center"/>
          </w:tcPr>
          <w:p w14:paraId="07DFD62D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General information</w:t>
            </w:r>
          </w:p>
        </w:tc>
      </w:tr>
      <w:tr w:rsidR="002D7E0D" w:rsidRPr="00A942B2" w14:paraId="248374F4" w14:textId="77777777" w:rsidTr="00456FB9">
        <w:tc>
          <w:tcPr>
            <w:tcW w:w="5240" w:type="dxa"/>
            <w:vAlign w:val="center"/>
          </w:tcPr>
          <w:p w14:paraId="6DDF21E6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Title:</w:t>
            </w:r>
          </w:p>
        </w:tc>
        <w:tc>
          <w:tcPr>
            <w:tcW w:w="4820" w:type="dxa"/>
            <w:vAlign w:val="center"/>
          </w:tcPr>
          <w:p w14:paraId="24246D57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inser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text)</w:t>
            </w:r>
          </w:p>
        </w:tc>
      </w:tr>
      <w:tr w:rsidR="002D7E0D" w:rsidRPr="00A942B2" w14:paraId="661E658C" w14:textId="77777777" w:rsidTr="00456FB9">
        <w:tc>
          <w:tcPr>
            <w:tcW w:w="5240" w:type="dxa"/>
            <w:vAlign w:val="center"/>
          </w:tcPr>
          <w:p w14:paraId="622A8004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Author(s): </w:t>
            </w:r>
          </w:p>
        </w:tc>
        <w:tc>
          <w:tcPr>
            <w:tcW w:w="4820" w:type="dxa"/>
            <w:vAlign w:val="center"/>
          </w:tcPr>
          <w:p w14:paraId="137E0F52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inser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text)</w:t>
            </w:r>
          </w:p>
        </w:tc>
      </w:tr>
      <w:tr w:rsidR="002D7E0D" w:rsidRPr="00A942B2" w14:paraId="7CE5BFEE" w14:textId="77777777" w:rsidTr="00456FB9">
        <w:tc>
          <w:tcPr>
            <w:tcW w:w="5240" w:type="dxa"/>
            <w:vAlign w:val="center"/>
          </w:tcPr>
          <w:p w14:paraId="372AA4DF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Publication year: </w:t>
            </w:r>
          </w:p>
        </w:tc>
        <w:tc>
          <w:tcPr>
            <w:tcW w:w="4820" w:type="dxa"/>
            <w:vAlign w:val="center"/>
          </w:tcPr>
          <w:p w14:paraId="7A03BFE5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inser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text)</w:t>
            </w:r>
          </w:p>
        </w:tc>
      </w:tr>
      <w:tr w:rsidR="002D7E0D" w:rsidRPr="00A942B2" w14:paraId="079589AD" w14:textId="77777777" w:rsidTr="00456FB9">
        <w:tc>
          <w:tcPr>
            <w:tcW w:w="5240" w:type="dxa"/>
            <w:vAlign w:val="center"/>
          </w:tcPr>
          <w:p w14:paraId="15010486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Study type: </w:t>
            </w:r>
          </w:p>
          <w:p w14:paraId="63175448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Empirical</w:t>
            </w:r>
          </w:p>
          <w:p w14:paraId="11093290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Non-empirical</w:t>
            </w:r>
          </w:p>
        </w:tc>
        <w:tc>
          <w:tcPr>
            <w:tcW w:w="4820" w:type="dxa"/>
            <w:vAlign w:val="center"/>
          </w:tcPr>
          <w:p w14:paraId="28E58113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selec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one)</w:t>
            </w:r>
          </w:p>
        </w:tc>
      </w:tr>
      <w:tr w:rsidR="002D7E0D" w:rsidRPr="00A942B2" w14:paraId="1279C5BB" w14:textId="77777777" w:rsidTr="00456FB9">
        <w:tc>
          <w:tcPr>
            <w:tcW w:w="5240" w:type="dxa"/>
            <w:vAlign w:val="center"/>
          </w:tcPr>
          <w:p w14:paraId="0ECF682D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Study design: </w:t>
            </w:r>
          </w:p>
          <w:p w14:paraId="45DC2DE9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Qualitative</w:t>
            </w:r>
          </w:p>
          <w:p w14:paraId="2ADA19E3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Quantitative</w:t>
            </w:r>
          </w:p>
          <w:p w14:paraId="0C1FF5EE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Mixed-methods research</w:t>
            </w:r>
          </w:p>
          <w:p w14:paraId="412A647B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Scoping review</w:t>
            </w:r>
          </w:p>
          <w:p w14:paraId="125DA54B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Commentary</w:t>
            </w:r>
          </w:p>
          <w:p w14:paraId="2D9AE339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Randomised controlled trial</w:t>
            </w:r>
          </w:p>
          <w:p w14:paraId="2A0BC54B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Non-randomised trial</w:t>
            </w:r>
          </w:p>
          <w:p w14:paraId="209CA1F1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Case report</w:t>
            </w:r>
          </w:p>
          <w:p w14:paraId="33FD7045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</w:p>
          <w:p w14:paraId="1CC8D91E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Case-control study</w:t>
            </w:r>
          </w:p>
          <w:p w14:paraId="603E0367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Systematic review</w:t>
            </w:r>
          </w:p>
          <w:p w14:paraId="46156667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Prevalence study</w:t>
            </w:r>
          </w:p>
        </w:tc>
        <w:tc>
          <w:tcPr>
            <w:tcW w:w="4820" w:type="dxa"/>
            <w:vAlign w:val="center"/>
          </w:tcPr>
          <w:p w14:paraId="3E064B0B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selec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one)</w:t>
            </w:r>
          </w:p>
        </w:tc>
      </w:tr>
      <w:tr w:rsidR="002D7E0D" w:rsidRPr="00A942B2" w14:paraId="6387FF60" w14:textId="77777777" w:rsidTr="00456FB9">
        <w:tc>
          <w:tcPr>
            <w:tcW w:w="5240" w:type="dxa"/>
            <w:vAlign w:val="center"/>
          </w:tcPr>
          <w:p w14:paraId="64A35D84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Methods used: </w:t>
            </w:r>
          </w:p>
          <w:p w14:paraId="6A476ED6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Focus groups</w:t>
            </w:r>
          </w:p>
          <w:p w14:paraId="5173F86F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Interviews</w:t>
            </w:r>
          </w:p>
          <w:p w14:paraId="690E9B5B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Survey</w:t>
            </w:r>
          </w:p>
          <w:p w14:paraId="706AD483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Direct observation</w:t>
            </w:r>
          </w:p>
          <w:p w14:paraId="4D67995B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Case reports</w:t>
            </w:r>
          </w:p>
          <w:p w14:paraId="1A7303F7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Document review</w:t>
            </w:r>
          </w:p>
          <w:p w14:paraId="496BCE48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4820" w:type="dxa"/>
            <w:vAlign w:val="center"/>
          </w:tcPr>
          <w:p w14:paraId="47D578CC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selec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one)</w:t>
            </w:r>
          </w:p>
        </w:tc>
      </w:tr>
      <w:tr w:rsidR="002D7E0D" w:rsidRPr="00A942B2" w14:paraId="67050AFA" w14:textId="77777777" w:rsidTr="00456FB9">
        <w:tc>
          <w:tcPr>
            <w:tcW w:w="5240" w:type="dxa"/>
            <w:vAlign w:val="center"/>
          </w:tcPr>
          <w:p w14:paraId="735CFAD6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Author stated aim/objective: </w:t>
            </w:r>
          </w:p>
        </w:tc>
        <w:tc>
          <w:tcPr>
            <w:tcW w:w="4820" w:type="dxa"/>
            <w:vAlign w:val="center"/>
          </w:tcPr>
          <w:p w14:paraId="510FD256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inser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text)</w:t>
            </w:r>
          </w:p>
        </w:tc>
      </w:tr>
      <w:tr w:rsidR="002D7E0D" w:rsidRPr="00A942B2" w14:paraId="06FA1FAE" w14:textId="77777777" w:rsidTr="00456FB9">
        <w:tc>
          <w:tcPr>
            <w:tcW w:w="10060" w:type="dxa"/>
            <w:gridSpan w:val="2"/>
            <w:shd w:val="clear" w:color="auto" w:fill="E7E6E6" w:themeFill="background2"/>
            <w:vAlign w:val="center"/>
          </w:tcPr>
          <w:p w14:paraId="4782FB93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Study content</w:t>
            </w:r>
          </w:p>
        </w:tc>
      </w:tr>
      <w:tr w:rsidR="002D7E0D" w:rsidRPr="00A942B2" w14:paraId="11AC6B10" w14:textId="77777777" w:rsidTr="00456FB9">
        <w:tc>
          <w:tcPr>
            <w:tcW w:w="5240" w:type="dxa"/>
            <w:vAlign w:val="center"/>
          </w:tcPr>
          <w:p w14:paraId="449E118E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Primary health care setting:</w:t>
            </w:r>
          </w:p>
          <w:p w14:paraId="7F144907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Government-managed general practice</w:t>
            </w:r>
          </w:p>
          <w:p w14:paraId="48428695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Fee-for-service general practice</w:t>
            </w:r>
          </w:p>
          <w:p w14:paraId="3B31D17B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Aboriginal 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A942B2">
              <w:rPr>
                <w:rFonts w:ascii="Times New Roman" w:hAnsi="Times New Roman" w:cs="Times New Roman"/>
                <w:color w:val="000000" w:themeColor="text1"/>
              </w:rPr>
              <w:t>ommunit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C</w:t>
            </w:r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ontrolled </w:t>
            </w: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ealth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A942B2">
              <w:rPr>
                <w:rFonts w:ascii="Times New Roman" w:hAnsi="Times New Roman" w:cs="Times New Roman"/>
                <w:color w:val="000000" w:themeColor="text1"/>
              </w:rPr>
              <w:t>ervice</w:t>
            </w:r>
          </w:p>
          <w:p w14:paraId="013E1CE0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Not specified</w:t>
            </w:r>
          </w:p>
        </w:tc>
        <w:tc>
          <w:tcPr>
            <w:tcW w:w="4820" w:type="dxa"/>
            <w:vAlign w:val="center"/>
          </w:tcPr>
          <w:p w14:paraId="46E671E6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selec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all that apply)</w:t>
            </w:r>
          </w:p>
        </w:tc>
      </w:tr>
      <w:tr w:rsidR="002D7E0D" w:rsidRPr="00A942B2" w14:paraId="50D0DF45" w14:textId="77777777" w:rsidTr="00456FB9">
        <w:tc>
          <w:tcPr>
            <w:tcW w:w="5240" w:type="dxa"/>
            <w:vAlign w:val="center"/>
          </w:tcPr>
          <w:p w14:paraId="1E93EFF9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Jurisdiction:</w:t>
            </w:r>
          </w:p>
          <w:p w14:paraId="2C69EEE9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CT</w:t>
            </w:r>
          </w:p>
          <w:p w14:paraId="76FF371C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NSW</w:t>
            </w:r>
          </w:p>
          <w:p w14:paraId="37F21E8A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NT</w:t>
            </w:r>
          </w:p>
          <w:p w14:paraId="5E8A673A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QLD</w:t>
            </w:r>
          </w:p>
          <w:p w14:paraId="7EA706C4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SA</w:t>
            </w:r>
          </w:p>
          <w:p w14:paraId="68BB8037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TAS</w:t>
            </w:r>
          </w:p>
          <w:p w14:paraId="7C32B749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VIC</w:t>
            </w:r>
          </w:p>
          <w:p w14:paraId="40AE6EA5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WA</w:t>
            </w:r>
          </w:p>
          <w:p w14:paraId="7ED784FB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lastRenderedPageBreak/>
              <w:t>National</w:t>
            </w:r>
          </w:p>
          <w:p w14:paraId="2D15979B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Not specified</w:t>
            </w:r>
          </w:p>
        </w:tc>
        <w:tc>
          <w:tcPr>
            <w:tcW w:w="4820" w:type="dxa"/>
            <w:vAlign w:val="center"/>
          </w:tcPr>
          <w:p w14:paraId="3065EA0E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lastRenderedPageBreak/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selec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all that apply)</w:t>
            </w:r>
          </w:p>
        </w:tc>
      </w:tr>
      <w:tr w:rsidR="002D7E0D" w:rsidRPr="00A942B2" w14:paraId="170CCB0A" w14:textId="77777777" w:rsidTr="00456FB9">
        <w:tc>
          <w:tcPr>
            <w:tcW w:w="5240" w:type="dxa"/>
            <w:vAlign w:val="center"/>
          </w:tcPr>
          <w:p w14:paraId="78123F24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Rurality: </w:t>
            </w:r>
          </w:p>
          <w:p w14:paraId="6F0D498D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  <w:p w14:paraId="6BCBA1A1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  <w:p w14:paraId="7E047D9E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Remote</w:t>
            </w:r>
          </w:p>
          <w:p w14:paraId="0D541867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Not specified</w:t>
            </w:r>
          </w:p>
        </w:tc>
        <w:tc>
          <w:tcPr>
            <w:tcW w:w="4820" w:type="dxa"/>
            <w:vAlign w:val="center"/>
          </w:tcPr>
          <w:p w14:paraId="6E38E096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selec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all that apply)</w:t>
            </w:r>
          </w:p>
        </w:tc>
      </w:tr>
      <w:tr w:rsidR="002D7E0D" w:rsidRPr="00A942B2" w14:paraId="3ED85F8A" w14:textId="77777777" w:rsidTr="00456FB9">
        <w:tc>
          <w:tcPr>
            <w:tcW w:w="5240" w:type="dxa"/>
            <w:vAlign w:val="center"/>
          </w:tcPr>
          <w:p w14:paraId="60D5EB83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Intersectionality:</w:t>
            </w:r>
          </w:p>
          <w:p w14:paraId="09B8F93A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boriginal and Torres Strait Islander</w:t>
            </w:r>
          </w:p>
          <w:p w14:paraId="183DEA7C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Culturally and linguistically diverse</w:t>
            </w:r>
          </w:p>
          <w:p w14:paraId="1A59444E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LGBTQ+</w:t>
            </w:r>
          </w:p>
          <w:p w14:paraId="6D9E3315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Not specified</w:t>
            </w:r>
          </w:p>
        </w:tc>
        <w:tc>
          <w:tcPr>
            <w:tcW w:w="4820" w:type="dxa"/>
            <w:vAlign w:val="center"/>
          </w:tcPr>
          <w:p w14:paraId="691AA928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selec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all that apply)</w:t>
            </w:r>
          </w:p>
        </w:tc>
      </w:tr>
      <w:tr w:rsidR="002D7E0D" w:rsidRPr="00A942B2" w14:paraId="65397D9B" w14:textId="77777777" w:rsidTr="00456FB9">
        <w:tc>
          <w:tcPr>
            <w:tcW w:w="10060" w:type="dxa"/>
            <w:gridSpan w:val="2"/>
            <w:shd w:val="clear" w:color="auto" w:fill="E7E6E6" w:themeFill="background2"/>
            <w:vAlign w:val="center"/>
          </w:tcPr>
          <w:p w14:paraId="0DD5FC37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Factors impacting acces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s defined by Levesque </w:t>
            </w:r>
            <w:r w:rsidRPr="00684C6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t al. </w:t>
            </w:r>
          </w:p>
        </w:tc>
      </w:tr>
      <w:tr w:rsidR="002D7E0D" w:rsidRPr="00A942B2" w14:paraId="73C46EDB" w14:textId="77777777" w:rsidTr="00456FB9">
        <w:tc>
          <w:tcPr>
            <w:tcW w:w="5240" w:type="dxa"/>
            <w:vAlign w:val="center"/>
          </w:tcPr>
          <w:p w14:paraId="699482EA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Dimensions identified: </w:t>
            </w:r>
          </w:p>
          <w:p w14:paraId="016F4286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pproachability</w:t>
            </w:r>
          </w:p>
          <w:p w14:paraId="2457B74B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bility to perceive</w:t>
            </w:r>
          </w:p>
          <w:p w14:paraId="541F7CF5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cceptability</w:t>
            </w:r>
          </w:p>
          <w:p w14:paraId="570997A2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bility to seek</w:t>
            </w:r>
          </w:p>
          <w:p w14:paraId="260B1518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vailability and accommodation</w:t>
            </w:r>
          </w:p>
          <w:p w14:paraId="1234FB22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bility to reach</w:t>
            </w:r>
          </w:p>
          <w:p w14:paraId="159310C9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ffordability</w:t>
            </w:r>
          </w:p>
          <w:p w14:paraId="45F7A2CC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bility to pay</w:t>
            </w:r>
          </w:p>
          <w:p w14:paraId="482D334B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ppropriateness</w:t>
            </w:r>
          </w:p>
          <w:p w14:paraId="09158D28" w14:textId="77777777" w:rsidR="002D7E0D" w:rsidRPr="00A942B2" w:rsidRDefault="002D7E0D" w:rsidP="00456F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bility to engage</w:t>
            </w:r>
          </w:p>
        </w:tc>
        <w:tc>
          <w:tcPr>
            <w:tcW w:w="4820" w:type="dxa"/>
            <w:vAlign w:val="center"/>
          </w:tcPr>
          <w:p w14:paraId="1AD4E0E5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selec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all that apply)</w:t>
            </w:r>
          </w:p>
        </w:tc>
      </w:tr>
      <w:tr w:rsidR="002D7E0D" w:rsidRPr="00A942B2" w14:paraId="452A2642" w14:textId="77777777" w:rsidTr="00456FB9">
        <w:tc>
          <w:tcPr>
            <w:tcW w:w="5240" w:type="dxa"/>
            <w:vAlign w:val="center"/>
          </w:tcPr>
          <w:p w14:paraId="51DDB434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pproachabilit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96D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lates to various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actors</w:t>
            </w:r>
            <w:r w:rsidRPr="00396D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uch as transparency, information regarding available treatments and services and outreach activities could contribute to make the services </w:t>
            </w:r>
            <w:proofErr w:type="gramStart"/>
            <w:r w:rsidRPr="00396DD9">
              <w:rPr>
                <w:rFonts w:ascii="Times New Roman" w:hAnsi="Times New Roman" w:cs="Times New Roman"/>
                <w:color w:val="000000" w:themeColor="text1"/>
                <w:lang w:val="en-US"/>
              </w:rPr>
              <w:t>more or less approachable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4820" w:type="dxa"/>
            <w:vAlign w:val="center"/>
          </w:tcPr>
          <w:p w14:paraId="4157176A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inser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text)</w:t>
            </w:r>
          </w:p>
        </w:tc>
      </w:tr>
      <w:tr w:rsidR="002D7E0D" w:rsidRPr="00A942B2" w14:paraId="0CEA90B1" w14:textId="77777777" w:rsidTr="00456FB9">
        <w:tc>
          <w:tcPr>
            <w:tcW w:w="5240" w:type="dxa"/>
            <w:vAlign w:val="center"/>
          </w:tcPr>
          <w:p w14:paraId="7D0A8944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bility to perceiv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96DD9">
              <w:rPr>
                <w:rFonts w:ascii="Times New Roman" w:hAnsi="Times New Roman" w:cs="Times New Roman"/>
                <w:color w:val="000000" w:themeColor="text1"/>
                <w:lang w:val="en-US"/>
              </w:rPr>
              <w:t>Determined by such factors such as health literacy, knowledge about health and beliefs related to health and sicknes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4820" w:type="dxa"/>
            <w:vAlign w:val="center"/>
          </w:tcPr>
          <w:p w14:paraId="1840E6FF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inser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text)</w:t>
            </w:r>
          </w:p>
        </w:tc>
      </w:tr>
      <w:tr w:rsidR="002D7E0D" w:rsidRPr="00A942B2" w14:paraId="5A45FEAC" w14:textId="77777777" w:rsidTr="00456FB9">
        <w:tc>
          <w:tcPr>
            <w:tcW w:w="5240" w:type="dxa"/>
            <w:vAlign w:val="center"/>
          </w:tcPr>
          <w:p w14:paraId="1DBD97CA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cceptabilit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96DD9">
              <w:rPr>
                <w:rFonts w:ascii="Times New Roman" w:hAnsi="Times New Roman" w:cs="Times New Roman"/>
                <w:color w:val="000000" w:themeColor="text1"/>
                <w:lang w:val="en-US"/>
              </w:rPr>
              <w:t>Relates to cultural and social factors. For example, is the service culturally appropriat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4820" w:type="dxa"/>
            <w:vAlign w:val="center"/>
          </w:tcPr>
          <w:p w14:paraId="0D74F0C9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inser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text)</w:t>
            </w:r>
          </w:p>
        </w:tc>
      </w:tr>
      <w:tr w:rsidR="002D7E0D" w:rsidRPr="00A942B2" w14:paraId="25F785BE" w14:textId="77777777" w:rsidTr="00456FB9">
        <w:tc>
          <w:tcPr>
            <w:tcW w:w="5240" w:type="dxa"/>
            <w:vAlign w:val="center"/>
          </w:tcPr>
          <w:p w14:paraId="4A47FA67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bility to seek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96DD9">
              <w:rPr>
                <w:rFonts w:ascii="Times New Roman" w:hAnsi="Times New Roman" w:cs="Times New Roman"/>
                <w:color w:val="000000" w:themeColor="text1"/>
                <w:lang w:val="en-US"/>
              </w:rPr>
              <w:t>Relates to the concepts of personal autonomy and capacity to choose to seek care, knowledge about health care option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4820" w:type="dxa"/>
            <w:vAlign w:val="center"/>
          </w:tcPr>
          <w:p w14:paraId="465E2D2A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inser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text)</w:t>
            </w:r>
          </w:p>
        </w:tc>
      </w:tr>
      <w:tr w:rsidR="002D7E0D" w:rsidRPr="00A942B2" w14:paraId="59892EC5" w14:textId="77777777" w:rsidTr="00456FB9">
        <w:tc>
          <w:tcPr>
            <w:tcW w:w="5240" w:type="dxa"/>
            <w:vAlign w:val="center"/>
          </w:tcPr>
          <w:p w14:paraId="23D28991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vailability and accommodat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Start"/>
            <w:r w:rsidRPr="00396DD9">
              <w:rPr>
                <w:rFonts w:ascii="Times New Roman" w:hAnsi="Times New Roman" w:cs="Times New Roman"/>
                <w:color w:val="000000" w:themeColor="text1"/>
                <w:lang w:val="en-US"/>
              </w:rPr>
              <w:t>Relates</w:t>
            </w:r>
            <w:proofErr w:type="gramEnd"/>
            <w:r w:rsidRPr="00396D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can the service be reached physically and in a timely manne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4820" w:type="dxa"/>
            <w:vAlign w:val="center"/>
          </w:tcPr>
          <w:p w14:paraId="5EF43459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inser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text)</w:t>
            </w:r>
          </w:p>
        </w:tc>
      </w:tr>
      <w:tr w:rsidR="002D7E0D" w:rsidRPr="00A942B2" w14:paraId="70B43870" w14:textId="77777777" w:rsidTr="00456FB9">
        <w:tc>
          <w:tcPr>
            <w:tcW w:w="5240" w:type="dxa"/>
            <w:vAlign w:val="center"/>
          </w:tcPr>
          <w:p w14:paraId="7ED41FBE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bility to reach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96DD9">
              <w:rPr>
                <w:rFonts w:ascii="Times New Roman" w:hAnsi="Times New Roman" w:cs="Times New Roman"/>
                <w:color w:val="000000" w:themeColor="text1"/>
                <w:lang w:val="en-US"/>
              </w:rPr>
              <w:t>Ability to reach health care relates to the notion of personal mobility and availability of transportation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4820" w:type="dxa"/>
            <w:vAlign w:val="center"/>
          </w:tcPr>
          <w:p w14:paraId="2AD2B69C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inser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text)</w:t>
            </w:r>
          </w:p>
        </w:tc>
      </w:tr>
      <w:tr w:rsidR="002D7E0D" w:rsidRPr="00A942B2" w14:paraId="0341F71F" w14:textId="77777777" w:rsidTr="00456FB9">
        <w:tc>
          <w:tcPr>
            <w:tcW w:w="5240" w:type="dxa"/>
            <w:vAlign w:val="center"/>
          </w:tcPr>
          <w:p w14:paraId="4CE6229D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ffordabilit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96DD9">
              <w:rPr>
                <w:rFonts w:ascii="Times New Roman" w:hAnsi="Times New Roman" w:cs="Times New Roman"/>
                <w:color w:val="000000" w:themeColor="text1"/>
                <w:lang w:val="en-US"/>
              </w:rPr>
              <w:t>Relates to cost for services and other expense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4820" w:type="dxa"/>
            <w:vAlign w:val="center"/>
          </w:tcPr>
          <w:p w14:paraId="33CAB9AD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inser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text)</w:t>
            </w:r>
          </w:p>
        </w:tc>
      </w:tr>
      <w:tr w:rsidR="002D7E0D" w:rsidRPr="00A942B2" w14:paraId="5BF9A0AC" w14:textId="77777777" w:rsidTr="00456FB9">
        <w:tc>
          <w:tcPr>
            <w:tcW w:w="5240" w:type="dxa"/>
            <w:vAlign w:val="center"/>
          </w:tcPr>
          <w:p w14:paraId="14B20880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bility to pa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96D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scribes the capacity to generate economic resources to pay for health care. Poverty, social isolation, or indebtedness would be examples </w:t>
            </w:r>
            <w:r w:rsidRPr="00396DD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of factors restricting the capacity of people to pay for needed car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4820" w:type="dxa"/>
            <w:vAlign w:val="center"/>
          </w:tcPr>
          <w:p w14:paraId="0CFCDEBD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lastRenderedPageBreak/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inser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text)</w:t>
            </w:r>
          </w:p>
        </w:tc>
      </w:tr>
      <w:tr w:rsidR="002D7E0D" w:rsidRPr="00A942B2" w14:paraId="3CC60143" w14:textId="77777777" w:rsidTr="00456FB9">
        <w:tc>
          <w:tcPr>
            <w:tcW w:w="5240" w:type="dxa"/>
            <w:vAlign w:val="center"/>
          </w:tcPr>
          <w:p w14:paraId="1295C02D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ppropriatenes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96DD9">
              <w:rPr>
                <w:rFonts w:ascii="Times New Roman" w:hAnsi="Times New Roman" w:cs="Times New Roman"/>
                <w:color w:val="000000" w:themeColor="text1"/>
                <w:lang w:val="en-US"/>
              </w:rPr>
              <w:t>This dimension relates to the fit between services and client’s needs – provision of quality of car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4820" w:type="dxa"/>
            <w:vAlign w:val="center"/>
          </w:tcPr>
          <w:p w14:paraId="15FA4216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inser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text)</w:t>
            </w:r>
          </w:p>
        </w:tc>
      </w:tr>
      <w:tr w:rsidR="002D7E0D" w:rsidRPr="00A942B2" w14:paraId="45D97008" w14:textId="77777777" w:rsidTr="00456FB9">
        <w:tc>
          <w:tcPr>
            <w:tcW w:w="5240" w:type="dxa"/>
            <w:vAlign w:val="center"/>
          </w:tcPr>
          <w:p w14:paraId="132B34D2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Ability to engag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96DD9">
              <w:rPr>
                <w:rFonts w:ascii="Times New Roman" w:hAnsi="Times New Roman" w:cs="Times New Roman"/>
                <w:color w:val="000000" w:themeColor="text1"/>
                <w:lang w:val="en-US"/>
              </w:rPr>
              <w:t>Relates to the participation and involvement of the client in decision-making and treatment decisions, which in turn is strongly determined by capacity and motivation to participate in care and commit to its completion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4820" w:type="dxa"/>
            <w:vAlign w:val="center"/>
          </w:tcPr>
          <w:p w14:paraId="7B9608B8" w14:textId="77777777" w:rsidR="002D7E0D" w:rsidRPr="00A942B2" w:rsidRDefault="002D7E0D" w:rsidP="00456F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42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A942B2">
              <w:rPr>
                <w:rFonts w:ascii="Times New Roman" w:hAnsi="Times New Roman" w:cs="Times New Roman"/>
                <w:color w:val="000000" w:themeColor="text1"/>
              </w:rPr>
              <w:t>insert</w:t>
            </w:r>
            <w:proofErr w:type="gramEnd"/>
            <w:r w:rsidRPr="00A942B2">
              <w:rPr>
                <w:rFonts w:ascii="Times New Roman" w:hAnsi="Times New Roman" w:cs="Times New Roman"/>
                <w:color w:val="000000" w:themeColor="text1"/>
              </w:rPr>
              <w:t xml:space="preserve"> text)</w:t>
            </w:r>
          </w:p>
        </w:tc>
      </w:tr>
    </w:tbl>
    <w:p w14:paraId="41ABC00B" w14:textId="77777777" w:rsidR="002D7E0D" w:rsidRPr="00A942B2" w:rsidRDefault="002D7E0D" w:rsidP="002D7E0D">
      <w:pPr>
        <w:rPr>
          <w:rFonts w:ascii="Times New Roman" w:hAnsi="Times New Roman" w:cs="Times New Roman"/>
        </w:rPr>
      </w:pPr>
    </w:p>
    <w:p w14:paraId="74F3375E" w14:textId="77777777" w:rsidR="002D7E0D" w:rsidRPr="00A942B2" w:rsidRDefault="002D7E0D" w:rsidP="002D7E0D">
      <w:pPr>
        <w:rPr>
          <w:rFonts w:ascii="Times New Roman" w:hAnsi="Times New Roman" w:cs="Times New Roman"/>
        </w:rPr>
        <w:sectPr w:rsidR="002D7E0D" w:rsidRPr="00A942B2" w:rsidSect="00260DF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9FF507" w14:textId="77777777" w:rsidR="002D7E0D" w:rsidRPr="00B654E6" w:rsidRDefault="002D7E0D" w:rsidP="002D7E0D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 w:rsidRPr="00B654E6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file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B654E6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>
        <w:rPr>
          <w:rFonts w:ascii="Times New Roman" w:hAnsi="Times New Roman" w:cs="Times New Roman"/>
          <w:b/>
          <w:bCs/>
          <w:color w:val="000000" w:themeColor="text1"/>
        </w:rPr>
        <w:t>Details of included publications</w:t>
      </w:r>
    </w:p>
    <w:p w14:paraId="6087EC53" w14:textId="77777777" w:rsidR="002D7E0D" w:rsidRPr="0098311C" w:rsidRDefault="002D7E0D" w:rsidP="002D7E0D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64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 w:rsidRPr="00C064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tails</w:t>
      </w:r>
      <w:r w:rsidRPr="00C064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included publications and Levesque et 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evesque&lt;/Author&gt;&lt;Year&gt;2013&lt;/Year&gt;&lt;RecNum&gt;274&lt;/RecNum&gt;&lt;DisplayText&gt;(33)&lt;/DisplayText&gt;&lt;record&gt;&lt;rec-number&gt;274&lt;/rec-number&gt;&lt;foreign-keys&gt;&lt;key app="EN" db-id="sdar9t5xpespttevdf1para0zp5wdva2awdd" timestamp="1642467333"&gt;274&lt;/key&gt;&lt;/foreign-keys&gt;&lt;ref-type name="Journal Article"&gt;17&lt;/ref-type&gt;&lt;contributors&gt;&lt;authors&gt;&lt;author&gt;Levesque, Jean-Frederic&lt;/author&gt;&lt;author&gt;Harris, Mark F.&lt;/author&gt;&lt;author&gt;Russell, Grant&lt;/author&gt;&lt;/authors&gt;&lt;/contributors&gt;&lt;titles&gt;&lt;title&gt;Patient-centred access to health care: conceptualising access at the interface of health systems and populations&lt;/title&gt;&lt;secondary-title&gt;International Journal for Equity in Health&lt;/secondary-title&gt;&lt;/titles&gt;&lt;periodical&gt;&lt;full-title&gt;International Journal for Equity in Health&lt;/full-title&gt;&lt;/periodical&gt;&lt;pages&gt;18&lt;/pages&gt;&lt;volume&gt;12&lt;/volume&gt;&lt;number&gt;1&lt;/number&gt;&lt;dates&gt;&lt;year&gt;2013&lt;/year&gt;&lt;pub-dates&gt;&lt;date&gt;2013/03/11&lt;/date&gt;&lt;/pub-dates&gt;&lt;/dates&gt;&lt;isbn&gt;1475-9276&lt;/isbn&gt;&lt;urls&gt;&lt;related-urls&gt;&lt;url&gt;https://doi.org/10.1186/1475-9276-12-18&lt;/url&gt;&lt;/related-urls&gt;&lt;/urls&gt;&lt;electronic-resource-num&gt;10.1186/1475-9276-12-18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33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</w:t>
      </w:r>
      <w:r w:rsidRPr="00C064F9">
        <w:rPr>
          <w:rFonts w:ascii="Times New Roman" w:hAnsi="Times New Roman" w:cs="Times New Roman"/>
          <w:color w:val="000000" w:themeColor="text1"/>
          <w:sz w:val="24"/>
          <w:szCs w:val="24"/>
        </w:rPr>
        <w:t>imensions impacted by factors identified</w:t>
      </w:r>
    </w:p>
    <w:tbl>
      <w:tblPr>
        <w:tblStyle w:val="TableGrid"/>
        <w:tblW w:w="15021" w:type="dxa"/>
        <w:jc w:val="center"/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129"/>
        <w:gridCol w:w="1418"/>
        <w:gridCol w:w="709"/>
        <w:gridCol w:w="992"/>
        <w:gridCol w:w="992"/>
        <w:gridCol w:w="992"/>
        <w:gridCol w:w="993"/>
        <w:gridCol w:w="850"/>
        <w:gridCol w:w="851"/>
        <w:gridCol w:w="850"/>
        <w:gridCol w:w="851"/>
        <w:gridCol w:w="850"/>
        <w:gridCol w:w="851"/>
        <w:gridCol w:w="850"/>
        <w:gridCol w:w="992"/>
        <w:gridCol w:w="851"/>
      </w:tblGrid>
      <w:tr w:rsidR="002D7E0D" w:rsidRPr="00A942B2" w14:paraId="0D0BFDE6" w14:textId="77777777" w:rsidTr="00456FB9">
        <w:trPr>
          <w:gridBefore w:val="5"/>
          <w:wBefore w:w="5240" w:type="dxa"/>
          <w:trHeight w:val="242"/>
          <w:jc w:val="center"/>
        </w:trPr>
        <w:tc>
          <w:tcPr>
            <w:tcW w:w="992" w:type="dxa"/>
            <w:shd w:val="clear" w:color="auto" w:fill="E7E6E6" w:themeFill="background2"/>
          </w:tcPr>
          <w:p w14:paraId="598223BD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9" w:type="dxa"/>
            <w:gridSpan w:val="10"/>
            <w:shd w:val="clear" w:color="auto" w:fill="E7E6E6" w:themeFill="background2"/>
            <w:vAlign w:val="center"/>
          </w:tcPr>
          <w:p w14:paraId="70A1DF9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Levesque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A942B2">
              <w:rPr>
                <w:rFonts w:ascii="Times New Roman" w:hAnsi="Times New Roman" w:cs="Times New Roman"/>
              </w:rPr>
              <w:t>dimensions of access impacted by identified factors</w:t>
            </w:r>
          </w:p>
        </w:tc>
      </w:tr>
      <w:tr w:rsidR="002D7E0D" w:rsidRPr="00A942B2" w14:paraId="39C84E35" w14:textId="77777777" w:rsidTr="00456FB9">
        <w:trPr>
          <w:trHeight w:val="495"/>
          <w:jc w:val="center"/>
        </w:trPr>
        <w:tc>
          <w:tcPr>
            <w:tcW w:w="1129" w:type="dxa"/>
            <w:shd w:val="clear" w:color="auto" w:fill="E7E6E6" w:themeFill="background2"/>
            <w:vAlign w:val="center"/>
          </w:tcPr>
          <w:p w14:paraId="20182A3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Author(s) &amp; Year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A18224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Study </w:t>
            </w:r>
            <w:r>
              <w:rPr>
                <w:rFonts w:ascii="Times New Roman" w:hAnsi="Times New Roman" w:cs="Times New Roman"/>
              </w:rPr>
              <w:t>d</w:t>
            </w:r>
            <w:r w:rsidRPr="00A942B2">
              <w:rPr>
                <w:rFonts w:ascii="Times New Roman" w:hAnsi="Times New Roman" w:cs="Times New Roman"/>
              </w:rPr>
              <w:t>esign</w:t>
            </w:r>
            <w:r>
              <w:rPr>
                <w:rFonts w:ascii="Times New Roman" w:hAnsi="Times New Roman" w:cs="Times New Roman"/>
              </w:rPr>
              <w:t xml:space="preserve"> &amp; methods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AE89EC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Jurisdiction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9209BC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Rurality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304E67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ractice setting^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E09BCC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Intersect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A942B2">
              <w:rPr>
                <w:rFonts w:ascii="Times New Roman" w:hAnsi="Times New Roman" w:cs="Times New Roman"/>
              </w:rPr>
              <w:t>ionality</w:t>
            </w:r>
            <w:proofErr w:type="spellEnd"/>
            <w:r w:rsidRPr="00A942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769C8AB0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proofErr w:type="gramStart"/>
            <w:r w:rsidRPr="00A942B2">
              <w:rPr>
                <w:rFonts w:ascii="Times New Roman" w:hAnsi="Times New Roman" w:cs="Times New Roman"/>
              </w:rPr>
              <w:t>Approach-ability</w:t>
            </w:r>
            <w:proofErr w:type="gramEnd"/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E81850F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Ability to perceive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9DA8BD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Accept-ability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03430B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Ability to seek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D3CD1EF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Availability and accommodation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14EC3A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Ability to reach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5B47AA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Afford-ability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7D2B0E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Ability to pay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48D9BCB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proofErr w:type="spellStart"/>
            <w:r w:rsidRPr="00A942B2">
              <w:rPr>
                <w:rFonts w:ascii="Times New Roman" w:hAnsi="Times New Roman" w:cs="Times New Roman"/>
              </w:rPr>
              <w:t>Appropr-iateness</w:t>
            </w:r>
            <w:proofErr w:type="spellEnd"/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6429FC7E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Ability to engage</w:t>
            </w:r>
          </w:p>
        </w:tc>
      </w:tr>
      <w:tr w:rsidR="002D7E0D" w:rsidRPr="00A942B2" w14:paraId="697F777A" w14:textId="77777777" w:rsidTr="00456FB9">
        <w:trPr>
          <w:trHeight w:val="108"/>
          <w:jc w:val="center"/>
        </w:trPr>
        <w:tc>
          <w:tcPr>
            <w:tcW w:w="1129" w:type="dxa"/>
            <w:vAlign w:val="center"/>
          </w:tcPr>
          <w:p w14:paraId="546D185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Bailie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2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lsaWU8L0F1dGhvcj48WWVhcj4yMDIxPC9ZZWFyPjxS
ZWNOdW0+MzY3PC9SZWNOdW0+PERpc3BsYXlUZXh0Pig0NCk8L0Rpc3BsYXlUZXh0PjxyZWNvcmQ+
PHJlYy1udW1iZXI+MzY3PC9yZWMtbnVtYmVyPjxmb3JlaWduLWtleXM+PGtleSBhcHA9IkVOIiBk
Yi1pZD0ic2Rhcjl0NXhwZXNwdHRldmRmMXBhcmEwenA1d2R2YTJhd2RkIiB0aW1lc3RhbXA9IjE2
NDMwNzUyMzgiPjM2Nzwva2V5PjwvZm9yZWlnbi1rZXlzPjxyZWYtdHlwZSBuYW1lPSJKb3VybmFs
IEFydGljbGUiPjE3PC9yZWYtdHlwZT48Y29udHJpYnV0b3JzPjxhdXRob3JzPjxhdXRob3I+QmFp
bGllLCBKLjwvYXV0aG9yPjxhdXRob3I+TGF5Y29jaywgQS48L2F1dGhvcj48YXV0aG9yPk1hdHRo
ZXdzLCBWLjwvYXV0aG9yPjxhdXRob3I+QmFpbGllLCBSLiBTLjwvYXV0aG9yPjwvYXV0aG9ycz48
L2NvbnRyaWJ1dG9ycz48YXV0aC1hZGRyZXNzPkJhaWxpZSwgSm9kaWUuIFVuaXZlcnNpdHkgQ2Vu
dHJlIGZvciBSdXJhbCBIZWFsdGgsIFVuaXZlcnNpdHkgb2YgU3lkbmV5LCBMaXNtb3JlLCBOU1cu
JiN4RDtMYXljb2NrLCBBbGlzb24uIFVuaXZlcnNpdHkgQ2VudHJlIGZvciBSdXJhbCBIZWFsdGgs
IFVuaXZlcnNpdHkgb2YgU3lkbmV5LCBMaXNtb3JlLCBOU1cuJiN4RDtNYXR0aGV3cywgVmVyb25p
Y2EuIFVuaXZlcnNpdHkgQ2VudHJlIGZvciBSdXJhbCBIZWFsdGgsIFVuaXZlcnNpdHkgb2YgU3lk
bmV5LCBMaXNtb3JlLCBOU1cuJiN4RDtCYWlsaWUsIFJvc3MgUy4gVW5pdmVyc2l0eSBDZW50cmUg
Zm9yIFJ1cmFsIEhlYWx0aCwgVW5pdmVyc2l0eSBvZiBTeWRuZXksIExpc21vcmUsIE5TVy48L2F1
dGgtYWRkcmVzcz48dGl0bGVzPjx0aXRsZT5JbmNyZWFzaW5nIGhlYWx0aCBhc3Nlc3NtZW50cyBm
b3IgcGVvcGxlIGxpdmluZyB3aXRoIGFuIGludGVsbGVjdHVhbCBkaXNhYmlsaXR5OiBsZXNzb25z
IGZyb20gZXhwZXJpZW5jZSBvZiBJbmRpZ2Vub3VzLXNwZWNpZmljIGhlYWx0aCBhc3Nlc3NtZW50
czwvdGl0bGU+PHNlY29uZGFyeS10aXRsZT5NZWRpY2FsIEpvdXJuYWwgb2YgQXVzdHJhbGlhPC9z
ZWNvbmRhcnktdGl0bGU+PGFsdC10aXRsZT5NZWQgSiBBdXN0PC9hbHQtdGl0bGU+PC90aXRsZXM+
PHBlcmlvZGljYWw+PGZ1bGwtdGl0bGU+TWVkaWNhbCBqb3VybmFsIG9mIEF1c3RyYWxpYTwvZnVs
bC10aXRsZT48L3BlcmlvZGljYWw+PHBhZ2VzPjE2LTE4LmUxPC9wYWdlcz48dm9sdW1lPjIxNTwv
dm9sdW1lPjxudW1iZXI+MTwvbnVtYmVyPjxrZXl3b3Jkcz48a2V5d29yZD5BdXN0cmFsaWE8L2tl
eXdvcmQ+PGtleXdvcmQ+RWxlY3Ryb25pYyBIZWFsdGggUmVjb3Jkczwva2V5d29yZD48a2V5d29y
ZD5IdW1hbnM8L2tleXdvcmQ+PGtleXdvcmQ+SW50ZWxsZWN0dWFsIERpc2FiaWxpdHkvY28gW0Nv
bXBsaWNhdGlvbnNdPC9rZXl3b3JkPjxrZXl3b3JkPk9jZWFuaWMgQW5jZXN0cnkgR3JvdXA8L2tl
eXdvcmQ+PGtleXdvcmQ+KlBlcnNvbnMgd2l0aCBNZW50YWwgRGlzYWJpbGl0aWVzPC9rZXl3b3Jk
PjxrZXl3b3JkPlByZXZlbnRpdmUgTWVkaWNpbmUvbXQgW01ldGhvZHNdPC9rZXl3b3JkPjxrZXl3
b3JkPlByZXZlbnRpdmUgTWVkaWNpbmUvb2cgW09yZ2FuaXphdGlvbiAmYW1wOyBBZG1pbmlzdHJh
dGlvbl08L2tleXdvcmQ+PGtleXdvcmQ+KlByaW1hcnkgSGVhbHRoIENhcmUvbXQgW01ldGhvZHNd
PC9rZXl3b3JkPjxrZXl3b3JkPlByaW1hcnkgSGVhbHRoIENhcmUvb2cgW09yZ2FuaXphdGlvbiAm
YW1wOyBBZG1pbmlzdHJhdGlvbl08L2tleXdvcmQ+PC9rZXl3b3Jkcz48ZGF0ZXM+PHllYXI+MjAy
MTwveWVhcj48cHViLWRhdGVzPjxkYXRlPjA3PC9kYXRlPjwvcHViLWRhdGVzPjwvZGF0ZXM+PGlz
Ym4+MTMyNi01Mzc3PC9pc2JuPjxhY2Nlc3Npb24tbnVtPjM0MDgwNjk4PC9hY2Nlc3Npb24tbnVt
Pjx1cmxzPjxyZWxhdGVkLXVybHM+PHVybD5odHRwczovL2V6cHJveHkubGlicmFyeS51c3lkLmVk
dS5hdS9sb2dpbj91cmw9aHR0cDovL292aWRzcC5vdmlkLmNvbS9vdmlkd2ViLmNnaT9UPUpTJmFt
cDtDU0M9WSZhbXA7TkVXUz1OJmFtcDtQQUdFPWZ1bGx0ZXh0JmFtcDtEPW1lZDE5JmFtcDtBTj0z
NDA4MDY5ODwvdXJsPjx1cmw+aHR0cHM6Ly9zeWRuZXkuYWxtYS5leGxpYnJpc2dyb3VwLmNvbS9v
cGVudXJsLzYxVVNZRF9JTlNULzYxVVNZRF9JTlNUOnN5ZG5leT9zaWQ9T1ZJRDptZWRsaW5lJmFt
cDtpZD1wbWlkOjM0MDgwNjk4JmFtcDtpZD1kb2k6MTAuNTY5NCUyRm1qYTIuNTExMjQmYW1wO2lz
c249MDAyNS03MjlYJmFtcDtpc2JuPSZhbXA7dm9sdW1lPTIxNSZhbXA7aXNzdWU9MSZhbXA7c3Bh
Z2U9MTYmYW1wO3BhZ2VzPTE2LTE4LmUxJmFtcDtkYXRlPTIwMjEmYW1wO3RpdGxlPU1lZGljYWwr
Sm91cm5hbCtvZitBdXN0cmFsaWEmYW1wO2F0aXRsZT1JbmNyZWFzaW5nK2hlYWx0aCthc3Nlc3Nt
ZW50cytmb3IrcGVvcGxlK2xpdmluZyt3aXRoK2FuK2ludGVsbGVjdHVhbCtkaXNhYmlsaXR5JTNB
K2xlc3NvbnMrZnJvbStleHBlcmllbmNlK29mK0luZGlnZW5vdXMtc3BlY2lmaWMraGVhbHRoK2Fz
c2Vzc21lbnRzLiZhbXA7YXVsYXN0PUJhaWxpZTwvdXJsPjwvcmVsYXRlZC11cmxzPjwvdXJscz48
ZWxlY3Ryb25pYy1yZXNvdXJjZS1udW0+aHR0cHM6Ly9keC5kb2kub3JnLzEwLjU2OTQvbWphMi41
MTEyNDwvZWxlY3Ryb25pYy1yZXNvdXJjZS1udW0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lsaWU8L0F1dGhvcj48WWVhcj4yMDIxPC9ZZWFyPjxS
ZWNOdW0+MzY3PC9SZWNOdW0+PERpc3BsYXlUZXh0Pig0NCk8L0Rpc3BsYXlUZXh0PjxyZWNvcmQ+
PHJlYy1udW1iZXI+MzY3PC9yZWMtbnVtYmVyPjxmb3JlaWduLWtleXM+PGtleSBhcHA9IkVOIiBk
Yi1pZD0ic2Rhcjl0NXhwZXNwdHRldmRmMXBhcmEwenA1d2R2YTJhd2RkIiB0aW1lc3RhbXA9IjE2
NDMwNzUyMzgiPjM2Nzwva2V5PjwvZm9yZWlnbi1rZXlzPjxyZWYtdHlwZSBuYW1lPSJKb3VybmFs
IEFydGljbGUiPjE3PC9yZWYtdHlwZT48Y29udHJpYnV0b3JzPjxhdXRob3JzPjxhdXRob3I+QmFp
bGllLCBKLjwvYXV0aG9yPjxhdXRob3I+TGF5Y29jaywgQS48L2F1dGhvcj48YXV0aG9yPk1hdHRo
ZXdzLCBWLjwvYXV0aG9yPjxhdXRob3I+QmFpbGllLCBSLiBTLjwvYXV0aG9yPjwvYXV0aG9ycz48
L2NvbnRyaWJ1dG9ycz48YXV0aC1hZGRyZXNzPkJhaWxpZSwgSm9kaWUuIFVuaXZlcnNpdHkgQ2Vu
dHJlIGZvciBSdXJhbCBIZWFsdGgsIFVuaXZlcnNpdHkgb2YgU3lkbmV5LCBMaXNtb3JlLCBOU1cu
JiN4RDtMYXljb2NrLCBBbGlzb24uIFVuaXZlcnNpdHkgQ2VudHJlIGZvciBSdXJhbCBIZWFsdGgs
IFVuaXZlcnNpdHkgb2YgU3lkbmV5LCBMaXNtb3JlLCBOU1cuJiN4RDtNYXR0aGV3cywgVmVyb25p
Y2EuIFVuaXZlcnNpdHkgQ2VudHJlIGZvciBSdXJhbCBIZWFsdGgsIFVuaXZlcnNpdHkgb2YgU3lk
bmV5LCBMaXNtb3JlLCBOU1cuJiN4RDtCYWlsaWUsIFJvc3MgUy4gVW5pdmVyc2l0eSBDZW50cmUg
Zm9yIFJ1cmFsIEhlYWx0aCwgVW5pdmVyc2l0eSBvZiBTeWRuZXksIExpc21vcmUsIE5TVy48L2F1
dGgtYWRkcmVzcz48dGl0bGVzPjx0aXRsZT5JbmNyZWFzaW5nIGhlYWx0aCBhc3Nlc3NtZW50cyBm
b3IgcGVvcGxlIGxpdmluZyB3aXRoIGFuIGludGVsbGVjdHVhbCBkaXNhYmlsaXR5OiBsZXNzb25z
IGZyb20gZXhwZXJpZW5jZSBvZiBJbmRpZ2Vub3VzLXNwZWNpZmljIGhlYWx0aCBhc3Nlc3NtZW50
czwvdGl0bGU+PHNlY29uZGFyeS10aXRsZT5NZWRpY2FsIEpvdXJuYWwgb2YgQXVzdHJhbGlhPC9z
ZWNvbmRhcnktdGl0bGU+PGFsdC10aXRsZT5NZWQgSiBBdXN0PC9hbHQtdGl0bGU+PC90aXRsZXM+
PHBlcmlvZGljYWw+PGZ1bGwtdGl0bGU+TWVkaWNhbCBqb3VybmFsIG9mIEF1c3RyYWxpYTwvZnVs
bC10aXRsZT48L3BlcmlvZGljYWw+PHBhZ2VzPjE2LTE4LmUxPC9wYWdlcz48dm9sdW1lPjIxNTwv
dm9sdW1lPjxudW1iZXI+MTwvbnVtYmVyPjxrZXl3b3Jkcz48a2V5d29yZD5BdXN0cmFsaWE8L2tl
eXdvcmQ+PGtleXdvcmQ+RWxlY3Ryb25pYyBIZWFsdGggUmVjb3Jkczwva2V5d29yZD48a2V5d29y
ZD5IdW1hbnM8L2tleXdvcmQ+PGtleXdvcmQ+SW50ZWxsZWN0dWFsIERpc2FiaWxpdHkvY28gW0Nv
bXBsaWNhdGlvbnNdPC9rZXl3b3JkPjxrZXl3b3JkPk9jZWFuaWMgQW5jZXN0cnkgR3JvdXA8L2tl
eXdvcmQ+PGtleXdvcmQ+KlBlcnNvbnMgd2l0aCBNZW50YWwgRGlzYWJpbGl0aWVzPC9rZXl3b3Jk
PjxrZXl3b3JkPlByZXZlbnRpdmUgTWVkaWNpbmUvbXQgW01ldGhvZHNdPC9rZXl3b3JkPjxrZXl3
b3JkPlByZXZlbnRpdmUgTWVkaWNpbmUvb2cgW09yZ2FuaXphdGlvbiAmYW1wOyBBZG1pbmlzdHJh
dGlvbl08L2tleXdvcmQ+PGtleXdvcmQ+KlByaW1hcnkgSGVhbHRoIENhcmUvbXQgW01ldGhvZHNd
PC9rZXl3b3JkPjxrZXl3b3JkPlByaW1hcnkgSGVhbHRoIENhcmUvb2cgW09yZ2FuaXphdGlvbiAm
YW1wOyBBZG1pbmlzdHJhdGlvbl08L2tleXdvcmQ+PC9rZXl3b3Jkcz48ZGF0ZXM+PHllYXI+MjAy
MTwveWVhcj48cHViLWRhdGVzPjxkYXRlPjA3PC9kYXRlPjwvcHViLWRhdGVzPjwvZGF0ZXM+PGlz
Ym4+MTMyNi01Mzc3PC9pc2JuPjxhY2Nlc3Npb24tbnVtPjM0MDgwNjk4PC9hY2Nlc3Npb24tbnVt
Pjx1cmxzPjxyZWxhdGVkLXVybHM+PHVybD5odHRwczovL2V6cHJveHkubGlicmFyeS51c3lkLmVk
dS5hdS9sb2dpbj91cmw9aHR0cDovL292aWRzcC5vdmlkLmNvbS9vdmlkd2ViLmNnaT9UPUpTJmFt
cDtDU0M9WSZhbXA7TkVXUz1OJmFtcDtQQUdFPWZ1bGx0ZXh0JmFtcDtEPW1lZDE5JmFtcDtBTj0z
NDA4MDY5ODwvdXJsPjx1cmw+aHR0cHM6Ly9zeWRuZXkuYWxtYS5leGxpYnJpc2dyb3VwLmNvbS9v
cGVudXJsLzYxVVNZRF9JTlNULzYxVVNZRF9JTlNUOnN5ZG5leT9zaWQ9T1ZJRDptZWRsaW5lJmFt
cDtpZD1wbWlkOjM0MDgwNjk4JmFtcDtpZD1kb2k6MTAuNTY5NCUyRm1qYTIuNTExMjQmYW1wO2lz
c249MDAyNS03MjlYJmFtcDtpc2JuPSZhbXA7dm9sdW1lPTIxNSZhbXA7aXNzdWU9MSZhbXA7c3Bh
Z2U9MTYmYW1wO3BhZ2VzPTE2LTE4LmUxJmFtcDtkYXRlPTIwMjEmYW1wO3RpdGxlPU1lZGljYWwr
Sm91cm5hbCtvZitBdXN0cmFsaWEmYW1wO2F0aXRsZT1JbmNyZWFzaW5nK2hlYWx0aCthc3Nlc3Nt
ZW50cytmb3IrcGVvcGxlK2xpdmluZyt3aXRoK2FuK2ludGVsbGVjdHVhbCtkaXNhYmlsaXR5JTNB
K2xlc3NvbnMrZnJvbStleHBlcmllbmNlK29mK0luZGlnZW5vdXMtc3BlY2lmaWMraGVhbHRoK2Fz
c2Vzc21lbnRzLiZhbXA7YXVsYXN0PUJhaWxpZTwvdXJsPjwvcmVsYXRlZC11cmxzPjwvdXJscz48
ZWxlY3Ryb25pYy1yZXNvdXJjZS1udW0+aHR0cHM6Ly9keC5kb2kub3JnLzEwLjU2OTQvbWphMi41
MTEyNDwvZWxlY3Ryb25pYy1yZXNvdXJjZS1udW0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84B1685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Commentary</w:t>
            </w:r>
            <w:r>
              <w:rPr>
                <w:rFonts w:ascii="Times New Roman" w:hAnsi="Times New Roman" w:cs="Times New Roman"/>
              </w:rPr>
              <w:t>; N/A</w:t>
            </w:r>
          </w:p>
        </w:tc>
        <w:tc>
          <w:tcPr>
            <w:tcW w:w="709" w:type="dxa"/>
            <w:vAlign w:val="center"/>
          </w:tcPr>
          <w:p w14:paraId="73ABDB82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310F95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5D3A8D3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A47840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14A15B6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D3C949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681CA58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E078CA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2ACB81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720269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77685C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8F7830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A6A8BE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486914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A942B2" w14:paraId="2126E1FC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5A176FBE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proofErr w:type="spellStart"/>
            <w:r w:rsidRPr="00A942B2">
              <w:rPr>
                <w:rFonts w:ascii="Times New Roman" w:hAnsi="Times New Roman" w:cs="Times New Roman"/>
              </w:rPr>
              <w:t>Brolan</w:t>
            </w:r>
            <w:proofErr w:type="spellEnd"/>
            <w:r w:rsidRPr="00A942B2">
              <w:rPr>
                <w:rFonts w:ascii="Times New Roman" w:hAnsi="Times New Roman" w:cs="Times New Roman"/>
              </w:rPr>
              <w:t xml:space="preserve">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 xml:space="preserve">, </w:t>
            </w:r>
            <w:r w:rsidRPr="00A942B2">
              <w:rPr>
                <w:rFonts w:ascii="Times New Roman" w:hAnsi="Times New Roman" w:cs="Times New Roman"/>
              </w:rPr>
              <w:br/>
              <w:t>201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sYW48L0F1dGhvcj48WWVhcj4yMDExPC9ZZWFyPjxS
ZWNOdW0+NTcwPC9SZWNOdW0+PERpc3BsYXlUZXh0Pig2MCk8L0Rpc3BsYXlUZXh0PjxyZWNvcmQ+
PHJlYy1udW1iZXI+NTcwPC9yZWMtbnVtYmVyPjxmb3JlaWduLWtleXM+PGtleSBhcHA9IkVOIiBk
Yi1pZD0iNWV2cHI1cnJyczlmd2FldDJ4aXB4eHozMHplZHB2emUyNWRyIiB0aW1lc3RhbXA9IjE2
NDM2MDEyNDYiPjU3MDwva2V5PjwvZm9yZWlnbi1rZXlzPjxyZWYtdHlwZSBuYW1lPSJKb3VybmFs
IEFydGljbGUiPjE3PC9yZWYtdHlwZT48Y29udHJpYnV0b3JzPjxhdXRob3JzPjxhdXRob3I+QnJv
bGFuLCBDLiBFLjwvYXV0aG9yPjxhdXRob3I+V2FyZSwgUi4gUy48L2F1dGhvcj48YXV0aG9yPkxl
bm5veCwgTi4gRy48L2F1dGhvcj48YXV0aG9yPkdvbWV6LCBNLiBULjwvYXV0aG9yPjxhdXRob3I+
S2F5LCBNLjwvYXV0aG9yPjxhdXRob3I+SGlsbCwgUC4gUy48L2F1dGhvcj48L2F1dGhvcnM+PC9j
b250cmlidXRvcnM+PGF1dGgtYWRkcmVzcz5Ccm9sYW4sIENsYWlyZSBFLiBUaGUgVW5pdmVyc2l0
eSBvZiBRdWVlbnNsYW5kLCBTY2hvb2wgb2YgUG9wdWxhdGlvbiBIZWFsdGgsIEhlcnN0b24sIFFs
ZCA0MDA2LCBBdXN0cmFsaWEuIGMuYnJvbGFuQHVxLmVkdS5hdTwvYXV0aC1hZGRyZXNzPjx0aXRs
ZXM+PHRpdGxlPkludmlzaWJsZSBwb3B1bGF0aW9uczogcGFyYWxsZWxzIGJldHdlZW4gdGhlIGhl
YWx0aCBvZiBwZW9wbGUgd2l0aCBpbnRlbGxlY3R1YWwgZGlzYWJpbGl0eSBhbmQgcGVvcGxlIG9m
IGEgcmVmdWdlZSBiYWNrZ3JvdW5kPC90aXRsZT48c2Vjb25kYXJ5LXRpdGxlPkF1c3RyYWxpYW4g
Sm91cm5hbCBvZiBQcmltYXJ5IEhlYWx0aDwvc2Vjb25kYXJ5LXRpdGxlPjxhbHQtdGl0bGU+QXVz
dCBKIFByaW0gSGVhbHRoPC9hbHQtdGl0bGU+PC90aXRsZXM+PHBlcmlvZGljYWw+PGZ1bGwtdGl0
bGU+QXVzdHJhbGlhbiBKb3VybmFsIG9mIFByaW1hcnkgSGVhbHRoPC9mdWxsLXRpdGxlPjxhYmJy
LTE+QXVzdCBKIFByaW0gSGVhbHRoPC9hYmJyLTE+PC9wZXJpb2RpY2FsPjxhbHQtcGVyaW9kaWNh
bD48ZnVsbC10aXRsZT5BdXN0cmFsaWFuIEpvdXJuYWwgb2YgUHJpbWFyeSBIZWFsdGg8L2Z1bGwt
dGl0bGU+PGFiYnItMT5BdXN0IEogUHJpbSBIZWFsdGg8L2FiYnItMT48L2FsdC1wZXJpb2RpY2Fs
PjxwYWdlcz4yMTAtMzwvcGFnZXM+PHZvbHVtZT4xNzwvdm9sdW1lPjxudW1iZXI+MzwvbnVtYmVy
PjxrZXl3b3Jkcz48a2V5d29yZD5BdXN0cmFsaWE8L2tleXdvcmQ+PGtleXdvcmQ+Q29tbXVuaWNh
dGlvbiBCYXJyaWVyczwva2V5d29yZD48a2V5d29yZD5Db21wcmVoZW5zaXZlIEhlYWx0aCBDYXJl
PC9rZXl3b3JkPjxrZXl3b3JkPkdlbmVyYWwgUHJhY3RpdGlvbmVyczwva2V5d29yZD48a2V5d29y
ZD5IdW1hbnM8L2tleXdvcmQ+PGtleXdvcmQ+KkludGVsbGVjdHVhbCBEaXNhYmlsaXR5L2VwIFtF
cGlkZW1pb2xvZ3ldPC9rZXl3b3JkPjxrZXl3b3JkPipOZWVkcyBBc3Nlc3NtZW50PC9rZXl3b3Jk
PjxrZXl3b3JkPipQcmltYXJ5IEhlYWx0aCBDYXJlPC9rZXl3b3JkPjxrZXl3b3JkPipSZWZ1Z2Vl
czwva2V5d29yZD48L2tleXdvcmRzPjxkYXRlcz48eWVhcj4yMDExPC95ZWFyPjwvZGF0ZXM+PGlz
Ym4+MTQ0OC03NTI3PC9pc2JuPjxhY2Nlc3Npb24tbnVtPjIxODk2MjU1PC9hY2Nlc3Npb24tbnVt
Pjx1cmxzPjxyZWxhdGVkLXVybHM+PHVybD5odHRwczovL2V6cHJveHkubGlicmFyeS51c3lkLmVk
dS5hdS9sb2dpbj91cmw9aHR0cDovL292aWRzcC5vdmlkLmNvbS9vdmlkd2ViLmNnaT9UPUpTJmFt
cDtDU0M9WSZhbXA7TkVXUz1OJmFtcDtQQUdFPWZ1bGx0ZXh0JmFtcDtEPW1lZDgmYW1wO0FOPTIx
ODk2MjU1PC91cmw+PHVybD5odHRwczovL3N5ZG5leS5hbG1hLmV4bGlicmlzZ3JvdXAuY29tL29w
ZW51cmwvNjFVU1lEX0lOU1QvNjFVU1lEX0lOU1Q6c3lkbmV5P3NpZD1PVklEOm1lZGxpbmUmYW1w
O2lkPXBtaWQ6MjE4OTYyNTUmYW1wO2lkPWRvaToxMC4xMDcxJTJGUFkxMDAyMiZhbXA7aXNzbj0x
NDQ4LTc1MjcmYW1wO2lzYm49JmFtcDt2b2x1bWU9MTcmYW1wO2lzc3VlPTMmYW1wO3NwYWdlPTIx
MCZhbXA7cGFnZXM9MjEwLTMmYW1wO2RhdGU9MjAxMSZhbXA7dGl0bGU9QXVzdHJhbGlhbitKb3Vy
bmFsK29mK1ByaW1hcnkrSGVhbHRoJmFtcDthdGl0bGU9SW52aXNpYmxlK3BvcHVsYXRpb25zJTNB
K3BhcmFsbGVscytiZXR3ZWVuK3RoZStoZWFsdGgrb2YrcGVvcGxlK3dpdGgraW50ZWxsZWN0dWFs
K2Rpc2FiaWxpdHkrYW5kK3Blb3BsZStvZithK3JlZnVnZWUrYmFja2dyb3VuZC4mYW1wO2F1bGFz
dD1Ccm9sYW48L3VybD48L3JlbGF0ZWQtdXJscz48L3VybHM+PGVsZWN0cm9uaWMtcmVzb3VyY2Ut
bnVtPmh0dHBzOi8vZHguZG9pLm9yZy8xMC4xMDcxL1BZMTAwMjI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sYW48L0F1dGhvcj48WWVhcj4yMDExPC9ZZWFyPjxS
ZWNOdW0+NTcwPC9SZWNOdW0+PERpc3BsYXlUZXh0Pig2MCk8L0Rpc3BsYXlUZXh0PjxyZWNvcmQ+
PHJlYy1udW1iZXI+NTcwPC9yZWMtbnVtYmVyPjxmb3JlaWduLWtleXM+PGtleSBhcHA9IkVOIiBk
Yi1pZD0iNWV2cHI1cnJyczlmd2FldDJ4aXB4eHozMHplZHB2emUyNWRyIiB0aW1lc3RhbXA9IjE2
NDM2MDEyNDYiPjU3MDwva2V5PjwvZm9yZWlnbi1rZXlzPjxyZWYtdHlwZSBuYW1lPSJKb3VybmFs
IEFydGljbGUiPjE3PC9yZWYtdHlwZT48Y29udHJpYnV0b3JzPjxhdXRob3JzPjxhdXRob3I+QnJv
bGFuLCBDLiBFLjwvYXV0aG9yPjxhdXRob3I+V2FyZSwgUi4gUy48L2F1dGhvcj48YXV0aG9yPkxl
bm5veCwgTi4gRy48L2F1dGhvcj48YXV0aG9yPkdvbWV6LCBNLiBULjwvYXV0aG9yPjxhdXRob3I+
S2F5LCBNLjwvYXV0aG9yPjxhdXRob3I+SGlsbCwgUC4gUy48L2F1dGhvcj48L2F1dGhvcnM+PC9j
b250cmlidXRvcnM+PGF1dGgtYWRkcmVzcz5Ccm9sYW4sIENsYWlyZSBFLiBUaGUgVW5pdmVyc2l0
eSBvZiBRdWVlbnNsYW5kLCBTY2hvb2wgb2YgUG9wdWxhdGlvbiBIZWFsdGgsIEhlcnN0b24sIFFs
ZCA0MDA2LCBBdXN0cmFsaWEuIGMuYnJvbGFuQHVxLmVkdS5hdTwvYXV0aC1hZGRyZXNzPjx0aXRs
ZXM+PHRpdGxlPkludmlzaWJsZSBwb3B1bGF0aW9uczogcGFyYWxsZWxzIGJldHdlZW4gdGhlIGhl
YWx0aCBvZiBwZW9wbGUgd2l0aCBpbnRlbGxlY3R1YWwgZGlzYWJpbGl0eSBhbmQgcGVvcGxlIG9m
IGEgcmVmdWdlZSBiYWNrZ3JvdW5kPC90aXRsZT48c2Vjb25kYXJ5LXRpdGxlPkF1c3RyYWxpYW4g
Sm91cm5hbCBvZiBQcmltYXJ5IEhlYWx0aDwvc2Vjb25kYXJ5LXRpdGxlPjxhbHQtdGl0bGU+QXVz
dCBKIFByaW0gSGVhbHRoPC9hbHQtdGl0bGU+PC90aXRsZXM+PHBlcmlvZGljYWw+PGZ1bGwtdGl0
bGU+QXVzdHJhbGlhbiBKb3VybmFsIG9mIFByaW1hcnkgSGVhbHRoPC9mdWxsLXRpdGxlPjxhYmJy
LTE+QXVzdCBKIFByaW0gSGVhbHRoPC9hYmJyLTE+PC9wZXJpb2RpY2FsPjxhbHQtcGVyaW9kaWNh
bD48ZnVsbC10aXRsZT5BdXN0cmFsaWFuIEpvdXJuYWwgb2YgUHJpbWFyeSBIZWFsdGg8L2Z1bGwt
dGl0bGU+PGFiYnItMT5BdXN0IEogUHJpbSBIZWFsdGg8L2FiYnItMT48L2FsdC1wZXJpb2RpY2Fs
PjxwYWdlcz4yMTAtMzwvcGFnZXM+PHZvbHVtZT4xNzwvdm9sdW1lPjxudW1iZXI+MzwvbnVtYmVy
PjxrZXl3b3Jkcz48a2V5d29yZD5BdXN0cmFsaWE8L2tleXdvcmQ+PGtleXdvcmQ+Q29tbXVuaWNh
dGlvbiBCYXJyaWVyczwva2V5d29yZD48a2V5d29yZD5Db21wcmVoZW5zaXZlIEhlYWx0aCBDYXJl
PC9rZXl3b3JkPjxrZXl3b3JkPkdlbmVyYWwgUHJhY3RpdGlvbmVyczwva2V5d29yZD48a2V5d29y
ZD5IdW1hbnM8L2tleXdvcmQ+PGtleXdvcmQ+KkludGVsbGVjdHVhbCBEaXNhYmlsaXR5L2VwIFtF
cGlkZW1pb2xvZ3ldPC9rZXl3b3JkPjxrZXl3b3JkPipOZWVkcyBBc3Nlc3NtZW50PC9rZXl3b3Jk
PjxrZXl3b3JkPipQcmltYXJ5IEhlYWx0aCBDYXJlPC9rZXl3b3JkPjxrZXl3b3JkPipSZWZ1Z2Vl
czwva2V5d29yZD48L2tleXdvcmRzPjxkYXRlcz48eWVhcj4yMDExPC95ZWFyPjwvZGF0ZXM+PGlz
Ym4+MTQ0OC03NTI3PC9pc2JuPjxhY2Nlc3Npb24tbnVtPjIxODk2MjU1PC9hY2Nlc3Npb24tbnVt
Pjx1cmxzPjxyZWxhdGVkLXVybHM+PHVybD5odHRwczovL2V6cHJveHkubGlicmFyeS51c3lkLmVk
dS5hdS9sb2dpbj91cmw9aHR0cDovL292aWRzcC5vdmlkLmNvbS9vdmlkd2ViLmNnaT9UPUpTJmFt
cDtDU0M9WSZhbXA7TkVXUz1OJmFtcDtQQUdFPWZ1bGx0ZXh0JmFtcDtEPW1lZDgmYW1wO0FOPTIx
ODk2MjU1PC91cmw+PHVybD5odHRwczovL3N5ZG5leS5hbG1hLmV4bGlicmlzZ3JvdXAuY29tL29w
ZW51cmwvNjFVU1lEX0lOU1QvNjFVU1lEX0lOU1Q6c3lkbmV5P3NpZD1PVklEOm1lZGxpbmUmYW1w
O2lkPXBtaWQ6MjE4OTYyNTUmYW1wO2lkPWRvaToxMC4xMDcxJTJGUFkxMDAyMiZhbXA7aXNzbj0x
NDQ4LTc1MjcmYW1wO2lzYm49JmFtcDt2b2x1bWU9MTcmYW1wO2lzc3VlPTMmYW1wO3NwYWdlPTIx
MCZhbXA7cGFnZXM9MjEwLTMmYW1wO2RhdGU9MjAxMSZhbXA7dGl0bGU9QXVzdHJhbGlhbitKb3Vy
bmFsK29mK1ByaW1hcnkrSGVhbHRoJmFtcDthdGl0bGU9SW52aXNpYmxlK3BvcHVsYXRpb25zJTNB
K3BhcmFsbGVscytiZXR3ZWVuK3RoZStoZWFsdGgrb2YrcGVvcGxlK3dpdGgraW50ZWxsZWN0dWFs
K2Rpc2FiaWxpdHkrYW5kK3Blb3BsZStvZithK3JlZnVnZWUrYmFja2dyb3VuZC4mYW1wO2F1bGFz
dD1Ccm9sYW48L3VybD48L3JlbGF0ZWQtdXJscz48L3VybHM+PGVsZWN0cm9uaWMtcmVzb3VyY2Ut
bnVtPmh0dHBzOi8vZHguZG9pLm9yZy8xMC4xMDcxL1BZMTAwMjI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0269F7E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Commentary</w:t>
            </w:r>
            <w:r>
              <w:rPr>
                <w:rFonts w:ascii="Times New Roman" w:hAnsi="Times New Roman" w:cs="Times New Roman"/>
              </w:rPr>
              <w:t>; N/A</w:t>
            </w:r>
          </w:p>
        </w:tc>
        <w:tc>
          <w:tcPr>
            <w:tcW w:w="709" w:type="dxa"/>
            <w:vAlign w:val="center"/>
          </w:tcPr>
          <w:p w14:paraId="74C18BF2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4022C7B0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11537FAF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4B5620C2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4233978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049FDB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196911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48483F9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6BCA52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E198BF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51B235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4D27018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C72010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C9EBF8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6D747AFB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6BB833B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Burton &amp; Walters, 201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dXJ0b248L0F1dGhvcj48WWVhcj4yMDEzPC9ZZWFyPjxS
ZWNOdW0+ODYyPC9SZWNOdW0+PERpc3BsYXlUZXh0Pig0Myk8L0Rpc3BsYXlUZXh0PjxyZWNvcmQ+
PHJlYy1udW1iZXI+ODYyPC9yZWMtbnVtYmVyPjxmb3JlaWduLWtleXM+PGtleSBhcHA9IkVOIiBk
Yi1pZD0iNWV2cHI1cnJyczlmd2FldDJ4aXB4eHozMHplZHB2emUyNWRyIiB0aW1lc3RhbXA9IjE2
NDM3Njg1NjQiPjg2Mjwva2V5PjwvZm9yZWlnbi1rZXlzPjxyZWYtdHlwZSBuYW1lPSJKb3VybmFs
IEFydGljbGUiPjE3PC9yZWYtdHlwZT48Y29udHJpYnV0b3JzPjxhdXRob3JzPjxhdXRob3I+QnVy
dG9uLCBILjwvYXV0aG9yPjxhdXRob3I+V2FsdGVycywgTC48L2F1dGhvcj48L2F1dGhvcnM+PC9j
b250cmlidXRvcnM+PGF1dGgtYWRkcmVzcz5GbGluZGVycyBVbml2ZXJzaXR5IFJ1cmFsIENsaW5p
Y2FsIFNjaG9vbCwgU291dGggQXVzdHJhbGlhLCBBdXN0cmFsaWE8L2F1dGgtYWRkcmVzcz48dGl0
bGVzPjx0aXRsZT5BY2Nlc3MgdG8gTWVkaWNhcmUtZnVuZGVkIGFubnVhbCBjb21wcmVoZW5zaXZl
IGhlYWx0aCBhc3Nlc3NtZW50cyBmb3IgcnVyYWwgcGVvcGxlIHdpdGggaW50ZWxsZWN0dWFsIGRp
c2FiaWxpdHk8L3RpdGxlPjxzZWNvbmRhcnktdGl0bGU+UnVyYWwgJmFtcDsgUmVtb3RlIEhlYWx0
aDwvc2Vjb25kYXJ5LXRpdGxlPjwvdGl0bGVzPjxwZXJpb2RpY2FsPjxmdWxsLXRpdGxlPlJ1cmFs
ICZhbXA7IFJlbW90ZSBIZWFsdGg8L2Z1bGwtdGl0bGU+PGFiYnItMT5SdXJhbCBSZW1vdGUgSGVh
bHRoPC9hYmJyLTE+PC9wZXJpb2RpY2FsPjxwYWdlcz4xLTE1PC9wYWdlcz48dm9sdW1lPjEzPC92
b2x1bWU+PG51bWJlcj4zPC9udW1iZXI+PGtleXdvcmRzPjxrZXl3b3JkPkhlYWx0aCBTY3JlZW5p
bmc8L2tleXdvcmQ+PGtleXdvcmQ+TmF0aW9uYWwgSGVhbHRoIFByb2dyYW1zIC0tIFNvdXRoIEF1
c3RyYWxpYTwva2V5d29yZD48a2V5d29yZD5QZXJzb25zIHdpdGggTWVudGFsIERpc2FiaWxpdGll
czwva2V5d29yZD48a2V5d29yZD5SdXJhbCBQb3B1bGF0aW9uPC9rZXl3b3JkPjxrZXl3b3JkPk1l
ZGljYXJlPC9rZXl3b3JkPjxrZXl3b3JkPkh1bWFuPC9rZXl3b3JkPjxrZXl3b3JkPlNvdXRoIEF1
c3RyYWxpYTwva2V5d29yZD48a2V5d29yZD5UaGVtYXRpYyBBbmFseXNpczwva2V5d29yZD48a2V5
d29yZD5RdWFsaXRhdGl2ZSBTdHVkaWVzPC9rZXl3b3JkPjxrZXl3b3JkPlNlbWktU3RydWN0dXJl
ZCBJbnRlcnZpZXc8L2tleXdvcmQ+PGtleXdvcmQ+Q29kaW5nPC9rZXl3b3JkPjxrZXl3b3JkPlRo
ZW9yZXRpY2FsIFNhbXBsZTwva2V5d29yZD48a2V5d29yZD5Ucmlhbmd1bGF0aW9uPC9rZXl3b3Jk
PjxrZXl3b3JkPkF1ZGlvcmVjb3JkaW5nPC9rZXl3b3JkPjxrZXl3b3JkPk1hbGU8L2tleXdvcmQ+
PGtleXdvcmQ+RmVtYWxlPC9rZXl3b3JkPjxrZXl3b3JkPkZ1bmRpbmcgU291cmNlPC9rZXl3b3Jk
Pjwva2V5d29yZHM+PGRhdGVzPjx5ZWFyPjIwMTM8L3llYXI+PC9kYXRlcz48cHVibGlzaGVyPkph
bWVzIENvb2sgVW5pdmVyc2l0eSwgUnVyYWwgSGVhbHRoIFJlc2VhcmNoIFVuaXQ8L3B1Ymxpc2hl
cj48aXNibj4xNDQ1LTYzNTQ8L2lzYm4+PGFjY2Vzc2lvbi1udW0+MTA0MjE3MDkxLiBMYW5ndWFn
ZTogRW5nbGlzaC4gRW50cnkgRGF0ZTogMjAxMzA4MjguIFJldmlzaW9uIERhdGU6IDIwMTUwNzEx
LiBQdWJsaWNhdGlvbiBUeXBlOiBKb3VybmFsIEFydGljbGU8L2FjY2Vzc2lvbi1udW0+PHVybHM+
PHJlbGF0ZWQtdXJscz48dXJsPmh0dHA6Ly9lenByb3h5LmxpYnJhcnkudXN5ZC5lZHUuYXUvbG9n
aW4/dXJsPWh0dHBzOi8vc2VhcmNoLmVic2NvaG9zdC5jb20vbG9naW4uYXNweD9kaXJlY3Q9dHJ1
ZSZhbXA7ZGI9Y2NtJmFtcDtBTj0xMDQyMTcwOTEmYW1wO3NpdGU9ZWhvc3QtbGl2ZTwvdXJsPjwv
cmVsYXRlZC11cmxzPjwvdXJscz48cmVtb3RlLWRhdGFiYXNlLW5hbWU+Y2NtPC9yZW1vdGUtZGF0
YWJhc2UtbmFtZT48cmVtb3RlLWRhdGFiYXNlLXByb3ZpZGVyPkVCU0NPaG9zdDwvcmVtb3RlLWRh
dGFiYXNlLXByb3ZpZGVy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dXJ0b248L0F1dGhvcj48WWVhcj4yMDEzPC9ZZWFyPjxS
ZWNOdW0+ODYyPC9SZWNOdW0+PERpc3BsYXlUZXh0Pig0Myk8L0Rpc3BsYXlUZXh0PjxyZWNvcmQ+
PHJlYy1udW1iZXI+ODYyPC9yZWMtbnVtYmVyPjxmb3JlaWduLWtleXM+PGtleSBhcHA9IkVOIiBk
Yi1pZD0iNWV2cHI1cnJyczlmd2FldDJ4aXB4eHozMHplZHB2emUyNWRyIiB0aW1lc3RhbXA9IjE2
NDM3Njg1NjQiPjg2Mjwva2V5PjwvZm9yZWlnbi1rZXlzPjxyZWYtdHlwZSBuYW1lPSJKb3VybmFs
IEFydGljbGUiPjE3PC9yZWYtdHlwZT48Y29udHJpYnV0b3JzPjxhdXRob3JzPjxhdXRob3I+QnVy
dG9uLCBILjwvYXV0aG9yPjxhdXRob3I+V2FsdGVycywgTC48L2F1dGhvcj48L2F1dGhvcnM+PC9j
b250cmlidXRvcnM+PGF1dGgtYWRkcmVzcz5GbGluZGVycyBVbml2ZXJzaXR5IFJ1cmFsIENsaW5p
Y2FsIFNjaG9vbCwgU291dGggQXVzdHJhbGlhLCBBdXN0cmFsaWE8L2F1dGgtYWRkcmVzcz48dGl0
bGVzPjx0aXRsZT5BY2Nlc3MgdG8gTWVkaWNhcmUtZnVuZGVkIGFubnVhbCBjb21wcmVoZW5zaXZl
IGhlYWx0aCBhc3Nlc3NtZW50cyBmb3IgcnVyYWwgcGVvcGxlIHdpdGggaW50ZWxsZWN0dWFsIGRp
c2FiaWxpdHk8L3RpdGxlPjxzZWNvbmRhcnktdGl0bGU+UnVyYWwgJmFtcDsgUmVtb3RlIEhlYWx0
aDwvc2Vjb25kYXJ5LXRpdGxlPjwvdGl0bGVzPjxwZXJpb2RpY2FsPjxmdWxsLXRpdGxlPlJ1cmFs
ICZhbXA7IFJlbW90ZSBIZWFsdGg8L2Z1bGwtdGl0bGU+PGFiYnItMT5SdXJhbCBSZW1vdGUgSGVh
bHRoPC9hYmJyLTE+PC9wZXJpb2RpY2FsPjxwYWdlcz4xLTE1PC9wYWdlcz48dm9sdW1lPjEzPC92
b2x1bWU+PG51bWJlcj4zPC9udW1iZXI+PGtleXdvcmRzPjxrZXl3b3JkPkhlYWx0aCBTY3JlZW5p
bmc8L2tleXdvcmQ+PGtleXdvcmQ+TmF0aW9uYWwgSGVhbHRoIFByb2dyYW1zIC0tIFNvdXRoIEF1
c3RyYWxpYTwva2V5d29yZD48a2V5d29yZD5QZXJzb25zIHdpdGggTWVudGFsIERpc2FiaWxpdGll
czwva2V5d29yZD48a2V5d29yZD5SdXJhbCBQb3B1bGF0aW9uPC9rZXl3b3JkPjxrZXl3b3JkPk1l
ZGljYXJlPC9rZXl3b3JkPjxrZXl3b3JkPkh1bWFuPC9rZXl3b3JkPjxrZXl3b3JkPlNvdXRoIEF1
c3RyYWxpYTwva2V5d29yZD48a2V5d29yZD5UaGVtYXRpYyBBbmFseXNpczwva2V5d29yZD48a2V5
d29yZD5RdWFsaXRhdGl2ZSBTdHVkaWVzPC9rZXl3b3JkPjxrZXl3b3JkPlNlbWktU3RydWN0dXJl
ZCBJbnRlcnZpZXc8L2tleXdvcmQ+PGtleXdvcmQ+Q29kaW5nPC9rZXl3b3JkPjxrZXl3b3JkPlRo
ZW9yZXRpY2FsIFNhbXBsZTwva2V5d29yZD48a2V5d29yZD5Ucmlhbmd1bGF0aW9uPC9rZXl3b3Jk
PjxrZXl3b3JkPkF1ZGlvcmVjb3JkaW5nPC9rZXl3b3JkPjxrZXl3b3JkPk1hbGU8L2tleXdvcmQ+
PGtleXdvcmQ+RmVtYWxlPC9rZXl3b3JkPjxrZXl3b3JkPkZ1bmRpbmcgU291cmNlPC9rZXl3b3Jk
Pjwva2V5d29yZHM+PGRhdGVzPjx5ZWFyPjIwMTM8L3llYXI+PC9kYXRlcz48cHVibGlzaGVyPkph
bWVzIENvb2sgVW5pdmVyc2l0eSwgUnVyYWwgSGVhbHRoIFJlc2VhcmNoIFVuaXQ8L3B1Ymxpc2hl
cj48aXNibj4xNDQ1LTYzNTQ8L2lzYm4+PGFjY2Vzc2lvbi1udW0+MTA0MjE3MDkxLiBMYW5ndWFn
ZTogRW5nbGlzaC4gRW50cnkgRGF0ZTogMjAxMzA4MjguIFJldmlzaW9uIERhdGU6IDIwMTUwNzEx
LiBQdWJsaWNhdGlvbiBUeXBlOiBKb3VybmFsIEFydGljbGU8L2FjY2Vzc2lvbi1udW0+PHVybHM+
PHJlbGF0ZWQtdXJscz48dXJsPmh0dHA6Ly9lenByb3h5LmxpYnJhcnkudXN5ZC5lZHUuYXUvbG9n
aW4/dXJsPWh0dHBzOi8vc2VhcmNoLmVic2NvaG9zdC5jb20vbG9naW4uYXNweD9kaXJlY3Q9dHJ1
ZSZhbXA7ZGI9Y2NtJmFtcDtBTj0xMDQyMTcwOTEmYW1wO3NpdGU9ZWhvc3QtbGl2ZTwvdXJsPjwv
cmVsYXRlZC11cmxzPjwvdXJscz48cmVtb3RlLWRhdGFiYXNlLW5hbWU+Y2NtPC9yZW1vdGUtZGF0
YWJhc2UtbmFtZT48cmVtb3RlLWRhdGFiYXNlLXByb3ZpZGVyPkVCU0NPaG9zdDwvcmVtb3RlLWRh
dGFiYXNlLXByb3ZpZGVy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14A51C5F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Interviews</w:t>
            </w:r>
          </w:p>
        </w:tc>
        <w:tc>
          <w:tcPr>
            <w:tcW w:w="709" w:type="dxa"/>
            <w:vAlign w:val="center"/>
          </w:tcPr>
          <w:p w14:paraId="1D3E2C2D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992" w:type="dxa"/>
            <w:vAlign w:val="center"/>
          </w:tcPr>
          <w:p w14:paraId="75316EA5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Urban; Regional</w:t>
            </w:r>
          </w:p>
        </w:tc>
        <w:tc>
          <w:tcPr>
            <w:tcW w:w="992" w:type="dxa"/>
            <w:vAlign w:val="center"/>
          </w:tcPr>
          <w:p w14:paraId="046EA7E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42C1B6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4B248AD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3EE87E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00E0C58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A064AE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E74FDC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938898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29007F1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317A18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C9C25D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D64574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20EE3758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289EE0A0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Byrne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 201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eXJuZTwvQXV0aG9yPjxZZWFyPjIwMTU8L1llYXI+PFJl
Y051bT41MDQ8L1JlY051bT48RGlzcGxheVRleHQ+KDgwKTwvRGlzcGxheVRleHQ+PHJlY29yZD48
cmVjLW51bWJlcj41MDQ8L3JlYy1udW1iZXI+PGZvcmVpZ24ta2V5cz48a2V5IGFwcD0iRU4iIGRi
LWlkPSI1ZXZwcjVycnJzOWZ3YWV0MnhpcHh4ejMwemVkcHZ6ZTI1ZHIiIHRpbWVzdGFtcD0iMTY0
MzYwMTI0NiI+NTA0PC9rZXk+PC9mb3JlaWduLWtleXM+PHJlZi10eXBlIG5hbWU9IkpvdXJuYWwg
QXJ0aWNsZSI+MTc8L3JlZi10eXBlPjxjb250cmlidXRvcnM+PGF1dGhvcnM+PGF1dGhvcj5CeXJu
ZSwgSi4gSC48L2F1dGhvcj48YXV0aG9yPldhcmUsIFIuIFMuPC9hdXRob3I+PGF1dGhvcj5MZW5u
b3gsIE4uIEcuPC9hdXRob3I+PC9hdXRob3JzPjwvY29udHJpYnV0b3JzPjx0aXRsZXM+PHRpdGxl
PkhlYWx0aCBhY3Rpb25zIHByb21wdGVkIGJ5IGhlYWx0aCBhc3Nlc3NtZW50cyBmb3IgcGVvcGxl
IHdpdGggaW50ZWxsZWN0dWFsIGRpc2FiaWxpdHkgZXhjZWVkIGFjdGlvbnMgcmVjb3JkZWQgaW4g
Z2VuZXJhbCBwcmFjdGl0aW9uZXJzJmFwb3M7IHJlY29yZHM8L3RpdGxlPjxzZWNvbmRhcnktdGl0
bGU+QXVzdHJhbGlhbiBKb3VybmFsIG9mIFByaW1hcnkgSGVhbHRoPC9zZWNvbmRhcnktdGl0bGU+
PGFsdC10aXRsZT5BdXN0IEogUHJpbSBIZWFsdGg8L2FsdC10aXRsZT48L3RpdGxlcz48cGVyaW9k
aWNhbD48ZnVsbC10aXRsZT5BdXN0cmFsaWFuIEpvdXJuYWwgb2YgUHJpbWFyeSBIZWFsdGg8L2Z1
bGwtdGl0bGU+PGFiYnItMT5BdXN0IEogUHJpbSBIZWFsdGg8L2FiYnItMT48L3BlcmlvZGljYWw+
PGFsdC1wZXJpb2RpY2FsPjxmdWxsLXRpdGxlPkF1c3RyYWxpYW4gSm91cm5hbCBvZiBQcmltYXJ5
IEhlYWx0aDwvZnVsbC10aXRsZT48YWJici0xPkF1c3QgSiBQcmltIEhlYWx0aDwvYWJici0xPjwv
YWx0LXBlcmlvZGljYWw+PHBhZ2VzPjMxNy0yMDwvcGFnZXM+PHZvbHVtZT4yMTwvdm9sdW1lPjxu
dW1iZXI+MzwvbnVtYmVyPjxrZXl3b3Jkcz48a2V5d29yZD5EaXNhYmlsaXR5IEV2YWx1YXRpb248
L2tleXdvcmQ+PGtleXdvcmQ+KkRpc2FibGVkIFBlcnNvbnM8L2tleXdvcmQ+PGtleXdvcmQ+Kkdl
bmVyYWwgUHJhY3RpY2U8L2tleXdvcmQ+PGtleXdvcmQ+KkhlYWx0aCBTdGF0dXM8L2tleXdvcmQ+
PGtleXdvcmQ+SHVtYW5zPC9rZXl3b3JkPjxrZXl3b3JkPipJbnRlbGxlY3R1YWwgRGlzYWJpbGl0
eTwva2V5d29yZD48a2V5d29yZD4qUHJhY3RpY2UgUGF0dGVybnMsIFBoeXNpY2lhbnMmYXBvczsv
c24gW1N0YXRpc3RpY3MgJmFtcDsgTnVtZXJpY2FsIERhdGFdPC9rZXl3b3JkPjxrZXl3b3JkPipQ
cmV2ZW50aXZlIEhlYWx0aCBTZXJ2aWNlczwva2V5d29yZD48a2V5d29yZD5SYW5kb21pemVkIENv
bnRyb2xsZWQgVHJpYWxzIGFzIFRvcGljPC9rZXl3b3JkPjwva2V5d29yZHM+PGRhdGVzPjx5ZWFy
PjIwMTU8L3llYXI+PC9kYXRlcz48aXNibj4xNDQ4LTc1Mjc8L2lzYm4+PGFjY2Vzc2lvbi1udW0+
MjQ5MTM1MjM8L2FjY2Vzc2lvbi1udW0+PHdvcmstdHlwZT5NZXRhLUFuYWx5c2lzJiN4RDtSZXZp
ZXc8L3dvcmstdHlwZT48dXJscz48cmVsYXRlZC11cmxzPjx1cmw+aHR0cHM6Ly9lenByb3h5Lmxp
YnJhcnkudXN5ZC5lZHUuYXUvbG9naW4/dXJsPWh0dHA6Ly9vdmlkc3Aub3ZpZC5jb20vb3ZpZHdl
Yi5jZ2k/VD1KUyZhbXA7Q1NDPVkmYW1wO05FV1M9TiZhbXA7UEFHRT1mdWxsdGV4dCZhbXA7RD1t
ZWQxMiZhbXA7QU49MjQ5MTM1MjM8L3VybD48dXJsPmh0dHBzOi8vc3lkbmV5LmFsbWEuZXhsaWJy
aXNncm91cC5jb20vb3BlbnVybC82MVVTWURfSU5TVC82MVVTWURfSU5TVDpzeWRuZXk/c2lkPU9W
SUQ6bWVkbGluZSZhbXA7aWQ9cG1pZDoyNDkxMzUyMyZhbXA7aWQ9ZG9pOjEwLjEwNzElMkZQWTE0
MDA3JmFtcDtpc3NuPTE0NDgtNzUyNyZhbXA7aXNibj0mYW1wO3ZvbHVtZT0yMSZhbXA7aXNzdWU9
MyZhbXA7c3BhZ2U9MzE3JmFtcDtwYWdlcz0zMTctMjAmYW1wO2RhdGU9MjAxNSZhbXA7dGl0bGU9
QXVzdHJhbGlhbitKb3VybmFsK29mK1ByaW1hcnkrSGVhbHRoJmFtcDthdGl0bGU9SGVhbHRoK2Fj
dGlvbnMrcHJvbXB0ZWQrYnkraGVhbHRoK2Fzc2Vzc21lbnRzK2ZvcitwZW9wbGUrd2l0aCtpbnRl
bGxlY3R1YWwrZGlzYWJpbGl0eStleGNlZWQrYWN0aW9ucytyZWNvcmRlZCtpbitnZW5lcmFsK3By
YWN0aXRpb25lcnMlMjcrcmVjb3Jkcy4mYW1wO2F1bGFzdD1CeXJuZTwvdXJsPjwvcmVsYXRlZC11
cmxzPjwvdXJscz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eXJuZTwvQXV0aG9yPjxZZWFyPjIwMTU8L1llYXI+PFJl
Y051bT41MDQ8L1JlY051bT48RGlzcGxheVRleHQ+KDgwKTwvRGlzcGxheVRleHQ+PHJlY29yZD48
cmVjLW51bWJlcj41MDQ8L3JlYy1udW1iZXI+PGZvcmVpZ24ta2V5cz48a2V5IGFwcD0iRU4iIGRi
LWlkPSI1ZXZwcjVycnJzOWZ3YWV0MnhpcHh4ejMwemVkcHZ6ZTI1ZHIiIHRpbWVzdGFtcD0iMTY0
MzYwMTI0NiI+NTA0PC9rZXk+PC9mb3JlaWduLWtleXM+PHJlZi10eXBlIG5hbWU9IkpvdXJuYWwg
QXJ0aWNsZSI+MTc8L3JlZi10eXBlPjxjb250cmlidXRvcnM+PGF1dGhvcnM+PGF1dGhvcj5CeXJu
ZSwgSi4gSC48L2F1dGhvcj48YXV0aG9yPldhcmUsIFIuIFMuPC9hdXRob3I+PGF1dGhvcj5MZW5u
b3gsIE4uIEcuPC9hdXRob3I+PC9hdXRob3JzPjwvY29udHJpYnV0b3JzPjx0aXRsZXM+PHRpdGxl
PkhlYWx0aCBhY3Rpb25zIHByb21wdGVkIGJ5IGhlYWx0aCBhc3Nlc3NtZW50cyBmb3IgcGVvcGxl
IHdpdGggaW50ZWxsZWN0dWFsIGRpc2FiaWxpdHkgZXhjZWVkIGFjdGlvbnMgcmVjb3JkZWQgaW4g
Z2VuZXJhbCBwcmFjdGl0aW9uZXJzJmFwb3M7IHJlY29yZHM8L3RpdGxlPjxzZWNvbmRhcnktdGl0
bGU+QXVzdHJhbGlhbiBKb3VybmFsIG9mIFByaW1hcnkgSGVhbHRoPC9zZWNvbmRhcnktdGl0bGU+
PGFsdC10aXRsZT5BdXN0IEogUHJpbSBIZWFsdGg8L2FsdC10aXRsZT48L3RpdGxlcz48cGVyaW9k
aWNhbD48ZnVsbC10aXRsZT5BdXN0cmFsaWFuIEpvdXJuYWwgb2YgUHJpbWFyeSBIZWFsdGg8L2Z1
bGwtdGl0bGU+PGFiYnItMT5BdXN0IEogUHJpbSBIZWFsdGg8L2FiYnItMT48L3BlcmlvZGljYWw+
PGFsdC1wZXJpb2RpY2FsPjxmdWxsLXRpdGxlPkF1c3RyYWxpYW4gSm91cm5hbCBvZiBQcmltYXJ5
IEhlYWx0aDwvZnVsbC10aXRsZT48YWJici0xPkF1c3QgSiBQcmltIEhlYWx0aDwvYWJici0xPjwv
YWx0LXBlcmlvZGljYWw+PHBhZ2VzPjMxNy0yMDwvcGFnZXM+PHZvbHVtZT4yMTwvdm9sdW1lPjxu
dW1iZXI+MzwvbnVtYmVyPjxrZXl3b3Jkcz48a2V5d29yZD5EaXNhYmlsaXR5IEV2YWx1YXRpb248
L2tleXdvcmQ+PGtleXdvcmQ+KkRpc2FibGVkIFBlcnNvbnM8L2tleXdvcmQ+PGtleXdvcmQ+Kkdl
bmVyYWwgUHJhY3RpY2U8L2tleXdvcmQ+PGtleXdvcmQ+KkhlYWx0aCBTdGF0dXM8L2tleXdvcmQ+
PGtleXdvcmQ+SHVtYW5zPC9rZXl3b3JkPjxrZXl3b3JkPipJbnRlbGxlY3R1YWwgRGlzYWJpbGl0
eTwva2V5d29yZD48a2V5d29yZD4qUHJhY3RpY2UgUGF0dGVybnMsIFBoeXNpY2lhbnMmYXBvczsv
c24gW1N0YXRpc3RpY3MgJmFtcDsgTnVtZXJpY2FsIERhdGFdPC9rZXl3b3JkPjxrZXl3b3JkPipQ
cmV2ZW50aXZlIEhlYWx0aCBTZXJ2aWNlczwva2V5d29yZD48a2V5d29yZD5SYW5kb21pemVkIENv
bnRyb2xsZWQgVHJpYWxzIGFzIFRvcGljPC9rZXl3b3JkPjwva2V5d29yZHM+PGRhdGVzPjx5ZWFy
PjIwMTU8L3llYXI+PC9kYXRlcz48aXNibj4xNDQ4LTc1Mjc8L2lzYm4+PGFjY2Vzc2lvbi1udW0+
MjQ5MTM1MjM8L2FjY2Vzc2lvbi1udW0+PHdvcmstdHlwZT5NZXRhLUFuYWx5c2lzJiN4RDtSZXZp
ZXc8L3dvcmstdHlwZT48dXJscz48cmVsYXRlZC11cmxzPjx1cmw+aHR0cHM6Ly9lenByb3h5Lmxp
YnJhcnkudXN5ZC5lZHUuYXUvbG9naW4/dXJsPWh0dHA6Ly9vdmlkc3Aub3ZpZC5jb20vb3ZpZHdl
Yi5jZ2k/VD1KUyZhbXA7Q1NDPVkmYW1wO05FV1M9TiZhbXA7UEFHRT1mdWxsdGV4dCZhbXA7RD1t
ZWQxMiZhbXA7QU49MjQ5MTM1MjM8L3VybD48dXJsPmh0dHBzOi8vc3lkbmV5LmFsbWEuZXhsaWJy
aXNncm91cC5jb20vb3BlbnVybC82MVVTWURfSU5TVC82MVVTWURfSU5TVDpzeWRuZXk/c2lkPU9W
SUQ6bWVkbGluZSZhbXA7aWQ9cG1pZDoyNDkxMzUyMyZhbXA7aWQ9ZG9pOjEwLjEwNzElMkZQWTE0
MDA3JmFtcDtpc3NuPTE0NDgtNzUyNyZhbXA7aXNibj0mYW1wO3ZvbHVtZT0yMSZhbXA7aXNzdWU9
MyZhbXA7c3BhZ2U9MzE3JmFtcDtwYWdlcz0zMTctMjAmYW1wO2RhdGU9MjAxNSZhbXA7dGl0bGU9
QXVzdHJhbGlhbitKb3VybmFsK29mK1ByaW1hcnkrSGVhbHRoJmFtcDthdGl0bGU9SGVhbHRoK2Fj
dGlvbnMrcHJvbXB0ZWQrYnkraGVhbHRoK2Fzc2Vzc21lbnRzK2ZvcitwZW9wbGUrd2l0aCtpbnRl
bGxlY3R1YWwrZGlzYWJpbGl0eStleGNlZWQrYWN0aW9ucytyZWNvcmRlZCtpbitnZW5lcmFsK3By
YWN0aXRpb25lcnMlMjcrcmVjb3Jkcy4mYW1wO2F1bGFzdD1CeXJuZTwvdXJsPjwvcmVsYXRlZC11
cmxzPjwvdXJscz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8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21C344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ntitative</w:t>
            </w:r>
            <w:r>
              <w:rPr>
                <w:rFonts w:ascii="Times New Roman" w:hAnsi="Times New Roman" w:cs="Times New Roman"/>
              </w:rPr>
              <w:t>; Document review (including audit)</w:t>
            </w:r>
          </w:p>
        </w:tc>
        <w:tc>
          <w:tcPr>
            <w:tcW w:w="709" w:type="dxa"/>
            <w:vAlign w:val="center"/>
          </w:tcPr>
          <w:p w14:paraId="3F0DDBE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LD</w:t>
            </w:r>
          </w:p>
        </w:tc>
        <w:tc>
          <w:tcPr>
            <w:tcW w:w="992" w:type="dxa"/>
            <w:vAlign w:val="center"/>
          </w:tcPr>
          <w:p w14:paraId="11B95C8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0F1F37F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3BB34D9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68B520B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7B47AB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1D4E32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F1BF24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E29E80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8B73FC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916195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FD7285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C32CC7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3DA189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572A5D83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6DCDE05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Carrington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 201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yaW5ndG9uPC9BdXRob3I+PFllYXI+MjAxNDwvWWVh
cj48UmVjTnVtPjEwMjU8L1JlY051bT48RGlzcGxheVRleHQ+KDQ2KTwvRGlzcGxheVRleHQ+PHJl
Y29yZD48cmVjLW51bWJlcj4xMDI1PC9yZWMtbnVtYmVyPjxmb3JlaWduLWtleXM+PGtleSBhcHA9
IkVOIiBkYi1pZD0iNWV2cHI1cnJyczlmd2FldDJ4aXB4eHozMHplZHB2emUyNWRyIiB0aW1lc3Rh
bXA9IjE2NDM3Nzg1ODIiPjEwMjU8L2tleT48L2ZvcmVpZ24ta2V5cz48cmVmLXR5cGUgbmFtZT0i
Sm91cm5hbCBBcnRpY2xlIj4xNzwvcmVmLXR5cGU+PGNvbnRyaWJ1dG9ycz48YXV0aG9ycz48YXV0
aG9yPkNhcnJpbmd0b24sIFN1emFubmU8L2F1dGhvcj48YXV0aG9yPkxlbm5veCwgTmljaG9sYXM8
L2F1dGhvcj48YXV0aG9yPk8mYXBvcztDYWxsYWdoYW4sIE1pY2hhZWw8L2F1dGhvcj48YXV0aG9y
Pk1jUGhlcnNvbiwgTHluPC9hdXRob3I+PGF1dGhvcj5TZWx2YSwgR2l0dGE8L2F1dGhvcj48L2F1
dGhvcnM+PC9jb250cmlidXRvcnM+PGF1dGgtYWRkcmVzcz5DYXJyaW5ndG9uLCBTdXphbm5lOiBz
eC5jYXJyaW5ndG9uQHF1dC5lZHUuYXUmI3hEO0NhcnJpbmd0b24sIFN1emFubmU6IEhlYWQgb2Yg
U2Nob29sLCBTY2hvb2wgb2YgQ3VycmljdWx1bSBhbmQgUHJvZmVzc2lvbmFsIExlYXJuaW5nLCBG
YWN1bHR5IG9mIEVkdWNhdGlvbiwgUXVlZW5zbGFuZCBVbml2ZXJzaXR5IG9mIFRlY2hub2xvZ3ks
IFZpY3RvcmlhIFBhcmsgUm9hZCwgS2VsdmluIEdyb3ZlLCBQUSwgQXVzdHJhbGlhLCA0MDU5LCBz
eC5jYXJyaW5ndG9uQHF1dC5lZHUuYXUmI3hEO0NhcnJpbmd0b24sIFN1emFubmU6IFF1ZWVuc2xh
bmQgVW5pdmVyc2l0eSBvZiBUZWNobm9sb2d5LCBLZWx2aW4gR3JvdmUsIFFMRCwgQXVzdHJhbGlh
JiN4RDtMZW5ub3gsIE5pY2hvbGFzOiBVbml2ZXJzaXR5IG9mIFF1ZWVuc2xhbmQsIEJyaXNiYW5l
LCBRTEQsIEF1c3RyYWxpYSYjeEQ7TyZhcG9zO0NhbGxhZ2hhbiwgTWljaGFlbDogVW5pdmVyc2l0
eSBvZiBRdWVlbnNsYW5kLCBCcmlzYmFuZSwgUUxELCBBdXN0cmFsaWEmI3hEO01jUGhlcnNvbiwg
THluOiBVbml2ZXJzaXR5IG9mIFF1ZWVuc2xhbmQsIEJyaXNiYW5lLCBRTEQsIEF1c3RyYWxpYSYj
eEQ7U2VsdmEsIEdpdHRhOiBRdWVlbnNsYW5kIFVuaXZlcnNpdHkgb2YgVGVjaG5vbG9neSwgS2Vs
dmluIEdyb3ZlLCBRTEQsIEF1c3RyYWxpYTwvYXV0aC1hZGRyZXNzPjx0aXRsZXM+PHRpdGxlPlBy
b21vdGluZyBzZWxmLWRldGVybWluYXRpb24gZm9yIGJldHRlciBoZWFsdGggYW5kIHdlbGxiZWlu
ZyBmb3IgYWRvbGVzY2VudHMgd2hvIGhhdmUgYW4gaW50ZWxsZWN0dWFsIGRpc2FiaWxpdHk8L3Rp
dGxlPjxzZWNvbmRhcnktdGl0bGU+QXVzdHJhbGFzaWFuIEpvdXJuYWwgb2YgU3BlY2lhbCBFZHVj
YXRpb248L3NlY29uZGFyeS10aXRsZT48L3RpdGxlcz48cGVyaW9kaWNhbD48ZnVsbC10aXRsZT5B
dXN0cmFsYXNpYW4gSm91cm5hbCBvZiBTcGVjaWFsIEVkdWNhdGlvbjwvZnVsbC10aXRsZT48L3Bl
cmlvZGljYWw+PHBhZ2VzPjkzLTExNDwvcGFnZXM+PHZvbHVtZT4zODwvdm9sdW1lPjxudW1iZXI+
MjwvbnVtYmVyPjxrZXl3b3Jkcz48a2V5d29yZD5oZWFsdGgsIGludGVsbGVjdHVhbCBkaXNhYmls
aXR5LCBzZWxmLWRldGVybWluYXRpb24sIHdlbGxiZWluZywgbWVudGFsIHJldGFyZGF0aW9uPC9r
ZXl3b3JkPjxrZXl3b3JkPipIZWFsdGggRWR1Y2F0aW9uPC9rZXl3b3JkPjxrZXl3b3JkPipIZWFs
dGggUHJvbW90aW9uPC9rZXl3b3JkPjxrZXl3b3JkPipTY2hvb2wgQmFzZWQgSW50ZXJ2ZW50aW9u
PC9rZXl3b3JkPjxrZXl3b3JkPipTZWxmLURldGVybWluYXRpb248L2tleXdvcmQ+PGtleXdvcmQ+
KkludGVsbGVjdHVhbCBEZXZlbG9wbWVudCBEaXNvcmRlcjwva2V5d29yZD48a2V5d29yZD5DdXJy
aWN1bHVtPC9rZXl3b3JkPjxrZXl3b3JkPkRpc2FiaWxpdGllczwva2V5d29yZD48a2V5d29yZD5T
Y2hvb2xzPC9rZXl3b3JkPjxrZXl3b3JkPldlbGwgQmVpbmc8L2tleXdvcmQ+PGtleXdvcmQ+Sm91
cm5hbCBXcml0aW5nPC9rZXl3b3JkPjxrZXl3b3JkPlNwZWNpYWwgJmFtcDsgUmVtZWRpYWwgRWR1
Y2F0aW9uIFszNTcwXTwva2V5d29yZD48a2V5d29yZD5IdW1hbiBNYWxlIEZlbWFsZSBBZG9sZXNj
ZW5jZSAoMTMtMTcgeXJzKTwva2V5d29yZD48a2V5d29yZD5BdXN0cmFsaWE8L2tleXdvcmQ+PC9r
ZXl3b3Jkcz48ZGF0ZXM+PHllYXI+MjAxNDwveWVhcj48cHViLWRhdGVzPjxkYXRlPkRlYzwvZGF0
ZT48L3B1Yi1kYXRlcz48L2RhdGVzPjxpc2JuPjEwMzAtMDExMiYjeEQ7MTgzMy02OTE0PC9pc2Ju
PjxhY2Nlc3Npb24tbnVtPjIwMTUtNTE1NzktMDAxPC9hY2Nlc3Npb24tbnVtPjx3b3JrLXR5cGU+
RW1waXJpY2FsIFN0dWR5OyBJbnRlcnZpZXc7IFF1YWxpdGF0aXZlIFN0dWR5PC93b3JrLXR5cGU+
PHVybHM+PHJlbGF0ZWQtdXJscz48dXJsPmh0dHBzOi8vZXpwcm94eS5saWJyYXJ5LnVzeWQuZWR1
LmF1L2xvZ2luP3VybD1odHRwOi8vb3ZpZHNwLm92aWQuY29tL292aWR3ZWIuY2dpP1Q9SlMmYW1w
O0NTQz1ZJmFtcDtORVdTPU4mYW1wO1BBR0U9ZnVsbHRleHQmYW1wO0Q9cHN5YzExJmFtcDtBTj0y
MDE1LTUxNTc5LTAwMTwvdXJsPjx1cmw+aHR0cHM6Ly93d3cuY2FtYnJpZGdlLm9yZy9jb3JlL3Nl
cnZpY2VzL2FvcC1jYW1icmlkZ2UtY29yZS9jb250ZW50L3ZpZXcvMTU0MDJENURDRTJBMjMyQTUy
ODI1MDk2NDY2OTQ0N0IvUzEwMzAwMTEyMTMwMDAxNlhhLnBkZi9kaXYtY2xhc3MtdGl0bGUtcHJv
bW90aW5nLXNlbGYtZGV0ZXJtaW5hdGlvbi1mb3ItYmV0dGVyLWhlYWx0aC1hbmQtd2VsbGJlaW5n
LWZvci1hZG9sZXNjZW50cy13aG8taGF2ZS1hbi1pbnRlbGxlY3R1YWwtZGlzYWJpbGl0eS1kaXYu
cGRmPC91cmw+PC9yZWxhdGVkLXVybHM+PC91cmxzPjxlbGVjdHJvbmljLXJlc291cmNlLW51bT5o
dHRwczovL2R4LmRvaS5vcmcvMTAuMTAxNy9qc2UuMjAxMy4xNjwvZWxlY3Ryb25pYy1yZXNvdXJj
ZS1udW0+PHJlbW90ZS1kYXRhYmFzZS1uYW1lPkFQQSBQc3ljSW5mbz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yaW5ndG9uPC9BdXRob3I+PFllYXI+MjAxNDwvWWVh
cj48UmVjTnVtPjEwMjU8L1JlY051bT48RGlzcGxheVRleHQ+KDQ2KTwvRGlzcGxheVRleHQ+PHJl
Y29yZD48cmVjLW51bWJlcj4xMDI1PC9yZWMtbnVtYmVyPjxmb3JlaWduLWtleXM+PGtleSBhcHA9
IkVOIiBkYi1pZD0iNWV2cHI1cnJyczlmd2FldDJ4aXB4eHozMHplZHB2emUyNWRyIiB0aW1lc3Rh
bXA9IjE2NDM3Nzg1ODIiPjEwMjU8L2tleT48L2ZvcmVpZ24ta2V5cz48cmVmLXR5cGUgbmFtZT0i
Sm91cm5hbCBBcnRpY2xlIj4xNzwvcmVmLXR5cGU+PGNvbnRyaWJ1dG9ycz48YXV0aG9ycz48YXV0
aG9yPkNhcnJpbmd0b24sIFN1emFubmU8L2F1dGhvcj48YXV0aG9yPkxlbm5veCwgTmljaG9sYXM8
L2F1dGhvcj48YXV0aG9yPk8mYXBvcztDYWxsYWdoYW4sIE1pY2hhZWw8L2F1dGhvcj48YXV0aG9y
Pk1jUGhlcnNvbiwgTHluPC9hdXRob3I+PGF1dGhvcj5TZWx2YSwgR2l0dGE8L2F1dGhvcj48L2F1
dGhvcnM+PC9jb250cmlidXRvcnM+PGF1dGgtYWRkcmVzcz5DYXJyaW5ndG9uLCBTdXphbm5lOiBz
eC5jYXJyaW5ndG9uQHF1dC5lZHUuYXUmI3hEO0NhcnJpbmd0b24sIFN1emFubmU6IEhlYWQgb2Yg
U2Nob29sLCBTY2hvb2wgb2YgQ3VycmljdWx1bSBhbmQgUHJvZmVzc2lvbmFsIExlYXJuaW5nLCBG
YWN1bHR5IG9mIEVkdWNhdGlvbiwgUXVlZW5zbGFuZCBVbml2ZXJzaXR5IG9mIFRlY2hub2xvZ3ks
IFZpY3RvcmlhIFBhcmsgUm9hZCwgS2VsdmluIEdyb3ZlLCBQUSwgQXVzdHJhbGlhLCA0MDU5LCBz
eC5jYXJyaW5ndG9uQHF1dC5lZHUuYXUmI3hEO0NhcnJpbmd0b24sIFN1emFubmU6IFF1ZWVuc2xh
bmQgVW5pdmVyc2l0eSBvZiBUZWNobm9sb2d5LCBLZWx2aW4gR3JvdmUsIFFMRCwgQXVzdHJhbGlh
JiN4RDtMZW5ub3gsIE5pY2hvbGFzOiBVbml2ZXJzaXR5IG9mIFF1ZWVuc2xhbmQsIEJyaXNiYW5l
LCBRTEQsIEF1c3RyYWxpYSYjeEQ7TyZhcG9zO0NhbGxhZ2hhbiwgTWljaGFlbDogVW5pdmVyc2l0
eSBvZiBRdWVlbnNsYW5kLCBCcmlzYmFuZSwgUUxELCBBdXN0cmFsaWEmI3hEO01jUGhlcnNvbiwg
THluOiBVbml2ZXJzaXR5IG9mIFF1ZWVuc2xhbmQsIEJyaXNiYW5lLCBRTEQsIEF1c3RyYWxpYSYj
eEQ7U2VsdmEsIEdpdHRhOiBRdWVlbnNsYW5kIFVuaXZlcnNpdHkgb2YgVGVjaG5vbG9neSwgS2Vs
dmluIEdyb3ZlLCBRTEQsIEF1c3RyYWxpYTwvYXV0aC1hZGRyZXNzPjx0aXRsZXM+PHRpdGxlPlBy
b21vdGluZyBzZWxmLWRldGVybWluYXRpb24gZm9yIGJldHRlciBoZWFsdGggYW5kIHdlbGxiZWlu
ZyBmb3IgYWRvbGVzY2VudHMgd2hvIGhhdmUgYW4gaW50ZWxsZWN0dWFsIGRpc2FiaWxpdHk8L3Rp
dGxlPjxzZWNvbmRhcnktdGl0bGU+QXVzdHJhbGFzaWFuIEpvdXJuYWwgb2YgU3BlY2lhbCBFZHVj
YXRpb248L3NlY29uZGFyeS10aXRsZT48L3RpdGxlcz48cGVyaW9kaWNhbD48ZnVsbC10aXRsZT5B
dXN0cmFsYXNpYW4gSm91cm5hbCBvZiBTcGVjaWFsIEVkdWNhdGlvbjwvZnVsbC10aXRsZT48L3Bl
cmlvZGljYWw+PHBhZ2VzPjkzLTExNDwvcGFnZXM+PHZvbHVtZT4zODwvdm9sdW1lPjxudW1iZXI+
MjwvbnVtYmVyPjxrZXl3b3Jkcz48a2V5d29yZD5oZWFsdGgsIGludGVsbGVjdHVhbCBkaXNhYmls
aXR5LCBzZWxmLWRldGVybWluYXRpb24sIHdlbGxiZWluZywgbWVudGFsIHJldGFyZGF0aW9uPC9r
ZXl3b3JkPjxrZXl3b3JkPipIZWFsdGggRWR1Y2F0aW9uPC9rZXl3b3JkPjxrZXl3b3JkPipIZWFs
dGggUHJvbW90aW9uPC9rZXl3b3JkPjxrZXl3b3JkPipTY2hvb2wgQmFzZWQgSW50ZXJ2ZW50aW9u
PC9rZXl3b3JkPjxrZXl3b3JkPipTZWxmLURldGVybWluYXRpb248L2tleXdvcmQ+PGtleXdvcmQ+
KkludGVsbGVjdHVhbCBEZXZlbG9wbWVudCBEaXNvcmRlcjwva2V5d29yZD48a2V5d29yZD5DdXJy
aWN1bHVtPC9rZXl3b3JkPjxrZXl3b3JkPkRpc2FiaWxpdGllczwva2V5d29yZD48a2V5d29yZD5T
Y2hvb2xzPC9rZXl3b3JkPjxrZXl3b3JkPldlbGwgQmVpbmc8L2tleXdvcmQ+PGtleXdvcmQ+Sm91
cm5hbCBXcml0aW5nPC9rZXl3b3JkPjxrZXl3b3JkPlNwZWNpYWwgJmFtcDsgUmVtZWRpYWwgRWR1
Y2F0aW9uIFszNTcwXTwva2V5d29yZD48a2V5d29yZD5IdW1hbiBNYWxlIEZlbWFsZSBBZG9sZXNj
ZW5jZSAoMTMtMTcgeXJzKTwva2V5d29yZD48a2V5d29yZD5BdXN0cmFsaWE8L2tleXdvcmQ+PC9r
ZXl3b3Jkcz48ZGF0ZXM+PHllYXI+MjAxNDwveWVhcj48cHViLWRhdGVzPjxkYXRlPkRlYzwvZGF0
ZT48L3B1Yi1kYXRlcz48L2RhdGVzPjxpc2JuPjEwMzAtMDExMiYjeEQ7MTgzMy02OTE0PC9pc2Ju
PjxhY2Nlc3Npb24tbnVtPjIwMTUtNTE1NzktMDAxPC9hY2Nlc3Npb24tbnVtPjx3b3JrLXR5cGU+
RW1waXJpY2FsIFN0dWR5OyBJbnRlcnZpZXc7IFF1YWxpdGF0aXZlIFN0dWR5PC93b3JrLXR5cGU+
PHVybHM+PHJlbGF0ZWQtdXJscz48dXJsPmh0dHBzOi8vZXpwcm94eS5saWJyYXJ5LnVzeWQuZWR1
LmF1L2xvZ2luP3VybD1odHRwOi8vb3ZpZHNwLm92aWQuY29tL292aWR3ZWIuY2dpP1Q9SlMmYW1w
O0NTQz1ZJmFtcDtORVdTPU4mYW1wO1BBR0U9ZnVsbHRleHQmYW1wO0Q9cHN5YzExJmFtcDtBTj0y
MDE1LTUxNTc5LTAwMTwvdXJsPjx1cmw+aHR0cHM6Ly93d3cuY2FtYnJpZGdlLm9yZy9jb3JlL3Nl
cnZpY2VzL2FvcC1jYW1icmlkZ2UtY29yZS9jb250ZW50L3ZpZXcvMTU0MDJENURDRTJBMjMyQTUy
ODI1MDk2NDY2OTQ0N0IvUzEwMzAwMTEyMTMwMDAxNlhhLnBkZi9kaXYtY2xhc3MtdGl0bGUtcHJv
bW90aW5nLXNlbGYtZGV0ZXJtaW5hdGlvbi1mb3ItYmV0dGVyLWhlYWx0aC1hbmQtd2VsbGJlaW5n
LWZvci1hZG9sZXNjZW50cy13aG8taGF2ZS1hbi1pbnRlbGxlY3R1YWwtZGlzYWJpbGl0eS1kaXYu
cGRmPC91cmw+PC9yZWxhdGVkLXVybHM+PC91cmxzPjxlbGVjdHJvbmljLXJlc291cmNlLW51bT5o
dHRwczovL2R4LmRvaS5vcmcvMTAuMTAxNy9qc2UuMjAxMy4xNjwvZWxlY3Ryb25pYy1yZXNvdXJj
ZS1udW0+PHJlbW90ZS1kYXRhYmFzZS1uYW1lPkFQQSBQc3ljSW5mbz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E2369D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Interviews</w:t>
            </w:r>
          </w:p>
        </w:tc>
        <w:tc>
          <w:tcPr>
            <w:tcW w:w="709" w:type="dxa"/>
            <w:vAlign w:val="center"/>
          </w:tcPr>
          <w:p w14:paraId="7FA0B5B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LD</w:t>
            </w:r>
          </w:p>
        </w:tc>
        <w:tc>
          <w:tcPr>
            <w:tcW w:w="992" w:type="dxa"/>
            <w:vAlign w:val="center"/>
          </w:tcPr>
          <w:p w14:paraId="536858C4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65223A0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6D193525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7B18D06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1FF613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3D4199E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8BA16B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606A5F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81946F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3CC3B2C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AAED96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0D7457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D8FF80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6EB4949C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0F523CF0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Cook &amp; Lennox, 200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00&lt;/Year&gt;&lt;RecNum&gt;529&lt;/RecNum&gt;&lt;DisplayText&gt;(58)&lt;/DisplayText&gt;&lt;record&gt;&lt;rec-number&gt;529&lt;/rec-number&gt;&lt;foreign-keys&gt;&lt;key app="EN" db-id="sdar9t5xpespttevdf1para0zp5wdva2awdd" timestamp="1644349919"&gt;529&lt;/key&gt;&lt;/foreign-keys&gt;&lt;ref-type name="Journal Article"&gt;17&lt;/ref-type&gt;&lt;contributors&gt;&lt;authors&gt;&lt;author&gt;Cook, A.&lt;/author&gt;&lt;author&gt;Lennox, N.&lt;/author&gt;&lt;/authors&gt;&lt;/contributors&gt;&lt;auth-address&gt;Dept of Public Health, Wellington School of Medicine, PO Box 7343, Wellington, NZ; acook@wnmeds.ac.nz&lt;/auth-address&gt;&lt;titles&gt;&lt;title&gt;General practice registrars&amp;apos; care of people with intellectual disabilities&lt;/title&gt;&lt;secondary-title&gt;Journal of Intellectual &amp;amp; Developmental Disability&lt;/secondary-title&gt;&lt;/titles&gt;&lt;periodical&gt;&lt;full-title&gt;Journal of intellectual &amp;amp; developmental disability&lt;/full-title&gt;&lt;/periodical&gt;&lt;pages&gt;69-77&lt;/pages&gt;&lt;volume&gt;25&lt;/volume&gt;&lt;number&gt;1&lt;/number&gt;&lt;keywords&gt;&lt;keyword&gt;Family Practice&lt;/keyword&gt;&lt;keyword&gt;Intellectual Disability&lt;/keyword&gt;&lt;keyword&gt;Questionnaires&lt;/keyword&gt;&lt;keyword&gt;Australia&lt;/keyword&gt;&lt;keyword&gt;Descriptive Statistics&lt;/keyword&gt;&lt;keyword&gt;Random Sample&lt;/keyword&gt;&lt;keyword&gt;Mail&lt;/keyword&gt;&lt;keyword&gt;Survey Research&lt;/keyword&gt;&lt;keyword&gt;Human&lt;/keyword&gt;&lt;/keywords&gt;&lt;dates&gt;&lt;year&gt;2000&lt;/year&gt;&lt;/dates&gt;&lt;pub-location&gt;Philadelphia, Pennsylvania&lt;/pub-location&gt;&lt;publisher&gt;Taylor &amp;amp; Francis Ltd&lt;/publisher&gt;&lt;isbn&gt;1366-8250&lt;/isbn&gt;&lt;accession-num&gt;107151371. Language: English. Entry Date: 20070101. Revision Date: 20200708. Publication Type: Journal Article&lt;/accession-num&gt;&lt;urls&gt;&lt;related-urls&gt;&lt;url&gt;http://ezproxy.library.usyd.edu.au/login?url=https://search.ebscohost.com/login.aspx?direct=true&amp;amp;db=ccm&amp;amp;AN=107151371&amp;amp;site=ehost-live&lt;/url&gt;&lt;/related-urls&gt;&lt;/urls&gt;&lt;electronic-resource-num&gt;10.1080/132697800112794&lt;/electronic-resource-num&gt;&lt;remote-database-name&gt;ccm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0F88E90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Survey</w:t>
            </w:r>
          </w:p>
        </w:tc>
        <w:tc>
          <w:tcPr>
            <w:tcW w:w="709" w:type="dxa"/>
            <w:vAlign w:val="center"/>
          </w:tcPr>
          <w:p w14:paraId="3A82202D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992" w:type="dxa"/>
            <w:vAlign w:val="center"/>
          </w:tcPr>
          <w:p w14:paraId="2D192D7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39F24D9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1F97F43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2380078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1AE302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278D9D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41492ED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F97185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28DB5D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185089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07A65CE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4469C3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3E336A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214EC7A9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20B60CE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proofErr w:type="spellStart"/>
            <w:r w:rsidRPr="00A942B2">
              <w:rPr>
                <w:rFonts w:ascii="Times New Roman" w:hAnsi="Times New Roman" w:cs="Times New Roman"/>
              </w:rPr>
              <w:t>Vanny</w:t>
            </w:r>
            <w:proofErr w:type="spellEnd"/>
            <w:r w:rsidRPr="00A942B2">
              <w:rPr>
                <w:rFonts w:ascii="Times New Roman" w:hAnsi="Times New Roman" w:cs="Times New Roman"/>
              </w:rPr>
              <w:t xml:space="preserve">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 200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Vanny&lt;/Author&gt;&lt;Year&gt;2008&lt;/Year&gt;&lt;RecNum&gt;1565&lt;/RecNum&gt;&lt;DisplayText&gt;(76)&lt;/DisplayText&gt;&lt;record&gt;&lt;rec-number&gt;1565&lt;/rec-number&gt;&lt;foreign-keys&gt;&lt;key app="EN" db-id="5evpr5rrrs9fwaet2xipxxz30zedpvze25dr" timestamp="1643800767"&gt;1565&lt;/key&gt;&lt;/foreign-keys&gt;&lt;ref-type name="Journal Article"&gt;17&lt;/ref-type&gt;&lt;contributors&gt;&lt;authors&gt;&lt;author&gt;Vanny, K. A.&lt;/author&gt;&lt;author&gt;Levy, M. H.&lt;/author&gt;&lt;author&gt;Hayes, S. C.&lt;/author&gt;&lt;/authors&gt;&lt;/contributors&gt;&lt;titles&gt;&lt;title&gt;Health care for people with intellectual disability [1]&lt;/title&gt;&lt;secondary-title&gt;Medical Journal of Australia&lt;/secondary-title&gt;&lt;/titles&gt;&lt;periodical&gt;&lt;full-title&gt;Medical Journal of Australia&lt;/full-title&gt;&lt;abbr-1&gt;Med J Aust&lt;/abbr-1&gt;&lt;/periodical&gt;&lt;pages&gt;90&lt;/pages&gt;&lt;volume&gt;189&lt;/volume&gt;&lt;number&gt;2&lt;/number&gt;&lt;dates&gt;&lt;year&gt;2008&lt;/year&gt;&lt;/dates&gt;&lt;work-type&gt;Letter&lt;/work-type&gt;&lt;urls&gt;&lt;related-urls&gt;&lt;url&gt;https://www.scopus.com/inward/record.uri?eid=2-s2.0-49749152757&amp;amp;doi=10.5694%2fj.1326-5377.2008.tb01925.x&amp;amp;partnerID=40&amp;amp;md5=e4e25c28ac1acb93f56367b2cd6872e8&lt;/url&gt;&lt;url&gt;https://onlinelibrary.wiley.com/doi/pdfdirect/10.5694/j.1326-5377.2008.tb01925.x?download=true&lt;/url&gt;&lt;/related-urls&gt;&lt;/urls&gt;&lt;electronic-resource-num&gt;10.5694/j.1326-5377.2008.tb01925.x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319A08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Commentary</w:t>
            </w:r>
            <w:r>
              <w:rPr>
                <w:rFonts w:ascii="Times New Roman" w:hAnsi="Times New Roman" w:cs="Times New Roman"/>
              </w:rPr>
              <w:t>; N/A</w:t>
            </w:r>
          </w:p>
        </w:tc>
        <w:tc>
          <w:tcPr>
            <w:tcW w:w="709" w:type="dxa"/>
            <w:vAlign w:val="center"/>
          </w:tcPr>
          <w:p w14:paraId="092F639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7A0D1CF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641DBAB0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638FEA0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2312AEB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EC592F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CA3406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DEA9E3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CC5566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991DD1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BDB32B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43365AC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74516C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0888B2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0696FE90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664E613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lastRenderedPageBreak/>
              <w:t>Eastgate &amp; Lennox, 200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astgate&lt;/Author&gt;&lt;Year&gt;2003&lt;/Year&gt;&lt;RecNum&gt;1736&lt;/RecNum&gt;&lt;DisplayText&gt;(57)&lt;/DisplayText&gt;&lt;record&gt;&lt;rec-number&gt;1736&lt;/rec-number&gt;&lt;foreign-keys&gt;&lt;key app="EN" db-id="5evpr5rrrs9fwaet2xipxxz30zedpvze25dr" timestamp="1644360742"&gt;1736&lt;/key&gt;&lt;/foreign-keys&gt;&lt;ref-type name="Book"&gt;6&lt;/ref-type&gt;&lt;contributors&gt;&lt;authors&gt;&lt;author&gt;G Eastgate&lt;/author&gt;&lt;author&gt;NG Lennox&lt;/author&gt;&lt;/authors&gt;&lt;/contributors&gt;&lt;titles&gt;&lt;title&gt;Primary health care for adults with intellectual disability&lt;/title&gt;&lt;/titles&gt;&lt;pages&gt;4&lt;/pages&gt;&lt;volume&gt;32&lt;/volume&gt;&lt;number&gt;5&lt;/number&gt;&lt;dates&gt;&lt;year&gt;2003&lt;/year&gt;&lt;/dates&gt;&lt;publisher&gt;Royal Australian College of General Practitioners&lt;/publisher&gt;&lt;isbn&gt;0300-8495&lt;/isbn&gt;&lt;urls&gt;&lt;related-urls&gt;&lt;url&gt;https://search.informit.org/doi/10.3316/informit.378088287604291&lt;/url&gt;&lt;/related-urls&gt;&lt;/urls&gt;&lt;electronic-resource-num&gt;10.3316/informit.37808828760429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7F4EF2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Commentary</w:t>
            </w:r>
            <w:r>
              <w:rPr>
                <w:rFonts w:ascii="Times New Roman" w:hAnsi="Times New Roman" w:cs="Times New Roman"/>
              </w:rPr>
              <w:t>; N/A</w:t>
            </w:r>
          </w:p>
        </w:tc>
        <w:tc>
          <w:tcPr>
            <w:tcW w:w="709" w:type="dxa"/>
            <w:vAlign w:val="center"/>
          </w:tcPr>
          <w:p w14:paraId="3A88438D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18944687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0B625567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5673184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187716B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BAE2EF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44B6E3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6CD0740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3FFD29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83DA3C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FC0A50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C876C3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250153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54A832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690B5BCA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69B08A0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Gordon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1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ordon&lt;/Author&gt;&lt;Year&gt;2012&lt;/Year&gt;&lt;RecNum&gt;1487&lt;/RecNum&gt;&lt;DisplayText&gt;(78)&lt;/DisplayText&gt;&lt;record&gt;&lt;rec-number&gt;1487&lt;/rec-number&gt;&lt;foreign-keys&gt;&lt;key app="EN" db-id="5evpr5rrrs9fwaet2xipxxz30zedpvze25dr" timestamp="1643800767"&gt;1487&lt;/key&gt;&lt;/foreign-keys&gt;&lt;ref-type name="Journal Article"&gt;17&lt;/ref-type&gt;&lt;contributors&gt;&lt;authors&gt;&lt;author&gt;Gordon, L. G.&lt;/author&gt;&lt;author&gt;Holden, L.&lt;/author&gt;&lt;author&gt;Ware, R. S.&lt;/author&gt;&lt;author&gt;Taylor, M. T.&lt;/author&gt;&lt;author&gt;Lennox, N.&lt;/author&gt;&lt;/authors&gt;&lt;/contributors&gt;&lt;titles&gt;&lt;title&gt;Comprehensive health assessments for adults with intellectual disability living in the community: Weighing up the costs and benefits&lt;/title&gt;&lt;secondary-title&gt;Australian Family Physician&lt;/secondary-title&gt;&lt;/titles&gt;&lt;periodical&gt;&lt;full-title&gt;Australian Family Physician&lt;/full-title&gt;&lt;abbr-1&gt;Aust Fam Physician&lt;/abbr-1&gt;&lt;/periodical&gt;&lt;pages&gt;969-972&lt;/pages&gt;&lt;volume&gt;41&lt;/volume&gt;&lt;number&gt;12&lt;/number&gt;&lt;dates&gt;&lt;year&gt;2012&lt;/year&gt;&lt;/dates&gt;&lt;work-type&gt;Article&lt;/work-type&gt;&lt;urls&gt;&lt;related-urls&gt;&lt;url&gt;https://www.scopus.com/inward/record.uri?eid=2-s2.0-84871126470&amp;amp;partnerID=40&amp;amp;md5=b1d9ae4f638511342f40aa9040fca53b&lt;/url&gt;&lt;/related-urls&gt;&lt;/urls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4AC968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ntitative</w:t>
            </w:r>
            <w:r>
              <w:rPr>
                <w:rFonts w:ascii="Times New Roman" w:hAnsi="Times New Roman" w:cs="Times New Roman"/>
              </w:rPr>
              <w:t>; Administrative data</w:t>
            </w:r>
          </w:p>
        </w:tc>
        <w:tc>
          <w:tcPr>
            <w:tcW w:w="709" w:type="dxa"/>
            <w:vAlign w:val="center"/>
          </w:tcPr>
          <w:p w14:paraId="5C1753F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LD</w:t>
            </w:r>
          </w:p>
        </w:tc>
        <w:tc>
          <w:tcPr>
            <w:tcW w:w="992" w:type="dxa"/>
            <w:vAlign w:val="center"/>
          </w:tcPr>
          <w:p w14:paraId="05FC266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992" w:type="dxa"/>
            <w:vAlign w:val="center"/>
          </w:tcPr>
          <w:p w14:paraId="355A462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63427FB0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0929794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71D5ED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CCB7E9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5C3908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A8CCE6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6D64DA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66F026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BBAE18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B6A20C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1774E8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A942B2" w14:paraId="684310B4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73CD45A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proofErr w:type="spellStart"/>
            <w:r w:rsidRPr="00A942B2">
              <w:rPr>
                <w:rFonts w:ascii="Times New Roman" w:hAnsi="Times New Roman" w:cs="Times New Roman"/>
              </w:rPr>
              <w:t>Beange</w:t>
            </w:r>
            <w:proofErr w:type="spellEnd"/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199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FuZ2U8L0F1dGhvcj48WWVhcj4xOTk2PC9ZZWFyPjxS
ZWNOdW0+NjY3PC9SZWNOdW0+PERpc3BsYXlUZXh0Pig0NSk8L0Rpc3BsYXlUZXh0PjxyZWNvcmQ+
PHJlYy1udW1iZXI+NjY3PC9yZWMtbnVtYmVyPjxmb3JlaWduLWtleXM+PGtleSBhcHA9IkVOIiBk
Yi1pZD0iNWV2cHI1cnJyczlmd2FldDJ4aXB4eHozMHplZHB2emUyNWRyIiB0aW1lc3RhbXA9IjE2
NDM2MDEyNDYiPjY2Nzwva2V5PjwvZm9yZWlnbi1rZXlzPjxyZWYtdHlwZSBuYW1lPSJKb3VybmFs
IEFydGljbGUiPjE3PC9yZWYtdHlwZT48Y29udHJpYnV0b3JzPjxhdXRob3JzPjxhdXRob3I+QmVh
bmdlLCBILiBQLjwvYXV0aG9yPjwvYXV0aG9ycz48L2NvbnRyaWJ1dG9ycz48YXV0aC1hZGRyZXNz
PkJlYW5nZSwgSCBQLiBTdG9ja3RvbiBDZW50cmUsIERldmVsb3BtZW50YWwgRGlzYWJpbGl0eSBT
ZXJ2aWNlLCBIdW50ZXIgQXJlYSBIZWFsdGggU2VydmljZSwgTmV3Y2FzdGxlLCBOU1csIEF1c3Ry
YWxpYS48L2F1dGgtYWRkcmVzcz48dGl0bGVzPjx0aXRsZT5DYXJpbmcgZm9yIGEgdnVsbmVyYWJs
ZSBwb3B1bGF0aW9uOiBXaG8gd2lsbCB0YWtlIHJlc3BvbnNpYmlsaXR5IGZvciB0aG9zZSBnZXR0
aW5nIGEgcmF3IGRlYWwgZnJvbSB0aGUgaGVhbHRoIGNhcmUgc3lzdGVtPzwvdGl0bGU+PHNlY29u
ZGFyeS10aXRsZT5NZWRpY2FsIEpvdXJuYWwgb2YgQXVzdHJhbGlhPC9zZWNvbmRhcnktdGl0bGU+
PGFsdC10aXRsZT5NZWQgSiBBdXN0PC9hbHQtdGl0bGU+PC90aXRsZXM+PHBlcmlvZGljYWw+PGZ1
bGwtdGl0bGU+TWVkaWNhbCBKb3VybmFsIG9mIEF1c3RyYWxpYTwvZnVsbC10aXRsZT48YWJici0x
Pk1lZCBKIEF1c3Q8L2FiYnItMT48L3BlcmlvZGljYWw+PGFsdC1wZXJpb2RpY2FsPjxmdWxsLXRp
dGxlPk1lZGljYWwgSm91cm5hbCBvZiBBdXN0cmFsaWE8L2Z1bGwtdGl0bGU+PGFiYnItMT5NZWQg
SiBBdXN0PC9hYmJyLTE+PC9hbHQtcGVyaW9kaWNhbD48cGFnZXM+MTU5LTYwPC9wYWdlcz48dm9s
dW1lPjE2NDwvdm9sdW1lPjxudW1iZXI+MzwvbnVtYmVyPjxrZXl3b3Jkcz48a2V5d29yZD5BdXN0
cmFsaWE8L2tleXdvcmQ+PGtleXdvcmQ+SGVhbHRoIFNlcnZpY2VzIEFjY2Vzc2liaWxpdHk8L2tl
eXdvcmQ+PGtleXdvcmQ+SHVtYW5zPC9rZXl3b3JkPjxrZXl3b3JkPipJbnRlbGxlY3R1YWwgRGlz
YWJpbGl0eTwva2V5d29yZD48a2V5d29yZD4qTWVudGFsIEhlYWx0aCBTZXJ2aWNlczwva2V5d29y
ZD48L2tleXdvcmRzPjxkYXRlcz48eWVhcj4xOTk2PC95ZWFyPjxwdWItZGF0ZXM+PGRhdGU+RmVi
IDA1PC9kYXRlPjwvcHViLWRhdGVzPjwvZGF0ZXM+PGlzYm4+MDAyNS03MjlYPC9pc2JuPjxhY2Nl
c3Npb24tbnVtPjg2MjgxMzU8L2FjY2Vzc2lvbi1udW0+PHVybHM+PHJlbGF0ZWQtdXJscz48dXJs
Pmh0dHBzOi8vZXpwcm94eS5saWJyYXJ5LnVzeWQuZWR1LmF1L2xvZ2luP3VybD1odHRwOi8vb3Zp
ZHNwLm92aWQuY29tL292aWR3ZWIuY2dpP1Q9SlMmYW1wO0NTQz1ZJmFtcDtORVdTPU4mYW1wO1BB
R0U9ZnVsbHRleHQmYW1wO0Q9bWVkNCZhbXA7QU49ODYyODEzNTwvdXJsPjx1cmw+aHR0cHM6Ly9z
eWRuZXkuYWxtYS5leGxpYnJpc2dyb3VwLmNvbS9vcGVudXJsLzYxVVNZRF9JTlNULzYxVVNZRF9J
TlNUOnN5ZG5leT9zaWQ9T1ZJRDptZWRsaW5lJmFtcDtpZD1wbWlkOjg2MjgxMzUmYW1wO2lkPWRv
aToxMC41Njk0JTJGai4xMzI2LTUzNzcuMTk5Ni50YjEyMjAxNi54JmFtcDtpc3NuPTAwMjUtNzI5
WCZhbXA7aXNibj0mYW1wO3ZvbHVtZT0xNjQmYW1wO2lzc3VlPTMmYW1wO3NwYWdlPTE1OSZhbXA7
cGFnZXM9MTU5LTYwJmFtcDtkYXRlPTE5OTYmYW1wO3RpdGxlPU1lZGljYWwrSm91cm5hbCtvZitB
dXN0cmFsaWEmYW1wO2F0aXRsZT1DYXJpbmcrZm9yK2ErdnVsbmVyYWJsZStwb3B1bGF0aW9uJTNB
K1dobyt3aWxsK3Rha2UrcmVzcG9uc2liaWxpdHkrZm9yK3Rob3NlK2dldHRpbmcrYStyYXcrZGVh
bCtmcm9tK3RoZStoZWFsdGgrY2FyZStzeXN0ZW0lM0YuJmFtcDthdWxhc3Q9QmVhbmdlPC91cmw+
PHVybD5odHRwczovL29ubGluZWxpYnJhcnkud2lsZXkuY29tL2RvaS9wZGZkaXJlY3QvMTAuNTY5
NC9qLjEzMjYtNTM3Ny4xOTk2LnRiMTIyMDE2Lng/ZG93bmxvYWQ9dHJ1ZTwvdXJsPjwvcmVsYXRl
ZC11cmxzPjwvdXJscz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FuZ2U8L0F1dGhvcj48WWVhcj4xOTk2PC9ZZWFyPjxS
ZWNOdW0+NjY3PC9SZWNOdW0+PERpc3BsYXlUZXh0Pig0NSk8L0Rpc3BsYXlUZXh0PjxyZWNvcmQ+
PHJlYy1udW1iZXI+NjY3PC9yZWMtbnVtYmVyPjxmb3JlaWduLWtleXM+PGtleSBhcHA9IkVOIiBk
Yi1pZD0iNWV2cHI1cnJyczlmd2FldDJ4aXB4eHozMHplZHB2emUyNWRyIiB0aW1lc3RhbXA9IjE2
NDM2MDEyNDYiPjY2Nzwva2V5PjwvZm9yZWlnbi1rZXlzPjxyZWYtdHlwZSBuYW1lPSJKb3VybmFs
IEFydGljbGUiPjE3PC9yZWYtdHlwZT48Y29udHJpYnV0b3JzPjxhdXRob3JzPjxhdXRob3I+QmVh
bmdlLCBILiBQLjwvYXV0aG9yPjwvYXV0aG9ycz48L2NvbnRyaWJ1dG9ycz48YXV0aC1hZGRyZXNz
PkJlYW5nZSwgSCBQLiBTdG9ja3RvbiBDZW50cmUsIERldmVsb3BtZW50YWwgRGlzYWJpbGl0eSBT
ZXJ2aWNlLCBIdW50ZXIgQXJlYSBIZWFsdGggU2VydmljZSwgTmV3Y2FzdGxlLCBOU1csIEF1c3Ry
YWxpYS48L2F1dGgtYWRkcmVzcz48dGl0bGVzPjx0aXRsZT5DYXJpbmcgZm9yIGEgdnVsbmVyYWJs
ZSBwb3B1bGF0aW9uOiBXaG8gd2lsbCB0YWtlIHJlc3BvbnNpYmlsaXR5IGZvciB0aG9zZSBnZXR0
aW5nIGEgcmF3IGRlYWwgZnJvbSB0aGUgaGVhbHRoIGNhcmUgc3lzdGVtPzwvdGl0bGU+PHNlY29u
ZGFyeS10aXRsZT5NZWRpY2FsIEpvdXJuYWwgb2YgQXVzdHJhbGlhPC9zZWNvbmRhcnktdGl0bGU+
PGFsdC10aXRsZT5NZWQgSiBBdXN0PC9hbHQtdGl0bGU+PC90aXRsZXM+PHBlcmlvZGljYWw+PGZ1
bGwtdGl0bGU+TWVkaWNhbCBKb3VybmFsIG9mIEF1c3RyYWxpYTwvZnVsbC10aXRsZT48YWJici0x
Pk1lZCBKIEF1c3Q8L2FiYnItMT48L3BlcmlvZGljYWw+PGFsdC1wZXJpb2RpY2FsPjxmdWxsLXRp
dGxlPk1lZGljYWwgSm91cm5hbCBvZiBBdXN0cmFsaWE8L2Z1bGwtdGl0bGU+PGFiYnItMT5NZWQg
SiBBdXN0PC9hYmJyLTE+PC9hbHQtcGVyaW9kaWNhbD48cGFnZXM+MTU5LTYwPC9wYWdlcz48dm9s
dW1lPjE2NDwvdm9sdW1lPjxudW1iZXI+MzwvbnVtYmVyPjxrZXl3b3Jkcz48a2V5d29yZD5BdXN0
cmFsaWE8L2tleXdvcmQ+PGtleXdvcmQ+SGVhbHRoIFNlcnZpY2VzIEFjY2Vzc2liaWxpdHk8L2tl
eXdvcmQ+PGtleXdvcmQ+SHVtYW5zPC9rZXl3b3JkPjxrZXl3b3JkPipJbnRlbGxlY3R1YWwgRGlz
YWJpbGl0eTwva2V5d29yZD48a2V5d29yZD4qTWVudGFsIEhlYWx0aCBTZXJ2aWNlczwva2V5d29y
ZD48L2tleXdvcmRzPjxkYXRlcz48eWVhcj4xOTk2PC95ZWFyPjxwdWItZGF0ZXM+PGRhdGU+RmVi
IDA1PC9kYXRlPjwvcHViLWRhdGVzPjwvZGF0ZXM+PGlzYm4+MDAyNS03MjlYPC9pc2JuPjxhY2Nl
c3Npb24tbnVtPjg2MjgxMzU8L2FjY2Vzc2lvbi1udW0+PHVybHM+PHJlbGF0ZWQtdXJscz48dXJs
Pmh0dHBzOi8vZXpwcm94eS5saWJyYXJ5LnVzeWQuZWR1LmF1L2xvZ2luP3VybD1odHRwOi8vb3Zp
ZHNwLm92aWQuY29tL292aWR3ZWIuY2dpP1Q9SlMmYW1wO0NTQz1ZJmFtcDtORVdTPU4mYW1wO1BB
R0U9ZnVsbHRleHQmYW1wO0Q9bWVkNCZhbXA7QU49ODYyODEzNTwvdXJsPjx1cmw+aHR0cHM6Ly9z
eWRuZXkuYWxtYS5leGxpYnJpc2dyb3VwLmNvbS9vcGVudXJsLzYxVVNZRF9JTlNULzYxVVNZRF9J
TlNUOnN5ZG5leT9zaWQ9T1ZJRDptZWRsaW5lJmFtcDtpZD1wbWlkOjg2MjgxMzUmYW1wO2lkPWRv
aToxMC41Njk0JTJGai4xMzI2LTUzNzcuMTk5Ni50YjEyMjAxNi54JmFtcDtpc3NuPTAwMjUtNzI5
WCZhbXA7aXNibj0mYW1wO3ZvbHVtZT0xNjQmYW1wO2lzc3VlPTMmYW1wO3NwYWdlPTE1OSZhbXA7
cGFnZXM9MTU5LTYwJmFtcDtkYXRlPTE5OTYmYW1wO3RpdGxlPU1lZGljYWwrSm91cm5hbCtvZitB
dXN0cmFsaWEmYW1wO2F0aXRsZT1DYXJpbmcrZm9yK2ErdnVsbmVyYWJsZStwb3B1bGF0aW9uJTNB
K1dobyt3aWxsK3Rha2UrcmVzcG9uc2liaWxpdHkrZm9yK3Rob3NlK2dldHRpbmcrYStyYXcrZGVh
bCtmcm9tK3RoZStoZWFsdGgrY2FyZStzeXN0ZW0lM0YuJmFtcDthdWxhc3Q9QmVhbmdlPC91cmw+
PHVybD5odHRwczovL29ubGluZWxpYnJhcnkud2lsZXkuY29tL2RvaS9wZGZkaXJlY3QvMTAuNTY5
NC9qLjEzMjYtNTM3Ny4xOTk2LnRiMTIyMDE2Lng/ZG93bmxvYWQ9dHJ1ZTwvdXJsPjwvcmVsYXRl
ZC11cmxzPjwvdXJscz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4F6C9E7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Commentary</w:t>
            </w:r>
            <w:r>
              <w:rPr>
                <w:rFonts w:ascii="Times New Roman" w:hAnsi="Times New Roman" w:cs="Times New Roman"/>
              </w:rPr>
              <w:t>; N/A</w:t>
            </w:r>
          </w:p>
        </w:tc>
        <w:tc>
          <w:tcPr>
            <w:tcW w:w="709" w:type="dxa"/>
            <w:vAlign w:val="center"/>
          </w:tcPr>
          <w:p w14:paraId="2AAC647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SW</w:t>
            </w:r>
          </w:p>
        </w:tc>
        <w:tc>
          <w:tcPr>
            <w:tcW w:w="992" w:type="dxa"/>
            <w:vAlign w:val="center"/>
          </w:tcPr>
          <w:p w14:paraId="32979A0D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7CFDB69E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C53B9B2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2307A38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7193EE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1E8FA52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7BF6C5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5AAF3C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A580F4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3F4E469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38F80DF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F3C8C2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0D9A2A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10355DE8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6FE4B06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proofErr w:type="spellStart"/>
            <w:r w:rsidRPr="00A942B2">
              <w:rPr>
                <w:rFonts w:ascii="Times New Roman" w:hAnsi="Times New Roman" w:cs="Times New Roman"/>
              </w:rPr>
              <w:t>Iacono</w:t>
            </w:r>
            <w:proofErr w:type="spellEnd"/>
            <w:r w:rsidRPr="00A942B2">
              <w:rPr>
                <w:rFonts w:ascii="Times New Roman" w:hAnsi="Times New Roman" w:cs="Times New Roman"/>
              </w:rPr>
              <w:t xml:space="preserve">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0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Iacono&lt;/Author&gt;&lt;Year&gt;2004&lt;/Year&gt;&lt;RecNum&gt;425&lt;/RecNum&gt;&lt;DisplayText&gt;(51)&lt;/DisplayText&gt;&lt;record&gt;&lt;rec-number&gt;425&lt;/rec-number&gt;&lt;foreign-keys&gt;&lt;key app="EN" db-id="sdar9t5xpespttevdf1para0zp5wdva2awdd" timestamp="1643331507"&gt;425&lt;/key&gt;&lt;/foreign-keys&gt;&lt;ref-type name="Journal Article"&gt;17&lt;/ref-type&gt;&lt;contributors&gt;&lt;authors&gt;&lt;author&gt;Iacono, Teresa&lt;/author&gt;&lt;author&gt;Humphreys, John&lt;/author&gt;&lt;author&gt;Davis, Robert&lt;/author&gt;&lt;author&gt;Chandler, Neale&lt;/author&gt;&lt;/authors&gt;&lt;/contributors&gt;&lt;titles&gt;&lt;title&gt;Health care service provision for country people with developmental disability: an Australian perspective&lt;/title&gt;&lt;secondary-title&gt;Research in Developmental Disabilities&lt;/secondary-title&gt;&lt;/titles&gt;&lt;periodical&gt;&lt;full-title&gt;Research in Developmental Disabilities&lt;/full-title&gt;&lt;abbr-1&gt;Res Dev Disabil&lt;/abbr-1&gt;&lt;/periodical&gt;&lt;pages&gt;265-284&lt;/pages&gt;&lt;volume&gt;25&lt;/volume&gt;&lt;number&gt;3&lt;/number&gt;&lt;keywords&gt;&lt;keyword&gt;developmental disability&lt;/keyword&gt;&lt;keyword&gt;health care&lt;/keyword&gt;&lt;keyword&gt;carers&lt;/keyword&gt;&lt;keyword&gt;general practitioners&lt;/keyword&gt;&lt;keyword&gt;rural&lt;/keyword&gt;&lt;/keywords&gt;&lt;dates&gt;&lt;year&gt;2004&lt;/year&gt;&lt;pub-dates&gt;&lt;date&gt;2004/05/01/&lt;/date&gt;&lt;/pub-dates&gt;&lt;/dates&gt;&lt;isbn&gt;0891-4222&lt;/isbn&gt;&lt;urls&gt;&lt;related-urls&gt;&lt;url&gt;https://www.sciencedirect.com/science/article/pii/S0891422204000289&lt;/url&gt;&lt;/related-urls&gt;&lt;/urls&gt;&lt;electronic-resource-num&gt;https://doi.org/10.1016/j.ridd.2003.09.00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350C95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Interviews, focus groups</w:t>
            </w:r>
          </w:p>
        </w:tc>
        <w:tc>
          <w:tcPr>
            <w:tcW w:w="709" w:type="dxa"/>
            <w:vAlign w:val="center"/>
          </w:tcPr>
          <w:p w14:paraId="3D49121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SW; SA; VIC</w:t>
            </w:r>
          </w:p>
        </w:tc>
        <w:tc>
          <w:tcPr>
            <w:tcW w:w="992" w:type="dxa"/>
            <w:vAlign w:val="center"/>
          </w:tcPr>
          <w:p w14:paraId="3748672E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992" w:type="dxa"/>
            <w:vAlign w:val="center"/>
          </w:tcPr>
          <w:p w14:paraId="6FAB339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15E7069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5AF3B2E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2242E8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119B14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61B1FE0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46A3BB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A819CA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964270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2395E4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DE3A35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0FEF62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344B5097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6A6041CE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proofErr w:type="spellStart"/>
            <w:r w:rsidRPr="00A942B2">
              <w:rPr>
                <w:rFonts w:ascii="Times New Roman" w:hAnsi="Times New Roman" w:cs="Times New Roman"/>
              </w:rPr>
              <w:t>Iacono</w:t>
            </w:r>
            <w:proofErr w:type="spellEnd"/>
            <w:r w:rsidRPr="00A942B2">
              <w:rPr>
                <w:rFonts w:ascii="Times New Roman" w:hAnsi="Times New Roman" w:cs="Times New Roman"/>
              </w:rPr>
              <w:t xml:space="preserve">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0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JYWNvbm88L0F1dGhvcj48WWVhcj4yMDAzPC9ZZWFyPjxS
ZWNOdW0+NTE5PC9SZWNOdW0+PERpc3BsYXlUZXh0Pig1MCk8L0Rpc3BsYXlUZXh0PjxyZWNvcmQ+
PHJlYy1udW1iZXI+NTE5PC9yZWMtbnVtYmVyPjxmb3JlaWduLWtleXM+PGtleSBhcHA9IkVOIiBk
Yi1pZD0ic2Rhcjl0NXhwZXNwdHRldmRmMXBhcmEwenA1d2R2YTJhd2RkIiB0aW1lc3RhbXA9IjE2
NDQzNDk5MTkiPjUxOTwva2V5PjwvZm9yZWlnbi1rZXlzPjxyZWYtdHlwZSBuYW1lPSJKb3VybmFs
IEFydGljbGUiPjE3PC9yZWYtdHlwZT48Y29udHJpYnV0b3JzPjxhdXRob3JzPjxhdXRob3I+SWFj
b25vLCBULjwvYXV0aG9yPjxhdXRob3I+RGF2aXMsIFIuPC9hdXRob3I+PGF1dGhvcj5IdW1waHJl
eXMsIEouPC9hdXRob3I+PGF1dGhvcj5DaGFuZGxlciwgTi48L2F1dGhvcj48L2F1dGhvcnM+PC9j
b250cmlidXRvcnM+PGF1dGgtYWRkcmVzcz5DZW50cmUgZm9yIERldmVsb3BtZW50YWwgRGlzYWJp
bGl0eSBIZWFsdGggVmljdG9yaWEsIE1vbmFzaCBVbml2ZXJzaXR5LCBTdWl0ZSAyMDIsIDMgQ2hl
c3RlciBTdHJlZXQsIE9ha2xlaWdoIDMxNjYsIFZpY3RvcmlhLCBBdXN0cmFsaWE7IFRlcmVzYS5J
YWNvbm9AbWVkLm1vbmFzaC5lZHUuYXU8L2F1dGgtYWRkcmVzcz48dGl0bGVzPjx0aXRsZT5HUCBh
bmQgc3VwcG9ydCBwZW9wbGUmYXBvcztzIGNvbmNlcm5zIGFuZCBwcmlvcml0aWVzIGZvciBtZWV0
aW5nIHRoZSBoZWFsdGggY2FyZSBuZWVkcyBvZiBpbmRpdmlkdWFscyB3aXRoIGRldmVsb3BtZW50
YWwgZGlzYWJpbGl0aWVzOiBhIG1ldHJvcG9saXRhbiBhbmQgbm9uLW1ldHJvcG9saXRhbiBjb21w
YXJpc29uPC90aXRsZT48c2Vjb25kYXJ5LXRpdGxlPkpvdXJuYWwgb2YgSW50ZWxsZWN0dWFsICZh
bXA7IERldmVsb3BtZW50YWwgRGlzYWJpbGl0eTwvc2Vjb25kYXJ5LXRpdGxlPjwvdGl0bGVzPjxw
ZXJpb2RpY2FsPjxmdWxsLXRpdGxlPkpvdXJuYWwgb2YgaW50ZWxsZWN0dWFsICZhbXA7IGRldmVs
b3BtZW50YWwgZGlzYWJpbGl0eTwvZnVsbC10aXRsZT48L3BlcmlvZGljYWw+PHBhZ2VzPjM1My0z
Njg8L3BhZ2VzPjx2b2x1bWU+Mjg8L3ZvbHVtZT48bnVtYmVyPjQ8L251bWJlcj48a2V5d29yZHM+
PGtleXdvcmQ+Q2FyZWdpdmVycyAtLSBQc3ljaG9zb2NpYWwgRmFjdG9yczwva2V5d29yZD48a2V5
d29yZD5IZWFsdGggU2VydmljZXMgTmVlZHMgYW5kIERlbWFuZDwva2V5d29yZD48a2V5d29yZD5J
bnRlbGxlY3R1YWwgRGlzYWJpbGl0eTwva2V5d29yZD48a2V5d29yZD5QaHlzaWNpYW5zLCBGYW1p
bHkgLS0gUHN5Y2hvc29jaWFsIEZhY3RvcnM8L2tleXdvcmQ+PGtleXdvcmQ+QXR0aXR1ZGUgdG8g
RGlzYWJpbGl0eTwva2V5d29yZD48a2V5d29yZD5DaGkgU3F1YXJlIFRlc3Q8L2tleXdvcmQ+PGtl
eXdvcmQ+RGVzY3JpcHRpdmUgU3RhdGlzdGljczwva2V5d29yZD48a2V5d29yZD5GYWN0b3IgQW5h
bHlzaXM8L2tleXdvcmQ+PGtleXdvcmQ+TWFubi1XaGl0bmV5IFUgVGVzdDwva2V5d29yZD48a2V5
d29yZD5QLVZhbHVlPC9rZXl3b3JkPjxrZXl3b3JkPlBoeXNpY2lhbiBBdHRpdHVkZXM8L2tleXdv
cmQ+PGtleXdvcmQ+UnVyYWwgQXJlYXM8L2tleXdvcmQ+PGtleXdvcmQ+U3VtbWF0ZWQgUmF0aW5n
IFNjYWxpbmc8L2tleXdvcmQ+PGtleXdvcmQ+U3VydmV5IFJlc2VhcmNoPC9rZXl3b3JkPjxrZXl3
b3JkPlVyYmFuIEFyZWFzPC9rZXl3b3JkPjxrZXl3b3JkPlZpY3RvcmlhPC9rZXl3b3JkPjxrZXl3
b3JkPkh1bWFuPC9rZXl3b3JkPjwva2V5d29yZHM+PGRhdGVzPjx5ZWFyPjIwMDM8L3llYXI+PC9k
YXRlcz48cHViLWxvY2F0aW9uPlBoaWxhZGVscGhpYSwgUGVubnN5bHZhbmlhPC9wdWItbG9jYXRp
b24+PHB1Ymxpc2hlcj5UYXlsb3IgJmFtcDsgRnJhbmNpcyBMdGQ8L3B1Ymxpc2hlcj48aXNibj4x
MzY2LTgyNTA8L2lzYm4+PGFjY2Vzc2lvbi1udW0+MTA2NzUxMzU5LiBMYW5ndWFnZTogRW5nbGlz
aC4gRW50cnkgRGF0ZTogMjAwNzAxMDEuIFJldmlzaW9uIERhdGU6IDIwMTUwNzExLiBQdWJsaWNh
dGlvbiBUeXBlOiBKb3VybmFsIEFydGljbGU8L2FjY2Vzc2lvbi1udW0+PHVybHM+PHJlbGF0ZWQt
dXJscz48dXJsPmh0dHA6Ly9lenByb3h5LmxpYnJhcnkudXN5ZC5lZHUuYXUvbG9naW4/dXJsPWh0
dHBzOi8vc2VhcmNoLmVic2NvaG9zdC5jb20vbG9naW4uYXNweD9kaXJlY3Q9dHJ1ZSZhbXA7ZGI9
Y2NtJmFtcDtBTj0xMDY3NTEzNTkmYW1wO3NpdGU9ZWhvc3QtbGl2ZTwvdXJsPjwvcmVsYXRlZC11
cmxzPjwvdXJscz48cmVtb3RlLWRhdGFiYXNlLW5hbWU+Y2NtPC9yZW1vdGUtZGF0YWJhc2UtbmFt
ZT48cmVtb3RlLWRhdGFiYXNlLXByb3ZpZGVyPkVCU0NPaG9zdDwvcmVtb3RlLWRhdGFiYXNlLXBy
b3ZpZGVy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JYWNvbm88L0F1dGhvcj48WWVhcj4yMDAzPC9ZZWFyPjxS
ZWNOdW0+NTE5PC9SZWNOdW0+PERpc3BsYXlUZXh0Pig1MCk8L0Rpc3BsYXlUZXh0PjxyZWNvcmQ+
PHJlYy1udW1iZXI+NTE5PC9yZWMtbnVtYmVyPjxmb3JlaWduLWtleXM+PGtleSBhcHA9IkVOIiBk
Yi1pZD0ic2Rhcjl0NXhwZXNwdHRldmRmMXBhcmEwenA1d2R2YTJhd2RkIiB0aW1lc3RhbXA9IjE2
NDQzNDk5MTkiPjUxOTwva2V5PjwvZm9yZWlnbi1rZXlzPjxyZWYtdHlwZSBuYW1lPSJKb3VybmFs
IEFydGljbGUiPjE3PC9yZWYtdHlwZT48Y29udHJpYnV0b3JzPjxhdXRob3JzPjxhdXRob3I+SWFj
b25vLCBULjwvYXV0aG9yPjxhdXRob3I+RGF2aXMsIFIuPC9hdXRob3I+PGF1dGhvcj5IdW1waHJl
eXMsIEouPC9hdXRob3I+PGF1dGhvcj5DaGFuZGxlciwgTi48L2F1dGhvcj48L2F1dGhvcnM+PC9j
b250cmlidXRvcnM+PGF1dGgtYWRkcmVzcz5DZW50cmUgZm9yIERldmVsb3BtZW50YWwgRGlzYWJp
bGl0eSBIZWFsdGggVmljdG9yaWEsIE1vbmFzaCBVbml2ZXJzaXR5LCBTdWl0ZSAyMDIsIDMgQ2hl
c3RlciBTdHJlZXQsIE9ha2xlaWdoIDMxNjYsIFZpY3RvcmlhLCBBdXN0cmFsaWE7IFRlcmVzYS5J
YWNvbm9AbWVkLm1vbmFzaC5lZHUuYXU8L2F1dGgtYWRkcmVzcz48dGl0bGVzPjx0aXRsZT5HUCBh
bmQgc3VwcG9ydCBwZW9wbGUmYXBvcztzIGNvbmNlcm5zIGFuZCBwcmlvcml0aWVzIGZvciBtZWV0
aW5nIHRoZSBoZWFsdGggY2FyZSBuZWVkcyBvZiBpbmRpdmlkdWFscyB3aXRoIGRldmVsb3BtZW50
YWwgZGlzYWJpbGl0aWVzOiBhIG1ldHJvcG9saXRhbiBhbmQgbm9uLW1ldHJvcG9saXRhbiBjb21w
YXJpc29uPC90aXRsZT48c2Vjb25kYXJ5LXRpdGxlPkpvdXJuYWwgb2YgSW50ZWxsZWN0dWFsICZh
bXA7IERldmVsb3BtZW50YWwgRGlzYWJpbGl0eTwvc2Vjb25kYXJ5LXRpdGxlPjwvdGl0bGVzPjxw
ZXJpb2RpY2FsPjxmdWxsLXRpdGxlPkpvdXJuYWwgb2YgaW50ZWxsZWN0dWFsICZhbXA7IGRldmVs
b3BtZW50YWwgZGlzYWJpbGl0eTwvZnVsbC10aXRsZT48L3BlcmlvZGljYWw+PHBhZ2VzPjM1My0z
Njg8L3BhZ2VzPjx2b2x1bWU+Mjg8L3ZvbHVtZT48bnVtYmVyPjQ8L251bWJlcj48a2V5d29yZHM+
PGtleXdvcmQ+Q2FyZWdpdmVycyAtLSBQc3ljaG9zb2NpYWwgRmFjdG9yczwva2V5d29yZD48a2V5
d29yZD5IZWFsdGggU2VydmljZXMgTmVlZHMgYW5kIERlbWFuZDwva2V5d29yZD48a2V5d29yZD5J
bnRlbGxlY3R1YWwgRGlzYWJpbGl0eTwva2V5d29yZD48a2V5d29yZD5QaHlzaWNpYW5zLCBGYW1p
bHkgLS0gUHN5Y2hvc29jaWFsIEZhY3RvcnM8L2tleXdvcmQ+PGtleXdvcmQ+QXR0aXR1ZGUgdG8g
RGlzYWJpbGl0eTwva2V5d29yZD48a2V5d29yZD5DaGkgU3F1YXJlIFRlc3Q8L2tleXdvcmQ+PGtl
eXdvcmQ+RGVzY3JpcHRpdmUgU3RhdGlzdGljczwva2V5d29yZD48a2V5d29yZD5GYWN0b3IgQW5h
bHlzaXM8L2tleXdvcmQ+PGtleXdvcmQ+TWFubi1XaGl0bmV5IFUgVGVzdDwva2V5d29yZD48a2V5
d29yZD5QLVZhbHVlPC9rZXl3b3JkPjxrZXl3b3JkPlBoeXNpY2lhbiBBdHRpdHVkZXM8L2tleXdv
cmQ+PGtleXdvcmQ+UnVyYWwgQXJlYXM8L2tleXdvcmQ+PGtleXdvcmQ+U3VtbWF0ZWQgUmF0aW5n
IFNjYWxpbmc8L2tleXdvcmQ+PGtleXdvcmQ+U3VydmV5IFJlc2VhcmNoPC9rZXl3b3JkPjxrZXl3
b3JkPlVyYmFuIEFyZWFzPC9rZXl3b3JkPjxrZXl3b3JkPlZpY3RvcmlhPC9rZXl3b3JkPjxrZXl3
b3JkPkh1bWFuPC9rZXl3b3JkPjwva2V5d29yZHM+PGRhdGVzPjx5ZWFyPjIwMDM8L3llYXI+PC9k
YXRlcz48cHViLWxvY2F0aW9uPlBoaWxhZGVscGhpYSwgUGVubnN5bHZhbmlhPC9wdWItbG9jYXRp
b24+PHB1Ymxpc2hlcj5UYXlsb3IgJmFtcDsgRnJhbmNpcyBMdGQ8L3B1Ymxpc2hlcj48aXNibj4x
MzY2LTgyNTA8L2lzYm4+PGFjY2Vzc2lvbi1udW0+MTA2NzUxMzU5LiBMYW5ndWFnZTogRW5nbGlz
aC4gRW50cnkgRGF0ZTogMjAwNzAxMDEuIFJldmlzaW9uIERhdGU6IDIwMTUwNzExLiBQdWJsaWNh
dGlvbiBUeXBlOiBKb3VybmFsIEFydGljbGU8L2FjY2Vzc2lvbi1udW0+PHVybHM+PHJlbGF0ZWQt
dXJscz48dXJsPmh0dHA6Ly9lenByb3h5LmxpYnJhcnkudXN5ZC5lZHUuYXUvbG9naW4/dXJsPWh0
dHBzOi8vc2VhcmNoLmVic2NvaG9zdC5jb20vbG9naW4uYXNweD9kaXJlY3Q9dHJ1ZSZhbXA7ZGI9
Y2NtJmFtcDtBTj0xMDY3NTEzNTkmYW1wO3NpdGU9ZWhvc3QtbGl2ZTwvdXJsPjwvcmVsYXRlZC11
cmxzPjwvdXJscz48cmVtb3RlLWRhdGFiYXNlLW5hbWU+Y2NtPC9yZW1vdGUtZGF0YWJhc2UtbmFt
ZT48cmVtb3RlLWRhdGFiYXNlLXByb3ZpZGVyPkVCU0NPaG9zdDwvcmVtb3RlLWRhdGFiYXNlLXBy
b3ZpZGVy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9C96257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 xml:space="preserve">; Survey </w:t>
            </w:r>
          </w:p>
        </w:tc>
        <w:tc>
          <w:tcPr>
            <w:tcW w:w="709" w:type="dxa"/>
            <w:vAlign w:val="center"/>
          </w:tcPr>
          <w:p w14:paraId="0DCE69A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992" w:type="dxa"/>
            <w:vAlign w:val="center"/>
          </w:tcPr>
          <w:p w14:paraId="42B8723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Urban; Regional</w:t>
            </w:r>
          </w:p>
        </w:tc>
        <w:tc>
          <w:tcPr>
            <w:tcW w:w="992" w:type="dxa"/>
            <w:vAlign w:val="center"/>
          </w:tcPr>
          <w:p w14:paraId="3903023F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437A094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3BC37D5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5ACD03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61BDBF9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476C520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194DE7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72867D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14242AF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4A916F1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85ECC7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7D7FE7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76697211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485F6D7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proofErr w:type="spellStart"/>
            <w:r w:rsidRPr="00A942B2">
              <w:rPr>
                <w:rFonts w:ascii="Times New Roman" w:hAnsi="Times New Roman" w:cs="Times New Roman"/>
              </w:rPr>
              <w:t>Koritsas</w:t>
            </w:r>
            <w:proofErr w:type="spellEnd"/>
            <w:r w:rsidRPr="00A942B2">
              <w:rPr>
                <w:rFonts w:ascii="Times New Roman" w:hAnsi="Times New Roman" w:cs="Times New Roman"/>
              </w:rPr>
              <w:t xml:space="preserve">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 201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b3JpdHNhczwvQXV0aG9yPjxZZWFyPjIwMTI8L1llYXI+
PFJlY051bT41NTg8L1JlY051bT48RGlzcGxheVRleHQ+KDQyKTwvRGlzcGxheVRleHQ+PHJlY29y
ZD48cmVjLW51bWJlcj41NTg8L3JlYy1udW1iZXI+PGZvcmVpZ24ta2V5cz48a2V5IGFwcD0iRU4i
IGRiLWlkPSI1ZXZwcjVycnJzOWZ3YWV0MnhpcHh4ejMwemVkcHZ6ZTI1ZHIiIHRpbWVzdGFtcD0i
MTY0MzYwMTI0NiI+NTU4PC9rZXk+PC9mb3JlaWduLWtleXM+PHJlZi10eXBlIG5hbWU9IkpvdXJu
YWwgQXJ0aWNsZSI+MTc8L3JlZi10eXBlPjxjb250cmlidXRvcnM+PGF1dGhvcnM+PGF1dGhvcj5L
b3JpdHNhcywgUy48L2F1dGhvcj48YXV0aG9yPklhY29ubywgVC48L2F1dGhvcj48YXV0aG9yPkRh
dmlzLCBSLjwvYXV0aG9yPjwvYXV0aG9ycz48L2NvbnRyaWJ1dG9ycz48YXV0aC1hZGRyZXNzPktv
cml0c2FzLCBTdGVsbGEuIENlbnRyZSBmb3IgRGV2ZWxvcG1lbnRhbCBEaXNhYmlsaXR5IEhlYWx0
aCBWaWN0b3JpYSwgTW9uYXNoIFVuaXZlcnNpdHksIE1lbGJvdXJuZSwgQXVzdHJhbGlhLjwvYXV0
aC1hZGRyZXNzPjx0aXRsZXM+PHRpdGxlPkF1c3RyYWxpYW4gZ2VuZXJhbCBwcmFjdGl0aW9uZXIg
dXB0YWtlIG9mIGEgcmVtdW5lcmF0ZWQgTWVkaWNhcmUgaGVhbHRoIGFzc2Vzc21lbnQgZm9yIHBl
b3BsZSB3aXRoIGludGVsbGVjdHVhbCBkaXNhYmlsaXR5PC90aXRsZT48c2Vjb25kYXJ5LXRpdGxl
PkpvdXJuYWwgb2YgSW50ZWxsZWN0dWFsICZhbXA7IERldmVsb3BtZW50YWwgRGlzYWJpbGl0eTwv
c2Vjb25kYXJ5LXRpdGxlPjxhbHQtdGl0bGU+SiBJbnRlbGxlY3QgRGV2IERpc2FiaWw8L2FsdC10
aXRsZT48L3RpdGxlcz48cGVyaW9kaWNhbD48ZnVsbC10aXRsZT5Kb3VybmFsIG9mIEludGVsbGVj
dHVhbCAmYW1wOyBEZXZlbG9wbWVudGFsIERpc2FiaWxpdHk8L2Z1bGwtdGl0bGU+PGFiYnItMT5K
IEludGVsbGVjdCBEZXYgRGlzYWJpbDwvYWJici0xPjwvcGVyaW9kaWNhbD48YWx0LXBlcmlvZGlj
YWw+PGZ1bGwtdGl0bGU+Sm91cm5hbCBvZiBJbnRlbGxlY3R1YWwgJmFtcDsgRGV2ZWxvcG1lbnRh
bCBEaXNhYmlsaXR5PC9mdWxsLXRpdGxlPjxhYmJyLTE+SiBJbnRlbGxlY3QgRGV2IERpc2FiaWw8
L2FiYnItMT48L2FsdC1wZXJpb2RpY2FsPjxwYWdlcz4xNTEtNDwvcGFnZXM+PHZvbHVtZT4zNzwv
dm9sdW1lPjxudW1iZXI+MjwvbnVtYmVyPjxrZXl3b3Jkcz48a2V5d29yZD5BdXN0cmFsaWE8L2tl
eXdvcmQ+PGtleXdvcmQ+RGlzYWJpbGl0eSBFdmFsdWF0aW9uPC9rZXl3b3JkPjxrZXl3b3JkPipH
ZW5lcmFsIFByYWN0aXRpb25lcnMvcHggW1BzeWNob2xvZ3ldPC9rZXl3b3JkPjxrZXl3b3JkPkhl
YWx0aCBTdGF0dXM8L2tleXdvcmQ+PGtleXdvcmQ+KkhlYWx0aGNhcmUgRGlzcGFyaXRpZXM8L2tl
eXdvcmQ+PGtleXdvcmQ+SHVtYW5zPC9rZXl3b3JkPjxrZXl3b3JkPipJbnRlbGxlY3R1YWwgRGlz
YWJpbGl0eS90aCBbVGhlcmFweV08L2tleXdvcmQ+PGtleXdvcmQ+TW90aXZhdGlvbjwva2V5d29y
ZD48a2V5d29yZD5OYXRpb25hbCBIZWFsdGggUHJvZ3JhbXMvc24gW1N0YXRpc3RpY3MgJmFtcDsg
TnVtZXJpY2FsIERhdGFdPC9rZXl3b3JkPjxrZXl3b3JkPipQcmltYXJ5IEhlYWx0aCBDYXJlL29n
IFtPcmdhbml6YXRpb24gJmFtcDsgQWRtaW5pc3RyYXRpb25dPC9rZXl3b3JkPjxrZXl3b3JkPipS
ZWltYnVyc2VtZW50LCBJbmNlbnRpdmUvc24gW1N0YXRpc3RpY3MgJmFtcDsgTnVtZXJpY2FsIERh
dGFdPC9rZXl3b3JkPjwva2V5d29yZHM+PGRhdGVzPjx5ZWFyPjIwMTI8L3llYXI+PHB1Yi1kYXRl
cz48ZGF0ZT5KdW48L2RhdGU+PC9wdWItZGF0ZXM+PC9kYXRlcz48aXNibj4xNDY5LTk1MzI8L2lz
Ym4+PGFjY2Vzc2lvbi1udW0+MjI1MzA2MDE8L2FjY2Vzc2lvbi1udW0+PHVybHM+PHJlbGF0ZWQt
dXJscz48dXJsPmh0dHBzOi8vZXpwcm94eS5saWJyYXJ5LnVzeWQuZWR1LmF1L2xvZ2luP3VybD1o
dHRwOi8vb3ZpZHNwLm92aWQuY29tL292aWR3ZWIuY2dpP1Q9SlMmYW1wO0NTQz1ZJmFtcDtORVdT
PU4mYW1wO1BBR0U9ZnVsbHRleHQmYW1wO0Q9bWVkOSZhbXA7QU49MjI1MzA2MDE8L3VybD48dXJs
Pmh0dHBzOi8vc3lkbmV5LmFsbWEuZXhsaWJyaXNncm91cC5jb20vb3BlbnVybC82MVVTWURfSU5T
VC82MVVTWURfSU5TVDpzeWRuZXk/c2lkPU9WSUQ6bWVkbGluZSZhbXA7aWQ9cG1pZDoyMjUzMDYw
MSZhbXA7aWQ9ZG9pOjEwLjMxMDklMkYxMzY2ODI1MC4yMDEyLjY3NjYzNiZhbXA7aXNzbj0xMzY2
LTgyNTAmYW1wO2lzYm49JmFtcDt2b2x1bWU9MzcmYW1wO2lzc3VlPTImYW1wO3NwYWdlPTE1MSZh
bXA7cGFnZXM9MTUxLTQmYW1wO2RhdGU9MjAxMiZhbXA7dGl0bGU9Sm91cm5hbCtvZitJbnRlbGxl
Y3R1YWwrJTI2K0RldmVsb3BtZW50YWwrRGlzYWJpbGl0eSZhbXA7YXRpdGxlPUF1c3RyYWxpYW4r
Z2VuZXJhbCtwcmFjdGl0aW9uZXIrdXB0YWtlK29mK2ErcmVtdW5lcmF0ZWQrTWVkaWNhcmUraGVh
bHRoK2Fzc2Vzc21lbnQrZm9yK3Blb3BsZSt3aXRoK2ludGVsbGVjdHVhbCtkaXNhYmlsaXR5LiZh
bXA7YXVsYXN0PUtvcml0c2FzPC91cmw+PHVybD5odHRwczovL3d3dy50YW5kZm9ubGluZS5jb20v
ZG9pL3BkZi8xMC4zMTA5LzEzNjY4MjUwLjIwMTIuNjc2NjM2P25lZWRBY2Nlc3M9dHJ1ZTwvdXJs
PjwvcmVsYXRlZC11cmxzPjwvdXJscz48ZWxlY3Ryb25pYy1yZXNvdXJjZS1udW0+aHR0cHM6Ly9k
eC5kb2kub3JnLzEwLjMxMDkvMTM2NjgyNTAuMjAxMi42NzY2MzY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b3JpdHNhczwvQXV0aG9yPjxZZWFyPjIwMTI8L1llYXI+
PFJlY051bT41NTg8L1JlY051bT48RGlzcGxheVRleHQ+KDQyKTwvRGlzcGxheVRleHQ+PHJlY29y
ZD48cmVjLW51bWJlcj41NTg8L3JlYy1udW1iZXI+PGZvcmVpZ24ta2V5cz48a2V5IGFwcD0iRU4i
IGRiLWlkPSI1ZXZwcjVycnJzOWZ3YWV0MnhpcHh4ejMwemVkcHZ6ZTI1ZHIiIHRpbWVzdGFtcD0i
MTY0MzYwMTI0NiI+NTU4PC9rZXk+PC9mb3JlaWduLWtleXM+PHJlZi10eXBlIG5hbWU9IkpvdXJu
YWwgQXJ0aWNsZSI+MTc8L3JlZi10eXBlPjxjb250cmlidXRvcnM+PGF1dGhvcnM+PGF1dGhvcj5L
b3JpdHNhcywgUy48L2F1dGhvcj48YXV0aG9yPklhY29ubywgVC48L2F1dGhvcj48YXV0aG9yPkRh
dmlzLCBSLjwvYXV0aG9yPjwvYXV0aG9ycz48L2NvbnRyaWJ1dG9ycz48YXV0aC1hZGRyZXNzPktv
cml0c2FzLCBTdGVsbGEuIENlbnRyZSBmb3IgRGV2ZWxvcG1lbnRhbCBEaXNhYmlsaXR5IEhlYWx0
aCBWaWN0b3JpYSwgTW9uYXNoIFVuaXZlcnNpdHksIE1lbGJvdXJuZSwgQXVzdHJhbGlhLjwvYXV0
aC1hZGRyZXNzPjx0aXRsZXM+PHRpdGxlPkF1c3RyYWxpYW4gZ2VuZXJhbCBwcmFjdGl0aW9uZXIg
dXB0YWtlIG9mIGEgcmVtdW5lcmF0ZWQgTWVkaWNhcmUgaGVhbHRoIGFzc2Vzc21lbnQgZm9yIHBl
b3BsZSB3aXRoIGludGVsbGVjdHVhbCBkaXNhYmlsaXR5PC90aXRsZT48c2Vjb25kYXJ5LXRpdGxl
PkpvdXJuYWwgb2YgSW50ZWxsZWN0dWFsICZhbXA7IERldmVsb3BtZW50YWwgRGlzYWJpbGl0eTwv
c2Vjb25kYXJ5LXRpdGxlPjxhbHQtdGl0bGU+SiBJbnRlbGxlY3QgRGV2IERpc2FiaWw8L2FsdC10
aXRsZT48L3RpdGxlcz48cGVyaW9kaWNhbD48ZnVsbC10aXRsZT5Kb3VybmFsIG9mIEludGVsbGVj
dHVhbCAmYW1wOyBEZXZlbG9wbWVudGFsIERpc2FiaWxpdHk8L2Z1bGwtdGl0bGU+PGFiYnItMT5K
IEludGVsbGVjdCBEZXYgRGlzYWJpbDwvYWJici0xPjwvcGVyaW9kaWNhbD48YWx0LXBlcmlvZGlj
YWw+PGZ1bGwtdGl0bGU+Sm91cm5hbCBvZiBJbnRlbGxlY3R1YWwgJmFtcDsgRGV2ZWxvcG1lbnRh
bCBEaXNhYmlsaXR5PC9mdWxsLXRpdGxlPjxhYmJyLTE+SiBJbnRlbGxlY3QgRGV2IERpc2FiaWw8
L2FiYnItMT48L2FsdC1wZXJpb2RpY2FsPjxwYWdlcz4xNTEtNDwvcGFnZXM+PHZvbHVtZT4zNzwv
dm9sdW1lPjxudW1iZXI+MjwvbnVtYmVyPjxrZXl3b3Jkcz48a2V5d29yZD5BdXN0cmFsaWE8L2tl
eXdvcmQ+PGtleXdvcmQ+RGlzYWJpbGl0eSBFdmFsdWF0aW9uPC9rZXl3b3JkPjxrZXl3b3JkPipH
ZW5lcmFsIFByYWN0aXRpb25lcnMvcHggW1BzeWNob2xvZ3ldPC9rZXl3b3JkPjxrZXl3b3JkPkhl
YWx0aCBTdGF0dXM8L2tleXdvcmQ+PGtleXdvcmQ+KkhlYWx0aGNhcmUgRGlzcGFyaXRpZXM8L2tl
eXdvcmQ+PGtleXdvcmQ+SHVtYW5zPC9rZXl3b3JkPjxrZXl3b3JkPipJbnRlbGxlY3R1YWwgRGlz
YWJpbGl0eS90aCBbVGhlcmFweV08L2tleXdvcmQ+PGtleXdvcmQ+TW90aXZhdGlvbjwva2V5d29y
ZD48a2V5d29yZD5OYXRpb25hbCBIZWFsdGggUHJvZ3JhbXMvc24gW1N0YXRpc3RpY3MgJmFtcDsg
TnVtZXJpY2FsIERhdGFdPC9rZXl3b3JkPjxrZXl3b3JkPipQcmltYXJ5IEhlYWx0aCBDYXJlL29n
IFtPcmdhbml6YXRpb24gJmFtcDsgQWRtaW5pc3RyYXRpb25dPC9rZXl3b3JkPjxrZXl3b3JkPipS
ZWltYnVyc2VtZW50LCBJbmNlbnRpdmUvc24gW1N0YXRpc3RpY3MgJmFtcDsgTnVtZXJpY2FsIERh
dGFdPC9rZXl3b3JkPjwva2V5d29yZHM+PGRhdGVzPjx5ZWFyPjIwMTI8L3llYXI+PHB1Yi1kYXRl
cz48ZGF0ZT5KdW48L2RhdGU+PC9wdWItZGF0ZXM+PC9kYXRlcz48aXNibj4xNDY5LTk1MzI8L2lz
Ym4+PGFjY2Vzc2lvbi1udW0+MjI1MzA2MDE8L2FjY2Vzc2lvbi1udW0+PHVybHM+PHJlbGF0ZWQt
dXJscz48dXJsPmh0dHBzOi8vZXpwcm94eS5saWJyYXJ5LnVzeWQuZWR1LmF1L2xvZ2luP3VybD1o
dHRwOi8vb3ZpZHNwLm92aWQuY29tL292aWR3ZWIuY2dpP1Q9SlMmYW1wO0NTQz1ZJmFtcDtORVdT
PU4mYW1wO1BBR0U9ZnVsbHRleHQmYW1wO0Q9bWVkOSZhbXA7QU49MjI1MzA2MDE8L3VybD48dXJs
Pmh0dHBzOi8vc3lkbmV5LmFsbWEuZXhsaWJyaXNncm91cC5jb20vb3BlbnVybC82MVVTWURfSU5T
VC82MVVTWURfSU5TVDpzeWRuZXk/c2lkPU9WSUQ6bWVkbGluZSZhbXA7aWQ9cG1pZDoyMjUzMDYw
MSZhbXA7aWQ9ZG9pOjEwLjMxMDklMkYxMzY2ODI1MC4yMDEyLjY3NjYzNiZhbXA7aXNzbj0xMzY2
LTgyNTAmYW1wO2lzYm49JmFtcDt2b2x1bWU9MzcmYW1wO2lzc3VlPTImYW1wO3NwYWdlPTE1MSZh
bXA7cGFnZXM9MTUxLTQmYW1wO2RhdGU9MjAxMiZhbXA7dGl0bGU9Sm91cm5hbCtvZitJbnRlbGxl
Y3R1YWwrJTI2K0RldmVsb3BtZW50YWwrRGlzYWJpbGl0eSZhbXA7YXRpdGxlPUF1c3RyYWxpYW4r
Z2VuZXJhbCtwcmFjdGl0aW9uZXIrdXB0YWtlK29mK2ErcmVtdW5lcmF0ZWQrTWVkaWNhcmUraGVh
bHRoK2Fzc2Vzc21lbnQrZm9yK3Blb3BsZSt3aXRoK2ludGVsbGVjdHVhbCtkaXNhYmlsaXR5LiZh
bXA7YXVsYXN0PUtvcml0c2FzPC91cmw+PHVybD5odHRwczovL3d3dy50YW5kZm9ubGluZS5jb20v
ZG9pL3BkZi8xMC4zMTA5LzEzNjY4MjUwLjIwMTIuNjc2NjM2P25lZWRBY2Nlc3M9dHJ1ZTwvdXJs
PjwvcmVsYXRlZC11cmxzPjwvdXJscz48ZWxlY3Ryb25pYy1yZXNvdXJjZS1udW0+aHR0cHM6Ly9k
eC5kb2kub3JnLzEwLjMxMDkvMTM2NjgyNTAuMjAxMi42NzY2MzY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FF792C7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ntitative</w:t>
            </w:r>
            <w:r>
              <w:rPr>
                <w:rFonts w:ascii="Times New Roman" w:hAnsi="Times New Roman" w:cs="Times New Roman"/>
              </w:rPr>
              <w:t>; Administrative data</w:t>
            </w:r>
          </w:p>
        </w:tc>
        <w:tc>
          <w:tcPr>
            <w:tcW w:w="709" w:type="dxa"/>
            <w:vAlign w:val="center"/>
          </w:tcPr>
          <w:p w14:paraId="27C68B4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992" w:type="dxa"/>
            <w:vAlign w:val="center"/>
          </w:tcPr>
          <w:p w14:paraId="06D9D200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6D5A0E1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32DC264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42B5776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6B20BF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783193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B6B3C2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BF08B7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622935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77B654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3E8DAD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57211F1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CB3524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A942B2" w14:paraId="1651C60C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464A006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Lennox &amp; Eastgate, 200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nnox&lt;/Author&gt;&lt;Year&gt;2004&lt;/Year&gt;&lt;RecNum&gt;1734&lt;/RecNum&gt;&lt;DisplayText&gt;(52)&lt;/DisplayText&gt;&lt;record&gt;&lt;rec-number&gt;1734&lt;/rec-number&gt;&lt;foreign-keys&gt;&lt;key app="EN" db-id="5evpr5rrrs9fwaet2xipxxz30zedpvze25dr" timestamp="1644360730"&gt;1734&lt;/key&gt;&lt;/foreign-keys&gt;&lt;ref-type name="Book"&gt;6&lt;/ref-type&gt;&lt;contributors&gt;&lt;authors&gt;&lt;author&gt;N Lennox&lt;/author&gt;&lt;author&gt;G Eastgate&lt;/author&gt;&lt;/authors&gt;&lt;/contributors&gt;&lt;titles&gt;&lt;title&gt;Adults with intellectual disability and the GP&lt;/title&gt;&lt;/titles&gt;&lt;pages&gt;5&lt;/pages&gt;&lt;volume&gt;33&lt;/volume&gt;&lt;number&gt;8&lt;/number&gt;&lt;dates&gt;&lt;year&gt;2004&lt;/year&gt;&lt;/dates&gt;&lt;publisher&gt;Royal Australian College of General Practitioners&lt;/publisher&gt;&lt;isbn&gt;0300-8495&lt;/isbn&gt;&lt;urls&gt;&lt;related-urls&gt;&lt;url&gt;https://search.informit.org/doi/10.3316/informit.372256167600474&lt;/url&gt;&lt;/related-urls&gt;&lt;/urls&gt;&lt;electronic-resource-num&gt;10.3316/informit.37225616760047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1FFEE7A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Case report</w:t>
            </w:r>
            <w:r>
              <w:rPr>
                <w:rFonts w:ascii="Times New Roman" w:hAnsi="Times New Roman" w:cs="Times New Roman"/>
              </w:rPr>
              <w:t>; Case reports</w:t>
            </w:r>
          </w:p>
        </w:tc>
        <w:tc>
          <w:tcPr>
            <w:tcW w:w="709" w:type="dxa"/>
            <w:vAlign w:val="center"/>
          </w:tcPr>
          <w:p w14:paraId="1109E942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4446388E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54F4868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43DA25A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22E2BF5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FD2963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CD9854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3FDA27B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F318EB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B3DAF8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8843AE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3D41D0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2B6AC4C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A0CC0E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25A1D5EB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5A27898F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Lennox &amp; Taylor, 200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nnox&lt;/Author&gt;&lt;Year&gt;2008&lt;/Year&gt;&lt;RecNum&gt;1566&lt;/RecNum&gt;&lt;DisplayText&gt;(82)&lt;/DisplayText&gt;&lt;record&gt;&lt;rec-number&gt;1566&lt;/rec-number&gt;&lt;foreign-keys&gt;&lt;key app="EN" db-id="5evpr5rrrs9fwaet2xipxxz30zedpvze25dr" timestamp="1643800767"&gt;1566&lt;/key&gt;&lt;/foreign-keys&gt;&lt;ref-type name="Journal Article"&gt;17&lt;/ref-type&gt;&lt;contributors&gt;&lt;authors&gt;&lt;author&gt;Lennox, N. G.&lt;/author&gt;&lt;author&gt;Taylor, M. T.&lt;/author&gt;&lt;/authors&gt;&lt;/contributors&gt;&lt;titles&gt;&lt;title&gt;Health care for people with intellectual disability [2]&lt;/title&gt;&lt;secondary-title&gt;Medical Journal of Australia&lt;/secondary-title&gt;&lt;/titles&gt;&lt;periodical&gt;&lt;full-title&gt;Medical Journal of Australia&lt;/full-title&gt;&lt;abbr-1&gt;Med J Aust&lt;/abbr-1&gt;&lt;/periodical&gt;&lt;pages&gt;90&lt;/pages&gt;&lt;volume&gt;189&lt;/volume&gt;&lt;number&gt;2&lt;/number&gt;&lt;dates&gt;&lt;year&gt;2008&lt;/year&gt;&lt;/dates&gt;&lt;work-type&gt;Letter&lt;/work-type&gt;&lt;urls&gt;&lt;related-urls&gt;&lt;url&gt;https://www.scopus.com/inward/record.uri?eid=2-s2.0-49749089327&amp;amp;partnerID=40&amp;amp;md5=ba5e96f930067d411fab204f276473f6&lt;/url&gt;&lt;/related-urls&gt;&lt;/urls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8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9D50C90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Letter to Editor</w:t>
            </w:r>
            <w:r>
              <w:rPr>
                <w:rFonts w:ascii="Times New Roman" w:hAnsi="Times New Roman" w:cs="Times New Roman"/>
              </w:rPr>
              <w:t>; N/A</w:t>
            </w:r>
          </w:p>
        </w:tc>
        <w:tc>
          <w:tcPr>
            <w:tcW w:w="709" w:type="dxa"/>
            <w:vAlign w:val="center"/>
          </w:tcPr>
          <w:p w14:paraId="3D4FD37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3A6F7BCE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61ED5AEF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69C67F8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7F165B4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7B9278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52D895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2EFB4DD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9E4F1A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F17DD1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189055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09E692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8346D1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E48B05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40AA77AA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4C9869D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Lennox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0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AxPC9ZZWFyPjxS
ZWNOdW0+Njc2PC9SZWNOdW0+PERpc3BsYXlUZXh0Pig1Myk8L0Rpc3BsYXlUZXh0PjxyZWNvcmQ+
PHJlYy1udW1iZXI+Njc2PC9yZWMtbnVtYmVyPjxmb3JlaWduLWtleXM+PGtleSBhcHA9IkVOIiBk
Yi1pZD0iNWV2cHI1cnJyczlmd2FldDJ4aXB4eHozMHplZHB2emUyNWRyIiB0aW1lc3RhbXA9IjE2
NDM2MDEyNDYiPjY3Njwva2V5PjwvZm9yZWlnbi1rZXlzPjxyZWYtdHlwZSBuYW1lPSJKb3VybmFs
IEFydGljbGUiPjE3PC9yZWYtdHlwZT48Y29udHJpYnV0b3JzPjxhdXRob3JzPjxhdXRob3I+TGVu
bm94LCBOLiBHLjwvYXV0aG9yPjxhdXRob3I+R3JlZW4sIE0uPC9hdXRob3I+PGF1dGhvcj5EaWdn
ZW5zLCBKLjwvYXV0aG9yPjxhdXRob3I+VWdvbmksIEEuPC9hdXRob3I+PC9hdXRob3JzPjwvY29u
dHJpYnV0b3JzPjxhdXRoLWFkZHJlc3M+TGVubm94LCBOIEcuIERldmVsb3BtZW50YWwgRGlzYWJp
bGl0eSBVbml0LCBEZXBhcnRtZW50IG9mIFNvY2lhbCBhbmQgUHJldmVudGl2ZSBNZWRpY2luZSwg
VGhlIFVuaXZlcnNpdHkgb2YgUXVlZW5zbGFuZCwgTWF0ZXIgSG9zcGl0YWwsIFNvdXRoIEJyaXNi
YW5lLCA0MTAxIFF1ZWVuc2xhbmQsIEF1c3RyYWxpYS4gbi5sZW5ub3hAc3BtZWQudXEuZWR1LmF1
PC9hdXRoLWFkZHJlc3M+PHRpdGxlcz48dGl0bGU+QXVkaXQgYW5kIGNvbXByZWhlbnNpdmUgaGVh
bHRoIGFzc2Vzc21lbnQgcHJvZ3JhbW1lIGluIHRoZSBwcmltYXJ5IGhlYWx0aGNhcmUgb2YgYWR1
bHRzIHdpdGggaW50ZWxsZWN0dWFsIGRpc2FiaWxpdHk6IGEgcGlsb3Qgc3R1ZHk8L3RpdGxlPjxz
ZWNvbmRhcnktdGl0bGU+Sm91cm5hbCBvZiBJbnRlbGxlY3R1YWwgRGlzYWJpbGl0eSBSZXNlYXJj
aDwvc2Vjb25kYXJ5LXRpdGxlPjxhbHQtdGl0bGU+SiBJbnRlbGxlY3QgRGlzYWJpbCBSZXM8L2Fs
dC10aXRsZT48L3RpdGxlcz48cGVyaW9kaWNhbD48ZnVsbC10aXRsZT5Kb3VybmFsIG9mIEludGVs
bGVjdHVhbCBEaXNhYmlsaXR5IFJlc2VhcmNoPC9mdWxsLXRpdGxlPjxhYmJyLTE+SiBJbnRlbGxl
Y3QgRGlzYWJpbCBSZXM8L2FiYnItMT48L3BlcmlvZGljYWw+PGFsdC1wZXJpb2RpY2FsPjxmdWxs
LXRpdGxlPkpvdXJuYWwgb2YgSW50ZWxsZWN0dWFsIERpc2FiaWxpdHkgUmVzZWFyY2g8L2Z1bGwt
dGl0bGU+PGFiYnItMT5KIEludGVsbGVjdCBEaXNhYmlsIFJlczwvYWJici0xPjwvYWx0LXBlcmlv
ZGljYWw+PHBhZ2VzPjIyNi0zMjwvcGFnZXM+PHZvbHVtZT40NTwvdm9sdW1lPjxudW1iZXI+UHQg
MzwvbnVtYmVyPjxrZXl3b3Jkcz48a2V5d29yZD5BZHVsdDwva2V5d29yZD48a2V5d29yZD5BdXN0
cmFsaWE8L2tleXdvcmQ+PGtleXdvcmQ+KkNvbXByZWhlbnNpdmUgSGVhbHRoIENhcmU8L2tleXdv
cmQ+PGtleXdvcmQ+RmFtaWx5IFByYWN0aWNlPC9rZXl3b3JkPjxrZXl3b3JkPkZlbWFsZTwva2V5
d29yZD48a2V5d29yZD4qSGVhbHRoIFN0YXR1cyBJbmRpY2F0b3JzPC9rZXl3b3JkPjxrZXl3b3Jk
Pkh1bWFuczwva2V5d29yZD48a2V5d29yZD4qSW50ZWxsZWN0dWFsIERpc2FiaWxpdHkvZGkgW0Rp
YWdub3Npc108L2tleXdvcmQ+PGtleXdvcmQ+TWFsZTwva2V5d29yZD48a2V5d29yZD4qTWVkaWNh
bCBBdWRpdDwva2V5d29yZD48a2V5d29yZD5NdWx0aXBoYXNpYyBTY3JlZW5pbmc8L2tleXdvcmQ+
PGtleXdvcmQ+KlByaW1hcnkgSGVhbHRoIENhcmU8L2tleXdvcmQ+PC9rZXl3b3Jkcz48ZGF0ZXM+
PHllYXI+MjAwMTwveWVhcj48cHViLWRhdGVzPjxkYXRlPkp1bjwvZGF0ZT48L3B1Yi1kYXRlcz48
L2RhdGVzPjxpc2JuPjA5NjQtMjYzMzwvaXNibj48YWNjZXNzaW9uLW51bT4xMTQyMjY0NzwvYWNj
ZXNzaW9uLW51bT48dXJscz48cmVsYXRlZC11cmxzPjx1cmw+aHR0cHM6Ly9lenByb3h5LmxpYnJh
cnkudXN5ZC5lZHUuYXUvbG9naW4/dXJsPWh0dHA6Ly9vdmlkc3Aub3ZpZC5jb20vb3ZpZHdlYi5j
Z2k/VD1KUyZhbXA7Q1NDPVkmYW1wO05FV1M9TiZhbXA7UEFHRT1mdWxsdGV4dCZhbXA7RD1tZWQ0
JmFtcDtBTj0xMTQyMjY0NzwvdXJsPjx1cmw+aHR0cHM6Ly9zeWRuZXkuYWxtYS5leGxpYnJpc2dy
b3VwLmNvbS9vcGVudXJsLzYxVVNZRF9JTlNULzYxVVNZRF9JTlNUOnN5ZG5leT9zaWQ9T1ZJRDpt
ZWRsaW5lJmFtcDtpZD1wbWlkOjExNDIyNjQ3JmFtcDtpZD1kb2k6MTAuMTA0NiUyRmouMTM2NS0y
Nzg4LjIwMDEuMDAzMDMueCZhbXA7aXNzbj0wOTY0LTI2MzMmYW1wO2lzYm49JmFtcDt2b2x1bWU9
NDUmYW1wO2lzc3VlPTMmYW1wO3NwYWdlPTIyNiZhbXA7cGFnZXM9MjI2LTMyJmFtcDtkYXRlPTIw
MDEmYW1wO3RpdGxlPUpvdXJuYWwrb2YrSW50ZWxsZWN0dWFsK0Rpc2FiaWxpdHkrUmVzZWFyY2gm
YW1wO2F0aXRsZT1BdWRpdCthbmQrY29tcHJlaGVuc2l2ZStoZWFsdGgrYXNzZXNzbWVudCtwcm9n
cmFtbWUraW4rdGhlK3ByaW1hcnkraGVhbHRoY2FyZStvZithZHVsdHMrd2l0aCtpbnRlbGxlY3R1
YWwrZGlzYWJpbGl0eSUzQSthK3BpbG90K3N0dWR5LiZhbXA7YXVsYXN0PUxlbm5veDwvdXJsPjwv
cmVsYXRlZC11cmxzPjwvdXJscz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AxPC9ZZWFyPjxS
ZWNOdW0+Njc2PC9SZWNOdW0+PERpc3BsYXlUZXh0Pig1Myk8L0Rpc3BsYXlUZXh0PjxyZWNvcmQ+
PHJlYy1udW1iZXI+Njc2PC9yZWMtbnVtYmVyPjxmb3JlaWduLWtleXM+PGtleSBhcHA9IkVOIiBk
Yi1pZD0iNWV2cHI1cnJyczlmd2FldDJ4aXB4eHozMHplZHB2emUyNWRyIiB0aW1lc3RhbXA9IjE2
NDM2MDEyNDYiPjY3Njwva2V5PjwvZm9yZWlnbi1rZXlzPjxyZWYtdHlwZSBuYW1lPSJKb3VybmFs
IEFydGljbGUiPjE3PC9yZWYtdHlwZT48Y29udHJpYnV0b3JzPjxhdXRob3JzPjxhdXRob3I+TGVu
bm94LCBOLiBHLjwvYXV0aG9yPjxhdXRob3I+R3JlZW4sIE0uPC9hdXRob3I+PGF1dGhvcj5EaWdn
ZW5zLCBKLjwvYXV0aG9yPjxhdXRob3I+VWdvbmksIEEuPC9hdXRob3I+PC9hdXRob3JzPjwvY29u
dHJpYnV0b3JzPjxhdXRoLWFkZHJlc3M+TGVubm94LCBOIEcuIERldmVsb3BtZW50YWwgRGlzYWJp
bGl0eSBVbml0LCBEZXBhcnRtZW50IG9mIFNvY2lhbCBhbmQgUHJldmVudGl2ZSBNZWRpY2luZSwg
VGhlIFVuaXZlcnNpdHkgb2YgUXVlZW5zbGFuZCwgTWF0ZXIgSG9zcGl0YWwsIFNvdXRoIEJyaXNi
YW5lLCA0MTAxIFF1ZWVuc2xhbmQsIEF1c3RyYWxpYS4gbi5sZW5ub3hAc3BtZWQudXEuZWR1LmF1
PC9hdXRoLWFkZHJlc3M+PHRpdGxlcz48dGl0bGU+QXVkaXQgYW5kIGNvbXByZWhlbnNpdmUgaGVh
bHRoIGFzc2Vzc21lbnQgcHJvZ3JhbW1lIGluIHRoZSBwcmltYXJ5IGhlYWx0aGNhcmUgb2YgYWR1
bHRzIHdpdGggaW50ZWxsZWN0dWFsIGRpc2FiaWxpdHk6IGEgcGlsb3Qgc3R1ZHk8L3RpdGxlPjxz
ZWNvbmRhcnktdGl0bGU+Sm91cm5hbCBvZiBJbnRlbGxlY3R1YWwgRGlzYWJpbGl0eSBSZXNlYXJj
aDwvc2Vjb25kYXJ5LXRpdGxlPjxhbHQtdGl0bGU+SiBJbnRlbGxlY3QgRGlzYWJpbCBSZXM8L2Fs
dC10aXRsZT48L3RpdGxlcz48cGVyaW9kaWNhbD48ZnVsbC10aXRsZT5Kb3VybmFsIG9mIEludGVs
bGVjdHVhbCBEaXNhYmlsaXR5IFJlc2VhcmNoPC9mdWxsLXRpdGxlPjxhYmJyLTE+SiBJbnRlbGxl
Y3QgRGlzYWJpbCBSZXM8L2FiYnItMT48L3BlcmlvZGljYWw+PGFsdC1wZXJpb2RpY2FsPjxmdWxs
LXRpdGxlPkpvdXJuYWwgb2YgSW50ZWxsZWN0dWFsIERpc2FiaWxpdHkgUmVzZWFyY2g8L2Z1bGwt
dGl0bGU+PGFiYnItMT5KIEludGVsbGVjdCBEaXNhYmlsIFJlczwvYWJici0xPjwvYWx0LXBlcmlv
ZGljYWw+PHBhZ2VzPjIyNi0zMjwvcGFnZXM+PHZvbHVtZT40NTwvdm9sdW1lPjxudW1iZXI+UHQg
MzwvbnVtYmVyPjxrZXl3b3Jkcz48a2V5d29yZD5BZHVsdDwva2V5d29yZD48a2V5d29yZD5BdXN0
cmFsaWE8L2tleXdvcmQ+PGtleXdvcmQ+KkNvbXByZWhlbnNpdmUgSGVhbHRoIENhcmU8L2tleXdv
cmQ+PGtleXdvcmQ+RmFtaWx5IFByYWN0aWNlPC9rZXl3b3JkPjxrZXl3b3JkPkZlbWFsZTwva2V5
d29yZD48a2V5d29yZD4qSGVhbHRoIFN0YXR1cyBJbmRpY2F0b3JzPC9rZXl3b3JkPjxrZXl3b3Jk
Pkh1bWFuczwva2V5d29yZD48a2V5d29yZD4qSW50ZWxsZWN0dWFsIERpc2FiaWxpdHkvZGkgW0Rp
YWdub3Npc108L2tleXdvcmQ+PGtleXdvcmQ+TWFsZTwva2V5d29yZD48a2V5d29yZD4qTWVkaWNh
bCBBdWRpdDwva2V5d29yZD48a2V5d29yZD5NdWx0aXBoYXNpYyBTY3JlZW5pbmc8L2tleXdvcmQ+
PGtleXdvcmQ+KlByaW1hcnkgSGVhbHRoIENhcmU8L2tleXdvcmQ+PC9rZXl3b3Jkcz48ZGF0ZXM+
PHllYXI+MjAwMTwveWVhcj48cHViLWRhdGVzPjxkYXRlPkp1bjwvZGF0ZT48L3B1Yi1kYXRlcz48
L2RhdGVzPjxpc2JuPjA5NjQtMjYzMzwvaXNibj48YWNjZXNzaW9uLW51bT4xMTQyMjY0NzwvYWNj
ZXNzaW9uLW51bT48dXJscz48cmVsYXRlZC11cmxzPjx1cmw+aHR0cHM6Ly9lenByb3h5LmxpYnJh
cnkudXN5ZC5lZHUuYXUvbG9naW4/dXJsPWh0dHA6Ly9vdmlkc3Aub3ZpZC5jb20vb3ZpZHdlYi5j
Z2k/VD1KUyZhbXA7Q1NDPVkmYW1wO05FV1M9TiZhbXA7UEFHRT1mdWxsdGV4dCZhbXA7RD1tZWQ0
JmFtcDtBTj0xMTQyMjY0NzwvdXJsPjx1cmw+aHR0cHM6Ly9zeWRuZXkuYWxtYS5leGxpYnJpc2dy
b3VwLmNvbS9vcGVudXJsLzYxVVNZRF9JTlNULzYxVVNZRF9JTlNUOnN5ZG5leT9zaWQ9T1ZJRDpt
ZWRsaW5lJmFtcDtpZD1wbWlkOjExNDIyNjQ3JmFtcDtpZD1kb2k6MTAuMTA0NiUyRmouMTM2NS0y
Nzg4LjIwMDEuMDAzMDMueCZhbXA7aXNzbj0wOTY0LTI2MzMmYW1wO2lzYm49JmFtcDt2b2x1bWU9
NDUmYW1wO2lzc3VlPTMmYW1wO3NwYWdlPTIyNiZhbXA7cGFnZXM9MjI2LTMyJmFtcDtkYXRlPTIw
MDEmYW1wO3RpdGxlPUpvdXJuYWwrb2YrSW50ZWxsZWN0dWFsK0Rpc2FiaWxpdHkrUmVzZWFyY2gm
YW1wO2F0aXRsZT1BdWRpdCthbmQrY29tcHJlaGVuc2l2ZStoZWFsdGgrYXNzZXNzbWVudCtwcm9n
cmFtbWUraW4rdGhlK3ByaW1hcnkraGVhbHRoY2FyZStvZithZHVsdHMrd2l0aCtpbnRlbGxlY3R1
YWwrZGlzYWJpbGl0eSUzQSthK3BpbG90K3N0dWR5LiZhbXA7YXVsYXN0PUxlbm5veDwvdXJsPjwv
cmVsYXRlZC11cmxzPjwvdXJscz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E2061C7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proofErr w:type="gramStart"/>
            <w:r w:rsidRPr="00A942B2">
              <w:rPr>
                <w:rFonts w:ascii="Times New Roman" w:hAnsi="Times New Roman" w:cs="Times New Roman"/>
              </w:rPr>
              <w:t>Mixed-methods</w:t>
            </w:r>
            <w:proofErr w:type="gramEnd"/>
            <w:r>
              <w:rPr>
                <w:rFonts w:ascii="Times New Roman" w:hAnsi="Times New Roman" w:cs="Times New Roman"/>
              </w:rPr>
              <w:t>; Survey, literature review</w:t>
            </w:r>
          </w:p>
        </w:tc>
        <w:tc>
          <w:tcPr>
            <w:tcW w:w="709" w:type="dxa"/>
            <w:vAlign w:val="center"/>
          </w:tcPr>
          <w:p w14:paraId="0B53C38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7808FF2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0A1F0D7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6454137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087BFE3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7D48E7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0699F0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7F06B3C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F2C744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77663B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3DB869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7C65FE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05960E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FE85FA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491E8AA3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66BD811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Lennox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1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EyPC9ZZWFyPjxS
ZWNOdW0+NTQ3PC9SZWNOdW0+PERpc3BsYXlUZXh0Pig2Myk8L0Rpc3BsYXlUZXh0PjxyZWNvcmQ+
PHJlYy1udW1iZXI+NTQ3PC9yZWMtbnVtYmVyPjxmb3JlaWduLWtleXM+PGtleSBhcHA9IkVOIiBk
Yi1pZD0iNWV2cHI1cnJyczlmd2FldDJ4aXB4eHozMHplZHB2emUyNWRyIiB0aW1lc3RhbXA9IjE2
NDM2MDEyNDYiPjU0Nzwva2V5PjwvZm9yZWlnbi1rZXlzPjxyZWYtdHlwZSBuYW1lPSJKb3VybmFs
IEFydGljbGUiPjE3PC9yZWYtdHlwZT48Y29udHJpYnV0b3JzPjxhdXRob3JzPjxhdXRob3I+TGVu
bm94LCBOLjwvYXV0aG9yPjxhdXRob3I+V2FyZSwgUi48L2F1dGhvcj48YXV0aG9yPkNhcnJpbmd0
b24sIFMuPC9hdXRob3I+PGF1dGhvcj5PJmFwb3M7Q2FsbGFnaGFuLCBNLjwvYXV0aG9yPjxhdXRo
b3I+V2lsbGlhbXMsIEcuPC9hdXRob3I+PGF1dGhvcj5NY1BoZXJzb24sIEwuPC9hdXRob3I+PGF1
dGhvcj5CYWluLCBDLjwvYXV0aG9yPjwvYXV0aG9ycz48L2NvbnRyaWJ1dG9ycz48YXV0aC1hZGRy
ZXNzPkxlbm5veCwgTmljaG9sYXMuIFF1ZWVuc2xhbmQgQ2VudHJlIGZvciBJbnRlbGxlY3R1YWwg
YW5kIERldmVsb3BtZW50YWwgRGlzYWJpbGl0eSwgVGhlIFVuaXZlcnNpdHkgb2YgUXVlZW5zbGFu
ZCwgTWF0ZXIgSG9zcGl0YWwsIFJheW1vbmQgVGVycmFjZSwgU291dGggQnJpc2JhbmUsIFFsZCA0
MTAxLCBBdXN0cmFsaWEuIG4ubGVubm94QHVxLmVkdS5hdTwvYXV0aC1hZGRyZXNzPjx0aXRsZXM+
PHRpdGxlPkFzazogYSBoZWFsdGggYWR2b2NhY3kgcHJvZ3JhbSBmb3IgYWRvbGVzY2VudHMgd2l0
aCBhbiBpbnRlbGxlY3R1YWwgZGlzYWJpbGl0eTogYSBjbHVzdGVyIHJhbmRvbWlzZWQgY29udHJv
bGxlZCB0cmlhbDwvdGl0bGU+PHNlY29uZGFyeS10aXRsZT5CTUMgUHVibGljIEhlYWx0aDwvc2Vj
b25kYXJ5LXRpdGxlPjxhbHQtdGl0bGU+Qk1DIFB1YmxpYyBIZWFsdGg8L2FsdC10aXRsZT48L3Rp
dGxlcz48cGVyaW9kaWNhbD48ZnVsbC10aXRsZT5CTUMgUHVibGljIEhlYWx0aDwvZnVsbC10aXRs
ZT48YWJici0xPkJNQyBQdWJsaWMgSGVhbHRoPC9hYmJyLTE+PC9wZXJpb2RpY2FsPjxhbHQtcGVy
aW9kaWNhbD48ZnVsbC10aXRsZT5CTUMgUHVibGljIEhlYWx0aDwvZnVsbC10aXRsZT48YWJici0x
PkJNQyBQdWJsaWMgSGVhbHRoPC9hYmJyLTE+PC9hbHQtcGVyaW9kaWNhbD48cGFnZXM+NzUwPC9w
YWdlcz48dm9sdW1lPjEyPC92b2x1bWU+PGtleXdvcmRzPjxrZXl3b3JkPkFkb2xlc2NlbnQ8L2tl
eXdvcmQ+PGtleXdvcmQ+Q2hpbGQ8L2tleXdvcmQ+PGtleXdvcmQ+Q2x1c3RlciBBbmFseXNpczwv
a2V5d29yZD48a2V5d29yZD5Db21tdW5pY2F0aW9uPC9rZXl3b3JkPjxrZXl3b3JkPkN1cnJpY3Vs
dW08L2tleXdvcmQ+PGtleXdvcmQ+Rm9sbG93LVVwIFN0dWRpZXM8L2tleXdvcmQ+PGtleXdvcmQ+
R2VuZXJhbCBQcmFjdGl0aW9uZXJzPC9rZXl3b3JkPjxrZXl3b3JkPipIZWFsdGggUHJvbW90aW9u
L210IFtNZXRob2RzXTwva2V5d29yZD48a2V5d29yZD5IdW1hbnM8L2tleXdvcmQ+PGtleXdvcmQ+
KkludGVsbGVjdHVhbCBEaXNhYmlsaXR5L3RoIFtUaGVyYXB5XTwva2V5d29yZD48a2V5d29yZD5Q
YXJlbnQtQ2hpbGQgUmVsYXRpb25zPC9rZXl3b3JkPjxrZXl3b3JkPlBoeXNpY2lhbi1QYXRpZW50
IFJlbGF0aW9uczwva2V5d29yZD48a2V5d29yZD5QaWxvdCBQcm9qZWN0czwva2V5d29yZD48a2V5
d29yZD5Qcm9ncmFtIEV2YWx1YXRpb248L2tleXdvcmQ+PGtleXdvcmQ+UXVhbGl0YXRpdmUgUmVz
ZWFyY2g8L2tleXdvcmQ+PGtleXdvcmQ+UXVlZW5zbGFuZDwva2V5d29yZD48a2V5d29yZD5SZXNl
YXJjaCBEZXNpZ248L2tleXdvcmQ+PGtleXdvcmQ+KlNjaG9vbCBIZWFsdGggU2VydmljZXMvb2cg
W09yZ2FuaXphdGlvbiAmYW1wOyBBZG1pbmlzdHJhdGlvbl08L2tleXdvcmQ+PC9rZXl3b3Jkcz48
ZGF0ZXM+PHllYXI+MjAxMjwveWVhcj48cHViLWRhdGVzPjxkYXRlPlNlcCAwNzwvZGF0ZT48L3B1
Yi1kYXRlcz48L2RhdGVzPjxpc2JuPjE0NzEtMjQ1ODwvaXNibj48YWNjZXNzaW9uLW51bT4yMjk1
ODM1NDwvYWNjZXNzaW9uLW51bT48d29yay10eXBlPlJhbmRvbWl6ZWQgQ29udHJvbGxlZCBUcmlh
bCYjeEQ7UmVzZWFyY2ggU3VwcG9ydCwgTm9uLVUuUy4gR292JmFwb3M7dDwvd29yay10eXBlPjx1
cmxzPjxyZWxhdGVkLXVybHM+PHVybD5odHRwczovL2V6cHJveHkubGlicmFyeS51c3lkLmVkdS5h
dS9sb2dpbj91cmw9aHR0cDovL292aWRzcC5vdmlkLmNvbS9vdmlkd2ViLmNnaT9UPUpTJmFtcDtD
U0M9WSZhbXA7TkVXUz1OJmFtcDtQQUdFPWZ1bGx0ZXh0JmFtcDtEPW1lZDkmYW1wO0FOPTIyOTU4
MzU0PC91cmw+PHVybD5odHRwczovL3N5ZG5leS5hbG1hLmV4bGlicmlzZ3JvdXAuY29tL29wZW51
cmwvNjFVU1lEX0lOU1QvNjFVU1lEX0lOU1Q6c3lkbmV5P3NpZD1PVklEOm1lZGxpbmUmYW1wO2lk
PXBtaWQ6MjI5NTgzNTQmYW1wO2lkPWRvaToxMC4xMTg2JTJGMTQ3MS0yNDU4LTEyLTc1MCZhbXA7
aXNzbj0xNDcxLTI0NTgmYW1wO2lzYm49JmFtcDt2b2x1bWU9MTImYW1wO2lzc3VlPTEmYW1wO3Nw
YWdlPTc1MCZhbXA7cGFnZXM9NzUwJmFtcDtkYXRlPTIwMTImYW1wO3RpdGxlPUJNQytQdWJsaWMr
SGVhbHRoJmFtcDthdGl0bGU9QXNrJTNBK2EraGVhbHRoK2Fkdm9jYWN5K3Byb2dyYW0rZm9yK2Fk
b2xlc2NlbnRzK3dpdGgrYW4raW50ZWxsZWN0dWFsK2Rpc2FiaWxpdHklM0ErYStjbHVzdGVyK3Jh
bmRvbWlzZWQrY29udHJvbGxlZCt0cmlhbC4mYW1wO2F1bGFzdD1MZW5ub3g8L3VybD48dXJsPmh0
dHBzOi8vd3d3Lm5jYmkubmxtLm5paC5nb3YvcG1jL2FydGljbGVzL1BNQzM1NjAyMjYvcGRmLzE0
NzEtMjQ1OC0xMi03NTAucGRmPC91cmw+PC9yZWxhdGVkLXVybHM+PC91cmxzPjxlbGVjdHJvbmlj
LXJlc291cmNlLW51bT5odHRwczovL2R4LmRvaS5vcmcvMTAuMTE4Ni8xNDcxLTI0NTgtMTItNzUw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EyPC9ZZWFyPjxS
ZWNOdW0+NTQ3PC9SZWNOdW0+PERpc3BsYXlUZXh0Pig2Myk8L0Rpc3BsYXlUZXh0PjxyZWNvcmQ+
PHJlYy1udW1iZXI+NTQ3PC9yZWMtbnVtYmVyPjxmb3JlaWduLWtleXM+PGtleSBhcHA9IkVOIiBk
Yi1pZD0iNWV2cHI1cnJyczlmd2FldDJ4aXB4eHozMHplZHB2emUyNWRyIiB0aW1lc3RhbXA9IjE2
NDM2MDEyNDYiPjU0Nzwva2V5PjwvZm9yZWlnbi1rZXlzPjxyZWYtdHlwZSBuYW1lPSJKb3VybmFs
IEFydGljbGUiPjE3PC9yZWYtdHlwZT48Y29udHJpYnV0b3JzPjxhdXRob3JzPjxhdXRob3I+TGVu
bm94LCBOLjwvYXV0aG9yPjxhdXRob3I+V2FyZSwgUi48L2F1dGhvcj48YXV0aG9yPkNhcnJpbmd0
b24sIFMuPC9hdXRob3I+PGF1dGhvcj5PJmFwb3M7Q2FsbGFnaGFuLCBNLjwvYXV0aG9yPjxhdXRo
b3I+V2lsbGlhbXMsIEcuPC9hdXRob3I+PGF1dGhvcj5NY1BoZXJzb24sIEwuPC9hdXRob3I+PGF1
dGhvcj5CYWluLCBDLjwvYXV0aG9yPjwvYXV0aG9ycz48L2NvbnRyaWJ1dG9ycz48YXV0aC1hZGRy
ZXNzPkxlbm5veCwgTmljaG9sYXMuIFF1ZWVuc2xhbmQgQ2VudHJlIGZvciBJbnRlbGxlY3R1YWwg
YW5kIERldmVsb3BtZW50YWwgRGlzYWJpbGl0eSwgVGhlIFVuaXZlcnNpdHkgb2YgUXVlZW5zbGFu
ZCwgTWF0ZXIgSG9zcGl0YWwsIFJheW1vbmQgVGVycmFjZSwgU291dGggQnJpc2JhbmUsIFFsZCA0
MTAxLCBBdXN0cmFsaWEuIG4ubGVubm94QHVxLmVkdS5hdTwvYXV0aC1hZGRyZXNzPjx0aXRsZXM+
PHRpdGxlPkFzazogYSBoZWFsdGggYWR2b2NhY3kgcHJvZ3JhbSBmb3IgYWRvbGVzY2VudHMgd2l0
aCBhbiBpbnRlbGxlY3R1YWwgZGlzYWJpbGl0eTogYSBjbHVzdGVyIHJhbmRvbWlzZWQgY29udHJv
bGxlZCB0cmlhbDwvdGl0bGU+PHNlY29uZGFyeS10aXRsZT5CTUMgUHVibGljIEhlYWx0aDwvc2Vj
b25kYXJ5LXRpdGxlPjxhbHQtdGl0bGU+Qk1DIFB1YmxpYyBIZWFsdGg8L2FsdC10aXRsZT48L3Rp
dGxlcz48cGVyaW9kaWNhbD48ZnVsbC10aXRsZT5CTUMgUHVibGljIEhlYWx0aDwvZnVsbC10aXRs
ZT48YWJici0xPkJNQyBQdWJsaWMgSGVhbHRoPC9hYmJyLTE+PC9wZXJpb2RpY2FsPjxhbHQtcGVy
aW9kaWNhbD48ZnVsbC10aXRsZT5CTUMgUHVibGljIEhlYWx0aDwvZnVsbC10aXRsZT48YWJici0x
PkJNQyBQdWJsaWMgSGVhbHRoPC9hYmJyLTE+PC9hbHQtcGVyaW9kaWNhbD48cGFnZXM+NzUwPC9w
YWdlcz48dm9sdW1lPjEyPC92b2x1bWU+PGtleXdvcmRzPjxrZXl3b3JkPkFkb2xlc2NlbnQ8L2tl
eXdvcmQ+PGtleXdvcmQ+Q2hpbGQ8L2tleXdvcmQ+PGtleXdvcmQ+Q2x1c3RlciBBbmFseXNpczwv
a2V5d29yZD48a2V5d29yZD5Db21tdW5pY2F0aW9uPC9rZXl3b3JkPjxrZXl3b3JkPkN1cnJpY3Vs
dW08L2tleXdvcmQ+PGtleXdvcmQ+Rm9sbG93LVVwIFN0dWRpZXM8L2tleXdvcmQ+PGtleXdvcmQ+
R2VuZXJhbCBQcmFjdGl0aW9uZXJzPC9rZXl3b3JkPjxrZXl3b3JkPipIZWFsdGggUHJvbW90aW9u
L210IFtNZXRob2RzXTwva2V5d29yZD48a2V5d29yZD5IdW1hbnM8L2tleXdvcmQ+PGtleXdvcmQ+
KkludGVsbGVjdHVhbCBEaXNhYmlsaXR5L3RoIFtUaGVyYXB5XTwva2V5d29yZD48a2V5d29yZD5Q
YXJlbnQtQ2hpbGQgUmVsYXRpb25zPC9rZXl3b3JkPjxrZXl3b3JkPlBoeXNpY2lhbi1QYXRpZW50
IFJlbGF0aW9uczwva2V5d29yZD48a2V5d29yZD5QaWxvdCBQcm9qZWN0czwva2V5d29yZD48a2V5
d29yZD5Qcm9ncmFtIEV2YWx1YXRpb248L2tleXdvcmQ+PGtleXdvcmQ+UXVhbGl0YXRpdmUgUmVz
ZWFyY2g8L2tleXdvcmQ+PGtleXdvcmQ+UXVlZW5zbGFuZDwva2V5d29yZD48a2V5d29yZD5SZXNl
YXJjaCBEZXNpZ248L2tleXdvcmQ+PGtleXdvcmQ+KlNjaG9vbCBIZWFsdGggU2VydmljZXMvb2cg
W09yZ2FuaXphdGlvbiAmYW1wOyBBZG1pbmlzdHJhdGlvbl08L2tleXdvcmQ+PC9rZXl3b3Jkcz48
ZGF0ZXM+PHllYXI+MjAxMjwveWVhcj48cHViLWRhdGVzPjxkYXRlPlNlcCAwNzwvZGF0ZT48L3B1
Yi1kYXRlcz48L2RhdGVzPjxpc2JuPjE0NzEtMjQ1ODwvaXNibj48YWNjZXNzaW9uLW51bT4yMjk1
ODM1NDwvYWNjZXNzaW9uLW51bT48d29yay10eXBlPlJhbmRvbWl6ZWQgQ29udHJvbGxlZCBUcmlh
bCYjeEQ7UmVzZWFyY2ggU3VwcG9ydCwgTm9uLVUuUy4gR292JmFwb3M7dDwvd29yay10eXBlPjx1
cmxzPjxyZWxhdGVkLXVybHM+PHVybD5odHRwczovL2V6cHJveHkubGlicmFyeS51c3lkLmVkdS5h
dS9sb2dpbj91cmw9aHR0cDovL292aWRzcC5vdmlkLmNvbS9vdmlkd2ViLmNnaT9UPUpTJmFtcDtD
U0M9WSZhbXA7TkVXUz1OJmFtcDtQQUdFPWZ1bGx0ZXh0JmFtcDtEPW1lZDkmYW1wO0FOPTIyOTU4
MzU0PC91cmw+PHVybD5odHRwczovL3N5ZG5leS5hbG1hLmV4bGlicmlzZ3JvdXAuY29tL29wZW51
cmwvNjFVU1lEX0lOU1QvNjFVU1lEX0lOU1Q6c3lkbmV5P3NpZD1PVklEOm1lZGxpbmUmYW1wO2lk
PXBtaWQ6MjI5NTgzNTQmYW1wO2lkPWRvaToxMC4xMTg2JTJGMTQ3MS0yNDU4LTEyLTc1MCZhbXA7
aXNzbj0xNDcxLTI0NTgmYW1wO2lzYm49JmFtcDt2b2x1bWU9MTImYW1wO2lzc3VlPTEmYW1wO3Nw
YWdlPTc1MCZhbXA7cGFnZXM9NzUwJmFtcDtkYXRlPTIwMTImYW1wO3RpdGxlPUJNQytQdWJsaWMr
SGVhbHRoJmFtcDthdGl0bGU9QXNrJTNBK2EraGVhbHRoK2Fkdm9jYWN5K3Byb2dyYW0rZm9yK2Fk
b2xlc2NlbnRzK3dpdGgrYW4raW50ZWxsZWN0dWFsK2Rpc2FiaWxpdHklM0ErYStjbHVzdGVyK3Jh
bmRvbWlzZWQrY29udHJvbGxlZCt0cmlhbC4mYW1wO2F1bGFzdD1MZW5ub3g8L3VybD48dXJsPmh0
dHBzOi8vd3d3Lm5jYmkubmxtLm5paC5nb3YvcG1jL2FydGljbGVzL1BNQzM1NjAyMjYvcGRmLzE0
NzEtMjQ1OC0xMi03NTAucGRmPC91cmw+PC9yZWxhdGVkLXVybHM+PC91cmxzPjxlbGVjdHJvbmlj
LXJlc291cmNlLW51bT5odHRwczovL2R4LmRvaS5vcmcvMTAuMTE4Ni8xNDcxLTI0NTgtMTItNzUw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F0EEC8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Randomised controlled trial</w:t>
            </w:r>
            <w:r>
              <w:rPr>
                <w:rFonts w:ascii="Times New Roman" w:hAnsi="Times New Roman" w:cs="Times New Roman"/>
              </w:rPr>
              <w:t>; Survey</w:t>
            </w:r>
          </w:p>
        </w:tc>
        <w:tc>
          <w:tcPr>
            <w:tcW w:w="709" w:type="dxa"/>
            <w:vAlign w:val="center"/>
          </w:tcPr>
          <w:p w14:paraId="4A9503AF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LD</w:t>
            </w:r>
          </w:p>
        </w:tc>
        <w:tc>
          <w:tcPr>
            <w:tcW w:w="992" w:type="dxa"/>
            <w:vAlign w:val="center"/>
          </w:tcPr>
          <w:p w14:paraId="51BB2817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13FDDA3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0CA8497E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2F18296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CF880C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471F70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531F07C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87B6DA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229CD1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8AE0B7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7FB278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928489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97503C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4D8DE31F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33B9628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lastRenderedPageBreak/>
              <w:t xml:space="preserve">Lennox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0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A0PC9ZZWFyPjxS
ZWNOdW0+NjYwPC9SZWNOdW0+PERpc3BsYXlUZXh0Pig4MSk8L0Rpc3BsYXlUZXh0PjxyZWNvcmQ+
PHJlYy1udW1iZXI+NjYwPC9yZWMtbnVtYmVyPjxmb3JlaWduLWtleXM+PGtleSBhcHA9IkVOIiBk
Yi1pZD0iNWV2cHI1cnJyczlmd2FldDJ4aXB4eHozMHplZHB2emUyNWRyIiB0aW1lc3RhbXA9IjE2
NDM2MDEyNDYiPjY2MDwva2V5PjwvZm9yZWlnbi1rZXlzPjxyZWYtdHlwZSBuYW1lPSJKb3VybmFs
IEFydGljbGUiPjE3PC9yZWYtdHlwZT48Y29udHJpYnV0b3JzPjxhdXRob3JzPjxhdXRob3I+TGVu
bm94LCBOLjwvYXV0aG9yPjxhdXRob3I+VGF5bG9yLCBNLjwvYXV0aG9yPjxhdXRob3I+UmV5LUNv
bmRlLCBULjwvYXV0aG9yPjxhdXRob3I+QmFpbiwgQy48L2F1dGhvcj48YXV0aG9yPkJveWxlLCBG
LiBNLjwvYXV0aG9yPjxhdXRob3I+UHVyZGllLCBELiBNLjwvYXV0aG9yPjwvYXV0aG9ycz48L2Nv
bnRyaWJ1dG9ycz48YXV0aC1hZGRyZXNzPkxlbm5veCwgTmljaG9sYXMuIFF1ZWVuc2xhbmQgQ2Vu
dHJlIGZvciBJbnRlbGxlY3R1YWwgYW5kIERldmVsb3BtZW50YWwgRGlzYWJpbGl0eSwgVGhlIFVu
aXZlcnNpdHkgb2YgUXVlZW5zbGFuZCwgTWF0ZXIgSG9zcGl0YWwsIFdvb2xsb29uZ2FiYmEsIFF1
ZWVuc2xhbmQgNDEwMSwgQXVzdHJhbGlhLiBuLmxlbm5veEBzcGgudXEuZWR1LmF1PC9hdXRoLWFk
ZHJlc3M+PHRpdGxlcz48dGl0bGU+YXNrIGZvciBpdDogZGV2ZWxvcG1lbnQgb2YgYSBoZWFsdGgg
YWR2b2NhY3kgaW50ZXJ2ZW50aW9uIGZvciBhZHVsdHMgd2l0aCBpbnRlbGxlY3R1YWwgZGlzYWJp
bGl0eSBhbmQgdGhlaXIgZ2VuZXJhbCBwcmFjdGl0aW9uZXJzPC90aXRsZT48c2Vjb25kYXJ5LXRp
dGxlPkhlYWx0aCBQcm9tb3Rpb24gSW50ZXJuYXRpb25hbDwvc2Vjb25kYXJ5LXRpdGxlPjxhbHQt
dGl0bGU+SGVhbHRoIFByb21vdCBJbnRlcm5hdGlvbjwvYWx0LXRpdGxlPjwvdGl0bGVzPjxwZXJp
b2RpY2FsPjxmdWxsLXRpdGxlPkhlYWx0aCBQcm9tb3Rpb24gSW50ZXJuYXRpb25hbDwvZnVsbC10
aXRsZT48YWJici0xPkhlYWx0aCBQcm9tb3QgSW50ZXJuYXRpb248L2FiYnItMT48L3BlcmlvZGlj
YWw+PGFsdC1wZXJpb2RpY2FsPjxmdWxsLXRpdGxlPkhlYWx0aCBQcm9tb3Rpb24gSW50ZXJuYXRp
b25hbDwvZnVsbC10aXRsZT48YWJici0xPkhlYWx0aCBQcm9tb3QgSW50ZXJuYXRpb248L2FiYnIt
MT48L2FsdC1wZXJpb2RpY2FsPjxwYWdlcz4xNjctNzU8L3BhZ2VzPjx2b2x1bWU+MTk8L3ZvbHVt
ZT48bnVtYmVyPjI8L251bWJlcj48a2V5d29yZHM+PGtleXdvcmQ+QWR1bHQ8L2tleXdvcmQ+PGtl
eXdvcmQ+RmVtYWxlPC9rZXl3b3JkPjxrZXl3b3JkPkh1bWFuczwva2V5d29yZD48a2V5d29yZD5N
YWxlPC9rZXl3b3JkPjxrZXl3b3JkPlBhdGllbnQgQWR2b2NhY3kvZWQgW0VkdWNhdGlvbl08L2tl
eXdvcmQ+PGtleXdvcmQ+KlBhdGllbnQgQWR2b2NhY3k8L2tleXdvcmQ+PGtleXdvcmQ+UGF0aWVu
dCBFZHVjYXRpb24gYXMgVG9waWMvbXQgW01ldGhvZHNdPC9rZXl3b3JkPjxrZXl3b3JkPipQZXJz
b25zIHdpdGggTWVudGFsIERpc2FiaWxpdGllczwva2V5d29yZD48a2V5d29yZD4qUGh5c2ljaWFu
LVBhdGllbnQgUmVsYXRpb25zPC9rZXl3b3JkPjxrZXl3b3JkPipQaHlzaWNpYW5zLCBGYW1pbHkv
ZWQgW0VkdWNhdGlvbl08L2tleXdvcmQ+PC9rZXl3b3Jkcz48ZGF0ZXM+PHllYXI+MjAwNDwveWVh
cj48cHViLWRhdGVzPjxkYXRlPkp1bjwvZGF0ZT48L3B1Yi1kYXRlcz48L2RhdGVzPjxpc2JuPjA5
NTctNDgyNDwvaXNibj48YWNjZXNzaW9uLW51bT4xNTEyODcwODwvYWNjZXNzaW9uLW51bT48d29y
ay10eXBlPlJlc2VhcmNoIFN1cHBvcnQsIE5vbi1VLlMuIEdvdiZhcG9zO3Q8L3dvcmstdHlwZT48
dXJscz48cmVsYXRlZC11cmxzPjx1cmw+aHR0cHM6Ly9lenByb3h5LmxpYnJhcnkudXN5ZC5lZHUu
YXUvbG9naW4/dXJsPWh0dHA6Ly9vdmlkc3Aub3ZpZC5jb20vb3ZpZHdlYi5jZ2k/VD1KUyZhbXA7
Q1NDPVkmYW1wO05FV1M9TiZhbXA7UEFHRT1mdWxsdGV4dCZhbXA7RD1tZWQ1JmFtcDtBTj0xNTEy
ODcwODwvdXJsPjx1cmw+aHR0cHM6Ly9zeWRuZXkuYWxtYS5leGxpYnJpc2dyb3VwLmNvbS9vcGVu
dXJsLzYxVVNZRF9JTlNULzYxVVNZRF9JTlNUOnN5ZG5leT9zaWQ9T1ZJRDptZWRsaW5lJmFtcDtp
ZD1wbWlkOjE1MTI4NzA4JmFtcDtpZD1kb2k6MTAuMTA5MyUyRmhlYXBybyUyRmRhaDIwNCZhbXA7
aXNzbj0wOTU3LTQ4MjQmYW1wO2lzYm49JmFtcDt2b2x1bWU9MTkmYW1wO2lzc3VlPTImYW1wO3Nw
YWdlPTE2NyZhbXA7cGFnZXM9MTY3LTc1JmFtcDtkYXRlPTIwMDQmYW1wO3RpdGxlPUhlYWx0aCtQ
cm9tb3Rpb24rSW50ZXJuYXRpb25hbCZhbXA7YXRpdGxlPWFzaytmb3IraXQlM0ErZGV2ZWxvcG1l
bnQrb2YrYStoZWFsdGgrYWR2b2NhY3kraW50ZXJ2ZW50aW9uK2ZvcithZHVsdHMrd2l0aCtpbnRl
bGxlY3R1YWwrZGlzYWJpbGl0eSthbmQrdGhlaXIrZ2VuZXJhbCtwcmFjdGl0aW9uZXJzLiZhbXA7
YXVsYXN0PUxlbm5veDwvdXJsPjx1cmw+aHR0cHM6Ly9jb3JlLmFjLnVrL2Rvd25sb2FkLzE0OTgy
NjQ4LnBkZjwvdXJsPjwvcmVsYXRlZC11cmxzPjwvdXJscz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A0PC9ZZWFyPjxS
ZWNOdW0+NjYwPC9SZWNOdW0+PERpc3BsYXlUZXh0Pig4MSk8L0Rpc3BsYXlUZXh0PjxyZWNvcmQ+
PHJlYy1udW1iZXI+NjYwPC9yZWMtbnVtYmVyPjxmb3JlaWduLWtleXM+PGtleSBhcHA9IkVOIiBk
Yi1pZD0iNWV2cHI1cnJyczlmd2FldDJ4aXB4eHozMHplZHB2emUyNWRyIiB0aW1lc3RhbXA9IjE2
NDM2MDEyNDYiPjY2MDwva2V5PjwvZm9yZWlnbi1rZXlzPjxyZWYtdHlwZSBuYW1lPSJKb3VybmFs
IEFydGljbGUiPjE3PC9yZWYtdHlwZT48Y29udHJpYnV0b3JzPjxhdXRob3JzPjxhdXRob3I+TGVu
bm94LCBOLjwvYXV0aG9yPjxhdXRob3I+VGF5bG9yLCBNLjwvYXV0aG9yPjxhdXRob3I+UmV5LUNv
bmRlLCBULjwvYXV0aG9yPjxhdXRob3I+QmFpbiwgQy48L2F1dGhvcj48YXV0aG9yPkJveWxlLCBG
LiBNLjwvYXV0aG9yPjxhdXRob3I+UHVyZGllLCBELiBNLjwvYXV0aG9yPjwvYXV0aG9ycz48L2Nv
bnRyaWJ1dG9ycz48YXV0aC1hZGRyZXNzPkxlbm5veCwgTmljaG9sYXMuIFF1ZWVuc2xhbmQgQ2Vu
dHJlIGZvciBJbnRlbGxlY3R1YWwgYW5kIERldmVsb3BtZW50YWwgRGlzYWJpbGl0eSwgVGhlIFVu
aXZlcnNpdHkgb2YgUXVlZW5zbGFuZCwgTWF0ZXIgSG9zcGl0YWwsIFdvb2xsb29uZ2FiYmEsIFF1
ZWVuc2xhbmQgNDEwMSwgQXVzdHJhbGlhLiBuLmxlbm5veEBzcGgudXEuZWR1LmF1PC9hdXRoLWFk
ZHJlc3M+PHRpdGxlcz48dGl0bGU+YXNrIGZvciBpdDogZGV2ZWxvcG1lbnQgb2YgYSBoZWFsdGgg
YWR2b2NhY3kgaW50ZXJ2ZW50aW9uIGZvciBhZHVsdHMgd2l0aCBpbnRlbGxlY3R1YWwgZGlzYWJp
bGl0eSBhbmQgdGhlaXIgZ2VuZXJhbCBwcmFjdGl0aW9uZXJzPC90aXRsZT48c2Vjb25kYXJ5LXRp
dGxlPkhlYWx0aCBQcm9tb3Rpb24gSW50ZXJuYXRpb25hbDwvc2Vjb25kYXJ5LXRpdGxlPjxhbHQt
dGl0bGU+SGVhbHRoIFByb21vdCBJbnRlcm5hdGlvbjwvYWx0LXRpdGxlPjwvdGl0bGVzPjxwZXJp
b2RpY2FsPjxmdWxsLXRpdGxlPkhlYWx0aCBQcm9tb3Rpb24gSW50ZXJuYXRpb25hbDwvZnVsbC10
aXRsZT48YWJici0xPkhlYWx0aCBQcm9tb3QgSW50ZXJuYXRpb248L2FiYnItMT48L3BlcmlvZGlj
YWw+PGFsdC1wZXJpb2RpY2FsPjxmdWxsLXRpdGxlPkhlYWx0aCBQcm9tb3Rpb24gSW50ZXJuYXRp
b25hbDwvZnVsbC10aXRsZT48YWJici0xPkhlYWx0aCBQcm9tb3QgSW50ZXJuYXRpb248L2FiYnIt
MT48L2FsdC1wZXJpb2RpY2FsPjxwYWdlcz4xNjctNzU8L3BhZ2VzPjx2b2x1bWU+MTk8L3ZvbHVt
ZT48bnVtYmVyPjI8L251bWJlcj48a2V5d29yZHM+PGtleXdvcmQ+QWR1bHQ8L2tleXdvcmQ+PGtl
eXdvcmQ+RmVtYWxlPC9rZXl3b3JkPjxrZXl3b3JkPkh1bWFuczwva2V5d29yZD48a2V5d29yZD5N
YWxlPC9rZXl3b3JkPjxrZXl3b3JkPlBhdGllbnQgQWR2b2NhY3kvZWQgW0VkdWNhdGlvbl08L2tl
eXdvcmQ+PGtleXdvcmQ+KlBhdGllbnQgQWR2b2NhY3k8L2tleXdvcmQ+PGtleXdvcmQ+UGF0aWVu
dCBFZHVjYXRpb24gYXMgVG9waWMvbXQgW01ldGhvZHNdPC9rZXl3b3JkPjxrZXl3b3JkPipQZXJz
b25zIHdpdGggTWVudGFsIERpc2FiaWxpdGllczwva2V5d29yZD48a2V5d29yZD4qUGh5c2ljaWFu
LVBhdGllbnQgUmVsYXRpb25zPC9rZXl3b3JkPjxrZXl3b3JkPipQaHlzaWNpYW5zLCBGYW1pbHkv
ZWQgW0VkdWNhdGlvbl08L2tleXdvcmQ+PC9rZXl3b3Jkcz48ZGF0ZXM+PHllYXI+MjAwNDwveWVh
cj48cHViLWRhdGVzPjxkYXRlPkp1bjwvZGF0ZT48L3B1Yi1kYXRlcz48L2RhdGVzPjxpc2JuPjA5
NTctNDgyNDwvaXNibj48YWNjZXNzaW9uLW51bT4xNTEyODcwODwvYWNjZXNzaW9uLW51bT48d29y
ay10eXBlPlJlc2VhcmNoIFN1cHBvcnQsIE5vbi1VLlMuIEdvdiZhcG9zO3Q8L3dvcmstdHlwZT48
dXJscz48cmVsYXRlZC11cmxzPjx1cmw+aHR0cHM6Ly9lenByb3h5LmxpYnJhcnkudXN5ZC5lZHUu
YXUvbG9naW4/dXJsPWh0dHA6Ly9vdmlkc3Aub3ZpZC5jb20vb3ZpZHdlYi5jZ2k/VD1KUyZhbXA7
Q1NDPVkmYW1wO05FV1M9TiZhbXA7UEFHRT1mdWxsdGV4dCZhbXA7RD1tZWQ1JmFtcDtBTj0xNTEy
ODcwODwvdXJsPjx1cmw+aHR0cHM6Ly9zeWRuZXkuYWxtYS5leGxpYnJpc2dyb3VwLmNvbS9vcGVu
dXJsLzYxVVNZRF9JTlNULzYxVVNZRF9JTlNUOnN5ZG5leT9zaWQ9T1ZJRDptZWRsaW5lJmFtcDtp
ZD1wbWlkOjE1MTI4NzA4JmFtcDtpZD1kb2k6MTAuMTA5MyUyRmhlYXBybyUyRmRhaDIwNCZhbXA7
aXNzbj0wOTU3LTQ4MjQmYW1wO2lzYm49JmFtcDt2b2x1bWU9MTkmYW1wO2lzc3VlPTImYW1wO3Nw
YWdlPTE2NyZhbXA7cGFnZXM9MTY3LTc1JmFtcDtkYXRlPTIwMDQmYW1wO3RpdGxlPUhlYWx0aCtQ
cm9tb3Rpb24rSW50ZXJuYXRpb25hbCZhbXA7YXRpdGxlPWFzaytmb3IraXQlM0ErZGV2ZWxvcG1l
bnQrb2YrYStoZWFsdGgrYWR2b2NhY3kraW50ZXJ2ZW50aW9uK2ZvcithZHVsdHMrd2l0aCtpbnRl
bGxlY3R1YWwrZGlzYWJpbGl0eSthbmQrdGhlaXIrZ2VuZXJhbCtwcmFjdGl0aW9uZXJzLiZhbXA7
YXVsYXN0PUxlbm5veDwvdXJsPjx1cmw+aHR0cHM6Ly9jb3JlLmFjLnVrL2Rvd25sb2FkLzE0OTgy
NjQ4LnBkZjwvdXJsPjwvcmVsYXRlZC11cmxzPjwvdXJscz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8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A05FB02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development; Consultation and pilot</w:t>
            </w:r>
          </w:p>
        </w:tc>
        <w:tc>
          <w:tcPr>
            <w:tcW w:w="709" w:type="dxa"/>
            <w:vAlign w:val="center"/>
          </w:tcPr>
          <w:p w14:paraId="027B6262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5279F73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C0E8407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43EBD91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49F4D57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0AE55A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B19BC1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550B96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4E6A85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FD4393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BA2D9C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188897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E0F927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671F9E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4B8C3840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574EF6ED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Lennox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E2PC9ZZWFyPjxS
ZWNOdW0+NDczPC9SZWNOdW0+PERpc3BsYXlUZXh0Pig3NCk8L0Rpc3BsYXlUZXh0PjxyZWNvcmQ+
PHJlYy1udW1iZXI+NDczPC9yZWMtbnVtYmVyPjxmb3JlaWduLWtleXM+PGtleSBhcHA9IkVOIiBk
Yi1pZD0iNWV2cHI1cnJyczlmd2FldDJ4aXB4eHozMHplZHB2emUyNWRyIiB0aW1lc3RhbXA9IjE2
NDM2MDEyNDYiPjQ3Mzwva2V5PjwvZm9yZWlnbi1rZXlzPjxyZWYtdHlwZSBuYW1lPSJKb3VybmFs
IEFydGljbGUiPjE3PC9yZWYtdHlwZT48Y29udHJpYnV0b3JzPjxhdXRob3JzPjxhdXRob3I+TGVu
bm94LCBOLjwvYXV0aG9yPjxhdXRob3I+TWNQaGVyc29uLCBMLjwvYXV0aG9yPjxhdXRob3I+QmFp
biwgQy48L2F1dGhvcj48YXV0aG9yPk8mYXBvcztDYWxsYWdoYW4sIE0uPC9hdXRob3I+PGF1dGhv
cj5DYXJyaW5ndG9uLCBTLjwvYXV0aG9yPjxhdXRob3I+V2FyZSwgUi4gUy48L2F1dGhvcj48L2F1
dGhvcnM+PC9jb250cmlidXRvcnM+PGF1dGgtYWRkcmVzcz5MZW5ub3gsIE5pY2hvbGFzLiBRdWVl
bnNsYW5kIENlbnRyZSBmb3IgSW50ZWxsZWN0dWFsIGFuZCBEZXZlbG9wbWVudGFsIERpc2FiaWxp
dHksIE1hdGVyIFJlc2VhcmNoIEluc3RpdHV0ZS1VUSwgVGhlIFVuaXZlcnNpdHkgb2YgUXVlZW5z
bGFuZCwgQnJpc2JhbmUsIFFsZCwgQXVzdHJhbGlhLiYjeEQ7TWNQaGVyc29uLCBMeW4uIFF1ZWVu
c2xhbmQgQ2VudHJlIGZvciBJbnRlbGxlY3R1YWwgYW5kIERldmVsb3BtZW50YWwgRGlzYWJpbGl0
eSwgTWF0ZXIgUmVzZWFyY2ggSW5zdGl0dXRlLVVRLCBUaGUgVW5pdmVyc2l0eSBvZiBRdWVlbnNs
YW5kLCBCcmlzYmFuZSwgUWxkLCBBdXN0cmFsaWEuJiN4RDtCYWluLCBDaHJpcy4gUG9wdWxhdGlv
biBIZWFsdGggRGVwYXJ0bWVudCwgUUlNUiBCZXJnaG9mZXIgTWVkaWNhbCBSZXNlYXJjaCBJbnN0
aXR1dGUsIEJyaXNiYW5lLCBRbGQsIEF1c3RyYWxpYS4mI3hEO08mYXBvcztDYWxsYWdoYW4sIE1p
Y2hhZWwuIFBhZWRpYXRyaWNzIGFuZCBDaGlsZCBIZWFsdGgsIFRoZSBVbml2ZXJzaXR5IG9mIFF1
ZWVuc2xhbmQsIEJyaXNiYW5lLCBRbGQsIEF1c3RyYWxpYS4mI3hEO0NhcnJpbmd0b24sIFN1emFu
bmUuIFNjaG9vbCBvZiBMZWFybmluZyAmYW1wOyBQcm9mZXNzaW9uYWwgU3R1ZGllcywgUXVlZW5z
bGFuZCBVbml2ZXJzaXR5IG9mIFRlY2hub2xvZ3ksIEJyaXNiYW5lLCBRbGQsIEF1c3RyYWxpYS4m
I3hEO1dhcmUsIFJvYmVydCBTLiBRdWVlbnNsYW5kIENlbnRyZSBmb3IgSW50ZWxsZWN0dWFsIGFu
ZCBEZXZlbG9wbWVudGFsIERpc2FiaWxpdHksIE1hdGVyIFJlc2VhcmNoIEluc3RpdHV0ZS1VUSwg
VGhlIFVuaXZlcnNpdHkgb2YgUXVlZW5zbGFuZCwgQnJpc2JhbmUsIFFsZCwgQXVzdHJhbGlhLiYj
eEQ7V2FyZSwgUm9iZXJ0IFMuIFVRIENoaWxkIEhlYWx0aCBSZXNlYXJjaCBDZW50cmUsIFRoZSBV
bml2ZXJzaXR5IG9mIFF1ZWVuc2xhbmQsIEJyaXNiYW5lLCBRbGQsIEF1c3RyYWxpYS48L2F1dGgt
YWRkcmVzcz48dGl0bGVzPjx0aXRsZT5BIGhlYWx0aCBhZHZvY2FjeSBpbnRlcnZlbnRpb24gZm9y
IGFkb2xlc2NlbnRzIHdpdGggaW50ZWxsZWN0dWFsIGRpc2FiaWxpdHk6IGEgY2x1c3RlciByYW5k
b21pemVkIGNvbnRyb2xsZWQgdHJpYWw8L3RpdGxlPjxzZWNvbmRhcnktdGl0bGU+RGV2ZWxvcG1l
bnRhbCBNZWRpY2luZSAmYW1wOyBDaGlsZCBOZXVyb2xvZ3k8L3NlY29uZGFyeS10aXRsZT48YWx0
LXRpdGxlPkRldiBNZWQgQ2hpbGQgTmV1cm9sPC9hbHQtdGl0bGU+PC90aXRsZXM+PHBlcmlvZGlj
YWw+PGZ1bGwtdGl0bGU+RGV2ZWxvcG1lbnRhbCBNZWRpY2luZSAmYW1wOyBDaGlsZCBOZXVyb2xv
Z3k8L2Z1bGwtdGl0bGU+PGFiYnItMT5EZXYgTWVkIENoaWxkIE5ldXJvbDwvYWJici0xPjwvcGVy
aW9kaWNhbD48YWx0LXBlcmlvZGljYWw+PGZ1bGwtdGl0bGU+RGV2ZWxvcG1lbnRhbCBNZWRpY2lu
ZSAmYW1wOyBDaGlsZCBOZXVyb2xvZ3k8L2Z1bGwtdGl0bGU+PGFiYnItMT5EZXYgTWVkIENoaWxk
IE5ldXJvbDwvYWJici0xPjwvYWx0LXBlcmlvZGljYWw+PHBhZ2VzPjEyNjUtMTI3MjwvcGFnZXM+
PHZvbHVtZT41ODwvdm9sdW1lPjxudW1iZXI+MTI8L251bWJlcj48a2V5d29yZHM+PGtleXdvcmQ+
QWRvbGVzY2VudDwva2V5d29yZD48a2V5d29yZD5Db21wdXRlcnMsIEhhbmRoZWxkPC9rZXl3b3Jk
PjxrZXl3b3JkPkZlbWFsZTwva2V5d29yZD48a2V5d29yZD4qSGVhbHRoIEVkdWNhdGlvbi9tdCBb
TWV0aG9kc108L2tleXdvcmQ+PGtleXdvcmQ+KkhlYWx0aCBQcm9tb3Rpb24vbXQgW01ldGhvZHNd
PC9rZXl3b3JkPjxrZXl3b3JkPipIZWFsdGggU3RhdHVzPC9rZXl3b3JkPjxrZXl3b3JkPkh1bWFu
czwva2V5d29yZD48a2V5d29yZD4qSW50ZWxsZWN0dWFsIERpc2FiaWxpdHk8L2tleXdvcmQ+PGtl
eXdvcmQ+TWFsZTwva2V5d29yZD48a2V5d29yZD4qT3V0Y29tZSBBc3Nlc3NtZW50LCBIZWFsdGgg
Q2FyZTwva2V5d29yZD48a2V5d29yZD5QYW1waGxldHM8L2tleXdvcmQ+PGtleXdvcmQ+KlByaW1h
cnkgUHJldmVudGlvbi9tdCBbTWV0aG9kc108L2tleXdvcmQ+PGtleXdvcmQ+UXVlZW5zbGFuZDwv
a2V5d29yZD48a2V5d29yZD5TY2hvb2wgSGVhbHRoIFNlcnZpY2VzPC9rZXl3b3JkPjwva2V5d29y
ZHM+PGRhdGVzPjx5ZWFyPjIwMTY8L3llYXI+PHB1Yi1kYXRlcz48ZGF0ZT5EZWM8L2RhdGU+PC9w
dWItZGF0ZXM+PC9kYXRlcz48aXNibj4xNDY5LTg3NDk8L2lzYm4+PGFjY2Vzc2lvbi1udW0+Mjcz
NDMwMjE8L2FjY2Vzc2lvbi1udW0+PHdvcmstdHlwZT5SYW5kb21pemVkIENvbnRyb2xsZWQgVHJp
YWw8L3dvcmstdHlwZT48dXJscz48cmVsYXRlZC11cmxzPjx1cmw+aHR0cHM6Ly9lenByb3h5Lmxp
YnJhcnkudXN5ZC5lZHUuYXUvbG9naW4/dXJsPWh0dHA6Ly9vdmlkc3Aub3ZpZC5jb20vb3ZpZHdl
Yi5jZ2k/VD1KUyZhbXA7Q1NDPVkmYW1wO05FV1M9TiZhbXA7UEFHRT1mdWxsdGV4dCZhbXA7RD1t
ZWQxMyZhbXA7QU49MjczNDMwMjE8L3VybD48dXJsPmh0dHBzOi8vc3lkbmV5LmFsbWEuZXhsaWJy
aXNncm91cC5jb20vb3BlbnVybC82MVVTWURfSU5TVC82MVVTWURfSU5TVDpzeWRuZXk/c2lkPU9W
SUQ6bWVkbGluZSZhbXA7aWQ9cG1pZDoyNzM0MzAyMSZhbXA7aWQ9ZG9pOjEwLjExMTElMkZkbWNu
LjEzMTc0JmFtcDtpc3NuPTAwMTItMTYyMiZhbXA7aXNibj0mYW1wO3ZvbHVtZT01OCZhbXA7aXNz
dWU9MTImYW1wO3NwYWdlPTEyNjUmYW1wO3BhZ2VzPTEyNjUtMTI3MiZhbXA7ZGF0ZT0yMDE2JmFt
cDt0aXRsZT1EZXZlbG9wbWVudGFsK01lZGljaW5lKyUyNitDaGlsZCtOZXVyb2xvZ3kmYW1wO2F0
aXRsZT1BK2hlYWx0aCthZHZvY2FjeStpbnRlcnZlbnRpb24rZm9yK2Fkb2xlc2NlbnRzK3dpdGgr
aW50ZWxsZWN0dWFsK2Rpc2FiaWxpdHklM0ErYStjbHVzdGVyK3JhbmRvbWl6ZWQrY29udHJvbGxl
ZCt0cmlhbC4mYW1wO2F1bGFzdD1MZW5ub3g8L3VybD48dXJsPmh0dHBzOi8vb25saW5lbGlicmFy
eS53aWxleS5jb20vZG9pL3BkZmRpcmVjdC8xMC4xMTExL2RtY24uMTMxNzQ/ZG93bmxvYWQ9dHJ1
ZTwvdXJsPjwvcmVsYXRlZC11cmxzPjwvdXJscz48ZWxlY3Ryb25pYy1yZXNvdXJjZS1udW0+aHR0
cHM6Ly9keC5kb2kub3JnLzEwLjExMTEvZG1jbi4xMzE3ND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E2PC9ZZWFyPjxS
ZWNOdW0+NDczPC9SZWNOdW0+PERpc3BsYXlUZXh0Pig3NCk8L0Rpc3BsYXlUZXh0PjxyZWNvcmQ+
PHJlYy1udW1iZXI+NDczPC9yZWMtbnVtYmVyPjxmb3JlaWduLWtleXM+PGtleSBhcHA9IkVOIiBk
Yi1pZD0iNWV2cHI1cnJyczlmd2FldDJ4aXB4eHozMHplZHB2emUyNWRyIiB0aW1lc3RhbXA9IjE2
NDM2MDEyNDYiPjQ3Mzwva2V5PjwvZm9yZWlnbi1rZXlzPjxyZWYtdHlwZSBuYW1lPSJKb3VybmFs
IEFydGljbGUiPjE3PC9yZWYtdHlwZT48Y29udHJpYnV0b3JzPjxhdXRob3JzPjxhdXRob3I+TGVu
bm94LCBOLjwvYXV0aG9yPjxhdXRob3I+TWNQaGVyc29uLCBMLjwvYXV0aG9yPjxhdXRob3I+QmFp
biwgQy48L2F1dGhvcj48YXV0aG9yPk8mYXBvcztDYWxsYWdoYW4sIE0uPC9hdXRob3I+PGF1dGhv
cj5DYXJyaW5ndG9uLCBTLjwvYXV0aG9yPjxhdXRob3I+V2FyZSwgUi4gUy48L2F1dGhvcj48L2F1
dGhvcnM+PC9jb250cmlidXRvcnM+PGF1dGgtYWRkcmVzcz5MZW5ub3gsIE5pY2hvbGFzLiBRdWVl
bnNsYW5kIENlbnRyZSBmb3IgSW50ZWxsZWN0dWFsIGFuZCBEZXZlbG9wbWVudGFsIERpc2FiaWxp
dHksIE1hdGVyIFJlc2VhcmNoIEluc3RpdHV0ZS1VUSwgVGhlIFVuaXZlcnNpdHkgb2YgUXVlZW5z
bGFuZCwgQnJpc2JhbmUsIFFsZCwgQXVzdHJhbGlhLiYjeEQ7TWNQaGVyc29uLCBMeW4uIFF1ZWVu
c2xhbmQgQ2VudHJlIGZvciBJbnRlbGxlY3R1YWwgYW5kIERldmVsb3BtZW50YWwgRGlzYWJpbGl0
eSwgTWF0ZXIgUmVzZWFyY2ggSW5zdGl0dXRlLVVRLCBUaGUgVW5pdmVyc2l0eSBvZiBRdWVlbnNs
YW5kLCBCcmlzYmFuZSwgUWxkLCBBdXN0cmFsaWEuJiN4RDtCYWluLCBDaHJpcy4gUG9wdWxhdGlv
biBIZWFsdGggRGVwYXJ0bWVudCwgUUlNUiBCZXJnaG9mZXIgTWVkaWNhbCBSZXNlYXJjaCBJbnN0
aXR1dGUsIEJyaXNiYW5lLCBRbGQsIEF1c3RyYWxpYS4mI3hEO08mYXBvcztDYWxsYWdoYW4sIE1p
Y2hhZWwuIFBhZWRpYXRyaWNzIGFuZCBDaGlsZCBIZWFsdGgsIFRoZSBVbml2ZXJzaXR5IG9mIFF1
ZWVuc2xhbmQsIEJyaXNiYW5lLCBRbGQsIEF1c3RyYWxpYS4mI3hEO0NhcnJpbmd0b24sIFN1emFu
bmUuIFNjaG9vbCBvZiBMZWFybmluZyAmYW1wOyBQcm9mZXNzaW9uYWwgU3R1ZGllcywgUXVlZW5z
bGFuZCBVbml2ZXJzaXR5IG9mIFRlY2hub2xvZ3ksIEJyaXNiYW5lLCBRbGQsIEF1c3RyYWxpYS4m
I3hEO1dhcmUsIFJvYmVydCBTLiBRdWVlbnNsYW5kIENlbnRyZSBmb3IgSW50ZWxsZWN0dWFsIGFu
ZCBEZXZlbG9wbWVudGFsIERpc2FiaWxpdHksIE1hdGVyIFJlc2VhcmNoIEluc3RpdHV0ZS1VUSwg
VGhlIFVuaXZlcnNpdHkgb2YgUXVlZW5zbGFuZCwgQnJpc2JhbmUsIFFsZCwgQXVzdHJhbGlhLiYj
eEQ7V2FyZSwgUm9iZXJ0IFMuIFVRIENoaWxkIEhlYWx0aCBSZXNlYXJjaCBDZW50cmUsIFRoZSBV
bml2ZXJzaXR5IG9mIFF1ZWVuc2xhbmQsIEJyaXNiYW5lLCBRbGQsIEF1c3RyYWxpYS48L2F1dGgt
YWRkcmVzcz48dGl0bGVzPjx0aXRsZT5BIGhlYWx0aCBhZHZvY2FjeSBpbnRlcnZlbnRpb24gZm9y
IGFkb2xlc2NlbnRzIHdpdGggaW50ZWxsZWN0dWFsIGRpc2FiaWxpdHk6IGEgY2x1c3RlciByYW5k
b21pemVkIGNvbnRyb2xsZWQgdHJpYWw8L3RpdGxlPjxzZWNvbmRhcnktdGl0bGU+RGV2ZWxvcG1l
bnRhbCBNZWRpY2luZSAmYW1wOyBDaGlsZCBOZXVyb2xvZ3k8L3NlY29uZGFyeS10aXRsZT48YWx0
LXRpdGxlPkRldiBNZWQgQ2hpbGQgTmV1cm9sPC9hbHQtdGl0bGU+PC90aXRsZXM+PHBlcmlvZGlj
YWw+PGZ1bGwtdGl0bGU+RGV2ZWxvcG1lbnRhbCBNZWRpY2luZSAmYW1wOyBDaGlsZCBOZXVyb2xv
Z3k8L2Z1bGwtdGl0bGU+PGFiYnItMT5EZXYgTWVkIENoaWxkIE5ldXJvbDwvYWJici0xPjwvcGVy
aW9kaWNhbD48YWx0LXBlcmlvZGljYWw+PGZ1bGwtdGl0bGU+RGV2ZWxvcG1lbnRhbCBNZWRpY2lu
ZSAmYW1wOyBDaGlsZCBOZXVyb2xvZ3k8L2Z1bGwtdGl0bGU+PGFiYnItMT5EZXYgTWVkIENoaWxk
IE5ldXJvbDwvYWJici0xPjwvYWx0LXBlcmlvZGljYWw+PHBhZ2VzPjEyNjUtMTI3MjwvcGFnZXM+
PHZvbHVtZT41ODwvdm9sdW1lPjxudW1iZXI+MTI8L251bWJlcj48a2V5d29yZHM+PGtleXdvcmQ+
QWRvbGVzY2VudDwva2V5d29yZD48a2V5d29yZD5Db21wdXRlcnMsIEhhbmRoZWxkPC9rZXl3b3Jk
PjxrZXl3b3JkPkZlbWFsZTwva2V5d29yZD48a2V5d29yZD4qSGVhbHRoIEVkdWNhdGlvbi9tdCBb
TWV0aG9kc108L2tleXdvcmQ+PGtleXdvcmQ+KkhlYWx0aCBQcm9tb3Rpb24vbXQgW01ldGhvZHNd
PC9rZXl3b3JkPjxrZXl3b3JkPipIZWFsdGggU3RhdHVzPC9rZXl3b3JkPjxrZXl3b3JkPkh1bWFu
czwva2V5d29yZD48a2V5d29yZD4qSW50ZWxsZWN0dWFsIERpc2FiaWxpdHk8L2tleXdvcmQ+PGtl
eXdvcmQ+TWFsZTwva2V5d29yZD48a2V5d29yZD4qT3V0Y29tZSBBc3Nlc3NtZW50LCBIZWFsdGgg
Q2FyZTwva2V5d29yZD48a2V5d29yZD5QYW1waGxldHM8L2tleXdvcmQ+PGtleXdvcmQ+KlByaW1h
cnkgUHJldmVudGlvbi9tdCBbTWV0aG9kc108L2tleXdvcmQ+PGtleXdvcmQ+UXVlZW5zbGFuZDwv
a2V5d29yZD48a2V5d29yZD5TY2hvb2wgSGVhbHRoIFNlcnZpY2VzPC9rZXl3b3JkPjwva2V5d29y
ZHM+PGRhdGVzPjx5ZWFyPjIwMTY8L3llYXI+PHB1Yi1kYXRlcz48ZGF0ZT5EZWM8L2RhdGU+PC9w
dWItZGF0ZXM+PC9kYXRlcz48aXNibj4xNDY5LTg3NDk8L2lzYm4+PGFjY2Vzc2lvbi1udW0+Mjcz
NDMwMjE8L2FjY2Vzc2lvbi1udW0+PHdvcmstdHlwZT5SYW5kb21pemVkIENvbnRyb2xsZWQgVHJp
YWw8L3dvcmstdHlwZT48dXJscz48cmVsYXRlZC11cmxzPjx1cmw+aHR0cHM6Ly9lenByb3h5Lmxp
YnJhcnkudXN5ZC5lZHUuYXUvbG9naW4/dXJsPWh0dHA6Ly9vdmlkc3Aub3ZpZC5jb20vb3ZpZHdl
Yi5jZ2k/VD1KUyZhbXA7Q1NDPVkmYW1wO05FV1M9TiZhbXA7UEFHRT1mdWxsdGV4dCZhbXA7RD1t
ZWQxMyZhbXA7QU49MjczNDMwMjE8L3VybD48dXJsPmh0dHBzOi8vc3lkbmV5LmFsbWEuZXhsaWJy
aXNncm91cC5jb20vb3BlbnVybC82MVVTWURfSU5TVC82MVVTWURfSU5TVDpzeWRuZXk/c2lkPU9W
SUQ6bWVkbGluZSZhbXA7aWQ9cG1pZDoyNzM0MzAyMSZhbXA7aWQ9ZG9pOjEwLjExMTElMkZkbWNu
LjEzMTc0JmFtcDtpc3NuPTAwMTItMTYyMiZhbXA7aXNibj0mYW1wO3ZvbHVtZT01OCZhbXA7aXNz
dWU9MTImYW1wO3NwYWdlPTEyNjUmYW1wO3BhZ2VzPTEyNjUtMTI3MiZhbXA7ZGF0ZT0yMDE2JmFt
cDt0aXRsZT1EZXZlbG9wbWVudGFsK01lZGljaW5lKyUyNitDaGlsZCtOZXVyb2xvZ3kmYW1wO2F0
aXRsZT1BK2hlYWx0aCthZHZvY2FjeStpbnRlcnZlbnRpb24rZm9yK2Fkb2xlc2NlbnRzK3dpdGgr
aW50ZWxsZWN0dWFsK2Rpc2FiaWxpdHklM0ErYStjbHVzdGVyK3JhbmRvbWl6ZWQrY29udHJvbGxl
ZCt0cmlhbC4mYW1wO2F1bGFzdD1MZW5ub3g8L3VybD48dXJsPmh0dHBzOi8vb25saW5lbGlicmFy
eS53aWxleS5jb20vZG9pL3BkZmRpcmVjdC8xMC4xMTExL2RtY24uMTMxNzQ/ZG93bmxvYWQ9dHJ1
ZTwvdXJsPjwvcmVsYXRlZC11cmxzPjwvdXJscz48ZWxlY3Ryb25pYy1yZXNvdXJjZS1udW0+aHR0
cHM6Ly9keC5kb2kub3JnLzEwLjExMTEvZG1jbi4xMzE3ND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B63B3B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Randomised controlled trial</w:t>
            </w:r>
            <w:r>
              <w:rPr>
                <w:rFonts w:ascii="Times New Roman" w:hAnsi="Times New Roman" w:cs="Times New Roman"/>
              </w:rPr>
              <w:t>; Document review (including audit)</w:t>
            </w:r>
          </w:p>
        </w:tc>
        <w:tc>
          <w:tcPr>
            <w:tcW w:w="709" w:type="dxa"/>
            <w:vAlign w:val="center"/>
          </w:tcPr>
          <w:p w14:paraId="0AF18617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LD</w:t>
            </w:r>
          </w:p>
        </w:tc>
        <w:tc>
          <w:tcPr>
            <w:tcW w:w="992" w:type="dxa"/>
            <w:vAlign w:val="center"/>
          </w:tcPr>
          <w:p w14:paraId="6EB1CC5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35F8F0F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A41C33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37EA323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E95A57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DF9FAF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A1D675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512426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88971E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BE3B5F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9C9632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DEEC55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C1638C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A942B2" w14:paraId="3BA3FDAF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5D56DDE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Lennox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1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EzPC9ZZWFyPjxS
ZWNOdW0+MTA0OTwvUmVjTnVtPjxEaXNwbGF5VGV4dD4oNTQpPC9EaXNwbGF5VGV4dD48cmVjb3Jk
PjxyZWMtbnVtYmVyPjEwNDk8L3JlYy1udW1iZXI+PGZvcmVpZ24ta2V5cz48a2V5IGFwcD0iRU4i
IGRiLWlkPSI1ZXZwcjVycnJzOWZ3YWV0MnhpcHh4ejMwemVkcHZ6ZTI1ZHIiIHRpbWVzdGFtcD0i
MTY0Mzc3ODU4MiI+MTA0OTwva2V5PjwvZm9yZWlnbi1rZXlzPjxyZWYtdHlwZSBuYW1lPSJKb3Vy
bmFsIEFydGljbGUiPjE3PC9yZWYtdHlwZT48Y29udHJpYnV0b3JzPjxhdXRob3JzPjxhdXRob3I+
TGVubm94LCBOLjwvYXV0aG9yPjxhdXRob3I+QnJvbGFuLCBDLjwvYXV0aG9yPjxhdXRob3I+RGVh
biwgSi48L2F1dGhvcj48YXV0aG9yPldhcmUsIFIuPC9hdXRob3I+PGF1dGhvcj5Cb3lsZSwgRi48
L2F1dGhvcj48YXV0aG9yPkdvbWV6LCBNLjwvYXV0aG9yPjxhdXRob3I+dmFuIERvb3JlbiwgSy48
L2F1dGhvcj48YXV0aG9yPkJhaW4sIEMuPC9hdXRob3I+PC9hdXRob3JzPjwvY29udHJpYnV0b3Jz
PjxhdXRoLWFkZHJlc3M+RyYjeEQ7RSYjeEQ7UyYjeEQ7TSYjeEQ7VGF5bG9yJiN4RDtHb21leiwg
TS4gVGF5bG9yOiBtLnRheWxvcjNAdXEuZWR1LmF1JiN4RDtHb21leiwgTS4gVGF5bG9yOiBRQ0lE
RCwgU2Nob29sIG9mIE1lZGljaW5lLCBVbml2ZXJzaXR5IG9mIFF1ZWVuc2xhbmQsIE1hdGVyIEhv
c3BpdGFsLCBSYXltb25kIFRjZS4sIEJyaXNiYW5lLCBTb3V0aCBCcmlzYmFuZSwgUUxELCBBdXN0
cmFsaWEsIDQxMjEsIG0udGF5bG9yM0B1cS5lZHUuYXUmI3hEO0xlbm5veCwgTi4gRy46IFF1ZWVu
c2xhbmQgQ2VudHJlIGZvciBJbnRlbGxlY3R1YWwgYW5kIERldmVsb3BtZW50YWwgRGlzYWJpbGl0
eSwgU2Nob29sIG9mIE1lZGljaW5lLCBVbml2ZXJzaXR5IG9mIFF1ZWVuc2xhbmQsIEJyaXNiYW5l
LCBRTEQsIEF1c3RyYWxpYSYjeEQ7QnJvbGFuLCBDLiBFLjogU2Nob29sIG9mIFBvcHVsYXRpb24g
SGVhbHRoLCBVbml2ZXJzaXR5IG9mIFF1ZWVuc2xhbmQsIEJyaXNiYW5lLCBRTEQsIEF1c3RyYWxp
YSYjeEQ7RGVhbiwgSi46IFNjaG9vbCBvZiBQb3B1bGF0aW9uIEhlYWx0aCwgVW5pdmVyc2l0eSBv
ZiBRdWVlbnNsYW5kLCBCcmlzYmFuZSwgUUxELCBBdXN0cmFsaWEmI3hEO1dhcmUsIFIuIFMuOiBR
dWVlbnNsYW5kIENlbnRyZSBmb3IgSW50ZWxsZWN0dWFsIGFuZCBEZXZlbG9wbWVudGFsIERpc2Fi
aWxpdHksIFNjaG9vbCBvZiBNZWRpY2luZSwgVW5pdmVyc2l0eSBvZiBRdWVlbnNsYW5kLCBCcmlz
YmFuZSwgUUxELCBBdXN0cmFsaWEmI3hEO0JveWxlLCBGLiBNLjogU2Nob29sIG9mIFBvcHVsYXRp
b24gSGVhbHRoLCBVbml2ZXJzaXR5IG9mIFF1ZWVuc2xhbmQsIEJyaXNiYW5lLCBRTEQsIEF1c3Ry
YWxpYSYjeEQ7R29tZXosIE0uIFRheWxvcjogUXVlZW5zbGFuZCBDZW50cmUgZm9yIEludGVsbGVj
dHVhbCBhbmQgRGV2ZWxvcG1lbnRhbCBEaXNhYmlsaXR5LCBTY2hvb2wgb2YgTWVkaWNpbmUsIFVu
aXZlcnNpdHkgb2YgUXVlZW5zbGFuZCwgQnJpc2JhbmUsIFFMRCwgQXVzdHJhbGlhJiN4RDt2YW4g
RG9vcmVuLCBLLjogUXVlZW5zbGFuZCBDZW50cmUgZm9yIEludGVsbGVjdHVhbCBhbmQgRGV2ZWxv
cG1lbnRhbCBEaXNhYmlsaXR5LCBTY2hvb2wgb2YgTWVkaWNpbmUsIFVuaXZlcnNpdHkgb2YgUXVl
ZW5zbGFuZCwgQnJpc2JhbmUsIFFMRCwgQXVzdHJhbGlhJiN4RDtCYWluLCBDLjogU2Nob29sIG9m
IFBvcHVsYXRpb24gSGVhbHRoLCBVbml2ZXJzaXR5IG9mIFF1ZWVuc2xhbmQsIEJyaXNiYW5lLCBR
TEQsIEF1c3RyYWxpYTwvYXV0aC1hZGRyZXNzPjx0aXRsZXM+PHRpdGxlPkdlbmVyYWwgcHJhY3Rp
dGlvbmVycyZhcG9zOyB2aWV3cyBvbiBwZXJjZWl2ZWQgYW5kIGFjdHVhbCBnYWlucywgYmVuZWZp
dHMgYW5kIGJhcnJpZXJzIGFzc29jaWF0ZWQgd2l0aCB0aGUgaW1wbGVtZW50YXRpb24gb2YgYW4g
QXVzdHJhbGlhbiBoZWFsdGggYXNzZXNzbWVudCBmb3IgcGVvcGxlIHdpdGggaW50ZWxsZWN0dWFs
IGRpc2FiaWxpdHk8L3RpdGxlPjxzZWNvbmRhcnktdGl0bGU+Sm91cm5hbCBvZiBJbnRlbGxlY3R1
YWwgRGlzYWJpbGl0eSBSZXNlYXJjaDwvc2Vjb25kYXJ5LXRpdGxlPjwvdGl0bGVzPjxwZXJpb2Rp
Y2FsPjxmdWxsLXRpdGxlPkpvdXJuYWwgb2YgSW50ZWxsZWN0dWFsIERpc2FiaWxpdHkgUmVzZWFy
Y2g8L2Z1bGwtdGl0bGU+PGFiYnItMT5KIEludGVsbGVjdCBEaXNhYmlsIFJlczwvYWJici0xPjwv
cGVyaW9kaWNhbD48cGFnZXM+OTEzLTkyMjwvcGFnZXM+PHZvbHVtZT41Nzwvdm9sdW1lPjxudW1i
ZXI+MTA8L251bWJlcj48a2V5d29yZHM+PGtleXdvcmQ+Z2VuZXJhbCBwcmFjdGl0aW9uZXJzLCBo
ZWFsdGggcGVyc29ubmVsIHZpZXdzLCBpbnRlbGxlY3R1YWwgZGlzYWJpbGl0aWVzLCBtZW50YWwg
cmV0YXJkYXRpb24sIGhlYWx0aCBjYXJlIG5lZWRzLCBoZWFsdGggY2FyZSBiYXJyaWVycywgaGVh
bHRoIGFzc2Vzc21lbnQ8L2tleXdvcmQ+PGtleXdvcmQ+KkdlbmVyYWwgUHJhY3RpdGlvbmVyczwv
a2V5d29yZD48a2V5d29yZD4qSGVhbHRoIFBlcnNvbm5lbCBBdHRpdHVkZXM8L2tleXdvcmQ+PGtl
eXdvcmQ+KkhlYWx0aCBTZXJ2aWNlIE5lZWRzPC9rZXl3b3JkPjxrZXl3b3JkPipUcmVhdG1lbnQg
QmFycmllcnM8L2tleXdvcmQ+PGtleXdvcmQ+KkludGVsbGVjdHVhbCBEZXZlbG9wbWVudCBEaXNv
cmRlcjwva2V5d29yZD48a2V5d29yZD5Qcm9mZXNzaW9uYWwgUGVyc29ubmVsIEF0dGl0dWRlcyAm
YW1wOyBDaGFyYWN0ZXJpc3RpY3MgWzM0MzBdPC9rZXl3b3JkPjxrZXl3b3JkPkFkdWx0PC9rZXl3
b3JkPjxrZXl3b3JkPkFnZWQ8L2tleXdvcmQ+PGtleXdvcmQ+QXR0aXR1ZGUgb2YgSGVhbHRoIFBl
cnNvbm5lbDwva2V5d29yZD48a2V5d29yZD5Db21tdW5pY2F0aW9uIEJhcnJpZXJzPC9rZXl3b3Jk
PjxrZXl3b3JkPkZlbWFsZTwva2V5d29yZD48a2V5d29yZD5HZW5lcmFsIFByYWN0aWNlPC9rZXl3
b3JkPjxrZXl3b3JkPkdlbmVyYWwgUHJhY3RpdGlvbmVyczwva2V5d29yZD48a2V5d29yZD5IZWFs
dGggU3RhdHVzPC9rZXl3b3JkPjxrZXl3b3JkPkh1bWFuczwva2V5d29yZD48a2V5d29yZD5JbnRl
bGxlY3R1YWwgRGlzYWJpbGl0eTwva2V5d29yZD48a2V5d29yZD5JbnRlcnZpZXdzIGFzIFRvcGlj
PC9rZXl3b3JkPjxrZXl3b3JkPk1hbGU8L2tleXdvcmQ+PGtleXdvcmQ+TWlkZGxlIEFnZWQ8L2tl
eXdvcmQ+PGtleXdvcmQ+UGh5c2ljaWFuLVBhdGllbnQgUmVsYXRpb25zPC9rZXl3b3JkPjxrZXl3
b3JkPlByb2dyYW0gRXZhbHVhdGlvbjwva2V5d29yZD48a2V5d29yZD5RdWVlbnNsYW5kPC9rZXl3
b3JkPjxrZXl3b3JkPlRyZWF0bWVudCBPdXRjb21lPC9rZXl3b3JkPjxrZXl3b3JkPkh1bWFuIE1h
bGUgRmVtYWxlIEFkdWx0aG9vZCAoMTggeXJzICZhbXA7IG9sZGVyKSBNaWRkbGUgQWdlICg0MC02
NCB5cnMpIEFnZWQgKDY1IHlycyAmYW1wOyBvbGRlcik8L2tleXdvcmQ+PGtleXdvcmQ+QXVzdHJh
bGlhPC9rZXl3b3JkPjwva2V5d29yZHM+PGRhdGVzPjx5ZWFyPjIwMTM8L3llYXI+PHB1Yi1kYXRl
cz48ZGF0ZT5PY3Q8L2RhdGU+PC9wdWItZGF0ZXM+PC9kYXRlcz48aXNibj4wOTY0LTI2MzMmI3hE
OzEzNjUtMjc4ODwvaXNibj48YWNjZXNzaW9uLW51bT4yMDEzLTMwODkxLTAwMzwvYWNjZXNzaW9u
LW51bT48d29yay10eXBlPkVtcGlyaWNhbCBTdHVkeTsgSW50ZXJ2aWV3OyBRdWFsaXRhdGl2ZSBT
dHVkeTwvd29yay10eXBlPjx1cmxzPjxyZWxhdGVkLXVybHM+PHVybD5odHRwczovL2V6cHJveHku
bGlicmFyeS51c3lkLmVkdS5hdS9sb2dpbj91cmw9aHR0cDovL292aWRzcC5vdmlkLmNvbS9vdmlk
d2ViLmNnaT9UPUpTJmFtcDtDU0M9WSZhbXA7TkVXUz1OJmFtcDtQQUdFPWZ1bGx0ZXh0JmFtcDtE
PXBzeWMxMCZhbXA7QU49MjAxMy0zMDg5MS0wMDM8L3VybD48dXJsPmh0dHBzOi8vb25saW5lbGli
cmFyeS53aWxleS5jb20vZG9pL3BkZmRpcmVjdC8xMC4xMTExL2ouMTM2NS0yNzg4LjIwMTIuMDE1
ODYueD9kb3dubG9hZD10cnVlPC91cmw+PC9yZWxhdGVkLXVybHM+PC91cmxzPjxlbGVjdHJvbmlj
LXJlc291cmNlLW51bT5odHRwczovL2R4LmRvaS5vcmcvMTAuMTExMS9qLjEzNjUtMjc4OC4yMDEy
LjAxNTg2Lng8L2VsZWN0cm9uaWMtcmVzb3VyY2UtbnVtPjxyZW1vdGUtZGF0YWJhc2UtbmFtZT5B
UEEgUHN5Y0luZm88L3JlbW90ZS1kYXRhYmFzZS1uYW1lPjxyZW1vdGUtZGF0YWJhc2UtcHJvdmlk
ZXI+T3ZpZCBUZWNobm9sb2dpZXM8L3JlbW90ZS1kYXRhYmFzZS1wcm92aWRlcj48bGFuZ3VhZ2U+
RW5nbGlzaDwv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EzPC9ZZWFyPjxS
ZWNOdW0+MTA0OTwvUmVjTnVtPjxEaXNwbGF5VGV4dD4oNTQpPC9EaXNwbGF5VGV4dD48cmVjb3Jk
PjxyZWMtbnVtYmVyPjEwNDk8L3JlYy1udW1iZXI+PGZvcmVpZ24ta2V5cz48a2V5IGFwcD0iRU4i
IGRiLWlkPSI1ZXZwcjVycnJzOWZ3YWV0MnhpcHh4ejMwemVkcHZ6ZTI1ZHIiIHRpbWVzdGFtcD0i
MTY0Mzc3ODU4MiI+MTA0OTwva2V5PjwvZm9yZWlnbi1rZXlzPjxyZWYtdHlwZSBuYW1lPSJKb3Vy
bmFsIEFydGljbGUiPjE3PC9yZWYtdHlwZT48Y29udHJpYnV0b3JzPjxhdXRob3JzPjxhdXRob3I+
TGVubm94LCBOLjwvYXV0aG9yPjxhdXRob3I+QnJvbGFuLCBDLjwvYXV0aG9yPjxhdXRob3I+RGVh
biwgSi48L2F1dGhvcj48YXV0aG9yPldhcmUsIFIuPC9hdXRob3I+PGF1dGhvcj5Cb3lsZSwgRi48
L2F1dGhvcj48YXV0aG9yPkdvbWV6LCBNLjwvYXV0aG9yPjxhdXRob3I+dmFuIERvb3JlbiwgSy48
L2F1dGhvcj48YXV0aG9yPkJhaW4sIEMuPC9hdXRob3I+PC9hdXRob3JzPjwvY29udHJpYnV0b3Jz
PjxhdXRoLWFkZHJlc3M+RyYjeEQ7RSYjeEQ7UyYjeEQ7TSYjeEQ7VGF5bG9yJiN4RDtHb21leiwg
TS4gVGF5bG9yOiBtLnRheWxvcjNAdXEuZWR1LmF1JiN4RDtHb21leiwgTS4gVGF5bG9yOiBRQ0lE
RCwgU2Nob29sIG9mIE1lZGljaW5lLCBVbml2ZXJzaXR5IG9mIFF1ZWVuc2xhbmQsIE1hdGVyIEhv
c3BpdGFsLCBSYXltb25kIFRjZS4sIEJyaXNiYW5lLCBTb3V0aCBCcmlzYmFuZSwgUUxELCBBdXN0
cmFsaWEsIDQxMjEsIG0udGF5bG9yM0B1cS5lZHUuYXUmI3hEO0xlbm5veCwgTi4gRy46IFF1ZWVu
c2xhbmQgQ2VudHJlIGZvciBJbnRlbGxlY3R1YWwgYW5kIERldmVsb3BtZW50YWwgRGlzYWJpbGl0
eSwgU2Nob29sIG9mIE1lZGljaW5lLCBVbml2ZXJzaXR5IG9mIFF1ZWVuc2xhbmQsIEJyaXNiYW5l
LCBRTEQsIEF1c3RyYWxpYSYjeEQ7QnJvbGFuLCBDLiBFLjogU2Nob29sIG9mIFBvcHVsYXRpb24g
SGVhbHRoLCBVbml2ZXJzaXR5IG9mIFF1ZWVuc2xhbmQsIEJyaXNiYW5lLCBRTEQsIEF1c3RyYWxp
YSYjeEQ7RGVhbiwgSi46IFNjaG9vbCBvZiBQb3B1bGF0aW9uIEhlYWx0aCwgVW5pdmVyc2l0eSBv
ZiBRdWVlbnNsYW5kLCBCcmlzYmFuZSwgUUxELCBBdXN0cmFsaWEmI3hEO1dhcmUsIFIuIFMuOiBR
dWVlbnNsYW5kIENlbnRyZSBmb3IgSW50ZWxsZWN0dWFsIGFuZCBEZXZlbG9wbWVudGFsIERpc2Fi
aWxpdHksIFNjaG9vbCBvZiBNZWRpY2luZSwgVW5pdmVyc2l0eSBvZiBRdWVlbnNsYW5kLCBCcmlz
YmFuZSwgUUxELCBBdXN0cmFsaWEmI3hEO0JveWxlLCBGLiBNLjogU2Nob29sIG9mIFBvcHVsYXRp
b24gSGVhbHRoLCBVbml2ZXJzaXR5IG9mIFF1ZWVuc2xhbmQsIEJyaXNiYW5lLCBRTEQsIEF1c3Ry
YWxpYSYjeEQ7R29tZXosIE0uIFRheWxvcjogUXVlZW5zbGFuZCBDZW50cmUgZm9yIEludGVsbGVj
dHVhbCBhbmQgRGV2ZWxvcG1lbnRhbCBEaXNhYmlsaXR5LCBTY2hvb2wgb2YgTWVkaWNpbmUsIFVu
aXZlcnNpdHkgb2YgUXVlZW5zbGFuZCwgQnJpc2JhbmUsIFFMRCwgQXVzdHJhbGlhJiN4RDt2YW4g
RG9vcmVuLCBLLjogUXVlZW5zbGFuZCBDZW50cmUgZm9yIEludGVsbGVjdHVhbCBhbmQgRGV2ZWxv
cG1lbnRhbCBEaXNhYmlsaXR5LCBTY2hvb2wgb2YgTWVkaWNpbmUsIFVuaXZlcnNpdHkgb2YgUXVl
ZW5zbGFuZCwgQnJpc2JhbmUsIFFMRCwgQXVzdHJhbGlhJiN4RDtCYWluLCBDLjogU2Nob29sIG9m
IFBvcHVsYXRpb24gSGVhbHRoLCBVbml2ZXJzaXR5IG9mIFF1ZWVuc2xhbmQsIEJyaXNiYW5lLCBR
TEQsIEF1c3RyYWxpYTwvYXV0aC1hZGRyZXNzPjx0aXRsZXM+PHRpdGxlPkdlbmVyYWwgcHJhY3Rp
dGlvbmVycyZhcG9zOyB2aWV3cyBvbiBwZXJjZWl2ZWQgYW5kIGFjdHVhbCBnYWlucywgYmVuZWZp
dHMgYW5kIGJhcnJpZXJzIGFzc29jaWF0ZWQgd2l0aCB0aGUgaW1wbGVtZW50YXRpb24gb2YgYW4g
QXVzdHJhbGlhbiBoZWFsdGggYXNzZXNzbWVudCBmb3IgcGVvcGxlIHdpdGggaW50ZWxsZWN0dWFs
IGRpc2FiaWxpdHk8L3RpdGxlPjxzZWNvbmRhcnktdGl0bGU+Sm91cm5hbCBvZiBJbnRlbGxlY3R1
YWwgRGlzYWJpbGl0eSBSZXNlYXJjaDwvc2Vjb25kYXJ5LXRpdGxlPjwvdGl0bGVzPjxwZXJpb2Rp
Y2FsPjxmdWxsLXRpdGxlPkpvdXJuYWwgb2YgSW50ZWxsZWN0dWFsIERpc2FiaWxpdHkgUmVzZWFy
Y2g8L2Z1bGwtdGl0bGU+PGFiYnItMT5KIEludGVsbGVjdCBEaXNhYmlsIFJlczwvYWJici0xPjwv
cGVyaW9kaWNhbD48cGFnZXM+OTEzLTkyMjwvcGFnZXM+PHZvbHVtZT41Nzwvdm9sdW1lPjxudW1i
ZXI+MTA8L251bWJlcj48a2V5d29yZHM+PGtleXdvcmQ+Z2VuZXJhbCBwcmFjdGl0aW9uZXJzLCBo
ZWFsdGggcGVyc29ubmVsIHZpZXdzLCBpbnRlbGxlY3R1YWwgZGlzYWJpbGl0aWVzLCBtZW50YWwg
cmV0YXJkYXRpb24sIGhlYWx0aCBjYXJlIG5lZWRzLCBoZWFsdGggY2FyZSBiYXJyaWVycywgaGVh
bHRoIGFzc2Vzc21lbnQ8L2tleXdvcmQ+PGtleXdvcmQ+KkdlbmVyYWwgUHJhY3RpdGlvbmVyczwv
a2V5d29yZD48a2V5d29yZD4qSGVhbHRoIFBlcnNvbm5lbCBBdHRpdHVkZXM8L2tleXdvcmQ+PGtl
eXdvcmQ+KkhlYWx0aCBTZXJ2aWNlIE5lZWRzPC9rZXl3b3JkPjxrZXl3b3JkPipUcmVhdG1lbnQg
QmFycmllcnM8L2tleXdvcmQ+PGtleXdvcmQ+KkludGVsbGVjdHVhbCBEZXZlbG9wbWVudCBEaXNv
cmRlcjwva2V5d29yZD48a2V5d29yZD5Qcm9mZXNzaW9uYWwgUGVyc29ubmVsIEF0dGl0dWRlcyAm
YW1wOyBDaGFyYWN0ZXJpc3RpY3MgWzM0MzBdPC9rZXl3b3JkPjxrZXl3b3JkPkFkdWx0PC9rZXl3
b3JkPjxrZXl3b3JkPkFnZWQ8L2tleXdvcmQ+PGtleXdvcmQ+QXR0aXR1ZGUgb2YgSGVhbHRoIFBl
cnNvbm5lbDwva2V5d29yZD48a2V5d29yZD5Db21tdW5pY2F0aW9uIEJhcnJpZXJzPC9rZXl3b3Jk
PjxrZXl3b3JkPkZlbWFsZTwva2V5d29yZD48a2V5d29yZD5HZW5lcmFsIFByYWN0aWNlPC9rZXl3
b3JkPjxrZXl3b3JkPkdlbmVyYWwgUHJhY3RpdGlvbmVyczwva2V5d29yZD48a2V5d29yZD5IZWFs
dGggU3RhdHVzPC9rZXl3b3JkPjxrZXl3b3JkPkh1bWFuczwva2V5d29yZD48a2V5d29yZD5JbnRl
bGxlY3R1YWwgRGlzYWJpbGl0eTwva2V5d29yZD48a2V5d29yZD5JbnRlcnZpZXdzIGFzIFRvcGlj
PC9rZXl3b3JkPjxrZXl3b3JkPk1hbGU8L2tleXdvcmQ+PGtleXdvcmQ+TWlkZGxlIEFnZWQ8L2tl
eXdvcmQ+PGtleXdvcmQ+UGh5c2ljaWFuLVBhdGllbnQgUmVsYXRpb25zPC9rZXl3b3JkPjxrZXl3
b3JkPlByb2dyYW0gRXZhbHVhdGlvbjwva2V5d29yZD48a2V5d29yZD5RdWVlbnNsYW5kPC9rZXl3
b3JkPjxrZXl3b3JkPlRyZWF0bWVudCBPdXRjb21lPC9rZXl3b3JkPjxrZXl3b3JkPkh1bWFuIE1h
bGUgRmVtYWxlIEFkdWx0aG9vZCAoMTggeXJzICZhbXA7IG9sZGVyKSBNaWRkbGUgQWdlICg0MC02
NCB5cnMpIEFnZWQgKDY1IHlycyAmYW1wOyBvbGRlcik8L2tleXdvcmQ+PGtleXdvcmQ+QXVzdHJh
bGlhPC9rZXl3b3JkPjwva2V5d29yZHM+PGRhdGVzPjx5ZWFyPjIwMTM8L3llYXI+PHB1Yi1kYXRl
cz48ZGF0ZT5PY3Q8L2RhdGU+PC9wdWItZGF0ZXM+PC9kYXRlcz48aXNibj4wOTY0LTI2MzMmI3hE
OzEzNjUtMjc4ODwvaXNibj48YWNjZXNzaW9uLW51bT4yMDEzLTMwODkxLTAwMzwvYWNjZXNzaW9u
LW51bT48d29yay10eXBlPkVtcGlyaWNhbCBTdHVkeTsgSW50ZXJ2aWV3OyBRdWFsaXRhdGl2ZSBT
dHVkeTwvd29yay10eXBlPjx1cmxzPjxyZWxhdGVkLXVybHM+PHVybD5odHRwczovL2V6cHJveHku
bGlicmFyeS51c3lkLmVkdS5hdS9sb2dpbj91cmw9aHR0cDovL292aWRzcC5vdmlkLmNvbS9vdmlk
d2ViLmNnaT9UPUpTJmFtcDtDU0M9WSZhbXA7TkVXUz1OJmFtcDtQQUdFPWZ1bGx0ZXh0JmFtcDtE
PXBzeWMxMCZhbXA7QU49MjAxMy0zMDg5MS0wMDM8L3VybD48dXJsPmh0dHBzOi8vb25saW5lbGli
cmFyeS53aWxleS5jb20vZG9pL3BkZmRpcmVjdC8xMC4xMTExL2ouMTM2NS0yNzg4LjIwMTIuMDE1
ODYueD9kb3dubG9hZD10cnVlPC91cmw+PC9yZWxhdGVkLXVybHM+PC91cmxzPjxlbGVjdHJvbmlj
LXJlc291cmNlLW51bT5odHRwczovL2R4LmRvaS5vcmcvMTAuMTExMS9qLjEzNjUtMjc4OC4yMDEy
LjAxNTg2Lng8L2VsZWN0cm9uaWMtcmVzb3VyY2UtbnVtPjxyZW1vdGUtZGF0YWJhc2UtbmFtZT5B
UEEgUHN5Y0luZm88L3JlbW90ZS1kYXRhYmFzZS1uYW1lPjxyZW1vdGUtZGF0YWJhc2UtcHJvdmlk
ZXI+T3ZpZCBUZWNobm9sb2dpZXM8L3JlbW90ZS1kYXRhYmFzZS1wcm92aWRlcj48bGFuZ3VhZ2U+
RW5nbGlzaDwv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88C651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Interviews</w:t>
            </w:r>
          </w:p>
        </w:tc>
        <w:tc>
          <w:tcPr>
            <w:tcW w:w="709" w:type="dxa"/>
            <w:vAlign w:val="center"/>
          </w:tcPr>
          <w:p w14:paraId="6D0E688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LD</w:t>
            </w:r>
          </w:p>
        </w:tc>
        <w:tc>
          <w:tcPr>
            <w:tcW w:w="992" w:type="dxa"/>
            <w:vAlign w:val="center"/>
          </w:tcPr>
          <w:p w14:paraId="5CCD396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48209C35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6156B0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1EB7DA3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E3B2E5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F6CDE6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5E9DBEE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4B0C24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C1A50B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489799C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AF2652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01F02B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0B85BB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750D1CCC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1D47F9DF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Lennox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1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EwPC9ZZWFyPjxS
ZWNOdW0+NTc1PC9SZWNOdW0+PERpc3BsYXlUZXh0Pig3OSk8L0Rpc3BsYXlUZXh0PjxyZWNvcmQ+
PHJlYy1udW1iZXI+NTc1PC9yZWMtbnVtYmVyPjxmb3JlaWduLWtleXM+PGtleSBhcHA9IkVOIiBk
Yi1pZD0ic2Rhcjl0NXhwZXNwdHRldmRmMXBhcmEwenA1d2R2YTJhd2RkIiB0aW1lc3RhbXA9IjE2
NDQzNDk5MTkiPjU3NTwva2V5PjwvZm9yZWlnbi1rZXlzPjxyZWYtdHlwZSBuYW1lPSJKb3VybmFs
IEFydGljbGUiPjE3PC9yZWYtdHlwZT48Y29udHJpYnV0b3JzPjxhdXRob3JzPjxhdXRob3I+TGVu
bm94LCBOLjwvYXV0aG9yPjxhdXRob3I+QmFpbiwgQy48L2F1dGhvcj48YXV0aG9yPlJleS1Db25k
ZSwgVC48L2F1dGhvcj48YXV0aG9yPlRheWxvciwgTS48L2F1dGhvcj48YXV0aG9yPkJveWxlLCBG
LiBNLjwvYXV0aG9yPjxhdXRob3I+UHVyZGllLCBELiBNLjwvYXV0aG9yPjxhdXRob3I+V2FyZSwg
Ui4gUy48L2F1dGhvcj48L2F1dGhvcnM+PC9jb250cmlidXRvcnM+PGF1dGgtYWRkcmVzcz5RdWVl
bnNsYW5kIENlbnRyZSBmb3IgSW50ZWxsZWN0dWFsIGFuZCBEZXZlbG9wbWVudGFsIERpc2FiaWxp
dHksIFNjaG9vbCBvZiBNZWRpY2luZSwgVGhlIFVuaXZlcnNpdHkgb2YgUXVlZW5zbGFuZCwgTWF0
ZXIgSG9zcGl0YWxzLCBSYXltb25kIFRlcnJhY2UsIFNvdXRoIEJyaXNiYW5lLCBRdWVlbnNsYW5k
IDQxMDEsIEF1c3RyYWxpYTwvYXV0aC1hZGRyZXNzPjx0aXRsZXM+PHRpdGxlPkNsdXN0ZXIgcmFu
ZG9taXplZC1jb250cm9sbGVkIHRyaWFsIG9mIGludGVydmVudGlvbnMgdG8gaW1wcm92ZSBoZWFs
dGggZm9yIGFkdWx0cyB3aXRoIGludGVsbGVjdHVhbCBkaXNhYmlsaXR5IHdobyBsaXZlIGluIHBy
aXZhdGUgZHdlbGxpbmdzPC90aXRsZT48c2Vjb25kYXJ5LXRpdGxlPkpvdXJuYWwgb2YgQXBwbGll
ZCBSZXNlYXJjaCBpbiBJbnRlbGxlY3R1YWwgRGlzYWJpbGl0aWVzPC9zZWNvbmRhcnktdGl0bGU+
PC90aXRsZXM+PHBlcmlvZGljYWw+PGZ1bGwtdGl0bGU+Sm91cm5hbCBvZiBhcHBsaWVkIHJlc2Vh
cmNoIGluIGludGVsbGVjdHVhbCBkaXNhYmlsaXRpZXM8L2Z1bGwtdGl0bGU+PC9wZXJpb2RpY2Fs
PjxwYWdlcz4zMDMtMzExPC9wYWdlcz48dm9sdW1lPjIzPC92b2x1bWU+PG51bWJlcj40PC9udW1i
ZXI+PGtleXdvcmRzPjxrZXl3b3JkPkhlYWx0aCBQcm9tb3Rpb248L2tleXdvcmQ+PGtleXdvcmQ+
SW50ZWxsZWN0dWFsIERpc2FiaWxpdHk8L2tleXdvcmQ+PGtleXdvcmQ+QWRvbGVzY2VuY2U8L2tl
eXdvcmQ+PGtleXdvcmQ+QWR1bHQ8L2tleXdvcmQ+PGtleXdvcmQ+QWdlZDwva2V5d29yZD48a2V5
d29yZD5BdXN0cmFsaWE8L2tleXdvcmQ+PGtleXdvcmQ+UmFuZG9taXplZCBDb250cm9sbGVkIFRy
aWFsczwva2V5d29yZD48a2V5d29yZD5Db21tdW5pY2F0aW9uPC9rZXl3b3JkPjxrZXl3b3JkPkZh
Y3RvcmlhbCBEZXNpZ248L2tleXdvcmQ+PGtleXdvcmQ+RmVtYWxlPC9rZXl3b3JkPjxrZXl3b3Jk
Pkh1bWFuPC9rZXl3b3JkPjxrZXl3b3JkPkxvZ2lzdGljIFJlZ3Jlc3Npb248L2tleXdvcmQ+PGtl
eXdvcmQ+TWFsZTwva2V5d29yZD48a2V5d29yZD5NaWRkbGUgQWdlPC9rZXl3b3JkPjxrZXl3b3Jk
PlJlZ3Jlc3Npb248L2tleXdvcmQ+PC9rZXl3b3Jkcz48ZGF0ZXM+PHllYXI+MjAxMDwveWVhcj48
L2RhdGVzPjxwdWItbG9jYXRpb24+TWFsZGVuLCBNYXNzYWNodXNldHRzPC9wdWItbG9jYXRpb24+
PHB1Ymxpc2hlcj5XaWxleS1CbGFja3dlbGw8L3B1Ymxpc2hlcj48aXNibj4xMzYwLTIzMjI8L2lz
Ym4+PGFjY2Vzc2lvbi1udW0+MTA1MDMxNTI1LiBMYW5ndWFnZTogRW5nbGlzaC4gRW50cnkgRGF0
ZTogMjAxMDA3MzAuIFJldmlzaW9uIERhdGU6IDIwMjAwNzA4LiBQdWJsaWNhdGlvbiBUeXBlOiBK
b3VybmFsIEFydGljbGU8L2FjY2Vzc2lvbi1udW0+PHVybHM+PHJlbGF0ZWQtdXJscz48dXJsPmh0
dHA6Ly9lenByb3h5LmxpYnJhcnkudXN5ZC5lZHUuYXUvbG9naW4/dXJsPWh0dHBzOi8vc2VhcmNo
LmVic2NvaG9zdC5jb20vbG9naW4uYXNweD9kaXJlY3Q9dHJ1ZSZhbXA7ZGI9Y2NtJmFtcDtBTj0x
MDUwMzE1MjUmYW1wO3NpdGU9ZWhvc3QtbGl2ZTwvdXJsPjwvcmVsYXRlZC11cmxzPjwvdXJscz48
ZWxlY3Ryb25pYy1yZXNvdXJjZS1udW0+MTAuMTExMS9qLjE0NjgtMzE0OC4yMDA5LjAwNTMzLng8
L2VsZWN0cm9uaWMtcmVzb3VyY2UtbnVtPjxyZW1vdGUtZGF0YWJhc2UtbmFtZT5jY208L3JlbW90
ZS1kYXRhYmFzZS1uYW1lPjxyZW1vdGUtZGF0YWJhc2UtcHJvdmlkZXI+RUJTQ09ob3N0PC9yZW1v
dGUtZGF0YWJhc2UtcHJvdmlkZXI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EwPC9ZZWFyPjxS
ZWNOdW0+NTc1PC9SZWNOdW0+PERpc3BsYXlUZXh0Pig3OSk8L0Rpc3BsYXlUZXh0PjxyZWNvcmQ+
PHJlYy1udW1iZXI+NTc1PC9yZWMtbnVtYmVyPjxmb3JlaWduLWtleXM+PGtleSBhcHA9IkVOIiBk
Yi1pZD0ic2Rhcjl0NXhwZXNwdHRldmRmMXBhcmEwenA1d2R2YTJhd2RkIiB0aW1lc3RhbXA9IjE2
NDQzNDk5MTkiPjU3NTwva2V5PjwvZm9yZWlnbi1rZXlzPjxyZWYtdHlwZSBuYW1lPSJKb3VybmFs
IEFydGljbGUiPjE3PC9yZWYtdHlwZT48Y29udHJpYnV0b3JzPjxhdXRob3JzPjxhdXRob3I+TGVu
bm94LCBOLjwvYXV0aG9yPjxhdXRob3I+QmFpbiwgQy48L2F1dGhvcj48YXV0aG9yPlJleS1Db25k
ZSwgVC48L2F1dGhvcj48YXV0aG9yPlRheWxvciwgTS48L2F1dGhvcj48YXV0aG9yPkJveWxlLCBG
LiBNLjwvYXV0aG9yPjxhdXRob3I+UHVyZGllLCBELiBNLjwvYXV0aG9yPjxhdXRob3I+V2FyZSwg
Ui4gUy48L2F1dGhvcj48L2F1dGhvcnM+PC9jb250cmlidXRvcnM+PGF1dGgtYWRkcmVzcz5RdWVl
bnNsYW5kIENlbnRyZSBmb3IgSW50ZWxsZWN0dWFsIGFuZCBEZXZlbG9wbWVudGFsIERpc2FiaWxp
dHksIFNjaG9vbCBvZiBNZWRpY2luZSwgVGhlIFVuaXZlcnNpdHkgb2YgUXVlZW5zbGFuZCwgTWF0
ZXIgSG9zcGl0YWxzLCBSYXltb25kIFRlcnJhY2UsIFNvdXRoIEJyaXNiYW5lLCBRdWVlbnNsYW5k
IDQxMDEsIEF1c3RyYWxpYTwvYXV0aC1hZGRyZXNzPjx0aXRsZXM+PHRpdGxlPkNsdXN0ZXIgcmFu
ZG9taXplZC1jb250cm9sbGVkIHRyaWFsIG9mIGludGVydmVudGlvbnMgdG8gaW1wcm92ZSBoZWFs
dGggZm9yIGFkdWx0cyB3aXRoIGludGVsbGVjdHVhbCBkaXNhYmlsaXR5IHdobyBsaXZlIGluIHBy
aXZhdGUgZHdlbGxpbmdzPC90aXRsZT48c2Vjb25kYXJ5LXRpdGxlPkpvdXJuYWwgb2YgQXBwbGll
ZCBSZXNlYXJjaCBpbiBJbnRlbGxlY3R1YWwgRGlzYWJpbGl0aWVzPC9zZWNvbmRhcnktdGl0bGU+
PC90aXRsZXM+PHBlcmlvZGljYWw+PGZ1bGwtdGl0bGU+Sm91cm5hbCBvZiBhcHBsaWVkIHJlc2Vh
cmNoIGluIGludGVsbGVjdHVhbCBkaXNhYmlsaXRpZXM8L2Z1bGwtdGl0bGU+PC9wZXJpb2RpY2Fs
PjxwYWdlcz4zMDMtMzExPC9wYWdlcz48dm9sdW1lPjIzPC92b2x1bWU+PG51bWJlcj40PC9udW1i
ZXI+PGtleXdvcmRzPjxrZXl3b3JkPkhlYWx0aCBQcm9tb3Rpb248L2tleXdvcmQ+PGtleXdvcmQ+
SW50ZWxsZWN0dWFsIERpc2FiaWxpdHk8L2tleXdvcmQ+PGtleXdvcmQ+QWRvbGVzY2VuY2U8L2tl
eXdvcmQ+PGtleXdvcmQ+QWR1bHQ8L2tleXdvcmQ+PGtleXdvcmQ+QWdlZDwva2V5d29yZD48a2V5
d29yZD5BdXN0cmFsaWE8L2tleXdvcmQ+PGtleXdvcmQ+UmFuZG9taXplZCBDb250cm9sbGVkIFRy
aWFsczwva2V5d29yZD48a2V5d29yZD5Db21tdW5pY2F0aW9uPC9rZXl3b3JkPjxrZXl3b3JkPkZh
Y3RvcmlhbCBEZXNpZ248L2tleXdvcmQ+PGtleXdvcmQ+RmVtYWxlPC9rZXl3b3JkPjxrZXl3b3Jk
Pkh1bWFuPC9rZXl3b3JkPjxrZXl3b3JkPkxvZ2lzdGljIFJlZ3Jlc3Npb248L2tleXdvcmQ+PGtl
eXdvcmQ+TWFsZTwva2V5d29yZD48a2V5d29yZD5NaWRkbGUgQWdlPC9rZXl3b3JkPjxrZXl3b3Jk
PlJlZ3Jlc3Npb248L2tleXdvcmQ+PC9rZXl3b3Jkcz48ZGF0ZXM+PHllYXI+MjAxMDwveWVhcj48
L2RhdGVzPjxwdWItbG9jYXRpb24+TWFsZGVuLCBNYXNzYWNodXNldHRzPC9wdWItbG9jYXRpb24+
PHB1Ymxpc2hlcj5XaWxleS1CbGFja3dlbGw8L3B1Ymxpc2hlcj48aXNibj4xMzYwLTIzMjI8L2lz
Ym4+PGFjY2Vzc2lvbi1udW0+MTA1MDMxNTI1LiBMYW5ndWFnZTogRW5nbGlzaC4gRW50cnkgRGF0
ZTogMjAxMDA3MzAuIFJldmlzaW9uIERhdGU6IDIwMjAwNzA4LiBQdWJsaWNhdGlvbiBUeXBlOiBK
b3VybmFsIEFydGljbGU8L2FjY2Vzc2lvbi1udW0+PHVybHM+PHJlbGF0ZWQtdXJscz48dXJsPmh0
dHA6Ly9lenByb3h5LmxpYnJhcnkudXN5ZC5lZHUuYXUvbG9naW4/dXJsPWh0dHBzOi8vc2VhcmNo
LmVic2NvaG9zdC5jb20vbG9naW4uYXNweD9kaXJlY3Q9dHJ1ZSZhbXA7ZGI9Y2NtJmFtcDtBTj0x
MDUwMzE1MjUmYW1wO3NpdGU9ZWhvc3QtbGl2ZTwvdXJsPjwvcmVsYXRlZC11cmxzPjwvdXJscz48
ZWxlY3Ryb25pYy1yZXNvdXJjZS1udW0+MTAuMTExMS9qLjE0NjgtMzE0OC4yMDA5LjAwNTMzLng8
L2VsZWN0cm9uaWMtcmVzb3VyY2UtbnVtPjxyZW1vdGUtZGF0YWJhc2UtbmFtZT5jY208L3JlbW90
ZS1kYXRhYmFzZS1uYW1lPjxyZW1vdGUtZGF0YWJhc2UtcHJvdmlkZXI+RUJTQ09ob3N0PC9yZW1v
dGUtZGF0YWJhc2UtcHJvdmlkZXI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D49900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Document review (including audit)</w:t>
            </w:r>
          </w:p>
        </w:tc>
        <w:tc>
          <w:tcPr>
            <w:tcW w:w="709" w:type="dxa"/>
            <w:vAlign w:val="center"/>
          </w:tcPr>
          <w:p w14:paraId="3A27BA0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LD</w:t>
            </w:r>
          </w:p>
        </w:tc>
        <w:tc>
          <w:tcPr>
            <w:tcW w:w="992" w:type="dxa"/>
            <w:vAlign w:val="center"/>
          </w:tcPr>
          <w:p w14:paraId="21189C0D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992" w:type="dxa"/>
            <w:vAlign w:val="center"/>
          </w:tcPr>
          <w:p w14:paraId="48275BB7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8F64FC7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0C5F460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E0E785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C2BC73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685B35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23DD2D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8CE71D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2F17ED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59B2FF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D8B928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E81650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A942B2" w14:paraId="09BE8C62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1316AFEE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Lennox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0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A3PC9ZZWFyPjxS
ZWNOdW0+NjI4PC9SZWNOdW0+PERpc3BsYXlUZXh0Pig5KTwvRGlzcGxheVRleHQ+PHJlY29yZD48
cmVjLW51bWJlcj42Mjg8L3JlYy1udW1iZXI+PGZvcmVpZ24ta2V5cz48a2V5IGFwcD0iRU4iIGRi
LWlkPSI1ZXZwcjVycnJzOWZ3YWV0MnhpcHh4ejMwemVkcHZ6ZTI1ZHIiIHRpbWVzdGFtcD0iMTY0
MzYwMTI0NiI+NjI4PC9rZXk+PC9mb3JlaWduLWtleXM+PHJlZi10eXBlIG5hbWU9IkpvdXJuYWwg
QXJ0aWNsZSI+MTc8L3JlZi10eXBlPjxjb250cmlidXRvcnM+PGF1dGhvcnM+PGF1dGhvcj5MZW5u
b3gsIE4uPC9hdXRob3I+PGF1dGhvcj5CYWluLCBDLjwvYXV0aG9yPjxhdXRob3I+UmV5LUNvbmRl
LCBULjwvYXV0aG9yPjxhdXRob3I+UHVyZGllLCBELjwvYXV0aG9yPjxhdXRob3I+QnVzaCwgUi48
L2F1dGhvcj48YXV0aG9yPlBhbmRleWEsIE4uPC9hdXRob3I+PC9hdXRob3JzPjwvY29udHJpYnV0
b3JzPjxhdXRoLWFkZHJlc3M+TGVubm94LCBOaWNob2xhcy4gUXVlZW5zbGFuZCBDZW50cmUgZm9y
IEludGVsbGVjdHVhbCAmYW1wOyBEZXZlbG9wbWVudGFsIERpc2FiaWxpdHkgKFFDSUREKSwgU2No
b29sIG9mIE1lZGljaW5lLCBVbml2ZXJzaXR5IG9mIFF1ZWVuc2xhbmQsIE1hdGVyIEhvc3BpdGFs
cywgUmF5bW9uZCBUZXJyYWNlLCBTb3V0aCBCcmlzYmFuZSA0MTAxLCBBdXN0cmFsaWEuIG4ubGVu
bm94QHVxLmVkdS5hdTwvYXV0aC1hZGRyZXNzPjx0aXRsZXM+PHRpdGxlPkVmZmVjdHMgb2YgYSBj
b21wcmVoZW5zaXZlIGhlYWx0aCBhc3Nlc3NtZW50IHByb2dyYW1tZSBmb3IgQXVzdHJhbGlhbiBh
ZHVsdHMgd2l0aCBpbnRlbGxlY3R1YWwgZGlzYWJpbGl0eTogYSBjbHVzdGVyIHJhbmRvbWl6ZWQg
dHJpYWw8L3RpdGxlPjxzZWNvbmRhcnktdGl0bGU+SW50ZXJuYXRpb25hbCBKb3VybmFsIG9mIEVw
aWRlbWlvbG9neTwvc2Vjb25kYXJ5LXRpdGxlPjxhbHQtdGl0bGU+SW50IEogRXBpZGVtaW9sPC9h
bHQtdGl0bGU+PC90aXRsZXM+PHBlcmlvZGljYWw+PGZ1bGwtdGl0bGU+SW50ZXJuYXRpb25hbCBK
b3VybmFsIG9mIEVwaWRlbWlvbG9neTwvZnVsbC10aXRsZT48YWJici0xPkludCBKIEVwaWRlbWlv
bDwvYWJici0xPjwvcGVyaW9kaWNhbD48YWx0LXBlcmlvZGljYWw+PGZ1bGwtdGl0bGU+SW50ZXJu
YXRpb25hbCBKb3VybmFsIG9mIEVwaWRlbWlvbG9neTwvZnVsbC10aXRsZT48YWJici0xPkludCBK
IEVwaWRlbWlvbDwvYWJici0xPjwvYWx0LXBlcmlvZGljYWw+PHBhZ2VzPjEzOS00NjwvcGFnZXM+
PHZvbHVtZT4zNjwvdm9sdW1lPjxudW1iZXI+MTwvbnVtYmVyPjxrZXl3b3Jkcz48a2V5d29yZD5B
ZHVsdDwva2V5d29yZD48a2V5d29yZD5BZ2VkPC9rZXl3b3JkPjxrZXl3b3JkPkJpYXM8L2tleXdv
cmQ+PGtleXdvcmQ+Q29tcHJlaGVuc2l2ZSBIZWFsdGggQ2FyZS9tdCBbTWV0aG9kc108L2tleXdv
cmQ+PGtleXdvcmQ+RGVsaXZlcnkgb2YgSGVhbHRoIENhcmUvbXQgW01ldGhvZHNdPC9rZXl3b3Jk
PjxrZXl3b3JkPkRpYWdub3Npczwva2V5d29yZD48a2V5d29yZD4qRGlzYWJpbGl0eSBFdmFsdWF0
aW9uPC9rZXl3b3JkPjxrZXl3b3JkPkZhbWlseSBQcmFjdGljZS9tdCBbTWV0aG9kc108L2tleXdv
cmQ+PGtleXdvcmQ+RmVtYWxlPC9rZXl3b3JkPjxrZXl3b3JkPkhlYWx0aCBQcm9tb3Rpb24vbXQg
W01ldGhvZHNdPC9rZXl3b3JkPjxrZXl3b3JkPkhlYWx0aCBTdGF0dXM8L2tleXdvcmQ+PGtleXdv
cmQ+SHVtYW5zPC9rZXl3b3JkPjxrZXl3b3JkPkltbXVuaXphdGlvbi9tdCBbTWV0aG9kc108L2tl
eXdvcmQ+PGtleXdvcmQ+SW50ZWxsaWdlbmNlPC9rZXl3b3JkPjxrZXl3b3JkPk1hbGU8L2tleXdv
cmQ+PGtleXdvcmQ+TWVudGFsIERpc29yZGVycy9jbyBbQ29tcGxpY2F0aW9uc108L2tleXdvcmQ+
PGtleXdvcmQ+Kk1lbnRhbCBEaXNvcmRlcnMvZXAgW0VwaWRlbWlvbG9neV08L2tleXdvcmQ+PGtl
eXdvcmQ+TWlkZGxlIEFnZWQ8L2tleXdvcmQ+PGtleXdvcmQ+UHJldmVudGl2ZSBIZWFsdGggU2Vy
dmljZXMvbXQgW01ldGhvZHNdPC9rZXl3b3JkPjxrZXl3b3JkPlF1ZWVuc2xhbmQvZXAgW0VwaWRl
bWlvbG9neV08L2tleXdvcmQ+PGtleXdvcmQ+U2V4IERpc3RyaWJ1dGlvbjwva2V5d29yZD48L2tl
eXdvcmRzPjxkYXRlcz48eWVhcj4yMDA3PC95ZWFyPjxwdWItZGF0ZXM+PGRhdGU+RmViPC9kYXRl
PjwvcHViLWRhdGVzPjwvZGF0ZXM+PGlzYm4+MDMwMC01NzcxPC9pc2JuPjxhY2Nlc3Npb24tbnVt
PjE3MjE4MzI2PC9hY2Nlc3Npb24tbnVtPjx3b3JrLXR5cGU+UmFuZG9taXplZCBDb250cm9sbGVk
IFRyaWFsJiN4RDtSZXNlYXJjaCBTdXBwb3J0LCBOb24tVS5TLiBHb3YmYXBvczt0PC93b3JrLXR5
cGU+PHVybHM+PHJlbGF0ZWQtdXJscz48dXJsPmh0dHBzOi8vZXpwcm94eS5saWJyYXJ5LnVzeWQu
ZWR1LmF1L2xvZ2luP3VybD1odHRwOi8vb3ZpZHNwLm92aWQuY29tL292aWR3ZWIuY2dpP1Q9SlMm
YW1wO0NTQz1ZJmFtcDtORVdTPU4mYW1wO1BBR0U9ZnVsbHRleHQmYW1wO0Q9bWVkNiZhbXA7QU49
MTcyMTgzMjY8L3VybD48dXJsPmh0dHBzOi8vc3lkbmV5LmFsbWEuZXhsaWJyaXNncm91cC5jb20v
b3BlbnVybC82MVVTWURfSU5TVC82MVVTWURfSU5TVDpzeWRuZXk/c2lkPU9WSUQ6bWVkbGluZSZh
bXA7aWQ9cG1pZDoxNzIxODMyNiZhbXA7aWQ9ZG9pOjEwLjEwOTMlMkZpamUlMkZkeWwyNTQmYW1w
O2lzc249MDMwMC01NzcxJmFtcDtpc2JuPSZhbXA7dm9sdW1lPTM2JmFtcDtpc3N1ZT0xJmFtcDtz
cGFnZT0xMzkmYW1wO3BhZ2VzPTEzOS00NiZhbXA7ZGF0ZT0yMDA3JmFtcDt0aXRsZT1JbnRlcm5h
dGlvbmFsK0pvdXJuYWwrb2YrRXBpZGVtaW9sb2d5JmFtcDthdGl0bGU9RWZmZWN0cytvZithK2Nv
bXByZWhlbnNpdmUraGVhbHRoK2Fzc2Vzc21lbnQrcHJvZ3JhbW1lK2ZvcitBdXN0cmFsaWFuK2Fk
dWx0cyt3aXRoK2ludGVsbGVjdHVhbCtkaXNhYmlsaXR5JTNBK2ErY2x1c3RlcityYW5kb21pemVk
K3RyaWFsLiZhbXA7YXVsYXN0PUxlbm5veDwvdXJsPjx1cmw+aHR0cHM6Ly93YXRlcm1hcmsuc2ls
dmVyY2hhaXIuY29tL2R5bDI1NC5wZGY/dG9rZW49QVFFQ0FIaTIwOEJFNDlPb2FuOWtraFdfRXJj
eTdEbTNaTF85Q2YzcWZLQWM0ODV5c2dBQUF0SXdnZ0xPQmdrcWhraUc5dzBCQndhZ2dnS19NSUlD
dXdJQkFEQ0NBclFHQ1NxR1NJYjNEUUVIQVRBZUJnbGdoa2dCWlFNRUFTNHdFUVFNcDZzRHdZcXZY
MHMzTThUZkFnRVFnSUlDaGVzbFhpWmV5Nkxmck1LcTN0U1VwTGM3UWhvQm80WmJaWWhGV2pNT2R5
MjB3dDhBaUJ5cmk5QkNLLVR6NTBpMk1rRkhORy1nWTJhRWJtUnVNZXUtRFdTazgwWGF6N0hSUi0z
WmNoNFZtdVpHc1U4dktLbU9BYkF3OXZhUmxmR2sxc0ZFVFpGc1RYN0h1TVhUbUxBN3FzUk5zQU9U
MlJHLTU5ZVB5LVlRaXF4Y0pRejRpcjVaa0FldjA1blJHZEI0QVBCVXA5VmE2OHJocDAtSmN4VWdE
Y2pNUXg5M2FiUXY3ZWJqREh6YTJFeUotbGZHNllfVGFYMUQzQ29LXzhVMlBYZFpQZWlQUEEyelpk
Ujh2cGQ3UWVKaWdiMlFkVXIyYWFBRVUzd2thUExFWTFjYXZtbEJIWFBGZ0lSTGx1U0x6U2RmYmUt
MVlEUW5GamRxMEt6WnRBTjdtTU1lVVdQMUtrN1U5U3BpUGhhbWdIZWR4T21XV0ZPNTFUb2VDdFZ5
U2MtNUVLM01ha1c0dE5OV1J4RUpmUk5PbjJlWnVseXZhVDJxTnRYaXZtOEswenJMcDZERzN5MkZT
cFhQeGVic2pBN3p4MFpKNzE2Zlc0aDYyOHpCWTRXTEJFV2FWbUJ0dFMxNGtyWlBLVWpaMlBFa28w
Nzlqb0JOUUlvR0VldTlsZVVjZkxaOUk1WE5tQTdTRDdxWHU5T2ljZDk3b1M0YWFWaUFRTXpQX1hJ
dkhKdThWamNTblNPYmtLNnN0MjRSeTFTOEdTMVZKYXZlOHhvV1YwMHBWRkZScm5COWJqbWtud2Fm
TnZDT003dm9tOGtQNHhjV1hRaE1kUGQ1VVEwZ0JMSUQtTVppWk9BLWhoa3ZManNZamphUVlJYW14
Q2lVbnUwcld2cDE2S2FxUFNSOHBPQkZDVFhhNVFXNHdDSE40eEZsTElsdk9WUXBRZU9Gbnl1SGZM
WEh3VjF2Mmg5Q2VtNGVaMGk5SGRaUkZXdDlnVGdtWXNXRU1SbE1DeGtGRDFKb1d4aTRCTHNJSldB
N25VVHEySGJ4RU9Ma2pLTU1Qb2xWLUpKTW5EX0xjc3BjaXFwUTRFekFqS1RvSkpDQU1wejhhZGlu
eW5ZTGotT2Q4dE5LWFpSY3hkZ2JNUTwvdXJsPjwvcmVsYXRlZC11cmxzPjwvdXJscz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A3PC9ZZWFyPjxS
ZWNOdW0+NjI4PC9SZWNOdW0+PERpc3BsYXlUZXh0Pig5KTwvRGlzcGxheVRleHQ+PHJlY29yZD48
cmVjLW51bWJlcj42Mjg8L3JlYy1udW1iZXI+PGZvcmVpZ24ta2V5cz48a2V5IGFwcD0iRU4iIGRi
LWlkPSI1ZXZwcjVycnJzOWZ3YWV0MnhpcHh4ejMwemVkcHZ6ZTI1ZHIiIHRpbWVzdGFtcD0iMTY0
MzYwMTI0NiI+NjI4PC9rZXk+PC9mb3JlaWduLWtleXM+PHJlZi10eXBlIG5hbWU9IkpvdXJuYWwg
QXJ0aWNsZSI+MTc8L3JlZi10eXBlPjxjb250cmlidXRvcnM+PGF1dGhvcnM+PGF1dGhvcj5MZW5u
b3gsIE4uPC9hdXRob3I+PGF1dGhvcj5CYWluLCBDLjwvYXV0aG9yPjxhdXRob3I+UmV5LUNvbmRl
LCBULjwvYXV0aG9yPjxhdXRob3I+UHVyZGllLCBELjwvYXV0aG9yPjxhdXRob3I+QnVzaCwgUi48
L2F1dGhvcj48YXV0aG9yPlBhbmRleWEsIE4uPC9hdXRob3I+PC9hdXRob3JzPjwvY29udHJpYnV0
b3JzPjxhdXRoLWFkZHJlc3M+TGVubm94LCBOaWNob2xhcy4gUXVlZW5zbGFuZCBDZW50cmUgZm9y
IEludGVsbGVjdHVhbCAmYW1wOyBEZXZlbG9wbWVudGFsIERpc2FiaWxpdHkgKFFDSUREKSwgU2No
b29sIG9mIE1lZGljaW5lLCBVbml2ZXJzaXR5IG9mIFF1ZWVuc2xhbmQsIE1hdGVyIEhvc3BpdGFs
cywgUmF5bW9uZCBUZXJyYWNlLCBTb3V0aCBCcmlzYmFuZSA0MTAxLCBBdXN0cmFsaWEuIG4ubGVu
bm94QHVxLmVkdS5hdTwvYXV0aC1hZGRyZXNzPjx0aXRsZXM+PHRpdGxlPkVmZmVjdHMgb2YgYSBj
b21wcmVoZW5zaXZlIGhlYWx0aCBhc3Nlc3NtZW50IHByb2dyYW1tZSBmb3IgQXVzdHJhbGlhbiBh
ZHVsdHMgd2l0aCBpbnRlbGxlY3R1YWwgZGlzYWJpbGl0eTogYSBjbHVzdGVyIHJhbmRvbWl6ZWQg
dHJpYWw8L3RpdGxlPjxzZWNvbmRhcnktdGl0bGU+SW50ZXJuYXRpb25hbCBKb3VybmFsIG9mIEVw
aWRlbWlvbG9neTwvc2Vjb25kYXJ5LXRpdGxlPjxhbHQtdGl0bGU+SW50IEogRXBpZGVtaW9sPC9h
bHQtdGl0bGU+PC90aXRsZXM+PHBlcmlvZGljYWw+PGZ1bGwtdGl0bGU+SW50ZXJuYXRpb25hbCBK
b3VybmFsIG9mIEVwaWRlbWlvbG9neTwvZnVsbC10aXRsZT48YWJici0xPkludCBKIEVwaWRlbWlv
bDwvYWJici0xPjwvcGVyaW9kaWNhbD48YWx0LXBlcmlvZGljYWw+PGZ1bGwtdGl0bGU+SW50ZXJu
YXRpb25hbCBKb3VybmFsIG9mIEVwaWRlbWlvbG9neTwvZnVsbC10aXRsZT48YWJici0xPkludCBK
IEVwaWRlbWlvbDwvYWJici0xPjwvYWx0LXBlcmlvZGljYWw+PHBhZ2VzPjEzOS00NjwvcGFnZXM+
PHZvbHVtZT4zNjwvdm9sdW1lPjxudW1iZXI+MTwvbnVtYmVyPjxrZXl3b3Jkcz48a2V5d29yZD5B
ZHVsdDwva2V5d29yZD48a2V5d29yZD5BZ2VkPC9rZXl3b3JkPjxrZXl3b3JkPkJpYXM8L2tleXdv
cmQ+PGtleXdvcmQ+Q29tcHJlaGVuc2l2ZSBIZWFsdGggQ2FyZS9tdCBbTWV0aG9kc108L2tleXdv
cmQ+PGtleXdvcmQ+RGVsaXZlcnkgb2YgSGVhbHRoIENhcmUvbXQgW01ldGhvZHNdPC9rZXl3b3Jk
PjxrZXl3b3JkPkRpYWdub3Npczwva2V5d29yZD48a2V5d29yZD4qRGlzYWJpbGl0eSBFdmFsdWF0
aW9uPC9rZXl3b3JkPjxrZXl3b3JkPkZhbWlseSBQcmFjdGljZS9tdCBbTWV0aG9kc108L2tleXdv
cmQ+PGtleXdvcmQ+RmVtYWxlPC9rZXl3b3JkPjxrZXl3b3JkPkhlYWx0aCBQcm9tb3Rpb24vbXQg
W01ldGhvZHNdPC9rZXl3b3JkPjxrZXl3b3JkPkhlYWx0aCBTdGF0dXM8L2tleXdvcmQ+PGtleXdv
cmQ+SHVtYW5zPC9rZXl3b3JkPjxrZXl3b3JkPkltbXVuaXphdGlvbi9tdCBbTWV0aG9kc108L2tl
eXdvcmQ+PGtleXdvcmQ+SW50ZWxsaWdlbmNlPC9rZXl3b3JkPjxrZXl3b3JkPk1hbGU8L2tleXdv
cmQ+PGtleXdvcmQ+TWVudGFsIERpc29yZGVycy9jbyBbQ29tcGxpY2F0aW9uc108L2tleXdvcmQ+
PGtleXdvcmQ+Kk1lbnRhbCBEaXNvcmRlcnMvZXAgW0VwaWRlbWlvbG9neV08L2tleXdvcmQ+PGtl
eXdvcmQ+TWlkZGxlIEFnZWQ8L2tleXdvcmQ+PGtleXdvcmQ+UHJldmVudGl2ZSBIZWFsdGggU2Vy
dmljZXMvbXQgW01ldGhvZHNdPC9rZXl3b3JkPjxrZXl3b3JkPlF1ZWVuc2xhbmQvZXAgW0VwaWRl
bWlvbG9neV08L2tleXdvcmQ+PGtleXdvcmQ+U2V4IERpc3RyaWJ1dGlvbjwva2V5d29yZD48L2tl
eXdvcmRzPjxkYXRlcz48eWVhcj4yMDA3PC95ZWFyPjxwdWItZGF0ZXM+PGRhdGU+RmViPC9kYXRl
PjwvcHViLWRhdGVzPjwvZGF0ZXM+PGlzYm4+MDMwMC01NzcxPC9pc2JuPjxhY2Nlc3Npb24tbnVt
PjE3MjE4MzI2PC9hY2Nlc3Npb24tbnVtPjx3b3JrLXR5cGU+UmFuZG9taXplZCBDb250cm9sbGVk
IFRyaWFsJiN4RDtSZXNlYXJjaCBTdXBwb3J0LCBOb24tVS5TLiBHb3YmYXBvczt0PC93b3JrLXR5
cGU+PHVybHM+PHJlbGF0ZWQtdXJscz48dXJsPmh0dHBzOi8vZXpwcm94eS5saWJyYXJ5LnVzeWQu
ZWR1LmF1L2xvZ2luP3VybD1odHRwOi8vb3ZpZHNwLm92aWQuY29tL292aWR3ZWIuY2dpP1Q9SlMm
YW1wO0NTQz1ZJmFtcDtORVdTPU4mYW1wO1BBR0U9ZnVsbHRleHQmYW1wO0Q9bWVkNiZhbXA7QU49
MTcyMTgzMjY8L3VybD48dXJsPmh0dHBzOi8vc3lkbmV5LmFsbWEuZXhsaWJyaXNncm91cC5jb20v
b3BlbnVybC82MVVTWURfSU5TVC82MVVTWURfSU5TVDpzeWRuZXk/c2lkPU9WSUQ6bWVkbGluZSZh
bXA7aWQ9cG1pZDoxNzIxODMyNiZhbXA7aWQ9ZG9pOjEwLjEwOTMlMkZpamUlMkZkeWwyNTQmYW1w
O2lzc249MDMwMC01NzcxJmFtcDtpc2JuPSZhbXA7dm9sdW1lPTM2JmFtcDtpc3N1ZT0xJmFtcDtz
cGFnZT0xMzkmYW1wO3BhZ2VzPTEzOS00NiZhbXA7ZGF0ZT0yMDA3JmFtcDt0aXRsZT1JbnRlcm5h
dGlvbmFsK0pvdXJuYWwrb2YrRXBpZGVtaW9sb2d5JmFtcDthdGl0bGU9RWZmZWN0cytvZithK2Nv
bXByZWhlbnNpdmUraGVhbHRoK2Fzc2Vzc21lbnQrcHJvZ3JhbW1lK2ZvcitBdXN0cmFsaWFuK2Fk
dWx0cyt3aXRoK2ludGVsbGVjdHVhbCtkaXNhYmlsaXR5JTNBK2ErY2x1c3RlcityYW5kb21pemVk
K3RyaWFsLiZhbXA7YXVsYXN0PUxlbm5veDwvdXJsPjx1cmw+aHR0cHM6Ly93YXRlcm1hcmsuc2ls
dmVyY2hhaXIuY29tL2R5bDI1NC5wZGY/dG9rZW49QVFFQ0FIaTIwOEJFNDlPb2FuOWtraFdfRXJj
eTdEbTNaTF85Q2YzcWZLQWM0ODV5c2dBQUF0SXdnZ0xPQmdrcWhraUc5dzBCQndhZ2dnS19NSUlD
dXdJQkFEQ0NBclFHQ1NxR1NJYjNEUUVIQVRBZUJnbGdoa2dCWlFNRUFTNHdFUVFNcDZzRHdZcXZY
MHMzTThUZkFnRVFnSUlDaGVzbFhpWmV5Nkxmck1LcTN0U1VwTGM3UWhvQm80WmJaWWhGV2pNT2R5
MjB3dDhBaUJ5cmk5QkNLLVR6NTBpMk1rRkhORy1nWTJhRWJtUnVNZXUtRFdTazgwWGF6N0hSUi0z
WmNoNFZtdVpHc1U4dktLbU9BYkF3OXZhUmxmR2sxc0ZFVFpGc1RYN0h1TVhUbUxBN3FzUk5zQU9U
MlJHLTU5ZVB5LVlRaXF4Y0pRejRpcjVaa0FldjA1blJHZEI0QVBCVXA5VmE2OHJocDAtSmN4VWdE
Y2pNUXg5M2FiUXY3ZWJqREh6YTJFeUotbGZHNllfVGFYMUQzQ29LXzhVMlBYZFpQZWlQUEEyelpk
Ujh2cGQ3UWVKaWdiMlFkVXIyYWFBRVUzd2thUExFWTFjYXZtbEJIWFBGZ0lSTGx1U0x6U2RmYmUt
MVlEUW5GamRxMEt6WnRBTjdtTU1lVVdQMUtrN1U5U3BpUGhhbWdIZWR4T21XV0ZPNTFUb2VDdFZ5
U2MtNUVLM01ha1c0dE5OV1J4RUpmUk5PbjJlWnVseXZhVDJxTnRYaXZtOEswenJMcDZERzN5MkZT
cFhQeGVic2pBN3p4MFpKNzE2Zlc0aDYyOHpCWTRXTEJFV2FWbUJ0dFMxNGtyWlBLVWpaMlBFa28w
Nzlqb0JOUUlvR0VldTlsZVVjZkxaOUk1WE5tQTdTRDdxWHU5T2ljZDk3b1M0YWFWaUFRTXpQX1hJ
dkhKdThWamNTblNPYmtLNnN0MjRSeTFTOEdTMVZKYXZlOHhvV1YwMHBWRkZScm5COWJqbWtud2Fm
TnZDT003dm9tOGtQNHhjV1hRaE1kUGQ1VVEwZ0JMSUQtTVppWk9BLWhoa3ZManNZamphUVlJYW14
Q2lVbnUwcld2cDE2S2FxUFNSOHBPQkZDVFhhNVFXNHdDSE40eEZsTElsdk9WUXBRZU9Gbnl1SGZM
WEh3VjF2Mmg5Q2VtNGVaMGk5SGRaUkZXdDlnVGdtWXNXRU1SbE1DeGtGRDFKb1d4aTRCTHNJSldB
N25VVHEySGJ4RU9Ma2pLTU1Qb2xWLUpKTW5EX0xjc3BjaXFwUTRFekFqS1RvSkpDQU1wejhhZGlu
eW5ZTGotT2Q4dE5LWFpSY3hkZ2JNUTwvdXJsPjwvcmVsYXRlZC11cmxzPjwvdXJscz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867EDA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Randomised controlled trial</w:t>
            </w:r>
            <w:r>
              <w:rPr>
                <w:rFonts w:ascii="Times New Roman" w:hAnsi="Times New Roman" w:cs="Times New Roman"/>
              </w:rPr>
              <w:t>; Document review (including audit)</w:t>
            </w:r>
          </w:p>
        </w:tc>
        <w:tc>
          <w:tcPr>
            <w:tcW w:w="709" w:type="dxa"/>
            <w:vAlign w:val="center"/>
          </w:tcPr>
          <w:p w14:paraId="76147E8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LD</w:t>
            </w:r>
          </w:p>
        </w:tc>
        <w:tc>
          <w:tcPr>
            <w:tcW w:w="992" w:type="dxa"/>
            <w:vAlign w:val="center"/>
          </w:tcPr>
          <w:p w14:paraId="0B47B620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5922A77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17E6E4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0A592D3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A27D91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05C01FD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6928F2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F8B151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5B54DE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77B61E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366B3F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613635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0D72BF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3F0562FE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6E1C4392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Lennox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 200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AwPC9ZZWFyPjxS
ZWNOdW0+NjY4PC9SZWNOdW0+PERpc3BsYXlUZXh0Pig2NCk8L0Rpc3BsYXlUZXh0PjxyZWNvcmQ+
PHJlYy1udW1iZXI+NjY4PC9yZWMtbnVtYmVyPjxmb3JlaWduLWtleXM+PGtleSBhcHA9IkVOIiBk
Yi1pZD0iNWV2cHI1cnJyczlmd2FldDJ4aXB4eHozMHplZHB2emUyNWRyIiB0aW1lc3RhbXA9IjE2
NDM2MDEyNDYiPjY2ODwva2V5PjwvZm9yZWlnbi1rZXlzPjxyZWYtdHlwZSBuYW1lPSJKb3VybmFs
IEFydGljbGUiPjE3PC9yZWYtdHlwZT48Y29udHJpYnV0b3JzPjxhdXRob3JzPjxhdXRob3I+TGVu
bm94LCBOLiBHLjwvYXV0aG9yPjxhdXRob3I+QmVhbmdlLCBILjwvYXV0aG9yPjxhdXRob3I+RWR3
YXJkcywgTi4gUy48L2F1dGhvcj48L2F1dGhvcnM+PC9jb250cmlidXRvcnM+PGF1dGgtYWRkcmVz
cz5MZW5ub3gsIE4gRy4gRGVwYXJ0bWVudCBvZiBTb2NpYWwgYW5kIFByZXZlbnRhdGl2ZSBNZWRp
Y2luZSwgVW5pdmVyc2l0eSBvZiBRdWVlbnNsYW5kLCBCcmlzYmFuZS4gbi5sZW5ub3hAc3BtZWQu
dXEuZWR1LmF1PC9hdXRoLWFkZHJlc3M+PHRpdGxlcz48dGl0bGU+VGhlIGhlYWx0aCBuZWVkcyBv
ZiBwZW9wbGUgd2l0aCBpbnRlbGxlY3R1YWwgZGlzYWJpbGl0eTwvdGl0bGU+PHNlY29uZGFyeS10
aXRsZT5NZWRpY2FsIEpvdXJuYWwgb2YgQXVzdHJhbGlhPC9zZWNvbmRhcnktdGl0bGU+PGFsdC10
aXRsZT5NZWQgSiBBdXN0PC9hbHQtdGl0bGU+PC90aXRsZXM+PHBlcmlvZGljYWw+PGZ1bGwtdGl0
bGU+TWVkaWNhbCBKb3VybmFsIG9mIEF1c3RyYWxpYTwvZnVsbC10aXRsZT48YWJici0xPk1lZCBK
IEF1c3Q8L2FiYnItMT48L3BlcmlvZGljYWw+PGFsdC1wZXJpb2RpY2FsPjxmdWxsLXRpdGxlPk1l
ZGljYWwgSm91cm5hbCBvZiBBdXN0cmFsaWE8L2Z1bGwtdGl0bGU+PGFiYnItMT5NZWQgSiBBdXN0
PC9hYmJyLTE+PC9hbHQtcGVyaW9kaWNhbD48cGFnZXM+MzI4LTMwPC9wYWdlcz48dm9sdW1lPjE3
Mzwvdm9sdW1lPjxudW1iZXI+NjwvbnVtYmVyPjxrZXl3b3Jkcz48a2V5d29yZD5BZHVsdDwva2V5
d29yZD48a2V5d29yZD5BZ2VkPC9rZXl3b3JkPjxrZXl3b3JkPkF1c3RyYWxpYTwva2V5d29yZD48
a2V5d29yZD5Dcm9zcy1TZWN0aW9uYWwgU3R1ZGllczwva2V5d29yZD48a2V5d29yZD5GZW1hbGU8
L2tleXdvcmQ+PGtleXdvcmQ+KkhlYWx0aCBTZXJ2aWNlcyBOZWVkcyBhbmQgRGVtYW5kL3NuIFtT
dGF0aXN0aWNzICZhbXA7IE51bWVyaWNhbCBEYXRhXTwva2V5d29yZD48a2V5d29yZD5IdW1hbnM8
L2tleXdvcmQ+PGtleXdvcmQ+SW5jaWRlbmNlPC9rZXl3b3JkPjxrZXl3b3JkPipJbnRlbGxlY3R1
YWwgRGlzYWJpbGl0eS9lcCBbRXBpZGVtaW9sb2d5XTwva2V5d29yZD48a2V5d29yZD5NYWxlPC9r
ZXl3b3JkPjxrZXl3b3JkPk1pZGRsZSBBZ2VkPC9rZXl3b3JkPjwva2V5d29yZHM+PGRhdGVzPjx5
ZWFyPjIwMDA8L3llYXI+PHB1Yi1kYXRlcz48ZGF0ZT5TZXAgMTg8L2RhdGU+PC9wdWItZGF0ZXM+
PC9kYXRlcz48aXNibj4wMDI1LTcyOVg8L2lzYm4+PGFjY2Vzc2lvbi1udW0+MTEwNjE0MDY8L2Fj
Y2Vzc2lvbi1udW0+PHVybHM+PHJlbGF0ZWQtdXJscz48dXJsPmh0dHBzOi8vZXpwcm94eS5saWJy
YXJ5LnVzeWQuZWR1LmF1L2xvZ2luP3VybD1odHRwOi8vb3ZpZHNwLm92aWQuY29tL292aWR3ZWIu
Y2dpP1Q9SlMmYW1wO0NTQz1ZJmFtcDtORVdTPU4mYW1wO1BBR0U9ZnVsbHRleHQmYW1wO0Q9bWVk
NCZhbXA7QU49MTEwNjE0MDY8L3VybD48dXJsPmh0dHBzOi8vc3lkbmV5LmFsbWEuZXhsaWJyaXNn
cm91cC5jb20vb3BlbnVybC82MVVTWURfSU5TVC82MVVTWURfSU5TVDpzeWRuZXk/c2lkPU9WSUQ6
bWVkbGluZSZhbXA7aWQ9cG1pZDoxMTA2MTQwNiZhbXA7aWQ9ZG9pOjEwLjU2OTQlMkZqLjEzMjYt
NTM3Ny4yMDAwLnRiMTI1NjY4LngmYW1wO2lzc249MDAyNS03MjlYJmFtcDtpc2JuPSZhbXA7dm9s
dW1lPTE3MyZhbXA7aXNzdWU9NiZhbXA7c3BhZ2U9MzI4JmFtcDtwYWdlcz0zMjgtMzAmYW1wO2Rh
dGU9MjAwMCZhbXA7dGl0bGU9TWVkaWNhbCtKb3VybmFsK29mK0F1c3RyYWxpYSZhbXA7YXRpdGxl
PVRoZStoZWFsdGgrbmVlZHMrb2YrcGVvcGxlK3dpdGgraW50ZWxsZWN0dWFsK2Rpc2FiaWxpdHku
JmFtcDthdWxhc3Q9TGVubm94PC91cmw+PHVybD5odHRwczovL29ubGluZWxpYnJhcnkud2lsZXku
Y29tL2RvaS9wZGZkaXJlY3QvMTAuNTY5NC9qLjEzMjYtNTM3Ny4yMDAwLnRiMTI1NjY4Lng/ZG93
bmxvYWQ9dHJ1ZTwvdXJsPjwvcmVsYXRlZC11cmxzPjwvdXJscz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AwPC9ZZWFyPjxS
ZWNOdW0+NjY4PC9SZWNOdW0+PERpc3BsYXlUZXh0Pig2NCk8L0Rpc3BsYXlUZXh0PjxyZWNvcmQ+
PHJlYy1udW1iZXI+NjY4PC9yZWMtbnVtYmVyPjxmb3JlaWduLWtleXM+PGtleSBhcHA9IkVOIiBk
Yi1pZD0iNWV2cHI1cnJyczlmd2FldDJ4aXB4eHozMHplZHB2emUyNWRyIiB0aW1lc3RhbXA9IjE2
NDM2MDEyNDYiPjY2ODwva2V5PjwvZm9yZWlnbi1rZXlzPjxyZWYtdHlwZSBuYW1lPSJKb3VybmFs
IEFydGljbGUiPjE3PC9yZWYtdHlwZT48Y29udHJpYnV0b3JzPjxhdXRob3JzPjxhdXRob3I+TGVu
bm94LCBOLiBHLjwvYXV0aG9yPjxhdXRob3I+QmVhbmdlLCBILjwvYXV0aG9yPjxhdXRob3I+RWR3
YXJkcywgTi4gUy48L2F1dGhvcj48L2F1dGhvcnM+PC9jb250cmlidXRvcnM+PGF1dGgtYWRkcmVz
cz5MZW5ub3gsIE4gRy4gRGVwYXJ0bWVudCBvZiBTb2NpYWwgYW5kIFByZXZlbnRhdGl2ZSBNZWRp
Y2luZSwgVW5pdmVyc2l0eSBvZiBRdWVlbnNsYW5kLCBCcmlzYmFuZS4gbi5sZW5ub3hAc3BtZWQu
dXEuZWR1LmF1PC9hdXRoLWFkZHJlc3M+PHRpdGxlcz48dGl0bGU+VGhlIGhlYWx0aCBuZWVkcyBv
ZiBwZW9wbGUgd2l0aCBpbnRlbGxlY3R1YWwgZGlzYWJpbGl0eTwvdGl0bGU+PHNlY29uZGFyeS10
aXRsZT5NZWRpY2FsIEpvdXJuYWwgb2YgQXVzdHJhbGlhPC9zZWNvbmRhcnktdGl0bGU+PGFsdC10
aXRsZT5NZWQgSiBBdXN0PC9hbHQtdGl0bGU+PC90aXRsZXM+PHBlcmlvZGljYWw+PGZ1bGwtdGl0
bGU+TWVkaWNhbCBKb3VybmFsIG9mIEF1c3RyYWxpYTwvZnVsbC10aXRsZT48YWJici0xPk1lZCBK
IEF1c3Q8L2FiYnItMT48L3BlcmlvZGljYWw+PGFsdC1wZXJpb2RpY2FsPjxmdWxsLXRpdGxlPk1l
ZGljYWwgSm91cm5hbCBvZiBBdXN0cmFsaWE8L2Z1bGwtdGl0bGU+PGFiYnItMT5NZWQgSiBBdXN0
PC9hYmJyLTE+PC9hbHQtcGVyaW9kaWNhbD48cGFnZXM+MzI4LTMwPC9wYWdlcz48dm9sdW1lPjE3
Mzwvdm9sdW1lPjxudW1iZXI+NjwvbnVtYmVyPjxrZXl3b3Jkcz48a2V5d29yZD5BZHVsdDwva2V5
d29yZD48a2V5d29yZD5BZ2VkPC9rZXl3b3JkPjxrZXl3b3JkPkF1c3RyYWxpYTwva2V5d29yZD48
a2V5d29yZD5Dcm9zcy1TZWN0aW9uYWwgU3R1ZGllczwva2V5d29yZD48a2V5d29yZD5GZW1hbGU8
L2tleXdvcmQ+PGtleXdvcmQ+KkhlYWx0aCBTZXJ2aWNlcyBOZWVkcyBhbmQgRGVtYW5kL3NuIFtT
dGF0aXN0aWNzICZhbXA7IE51bWVyaWNhbCBEYXRhXTwva2V5d29yZD48a2V5d29yZD5IdW1hbnM8
L2tleXdvcmQ+PGtleXdvcmQ+SW5jaWRlbmNlPC9rZXl3b3JkPjxrZXl3b3JkPipJbnRlbGxlY3R1
YWwgRGlzYWJpbGl0eS9lcCBbRXBpZGVtaW9sb2d5XTwva2V5d29yZD48a2V5d29yZD5NYWxlPC9r
ZXl3b3JkPjxrZXl3b3JkPk1pZGRsZSBBZ2VkPC9rZXl3b3JkPjwva2V5d29yZHM+PGRhdGVzPjx5
ZWFyPjIwMDA8L3llYXI+PHB1Yi1kYXRlcz48ZGF0ZT5TZXAgMTg8L2RhdGU+PC9wdWItZGF0ZXM+
PC9kYXRlcz48aXNibj4wMDI1LTcyOVg8L2lzYm4+PGFjY2Vzc2lvbi1udW0+MTEwNjE0MDY8L2Fj
Y2Vzc2lvbi1udW0+PHVybHM+PHJlbGF0ZWQtdXJscz48dXJsPmh0dHBzOi8vZXpwcm94eS5saWJy
YXJ5LnVzeWQuZWR1LmF1L2xvZ2luP3VybD1odHRwOi8vb3ZpZHNwLm92aWQuY29tL292aWR3ZWIu
Y2dpP1Q9SlMmYW1wO0NTQz1ZJmFtcDtORVdTPU4mYW1wO1BBR0U9ZnVsbHRleHQmYW1wO0Q9bWVk
NCZhbXA7QU49MTEwNjE0MDY8L3VybD48dXJsPmh0dHBzOi8vc3lkbmV5LmFsbWEuZXhsaWJyaXNn
cm91cC5jb20vb3BlbnVybC82MVVTWURfSU5TVC82MVVTWURfSU5TVDpzeWRuZXk/c2lkPU9WSUQ6
bWVkbGluZSZhbXA7aWQ9cG1pZDoxMTA2MTQwNiZhbXA7aWQ9ZG9pOjEwLjU2OTQlMkZqLjEzMjYt
NTM3Ny4yMDAwLnRiMTI1NjY4LngmYW1wO2lzc249MDAyNS03MjlYJmFtcDtpc2JuPSZhbXA7dm9s
dW1lPTE3MyZhbXA7aXNzdWU9NiZhbXA7c3BhZ2U9MzI4JmFtcDtwYWdlcz0zMjgtMzAmYW1wO2Rh
dGU9MjAwMCZhbXA7dGl0bGU9TWVkaWNhbCtKb3VybmFsK29mK0F1c3RyYWxpYSZhbXA7YXRpdGxl
PVRoZStoZWFsdGgrbmVlZHMrb2YrcGVvcGxlK3dpdGgraW50ZWxsZWN0dWFsK2Rpc2FiaWxpdHku
JmFtcDthdWxhc3Q9TGVubm94PC91cmw+PHVybD5odHRwczovL29ubGluZWxpYnJhcnkud2lsZXku
Y29tL2RvaS9wZGZkaXJlY3QvMTAuNTY5NC9qLjEzMjYtNTM3Ny4yMDAwLnRiMTI1NjY4Lng/ZG93
bmxvYWQ9dHJ1ZTwvdXJsPjwvcmVsYXRlZC11cmxzPjwvdXJscz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D592C2D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Commentary</w:t>
            </w:r>
            <w:r>
              <w:rPr>
                <w:rFonts w:ascii="Times New Roman" w:hAnsi="Times New Roman" w:cs="Times New Roman"/>
              </w:rPr>
              <w:t>; N/A</w:t>
            </w:r>
          </w:p>
        </w:tc>
        <w:tc>
          <w:tcPr>
            <w:tcW w:w="709" w:type="dxa"/>
            <w:vAlign w:val="center"/>
          </w:tcPr>
          <w:p w14:paraId="7100A92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NSW  </w:t>
            </w:r>
          </w:p>
        </w:tc>
        <w:tc>
          <w:tcPr>
            <w:tcW w:w="992" w:type="dxa"/>
            <w:vAlign w:val="center"/>
          </w:tcPr>
          <w:p w14:paraId="4166A2E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1984281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7E03190D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57E4FCF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6CA33B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62F3AC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2CEF378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0319E8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A9B067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68530AD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4D2F81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C84C0C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BE583F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34B9A70D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4CB37B32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Lennox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 200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AwPC9ZZWFyPjxS
ZWNOdW0+NTMyPC9SZWNOdW0+PERpc3BsYXlUZXh0Pig1OSk8L0Rpc3BsYXlUZXh0PjxyZWNvcmQ+
PHJlYy1udW1iZXI+NTMyPC9yZWMtbnVtYmVyPjxmb3JlaWduLWtleXM+PGtleSBhcHA9IkVOIiBk
Yi1pZD0ic2Rhcjl0NXhwZXNwdHRldmRmMXBhcmEwenA1d2R2YTJhd2RkIiB0aW1lc3RhbXA9IjE2
NDQzNDk5MTkiPjUzMjwva2V5PjwvZm9yZWlnbi1rZXlzPjxyZWYtdHlwZSBuYW1lPSJKb3VybmFs
IEFydGljbGUiPjE3PC9yZWYtdHlwZT48Y29udHJpYnV0b3JzPjxhdXRob3JzPjxhdXRob3I+TGVu
bm94LCBOLiBHLjwvYXV0aG9yPjxhdXRob3I+RGlnZ2VucywgSi48L2F1dGhvcj48YXV0aG9yPlVn
b25pLCBBLjwvYXV0aG9yPjwvYXV0aG9ycz48L2NvbnRyaWJ1dG9ycz48YXV0aC1hZGRyZXNzPkRp
cmVjdG9yIG9mIHRoZSBEZXZlbG9wbWVudGFsIERpc2FiaWxpdHkgVW5pdCwgRGVwdCBTb2NpYWwg
YW5kIFByZXZlbnRpdmUgTWVkaWNpbmUsIFVuaXZlcnNpdHkgb2YgUXVlZW5zbGFuZCwgTnVyc2Vz
IFF1YXJ0ZXJzLCBNYXRlciBIb3NwaXRhbCwgU291dGggQnJpc2JhbmUgNDEwMSBBdXN0cmFsaWE7
IE4uTGVubm94QHNwbWVkMy5oZXJzdG9uLnVxLmVkdS5hdTwvYXV0aC1hZGRyZXNzPjx0aXRsZXM+
PHRpdGxlPkhlYWx0aCBjYXJlIGZvciBwZW9wbGUgd2l0aCBhbiBpbnRlbGxlY3R1YWwgZGlzYWJp
bGl0eTogZ2VuZXJhbCBwcmFjdGl0aW9uZXJzJmFwb3M7IGF0dGl0dWRlcywgYW5kIHByb3Zpc2lv
biBvZiBjYXJlPC90aXRsZT48c2Vjb25kYXJ5LXRpdGxlPkpvdXJuYWwgb2YgSW50ZWxsZWN0dWFs
ICZhbXA7IERldmVsb3BtZW50YWwgRGlzYWJpbGl0eTwvc2Vjb25kYXJ5LXRpdGxlPjwvdGl0bGVz
PjxwZXJpb2RpY2FsPjxmdWxsLXRpdGxlPkpvdXJuYWwgb2YgaW50ZWxsZWN0dWFsICZhbXA7IGRl
dmVsb3BtZW50YWwgZGlzYWJpbGl0eTwvZnVsbC10aXRsZT48L3BlcmlvZGljYWw+PHBhZ2VzPjEy
Ny0xMzM8L3BhZ2VzPjx2b2x1bWU+MjU8L3ZvbHVtZT48bnVtYmVyPjI8L251bWJlcj48a2V5d29y
ZHM+PGtleXdvcmQ+UGh5c2ljaWFuIEF0dGl0dWRlczwva2V5d29yZD48a2V5d29yZD5IZWFsdGgg
Q2FyZSBEZWxpdmVyeTwva2V5d29yZD48a2V5d29yZD5JbnRlbGxlY3R1YWwgRGlzYWJpbGl0eSAt
LSBQc3ljaG9zb2NpYWwgRmFjdG9yczwva2V5d29yZD48a2V5d29yZD5QaHlzaWNpYW5zLCBGYW1p
bHkgLS0gUHN5Y2hvc29jaWFsIEZhY3RvcnM8L2tleXdvcmQ+PGtleXdvcmQ+QXVzdHJhbGlhPC9r
ZXl3b3JkPjxrZXl3b3JkPlF1ZXN0aW9ubmFpcmVzPC9rZXl3b3JkPjxrZXl3b3JkPkNvbmZpZGVu
Y2UgSW50ZXJ2YWxzPC9rZXl3b3JkPjxrZXl3b3JkPlN1cnZleSBSZXNlYXJjaDwva2V5d29yZD48
a2V5d29yZD5TdW1tYXRlZCBSYXRpbmcgU2NhbGluZzwva2V5d29yZD48a2V5d29yZD5IdW1hbjwv
a2V5d29yZD48L2tleXdvcmRzPjxkYXRlcz48eWVhcj4yMDAwPC95ZWFyPjwvZGF0ZXM+PHB1Yi1s
b2NhdGlvbj5QaGlsYWRlbHBoaWEsIFBlbm5zeWx2YW5pYTwvcHViLWxvY2F0aW9uPjxwdWJsaXNo
ZXI+VGF5bG9yICZhbXA7IEZyYW5jaXMgTHRkPC9wdWJsaXNoZXI+PGlzYm4+MTM2Ni04MjUwPC9p
c2JuPjxhY2Nlc3Npb24tbnVtPjEwNzEyODgwNS4gTGFuZ3VhZ2U6IEVuZ2xpc2guIEVudHJ5IERh
dGU6IDIwMDcwMTAxLiBSZXZpc2lvbiBEYXRlOiAyMDE1MDcxMS4gUHVibGljYXRpb24gVHlwZTog
Sm91cm5hbCBBcnRpY2xlPC9hY2Nlc3Npb24tbnVtPjx1cmxzPjxyZWxhdGVkLXVybHM+PHVybD5o
dHRwOi8vZXpwcm94eS5saWJyYXJ5LnVzeWQuZWR1LmF1L2xvZ2luP3VybD1odHRwczovL3NlYXJj
aC5lYnNjb2hvc3QuY29tL2xvZ2luLmFzcHg/ZGlyZWN0PXRydWUmYW1wO2RiPWNjbSZhbXA7QU49
MTA3MTI4ODA1JmFtcDtzaXRlPWVob3N0LWxpdmU8L3VybD48L3JlbGF0ZWQtdXJscz48L3VybHM+
PHJlbW90ZS1kYXRhYmFzZS1uYW1lPmNjbT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AwPC9ZZWFyPjxS
ZWNOdW0+NTMyPC9SZWNOdW0+PERpc3BsYXlUZXh0Pig1OSk8L0Rpc3BsYXlUZXh0PjxyZWNvcmQ+
PHJlYy1udW1iZXI+NTMyPC9yZWMtbnVtYmVyPjxmb3JlaWduLWtleXM+PGtleSBhcHA9IkVOIiBk
Yi1pZD0ic2Rhcjl0NXhwZXNwdHRldmRmMXBhcmEwenA1d2R2YTJhd2RkIiB0aW1lc3RhbXA9IjE2
NDQzNDk5MTkiPjUzMjwva2V5PjwvZm9yZWlnbi1rZXlzPjxyZWYtdHlwZSBuYW1lPSJKb3VybmFs
IEFydGljbGUiPjE3PC9yZWYtdHlwZT48Y29udHJpYnV0b3JzPjxhdXRob3JzPjxhdXRob3I+TGVu
bm94LCBOLiBHLjwvYXV0aG9yPjxhdXRob3I+RGlnZ2VucywgSi48L2F1dGhvcj48YXV0aG9yPlVn
b25pLCBBLjwvYXV0aG9yPjwvYXV0aG9ycz48L2NvbnRyaWJ1dG9ycz48YXV0aC1hZGRyZXNzPkRp
cmVjdG9yIG9mIHRoZSBEZXZlbG9wbWVudGFsIERpc2FiaWxpdHkgVW5pdCwgRGVwdCBTb2NpYWwg
YW5kIFByZXZlbnRpdmUgTWVkaWNpbmUsIFVuaXZlcnNpdHkgb2YgUXVlZW5zbGFuZCwgTnVyc2Vz
IFF1YXJ0ZXJzLCBNYXRlciBIb3NwaXRhbCwgU291dGggQnJpc2JhbmUgNDEwMSBBdXN0cmFsaWE7
IE4uTGVubm94QHNwbWVkMy5oZXJzdG9uLnVxLmVkdS5hdTwvYXV0aC1hZGRyZXNzPjx0aXRsZXM+
PHRpdGxlPkhlYWx0aCBjYXJlIGZvciBwZW9wbGUgd2l0aCBhbiBpbnRlbGxlY3R1YWwgZGlzYWJp
bGl0eTogZ2VuZXJhbCBwcmFjdGl0aW9uZXJzJmFwb3M7IGF0dGl0dWRlcywgYW5kIHByb3Zpc2lv
biBvZiBjYXJlPC90aXRsZT48c2Vjb25kYXJ5LXRpdGxlPkpvdXJuYWwgb2YgSW50ZWxsZWN0dWFs
ICZhbXA7IERldmVsb3BtZW50YWwgRGlzYWJpbGl0eTwvc2Vjb25kYXJ5LXRpdGxlPjwvdGl0bGVz
PjxwZXJpb2RpY2FsPjxmdWxsLXRpdGxlPkpvdXJuYWwgb2YgaW50ZWxsZWN0dWFsICZhbXA7IGRl
dmVsb3BtZW50YWwgZGlzYWJpbGl0eTwvZnVsbC10aXRsZT48L3BlcmlvZGljYWw+PHBhZ2VzPjEy
Ny0xMzM8L3BhZ2VzPjx2b2x1bWU+MjU8L3ZvbHVtZT48bnVtYmVyPjI8L251bWJlcj48a2V5d29y
ZHM+PGtleXdvcmQ+UGh5c2ljaWFuIEF0dGl0dWRlczwva2V5d29yZD48a2V5d29yZD5IZWFsdGgg
Q2FyZSBEZWxpdmVyeTwva2V5d29yZD48a2V5d29yZD5JbnRlbGxlY3R1YWwgRGlzYWJpbGl0eSAt
LSBQc3ljaG9zb2NpYWwgRmFjdG9yczwva2V5d29yZD48a2V5d29yZD5QaHlzaWNpYW5zLCBGYW1p
bHkgLS0gUHN5Y2hvc29jaWFsIEZhY3RvcnM8L2tleXdvcmQ+PGtleXdvcmQ+QXVzdHJhbGlhPC9r
ZXl3b3JkPjxrZXl3b3JkPlF1ZXN0aW9ubmFpcmVzPC9rZXl3b3JkPjxrZXl3b3JkPkNvbmZpZGVu
Y2UgSW50ZXJ2YWxzPC9rZXl3b3JkPjxrZXl3b3JkPlN1cnZleSBSZXNlYXJjaDwva2V5d29yZD48
a2V5d29yZD5TdW1tYXRlZCBSYXRpbmcgU2NhbGluZzwva2V5d29yZD48a2V5d29yZD5IdW1hbjwv
a2V5d29yZD48L2tleXdvcmRzPjxkYXRlcz48eWVhcj4yMDAwPC95ZWFyPjwvZGF0ZXM+PHB1Yi1s
b2NhdGlvbj5QaGlsYWRlbHBoaWEsIFBlbm5zeWx2YW5pYTwvcHViLWxvY2F0aW9uPjxwdWJsaXNo
ZXI+VGF5bG9yICZhbXA7IEZyYW5jaXMgTHRkPC9wdWJsaXNoZXI+PGlzYm4+MTM2Ni04MjUwPC9p
c2JuPjxhY2Nlc3Npb24tbnVtPjEwNzEyODgwNS4gTGFuZ3VhZ2U6IEVuZ2xpc2guIEVudHJ5IERh
dGU6IDIwMDcwMTAxLiBSZXZpc2lvbiBEYXRlOiAyMDE1MDcxMS4gUHVibGljYXRpb24gVHlwZTog
Sm91cm5hbCBBcnRpY2xlPC9hY2Nlc3Npb24tbnVtPjx1cmxzPjxyZWxhdGVkLXVybHM+PHVybD5o
dHRwOi8vZXpwcm94eS5saWJyYXJ5LnVzeWQuZWR1LmF1L2xvZ2luP3VybD1odHRwczovL3NlYXJj
aC5lYnNjb2hvc3QuY29tL2xvZ2luLmFzcHg/ZGlyZWN0PXRydWUmYW1wO2RiPWNjbSZhbXA7QU49
MTA3MTI4ODA1JmFtcDtzaXRlPWVob3N0LWxpdmU8L3VybD48L3JlbGF0ZWQtdXJscz48L3VybHM+
PHJlbW90ZS1kYXRhYmFzZS1uYW1lPmNjbT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1C8A0D9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Survey</w:t>
            </w:r>
          </w:p>
        </w:tc>
        <w:tc>
          <w:tcPr>
            <w:tcW w:w="709" w:type="dxa"/>
            <w:vAlign w:val="center"/>
          </w:tcPr>
          <w:p w14:paraId="773877A7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992" w:type="dxa"/>
            <w:vAlign w:val="center"/>
          </w:tcPr>
          <w:p w14:paraId="4C53300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E66B88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35C255D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7B64969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CF1E52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6F0583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0D7604E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3A735F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0CD031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3FD61F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AA38F2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FB6B56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F596D0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5DA5BDAE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514A65F4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lastRenderedPageBreak/>
              <w:t xml:space="preserve">Lennox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 199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xOTk3PC9ZZWFyPjxS
ZWNOdW0+MTIzNDwvUmVjTnVtPjxEaXNwbGF5VGV4dD4oNjUpPC9EaXNwbGF5VGV4dD48cmVjb3Jk
PjxyZWMtbnVtYmVyPjEyMzQ8L3JlYy1udW1iZXI+PGZvcmVpZ24ta2V5cz48a2V5IGFwcD0iRU4i
IGRiLWlkPSI1ZXZwcjVycnJzOWZ3YWV0MnhpcHh4ejMwemVkcHZ6ZTI1ZHIiIHRpbWVzdGFtcD0i
MTY0Mzc3ODU4MiI+MTIzNDwva2V5PjwvZm9yZWlnbi1rZXlzPjxyZWYtdHlwZSBuYW1lPSJKb3Vy
bmFsIEFydGljbGUiPjE3PC9yZWYtdHlwZT48Y29udHJpYnV0b3JzPjxhdXRob3JzPjxhdXRob3I+
TGVubm94LCBOLjwvYXV0aG9yPjxhdXRob3I+RGlnZ2VucywgSi48L2F1dGhvcj48YXV0aG9yPlVn
b25pLCBBLjwvYXV0aG9yPjwvYXV0aG9ycz48L2NvbnRyaWJ1dG9ycz48YXV0aC1hZGRyZXNzPkcm
I3hEO04mI3hEO00mI3hEO0xlbm5veCwgTi4gRy46IFUgTWVsYm91cm5lLCBEZXB0IG9mIFB1Ymxp
YyBIZWFsdGggJmFtcDsgQ29tbXVuaXRoIE1lZGljaW5lLCBEZXZlbG9wbWVudGFsIERpc2FiaWxp
dHkgVW5pdCwgQ2FybHRvbiwgVklDLCBBdXN0cmFsaWE8L2F1dGgtYWRkcmVzcz48dGl0bGVzPjx0
aXRsZT5UaGUgZ2VuZXJhbCBwcmFjdGljZSBjYXJlIG9mIHBlb3BsZSB3aXRoIGludGVsbGVjdHVh
bCBkaXNhYmlsaXR5OiBCYXJyaWVycyBhbmQgc29sdXRpb25zPC90aXRsZT48c2Vjb25kYXJ5LXRp
dGxlPkpvdXJuYWwgb2YgSW50ZWxsZWN0dWFsIERpc2FiaWxpdHkgUmVzZWFyY2g8L3NlY29uZGFy
eS10aXRsZT48L3RpdGxlcz48cGVyaW9kaWNhbD48ZnVsbC10aXRsZT5Kb3VybmFsIG9mIEludGVs
bGVjdHVhbCBEaXNhYmlsaXR5IFJlc2VhcmNoPC9mdWxsLXRpdGxlPjxhYmJyLTE+SiBJbnRlbGxl
Y3QgRGlzYWJpbCBSZXM8L2FiYnItMT48L3BlcmlvZGljYWw+PHBhZ2VzPjM4MC0zOTA8L3BhZ2Vz
Pjx2b2x1bWU+NDE8L3ZvbHVtZT48bnVtYmVyPjU8L251bWJlcj48a2V5d29yZHM+PGtleXdvcmQ+
cGVyY2VwdGlvbnMgb2YgYmFycmllcnMgJmFtcDsgc29sdXRpb25zIHRvIHByb3ZpZGluZyBoZWFs
dGggY2FyZSB0byBwZW9wbGUgd2l0aCBpbnRlbGxlY3R1YWwgZGlzYWJpbGl0eSwgZ2VuZXJhbCBw
cmFjdGl0aW9uZXJzLCBBdXN0cmFsaWEsIE1lbnRhbCBSZXRhcmRhdGlvbjwva2V5d29yZD48a2V5
d29yZD4qR2VuZXJhbCBQcmFjdGl0aW9uZXJzPC9rZXl3b3JkPjxrZXl3b3JkPipIZWFsdGggUGVy
c29ubmVsIEF0dGl0dWRlczwva2V5d29yZD48a2V5d29yZD4qUHJpbWFyeSBIZWFsdGggQ2FyZTwv
a2V5d29yZD48a2V5d29yZD4qSW50ZWxsZWN0dWFsIERldmVsb3BtZW50IERpc29yZGVyPC9rZXl3
b3JkPjxrZXl3b3JkPlByb2Zlc3Npb25hbCBQZXJzb25uZWwgQXR0aXR1ZGVzICZhbXA7IENoYXJh
Y3RlcmlzdGljcyBbMzQzMF08L2tleXdvcmQ+PGtleXdvcmQ+SHVtYW4gTWFsZSBGZW1hbGUgQWR1
bHRob29kICgxOCB5cnMgJmFtcDsgb2xkZXIpPC9rZXl3b3JkPjxrZXl3b3JkPkF1c3RyYWxpYTwv
a2V5d29yZD48L2tleXdvcmRzPjxkYXRlcz48eWVhcj4xOTk3PC95ZWFyPjxwdWItZGF0ZXM+PGRh
dGU+T2N0PC9kYXRlPjwvcHViLWRhdGVzPjwvZGF0ZXM+PGlzYm4+MDk2NC0yNjMzJiN4RDsxMzY1
LTI3ODg8L2lzYm4+PGFjY2Vzc2lvbi1udW0+MTk5Ny00Mzg3MS0wMDM8L2FjY2Vzc2lvbi1udW0+
PHdvcmstdHlwZT5FbXBpcmljYWwgU3R1ZHk8L3dvcmstdHlwZT48dXJscz48cmVsYXRlZC11cmxz
Pjx1cmw+aHR0cHM6Ly9lenByb3h5LmxpYnJhcnkudXN5ZC5lZHUuYXUvbG9naW4/dXJsPWh0dHA6
Ly9vdmlkc3Aub3ZpZC5jb20vb3ZpZHdlYi5jZ2k/VD1KUyZhbXA7Q1NDPVkmYW1wO05FV1M9TiZh
bXA7UEFHRT1mdWxsdGV4dCZhbXA7RD1wc3ljMyZhbXA7QU49MTk5Ny00Mzg3MS0wMDM8L3VybD48
dXJsPmh0dHBzOi8vb25saW5lbGlicmFyeS53aWxleS5jb20vZG9pL3BkZmRpcmVjdC8xMC4xMTEx
L2ouMTM2NS0yNzg4LjE5OTcudGIwMDcyNS54P2Rvd25sb2FkPXRydWU8L3VybD48L3JlbGF0ZWQt
dXJscz48L3VybHM+PGVsZWN0cm9uaWMtcmVzb3VyY2UtbnVtPmh0dHBzOi8vZHguZG9pLm9yZy8x
MC4xMTExL2ouMTM2NS0yNzg4LjE5OTcudGIwMDcyNS54PC9lbGVjdHJvbmljLXJlc291cmNlLW51
bT48cmVtb3RlLWRhdGFiYXNlLW5hbWU+QVBBIFBzeWNJbmZvPC9yZW1vdGUtZGF0YWJhc2UtbmFt
ZT48cmVtb3RlLWRhdGFiYXNlLXByb3ZpZGVyPk92aWQgVGVjaG5vbG9naWVzPC9yZW1vdGUtZGF0
YWJhc2UtcHJvdmlkZXI+PGxhbmd1YWdlPkVuZ2xpc2g8L2xhbmd1YWdl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xOTk3PC9ZZWFyPjxS
ZWNOdW0+MTIzNDwvUmVjTnVtPjxEaXNwbGF5VGV4dD4oNjUpPC9EaXNwbGF5VGV4dD48cmVjb3Jk
PjxyZWMtbnVtYmVyPjEyMzQ8L3JlYy1udW1iZXI+PGZvcmVpZ24ta2V5cz48a2V5IGFwcD0iRU4i
IGRiLWlkPSI1ZXZwcjVycnJzOWZ3YWV0MnhpcHh4ejMwemVkcHZ6ZTI1ZHIiIHRpbWVzdGFtcD0i
MTY0Mzc3ODU4MiI+MTIzNDwva2V5PjwvZm9yZWlnbi1rZXlzPjxyZWYtdHlwZSBuYW1lPSJKb3Vy
bmFsIEFydGljbGUiPjE3PC9yZWYtdHlwZT48Y29udHJpYnV0b3JzPjxhdXRob3JzPjxhdXRob3I+
TGVubm94LCBOLjwvYXV0aG9yPjxhdXRob3I+RGlnZ2VucywgSi48L2F1dGhvcj48YXV0aG9yPlVn
b25pLCBBLjwvYXV0aG9yPjwvYXV0aG9ycz48L2NvbnRyaWJ1dG9ycz48YXV0aC1hZGRyZXNzPkcm
I3hEO04mI3hEO00mI3hEO0xlbm5veCwgTi4gRy46IFUgTWVsYm91cm5lLCBEZXB0IG9mIFB1Ymxp
YyBIZWFsdGggJmFtcDsgQ29tbXVuaXRoIE1lZGljaW5lLCBEZXZlbG9wbWVudGFsIERpc2FiaWxp
dHkgVW5pdCwgQ2FybHRvbiwgVklDLCBBdXN0cmFsaWE8L2F1dGgtYWRkcmVzcz48dGl0bGVzPjx0
aXRsZT5UaGUgZ2VuZXJhbCBwcmFjdGljZSBjYXJlIG9mIHBlb3BsZSB3aXRoIGludGVsbGVjdHVh
bCBkaXNhYmlsaXR5OiBCYXJyaWVycyBhbmQgc29sdXRpb25zPC90aXRsZT48c2Vjb25kYXJ5LXRp
dGxlPkpvdXJuYWwgb2YgSW50ZWxsZWN0dWFsIERpc2FiaWxpdHkgUmVzZWFyY2g8L3NlY29uZGFy
eS10aXRsZT48L3RpdGxlcz48cGVyaW9kaWNhbD48ZnVsbC10aXRsZT5Kb3VybmFsIG9mIEludGVs
bGVjdHVhbCBEaXNhYmlsaXR5IFJlc2VhcmNoPC9mdWxsLXRpdGxlPjxhYmJyLTE+SiBJbnRlbGxl
Y3QgRGlzYWJpbCBSZXM8L2FiYnItMT48L3BlcmlvZGljYWw+PHBhZ2VzPjM4MC0zOTA8L3BhZ2Vz
Pjx2b2x1bWU+NDE8L3ZvbHVtZT48bnVtYmVyPjU8L251bWJlcj48a2V5d29yZHM+PGtleXdvcmQ+
cGVyY2VwdGlvbnMgb2YgYmFycmllcnMgJmFtcDsgc29sdXRpb25zIHRvIHByb3ZpZGluZyBoZWFs
dGggY2FyZSB0byBwZW9wbGUgd2l0aCBpbnRlbGxlY3R1YWwgZGlzYWJpbGl0eSwgZ2VuZXJhbCBw
cmFjdGl0aW9uZXJzLCBBdXN0cmFsaWEsIE1lbnRhbCBSZXRhcmRhdGlvbjwva2V5d29yZD48a2V5
d29yZD4qR2VuZXJhbCBQcmFjdGl0aW9uZXJzPC9rZXl3b3JkPjxrZXl3b3JkPipIZWFsdGggUGVy
c29ubmVsIEF0dGl0dWRlczwva2V5d29yZD48a2V5d29yZD4qUHJpbWFyeSBIZWFsdGggQ2FyZTwv
a2V5d29yZD48a2V5d29yZD4qSW50ZWxsZWN0dWFsIERldmVsb3BtZW50IERpc29yZGVyPC9rZXl3
b3JkPjxrZXl3b3JkPlByb2Zlc3Npb25hbCBQZXJzb25uZWwgQXR0aXR1ZGVzICZhbXA7IENoYXJh
Y3RlcmlzdGljcyBbMzQzMF08L2tleXdvcmQ+PGtleXdvcmQ+SHVtYW4gTWFsZSBGZW1hbGUgQWR1
bHRob29kICgxOCB5cnMgJmFtcDsgb2xkZXIpPC9rZXl3b3JkPjxrZXl3b3JkPkF1c3RyYWxpYTwv
a2V5d29yZD48L2tleXdvcmRzPjxkYXRlcz48eWVhcj4xOTk3PC95ZWFyPjxwdWItZGF0ZXM+PGRh
dGU+T2N0PC9kYXRlPjwvcHViLWRhdGVzPjwvZGF0ZXM+PGlzYm4+MDk2NC0yNjMzJiN4RDsxMzY1
LTI3ODg8L2lzYm4+PGFjY2Vzc2lvbi1udW0+MTk5Ny00Mzg3MS0wMDM8L2FjY2Vzc2lvbi1udW0+
PHdvcmstdHlwZT5FbXBpcmljYWwgU3R1ZHk8L3dvcmstdHlwZT48dXJscz48cmVsYXRlZC11cmxz
Pjx1cmw+aHR0cHM6Ly9lenByb3h5LmxpYnJhcnkudXN5ZC5lZHUuYXUvbG9naW4/dXJsPWh0dHA6
Ly9vdmlkc3Aub3ZpZC5jb20vb3ZpZHdlYi5jZ2k/VD1KUyZhbXA7Q1NDPVkmYW1wO05FV1M9TiZh
bXA7UEFHRT1mdWxsdGV4dCZhbXA7RD1wc3ljMyZhbXA7QU49MTk5Ny00Mzg3MS0wMDM8L3VybD48
dXJsPmh0dHBzOi8vb25saW5lbGlicmFyeS53aWxleS5jb20vZG9pL3BkZmRpcmVjdC8xMC4xMTEx
L2ouMTM2NS0yNzg4LjE5OTcudGIwMDcyNS54P2Rvd25sb2FkPXRydWU8L3VybD48L3JlbGF0ZWQt
dXJscz48L3VybHM+PGVsZWN0cm9uaWMtcmVzb3VyY2UtbnVtPmh0dHBzOi8vZHguZG9pLm9yZy8x
MC4xMTExL2ouMTM2NS0yNzg4LjE5OTcudGIwMDcyNS54PC9lbGVjdHJvbmljLXJlc291cmNlLW51
bT48cmVtb3RlLWRhdGFiYXNlLW5hbWU+QVBBIFBzeWNJbmZvPC9yZW1vdGUtZGF0YWJhc2UtbmFt
ZT48cmVtb3RlLWRhdGFiYXNlLXByb3ZpZGVyPk92aWQgVGVjaG5vbG9naWVzPC9yZW1vdGUtZGF0
YWJhc2UtcHJvdmlkZXI+PGxhbmd1YWdlPkVuZ2xpc2g8L2xhbmd1YWdl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E361F6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Survey</w:t>
            </w:r>
          </w:p>
        </w:tc>
        <w:tc>
          <w:tcPr>
            <w:tcW w:w="709" w:type="dxa"/>
            <w:vAlign w:val="center"/>
          </w:tcPr>
          <w:p w14:paraId="6D5E88A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5EAC71C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189527A0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D1DDA2D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6D47BAE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3D9FF7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0D2B5B0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534F84F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CADC44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14F1CD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311A65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0728243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2A02112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C58970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7A2BB85F" w14:textId="77777777" w:rsidTr="00456FB9">
        <w:trPr>
          <w:trHeight w:val="62"/>
          <w:jc w:val="center"/>
        </w:trPr>
        <w:tc>
          <w:tcPr>
            <w:tcW w:w="1129" w:type="dxa"/>
            <w:vAlign w:val="center"/>
          </w:tcPr>
          <w:p w14:paraId="3A6A9E84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Lennox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 200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A2PC9ZZWFyPjxS
ZWNOdW0+MTE3NzwvUmVjTnVtPjxEaXNwbGF5VGV4dD4oNjEpPC9EaXNwbGF5VGV4dD48cmVjb3Jk
PjxyZWMtbnVtYmVyPjExNzc8L3JlYy1udW1iZXI+PGZvcmVpZ24ta2V5cz48a2V5IGFwcD0iRU4i
IGRiLWlkPSI1ZXZwcjVycnJzOWZ3YWV0MnhpcHh4ejMwemVkcHZ6ZTI1ZHIiIHRpbWVzdGFtcD0i
MTY0Mzc3ODU4MiI+MTE3Nzwva2V5PjwvZm9yZWlnbi1rZXlzPjxyZWYtdHlwZSBuYW1lPSJKb3Vy
bmFsIEFydGljbGUiPjE3PC9yZWYtdHlwZT48Y29udHJpYnV0b3JzPjxhdXRob3JzPjxhdXRob3I+
TGVubm94LCBOLjwvYXV0aG9yPjxhdXRob3I+UmV5LUNvbmRlLCBULjwvYXV0aG9yPjxhdXRob3I+
Q29vbGluZywgTi48L2F1dGhvcj48L2F1dGhvcnM+PC9jb250cmlidXRvcnM+PGF1dGgtYWRkcmVz
cz5MZW5ub3gsIE4uOiBuLmxlbm5veEBzcGgudXEuZWR1LmF1JiN4RDtMZW5ub3gsIE4uOiBNYXRl
ciBQdWJsaWMgSG9zcGl0YWxzLCBSYXltb25kIFRjZSwgQnJpc2JhbmUsIFFMRCwgQXVzdHJhbGlh
LCA0MTAxLCBuLmxlbm5veEBzcGgudXEuZWR1LmF1JiN4RDtMZW5ub3gsIE4uOiBRdWVlbnNsYW5k
IENlbnRyZSBmb3IgSW50ZWxsZWN0dWFsIGFuZCBEZXZlbG9wbWVudGFsIERpc2FiaWxpdHksIE1h
dGVyIFB1YmxpYyBIb3NwaXRhbHMsIFVuaXZlcnNpdHkgb2YgUXVlZW5zbGFuZCwgQnJpc2JhbmUs
IFFMRCwgQXVzdHJhbGlhJiN4RDtSZXktQ29uZGUsIFQuOiBRdWVlbnNsYW5kIENlbnRyZSBmb3Ig
SW50ZWxsZWN0dWFsIGFuZCBEZXZlbG9wbWVudGFsIERpc2FiaWxpdHksIE1hdGVyIFB1YmxpYyBI
b3NwaXRhbHMsIFVuaXZlcnNpdHkgb2YgUXVlZW5zbGFuZCwgQnJpc2JhbmUsIFFMRCwgQXVzdHJh
bGlhJiN4RDtDb29saW5nLCBOLjogUXVlZW5zbGFuZCBDZW50cmUgZm9yIEludGVsbGVjdHVhbCBh
bmQgRGV2ZWxvcG1lbnRhbCBEaXNhYmlsaXR5LCBNYXRlciBQdWJsaWMgSG9zcGl0YWxzLCBVbml2
ZXJzaXR5IG9mIFF1ZWVuc2xhbmQsIEJyaXNiYW5lLCBRTEQsIEF1c3RyYWxpYTwvYXV0aC1hZGRy
ZXNzPjx0aXRsZXM+PHRpdGxlPkNvbXByZWhlbnNpdmUgaGVhbHRoIGFzc2Vzc21lbnRzIGR1cmlu
ZyBkZS1pbnN0aXR1dGlvbmFsaXphdGlvbjogQW4gb2JzZXJ2YXRpb25hbCBzdHVkeTwvdGl0bGU+
PHNlY29uZGFyeS10aXRsZT5Kb3VybmFsIG9mIEludGVsbGVjdHVhbCBEaXNhYmlsaXR5IFJlc2Vh
cmNoPC9zZWNvbmRhcnktdGl0bGU+PC90aXRsZXM+PHBlcmlvZGljYWw+PGZ1bGwtdGl0bGU+Sm91
cm5hbCBvZiBJbnRlbGxlY3R1YWwgRGlzYWJpbGl0eSBSZXNlYXJjaDwvZnVsbC10aXRsZT48YWJi
ci0xPkogSW50ZWxsZWN0IERpc2FiaWwgUmVzPC9hYmJyLTE+PC9wZXJpb2RpY2FsPjxwYWdlcz43
MTktNzI0PC9wYWdlcz48dm9sdW1lPjUwPC92b2x1bWU+PG51bWJlcj4xMDwvbnVtYmVyPjxrZXl3
b3Jkcz48a2V5d29yZD5oZWFsdGggYXNzZXNzbWVudHMsIGRlLWluc3RpdHV0aW9uYWxpemF0aW9u
LCBpbnRlbGxlY3R1YWwgZGlzYWJpbGl0eSwgZ2VuZXJhbCBwcmFjdGl0aW9uZXJzLCBjb21tdW5p
dHkgY2FyZSwgdHJlYXRtZW50IGVmZmVjdGl2ZW5lc3MgZXZhbHVhdGlvbiwgTWVudGFsIFJldGFy
ZGF0aW9uPC9rZXl3b3JkPjxrZXl3b3JkPipIZWFsdGg8L2tleXdvcmQ+PGtleXdvcmQ+Kkluc3Rp
dHV0aW9uYWxpemF0aW9uPC9rZXl3b3JkPjxrZXl3b3JkPipNZWFzdXJlbWVudDwva2V5d29yZD48
a2V5d29yZD4qVHJlYXRtZW50IEVmZmVjdGl2ZW5lc3MgRXZhbHVhdGlvbjwva2V5d29yZD48a2V5
d29yZD5Db21tdW5pdHkgU2VydmljZXM8L2tleXdvcmQ+PGtleXdvcmQ+R2VuZXJhbCBQcmFjdGl0
aW9uZXJzPC9rZXl3b3JkPjxrZXl3b3JkPkludGVsbGVjdHVhbCBEZXZlbG9wbWVudCBEaXNvcmRl
cjwva2V5d29yZD48a2V5d29yZD5IZWFsdGggJmFtcDsgTWVudGFsIEhlYWx0aCBUcmVhdG1lbnQg
JmFtcDsgUHJldmVudGlvbiBbMzMwMF08L2tleXdvcmQ+PGtleXdvcmQ+TWVudGFsIFJldGFyZGF0
aW9uIFszMjU2XTwva2V5d29yZD48a2V5d29yZD5IdW1hbiBNYWxlIEZlbWFsZSBBZHVsdGhvb2Qg
KDE4IHlycyAmYW1wOyBvbGRlcikgWW91bmcgQWR1bHRob29kICgxOC0yOSB5cnMpIFRoaXJ0aWVz
ICgzMC0zOSB5cnMpIE1pZGRsZSBBZ2UgKDQwLTY0IHlycykgQWdlZCAoNjUgeXJzICZhbXA7IG9s
ZGVyKTwva2V5d29yZD48a2V5d29yZD5BdXN0cmFsaWE8L2tleXdvcmQ+PC9rZXl3b3Jkcz48ZGF0
ZXM+PHllYXI+MjAwNjwveWVhcj48cHViLWRhdGVzPjxkYXRlPk9jdDwvZGF0ZT48L3B1Yi1kYXRl
cz48L2RhdGVzPjxpc2JuPjA5NjQtMjYzMyYjeEQ7MTM2NS0yNzg4PC9pc2JuPjxhY2Nlc3Npb24t
bnVtPjIwMDYtMTE4OTEtMDAzPC9hY2Nlc3Npb24tbnVtPjx3b3JrLXR5cGU+RW1waXJpY2FsIFN0
dWR5OyBRdWFudGl0YXRpdmUgU3R1ZHk8L3dvcmstdHlwZT48dXJscz48cmVsYXRlZC11cmxzPjx1
cmw+aHR0cHM6Ly9lenByb3h5LmxpYnJhcnkudXN5ZC5lZHUuYXUvbG9naW4/dXJsPWh0dHA6Ly9v
dmlkc3Aub3ZpZC5jb20vb3ZpZHdlYi5jZ2k/VD1KUyZhbXA7Q1NDPVkmYW1wO05FV1M9TiZhbXA7
UEFHRT1mdWxsdGV4dCZhbXA7RD1wc3ljNSZhbXA7QU49MjAwNi0xMTg5MS0wMDM8L3VybD48dXJs
Pmh0dHBzOi8vb25saW5lbGlicmFyeS53aWxleS5jb20vZG9pL3BkZmRpcmVjdC8xMC4xMTExL2ou
MTM2NS0yNzg4LjIwMDYuMDA4MzUueD9kb3dubG9hZD10cnVlPC91cmw+PC9yZWxhdGVkLXVybHM+
PC91cmxzPjxlbGVjdHJvbmljLXJlc291cmNlLW51bT5odHRwczovL2R4LmRvaS5vcmcvMTAuMTEx
MS9qLjEzNjUtMjc4OC4yMDA2LjAwODM1Lng8L2VsZWN0cm9uaWMtcmVzb3VyY2UtbnVtPjxyZW1v
dGUtZGF0YWJhc2UtbmFtZT5BUEEgUHN5Y0luZm88L3JlbW90ZS1kYXRhYmFzZS1uYW1lPjxyZW1v
dGUtZGF0YWJhc2UtcHJvdmlkZXI+T3ZpZCBUZWNobm9sb2dpZXM8L3JlbW90ZS1kYXRhYmFzZS1w
cm92aWRlcj48bGFuZ3VhZ2U+RW5nbGlzaDwvbGFuZ3VhZ2U+PC9yZWNvcmQ+PC9DaXRlPjwvRW5k
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ub3g8L0F1dGhvcj48WWVhcj4yMDA2PC9ZZWFyPjxS
ZWNOdW0+MTE3NzwvUmVjTnVtPjxEaXNwbGF5VGV4dD4oNjEpPC9EaXNwbGF5VGV4dD48cmVjb3Jk
PjxyZWMtbnVtYmVyPjExNzc8L3JlYy1udW1iZXI+PGZvcmVpZ24ta2V5cz48a2V5IGFwcD0iRU4i
IGRiLWlkPSI1ZXZwcjVycnJzOWZ3YWV0MnhpcHh4ejMwemVkcHZ6ZTI1ZHIiIHRpbWVzdGFtcD0i
MTY0Mzc3ODU4MiI+MTE3Nzwva2V5PjwvZm9yZWlnbi1rZXlzPjxyZWYtdHlwZSBuYW1lPSJKb3Vy
bmFsIEFydGljbGUiPjE3PC9yZWYtdHlwZT48Y29udHJpYnV0b3JzPjxhdXRob3JzPjxhdXRob3I+
TGVubm94LCBOLjwvYXV0aG9yPjxhdXRob3I+UmV5LUNvbmRlLCBULjwvYXV0aG9yPjxhdXRob3I+
Q29vbGluZywgTi48L2F1dGhvcj48L2F1dGhvcnM+PC9jb250cmlidXRvcnM+PGF1dGgtYWRkcmVz
cz5MZW5ub3gsIE4uOiBuLmxlbm5veEBzcGgudXEuZWR1LmF1JiN4RDtMZW5ub3gsIE4uOiBNYXRl
ciBQdWJsaWMgSG9zcGl0YWxzLCBSYXltb25kIFRjZSwgQnJpc2JhbmUsIFFMRCwgQXVzdHJhbGlh
LCA0MTAxLCBuLmxlbm5veEBzcGgudXEuZWR1LmF1JiN4RDtMZW5ub3gsIE4uOiBRdWVlbnNsYW5k
IENlbnRyZSBmb3IgSW50ZWxsZWN0dWFsIGFuZCBEZXZlbG9wbWVudGFsIERpc2FiaWxpdHksIE1h
dGVyIFB1YmxpYyBIb3NwaXRhbHMsIFVuaXZlcnNpdHkgb2YgUXVlZW5zbGFuZCwgQnJpc2JhbmUs
IFFMRCwgQXVzdHJhbGlhJiN4RDtSZXktQ29uZGUsIFQuOiBRdWVlbnNsYW5kIENlbnRyZSBmb3Ig
SW50ZWxsZWN0dWFsIGFuZCBEZXZlbG9wbWVudGFsIERpc2FiaWxpdHksIE1hdGVyIFB1YmxpYyBI
b3NwaXRhbHMsIFVuaXZlcnNpdHkgb2YgUXVlZW5zbGFuZCwgQnJpc2JhbmUsIFFMRCwgQXVzdHJh
bGlhJiN4RDtDb29saW5nLCBOLjogUXVlZW5zbGFuZCBDZW50cmUgZm9yIEludGVsbGVjdHVhbCBh
bmQgRGV2ZWxvcG1lbnRhbCBEaXNhYmlsaXR5LCBNYXRlciBQdWJsaWMgSG9zcGl0YWxzLCBVbml2
ZXJzaXR5IG9mIFF1ZWVuc2xhbmQsIEJyaXNiYW5lLCBRTEQsIEF1c3RyYWxpYTwvYXV0aC1hZGRy
ZXNzPjx0aXRsZXM+PHRpdGxlPkNvbXByZWhlbnNpdmUgaGVhbHRoIGFzc2Vzc21lbnRzIGR1cmlu
ZyBkZS1pbnN0aXR1dGlvbmFsaXphdGlvbjogQW4gb2JzZXJ2YXRpb25hbCBzdHVkeTwvdGl0bGU+
PHNlY29uZGFyeS10aXRsZT5Kb3VybmFsIG9mIEludGVsbGVjdHVhbCBEaXNhYmlsaXR5IFJlc2Vh
cmNoPC9zZWNvbmRhcnktdGl0bGU+PC90aXRsZXM+PHBlcmlvZGljYWw+PGZ1bGwtdGl0bGU+Sm91
cm5hbCBvZiBJbnRlbGxlY3R1YWwgRGlzYWJpbGl0eSBSZXNlYXJjaDwvZnVsbC10aXRsZT48YWJi
ci0xPkogSW50ZWxsZWN0IERpc2FiaWwgUmVzPC9hYmJyLTE+PC9wZXJpb2RpY2FsPjxwYWdlcz43
MTktNzI0PC9wYWdlcz48dm9sdW1lPjUwPC92b2x1bWU+PG51bWJlcj4xMDwvbnVtYmVyPjxrZXl3
b3Jkcz48a2V5d29yZD5oZWFsdGggYXNzZXNzbWVudHMsIGRlLWluc3RpdHV0aW9uYWxpemF0aW9u
LCBpbnRlbGxlY3R1YWwgZGlzYWJpbGl0eSwgZ2VuZXJhbCBwcmFjdGl0aW9uZXJzLCBjb21tdW5p
dHkgY2FyZSwgdHJlYXRtZW50IGVmZmVjdGl2ZW5lc3MgZXZhbHVhdGlvbiwgTWVudGFsIFJldGFy
ZGF0aW9uPC9rZXl3b3JkPjxrZXl3b3JkPipIZWFsdGg8L2tleXdvcmQ+PGtleXdvcmQ+Kkluc3Rp
dHV0aW9uYWxpemF0aW9uPC9rZXl3b3JkPjxrZXl3b3JkPipNZWFzdXJlbWVudDwva2V5d29yZD48
a2V5d29yZD4qVHJlYXRtZW50IEVmZmVjdGl2ZW5lc3MgRXZhbHVhdGlvbjwva2V5d29yZD48a2V5
d29yZD5Db21tdW5pdHkgU2VydmljZXM8L2tleXdvcmQ+PGtleXdvcmQ+R2VuZXJhbCBQcmFjdGl0
aW9uZXJzPC9rZXl3b3JkPjxrZXl3b3JkPkludGVsbGVjdHVhbCBEZXZlbG9wbWVudCBEaXNvcmRl
cjwva2V5d29yZD48a2V5d29yZD5IZWFsdGggJmFtcDsgTWVudGFsIEhlYWx0aCBUcmVhdG1lbnQg
JmFtcDsgUHJldmVudGlvbiBbMzMwMF08L2tleXdvcmQ+PGtleXdvcmQ+TWVudGFsIFJldGFyZGF0
aW9uIFszMjU2XTwva2V5d29yZD48a2V5d29yZD5IdW1hbiBNYWxlIEZlbWFsZSBBZHVsdGhvb2Qg
KDE4IHlycyAmYW1wOyBvbGRlcikgWW91bmcgQWR1bHRob29kICgxOC0yOSB5cnMpIFRoaXJ0aWVz
ICgzMC0zOSB5cnMpIE1pZGRsZSBBZ2UgKDQwLTY0IHlycykgQWdlZCAoNjUgeXJzICZhbXA7IG9s
ZGVyKTwva2V5d29yZD48a2V5d29yZD5BdXN0cmFsaWE8L2tleXdvcmQ+PC9rZXl3b3Jkcz48ZGF0
ZXM+PHllYXI+MjAwNjwveWVhcj48cHViLWRhdGVzPjxkYXRlPk9jdDwvZGF0ZT48L3B1Yi1kYXRl
cz48L2RhdGVzPjxpc2JuPjA5NjQtMjYzMyYjeEQ7MTM2NS0yNzg4PC9pc2JuPjxhY2Nlc3Npb24t
bnVtPjIwMDYtMTE4OTEtMDAzPC9hY2Nlc3Npb24tbnVtPjx3b3JrLXR5cGU+RW1waXJpY2FsIFN0
dWR5OyBRdWFudGl0YXRpdmUgU3R1ZHk8L3dvcmstdHlwZT48dXJscz48cmVsYXRlZC11cmxzPjx1
cmw+aHR0cHM6Ly9lenByb3h5LmxpYnJhcnkudXN5ZC5lZHUuYXUvbG9naW4/dXJsPWh0dHA6Ly9v
dmlkc3Aub3ZpZC5jb20vb3ZpZHdlYi5jZ2k/VD1KUyZhbXA7Q1NDPVkmYW1wO05FV1M9TiZhbXA7
UEFHRT1mdWxsdGV4dCZhbXA7RD1wc3ljNSZhbXA7QU49MjAwNi0xMTg5MS0wMDM8L3VybD48dXJs
Pmh0dHBzOi8vb25saW5lbGlicmFyeS53aWxleS5jb20vZG9pL3BkZmRpcmVjdC8xMC4xMTExL2ou
MTM2NS0yNzg4LjIwMDYuMDA4MzUueD9kb3dubG9hZD10cnVlPC91cmw+PC9yZWxhdGVkLXVybHM+
PC91cmxzPjxlbGVjdHJvbmljLXJlc291cmNlLW51bT5odHRwczovL2R4LmRvaS5vcmcvMTAuMTEx
MS9qLjEzNjUtMjc4OC4yMDA2LjAwODM1Lng8L2VsZWN0cm9uaWMtcmVzb3VyY2UtbnVtPjxyZW1v
dGUtZGF0YWJhc2UtbmFtZT5BUEEgUHN5Y0luZm88L3JlbW90ZS1kYXRhYmFzZS1uYW1lPjxyZW1v
dGUtZGF0YWJhc2UtcHJvdmlkZXI+T3ZpZCBUZWNobm9sb2dpZXM8L3JlbW90ZS1kYXRhYmFzZS1w
cm92aWRlcj48bGFuZ3VhZ2U+RW5nbGlzaDwvbGFuZ3VhZ2U+PC9yZWNvcmQ+PC9DaXRlPjwvRW5k
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75013C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ntitative</w:t>
            </w:r>
            <w:r>
              <w:rPr>
                <w:rFonts w:ascii="Times New Roman" w:hAnsi="Times New Roman" w:cs="Times New Roman"/>
              </w:rPr>
              <w:t>; Document review (including audit)</w:t>
            </w:r>
          </w:p>
        </w:tc>
        <w:tc>
          <w:tcPr>
            <w:tcW w:w="709" w:type="dxa"/>
            <w:vAlign w:val="center"/>
          </w:tcPr>
          <w:p w14:paraId="4613B3B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TAS</w:t>
            </w:r>
          </w:p>
        </w:tc>
        <w:tc>
          <w:tcPr>
            <w:tcW w:w="992" w:type="dxa"/>
            <w:vAlign w:val="center"/>
          </w:tcPr>
          <w:p w14:paraId="7CE2B8C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0D71B0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7733F377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1F1010F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667D3E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83A498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0F22668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5C4174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EBD7DD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690AD4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753EA9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95B510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F3FB5B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0F904B80" w14:textId="77777777" w:rsidTr="00456FB9">
        <w:trPr>
          <w:trHeight w:val="62"/>
          <w:jc w:val="center"/>
        </w:trPr>
        <w:tc>
          <w:tcPr>
            <w:tcW w:w="1129" w:type="dxa"/>
            <w:vAlign w:val="center"/>
          </w:tcPr>
          <w:p w14:paraId="7A4D150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Millar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,</w:t>
            </w:r>
            <w:r w:rsidRPr="00A942B2">
              <w:rPr>
                <w:rFonts w:ascii="Times New Roman" w:hAnsi="Times New Roman" w:cs="Times New Roman"/>
              </w:rPr>
              <w:t xml:space="preserve"> 200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xsYXI8L0F1dGhvcj48WWVhcj4yMDA0PC9ZZWFyPjxS
ZWNOdW0+MzI1PC9SZWNOdW0+PERpc3BsYXlUZXh0Pig2Mik8L0Rpc3BsYXlUZXh0PjxyZWNvcmQ+
PHJlYy1udW1iZXI+MzI1PC9yZWMtbnVtYmVyPjxmb3JlaWduLWtleXM+PGtleSBhcHA9IkVOIiBk
Yi1pZD0ic2Rhcjl0NXhwZXNwdHRldmRmMXBhcmEwenA1d2R2YTJhd2RkIiB0aW1lc3RhbXA9IjE2
NDMwNjc0NjAiPjMyNTwva2V5PjwvZm9yZWlnbi1rZXlzPjxyZWYtdHlwZSBuYW1lPSJKb3VybmFs
IEFydGljbGUiPjE3PC9yZWYtdHlwZT48Y29udHJpYnV0b3JzPjxhdXRob3JzPjxhdXRob3I+TWls
bGFyLCBMLjwvYXV0aG9yPjxhdXRob3I+Q2hvcmx0b24sIE0uIEMuPC9hdXRob3I+PGF1dGhvcj5M
ZW5ub3gsIE4uPC9hdXRob3I+PC9hdXRob3JzPjwvY29udHJpYnV0b3JzPjxhdXRoLWFkZHJlc3M+
TWlsbGFyLCBMaXNhLiBUaGUgU2Nob29sIG9mIEJlaGF2aW91cmFsIFNjaWVuY2VzLCBUaGUgVW5p
dmVyc2l0eSBvZiBOZXdjYXN0bGUsIE5ldyBTb3V0aCBXYWxlcy48L2F1dGgtYWRkcmVzcz48dGl0
bGVzPjx0aXRsZT5QZW9wbGUgd2l0aCBpbnRlbGxlY3R1YWwgZGlzYWJpbGl0eS4gQmFycmllcnMg
dG8gdGhlIHByb3Zpc2lvbiBvZiBnb29kIHByaW1hcnkgY2FyZTwvdGl0bGU+PHNlY29uZGFyeS10
aXRsZT5BdXN0cmFsaWFuIEZhbWlseSBQaHlzaWNpYW48L3NlY29uZGFyeS10aXRsZT48YWx0LXRp
dGxlPkF1c3QgRmFtIFBoeXNpY2lhbjwvYWx0LXRpdGxlPjwvdGl0bGVzPjxwZXJpb2RpY2FsPjxm
dWxsLXRpdGxlPkF1c3RyYWxpYW4gZmFtaWx5IHBoeXNpY2lhbjwvZnVsbC10aXRsZT48L3Blcmlv
ZGljYWw+PHBhZ2VzPjY1Ny04PC9wYWdlcz48dm9sdW1lPjMzPC92b2x1bWU+PG51bWJlcj44PC9u
dW1iZXI+PGtleXdvcmRzPjxrZXl3b3JkPipGYW1pbHkgUHJhY3RpY2Uvc24gW1N0YXRpc3RpY3Mg
JmFtcDsgTnVtZXJpY2FsIERhdGFdPC9rZXl3b3JkPjxrZXl3b3JkPkhlYWx0aCBDYXJlIFN1cnZl
eXM8L2tleXdvcmQ+PGtleXdvcmQ+KkhlYWx0aCBTZXJ2aWNlcyBBY2Nlc3NpYmlsaXR5L3NuIFtT
dGF0aXN0aWNzICZhbXA7IE51bWVyaWNhbCBEYXRhXTwva2V5d29yZD48a2V5d29yZD5IdW1hbnM8
L2tleXdvcmQ+PGtleXdvcmQ+KkludGVsbGVjdHVhbCBEaXNhYmlsaXR5L3RoIFtUaGVyYXB5XTwv
a2V5d29yZD48a2V5d29yZD5OZXcgU291dGggV2FsZXM8L2tleXdvcmQ+PGtleXdvcmQ+UHJpbWFy
eSBIZWFsdGggQ2FyZS9zbiBbU3RhdGlzdGljcyAmYW1wOyBOdW1lcmljYWwgRGF0YV08L2tleXdv
cmQ+PGtleXdvcmQ+KlF1YWxpdHkgb2YgSGVhbHRoIENhcmUvc24gW1N0YXRpc3RpY3MgJmFtcDsg
TnVtZXJpY2FsIERhdGFdPC9rZXl3b3JkPjxrZXl3b3JkPlJ1cmFsIEhlYWx0aCBTZXJ2aWNlcy9z
biBbU3RhdGlzdGljcyAmYW1wOyBOdW1lcmljYWwgRGF0YV08L2tleXdvcmQ+PGtleXdvcmQ+VXJi
YW4gSGVhbHRoIFNlcnZpY2VzL3NuIFtTdGF0aXN0aWNzICZhbXA7IE51bWVyaWNhbCBEYXRhXTwv
a2V5d29yZD48L2tleXdvcmRzPjxkYXRlcz48eWVhcj4yMDA0PC95ZWFyPjxwdWItZGF0ZXM+PGRh
dGU+QXVnPC9kYXRlPjwvcHViLWRhdGVzPjwvZGF0ZXM+PGlzYm4+MDMwMC04NDk1PC9pc2JuPjxh
Y2Nlc3Npb24tbnVtPjE1MzczMzg2PC9hY2Nlc3Npb24tbnVtPjx3b3JrLXR5cGU+Q29tcGFyYXRp
dmUgU3R1ZHk8L3dvcmstdHlwZT48dXJscz48cmVsYXRlZC11cmxzPjx1cmw+aHR0cHM6Ly9lenBy
b3h5LmxpYnJhcnkudXN5ZC5lZHUuYXUvbG9naW4/dXJsPWh0dHA6Ly9vdmlkc3Aub3ZpZC5jb20v
b3ZpZHdlYi5jZ2k/VD1KUyZhbXA7Q1NDPVkmYW1wO05FV1M9TiZhbXA7UEFHRT1mdWxsdGV4dCZh
bXA7RD1tZWQ1JmFtcDtBTj0xNTM3MzM4NjwvdXJsPjx1cmw+aHR0cHM6Ly9zeWRuZXkuYWxtYS5l
eGxpYnJpc2dyb3VwLmNvbS9vcGVudXJsLzYxVVNZRF9JTlNULzYxVVNZRF9JTlNUOnN5ZG5leT9z
aWQ9T1ZJRDptZWRsaW5lJmFtcDtpZD1wbWlkOjE1MzczMzg2JmFtcDtpZD1kb2k6JmFtcDtpc3Nu
PTAzMDAtODQ5NSZhbXA7aXNibj0mYW1wO3ZvbHVtZT0zMyZhbXA7aXNzdWU9OCZhbXA7c3BhZ2U9
NjU3JmFtcDtwYWdlcz02NTctOCZhbXA7ZGF0ZT0yMDA0JmFtcDt0aXRsZT1BdXN0cmFsaWFuK0Zh
bWlseStQaHlzaWNpYW4mYW1wO2F0aXRsZT1QZW9wbGUrd2l0aCtpbnRlbGxlY3R1YWwrZGlzYWJp
bGl0eS4rQmFycmllcnMrdG8rdGhlK3Byb3Zpc2lvbitvZitnb29kK3ByaW1hcnkrY2FyZS4mYW1w
O2F1bGFzdD1NaWxsYXI8L3VybD48L3JlbGF0ZWQtdXJscz48L3VybHM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xsYXI8L0F1dGhvcj48WWVhcj4yMDA0PC9ZZWFyPjxS
ZWNOdW0+MzI1PC9SZWNOdW0+PERpc3BsYXlUZXh0Pig2Mik8L0Rpc3BsYXlUZXh0PjxyZWNvcmQ+
PHJlYy1udW1iZXI+MzI1PC9yZWMtbnVtYmVyPjxmb3JlaWduLWtleXM+PGtleSBhcHA9IkVOIiBk
Yi1pZD0ic2Rhcjl0NXhwZXNwdHRldmRmMXBhcmEwenA1d2R2YTJhd2RkIiB0aW1lc3RhbXA9IjE2
NDMwNjc0NjAiPjMyNTwva2V5PjwvZm9yZWlnbi1rZXlzPjxyZWYtdHlwZSBuYW1lPSJKb3VybmFs
IEFydGljbGUiPjE3PC9yZWYtdHlwZT48Y29udHJpYnV0b3JzPjxhdXRob3JzPjxhdXRob3I+TWls
bGFyLCBMLjwvYXV0aG9yPjxhdXRob3I+Q2hvcmx0b24sIE0uIEMuPC9hdXRob3I+PGF1dGhvcj5M
ZW5ub3gsIE4uPC9hdXRob3I+PC9hdXRob3JzPjwvY29udHJpYnV0b3JzPjxhdXRoLWFkZHJlc3M+
TWlsbGFyLCBMaXNhLiBUaGUgU2Nob29sIG9mIEJlaGF2aW91cmFsIFNjaWVuY2VzLCBUaGUgVW5p
dmVyc2l0eSBvZiBOZXdjYXN0bGUsIE5ldyBTb3V0aCBXYWxlcy48L2F1dGgtYWRkcmVzcz48dGl0
bGVzPjx0aXRsZT5QZW9wbGUgd2l0aCBpbnRlbGxlY3R1YWwgZGlzYWJpbGl0eS4gQmFycmllcnMg
dG8gdGhlIHByb3Zpc2lvbiBvZiBnb29kIHByaW1hcnkgY2FyZTwvdGl0bGU+PHNlY29uZGFyeS10
aXRsZT5BdXN0cmFsaWFuIEZhbWlseSBQaHlzaWNpYW48L3NlY29uZGFyeS10aXRsZT48YWx0LXRp
dGxlPkF1c3QgRmFtIFBoeXNpY2lhbjwvYWx0LXRpdGxlPjwvdGl0bGVzPjxwZXJpb2RpY2FsPjxm
dWxsLXRpdGxlPkF1c3RyYWxpYW4gZmFtaWx5IHBoeXNpY2lhbjwvZnVsbC10aXRsZT48L3Blcmlv
ZGljYWw+PHBhZ2VzPjY1Ny04PC9wYWdlcz48dm9sdW1lPjMzPC92b2x1bWU+PG51bWJlcj44PC9u
dW1iZXI+PGtleXdvcmRzPjxrZXl3b3JkPipGYW1pbHkgUHJhY3RpY2Uvc24gW1N0YXRpc3RpY3Mg
JmFtcDsgTnVtZXJpY2FsIERhdGFdPC9rZXl3b3JkPjxrZXl3b3JkPkhlYWx0aCBDYXJlIFN1cnZl
eXM8L2tleXdvcmQ+PGtleXdvcmQ+KkhlYWx0aCBTZXJ2aWNlcyBBY2Nlc3NpYmlsaXR5L3NuIFtT
dGF0aXN0aWNzICZhbXA7IE51bWVyaWNhbCBEYXRhXTwva2V5d29yZD48a2V5d29yZD5IdW1hbnM8
L2tleXdvcmQ+PGtleXdvcmQ+KkludGVsbGVjdHVhbCBEaXNhYmlsaXR5L3RoIFtUaGVyYXB5XTwv
a2V5d29yZD48a2V5d29yZD5OZXcgU291dGggV2FsZXM8L2tleXdvcmQ+PGtleXdvcmQ+UHJpbWFy
eSBIZWFsdGggQ2FyZS9zbiBbU3RhdGlzdGljcyAmYW1wOyBOdW1lcmljYWwgRGF0YV08L2tleXdv
cmQ+PGtleXdvcmQ+KlF1YWxpdHkgb2YgSGVhbHRoIENhcmUvc24gW1N0YXRpc3RpY3MgJmFtcDsg
TnVtZXJpY2FsIERhdGFdPC9rZXl3b3JkPjxrZXl3b3JkPlJ1cmFsIEhlYWx0aCBTZXJ2aWNlcy9z
biBbU3RhdGlzdGljcyAmYW1wOyBOdW1lcmljYWwgRGF0YV08L2tleXdvcmQ+PGtleXdvcmQ+VXJi
YW4gSGVhbHRoIFNlcnZpY2VzL3NuIFtTdGF0aXN0aWNzICZhbXA7IE51bWVyaWNhbCBEYXRhXTwv
a2V5d29yZD48L2tleXdvcmRzPjxkYXRlcz48eWVhcj4yMDA0PC95ZWFyPjxwdWItZGF0ZXM+PGRh
dGU+QXVnPC9kYXRlPjwvcHViLWRhdGVzPjwvZGF0ZXM+PGlzYm4+MDMwMC04NDk1PC9pc2JuPjxh
Y2Nlc3Npb24tbnVtPjE1MzczMzg2PC9hY2Nlc3Npb24tbnVtPjx3b3JrLXR5cGU+Q29tcGFyYXRp
dmUgU3R1ZHk8L3dvcmstdHlwZT48dXJscz48cmVsYXRlZC11cmxzPjx1cmw+aHR0cHM6Ly9lenBy
b3h5LmxpYnJhcnkudXN5ZC5lZHUuYXUvbG9naW4/dXJsPWh0dHA6Ly9vdmlkc3Aub3ZpZC5jb20v
b3ZpZHdlYi5jZ2k/VD1KUyZhbXA7Q1NDPVkmYW1wO05FV1M9TiZhbXA7UEFHRT1mdWxsdGV4dCZh
bXA7RD1tZWQ1JmFtcDtBTj0xNTM3MzM4NjwvdXJsPjx1cmw+aHR0cHM6Ly9zeWRuZXkuYWxtYS5l
eGxpYnJpc2dyb3VwLmNvbS9vcGVudXJsLzYxVVNZRF9JTlNULzYxVVNZRF9JTlNUOnN5ZG5leT9z
aWQ9T1ZJRDptZWRsaW5lJmFtcDtpZD1wbWlkOjE1MzczMzg2JmFtcDtpZD1kb2k6JmFtcDtpc3Nu
PTAzMDAtODQ5NSZhbXA7aXNibj0mYW1wO3ZvbHVtZT0zMyZhbXA7aXNzdWU9OCZhbXA7c3BhZ2U9
NjU3JmFtcDtwYWdlcz02NTctOCZhbXA7ZGF0ZT0yMDA0JmFtcDt0aXRsZT1BdXN0cmFsaWFuK0Zh
bWlseStQaHlzaWNpYW4mYW1wO2F0aXRsZT1QZW9wbGUrd2l0aCtpbnRlbGxlY3R1YWwrZGlzYWJp
bGl0eS4rQmFycmllcnMrdG8rdGhlK3Byb3Zpc2lvbitvZitnb29kK3ByaW1hcnkrY2FyZS4mYW1w
O2F1bGFzdD1NaWxsYXI8L3VybD48L3JlbGF0ZWQtdXJscz48L3VybHM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A2C01B5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Survey</w:t>
            </w:r>
          </w:p>
        </w:tc>
        <w:tc>
          <w:tcPr>
            <w:tcW w:w="709" w:type="dxa"/>
            <w:vAlign w:val="center"/>
          </w:tcPr>
          <w:p w14:paraId="054A7312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SW</w:t>
            </w:r>
          </w:p>
        </w:tc>
        <w:tc>
          <w:tcPr>
            <w:tcW w:w="992" w:type="dxa"/>
            <w:vAlign w:val="center"/>
          </w:tcPr>
          <w:p w14:paraId="142D25D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Urban; Regional</w:t>
            </w:r>
          </w:p>
        </w:tc>
        <w:tc>
          <w:tcPr>
            <w:tcW w:w="992" w:type="dxa"/>
            <w:vAlign w:val="center"/>
          </w:tcPr>
          <w:p w14:paraId="2310D08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571D2382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13E8293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C81E78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2E9C7AB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441B9EC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2A8421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BFD475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EA7021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8070CC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1814C8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86115D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32B6F210" w14:textId="77777777" w:rsidTr="00456FB9">
        <w:trPr>
          <w:trHeight w:val="62"/>
          <w:jc w:val="center"/>
        </w:trPr>
        <w:tc>
          <w:tcPr>
            <w:tcW w:w="1129" w:type="dxa"/>
            <w:vAlign w:val="center"/>
          </w:tcPr>
          <w:p w14:paraId="2DAD384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ewton &amp; McGillivray, 20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d0b248L0F1dGhvcj48WWVhcj4yMDE5PC9ZZWFyPjxS
ZWNOdW0+OTQ4PC9SZWNOdW0+PERpc3BsYXlUZXh0Pig1NSk8L0Rpc3BsYXlUZXh0PjxyZWNvcmQ+
PHJlYy1udW1iZXI+OTQ4PC9yZWMtbnVtYmVyPjxmb3JlaWduLWtleXM+PGtleSBhcHA9IkVOIiBk
Yi1pZD0iNWV2cHI1cnJyczlmd2FldDJ4aXB4eHozMHplZHB2emUyNWRyIiB0aW1lc3RhbXA9IjE2
NDM3Nzg1ODIiPjk0ODwva2V5PjwvZm9yZWlnbi1rZXlzPjxyZWYtdHlwZSBuYW1lPSJKb3VybmFs
IEFydGljbGUiPjE3PC9yZWYtdHlwZT48Y29udHJpYnV0b3JzPjxhdXRob3JzPjxhdXRob3I+TmV3
dG9uLCBELjwvYXV0aG9yPjxhdXRob3I+TWNHaWxsaXZyYXksIEouPC9hdXRob3I+PC9hdXRob3Jz
PjwvY29udHJpYnV0b3JzPjxhdXRoLWFkZHJlc3M+QyYjeEQ7QSYjeEQ7TmV3dG9uLCBELiBDLjog
ZGFuaWVsbGUubmV3dG9uQGRlYWtpbi5lZHUuYXUmI3hEO05ld3RvbiwgRC4gQy4sIGRhbmllbGxl
Lm5ld3RvbkBkZWFraW4uZWR1LmF1JiN4RDtOZXd0b24sIEQuIEMuOiBTY2hvb2wgb2YgUHN5Y2hv
bG9neSwgRGVha2luIFVuaXZlcnNpdHksIEdlZWxvbmcsIFZJQywgQXVzdHJhbGlhJiN4RDtNY0dp
bGxpdnJheSwgSi4gQS46IFNjaG9vbCBvZiBQc3ljaG9sb2d5LCBEZWFraW4gVW5pdmVyc2l0eSwg
R2VlbG9uZywgVklDLCBBdXN0cmFsaWE8L2F1dGgtYWRkcmVzcz48dGl0bGVzPjx0aXRsZT5QZXJz
cGVjdGl2ZXMgb2YgY2FyZXJzIG9mIHBlb3BsZSB3aXRoIGludGVsbGVjdHVhbCBkaXNhYmlsaXR5
IGFjY2Vzc2luZyBnZW5lcmFsIHByYWN0aWNlOiAmcXVvdDtJJmFwb3M7ZCB0cmF2ZWwgdG8gdGhl
IGVuZHMgb2YgdGhlIGVhcnRoIGZvciB0aGUgcmlnaHQgcGVyc29uJnF1b3Q7PC90aXRsZT48c2Vj
b25kYXJ5LXRpdGxlPkpvdXJuYWwgb2YgSW50ZWxsZWN0dWFsIGFuZCBEZXZlbG9wbWVudGFsIERp
c2FiaWxpdHk8L3NlY29uZGFyeS10aXRsZT48L3RpdGxlcz48cGVyaW9kaWNhbD48ZnVsbC10aXRs
ZT5Kb3VybmFsIG9mIEludGVsbGVjdHVhbCBhbmQgRGV2ZWxvcG1lbnRhbCBEaXNhYmlsaXR5PC9m
dWxsLXRpdGxlPjwvcGVyaW9kaWNhbD48cGFnZXM+NjQtNzI8L3BhZ2VzPjx2b2x1bWU+NDQ8L3Zv
bHVtZT48bnVtYmVyPjE8L251bWJlcj48a2V5d29yZHM+PGtleXdvcmQ+Q2FyZXIsIGludGVsbGVj
dHVhbCBkaXNhYmlsaXR5LCBnZW5lcmFsIHByYWN0aWNlLCBoZWFsdGggY2FyZTwva2V5d29yZD48
a2V5d29yZD4qQ2FyZWdpdmVyczwva2V5d29yZD48a2V5d29yZD4qR2VuZXJhbCBQcmFjdGl0aW9u
ZXJzPC9rZXl3b3JkPjxrZXl3b3JkPipIZWFsdGggU2VydmljZSBOZWVkczwva2V5d29yZD48a2V5
d29yZD4qTmV1cm9kZXZlbG9wbWVudGFsIERpc29yZGVyczwva2V5d29yZD48a2V5d29yZD5IZWFs
dGggQ2FyZSBTZXJ2aWNlczwva2V5d29yZD48a2V5d29yZD5UZXN0IENvbnN0cnVjdGlvbjwva2V5
d29yZD48a2V5d29yZD5IZWFsdGggJmFtcDsgTWVudGFsIEhlYWx0aCBTZXJ2aWNlcyBbMzM3MF08
L2tleXdvcmQ+PGtleXdvcmQ+SHVtYW4gTWFsZSBGZW1hbGUgQWR1bHRob29kICgxOCB5cnMgJmFt
cDsgb2xkZXIpIFRoaXJ0aWVzICgzMC0zOSB5cnMpIE1pZGRsZSBBZ2UgKDQwLTY0IHlycykgQWdl
ZCAoNjUgeXJzICZhbXA7IG9sZGVyKTwva2V5d29yZD48a2V5d29yZD5BdXN0cmFsaWE8L2tleXdv
cmQ+PC9rZXl3b3Jkcz48ZGF0ZXM+PHllYXI+MjAxOTwveWVhcj48cHViLWRhdGVzPjxkYXRlPk1h
cjwvZGF0ZT48L3B1Yi1kYXRlcz48L2RhdGVzPjxpc2JuPjEzNjYtODI1MCYjeEQ7MTQ2OS05NTMy
PC9pc2JuPjxhY2Nlc3Npb24tbnVtPjIwMTktMDEwOTctMDA3PC9hY2Nlc3Npb24tbnVtPjx3b3Jr
LXR5cGU+RW1waXJpY2FsIFN0dWR5OyBJbnRlcnZpZXc7IFF1YWxpdGF0aXZlIFN0dWR5PC93b3Jr
LXR5cGU+PHVybHM+PHJlbGF0ZWQtdXJscz48dXJsPmh0dHBzOi8vZXpwcm94eS5saWJyYXJ5LnVz
eWQuZWR1LmF1L2xvZ2luP3VybD1odHRwOi8vb3ZpZHNwLm92aWQuY29tL292aWR3ZWIuY2dpP1Q9
SlMmYW1wO0NTQz1ZJmFtcDtORVdTPU4mYW1wO1BBR0U9ZnVsbHRleHQmYW1wO0Q9cHN5YzE2JmFt
cDtBTj0yMDE5LTAxMDk3LTAwNzwvdXJsPjx1cmw+aHR0cHM6Ly93d3cudGFuZGZvbmxpbmUuY29t
L2RvaS9wZGYvMTAuMzEwOS8xMzY2ODI1MC4yMDE3LjEzMTA4MjE/bmVlZEFjY2Vzcz10cnVlPC91
cmw+PC9yZWxhdGVkLXVybHM+PC91cmxzPjxlbGVjdHJvbmljLXJlc291cmNlLW51bT5odHRwczov
L2R4LmRvaS5vcmcvMTAuMzEwOS8xMzY2ODI1MC4yMDE3LjEzMTA4MjE8L2VsZWN0cm9uaWMtcmVz
b3VyY2UtbnVtPjxyZW1vdGUtZGF0YWJhc2UtbmFtZT5BUEEgUHN5Y0luZm8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d0b248L0F1dGhvcj48WWVhcj4yMDE5PC9ZZWFyPjxS
ZWNOdW0+OTQ4PC9SZWNOdW0+PERpc3BsYXlUZXh0Pig1NSk8L0Rpc3BsYXlUZXh0PjxyZWNvcmQ+
PHJlYy1udW1iZXI+OTQ4PC9yZWMtbnVtYmVyPjxmb3JlaWduLWtleXM+PGtleSBhcHA9IkVOIiBk
Yi1pZD0iNWV2cHI1cnJyczlmd2FldDJ4aXB4eHozMHplZHB2emUyNWRyIiB0aW1lc3RhbXA9IjE2
NDM3Nzg1ODIiPjk0ODwva2V5PjwvZm9yZWlnbi1rZXlzPjxyZWYtdHlwZSBuYW1lPSJKb3VybmFs
IEFydGljbGUiPjE3PC9yZWYtdHlwZT48Y29udHJpYnV0b3JzPjxhdXRob3JzPjxhdXRob3I+TmV3
dG9uLCBELjwvYXV0aG9yPjxhdXRob3I+TWNHaWxsaXZyYXksIEouPC9hdXRob3I+PC9hdXRob3Jz
PjwvY29udHJpYnV0b3JzPjxhdXRoLWFkZHJlc3M+QyYjeEQ7QSYjeEQ7TmV3dG9uLCBELiBDLjog
ZGFuaWVsbGUubmV3dG9uQGRlYWtpbi5lZHUuYXUmI3hEO05ld3RvbiwgRC4gQy4sIGRhbmllbGxl
Lm5ld3RvbkBkZWFraW4uZWR1LmF1JiN4RDtOZXd0b24sIEQuIEMuOiBTY2hvb2wgb2YgUHN5Y2hv
bG9neSwgRGVha2luIFVuaXZlcnNpdHksIEdlZWxvbmcsIFZJQywgQXVzdHJhbGlhJiN4RDtNY0dp
bGxpdnJheSwgSi4gQS46IFNjaG9vbCBvZiBQc3ljaG9sb2d5LCBEZWFraW4gVW5pdmVyc2l0eSwg
R2VlbG9uZywgVklDLCBBdXN0cmFsaWE8L2F1dGgtYWRkcmVzcz48dGl0bGVzPjx0aXRsZT5QZXJz
cGVjdGl2ZXMgb2YgY2FyZXJzIG9mIHBlb3BsZSB3aXRoIGludGVsbGVjdHVhbCBkaXNhYmlsaXR5
IGFjY2Vzc2luZyBnZW5lcmFsIHByYWN0aWNlOiAmcXVvdDtJJmFwb3M7ZCB0cmF2ZWwgdG8gdGhl
IGVuZHMgb2YgdGhlIGVhcnRoIGZvciB0aGUgcmlnaHQgcGVyc29uJnF1b3Q7PC90aXRsZT48c2Vj
b25kYXJ5LXRpdGxlPkpvdXJuYWwgb2YgSW50ZWxsZWN0dWFsIGFuZCBEZXZlbG9wbWVudGFsIERp
c2FiaWxpdHk8L3NlY29uZGFyeS10aXRsZT48L3RpdGxlcz48cGVyaW9kaWNhbD48ZnVsbC10aXRs
ZT5Kb3VybmFsIG9mIEludGVsbGVjdHVhbCBhbmQgRGV2ZWxvcG1lbnRhbCBEaXNhYmlsaXR5PC9m
dWxsLXRpdGxlPjwvcGVyaW9kaWNhbD48cGFnZXM+NjQtNzI8L3BhZ2VzPjx2b2x1bWU+NDQ8L3Zv
bHVtZT48bnVtYmVyPjE8L251bWJlcj48a2V5d29yZHM+PGtleXdvcmQ+Q2FyZXIsIGludGVsbGVj
dHVhbCBkaXNhYmlsaXR5LCBnZW5lcmFsIHByYWN0aWNlLCBoZWFsdGggY2FyZTwva2V5d29yZD48
a2V5d29yZD4qQ2FyZWdpdmVyczwva2V5d29yZD48a2V5d29yZD4qR2VuZXJhbCBQcmFjdGl0aW9u
ZXJzPC9rZXl3b3JkPjxrZXl3b3JkPipIZWFsdGggU2VydmljZSBOZWVkczwva2V5d29yZD48a2V5
d29yZD4qTmV1cm9kZXZlbG9wbWVudGFsIERpc29yZGVyczwva2V5d29yZD48a2V5d29yZD5IZWFs
dGggQ2FyZSBTZXJ2aWNlczwva2V5d29yZD48a2V5d29yZD5UZXN0IENvbnN0cnVjdGlvbjwva2V5
d29yZD48a2V5d29yZD5IZWFsdGggJmFtcDsgTWVudGFsIEhlYWx0aCBTZXJ2aWNlcyBbMzM3MF08
L2tleXdvcmQ+PGtleXdvcmQ+SHVtYW4gTWFsZSBGZW1hbGUgQWR1bHRob29kICgxOCB5cnMgJmFt
cDsgb2xkZXIpIFRoaXJ0aWVzICgzMC0zOSB5cnMpIE1pZGRsZSBBZ2UgKDQwLTY0IHlycykgQWdl
ZCAoNjUgeXJzICZhbXA7IG9sZGVyKTwva2V5d29yZD48a2V5d29yZD5BdXN0cmFsaWE8L2tleXdv
cmQ+PC9rZXl3b3Jkcz48ZGF0ZXM+PHllYXI+MjAxOTwveWVhcj48cHViLWRhdGVzPjxkYXRlPk1h
cjwvZGF0ZT48L3B1Yi1kYXRlcz48L2RhdGVzPjxpc2JuPjEzNjYtODI1MCYjeEQ7MTQ2OS05NTMy
PC9pc2JuPjxhY2Nlc3Npb24tbnVtPjIwMTktMDEwOTctMDA3PC9hY2Nlc3Npb24tbnVtPjx3b3Jr
LXR5cGU+RW1waXJpY2FsIFN0dWR5OyBJbnRlcnZpZXc7IFF1YWxpdGF0aXZlIFN0dWR5PC93b3Jr
LXR5cGU+PHVybHM+PHJlbGF0ZWQtdXJscz48dXJsPmh0dHBzOi8vZXpwcm94eS5saWJyYXJ5LnVz
eWQuZWR1LmF1L2xvZ2luP3VybD1odHRwOi8vb3ZpZHNwLm92aWQuY29tL292aWR3ZWIuY2dpP1Q9
SlMmYW1wO0NTQz1ZJmFtcDtORVdTPU4mYW1wO1BBR0U9ZnVsbHRleHQmYW1wO0Q9cHN5YzE2JmFt
cDtBTj0yMDE5LTAxMDk3LTAwNzwvdXJsPjx1cmw+aHR0cHM6Ly93d3cudGFuZGZvbmxpbmUuY29t
L2RvaS9wZGYvMTAuMzEwOS8xMzY2ODI1MC4yMDE3LjEzMTA4MjE/bmVlZEFjY2Vzcz10cnVlPC91
cmw+PC9yZWxhdGVkLXVybHM+PC91cmxzPjxlbGVjdHJvbmljLXJlc291cmNlLW51bT5odHRwczov
L2R4LmRvaS5vcmcvMTAuMzEwOS8xMzY2ODI1MC4yMDE3LjEzMTA4MjE8L2VsZWN0cm9uaWMtcmVz
b3VyY2UtbnVtPjxyZW1vdGUtZGF0YWJhc2UtbmFtZT5BUEEgUHN5Y0luZm8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954E045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Interviews</w:t>
            </w:r>
          </w:p>
        </w:tc>
        <w:tc>
          <w:tcPr>
            <w:tcW w:w="709" w:type="dxa"/>
            <w:vAlign w:val="center"/>
          </w:tcPr>
          <w:p w14:paraId="782CA72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SW; VIC; WA</w:t>
            </w:r>
          </w:p>
        </w:tc>
        <w:tc>
          <w:tcPr>
            <w:tcW w:w="992" w:type="dxa"/>
            <w:vAlign w:val="center"/>
          </w:tcPr>
          <w:p w14:paraId="64159F8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Urban; Regional</w:t>
            </w:r>
          </w:p>
        </w:tc>
        <w:tc>
          <w:tcPr>
            <w:tcW w:w="992" w:type="dxa"/>
            <w:vAlign w:val="center"/>
          </w:tcPr>
          <w:p w14:paraId="2C9674A2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3053C3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1AE43A9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0A86B3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825742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6FE5898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3D9007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6F2BC2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6928FA7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41E4A7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91C059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30F081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A942B2" w14:paraId="10A511CD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2F712C20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Ouellette-Kuntz, 200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dWVsbGV0dGUtS3VudHo8L0F1dGhvcj48WWVhcj4yMDA3
PC9ZZWFyPjxSZWNOdW0+MTU5MTwvUmVjTnVtPjxEaXNwbGF5VGV4dD4oNjYpPC9EaXNwbGF5VGV4
dD48cmVjb3JkPjxyZWMtbnVtYmVyPjE1OTE8L3JlYy1udW1iZXI+PGZvcmVpZ24ta2V5cz48a2V5
IGFwcD0iRU4iIGRiLWlkPSI1ZXZwcjVycnJzOWZ3YWV0MnhpcHh4ejMwemVkcHZ6ZTI1ZHIiIHRp
bWVzdGFtcD0iMTY0MzgwMDc2NyI+MTU5MTwva2V5PjwvZm9yZWlnbi1rZXlzPjxyZWYtdHlwZSBu
YW1lPSJKb3VybmFsIEFydGljbGUiPjE3PC9yZWYtdHlwZT48Y29udHJpYnV0b3JzPjxhdXRob3Jz
PjxhdXRob3I+T3VlbGxldHRlLUt1bnR6LCBILjwvYXV0aG9yPjwvYXV0aG9ycz48L2NvbnRyaWJ1
dG9ycz48dGl0bGVzPjx0aXRsZT5Db21tZW50YXJ5OiBDb21wcmVoZW5zaXZlIGhlYWx0aCBhc3Nl
c3NtZW50cyBmb3IgYWR1bHRzIHdpdGggaW50ZWxsZWN0dWFsIGRpc2FiaWxpdGllczwvdGl0bGU+
PHNlY29uZGFyeS10aXRsZT5JbnRlcm5hdGlvbmFsIEpvdXJuYWwgb2YgRXBpZGVtaW9sb2d5PC9z
ZWNvbmRhcnktdGl0bGU+PC90aXRsZXM+PHBlcmlvZGljYWw+PGZ1bGwtdGl0bGU+SW50ZXJuYXRp
b25hbCBKb3VybmFsIG9mIEVwaWRlbWlvbG9neTwvZnVsbC10aXRsZT48YWJici0xPkludCBKIEVw
aWRlbWlvbDwvYWJici0xPjwvcGVyaW9kaWNhbD48cGFnZXM+MTQ3LTE0ODwvcGFnZXM+PHZvbHVt
ZT4zNjwvdm9sdW1lPjxudW1iZXI+MTwvbnVtYmVyPjxkYXRlcz48eWVhcj4yMDA3PC95ZWFyPjwv
ZGF0ZXM+PHdvcmstdHlwZT5Ob3RlPC93b3JrLXR5cGU+PHVybHM+PHJlbGF0ZWQtdXJscz48dXJs
Pmh0dHBzOi8vd3d3LnNjb3B1cy5jb20vaW53YXJkL3JlY29yZC51cmk/ZWlkPTItczIuMC0zNDQ0
NzMxMzQzMSZhbXA7ZG9pPTEwLjEwOTMlMmZpamUlMmZkeWwzMDAmYW1wO3BhcnRuZXJJRD00MCZh
bXA7bWQ1PTI3NDAxMjU1MzA1OWRkMDc2NWNiMTViOWJkNzQ5ODk4PC91cmw+PHVybD5odHRwczov
L3dhdGVybWFyay5zaWx2ZXJjaGFpci5jb20vZHlsMzAwLnBkZj90b2tlbj1BUUVDQUhpMjA4QkU0
OU9vYW45a2toV19FcmN5N0RtM1pMXzlDZjNxZktBYzQ4NXlzZ0FBQXRJd2dnTE9CZ2txaGtpRzl3
MEJCd2FnZ2dLX01JSUN1d0lCQURDQ0FyUUdDU3FHU0liM0RRRUhBVEFlQmdsZ2hrZ0JaUU1FQVM0
d0VRUU1iX3RzWFBabWIwVldVTXdtQWdFUWdJSUNoWGt5WUZvSWV0RkhqalZranFxM3A2Qm04S1Fi
MGE3Szd6eHF3b3F5eUpJR2lhbHBrSWN4NWJDQmo2dmVMQVZ6eXVvSGhQWGdoRVJYYWhvNkFZZEky
VHFyTnJuV2tsQ25sVWUtSDNmazVGY09rWUZrWm1vV0Q3UW9wMG9nNGY5OUpIRnRGbjMxaFo3QkFw
WmZsU1Y4X1ljc1JMOS1xV1JlcXVOb1F4SEEzVnRWc1V2Z2plb2lveXVVVHNwdVQycHVnc1FUX2F5
ZFB5ZjFZdUN4c3dQVTNpc2hjeFpXcFBXOUlzM2YxOTF0WmNYVDVyNHRqMW02SEx6bHc5MHFJU2JI
dDhPdWZodGEzUV9UVV9saEtQN1E1TG9kYmk1UjRKT005S0xha091bW5ELWdkUDV6NnEzSmRRR29D
YnlVajRRZDlPLVg1bnFxQngxWTlubmk1VkdtRUtpdWN0S3FEU1FfOHJmSFhHTFpSV1hqeVYtdzda
eWdjNHFOMF8zMndxRzFFUUZBZkRhekxkaklXQVFxZm5fandBbGw3eEtCMnMtOV9ERGZFQm1qakF2
ZWprR0dqRjZ4UlVPb2JzcFk0M2xidlVpdUtGUEt1Tjh6MTJpeVJtVWxEQ2o2SGEycXRSeEtpQ2x4
ZjBjanl4Tm1XX3U5RWs4XzU1Sk13SDNUWFBFLTVJTzFFQnlHTHliTjZFV2hJRkhTRFRrMDNEQnJQ
LVhpZkVWdVRuNmNrdGRxNWJpY0V3aWczNjNWYkpWXzVfVVhDY3Y3UlNfdXpxOG9UN3hLY1FPVUEx
T0pHdzVma2Z4bFdIdW5uQmthaEIzMk5Kbi1Vc3JRSlNCVnN2T2JiZ0JiNk02bE9sb3pIUG1PR2Vq
a0tPeUl6bWFPUm5MbkFRenh4TTExcUtmRThFdVZ6WW9BWkc5QnBRLUJlX0RoX0hTMUpDbWM4WGhE
VlBWUHpCMHVNOG5XVGxZSWlXbUFkeHZTbU12Z0dPTVZLdFdWWW5iSTF0OElEWm91OE9sM0p4WUp4
RzNfZ0tQZ0JkanNfWFBLMVZrTDRPdkl5TmFMLV9YemZWUnNHdVQta3JqdC1pQU03dGl1LVBzd0Zy
YVdET1JkeVctRWJGZGtsd2FMQTg2MWtUU3JCOGhrX2k1TDRnPC91cmw+PC9yZWxhdGVkLXVybHM+
PC91cmxzPjxlbGVjdHJvbmljLXJlc291cmNlLW51bT4xMC4xMDkzL2lqZS9keWwzMDA8L2VsZWN0
cm9uaWMtcmVzb3VyY2UtbnVtPjxyZW1vdGUtZGF0YWJhc2UtbmFtZT5TY29wdXM8L3JlbW90ZS1k
YXRhYmFzZS1uYW1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dWVsbGV0dGUtS3VudHo8L0F1dGhvcj48WWVhcj4yMDA3
PC9ZZWFyPjxSZWNOdW0+MTU5MTwvUmVjTnVtPjxEaXNwbGF5VGV4dD4oNjYpPC9EaXNwbGF5VGV4
dD48cmVjb3JkPjxyZWMtbnVtYmVyPjE1OTE8L3JlYy1udW1iZXI+PGZvcmVpZ24ta2V5cz48a2V5
IGFwcD0iRU4iIGRiLWlkPSI1ZXZwcjVycnJzOWZ3YWV0MnhpcHh4ejMwemVkcHZ6ZTI1ZHIiIHRp
bWVzdGFtcD0iMTY0MzgwMDc2NyI+MTU5MTwva2V5PjwvZm9yZWlnbi1rZXlzPjxyZWYtdHlwZSBu
YW1lPSJKb3VybmFsIEFydGljbGUiPjE3PC9yZWYtdHlwZT48Y29udHJpYnV0b3JzPjxhdXRob3Jz
PjxhdXRob3I+T3VlbGxldHRlLUt1bnR6LCBILjwvYXV0aG9yPjwvYXV0aG9ycz48L2NvbnRyaWJ1
dG9ycz48dGl0bGVzPjx0aXRsZT5Db21tZW50YXJ5OiBDb21wcmVoZW5zaXZlIGhlYWx0aCBhc3Nl
c3NtZW50cyBmb3IgYWR1bHRzIHdpdGggaW50ZWxsZWN0dWFsIGRpc2FiaWxpdGllczwvdGl0bGU+
PHNlY29uZGFyeS10aXRsZT5JbnRlcm5hdGlvbmFsIEpvdXJuYWwgb2YgRXBpZGVtaW9sb2d5PC9z
ZWNvbmRhcnktdGl0bGU+PC90aXRsZXM+PHBlcmlvZGljYWw+PGZ1bGwtdGl0bGU+SW50ZXJuYXRp
b25hbCBKb3VybmFsIG9mIEVwaWRlbWlvbG9neTwvZnVsbC10aXRsZT48YWJici0xPkludCBKIEVw
aWRlbWlvbDwvYWJici0xPjwvcGVyaW9kaWNhbD48cGFnZXM+MTQ3LTE0ODwvcGFnZXM+PHZvbHVt
ZT4zNjwvdm9sdW1lPjxudW1iZXI+MTwvbnVtYmVyPjxkYXRlcz48eWVhcj4yMDA3PC95ZWFyPjwv
ZGF0ZXM+PHdvcmstdHlwZT5Ob3RlPC93b3JrLXR5cGU+PHVybHM+PHJlbGF0ZWQtdXJscz48dXJs
Pmh0dHBzOi8vd3d3LnNjb3B1cy5jb20vaW53YXJkL3JlY29yZC51cmk/ZWlkPTItczIuMC0zNDQ0
NzMxMzQzMSZhbXA7ZG9pPTEwLjEwOTMlMmZpamUlMmZkeWwzMDAmYW1wO3BhcnRuZXJJRD00MCZh
bXA7bWQ1PTI3NDAxMjU1MzA1OWRkMDc2NWNiMTViOWJkNzQ5ODk4PC91cmw+PHVybD5odHRwczov
L3dhdGVybWFyay5zaWx2ZXJjaGFpci5jb20vZHlsMzAwLnBkZj90b2tlbj1BUUVDQUhpMjA4QkU0
OU9vYW45a2toV19FcmN5N0RtM1pMXzlDZjNxZktBYzQ4NXlzZ0FBQXRJd2dnTE9CZ2txaGtpRzl3
MEJCd2FnZ2dLX01JSUN1d0lCQURDQ0FyUUdDU3FHU0liM0RRRUhBVEFlQmdsZ2hrZ0JaUU1FQVM0
d0VRUU1iX3RzWFBabWIwVldVTXdtQWdFUWdJSUNoWGt5WUZvSWV0RkhqalZranFxM3A2Qm04S1Fi
MGE3Szd6eHF3b3F5eUpJR2lhbHBrSWN4NWJDQmo2dmVMQVZ6eXVvSGhQWGdoRVJYYWhvNkFZZEky
VHFyTnJuV2tsQ25sVWUtSDNmazVGY09rWUZrWm1vV0Q3UW9wMG9nNGY5OUpIRnRGbjMxaFo3QkFw
WmZsU1Y4X1ljc1JMOS1xV1JlcXVOb1F4SEEzVnRWc1V2Z2plb2lveXVVVHNwdVQycHVnc1FUX2F5
ZFB5ZjFZdUN4c3dQVTNpc2hjeFpXcFBXOUlzM2YxOTF0WmNYVDVyNHRqMW02SEx6bHc5MHFJU2JI
dDhPdWZodGEzUV9UVV9saEtQN1E1TG9kYmk1UjRKT005S0xha091bW5ELWdkUDV6NnEzSmRRR29D
YnlVajRRZDlPLVg1bnFxQngxWTlubmk1VkdtRUtpdWN0S3FEU1FfOHJmSFhHTFpSV1hqeVYtdzda
eWdjNHFOMF8zMndxRzFFUUZBZkRhekxkaklXQVFxZm5fandBbGw3eEtCMnMtOV9ERGZFQm1qakF2
ZWprR0dqRjZ4UlVPb2JzcFk0M2xidlVpdUtGUEt1Tjh6MTJpeVJtVWxEQ2o2SGEycXRSeEtpQ2x4
ZjBjanl4Tm1XX3U5RWs4XzU1Sk13SDNUWFBFLTVJTzFFQnlHTHliTjZFV2hJRkhTRFRrMDNEQnJQ
LVhpZkVWdVRuNmNrdGRxNWJpY0V3aWczNjNWYkpWXzVfVVhDY3Y3UlNfdXpxOG9UN3hLY1FPVUEx
T0pHdzVma2Z4bFdIdW5uQmthaEIzMk5Kbi1Vc3JRSlNCVnN2T2JiZ0JiNk02bE9sb3pIUG1PR2Vq
a0tPeUl6bWFPUm5MbkFRenh4TTExcUtmRThFdVZ6WW9BWkc5QnBRLUJlX0RoX0hTMUpDbWM4WGhE
VlBWUHpCMHVNOG5XVGxZSWlXbUFkeHZTbU12Z0dPTVZLdFdWWW5iSTF0OElEWm91OE9sM0p4WUp4
RzNfZ0tQZ0JkanNfWFBLMVZrTDRPdkl5TmFMLV9YemZWUnNHdVQta3JqdC1pQU03dGl1LVBzd0Zy
YVdET1JkeVctRWJGZGtsd2FMQTg2MWtUU3JCOGhrX2k1TDRnPC91cmw+PC9yZWxhdGVkLXVybHM+
PC91cmxzPjxlbGVjdHJvbmljLXJlc291cmNlLW51bT4xMC4xMDkzL2lqZS9keWwzMDA8L2VsZWN0
cm9uaWMtcmVzb3VyY2UtbnVtPjxyZW1vdGUtZGF0YWJhc2UtbmFtZT5TY29wdXM8L3JlbW90ZS1k
YXRhYmFzZS1uYW1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3B6991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Commentary</w:t>
            </w:r>
            <w:r>
              <w:rPr>
                <w:rFonts w:ascii="Times New Roman" w:hAnsi="Times New Roman" w:cs="Times New Roman"/>
              </w:rPr>
              <w:t>; N/A</w:t>
            </w:r>
          </w:p>
        </w:tc>
        <w:tc>
          <w:tcPr>
            <w:tcW w:w="709" w:type="dxa"/>
            <w:vAlign w:val="center"/>
          </w:tcPr>
          <w:p w14:paraId="2F1B326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4168DA8E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6E95443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6F66C885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55278EB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99B4B8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5ACC78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506FE90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04A861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607A33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E0DFE2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19DBF16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25C941C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4ED5A1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0032A319" w14:textId="77777777" w:rsidTr="00456FB9">
        <w:trPr>
          <w:trHeight w:val="62"/>
          <w:jc w:val="center"/>
        </w:trPr>
        <w:tc>
          <w:tcPr>
            <w:tcW w:w="1129" w:type="dxa"/>
            <w:vAlign w:val="center"/>
          </w:tcPr>
          <w:p w14:paraId="27A88DD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Phillips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 xml:space="preserve">et al., </w:t>
            </w:r>
            <w:r w:rsidRPr="00A942B2">
              <w:rPr>
                <w:rFonts w:ascii="Times New Roman" w:hAnsi="Times New Roman" w:cs="Times New Roman"/>
              </w:rPr>
              <w:t>200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aGlsbGlwczwvQXV0aG9yPjxZZWFyPjIwMDQ8L1llYXI+
PFJlY051bT42NjM8L1JlY051bT48RGlzcGxheVRleHQ+KDY3KTwvRGlzcGxheVRleHQ+PHJlY29y
ZD48cmVjLW51bWJlcj42NjM8L3JlYy1udW1iZXI+PGZvcmVpZ24ta2V5cz48a2V5IGFwcD0iRU4i
IGRiLWlkPSI1ZXZwcjVycnJzOWZ3YWV0MnhpcHh4ejMwemVkcHZ6ZTI1ZHIiIHRpbWVzdGFtcD0i
MTY0MzYwMTI0NiI+NjYzPC9rZXk+PC9mb3JlaWduLWtleXM+PHJlZi10eXBlIG5hbWU9IkpvdXJu
YWwgQXJ0aWNsZSI+MTc8L3JlZi10eXBlPjxjb250cmlidXRvcnM+PGF1dGhvcnM+PGF1dGhvcj5Q
aGlsbGlwcywgQS48L2F1dGhvcj48YXV0aG9yPk1vcnJpc29uLCBKLjwvYXV0aG9yPjxhdXRob3I+
RGF2aXMsIFIuIFcuPC9hdXRob3I+PC9hdXRob3JzPjwvY29udHJpYnV0b3JzPjxhdXRoLWFkZHJl
c3M+UGhpbGxpcHMsIEEuIENlbnRyZSBmb3IgRGV2ZWxvcG1lbnRhbCBEaXNhYmlsaXR5IEhlYWx0
aCBWaWN0b3JpYSwgTW9uYXNoIFVuaXZlcnNpdHksIE9ha2xlaWdoLCBWaWN0b3JpYSwgQXVzdHJh
bGlhLiBBbGV4LlBoaWxsaXBzQHJtaXQuZWR1LmF1PC9hdXRoLWFkZHJlc3M+PHRpdGxlcz48dGl0
bGU+R2VuZXJhbCBwcmFjdGl0aW9uZXJzJmFwb3M7IGVkdWNhdGlvbmFsIG5lZWRzIGluIGludGVs
bGVjdHVhbCBkaXNhYmlsaXR5IGhlYWx0aDwvdGl0bGU+PHNlY29uZGFyeS10aXRsZT5Kb3VybmFs
IG9mIEludGVsbGVjdHVhbCBEaXNhYmlsaXR5IFJlc2VhcmNoPC9zZWNvbmRhcnktdGl0bGU+PGFs
dC10aXRsZT5KIEludGVsbGVjdCBEaXNhYmlsIFJlczwvYWx0LXRpdGxlPjwvdGl0bGVzPjxwZXJp
b2RpY2FsPjxmdWxsLXRpdGxlPkpvdXJuYWwgb2YgSW50ZWxsZWN0dWFsIERpc2FiaWxpdHkgUmVz
ZWFyY2g8L2Z1bGwtdGl0bGU+PGFiYnItMT5KIEludGVsbGVjdCBEaXNhYmlsIFJlczwvYWJici0x
PjwvcGVyaW9kaWNhbD48YWx0LXBlcmlvZGljYWw+PGZ1bGwtdGl0bGU+Sm91cm5hbCBvZiBJbnRl
bGxlY3R1YWwgRGlzYWJpbGl0eSBSZXNlYXJjaDwvZnVsbC10aXRsZT48YWJici0xPkogSW50ZWxs
ZWN0IERpc2FiaWwgUmVzPC9hYmJyLTE+PC9hbHQtcGVyaW9kaWNhbD48cGFnZXM+MTQyLTk8L3Bh
Z2VzPjx2b2x1bWU+NDg8L3ZvbHVtZT48bnVtYmVyPlB0IDI8L251bWJlcj48a2V5d29yZHM+PGtl
eXdvcmQ+QmVoYXZpb3IgVGhlcmFweS9lZCBbRWR1Y2F0aW9uXTwva2V5d29yZD48a2V5d29yZD5D
b21wcmVoZW5zaXZlIEhlYWx0aCBDYXJlPC9rZXl3b3JkPjxrZXl3b3JkPkN1cnJpY3VsdW08L2tl
eXdvcmQ+PGtleXdvcmQ+RGF0YSBDb2xsZWN0aW9uPC9rZXl3b3JkPjxrZXl3b3JkPkRlaW5zdGl0
dXRpb25hbGl6YXRpb248L2tleXdvcmQ+PGtleXdvcmQ+RWR1Y2F0aW9uLCBNZWRpY2FsLCBDb250
aW51aW5nPC9rZXl3b3JkPjxrZXl3b3JkPipGYW1pbHkgUHJhY3RpY2UvZWQgW0VkdWNhdGlvbl08
L2tleXdvcmQ+PGtleXdvcmQ+KkhlYWx0aCBTZXJ2aWNlcyBOZWVkcyBhbmQgRGVtYW5kL3NuIFtT
dGF0aXN0aWNzICZhbXA7IE51bWVyaWNhbCBEYXRhXTwva2V5d29yZD48a2V5d29yZD5IdW1hbnM8
L2tleXdvcmQ+PGtleXdvcmQ+SW50ZWxsZWN0dWFsIERpc2FiaWxpdHkvcmggW1JlaGFiaWxpdGF0
aW9uXTwva2V5d29yZD48a2V5d29yZD4qSW50ZWxsZWN0dWFsIERpc2FiaWxpdHk8L2tleXdvcmQ+
PGtleXdvcmQ+UHJpbWFyeSBIZWFsdGggQ2FyZTwva2V5d29yZD48a2V5d29yZD5Qc3ljaGlhdHJ5
L2VkIFtFZHVjYXRpb25dPC9rZXl3b3JkPjxrZXl3b3JkPlZpY3RvcmlhPC9rZXl3b3JkPjwva2V5
d29yZHM+PGRhdGVzPjx5ZWFyPjIwMDQ8L3llYXI+PHB1Yi1kYXRlcz48ZGF0ZT5GZWI8L2RhdGU+
PC9wdWItZGF0ZXM+PC9kYXRlcz48aXNibj4wOTY0LTI2MzM8L2lzYm4+PGFjY2Vzc2lvbi1udW0+
MTQ3MjM2NTY8L2FjY2Vzc2lvbi1udW0+PHdvcmstdHlwZT5SZXNlYXJjaCBTdXBwb3J0LCBOb24t
VS5TLiBHb3YmYXBvczt0PC93b3JrLXR5cGU+PHVybHM+PHJlbGF0ZWQtdXJscz48dXJsPmh0dHBz
Oi8vZXpwcm94eS5saWJyYXJ5LnVzeWQuZWR1LmF1L2xvZ2luP3VybD1odHRwOi8vb3ZpZHNwLm92
aWQuY29tL292aWR3ZWIuY2dpP1Q9SlMmYW1wO0NTQz1ZJmFtcDtORVdTPU4mYW1wO1BBR0U9ZnVs
bHRleHQmYW1wO0Q9bWVkNSZhbXA7QU49MTQ3MjM2NTY8L3VybD48dXJsPmh0dHBzOi8vc3lkbmV5
LmFsbWEuZXhsaWJyaXNncm91cC5jb20vb3BlbnVybC82MVVTWURfSU5TVC82MVVTWURfSU5TVDpz
eWRuZXk/c2lkPU9WSUQ6bWVkbGluZSZhbXA7aWQ9cG1pZDoxNDcyMzY1NiZhbXA7aWQ9ZG9pOjEw
LjExMTElMkZqLjEzNjUtMjc4OC4yMDA0LjAwNTAzLngmYW1wO2lzc249MDk2NC0yNjMzJmFtcDtp
c2JuPSZhbXA7dm9sdW1lPTQ4JmFtcDtpc3N1ZT0yJmFtcDtzcGFnZT0xNDImYW1wO3BhZ2VzPTE0
Mi05JmFtcDtkYXRlPTIwMDQmYW1wO3RpdGxlPUpvdXJuYWwrb2YrSW50ZWxsZWN0dWFsK0Rpc2Fi
aWxpdHkrUmVzZWFyY2gmYW1wO2F0aXRsZT1HZW5lcmFsK3ByYWN0aXRpb25lcnMlMjcrZWR1Y2F0
aW9uYWwrbmVlZHMraW4raW50ZWxsZWN0dWFsK2Rpc2FiaWxpdHkraGVhbHRoLiZhbXA7YXVsYXN0
PVBoaWxsaXBzPC91cmw+PC9yZWxhdGVkLXVybHM+PC91cmxz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aGlsbGlwczwvQXV0aG9yPjxZZWFyPjIwMDQ8L1llYXI+
PFJlY051bT42NjM8L1JlY051bT48RGlzcGxheVRleHQ+KDY3KTwvRGlzcGxheVRleHQ+PHJlY29y
ZD48cmVjLW51bWJlcj42NjM8L3JlYy1udW1iZXI+PGZvcmVpZ24ta2V5cz48a2V5IGFwcD0iRU4i
IGRiLWlkPSI1ZXZwcjVycnJzOWZ3YWV0MnhpcHh4ejMwemVkcHZ6ZTI1ZHIiIHRpbWVzdGFtcD0i
MTY0MzYwMTI0NiI+NjYzPC9rZXk+PC9mb3JlaWduLWtleXM+PHJlZi10eXBlIG5hbWU9IkpvdXJu
YWwgQXJ0aWNsZSI+MTc8L3JlZi10eXBlPjxjb250cmlidXRvcnM+PGF1dGhvcnM+PGF1dGhvcj5Q
aGlsbGlwcywgQS48L2F1dGhvcj48YXV0aG9yPk1vcnJpc29uLCBKLjwvYXV0aG9yPjxhdXRob3I+
RGF2aXMsIFIuIFcuPC9hdXRob3I+PC9hdXRob3JzPjwvY29udHJpYnV0b3JzPjxhdXRoLWFkZHJl
c3M+UGhpbGxpcHMsIEEuIENlbnRyZSBmb3IgRGV2ZWxvcG1lbnRhbCBEaXNhYmlsaXR5IEhlYWx0
aCBWaWN0b3JpYSwgTW9uYXNoIFVuaXZlcnNpdHksIE9ha2xlaWdoLCBWaWN0b3JpYSwgQXVzdHJh
bGlhLiBBbGV4LlBoaWxsaXBzQHJtaXQuZWR1LmF1PC9hdXRoLWFkZHJlc3M+PHRpdGxlcz48dGl0
bGU+R2VuZXJhbCBwcmFjdGl0aW9uZXJzJmFwb3M7IGVkdWNhdGlvbmFsIG5lZWRzIGluIGludGVs
bGVjdHVhbCBkaXNhYmlsaXR5IGhlYWx0aDwvdGl0bGU+PHNlY29uZGFyeS10aXRsZT5Kb3VybmFs
IG9mIEludGVsbGVjdHVhbCBEaXNhYmlsaXR5IFJlc2VhcmNoPC9zZWNvbmRhcnktdGl0bGU+PGFs
dC10aXRsZT5KIEludGVsbGVjdCBEaXNhYmlsIFJlczwvYWx0LXRpdGxlPjwvdGl0bGVzPjxwZXJp
b2RpY2FsPjxmdWxsLXRpdGxlPkpvdXJuYWwgb2YgSW50ZWxsZWN0dWFsIERpc2FiaWxpdHkgUmVz
ZWFyY2g8L2Z1bGwtdGl0bGU+PGFiYnItMT5KIEludGVsbGVjdCBEaXNhYmlsIFJlczwvYWJici0x
PjwvcGVyaW9kaWNhbD48YWx0LXBlcmlvZGljYWw+PGZ1bGwtdGl0bGU+Sm91cm5hbCBvZiBJbnRl
bGxlY3R1YWwgRGlzYWJpbGl0eSBSZXNlYXJjaDwvZnVsbC10aXRsZT48YWJici0xPkogSW50ZWxs
ZWN0IERpc2FiaWwgUmVzPC9hYmJyLTE+PC9hbHQtcGVyaW9kaWNhbD48cGFnZXM+MTQyLTk8L3Bh
Z2VzPjx2b2x1bWU+NDg8L3ZvbHVtZT48bnVtYmVyPlB0IDI8L251bWJlcj48a2V5d29yZHM+PGtl
eXdvcmQ+QmVoYXZpb3IgVGhlcmFweS9lZCBbRWR1Y2F0aW9uXTwva2V5d29yZD48a2V5d29yZD5D
b21wcmVoZW5zaXZlIEhlYWx0aCBDYXJlPC9rZXl3b3JkPjxrZXl3b3JkPkN1cnJpY3VsdW08L2tl
eXdvcmQ+PGtleXdvcmQ+RGF0YSBDb2xsZWN0aW9uPC9rZXl3b3JkPjxrZXl3b3JkPkRlaW5zdGl0
dXRpb25hbGl6YXRpb248L2tleXdvcmQ+PGtleXdvcmQ+RWR1Y2F0aW9uLCBNZWRpY2FsLCBDb250
aW51aW5nPC9rZXl3b3JkPjxrZXl3b3JkPipGYW1pbHkgUHJhY3RpY2UvZWQgW0VkdWNhdGlvbl08
L2tleXdvcmQ+PGtleXdvcmQ+KkhlYWx0aCBTZXJ2aWNlcyBOZWVkcyBhbmQgRGVtYW5kL3NuIFtT
dGF0aXN0aWNzICZhbXA7IE51bWVyaWNhbCBEYXRhXTwva2V5d29yZD48a2V5d29yZD5IdW1hbnM8
L2tleXdvcmQ+PGtleXdvcmQ+SW50ZWxsZWN0dWFsIERpc2FiaWxpdHkvcmggW1JlaGFiaWxpdGF0
aW9uXTwva2V5d29yZD48a2V5d29yZD4qSW50ZWxsZWN0dWFsIERpc2FiaWxpdHk8L2tleXdvcmQ+
PGtleXdvcmQ+UHJpbWFyeSBIZWFsdGggQ2FyZTwva2V5d29yZD48a2V5d29yZD5Qc3ljaGlhdHJ5
L2VkIFtFZHVjYXRpb25dPC9rZXl3b3JkPjxrZXl3b3JkPlZpY3RvcmlhPC9rZXl3b3JkPjwva2V5
d29yZHM+PGRhdGVzPjx5ZWFyPjIwMDQ8L3llYXI+PHB1Yi1kYXRlcz48ZGF0ZT5GZWI8L2RhdGU+
PC9wdWItZGF0ZXM+PC9kYXRlcz48aXNibj4wOTY0LTI2MzM8L2lzYm4+PGFjY2Vzc2lvbi1udW0+
MTQ3MjM2NTY8L2FjY2Vzc2lvbi1udW0+PHdvcmstdHlwZT5SZXNlYXJjaCBTdXBwb3J0LCBOb24t
VS5TLiBHb3YmYXBvczt0PC93b3JrLXR5cGU+PHVybHM+PHJlbGF0ZWQtdXJscz48dXJsPmh0dHBz
Oi8vZXpwcm94eS5saWJyYXJ5LnVzeWQuZWR1LmF1L2xvZ2luP3VybD1odHRwOi8vb3ZpZHNwLm92
aWQuY29tL292aWR3ZWIuY2dpP1Q9SlMmYW1wO0NTQz1ZJmFtcDtORVdTPU4mYW1wO1BBR0U9ZnVs
bHRleHQmYW1wO0Q9bWVkNSZhbXA7QU49MTQ3MjM2NTY8L3VybD48dXJsPmh0dHBzOi8vc3lkbmV5
LmFsbWEuZXhsaWJyaXNncm91cC5jb20vb3BlbnVybC82MVVTWURfSU5TVC82MVVTWURfSU5TVDpz
eWRuZXk/c2lkPU9WSUQ6bWVkbGluZSZhbXA7aWQ9cG1pZDoxNDcyMzY1NiZhbXA7aWQ9ZG9pOjEw
LjExMTElMkZqLjEzNjUtMjc4OC4yMDA0LjAwNTAzLngmYW1wO2lzc249MDk2NC0yNjMzJmFtcDtp
c2JuPSZhbXA7dm9sdW1lPTQ4JmFtcDtpc3N1ZT0yJmFtcDtzcGFnZT0xNDImYW1wO3BhZ2VzPTE0
Mi05JmFtcDtkYXRlPTIwMDQmYW1wO3RpdGxlPUpvdXJuYWwrb2YrSW50ZWxsZWN0dWFsK0Rpc2Fi
aWxpdHkrUmVzZWFyY2gmYW1wO2F0aXRsZT1HZW5lcmFsK3ByYWN0aXRpb25lcnMlMjcrZWR1Y2F0
aW9uYWwrbmVlZHMraW4raW50ZWxsZWN0dWFsK2Rpc2FiaWxpdHkraGVhbHRoLiZhbXA7YXVsYXN0
PVBoaWxsaXBzPC91cmw+PC9yZWxhdGVkLXVybHM+PC91cmxz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857071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Survey</w:t>
            </w:r>
          </w:p>
        </w:tc>
        <w:tc>
          <w:tcPr>
            <w:tcW w:w="709" w:type="dxa"/>
            <w:vAlign w:val="center"/>
          </w:tcPr>
          <w:p w14:paraId="0DB7D2D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992" w:type="dxa"/>
            <w:vAlign w:val="center"/>
          </w:tcPr>
          <w:p w14:paraId="6020B25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61666F7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31CF53D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79CF511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167BDB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3E6232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4EE014F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5913A9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F81C48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05CD9F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523972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16B722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2068BE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42314254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31A798C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Smith &amp; Laurence, 202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mith&lt;/Author&gt;&lt;Year&gt;2021&lt;/Year&gt;&lt;RecNum&gt;1292&lt;/RecNum&gt;&lt;DisplayText&gt;(68)&lt;/DisplayText&gt;&lt;record&gt;&lt;rec-number&gt;1292&lt;/rec-number&gt;&lt;foreign-keys&gt;&lt;key app="EN" db-id="5evpr5rrrs9fwaet2xipxxz30zedpvze25dr" timestamp="1643800767"&gt;1292&lt;/key&gt;&lt;/foreign-keys&gt;&lt;ref-type name="Journal Article"&gt;17&lt;/ref-type&gt;&lt;contributors&gt;&lt;authors&gt;&lt;author&gt;Smith, J. J.&lt;/author&gt;&lt;author&gt;Laurence, C. O.&lt;/author&gt;&lt;/authors&gt;&lt;/contributors&gt;&lt;titles&gt;&lt;title&gt;Attitudes and experiences of general practitioners who provided health care for people with intellectual disabilities: a South Australian perspective&lt;/title&gt;&lt;secondary-title&gt;Research and Practice in Intellectual and Developmental Disabilities&lt;/secondary-title&gt;&lt;/titles&gt;&lt;periodical&gt;&lt;full-title&gt;Research and Practice in Intellectual and Developmental Disabilities&lt;/full-title&gt;&lt;/periodical&gt;&lt;pages&gt;25-36&lt;/pages&gt;&lt;volume&gt;8&lt;/volume&gt;&lt;number&gt;1&lt;/number&gt;&lt;dates&gt;&lt;year&gt;2021&lt;/year&gt;&lt;/dates&gt;&lt;work-type&gt;Article&lt;/work-type&gt;&lt;urls&gt;&lt;related-urls&gt;&lt;url&gt;https://www.scopus.com/inward/record.uri?eid=2-s2.0-85105987014&amp;amp;doi=10.1080%2f23297018.2021.1903978&amp;amp;partnerID=40&amp;amp;md5=b9671571f7a77dbdee8c9b2f221824de&lt;/url&gt;&lt;url&gt;https://www.tandfonline.com/doi/pdf/10.1080/23297018.2021.1903978?needAccess=true&lt;/url&gt;&lt;/related-urls&gt;&lt;/urls&gt;&lt;electronic-resource-num&gt;10.1080/23297018.2021.190397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59CC19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Interviews</w:t>
            </w:r>
          </w:p>
        </w:tc>
        <w:tc>
          <w:tcPr>
            <w:tcW w:w="709" w:type="dxa"/>
            <w:vAlign w:val="center"/>
          </w:tcPr>
          <w:p w14:paraId="69BBA807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992" w:type="dxa"/>
            <w:vAlign w:val="center"/>
          </w:tcPr>
          <w:p w14:paraId="5F29FD24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Urban; Regional</w:t>
            </w:r>
          </w:p>
        </w:tc>
        <w:tc>
          <w:tcPr>
            <w:tcW w:w="992" w:type="dxa"/>
            <w:vAlign w:val="center"/>
          </w:tcPr>
          <w:p w14:paraId="68E13DC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40C8E4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10BB2B7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77F166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618B1A4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307CCE5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F03EB2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461A01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048946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7B716C9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96083E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6B1E88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5610954D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76CA6375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Thomas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1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9tYXM8L0F1dGhvcj48WWVhcj4yMDExPC9ZZWFyPjxS
ZWNOdW0+NjA4PC9SZWNOdW0+PERpc3BsYXlUZXh0Pig0Nyk8L0Rpc3BsYXlUZXh0PjxyZWNvcmQ+
PHJlYy1udW1iZXI+NjA4PC9yZWMtbnVtYmVyPjxmb3JlaWduLWtleXM+PGtleSBhcHA9IkVOIiBk
Yi1pZD0ic2Rhcjl0NXhwZXNwdHRldmRmMXBhcmEwenA1d2R2YTJhd2RkIiB0aW1lc3RhbXA9IjE2
NDQzNDk5MTkiPjYwODwva2V5PjwvZm9yZWlnbi1rZXlzPjxyZWYtdHlwZSBuYW1lPSJKb3VybmFs
IEFydGljbGUiPjE3PC9yZWYtdHlwZT48Y29udHJpYnV0b3JzPjxhdXRob3JzPjxhdXRob3I+VGhv
bWFzLCBLLjwvYXV0aG9yPjxhdXRob3I+Qm91cmtlLCBKLjwvYXV0aG9yPjxhdXRob3I+R2lyZGxl
ciwgUy48L2F1dGhvcj48YXV0aG9yPkJlYmJpbmd0b24sIEEuPC9hdXRob3I+PGF1dGhvcj5KYWNv
YnksIFAuPC9hdXRob3I+PGF1dGhvcj5MZW9uYXJkLCBILjwvYXV0aG9yPjwvYXV0aG9ycz48L2Nv
bnRyaWJ1dG9ycz48YXV0aC1hZGRyZXNzPkRlcGFydG1lbnQgb2YgT2NjdXBhdGlvbmFsIFRoZXJh
cHksIFNjaG9vbCBvZiBFeGVyY2lzZSwgQmlvbWVkaWNhbCwgYW5kIEhlYWx0aCBTY2llbmNlcywg
RWRpdGggQ293YW4gVW5pdmVyc2l0eSwgV2VzdCBQZXJ0aCwgV2VzdGVybiBBdXN0cmFsaWE7IFRl
bGV0aG9uIEluc3RpdHV0ZSBmb3IgQ2hpbGQgSGVhbHRoIFJlc2VhcmNoIENlbnRyZSBmb3IgQ2hp
bGQgSGVhbHRoIFJlc2VhcmNoLCBUaGUgVW5pdmVyc2l0eSBvZiBXZXN0ZXJuIEF1c3RyYWxpYSwg
V2VzdCBQZXJ0aCwgV2VzdGVybiBBdXN0cmFsaWEuPC9hdXRoLWFkZHJlc3M+PHRpdGxlcz48dGl0
bGU+VmFyaWF0aW9uIG92ZXIgdGltZSBpbiBtZWRpY2FsIGNvbmRpdGlvbnMgYW5kIGhlYWx0aCBz
ZXJ2aWNlIHV0aWxpemF0aW9uIG9mIGNoaWxkcmVuIHdpdGggZG93biBzeW5kcm9tZTwvdGl0bGU+
PHNlY29uZGFyeS10aXRsZT5Kb3VybmFsIG9mIFBlZGlhdHJpY3M8L3NlY29uZGFyeS10aXRsZT48
L3RpdGxlcz48cGVyaW9kaWNhbD48ZnVsbC10aXRsZT5Kb3VybmFsIG9mIFBlZGlhdHJpY3M8L2Z1
bGwtdGl0bGU+PC9wZXJpb2RpY2FsPjxwYWdlcz4xOTQtMjAwLmUxPC9wYWdlcz48dm9sdW1lPjE1
ODwvdm9sdW1lPjxudW1iZXI+MjwvbnVtYmVyPjxrZXl3b3Jkcz48a2V5d29yZD5Eb3duIFN5bmRy
b21lIC0tIEVwaWRlbWlvbG9neTwva2V5d29yZD48a2V5d29yZD5Eb3duIFN5bmRyb21lIC0tIFRo
ZXJhcHk8L2tleXdvcmQ+PGtleXdvcmQ+SGVhbHRoIFNlcnZpY2VzIC0tIFV0aWxpemF0aW9uPC9r
ZXl3b3JkPjxrZXl3b3JkPkhvc3BpdGFsaXphdGlvbiAtLSBTdGF0aXN0aWNzIGFuZCBOdW1lcmlj
YWwgRGF0YTwva2V5d29yZD48a2V5d29yZD5BZ2UgRmFjdG9yczwva2V5d29yZD48a2V5d29yZD5D
YXJkaW92YXNjdWxhciBEaXNlYXNlcyAtLSBEaWFnbm9zaXM8L2tleXdvcmQ+PGtleXdvcmQ+Q2Fy
ZGlvdmFzY3VsYXIgRGlzZWFzZXMgLS0gRXBpZGVtaW9sb2d5PC9rZXl3b3JkPjxrZXl3b3JkPkNh
cmRpb3Zhc2N1bGFyIERpc2Vhc2VzIC0tIFRoZXJhcHk8L2tleXdvcmQ+PGtleXdvcmQ+Q2hpbGQ8
L2tleXdvcmQ+PGtleXdvcmQ+Q29tb3JiaWRpdHk8L2tleXdvcmQ+PGtleXdvcmQ+Q29uZmlkZW5j
ZSBJbnRlcnZhbHM8L2tleXdvcmQ+PGtleXdvcmQ+Q3Jvc3MgU2VjdGlvbmFsIFN0dWRpZXM8L2tl
eXdvcmQ+PGtleXdvcmQ+RG93biBTeW5kcm9tZSAtLSBEaWFnbm9zaXM8L2tleXdvcmQ+PGtleXdv
cmQ+RmVtYWxlPC9rZXl3b3JkPjxrZXl3b3JkPlN1cnZleXM8L2tleXdvcmQ+PGtleXdvcmQ+SHVt
YW48L2tleXdvcmQ+PGtleXdvcmQ+TWFsZTwva2V5d29yZD48a2V5d29yZD5NdXNjdWxvc2tlbGV0
YWwgRGlzZWFzZXMgLS0gRGlhZ25vc2lzPC9rZXl3b3JkPjxrZXl3b3JkPk11c2N1bG9za2VsZXRh
bCBEaXNlYXNlcyAtLSBFcGlkZW1pb2xvZ3k8L2tleXdvcmQ+PGtleXdvcmQ+TXVzY3Vsb3NrZWxl
dGFsIERpc2Vhc2VzIC0tIFRoZXJhcHk8L2tleXdvcmQ+PGtleXdvcmQ+T2RkcyBSYXRpbzwva2V5
d29yZD48a2V5d29yZD5QcmV2YWxlbmNlPC9rZXl3b3JkPjxrZXl3b3JkPlF1YWxpdHkgb2YgSGVh
bHRoIENhcmU8L2tleXdvcmQ+PGtleXdvcmQ+UmVncmVzc2lvbjwva2V5d29yZD48a2V5d29yZD5S
ZXNwaXJhdG9yeSBUcmFjdCBJbmZlY3Rpb25zIC0tIERpYWdub3Npczwva2V5d29yZD48a2V5d29y
ZD5SZXNwaXJhdG9yeSBUcmFjdCBJbmZlY3Rpb25zIC0tIEVwaWRlbWlvbG9neTwva2V5d29yZD48
a2V5d29yZD5SZXNwaXJhdG9yeSBUcmFjdCBJbmZlY3Rpb25zIC0tIFRoZXJhcHk8L2tleXdvcmQ+
PGtleXdvcmQ+UmlzayBBc3Nlc3NtZW50PC9rZXl3b3JkPjxrZXl3b3JkPlN1cnZpdmFsIEFuYWx5
c2lzPC9rZXl3b3JkPjxrZXl3b3JkPlRpbWUgRmFjdG9yczwva2V5d29yZD48a2V5d29yZD5XZXN0
ZXJuIEF1c3RyYWxpYTwva2V5d29yZD48L2tleXdvcmRzPjxkYXRlcz48eWVhcj4yMDExPC95ZWFy
PjwvZGF0ZXM+PHB1Yi1sb2NhdGlvbj5OZXcgWW9yaywgTmV3IFlvcms8L3B1Yi1sb2NhdGlvbj48
cHVibGlzaGVyPkVsc2V2aWVyIEIuVi48L3B1Ymxpc2hlcj48aXNibj4wMDIyLTM0NzY8L2lzYm4+
PGFjY2Vzc2lvbi1udW0+MTA0OTg4OTU1LiBMYW5ndWFnZTogRW5nbGlzaC4gRW50cnkgRGF0ZTog
MjAxMTAzMTEuIFJldmlzaW9uIERhdGU6IDIwMjAwNzA4LiBQdWJsaWNhdGlvbiBUeXBlOiBKb3Vy
bmFsIEFydGljbGU8L2FjY2Vzc2lvbi1udW0+PHVybHM+PHJlbGF0ZWQtdXJscz48dXJsPmh0dHA6
Ly9lenByb3h5LmxpYnJhcnkudXN5ZC5lZHUuYXUvbG9naW4/dXJsPWh0dHBzOi8vc2VhcmNoLmVi
c2NvaG9zdC5jb20vbG9naW4uYXNweD9kaXJlY3Q9dHJ1ZSZhbXA7ZGI9Y2NtJmFtcDtBTj0xMDQ5
ODg5NTUmYW1wO3NpdGU9ZWhvc3QtbGl2ZTwvdXJsPjwvcmVsYXRlZC11cmxzPjwvdXJscz48ZWxl
Y3Ryb25pYy1yZXNvdXJjZS1udW0+MTAuMTAxNi9qLmpwZWRzLjIwMTAuMDguMDQ1PC9lbGVjdHJv
bmljLXJlc291cmNlLW51bT48cmVtb3RlLWRhdGFiYXNlLW5hbWU+Y2NtPC9yZW1vdGUtZGF0YWJh
c2UtbmFtZT48cmVtb3RlLWRhdGFiYXNlLXByb3ZpZGVyPkVCU0NPaG9zdDwvcmVtb3RlLWRhdGFi
YXNlLXByb3ZpZGVy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9tYXM8L0F1dGhvcj48WWVhcj4yMDExPC9ZZWFyPjxS
ZWNOdW0+NjA4PC9SZWNOdW0+PERpc3BsYXlUZXh0Pig0Nyk8L0Rpc3BsYXlUZXh0PjxyZWNvcmQ+
PHJlYy1udW1iZXI+NjA4PC9yZWMtbnVtYmVyPjxmb3JlaWduLWtleXM+PGtleSBhcHA9IkVOIiBk
Yi1pZD0ic2Rhcjl0NXhwZXNwdHRldmRmMXBhcmEwenA1d2R2YTJhd2RkIiB0aW1lc3RhbXA9IjE2
NDQzNDk5MTkiPjYwODwva2V5PjwvZm9yZWlnbi1rZXlzPjxyZWYtdHlwZSBuYW1lPSJKb3VybmFs
IEFydGljbGUiPjE3PC9yZWYtdHlwZT48Y29udHJpYnV0b3JzPjxhdXRob3JzPjxhdXRob3I+VGhv
bWFzLCBLLjwvYXV0aG9yPjxhdXRob3I+Qm91cmtlLCBKLjwvYXV0aG9yPjxhdXRob3I+R2lyZGxl
ciwgUy48L2F1dGhvcj48YXV0aG9yPkJlYmJpbmd0b24sIEEuPC9hdXRob3I+PGF1dGhvcj5KYWNv
YnksIFAuPC9hdXRob3I+PGF1dGhvcj5MZW9uYXJkLCBILjwvYXV0aG9yPjwvYXV0aG9ycz48L2Nv
bnRyaWJ1dG9ycz48YXV0aC1hZGRyZXNzPkRlcGFydG1lbnQgb2YgT2NjdXBhdGlvbmFsIFRoZXJh
cHksIFNjaG9vbCBvZiBFeGVyY2lzZSwgQmlvbWVkaWNhbCwgYW5kIEhlYWx0aCBTY2llbmNlcywg
RWRpdGggQ293YW4gVW5pdmVyc2l0eSwgV2VzdCBQZXJ0aCwgV2VzdGVybiBBdXN0cmFsaWE7IFRl
bGV0aG9uIEluc3RpdHV0ZSBmb3IgQ2hpbGQgSGVhbHRoIFJlc2VhcmNoIENlbnRyZSBmb3IgQ2hp
bGQgSGVhbHRoIFJlc2VhcmNoLCBUaGUgVW5pdmVyc2l0eSBvZiBXZXN0ZXJuIEF1c3RyYWxpYSwg
V2VzdCBQZXJ0aCwgV2VzdGVybiBBdXN0cmFsaWEuPC9hdXRoLWFkZHJlc3M+PHRpdGxlcz48dGl0
bGU+VmFyaWF0aW9uIG92ZXIgdGltZSBpbiBtZWRpY2FsIGNvbmRpdGlvbnMgYW5kIGhlYWx0aCBz
ZXJ2aWNlIHV0aWxpemF0aW9uIG9mIGNoaWxkcmVuIHdpdGggZG93biBzeW5kcm9tZTwvdGl0bGU+
PHNlY29uZGFyeS10aXRsZT5Kb3VybmFsIG9mIFBlZGlhdHJpY3M8L3NlY29uZGFyeS10aXRsZT48
L3RpdGxlcz48cGVyaW9kaWNhbD48ZnVsbC10aXRsZT5Kb3VybmFsIG9mIFBlZGlhdHJpY3M8L2Z1
bGwtdGl0bGU+PC9wZXJpb2RpY2FsPjxwYWdlcz4xOTQtMjAwLmUxPC9wYWdlcz48dm9sdW1lPjE1
ODwvdm9sdW1lPjxudW1iZXI+MjwvbnVtYmVyPjxrZXl3b3Jkcz48a2V5d29yZD5Eb3duIFN5bmRy
b21lIC0tIEVwaWRlbWlvbG9neTwva2V5d29yZD48a2V5d29yZD5Eb3duIFN5bmRyb21lIC0tIFRo
ZXJhcHk8L2tleXdvcmQ+PGtleXdvcmQ+SGVhbHRoIFNlcnZpY2VzIC0tIFV0aWxpemF0aW9uPC9r
ZXl3b3JkPjxrZXl3b3JkPkhvc3BpdGFsaXphdGlvbiAtLSBTdGF0aXN0aWNzIGFuZCBOdW1lcmlj
YWwgRGF0YTwva2V5d29yZD48a2V5d29yZD5BZ2UgRmFjdG9yczwva2V5d29yZD48a2V5d29yZD5D
YXJkaW92YXNjdWxhciBEaXNlYXNlcyAtLSBEaWFnbm9zaXM8L2tleXdvcmQ+PGtleXdvcmQ+Q2Fy
ZGlvdmFzY3VsYXIgRGlzZWFzZXMgLS0gRXBpZGVtaW9sb2d5PC9rZXl3b3JkPjxrZXl3b3JkPkNh
cmRpb3Zhc2N1bGFyIERpc2Vhc2VzIC0tIFRoZXJhcHk8L2tleXdvcmQ+PGtleXdvcmQ+Q2hpbGQ8
L2tleXdvcmQ+PGtleXdvcmQ+Q29tb3JiaWRpdHk8L2tleXdvcmQ+PGtleXdvcmQ+Q29uZmlkZW5j
ZSBJbnRlcnZhbHM8L2tleXdvcmQ+PGtleXdvcmQ+Q3Jvc3MgU2VjdGlvbmFsIFN0dWRpZXM8L2tl
eXdvcmQ+PGtleXdvcmQ+RG93biBTeW5kcm9tZSAtLSBEaWFnbm9zaXM8L2tleXdvcmQ+PGtleXdv
cmQ+RmVtYWxlPC9rZXl3b3JkPjxrZXl3b3JkPlN1cnZleXM8L2tleXdvcmQ+PGtleXdvcmQ+SHVt
YW48L2tleXdvcmQ+PGtleXdvcmQ+TWFsZTwva2V5d29yZD48a2V5d29yZD5NdXNjdWxvc2tlbGV0
YWwgRGlzZWFzZXMgLS0gRGlhZ25vc2lzPC9rZXl3b3JkPjxrZXl3b3JkPk11c2N1bG9za2VsZXRh
bCBEaXNlYXNlcyAtLSBFcGlkZW1pb2xvZ3k8L2tleXdvcmQ+PGtleXdvcmQ+TXVzY3Vsb3NrZWxl
dGFsIERpc2Vhc2VzIC0tIFRoZXJhcHk8L2tleXdvcmQ+PGtleXdvcmQ+T2RkcyBSYXRpbzwva2V5
d29yZD48a2V5d29yZD5QcmV2YWxlbmNlPC9rZXl3b3JkPjxrZXl3b3JkPlF1YWxpdHkgb2YgSGVh
bHRoIENhcmU8L2tleXdvcmQ+PGtleXdvcmQ+UmVncmVzc2lvbjwva2V5d29yZD48a2V5d29yZD5S
ZXNwaXJhdG9yeSBUcmFjdCBJbmZlY3Rpb25zIC0tIERpYWdub3Npczwva2V5d29yZD48a2V5d29y
ZD5SZXNwaXJhdG9yeSBUcmFjdCBJbmZlY3Rpb25zIC0tIEVwaWRlbWlvbG9neTwva2V5d29yZD48
a2V5d29yZD5SZXNwaXJhdG9yeSBUcmFjdCBJbmZlY3Rpb25zIC0tIFRoZXJhcHk8L2tleXdvcmQ+
PGtleXdvcmQ+UmlzayBBc3Nlc3NtZW50PC9rZXl3b3JkPjxrZXl3b3JkPlN1cnZpdmFsIEFuYWx5
c2lzPC9rZXl3b3JkPjxrZXl3b3JkPlRpbWUgRmFjdG9yczwva2V5d29yZD48a2V5d29yZD5XZXN0
ZXJuIEF1c3RyYWxpYTwva2V5d29yZD48L2tleXdvcmRzPjxkYXRlcz48eWVhcj4yMDExPC95ZWFy
PjwvZGF0ZXM+PHB1Yi1sb2NhdGlvbj5OZXcgWW9yaywgTmV3IFlvcms8L3B1Yi1sb2NhdGlvbj48
cHVibGlzaGVyPkVsc2V2aWVyIEIuVi48L3B1Ymxpc2hlcj48aXNibj4wMDIyLTM0NzY8L2lzYm4+
PGFjY2Vzc2lvbi1udW0+MTA0OTg4OTU1LiBMYW5ndWFnZTogRW5nbGlzaC4gRW50cnkgRGF0ZTog
MjAxMTAzMTEuIFJldmlzaW9uIERhdGU6IDIwMjAwNzA4LiBQdWJsaWNhdGlvbiBUeXBlOiBKb3Vy
bmFsIEFydGljbGU8L2FjY2Vzc2lvbi1udW0+PHVybHM+PHJlbGF0ZWQtdXJscz48dXJsPmh0dHA6
Ly9lenByb3h5LmxpYnJhcnkudXN5ZC5lZHUuYXUvbG9naW4/dXJsPWh0dHBzOi8vc2VhcmNoLmVi
c2NvaG9zdC5jb20vbG9naW4uYXNweD9kaXJlY3Q9dHJ1ZSZhbXA7ZGI9Y2NtJmFtcDtBTj0xMDQ5
ODg5NTUmYW1wO3NpdGU9ZWhvc3QtbGl2ZTwvdXJsPjwvcmVsYXRlZC11cmxzPjwvdXJscz48ZWxl
Y3Ryb25pYy1yZXNvdXJjZS1udW0+MTAuMTAxNi9qLmpwZWRzLjIwMTAuMDguMDQ1PC9lbGVjdHJv
bmljLXJlc291cmNlLW51bT48cmVtb3RlLWRhdGFiYXNlLW5hbWU+Y2NtPC9yZW1vdGUtZGF0YWJh
c2UtbmFtZT48cmVtb3RlLWRhdGFiYXNlLXByb3ZpZGVyPkVCU0NPaG9zdDwvcmVtb3RlLWRhdGFi
YXNlLXByb3ZpZGVy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D5682A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Survey</w:t>
            </w:r>
          </w:p>
        </w:tc>
        <w:tc>
          <w:tcPr>
            <w:tcW w:w="709" w:type="dxa"/>
            <w:vAlign w:val="center"/>
          </w:tcPr>
          <w:p w14:paraId="0ADE2F8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992" w:type="dxa"/>
            <w:vAlign w:val="center"/>
          </w:tcPr>
          <w:p w14:paraId="08D2547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07FF2DD4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638DD44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5314FBA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7075CC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207E5A9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A65293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5EB1A3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758A34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E7C3CE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F390B2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5A6EFCC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EE4AEB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A942B2" w14:paraId="4446296C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553C8290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Tracy,</w:t>
            </w:r>
            <w:r w:rsidRPr="00A942B2">
              <w:rPr>
                <w:rFonts w:ascii="Times New Roman" w:hAnsi="Times New Roman" w:cs="Times New Roman"/>
              </w:rPr>
              <w:br/>
              <w:t>201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FjeTwvQXV0aG9yPjxZZWFyPjIwMTE8L1llYXI+PFJl
Y051bT41NzQ8L1JlY051bT48RGlzcGxheVRleHQ+KDU2KTwvRGlzcGxheVRleHQ+PHJlY29yZD48
cmVjLW51bWJlcj41NzQ8L3JlYy1udW1iZXI+PGZvcmVpZ24ta2V5cz48a2V5IGFwcD0iRU4iIGRi
LWlkPSI1ZXZwcjVycnJzOWZ3YWV0MnhpcHh4ejMwemVkcHZ6ZTI1ZHIiIHRpbWVzdGFtcD0iMTY0
MzYwMTI0NiI+NTc0PC9rZXk+PC9mb3JlaWduLWtleXM+PHJlZi10eXBlIG5hbWU9IkpvdXJuYWwg
QXJ0aWNsZSI+MTc8L3JlZi10eXBlPjxjb250cmlidXRvcnM+PGF1dGhvcnM+PGF1dGhvcj5UcmFj
eSwgSi48L2F1dGhvcj48L2F1dGhvcnM+PC9jb250cmlidXRvcnM+PGF1dGgtYWRkcmVzcz5UcmFj
eSwgSmFuZS4gQ2VudHJlIGZvciBEZXZlbG9wbWVudGFsIERpc2FiaWxpdHkgSGVhbHRoIFZpY3Rv
cmlhLCBGYWN1bHR5IG9mIE1lZGljaW5lLCBOdXJzaW5nIGFuZCBIZWFsdGggU2NpZW5jZXMsIE1v
bmFzaCBVbml2ZXJzaXR5LCBWaWN0b3JpYS4gamFuZS50cmFjeUBtb25hc2guZWR1PC9hdXRoLWFk
ZHJlc3M+PHRpdGxlcz48dGl0bGU+QXVzdHJhbGlhbnMgd2l0aCBEb3duIHN5bmRyb21lLS1oZWFs
dGggbWF0dGVyczwvdGl0bGU+PHNlY29uZGFyeS10aXRsZT5BdXN0cmFsaWFuIEZhbWlseSBQaHlz
aWNpYW48L3NlY29uZGFyeS10aXRsZT48YWx0LXRpdGxlPkF1c3QgRmFtIFBoeXNpY2lhbjwvYWx0
LXRpdGxlPjwvdGl0bGVzPjxwZXJpb2RpY2FsPjxmdWxsLXRpdGxlPkF1c3RyYWxpYW4gRmFtaWx5
IFBoeXNpY2lhbjwvZnVsbC10aXRsZT48YWJici0xPkF1c3QgRmFtIFBoeXNpY2lhbjwvYWJici0x
PjwvcGVyaW9kaWNhbD48YWx0LXBlcmlvZGljYWw+PGZ1bGwtdGl0bGU+QXVzdHJhbGlhbiBGYW1p
bHkgUGh5c2ljaWFuPC9mdWxsLXRpdGxlPjxhYmJyLTE+QXVzdCBGYW0gUGh5c2ljaWFuPC9hYmJy
LTE+PC9hbHQtcGVyaW9kaWNhbD48cGFnZXM+MjAyLTg8L3BhZ2VzPjx2b2x1bWU+NDA8L3ZvbHVt
ZT48bnVtYmVyPjQ8L251bWJlcj48a2V5d29yZHM+PGtleXdvcmQ+QWRvbGVzY2VudDwva2V5d29y
ZD48a2V5d29yZD5BZHVsdDwva2V5d29yZD48a2V5d29yZD5BdXN0cmFsaWEvZXAgW0VwaWRlbWlv
bG9neV08L2tleXdvcmQ+PGtleXdvcmQ+Q2hpbGQ8L2tleXdvcmQ+PGtleXdvcmQ+RG93biBTeW5k
cm9tZS9kaSBbRGlhZ25vc2lzXTwva2V5d29yZD48a2V5d29yZD5Eb3duIFN5bmRyb21lL2VwIFtF
cGlkZW1pb2xvZ3ldPC9rZXl3b3JkPjxrZXl3b3JkPkRvd24gU3luZHJvbWUvZ2UgW0dlbmV0aWNz
XTwva2V5d29yZD48a2V5d29yZD4qRG93biBTeW5kcm9tZTwva2V5d29yZD48a2V5d29yZD5HZW5l
cmFsIFByYWN0aWNlPC9rZXl3b3JkPjxrZXl3b3JkPkh1bWFuczwva2V5d29yZD48a2V5d29yZD5N
aWRkbGUgQWdlZDwva2V5d29yZD48a2V5d29yZD4qUHJpbWFyeSBQcmV2ZW50aW9uL210IFtNZXRo
b2RzXTwva2V5d29yZD48a2V5d29yZD5Zb3VuZyBBZHVsdDwva2V5d29yZD48L2tleXdvcmRzPjxk
YXRlcz48eWVhcj4yMDExPC95ZWFyPjxwdWItZGF0ZXM+PGRhdGU+QXByPC9kYXRlPjwvcHViLWRh
dGVzPjwvZGF0ZXM+PGlzYm4+MDMwMC04NDk1PC9pc2JuPjxhY2Nlc3Npb24tbnVtPjIxNTk3NTI5
PC9hY2Nlc3Npb24tbnVtPjx1cmxzPjxyZWxhdGVkLXVybHM+PHVybD5odHRwczovL2V6cHJveHku
bGlicmFyeS51c3lkLmVkdS5hdS9sb2dpbj91cmw9aHR0cDovL292aWRzcC5vdmlkLmNvbS9vdmlk
d2ViLmNnaT9UPUpTJmFtcDtDU0M9WSZhbXA7TkVXUz1OJmFtcDtQQUdFPWZ1bGx0ZXh0JmFtcDtE
PW1lZDgmYW1wO0FOPTIxNTk3NTI5PC91cmw+PHVybD5odHRwczovL3N5ZG5leS5hbG1hLmV4bGli
cmlzZ3JvdXAuY29tL29wZW51cmwvNjFVU1lEX0lOU1QvNjFVU1lEX0lOU1Q6c3lkbmV5P3NpZD1P
VklEOm1lZGxpbmUmYW1wO2lkPXBtaWQ6MjE1OTc1MjkmYW1wO2lkPWRvaTomYW1wO2lzc249MDMw
MC04NDk1JmFtcDtpc2JuPSZhbXA7dm9sdW1lPTQwJmFtcDtpc3N1ZT00JmFtcDtzcGFnZT0yMDIm
YW1wO3BhZ2VzPTIwMi04JmFtcDtkYXRlPTIwMTEmYW1wO3RpdGxlPUF1c3RyYWxpYW4rRmFtaWx5
K1BoeXNpY2lhbiZhbXA7YXRpdGxlPUF1c3RyYWxpYW5zK3dpdGgrRG93bitzeW5kcm9tZS0taGVh
bHRoK21hdHRlcnMuJmFtcDthdWxhc3Q9VHJhY3k8L3VybD48L3JlbGF0ZWQtdXJscz48L3VybHM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FjeTwvQXV0aG9yPjxZZWFyPjIwMTE8L1llYXI+PFJl
Y051bT41NzQ8L1JlY051bT48RGlzcGxheVRleHQ+KDU2KTwvRGlzcGxheVRleHQ+PHJlY29yZD48
cmVjLW51bWJlcj41NzQ8L3JlYy1udW1iZXI+PGZvcmVpZ24ta2V5cz48a2V5IGFwcD0iRU4iIGRi
LWlkPSI1ZXZwcjVycnJzOWZ3YWV0MnhpcHh4ejMwemVkcHZ6ZTI1ZHIiIHRpbWVzdGFtcD0iMTY0
MzYwMTI0NiI+NTc0PC9rZXk+PC9mb3JlaWduLWtleXM+PHJlZi10eXBlIG5hbWU9IkpvdXJuYWwg
QXJ0aWNsZSI+MTc8L3JlZi10eXBlPjxjb250cmlidXRvcnM+PGF1dGhvcnM+PGF1dGhvcj5UcmFj
eSwgSi48L2F1dGhvcj48L2F1dGhvcnM+PC9jb250cmlidXRvcnM+PGF1dGgtYWRkcmVzcz5UcmFj
eSwgSmFuZS4gQ2VudHJlIGZvciBEZXZlbG9wbWVudGFsIERpc2FiaWxpdHkgSGVhbHRoIFZpY3Rv
cmlhLCBGYWN1bHR5IG9mIE1lZGljaW5lLCBOdXJzaW5nIGFuZCBIZWFsdGggU2NpZW5jZXMsIE1v
bmFzaCBVbml2ZXJzaXR5LCBWaWN0b3JpYS4gamFuZS50cmFjeUBtb25hc2guZWR1PC9hdXRoLWFk
ZHJlc3M+PHRpdGxlcz48dGl0bGU+QXVzdHJhbGlhbnMgd2l0aCBEb3duIHN5bmRyb21lLS1oZWFs
dGggbWF0dGVyczwvdGl0bGU+PHNlY29uZGFyeS10aXRsZT5BdXN0cmFsaWFuIEZhbWlseSBQaHlz
aWNpYW48L3NlY29uZGFyeS10aXRsZT48YWx0LXRpdGxlPkF1c3QgRmFtIFBoeXNpY2lhbjwvYWx0
LXRpdGxlPjwvdGl0bGVzPjxwZXJpb2RpY2FsPjxmdWxsLXRpdGxlPkF1c3RyYWxpYW4gRmFtaWx5
IFBoeXNpY2lhbjwvZnVsbC10aXRsZT48YWJici0xPkF1c3QgRmFtIFBoeXNpY2lhbjwvYWJici0x
PjwvcGVyaW9kaWNhbD48YWx0LXBlcmlvZGljYWw+PGZ1bGwtdGl0bGU+QXVzdHJhbGlhbiBGYW1p
bHkgUGh5c2ljaWFuPC9mdWxsLXRpdGxlPjxhYmJyLTE+QXVzdCBGYW0gUGh5c2ljaWFuPC9hYmJy
LTE+PC9hbHQtcGVyaW9kaWNhbD48cGFnZXM+MjAyLTg8L3BhZ2VzPjx2b2x1bWU+NDA8L3ZvbHVt
ZT48bnVtYmVyPjQ8L251bWJlcj48a2V5d29yZHM+PGtleXdvcmQ+QWRvbGVzY2VudDwva2V5d29y
ZD48a2V5d29yZD5BZHVsdDwva2V5d29yZD48a2V5d29yZD5BdXN0cmFsaWEvZXAgW0VwaWRlbWlv
bG9neV08L2tleXdvcmQ+PGtleXdvcmQ+Q2hpbGQ8L2tleXdvcmQ+PGtleXdvcmQ+RG93biBTeW5k
cm9tZS9kaSBbRGlhZ25vc2lzXTwva2V5d29yZD48a2V5d29yZD5Eb3duIFN5bmRyb21lL2VwIFtF
cGlkZW1pb2xvZ3ldPC9rZXl3b3JkPjxrZXl3b3JkPkRvd24gU3luZHJvbWUvZ2UgW0dlbmV0aWNz
XTwva2V5d29yZD48a2V5d29yZD4qRG93biBTeW5kcm9tZTwva2V5d29yZD48a2V5d29yZD5HZW5l
cmFsIFByYWN0aWNlPC9rZXl3b3JkPjxrZXl3b3JkPkh1bWFuczwva2V5d29yZD48a2V5d29yZD5N
aWRkbGUgQWdlZDwva2V5d29yZD48a2V5d29yZD4qUHJpbWFyeSBQcmV2ZW50aW9uL210IFtNZXRo
b2RzXTwva2V5d29yZD48a2V5d29yZD5Zb3VuZyBBZHVsdDwva2V5d29yZD48L2tleXdvcmRzPjxk
YXRlcz48eWVhcj4yMDExPC95ZWFyPjxwdWItZGF0ZXM+PGRhdGU+QXByPC9kYXRlPjwvcHViLWRh
dGVzPjwvZGF0ZXM+PGlzYm4+MDMwMC04NDk1PC9pc2JuPjxhY2Nlc3Npb24tbnVtPjIxNTk3NTI5
PC9hY2Nlc3Npb24tbnVtPjx1cmxzPjxyZWxhdGVkLXVybHM+PHVybD5odHRwczovL2V6cHJveHku
bGlicmFyeS51c3lkLmVkdS5hdS9sb2dpbj91cmw9aHR0cDovL292aWRzcC5vdmlkLmNvbS9vdmlk
d2ViLmNnaT9UPUpTJmFtcDtDU0M9WSZhbXA7TkVXUz1OJmFtcDtQQUdFPWZ1bGx0ZXh0JmFtcDtE
PW1lZDgmYW1wO0FOPTIxNTk3NTI5PC91cmw+PHVybD5odHRwczovL3N5ZG5leS5hbG1hLmV4bGli
cmlzZ3JvdXAuY29tL29wZW51cmwvNjFVU1lEX0lOU1QvNjFVU1lEX0lOU1Q6c3lkbmV5P3NpZD1P
VklEOm1lZGxpbmUmYW1wO2lkPXBtaWQ6MjE1OTc1MjkmYW1wO2lkPWRvaTomYW1wO2lzc249MDMw
MC04NDk1JmFtcDtpc2JuPSZhbXA7dm9sdW1lPTQwJmFtcDtpc3N1ZT00JmFtcDtzcGFnZT0yMDIm
YW1wO3BhZ2VzPTIwMi04JmFtcDtkYXRlPTIwMTEmYW1wO3RpdGxlPUF1c3RyYWxpYW4rRmFtaWx5
K1BoeXNpY2lhbiZhbXA7YXRpdGxlPUF1c3RyYWxpYW5zK3dpdGgrRG93bitzeW5kcm9tZS0taGVh
bHRoK21hdHRlcnMuJmFtcDthdWxhc3Q9VHJhY3k8L3VybD48L3JlbGF0ZWQtdXJscz48L3VybHM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D69B51E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Commentary</w:t>
            </w:r>
            <w:r>
              <w:rPr>
                <w:rFonts w:ascii="Times New Roman" w:hAnsi="Times New Roman" w:cs="Times New Roman"/>
              </w:rPr>
              <w:t>; N/A</w:t>
            </w:r>
          </w:p>
        </w:tc>
        <w:tc>
          <w:tcPr>
            <w:tcW w:w="709" w:type="dxa"/>
            <w:vAlign w:val="center"/>
          </w:tcPr>
          <w:p w14:paraId="2B55FB7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1C9CED95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4B532F7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514FD260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7E467BE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10CFEC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A96DD7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28BA77C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492799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250783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41FC8D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267CBA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2FD65E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E3BB97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17E59CB9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52AFFA5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lastRenderedPageBreak/>
              <w:t xml:space="preserve">Tracy &amp; </w:t>
            </w:r>
            <w:proofErr w:type="spellStart"/>
            <w:r w:rsidRPr="00A942B2">
              <w:rPr>
                <w:rFonts w:ascii="Times New Roman" w:hAnsi="Times New Roman" w:cs="Times New Roman"/>
              </w:rPr>
              <w:t>Mcdonald</w:t>
            </w:r>
            <w:proofErr w:type="spellEnd"/>
            <w:r w:rsidRPr="00A942B2">
              <w:rPr>
                <w:rFonts w:ascii="Times New Roman" w:hAnsi="Times New Roman" w:cs="Times New Roman"/>
              </w:rPr>
              <w:t>, 201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FjeTwvQXV0aG9yPjxZZWFyPjIwMTU8L1llYXI+PFJl
Y051bT40OTg8L1JlY051bT48RGlzcGxheVRleHQ+KDY5KTwvRGlzcGxheVRleHQ+PHJlY29yZD48
cmVjLW51bWJlcj40OTg8L3JlYy1udW1iZXI+PGZvcmVpZ24ta2V5cz48a2V5IGFwcD0iRU4iIGRi
LWlkPSI1ZXZwcjVycnJzOWZ3YWV0MnhpcHh4ejMwemVkcHZ6ZTI1ZHIiIHRpbWVzdGFtcD0iMTY0
MzYwMTI0NiI+NDk4PC9rZXk+PC9mb3JlaWduLWtleXM+PHJlZi10eXBlIG5hbWU9IkpvdXJuYWwg
QXJ0aWNsZSI+MTc8L3JlZi10eXBlPjxjb250cmlidXRvcnM+PGF1dGhvcnM+PGF1dGhvcj5UcmFj
eSwgSi48L2F1dGhvcj48YXV0aG9yPk1jRG9uYWxkLCBSLjwvYXV0aG9yPjwvYXV0aG9ycz48L2Nv
bnRyaWJ1dG9ycz48YXV0aC1hZGRyZXNzPlRyYWN5LCBKYW5lLiBDZW50cmUgZm9yIHRoZSBEZXZl
bG9wbWVudGFsIERpc2FiaWxpdHkgSGVhbHRoIFZpY3RvcmlhLCBNb25hc2ggVW5pdmVyc2l0eSwg
Tm90dGluZyBIaWxsLCBWaWMuLCBBdXN0cmFsaWEuPC9hdXRoLWFkZHJlc3M+PHRpdGxlcz48dGl0
bGU+SGVhbHRoIGFuZCBkaXNhYmlsaXR5OiBwYXJ0bmVyc2hpcHMgaW4gaGVhbHRoIGNhcmU8L3Rp
dGxlPjxzZWNvbmRhcnktdGl0bGU+Sm91cm5hbCBvZiBBcHBsaWVkIFJlc2VhcmNoIGluIEludGVs
bGVjdHVhbCBEaXNhYmlsaXRpZXM8L3NlY29uZGFyeS10aXRsZT48YWx0LXRpdGxlPkogQXBwbCBS
ZXMgSW50ZWxsZWN0IERpc2FiaWw8L2FsdC10aXRsZT48L3RpdGxlcz48cGVyaW9kaWNhbD48ZnVs
bC10aXRsZT5Kb3VybmFsIG9mIEFwcGxpZWQgUmVzZWFyY2ggaW4gSW50ZWxsZWN0dWFsIERpc2Fi
aWxpdGllczwvZnVsbC10aXRsZT48YWJici0xPkogQXBwbCBSZXMgSW50ZWxsZWN0IERpc2FiaWw8
L2FiYnItMT48L3BlcmlvZGljYWw+PGFsdC1wZXJpb2RpY2FsPjxmdWxsLXRpdGxlPkpvdXJuYWwg
b2YgQXBwbGllZCBSZXNlYXJjaCBpbiBJbnRlbGxlY3R1YWwgRGlzYWJpbGl0aWVzPC9mdWxsLXRp
dGxlPjxhYmJyLTE+SiBBcHBsIFJlcyBJbnRlbGxlY3QgRGlzYWJpbDwvYWJici0xPjwvYWx0LXBl
cmlvZGljYWw+PHBhZ2VzPjIyLTMyPC9wYWdlcz48dm9sdW1lPjI4PC92b2x1bWU+PG51bWJlcj4x
PC9udW1iZXI+PGtleXdvcmRzPjxrZXl3b3JkPkF1c3RyYWxpYTwva2V5d29yZD48a2V5d29yZD5E
aXNhYmxlZCBQZXJzb25zPC9rZXl3b3JkPjxrZXl3b3JkPipIZWFsdGggU2VydmljZXMgQWNjZXNz
aWJpbGl0eTwva2V5d29yZD48a2V5d29yZD4qSGVhbHRoIFNlcnZpY2VzIE5lZWRzIGFuZCBEZW1h
bmQ8L2tleXdvcmQ+PGtleXdvcmQ+KkhlYWx0aGNhcmUgRGlzcGFyaXRpZXM8L2tleXdvcmQ+PGtl
eXdvcmQ+SHVtYW5zPC9rZXl3b3JkPjxrZXl3b3JkPipJbnRlbGxlY3R1YWwgRGlzYWJpbGl0eS90
aCBbVGhlcmFweV08L2tleXdvcmQ+PC9rZXl3b3Jkcz48ZGF0ZXM+PHllYXI+MjAxNTwveWVhcj48
cHViLWRhdGVzPjxkYXRlPkphbjwvZGF0ZT48L3B1Yi1kYXRlcz48L2RhdGVzPjxpc2JuPjE0Njgt
MzE0ODwvaXNibj48YWNjZXNzaW9uLW51bT4yNTUzMDU3MTwvYWNjZXNzaW9uLW51bT48d29yay10
eXBlPlJlc2VhcmNoIFN1cHBvcnQsIE5vbi1VLlMuIEdvdiZhcG9zO3QmI3hEO1Jldmlldzwvd29y
ay10eXBlPjx1cmxzPjxyZWxhdGVkLXVybHM+PHVybD5odHRwczovL2V6cHJveHkubGlicmFyeS51
c3lkLmVkdS5hdS9sb2dpbj91cmw9aHR0cDovL292aWRzcC5vdmlkLmNvbS9vdmlkd2ViLmNnaT9U
PUpTJmFtcDtDU0M9WSZhbXA7TkVXUz1OJmFtcDtQQUdFPWZ1bGx0ZXh0JmFtcDtEPW1lZDEyJmFt
cDtBTj0yNTUzMDU3MTwvdXJsPjx1cmw+aHR0cHM6Ly9zeWRuZXkuYWxtYS5leGxpYnJpc2dyb3Vw
LmNvbS9vcGVudXJsLzYxVVNZRF9JTlNULzYxVVNZRF9JTlNUOnN5ZG5leT9zaWQ9T1ZJRDptZWRs
aW5lJmFtcDtpZD1wbWlkOjI1NTMwNTcxJmFtcDtpZD1kb2k6MTAuMTExMSUyRmphci4xMjEzNSZh
bXA7aXNzbj0xMzYwLTIzMjImYW1wO2lzYm49JmFtcDt2b2x1bWU9MjgmYW1wO2lzc3VlPTEmYW1w
O3NwYWdlPTIyJmFtcDtwYWdlcz0yMi0zMiZhbXA7ZGF0ZT0yMDE1JmFtcDt0aXRsZT1Kb3VybmFs
K29mK0FwcGxpZWQrUmVzZWFyY2graW4rSW50ZWxsZWN0dWFsK0Rpc2FiaWxpdGllcyZhbXA7YXRp
dGxlPUhlYWx0aCthbmQrZGlzYWJpbGl0eSUzQStwYXJ0bmVyc2hpcHMraW4raGVhbHRoK2NhcmUu
JmFtcDthdWxhc3Q9VHJhY3k8L3VybD48dXJsPmh0dHBzOi8vb25saW5lbGlicmFyeS53aWxleS5j
b20vZG9pL3BkZmRpcmVjdC8xMC4xMTExL2phci4xMjEzNT9kb3dubG9hZD10cnVlPC91cmw+PC9y
ZWxhdGVkLXVybHM+PC91cmxzPjxlbGVjdHJvbmljLXJlc291cmNlLW51bT5odHRwczovL2R4LmRv
aS5vcmcvMTAuMTExMS9qYXIuMTIxMzU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FjeTwvQXV0aG9yPjxZZWFyPjIwMTU8L1llYXI+PFJl
Y051bT40OTg8L1JlY051bT48RGlzcGxheVRleHQ+KDY5KTwvRGlzcGxheVRleHQ+PHJlY29yZD48
cmVjLW51bWJlcj40OTg8L3JlYy1udW1iZXI+PGZvcmVpZ24ta2V5cz48a2V5IGFwcD0iRU4iIGRi
LWlkPSI1ZXZwcjVycnJzOWZ3YWV0MnhpcHh4ejMwemVkcHZ6ZTI1ZHIiIHRpbWVzdGFtcD0iMTY0
MzYwMTI0NiI+NDk4PC9rZXk+PC9mb3JlaWduLWtleXM+PHJlZi10eXBlIG5hbWU9IkpvdXJuYWwg
QXJ0aWNsZSI+MTc8L3JlZi10eXBlPjxjb250cmlidXRvcnM+PGF1dGhvcnM+PGF1dGhvcj5UcmFj
eSwgSi48L2F1dGhvcj48YXV0aG9yPk1jRG9uYWxkLCBSLjwvYXV0aG9yPjwvYXV0aG9ycz48L2Nv
bnRyaWJ1dG9ycz48YXV0aC1hZGRyZXNzPlRyYWN5LCBKYW5lLiBDZW50cmUgZm9yIHRoZSBEZXZl
bG9wbWVudGFsIERpc2FiaWxpdHkgSGVhbHRoIFZpY3RvcmlhLCBNb25hc2ggVW5pdmVyc2l0eSwg
Tm90dGluZyBIaWxsLCBWaWMuLCBBdXN0cmFsaWEuPC9hdXRoLWFkZHJlc3M+PHRpdGxlcz48dGl0
bGU+SGVhbHRoIGFuZCBkaXNhYmlsaXR5OiBwYXJ0bmVyc2hpcHMgaW4gaGVhbHRoIGNhcmU8L3Rp
dGxlPjxzZWNvbmRhcnktdGl0bGU+Sm91cm5hbCBvZiBBcHBsaWVkIFJlc2VhcmNoIGluIEludGVs
bGVjdHVhbCBEaXNhYmlsaXRpZXM8L3NlY29uZGFyeS10aXRsZT48YWx0LXRpdGxlPkogQXBwbCBS
ZXMgSW50ZWxsZWN0IERpc2FiaWw8L2FsdC10aXRsZT48L3RpdGxlcz48cGVyaW9kaWNhbD48ZnVs
bC10aXRsZT5Kb3VybmFsIG9mIEFwcGxpZWQgUmVzZWFyY2ggaW4gSW50ZWxsZWN0dWFsIERpc2Fi
aWxpdGllczwvZnVsbC10aXRsZT48YWJici0xPkogQXBwbCBSZXMgSW50ZWxsZWN0IERpc2FiaWw8
L2FiYnItMT48L3BlcmlvZGljYWw+PGFsdC1wZXJpb2RpY2FsPjxmdWxsLXRpdGxlPkpvdXJuYWwg
b2YgQXBwbGllZCBSZXNlYXJjaCBpbiBJbnRlbGxlY3R1YWwgRGlzYWJpbGl0aWVzPC9mdWxsLXRp
dGxlPjxhYmJyLTE+SiBBcHBsIFJlcyBJbnRlbGxlY3QgRGlzYWJpbDwvYWJici0xPjwvYWx0LXBl
cmlvZGljYWw+PHBhZ2VzPjIyLTMyPC9wYWdlcz48dm9sdW1lPjI4PC92b2x1bWU+PG51bWJlcj4x
PC9udW1iZXI+PGtleXdvcmRzPjxrZXl3b3JkPkF1c3RyYWxpYTwva2V5d29yZD48a2V5d29yZD5E
aXNhYmxlZCBQZXJzb25zPC9rZXl3b3JkPjxrZXl3b3JkPipIZWFsdGggU2VydmljZXMgQWNjZXNz
aWJpbGl0eTwva2V5d29yZD48a2V5d29yZD4qSGVhbHRoIFNlcnZpY2VzIE5lZWRzIGFuZCBEZW1h
bmQ8L2tleXdvcmQ+PGtleXdvcmQ+KkhlYWx0aGNhcmUgRGlzcGFyaXRpZXM8L2tleXdvcmQ+PGtl
eXdvcmQ+SHVtYW5zPC9rZXl3b3JkPjxrZXl3b3JkPipJbnRlbGxlY3R1YWwgRGlzYWJpbGl0eS90
aCBbVGhlcmFweV08L2tleXdvcmQ+PC9rZXl3b3Jkcz48ZGF0ZXM+PHllYXI+MjAxNTwveWVhcj48
cHViLWRhdGVzPjxkYXRlPkphbjwvZGF0ZT48L3B1Yi1kYXRlcz48L2RhdGVzPjxpc2JuPjE0Njgt
MzE0ODwvaXNibj48YWNjZXNzaW9uLW51bT4yNTUzMDU3MTwvYWNjZXNzaW9uLW51bT48d29yay10
eXBlPlJlc2VhcmNoIFN1cHBvcnQsIE5vbi1VLlMuIEdvdiZhcG9zO3QmI3hEO1Jldmlldzwvd29y
ay10eXBlPjx1cmxzPjxyZWxhdGVkLXVybHM+PHVybD5odHRwczovL2V6cHJveHkubGlicmFyeS51
c3lkLmVkdS5hdS9sb2dpbj91cmw9aHR0cDovL292aWRzcC5vdmlkLmNvbS9vdmlkd2ViLmNnaT9U
PUpTJmFtcDtDU0M9WSZhbXA7TkVXUz1OJmFtcDtQQUdFPWZ1bGx0ZXh0JmFtcDtEPW1lZDEyJmFt
cDtBTj0yNTUzMDU3MTwvdXJsPjx1cmw+aHR0cHM6Ly9zeWRuZXkuYWxtYS5leGxpYnJpc2dyb3Vw
LmNvbS9vcGVudXJsLzYxVVNZRF9JTlNULzYxVVNZRF9JTlNUOnN5ZG5leT9zaWQ9T1ZJRDptZWRs
aW5lJmFtcDtpZD1wbWlkOjI1NTMwNTcxJmFtcDtpZD1kb2k6MTAuMTExMSUyRmphci4xMjEzNSZh
bXA7aXNzbj0xMzYwLTIzMjImYW1wO2lzYm49JmFtcDt2b2x1bWU9MjgmYW1wO2lzc3VlPTEmYW1w
O3NwYWdlPTIyJmFtcDtwYWdlcz0yMi0zMiZhbXA7ZGF0ZT0yMDE1JmFtcDt0aXRsZT1Kb3VybmFs
K29mK0FwcGxpZWQrUmVzZWFyY2graW4rSW50ZWxsZWN0dWFsK0Rpc2FiaWxpdGllcyZhbXA7YXRp
dGxlPUhlYWx0aCthbmQrZGlzYWJpbGl0eSUzQStwYXJ0bmVyc2hpcHMraW4raGVhbHRoK2NhcmUu
JmFtcDthdWxhc3Q9VHJhY3k8L3VybD48dXJsPmh0dHBzOi8vb25saW5lbGlicmFyeS53aWxleS5j
b20vZG9pL3BkZmRpcmVjdC8xMC4xMTExL2phci4xMjEzNT9kb3dubG9hZD10cnVlPC91cmw+PC9y
ZWxhdGVkLXVybHM+PC91cmxzPjxlbGVjdHJvbmljLXJlc291cmNlLW51bT5odHRwczovL2R4LmRv
aS5vcmcvMTAuMTExMS9qYXIuMTIxMzU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4248B5D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Commentary</w:t>
            </w:r>
            <w:r>
              <w:rPr>
                <w:rFonts w:ascii="Times New Roman" w:hAnsi="Times New Roman" w:cs="Times New Roman"/>
              </w:rPr>
              <w:t>; N/A</w:t>
            </w:r>
          </w:p>
        </w:tc>
        <w:tc>
          <w:tcPr>
            <w:tcW w:w="709" w:type="dxa"/>
            <w:vAlign w:val="center"/>
          </w:tcPr>
          <w:p w14:paraId="490356D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VIC  </w:t>
            </w:r>
          </w:p>
        </w:tc>
        <w:tc>
          <w:tcPr>
            <w:tcW w:w="992" w:type="dxa"/>
            <w:vAlign w:val="center"/>
          </w:tcPr>
          <w:p w14:paraId="20281B3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3DA949B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27E2D4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5D9AD16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761595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CADBD3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0040D9E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2F4FEA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BD98D2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408120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4A7F3E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A45A81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D4E176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A942B2" w14:paraId="6072E4D6" w14:textId="77777777" w:rsidTr="00456FB9">
        <w:trPr>
          <w:trHeight w:val="98"/>
          <w:jc w:val="center"/>
        </w:trPr>
        <w:tc>
          <w:tcPr>
            <w:tcW w:w="1129" w:type="dxa"/>
            <w:vAlign w:val="center"/>
          </w:tcPr>
          <w:p w14:paraId="5EBA1CCD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Trollor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9sbG9yPC9BdXRob3I+PFllYXI+MjAxNjwvWWVhcj48
UmVjTnVtPjU5MjwvUmVjTnVtPjxEaXNwbGF5VGV4dD4oNzcpPC9EaXNwbGF5VGV4dD48cmVjb3Jk
PjxyZWMtbnVtYmVyPjU5MjwvcmVjLW51bWJlcj48Zm9yZWlnbi1rZXlzPjxrZXkgYXBwPSJFTiIg
ZGItaWQ9InNkYXI5dDV4cGVzcHR0ZXZkZjFwYXJhMHpwNXdkdmEyYXdkZCIgdGltZXN0YW1wPSIx
NjQ0MzQ5OTE5Ij41OTI8L2tleT48L2ZvcmVpZ24ta2V5cz48cmVmLXR5cGUgbmFtZT0iSm91cm5h
bCBBcnRpY2xlIj4xNzwvcmVmLXR5cGU+PGNvbnRyaWJ1dG9ycz48YXV0aG9ycz48YXV0aG9yPlRy
b2xsb3IsIEp1bGlhbjwvYXV0aG9yPjxhdXRob3I+U2Fsb21vbiwgQ2FybWVsYTwvYXV0aG9yPjxh
dXRob3I+Q3VydGlzLCBKYWNraWU8L2F1dGhvcj48YXV0aG9yPldhdGtpbnMsIEFuZHJldzwvYXV0
aG9yPjxhdXRob3I+Um9zZW5iYXVtLCBTaW1vbjwvYXV0aG9yPjxhdXRob3I+U2FtYXJhcywgS2F0
aGVyaW5lPC9hdXRob3I+PGF1dGhvcj5XYXJkLCBQaGlsaXAgQi48L2F1dGhvcj48L2F1dGhvcnM+
PC9jb250cmlidXRvcnM+PGF1dGgtYWRkcmVzcz5EZXBhcnRtZW50IG9mIERldmVsb3BtZW50YWwg
RGlzYWJpbGl0eSBOZXVyb3BzeWNoaWF0cnksIFVuaXZlcnNpdHkgb2YgTmV3IFNvdXRoIFdhbGVz
LCAzNCBCb3RhbnkgU3RyZWV0LCBTeWRuZXksIE5TVyAyMDUyLCBBdXN0cmFsaWEmI3hEO1NvdXRo
IEVhc3Rlcm4gU3lkbmV5IExvY2FsIEhlYWx0aCBEaXN0cmljdCwgUHJpbmNlIG9mIFdhbGVzIE1l
bnRhbCBIZWFsdGgsIDI2IExsYW5kYWZmIFN0cmVldCwgQm9uZGkgSnVuY3Rpb24sIE5TVyAyMDIy
LCBBdXN0cmFsaWEmI3hEO1NjaG9vbCBvZiBQc3ljaGlhdHJ5LCBVbml2ZXJzaXR5IG9mIE5ldyBT
b3V0aCBXYWxlcywgV2FsbGFjZSBXdXJ0aCBCdWlsZGluZywgMTggSGlnaCBTdHJlZXQsIEtlbnNp
bmd0b24sIE5TVyAyMDUyLCBBdXN0cmFsaWEmI3hEO0ZhY3VsdHkgb2YgSGVhbHRoLCBVbml2ZXJz
aXR5IG9mIFRlY2hub2xvZ3ksIFN5ZG5leSwgUE8gQm94IDEyMywgQnJvYWR3YXkgTlNXIDIwMDcs
IEF1c3RyYWxpYSYjeEQ7RGVwYXJ0bWVudCBvZiBFbmRvY3Jpbm9sb2d5LCBTdCBWaW5jZW50JmFw
b3M7cyBIb3NwaXRhbCwgMzkwIFZpY3RvcmlhIFN0cmVldCwgRGFybGluZ2h1cnN0LCBOU1cgMjAx
MCwgQXVzdHJhbGlhJiN4RDtTb3V0aCBXZXN0ZXJuIFN5ZG5leSBMb2NhbCBIZWFsdGggRGlzdHJp
Y3QsIFNjaGl6b3BocmVuaWEgUmVzZWFyY2ggVW5pdCwgTGl2ZXJwb29sIEhvc3BpdGFsLCBFbGl6
YWJldGggU3RyZWV0LCBMaXZlcnBvb2wsIE5TVyAyMTcwLCBBdXN0cmFsaWE8L2F1dGgtYWRkcmVz
cz48dGl0bGVzPjx0aXRsZT5Qb3NpdGl2ZSBjYXJkaW9tZXRhYm9saWMgaGVhbHRoIGZvciBhZHVs
dHMgd2l0aCBpbnRlbGxlY3R1YWwgZGlzYWJpbGl0eTogYW4gZWFybHkgaW50ZXJ2ZW50aW9uIGZy
YW1ld29yazwvdGl0bGU+PHNlY29uZGFyeS10aXRsZT5BdXN0cmFsaWFuIEpvdXJuYWwgb2YgUHJp
bWFyeSBIZWFsdGg8L3NlY29uZGFyeS10aXRsZT48L3RpdGxlcz48cGVyaW9kaWNhbD48ZnVsbC10
aXRsZT5BdXN0cmFsaWFuIGpvdXJuYWwgb2YgcHJpbWFyeSBoZWFsdGg8L2Z1bGwtdGl0bGU+PC9w
ZXJpb2RpY2FsPjxwYWdlcz4yODgtMjkzPC9wYWdlcz48dm9sdW1lPjIyPC92b2x1bWU+PG51bWJl
cj40PC9udW1iZXI+PGtleXdvcmRzPjxrZXl3b3JkPkludGVsbGVjdHVhbCBEaXNhYmlsaXR5PC9r
ZXl3b3JkPjxrZXl3b3JkPkVhcmx5IEludGVydmVudGlvbjwva2V5d29yZD48a2V5d29yZD5DYXJk
aW92YXNjdWxhciBSaXNrIEZhY3RvcnMgLS0gUHJldmVudGlvbiBhbmQgQ29udHJvbDwva2V5d29y
ZD48a2V5d29yZD5QcmV2ZW50aXZlIEhlYWx0aCBDYXJlPC9rZXl3b3JkPjxrZXl3b3JkPkhlYWx0
aCBTZXJ2aWNlcyBBY2Nlc3NpYmlsaXR5PC9rZXl3b3JkPjxrZXl3b3JkPkNvbW11bmljYXRpb24g
QmFycmllcnM8L2tleXdvcmQ+PGtleXdvcmQ+U29jaW9lY29ub21pYyBGYWN0b3JzPC9rZXl3b3Jk
PjxrZXl3b3JkPk1vcmJpZGl0eTwva2V5d29yZD48a2V5d29yZD5Db250aW51aXR5IG9mIFBhdGll
bnQgQ2FyZTwva2V5d29yZD48a2V5d29yZD5QYXRpZW50IENlbnRlcmVkIENhcmU8L2tleXdvcmQ+
PGtleXdvcmQ+TGlmZSBTdHlsZSBDaGFuZ2VzPC9rZXl3b3JkPjxrZXl3b3JkPk51dHJpdGlvbjwv
a2V5d29yZD48a2V5d29yZD5JbnRlbGxlY3R1YWwgRGlzYWJpbGl0eSAtLSBEcnVnIFRoZXJhcHk8
L2tleXdvcmQ+PGtleXdvcmQ+UHN5Y2hvdHJvcGljIERydWdzIC0tIEFkdmVyc2UgRWZmZWN0czwv
a2V5d29yZD48a2V5d29yZD5IZWFsdGggU2NyZWVuaW5nPC9rZXl3b3JkPjxrZXl3b3JkPkNvbmNl
cHR1YWwgRnJhbWV3b3JrPC9rZXl3b3JkPjxrZXl3b3JkPkF1c3RyYWxpYTwva2V5d29yZD48L2tl
eXdvcmRzPjxkYXRlcz48eWVhcj4yMDE2PC95ZWFyPjwvZGF0ZXM+PHB1Yi1sb2NhdGlvbj5DbGF5
dG9uLCBWSUMsICZsdDtCbGFuayZndDs8L3B1Yi1sb2NhdGlvbj48cHVibGlzaGVyPkNTSVJPIFB1
Ymxpc2hpbmc8L3B1Ymxpc2hlcj48aXNibj4xNDQ4LTc1Mjc8L2lzYm4+PGFjY2Vzc2lvbi1udW0+
MTE3OTcxODQ1LiBMYW5ndWFnZTogRW5nbGlzaC4gRW50cnkgRGF0ZTogMjAxNjA5MTQuIFJldmlz
aW9uIERhdGU6IDIwMTYwOTE0LiBQdWJsaWNhdGlvbiBUeXBlOiBBcnRpY2xlPC9hY2Nlc3Npb24t
bnVtPjx1cmxzPjxyZWxhdGVkLXVybHM+PHVybD5odHRwOi8vZXpwcm94eS5saWJyYXJ5LnVzeWQu
ZWR1LmF1L2xvZ2luP3VybD1odHRwczovL3NlYXJjaC5lYnNjb2hvc3QuY29tL2xvZ2luLmFzcHg/
ZGlyZWN0PXRydWUmYW1wO2RiPWNjbSZhbXA7QU49MTE3OTcxODQ1JmFtcDtzaXRlPWVob3N0LWxp
dmU8L3VybD48L3JlbGF0ZWQtdXJscz48L3VybHM+PGVsZWN0cm9uaWMtcmVzb3VyY2UtbnVtPjEw
LjEwNzEvUFkxNTEzMDwvZWxlY3Ryb25pYy1yZXNvdXJjZS1udW0+PHJlbW90ZS1kYXRhYmFzZS1u
YW1lPmNjbTwvcmVtb3RlLWRhdGFiYXNlLW5hbWU+PHJlbW90ZS1kYXRhYmFzZS1wcm92aWRlcj5F
QlNDT2hvc3Q8L3JlbW90ZS1kYXRhYmFzZS1wcm92aWRlcj48L3JlY29yZD48L0NpdGU+PC9FbmRO
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9sbG9yPC9BdXRob3I+PFllYXI+MjAxNjwvWWVhcj48
UmVjTnVtPjU5MjwvUmVjTnVtPjxEaXNwbGF5VGV4dD4oNzcpPC9EaXNwbGF5VGV4dD48cmVjb3Jk
PjxyZWMtbnVtYmVyPjU5MjwvcmVjLW51bWJlcj48Zm9yZWlnbi1rZXlzPjxrZXkgYXBwPSJFTiIg
ZGItaWQ9InNkYXI5dDV4cGVzcHR0ZXZkZjFwYXJhMHpwNXdkdmEyYXdkZCIgdGltZXN0YW1wPSIx
NjQ0MzQ5OTE5Ij41OTI8L2tleT48L2ZvcmVpZ24ta2V5cz48cmVmLXR5cGUgbmFtZT0iSm91cm5h
bCBBcnRpY2xlIj4xNzwvcmVmLXR5cGU+PGNvbnRyaWJ1dG9ycz48YXV0aG9ycz48YXV0aG9yPlRy
b2xsb3IsIEp1bGlhbjwvYXV0aG9yPjxhdXRob3I+U2Fsb21vbiwgQ2FybWVsYTwvYXV0aG9yPjxh
dXRob3I+Q3VydGlzLCBKYWNraWU8L2F1dGhvcj48YXV0aG9yPldhdGtpbnMsIEFuZHJldzwvYXV0
aG9yPjxhdXRob3I+Um9zZW5iYXVtLCBTaW1vbjwvYXV0aG9yPjxhdXRob3I+U2FtYXJhcywgS2F0
aGVyaW5lPC9hdXRob3I+PGF1dGhvcj5XYXJkLCBQaGlsaXAgQi48L2F1dGhvcj48L2F1dGhvcnM+
PC9jb250cmlidXRvcnM+PGF1dGgtYWRkcmVzcz5EZXBhcnRtZW50IG9mIERldmVsb3BtZW50YWwg
RGlzYWJpbGl0eSBOZXVyb3BzeWNoaWF0cnksIFVuaXZlcnNpdHkgb2YgTmV3IFNvdXRoIFdhbGVz
LCAzNCBCb3RhbnkgU3RyZWV0LCBTeWRuZXksIE5TVyAyMDUyLCBBdXN0cmFsaWEmI3hEO1NvdXRo
IEVhc3Rlcm4gU3lkbmV5IExvY2FsIEhlYWx0aCBEaXN0cmljdCwgUHJpbmNlIG9mIFdhbGVzIE1l
bnRhbCBIZWFsdGgsIDI2IExsYW5kYWZmIFN0cmVldCwgQm9uZGkgSnVuY3Rpb24sIE5TVyAyMDIy
LCBBdXN0cmFsaWEmI3hEO1NjaG9vbCBvZiBQc3ljaGlhdHJ5LCBVbml2ZXJzaXR5IG9mIE5ldyBT
b3V0aCBXYWxlcywgV2FsbGFjZSBXdXJ0aCBCdWlsZGluZywgMTggSGlnaCBTdHJlZXQsIEtlbnNp
bmd0b24sIE5TVyAyMDUyLCBBdXN0cmFsaWEmI3hEO0ZhY3VsdHkgb2YgSGVhbHRoLCBVbml2ZXJz
aXR5IG9mIFRlY2hub2xvZ3ksIFN5ZG5leSwgUE8gQm94IDEyMywgQnJvYWR3YXkgTlNXIDIwMDcs
IEF1c3RyYWxpYSYjeEQ7RGVwYXJ0bWVudCBvZiBFbmRvY3Jpbm9sb2d5LCBTdCBWaW5jZW50JmFw
b3M7cyBIb3NwaXRhbCwgMzkwIFZpY3RvcmlhIFN0cmVldCwgRGFybGluZ2h1cnN0LCBOU1cgMjAx
MCwgQXVzdHJhbGlhJiN4RDtTb3V0aCBXZXN0ZXJuIFN5ZG5leSBMb2NhbCBIZWFsdGggRGlzdHJp
Y3QsIFNjaGl6b3BocmVuaWEgUmVzZWFyY2ggVW5pdCwgTGl2ZXJwb29sIEhvc3BpdGFsLCBFbGl6
YWJldGggU3RyZWV0LCBMaXZlcnBvb2wsIE5TVyAyMTcwLCBBdXN0cmFsaWE8L2F1dGgtYWRkcmVz
cz48dGl0bGVzPjx0aXRsZT5Qb3NpdGl2ZSBjYXJkaW9tZXRhYm9saWMgaGVhbHRoIGZvciBhZHVs
dHMgd2l0aCBpbnRlbGxlY3R1YWwgZGlzYWJpbGl0eTogYW4gZWFybHkgaW50ZXJ2ZW50aW9uIGZy
YW1ld29yazwvdGl0bGU+PHNlY29uZGFyeS10aXRsZT5BdXN0cmFsaWFuIEpvdXJuYWwgb2YgUHJp
bWFyeSBIZWFsdGg8L3NlY29uZGFyeS10aXRsZT48L3RpdGxlcz48cGVyaW9kaWNhbD48ZnVsbC10
aXRsZT5BdXN0cmFsaWFuIGpvdXJuYWwgb2YgcHJpbWFyeSBoZWFsdGg8L2Z1bGwtdGl0bGU+PC9w
ZXJpb2RpY2FsPjxwYWdlcz4yODgtMjkzPC9wYWdlcz48dm9sdW1lPjIyPC92b2x1bWU+PG51bWJl
cj40PC9udW1iZXI+PGtleXdvcmRzPjxrZXl3b3JkPkludGVsbGVjdHVhbCBEaXNhYmlsaXR5PC9r
ZXl3b3JkPjxrZXl3b3JkPkVhcmx5IEludGVydmVudGlvbjwva2V5d29yZD48a2V5d29yZD5DYXJk
aW92YXNjdWxhciBSaXNrIEZhY3RvcnMgLS0gUHJldmVudGlvbiBhbmQgQ29udHJvbDwva2V5d29y
ZD48a2V5d29yZD5QcmV2ZW50aXZlIEhlYWx0aCBDYXJlPC9rZXl3b3JkPjxrZXl3b3JkPkhlYWx0
aCBTZXJ2aWNlcyBBY2Nlc3NpYmlsaXR5PC9rZXl3b3JkPjxrZXl3b3JkPkNvbW11bmljYXRpb24g
QmFycmllcnM8L2tleXdvcmQ+PGtleXdvcmQ+U29jaW9lY29ub21pYyBGYWN0b3JzPC9rZXl3b3Jk
PjxrZXl3b3JkPk1vcmJpZGl0eTwva2V5d29yZD48a2V5d29yZD5Db250aW51aXR5IG9mIFBhdGll
bnQgQ2FyZTwva2V5d29yZD48a2V5d29yZD5QYXRpZW50IENlbnRlcmVkIENhcmU8L2tleXdvcmQ+
PGtleXdvcmQ+TGlmZSBTdHlsZSBDaGFuZ2VzPC9rZXl3b3JkPjxrZXl3b3JkPk51dHJpdGlvbjwv
a2V5d29yZD48a2V5d29yZD5JbnRlbGxlY3R1YWwgRGlzYWJpbGl0eSAtLSBEcnVnIFRoZXJhcHk8
L2tleXdvcmQ+PGtleXdvcmQ+UHN5Y2hvdHJvcGljIERydWdzIC0tIEFkdmVyc2UgRWZmZWN0czwv
a2V5d29yZD48a2V5d29yZD5IZWFsdGggU2NyZWVuaW5nPC9rZXl3b3JkPjxrZXl3b3JkPkNvbmNl
cHR1YWwgRnJhbWV3b3JrPC9rZXl3b3JkPjxrZXl3b3JkPkF1c3RyYWxpYTwva2V5d29yZD48L2tl
eXdvcmRzPjxkYXRlcz48eWVhcj4yMDE2PC95ZWFyPjwvZGF0ZXM+PHB1Yi1sb2NhdGlvbj5DbGF5
dG9uLCBWSUMsICZsdDtCbGFuayZndDs8L3B1Yi1sb2NhdGlvbj48cHVibGlzaGVyPkNTSVJPIFB1
Ymxpc2hpbmc8L3B1Ymxpc2hlcj48aXNibj4xNDQ4LTc1Mjc8L2lzYm4+PGFjY2Vzc2lvbi1udW0+
MTE3OTcxODQ1LiBMYW5ndWFnZTogRW5nbGlzaC4gRW50cnkgRGF0ZTogMjAxNjA5MTQuIFJldmlz
aW9uIERhdGU6IDIwMTYwOTE0LiBQdWJsaWNhdGlvbiBUeXBlOiBBcnRpY2xlPC9hY2Nlc3Npb24t
bnVtPjx1cmxzPjxyZWxhdGVkLXVybHM+PHVybD5odHRwOi8vZXpwcm94eS5saWJyYXJ5LnVzeWQu
ZWR1LmF1L2xvZ2luP3VybD1odHRwczovL3NlYXJjaC5lYnNjb2hvc3QuY29tL2xvZ2luLmFzcHg/
ZGlyZWN0PXRydWUmYW1wO2RiPWNjbSZhbXA7QU49MTE3OTcxODQ1JmFtcDtzaXRlPWVob3N0LWxp
dmU8L3VybD48L3JlbGF0ZWQtdXJscz48L3VybHM+PGVsZWN0cm9uaWMtcmVzb3VyY2UtbnVtPjEw
LjEwNzEvUFkxNTEzMDwvZWxlY3Ryb25pYy1yZXNvdXJjZS1udW0+PHJlbW90ZS1kYXRhYmFzZS1u
YW1lPmNjbTwvcmVtb3RlLWRhdGFiYXNlLW5hbWU+PHJlbW90ZS1kYXRhYmFzZS1wcm92aWRlcj5F
QlNDT2hvc3Q8L3JlbW90ZS1kYXRhYmFzZS1wcm92aWRlcj48L3JlY29yZD48L0NpdGU+PC9FbmRO
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4EFDC2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Commentary</w:t>
            </w:r>
            <w:r>
              <w:rPr>
                <w:rFonts w:ascii="Times New Roman" w:hAnsi="Times New Roman" w:cs="Times New Roman"/>
              </w:rPr>
              <w:t>; N/A</w:t>
            </w:r>
          </w:p>
        </w:tc>
        <w:tc>
          <w:tcPr>
            <w:tcW w:w="709" w:type="dxa"/>
            <w:vAlign w:val="center"/>
          </w:tcPr>
          <w:p w14:paraId="20DCE144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54BAAA2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181F23DE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7DAFB2DE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586DE9D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BB05B8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7B4515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BA2384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955A6F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5F2AA1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974313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98FC97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5C2FC71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FF4E14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A942B2" w14:paraId="5E4B0F66" w14:textId="77777777" w:rsidTr="00456FB9">
        <w:trPr>
          <w:trHeight w:val="62"/>
          <w:jc w:val="center"/>
        </w:trPr>
        <w:tc>
          <w:tcPr>
            <w:tcW w:w="1129" w:type="dxa"/>
            <w:vAlign w:val="center"/>
          </w:tcPr>
          <w:p w14:paraId="32C1DE9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 w:rsidRPr="00A942B2">
              <w:rPr>
                <w:rFonts w:ascii="Times New Roman" w:hAnsi="Times New Roman" w:cs="Times New Roman"/>
              </w:rPr>
              <w:t>Dooren</w:t>
            </w:r>
            <w:proofErr w:type="spellEnd"/>
            <w:r w:rsidRPr="00A942B2">
              <w:rPr>
                <w:rFonts w:ascii="Times New Roman" w:hAnsi="Times New Roman" w:cs="Times New Roman"/>
              </w:rPr>
              <w:t xml:space="preserve">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,</w:t>
            </w:r>
            <w:r w:rsidRPr="00A942B2">
              <w:rPr>
                <w:rFonts w:ascii="Times New Roman" w:hAnsi="Times New Roman" w:cs="Times New Roman"/>
              </w:rPr>
              <w:t xml:space="preserve"> 201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RG9vcmVuPC9BdXRob3I+PFllYXI+MjAxMzwvWWVh
cj48UmVjTnVtPjUzNzwvUmVjTnVtPjxEaXNwbGF5VGV4dD4oODMpPC9EaXNwbGF5VGV4dD48cmVj
b3JkPjxyZWMtbnVtYmVyPjUzNzwvcmVjLW51bWJlcj48Zm9yZWlnbi1rZXlzPjxrZXkgYXBwPSJF
TiIgZGItaWQ9IjVldnByNXJycnM5ZndhZXQyeGlweHh6MzB6ZWRwdnplMjVkciIgdGltZXN0YW1w
PSIxNjQzNjAxMjQ2Ij41Mzc8L2tleT48L2ZvcmVpZ24ta2V5cz48cmVmLXR5cGUgbmFtZT0iSm91
cm5hbCBBcnRpY2xlIj4xNzwvcmVmLXR5cGU+PGNvbnRyaWJ1dG9ycz48YXV0aG9ycz48YXV0aG9y
PnZhbiBEb29yZW4sIEsuPC9hdXRob3I+PGF1dGhvcj5MZW5ub3gsIE4uPC9hdXRob3I+PGF1dGhv
cj5TdGV3YXJ0LCBNLjwvYXV0aG9yPjwvYXV0aG9ycz48L2NvbnRyaWJ1dG9ycz48YXV0aC1hZGRy
ZXNzPnZhbiBEb29yZW4sIEthdGUuIFF1ZWVuc2xhbmQgQ2VudHJlIGZvciBJbnRlbGxlY3R1YWwg
YW5kIERldmVsb3BtZW50YWwgRGlzYWJpbGl0eSwgU2Nob29sIG9mIE1lZGljaW5lLCBUaGUgVW5p
dmVyc2l0eSBvZiBRdWVlbnNsYW5kLCBQb3R0ZXIgQnVpbGRpbmcsIFRoZSBNYXRlciBIb3NwaXRh
bCwgQnJpc2JhbmUsIFFsZCA0MTAxLCBBdXN0cmFsaWEuPC9hdXRoLWFkZHJlc3M+PHRpdGxlcz48
dGl0bGU+SW1wcm92aW5nIGFjY2VzcyB0byBlbGVjdHJvbmljIGhlYWx0aCByZWNvcmRzIGZvciBw
ZW9wbGUgd2l0aCBpbnRlbGxlY3R1YWwgZGlzYWJpbGl0eTogYSBxdWFsaXRhdGl2ZSBzdHVkeTwv
dGl0bGU+PHNlY29uZGFyeS10aXRsZT5BdXN0cmFsaWFuIEpvdXJuYWwgb2YgUHJpbWFyeSBIZWFs
dGg8L3NlY29uZGFyeS10aXRsZT48YWx0LXRpdGxlPkF1c3QgSiBQcmltIEhlYWx0aDwvYWx0LXRp
dGxlPjwvdGl0bGVzPjxwZXJpb2RpY2FsPjxmdWxsLXRpdGxlPkF1c3RyYWxpYW4gSm91cm5hbCBv
ZiBQcmltYXJ5IEhlYWx0aDwvZnVsbC10aXRsZT48YWJici0xPkF1c3QgSiBQcmltIEhlYWx0aDwv
YWJici0xPjwvcGVyaW9kaWNhbD48YWx0LXBlcmlvZGljYWw+PGZ1bGwtdGl0bGU+QXVzdHJhbGlh
biBKb3VybmFsIG9mIFByaW1hcnkgSGVhbHRoPC9mdWxsLXRpdGxlPjxhYmJyLTE+QXVzdCBKIFBy
aW0gSGVhbHRoPC9hYmJyLTE+PC9hbHQtcGVyaW9kaWNhbD48cGFnZXM+MzM2LTQyPC9wYWdlcz48
dm9sdW1lPjE5PC92b2x1bWU+PG51bWJlcj40PC9udW1iZXI+PGtleXdvcmRzPjxrZXl3b3JkPkFk
dWx0PC9rZXl3b3JkPjxrZXl3b3JkPipDYXJlZ2l2ZXJzL3B4IFtQc3ljaG9sb2d5XTwva2V5d29y
ZD48a2V5d29yZD4qRWxlY3Ryb25pYyBIZWFsdGggUmVjb3Jkcy9vZyBbT3JnYW5pemF0aW9uICZh
bXA7IEFkbWluaXN0cmF0aW9uXTwva2V5d29yZD48a2V5d29yZD5FbGVjdHJvbmljIEhlYWx0aCBS
ZWNvcmRzL3N0IFtTdGFuZGFyZHNdPC9rZXl3b3JkPjxrZXl3b3JkPkh1bWFuczwva2V5d29yZD48
a2V5d29yZD4qSW50ZWxsZWN0dWFsIERpc2FiaWxpdHkvcHggW1BzeWNob2xvZ3ldPC9rZXl3b3Jk
PjxrZXl3b3JkPkludGVydmlld3MgYXMgVG9waWM8L2tleXdvcmQ+PGtleXdvcmQ+KlBhdGllbnQg
QWNjZXNzIHRvIFJlY29yZHM8L2tleXdvcmQ+PGtleXdvcmQ+KlBlcnNvbnMgd2l0aCBNZW50YWwg
RGlzYWJpbGl0aWVzL3B4IFtQc3ljaG9sb2d5XTwva2V5d29yZD48a2V5d29yZD5RdWFsaXRhdGl2
ZSBSZXNlYXJjaDwva2V5d29yZD48a2V5d29yZD5RdWVlbnNsYW5kPC9rZXl3b3JkPjwva2V5d29y
ZHM+PGRhdGVzPjx5ZWFyPjIwMTM8L3llYXI+PC9kYXRlcz48aXNibj4xNDQ4LTc1Mjc8L2lzYm4+
PGFjY2Vzc2lvbi1udW0+MjM5NjI0NTE8L2FjY2Vzc2lvbi1udW0+PHdvcmstdHlwZT5SZXNlYXJj
aCBTdXBwb3J0LCBOb24tVS5TLiBHb3YmYXBvczt0PC93b3JrLXR5cGU+PHVybHM+PHJlbGF0ZWQt
dXJscz48dXJsPmh0dHBzOi8vZXpwcm94eS5saWJyYXJ5LnVzeWQuZWR1LmF1L2xvZ2luP3VybD1o
dHRwOi8vb3ZpZHNwLm92aWQuY29tL292aWR3ZWIuY2dpP1Q9SlMmYW1wO0NTQz1ZJmFtcDtORVdT
PU4mYW1wO1BBR0U9ZnVsbHRleHQmYW1wO0Q9bWVkMTAmYW1wO0FOPTIzOTYyNDUxPC91cmw+PHVy
bD5odHRwczovL3N5ZG5leS5hbG1hLmV4bGlicmlzZ3JvdXAuY29tL29wZW51cmwvNjFVU1lEX0lO
U1QvNjFVU1lEX0lOU1Q6c3lkbmV5P3NpZD1PVklEOm1lZGxpbmUmYW1wO2lkPXBtaWQ6MjM5NjI0
NTEmYW1wO2lkPWRvaToxMC4xMDcxJTJGUFkxMzA0MiZhbXA7aXNzbj0xNDQ4LTc1MjcmYW1wO2lz
Ym49JmFtcDt2b2x1bWU9MTkmYW1wO2lzc3VlPTQmYW1wO3NwYWdlPTMzNiZhbXA7cGFnZXM9MzM2
LTQyJmFtcDtkYXRlPTIwMTMmYW1wO3RpdGxlPUF1c3RyYWxpYW4rSm91cm5hbCtvZitQcmltYXJ5
K0hlYWx0aCZhbXA7YXRpdGxlPUltcHJvdmluZythY2Nlc3MrdG8rZWxlY3Ryb25pYytoZWFsdGgr
cmVjb3Jkcytmb3IrcGVvcGxlK3dpdGgraW50ZWxsZWN0dWFsK2Rpc2FiaWxpdHklM0ErYStxdWFs
aXRhdGl2ZStzdHVkeS4mYW1wO2F1bGFzdD12YW4rRG9vcmVuPC91cmw+PC9yZWxhdGVkLXVybHM+
PC91cmxzPjxlbGVjdHJvbmljLXJlc291cmNlLW51bT5odHRwczovL2R4LmRvaS5vcmcvMTAuMTA3
MS9QWTEzMDQy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RG9vcmVuPC9BdXRob3I+PFllYXI+MjAxMzwvWWVh
cj48UmVjTnVtPjUzNzwvUmVjTnVtPjxEaXNwbGF5VGV4dD4oODMpPC9EaXNwbGF5VGV4dD48cmVj
b3JkPjxyZWMtbnVtYmVyPjUzNzwvcmVjLW51bWJlcj48Zm9yZWlnbi1rZXlzPjxrZXkgYXBwPSJF
TiIgZGItaWQ9IjVldnByNXJycnM5ZndhZXQyeGlweHh6MzB6ZWRwdnplMjVkciIgdGltZXN0YW1w
PSIxNjQzNjAxMjQ2Ij41Mzc8L2tleT48L2ZvcmVpZ24ta2V5cz48cmVmLXR5cGUgbmFtZT0iSm91
cm5hbCBBcnRpY2xlIj4xNzwvcmVmLXR5cGU+PGNvbnRyaWJ1dG9ycz48YXV0aG9ycz48YXV0aG9y
PnZhbiBEb29yZW4sIEsuPC9hdXRob3I+PGF1dGhvcj5MZW5ub3gsIE4uPC9hdXRob3I+PGF1dGhv
cj5TdGV3YXJ0LCBNLjwvYXV0aG9yPjwvYXV0aG9ycz48L2NvbnRyaWJ1dG9ycz48YXV0aC1hZGRy
ZXNzPnZhbiBEb29yZW4sIEthdGUuIFF1ZWVuc2xhbmQgQ2VudHJlIGZvciBJbnRlbGxlY3R1YWwg
YW5kIERldmVsb3BtZW50YWwgRGlzYWJpbGl0eSwgU2Nob29sIG9mIE1lZGljaW5lLCBUaGUgVW5p
dmVyc2l0eSBvZiBRdWVlbnNsYW5kLCBQb3R0ZXIgQnVpbGRpbmcsIFRoZSBNYXRlciBIb3NwaXRh
bCwgQnJpc2JhbmUsIFFsZCA0MTAxLCBBdXN0cmFsaWEuPC9hdXRoLWFkZHJlc3M+PHRpdGxlcz48
dGl0bGU+SW1wcm92aW5nIGFjY2VzcyB0byBlbGVjdHJvbmljIGhlYWx0aCByZWNvcmRzIGZvciBw
ZW9wbGUgd2l0aCBpbnRlbGxlY3R1YWwgZGlzYWJpbGl0eTogYSBxdWFsaXRhdGl2ZSBzdHVkeTwv
dGl0bGU+PHNlY29uZGFyeS10aXRsZT5BdXN0cmFsaWFuIEpvdXJuYWwgb2YgUHJpbWFyeSBIZWFs
dGg8L3NlY29uZGFyeS10aXRsZT48YWx0LXRpdGxlPkF1c3QgSiBQcmltIEhlYWx0aDwvYWx0LXRp
dGxlPjwvdGl0bGVzPjxwZXJpb2RpY2FsPjxmdWxsLXRpdGxlPkF1c3RyYWxpYW4gSm91cm5hbCBv
ZiBQcmltYXJ5IEhlYWx0aDwvZnVsbC10aXRsZT48YWJici0xPkF1c3QgSiBQcmltIEhlYWx0aDwv
YWJici0xPjwvcGVyaW9kaWNhbD48YWx0LXBlcmlvZGljYWw+PGZ1bGwtdGl0bGU+QXVzdHJhbGlh
biBKb3VybmFsIG9mIFByaW1hcnkgSGVhbHRoPC9mdWxsLXRpdGxlPjxhYmJyLTE+QXVzdCBKIFBy
aW0gSGVhbHRoPC9hYmJyLTE+PC9hbHQtcGVyaW9kaWNhbD48cGFnZXM+MzM2LTQyPC9wYWdlcz48
dm9sdW1lPjE5PC92b2x1bWU+PG51bWJlcj40PC9udW1iZXI+PGtleXdvcmRzPjxrZXl3b3JkPkFk
dWx0PC9rZXl3b3JkPjxrZXl3b3JkPipDYXJlZ2l2ZXJzL3B4IFtQc3ljaG9sb2d5XTwva2V5d29y
ZD48a2V5d29yZD4qRWxlY3Ryb25pYyBIZWFsdGggUmVjb3Jkcy9vZyBbT3JnYW5pemF0aW9uICZh
bXA7IEFkbWluaXN0cmF0aW9uXTwva2V5d29yZD48a2V5d29yZD5FbGVjdHJvbmljIEhlYWx0aCBS
ZWNvcmRzL3N0IFtTdGFuZGFyZHNdPC9rZXl3b3JkPjxrZXl3b3JkPkh1bWFuczwva2V5d29yZD48
a2V5d29yZD4qSW50ZWxsZWN0dWFsIERpc2FiaWxpdHkvcHggW1BzeWNob2xvZ3ldPC9rZXl3b3Jk
PjxrZXl3b3JkPkludGVydmlld3MgYXMgVG9waWM8L2tleXdvcmQ+PGtleXdvcmQ+KlBhdGllbnQg
QWNjZXNzIHRvIFJlY29yZHM8L2tleXdvcmQ+PGtleXdvcmQ+KlBlcnNvbnMgd2l0aCBNZW50YWwg
RGlzYWJpbGl0aWVzL3B4IFtQc3ljaG9sb2d5XTwva2V5d29yZD48a2V5d29yZD5RdWFsaXRhdGl2
ZSBSZXNlYXJjaDwva2V5d29yZD48a2V5d29yZD5RdWVlbnNsYW5kPC9rZXl3b3JkPjwva2V5d29y
ZHM+PGRhdGVzPjx5ZWFyPjIwMTM8L3llYXI+PC9kYXRlcz48aXNibj4xNDQ4LTc1Mjc8L2lzYm4+
PGFjY2Vzc2lvbi1udW0+MjM5NjI0NTE8L2FjY2Vzc2lvbi1udW0+PHdvcmstdHlwZT5SZXNlYXJj
aCBTdXBwb3J0LCBOb24tVS5TLiBHb3YmYXBvczt0PC93b3JrLXR5cGU+PHVybHM+PHJlbGF0ZWQt
dXJscz48dXJsPmh0dHBzOi8vZXpwcm94eS5saWJyYXJ5LnVzeWQuZWR1LmF1L2xvZ2luP3VybD1o
dHRwOi8vb3ZpZHNwLm92aWQuY29tL292aWR3ZWIuY2dpP1Q9SlMmYW1wO0NTQz1ZJmFtcDtORVdT
PU4mYW1wO1BBR0U9ZnVsbHRleHQmYW1wO0Q9bWVkMTAmYW1wO0FOPTIzOTYyNDUxPC91cmw+PHVy
bD5odHRwczovL3N5ZG5leS5hbG1hLmV4bGlicmlzZ3JvdXAuY29tL29wZW51cmwvNjFVU1lEX0lO
U1QvNjFVU1lEX0lOU1Q6c3lkbmV5P3NpZD1PVklEOm1lZGxpbmUmYW1wO2lkPXBtaWQ6MjM5NjI0
NTEmYW1wO2lkPWRvaToxMC4xMDcxJTJGUFkxMzA0MiZhbXA7aXNzbj0xNDQ4LTc1MjcmYW1wO2lz
Ym49JmFtcDt2b2x1bWU9MTkmYW1wO2lzc3VlPTQmYW1wO3NwYWdlPTMzNiZhbXA7cGFnZXM9MzM2
LTQyJmFtcDtkYXRlPTIwMTMmYW1wO3RpdGxlPUF1c3RyYWxpYW4rSm91cm5hbCtvZitQcmltYXJ5
K0hlYWx0aCZhbXA7YXRpdGxlPUltcHJvdmluZythY2Nlc3MrdG8rZWxlY3Ryb25pYytoZWFsdGgr
cmVjb3Jkcytmb3IrcGVvcGxlK3dpdGgraW50ZWxsZWN0dWFsK2Rpc2FiaWxpdHklM0ErYStxdWFs
aXRhdGl2ZStzdHVkeS4mYW1wO2F1bGFzdD12YW4rRG9vcmVuPC91cmw+PC9yZWxhdGVkLXVybHM+
PC91cmxzPjxlbGVjdHJvbmljLXJlc291cmNlLW51bT5odHRwczovL2R4LmRvaS5vcmcvMTAuMTA3
MS9QWTEzMDQy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8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2859342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Interviews</w:t>
            </w:r>
          </w:p>
        </w:tc>
        <w:tc>
          <w:tcPr>
            <w:tcW w:w="709" w:type="dxa"/>
            <w:vAlign w:val="center"/>
          </w:tcPr>
          <w:p w14:paraId="696F389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LD</w:t>
            </w:r>
          </w:p>
        </w:tc>
        <w:tc>
          <w:tcPr>
            <w:tcW w:w="992" w:type="dxa"/>
            <w:vAlign w:val="center"/>
          </w:tcPr>
          <w:p w14:paraId="6ADB1574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992" w:type="dxa"/>
            <w:vAlign w:val="center"/>
          </w:tcPr>
          <w:p w14:paraId="71D2F51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4511F14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5C626DB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716CF8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125538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0022CD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E7E58C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020474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15BFE4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136070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0B8D50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DD1A24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4E82CD76" w14:textId="77777777" w:rsidTr="00456FB9">
        <w:trPr>
          <w:trHeight w:val="264"/>
          <w:jc w:val="center"/>
        </w:trPr>
        <w:tc>
          <w:tcPr>
            <w:tcW w:w="1129" w:type="dxa"/>
            <w:vAlign w:val="center"/>
          </w:tcPr>
          <w:p w14:paraId="009AB03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Ware &amp; Lennox, 20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JlPC9BdXRob3I+PFllYXI+MjAxNjwvWWVhcj48UmVj
TnVtPjQ3NzwvUmVjTnVtPjxEaXNwbGF5VGV4dD4oNDgpPC9EaXNwbGF5VGV4dD48cmVjb3JkPjxy
ZWMtbnVtYmVyPjQ3NzwvcmVjLW51bWJlcj48Zm9yZWlnbi1rZXlzPjxrZXkgYXBwPSJFTiIgZGIt
aWQ9IjVldnByNXJycnM5ZndhZXQyeGlweHh6MzB6ZWRwdnplMjVkciIgdGltZXN0YW1wPSIxNjQz
NjAxMjQ2Ij40Nzc8L2tleT48L2ZvcmVpZ24ta2V5cz48cmVmLXR5cGUgbmFtZT0iSm91cm5hbCBB
cnRpY2xlIj4xNzwvcmVmLXR5cGU+PGNvbnRyaWJ1dG9ycz48YXV0aG9ycz48YXV0aG9yPldhcmUs
IFIuIFMuPC9hdXRob3I+PGF1dGhvcj5MZW5ub3gsIE4uIEcuPC9hdXRob3I+PC9hdXRob3JzPjwv
Y29udHJpYnV0b3JzPjxhdXRoLWFkZHJlc3M+V2FyZSwgUm9iZXJ0IFMuIFVRIENoaWxkIEhlYWx0
aCBSZXNlYXJjaCBDZW50cmUsIFNjaG9vbCBvZiBNZWRpY2luZSwgVGhlIFVuaXZlcnNpdHkgb2Yg
UXVlZW5zbGFuZCwgSGVyc3RvbiBSb2FkLCBIZXJzdG9uLCBRTEQgNDAwNiwgQXVzdHJhbGlhOyBT
Y2hvb2wgb2YgUHVibGljIEhlYWx0aCwgVGhlIFVuaXZlcnNpdHkgb2YgUXVlZW5zbGFuZCwgSGVy
c3RvbiBSb2FkLCBIZXJzdG9uLCBRTEQgNDAwNiwgQXVzdHJhbGlhLiBFbGVjdHJvbmljIGFkZHJl
c3M6IFIuV2FyZUB1cS5lZHUuYXUuJiN4RDtMZW5ub3gsIE5pY2hvbGFzIEcuIFF1ZWVuc2xhbmQg
Q2VudHJlIGZvciBJbnRlbGxlY3R1YWwgYW5kIERldmVsb3BtZW50YWwgRGlzYWJpbGl0eSwgTVJJ
LVVRLCBUaGUgVW5pdmVyc2l0eSBvZiBRdWVlbnNsYW5kLCBNYXRlciBIb3NwaXRhbCwgUmF5bW9u
ZCBUZXJyYWNlLCBTb3V0aCBCcmlzYmFuZSwgUUxEIDQxMDEsIEF1c3RyYWxpYS48L2F1dGgtYWRk
cmVzcz48dGl0bGVzPjx0aXRsZT5DaGFyYWN0ZXJpc3RpY3MgaW5mbHVlbmNpbmcgYXR0ZW5kYW5j
ZSBhdCBhIHByaW1hcnkgY2FyZSBoZWFsdGggY2hlY2sgZm9yIHBlb3BsZSB3aXRoIGludGVsbGVj
dHVhbCBkaXNhYmlsaXR5OiBBbiBpbmRpdmlkdWFsIHBhcnRpY2lwYW50IGRhdGEgbWV0YS1hbmFs
eXNpczwvdGl0bGU+PHNlY29uZGFyeS10aXRsZT5SZXNlYXJjaCBpbiBEZXZlbG9wbWVudGFsIERp
c2FiaWxpdGllczwvc2Vjb25kYXJ5LXRpdGxlPjxhbHQtdGl0bGU+UmVzIERldiBEaXNhYmlsPC9h
bHQtdGl0bGU+PC90aXRsZXM+PHBlcmlvZGljYWw+PGZ1bGwtdGl0bGU+UmVzZWFyY2ggaW4gRGV2
ZWxvcG1lbnRhbCBEaXNhYmlsaXRpZXM8L2Z1bGwtdGl0bGU+PGFiYnItMT5SZXMgRGV2IERpc2Fi
aWw8L2FiYnItMT48L3BlcmlvZGljYWw+PGFsdC1wZXJpb2RpY2FsPjxmdWxsLXRpdGxlPlJlc2Vh
cmNoIGluIERldmVsb3BtZW50YWwgRGlzYWJpbGl0aWVzPC9mdWxsLXRpdGxlPjxhYmJyLTE+UmVz
IERldiBEaXNhYmlsPC9hYmJyLTE+PC9hbHQtcGVyaW9kaWNhbD48cGFnZXM+MjM1LTQxPC9wYWdl
cz48dm9sdW1lPjU1PC92b2x1bWU+PGtleXdvcmRzPjxrZXl3b3JkPkFkb2xlc2NlbnQ8L2tleXdv
cmQ+PGtleXdvcmQ+QWR1bHQ8L2tleXdvcmQ+PGtleXdvcmQ+KkRvd24gU3luZHJvbWU8L2tleXdv
cmQ+PGtleXdvcmQ+RmVtYWxlPC9rZXl3b3JkPjxrZXl3b3JkPkh1bWFuczwva2V5d29yZD48a2V5
d29yZD4qSW50ZWxsZWN0dWFsIERpc2FiaWxpdHk8L2tleXdvcmQ+PGtleXdvcmQ+TWFsZTwva2V5
d29yZD48a2V5d29yZD5NYXNzIFNjcmVlbmluZzwva2V5d29yZD48a2V5d29yZD5NaWRkbGUgQWdl
ZDwva2V5d29yZD48a2V5d29yZD5NdWx0aXZhcmlhdGUgQW5hbHlzaXM8L2tleXdvcmQ+PGtleXdv
cmQ+T2RkcyBSYXRpbzwva2V5d29yZD48a2V5d29yZD5QcmV2ZW50aXZlIE1lZGljaW5lPC9rZXl3
b3JkPjxrZXl3b3JkPipQcmltYXJ5IEhlYWx0aCBDYXJlL3NuIFtTdGF0aXN0aWNzICZhbXA7IE51
bWVyaWNhbCBEYXRhXTwva2V5d29yZD48a2V5d29yZD5RdWVlbnNsYW5kPC9rZXl3b3JkPjxrZXl3
b3JkPllvdW5nIEFkdWx0PC9rZXl3b3JkPjwva2V5d29yZHM+PGRhdGVzPjx5ZWFyPjIwMTY8L3ll
YXI+PHB1Yi1kYXRlcz48ZGF0ZT5BdWc8L2RhdGU+PC9wdWItZGF0ZXM+PC9kYXRlcz48aXNibj4x
ODczLTMzNzk8L2lzYm4+PGFjY2Vzc2lvbi1udW0+MjcxNDg2ODM8L2FjY2Vzc2lvbi1udW0+PHdv
cmstdHlwZT5NZXRhLUFuYWx5c2lzPC93b3JrLXR5cGU+PHVybHM+PHJlbGF0ZWQtdXJscz48dXJs
Pmh0dHBzOi8vZXpwcm94eS5saWJyYXJ5LnVzeWQuZWR1LmF1L2xvZ2luP3VybD1odHRwOi8vb3Zp
ZHNwLm92aWQuY29tL292aWR3ZWIuY2dpP1Q9SlMmYW1wO0NTQz1ZJmFtcDtORVdTPU4mYW1wO1BB
R0U9ZnVsbHRleHQmYW1wO0Q9bWVkMTMmYW1wO0FOPTI3MTQ4NjgzPC91cmw+PHVybD5odHRwczov
L3N5ZG5leS5hbG1hLmV4bGlicmlzZ3JvdXAuY29tL29wZW51cmwvNjFVU1lEX0lOU1QvNjFVU1lE
X0lOU1Q6c3lkbmV5P3NpZD1PVklEOm1lZGxpbmUmYW1wO2lkPXBtaWQ6MjcxNDg2ODMmYW1wO2lk
PWRvaToxMC4xMDE2JTJGai5yaWRkLjIwMTYuMDQuMDEyJmFtcDtpc3NuPTA4OTEtNDIyMiZhbXA7
aXNibj0mYW1wO3ZvbHVtZT01NSZhbXA7aXNzdWU9JmFtcDtzcGFnZT0yMzUmYW1wO3BhZ2VzPTIz
NS00MSZhbXA7ZGF0ZT0yMDE2JmFtcDt0aXRsZT1SZXNlYXJjaCtpbitEZXZlbG9wbWVudGFsK0Rp
c2FiaWxpdGllcyZhbXA7YXRpdGxlPUNoYXJhY3RlcmlzdGljcytpbmZsdWVuY2luZythdHRlbmRh
bmNlK2F0K2ErcHJpbWFyeStjYXJlK2hlYWx0aCtjaGVjaytmb3IrcGVvcGxlK3dpdGgraW50ZWxs
ZWN0dWFsK2Rpc2FiaWxpdHklM0ErQW4raW5kaXZpZHVhbCtwYXJ0aWNpcGFudCtkYXRhK21ldGEt
YW5hbHlzaXMuJmFtcDthdWxhc3Q9V2FyZTwvdXJsPjwvcmVsYXRlZC11cmxzPjwvdXJscz48ZWxl
Y3Ryb25pYy1yZXNvdXJjZS1udW0+aHR0cHM6Ly9keC5kb2kub3JnLzEwLjEwMTYvai5yaWRkLjIw
MTYuMDQuMDEy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JlPC9BdXRob3I+PFllYXI+MjAxNjwvWWVhcj48UmVj
TnVtPjQ3NzwvUmVjTnVtPjxEaXNwbGF5VGV4dD4oNDgpPC9EaXNwbGF5VGV4dD48cmVjb3JkPjxy
ZWMtbnVtYmVyPjQ3NzwvcmVjLW51bWJlcj48Zm9yZWlnbi1rZXlzPjxrZXkgYXBwPSJFTiIgZGIt
aWQ9IjVldnByNXJycnM5ZndhZXQyeGlweHh6MzB6ZWRwdnplMjVkciIgdGltZXN0YW1wPSIxNjQz
NjAxMjQ2Ij40Nzc8L2tleT48L2ZvcmVpZ24ta2V5cz48cmVmLXR5cGUgbmFtZT0iSm91cm5hbCBB
cnRpY2xlIj4xNzwvcmVmLXR5cGU+PGNvbnRyaWJ1dG9ycz48YXV0aG9ycz48YXV0aG9yPldhcmUs
IFIuIFMuPC9hdXRob3I+PGF1dGhvcj5MZW5ub3gsIE4uIEcuPC9hdXRob3I+PC9hdXRob3JzPjwv
Y29udHJpYnV0b3JzPjxhdXRoLWFkZHJlc3M+V2FyZSwgUm9iZXJ0IFMuIFVRIENoaWxkIEhlYWx0
aCBSZXNlYXJjaCBDZW50cmUsIFNjaG9vbCBvZiBNZWRpY2luZSwgVGhlIFVuaXZlcnNpdHkgb2Yg
UXVlZW5zbGFuZCwgSGVyc3RvbiBSb2FkLCBIZXJzdG9uLCBRTEQgNDAwNiwgQXVzdHJhbGlhOyBT
Y2hvb2wgb2YgUHVibGljIEhlYWx0aCwgVGhlIFVuaXZlcnNpdHkgb2YgUXVlZW5zbGFuZCwgSGVy
c3RvbiBSb2FkLCBIZXJzdG9uLCBRTEQgNDAwNiwgQXVzdHJhbGlhLiBFbGVjdHJvbmljIGFkZHJl
c3M6IFIuV2FyZUB1cS5lZHUuYXUuJiN4RDtMZW5ub3gsIE5pY2hvbGFzIEcuIFF1ZWVuc2xhbmQg
Q2VudHJlIGZvciBJbnRlbGxlY3R1YWwgYW5kIERldmVsb3BtZW50YWwgRGlzYWJpbGl0eSwgTVJJ
LVVRLCBUaGUgVW5pdmVyc2l0eSBvZiBRdWVlbnNsYW5kLCBNYXRlciBIb3NwaXRhbCwgUmF5bW9u
ZCBUZXJyYWNlLCBTb3V0aCBCcmlzYmFuZSwgUUxEIDQxMDEsIEF1c3RyYWxpYS48L2F1dGgtYWRk
cmVzcz48dGl0bGVzPjx0aXRsZT5DaGFyYWN0ZXJpc3RpY3MgaW5mbHVlbmNpbmcgYXR0ZW5kYW5j
ZSBhdCBhIHByaW1hcnkgY2FyZSBoZWFsdGggY2hlY2sgZm9yIHBlb3BsZSB3aXRoIGludGVsbGVj
dHVhbCBkaXNhYmlsaXR5OiBBbiBpbmRpdmlkdWFsIHBhcnRpY2lwYW50IGRhdGEgbWV0YS1hbmFs
eXNpczwvdGl0bGU+PHNlY29uZGFyeS10aXRsZT5SZXNlYXJjaCBpbiBEZXZlbG9wbWVudGFsIERp
c2FiaWxpdGllczwvc2Vjb25kYXJ5LXRpdGxlPjxhbHQtdGl0bGU+UmVzIERldiBEaXNhYmlsPC9h
bHQtdGl0bGU+PC90aXRsZXM+PHBlcmlvZGljYWw+PGZ1bGwtdGl0bGU+UmVzZWFyY2ggaW4gRGV2
ZWxvcG1lbnRhbCBEaXNhYmlsaXRpZXM8L2Z1bGwtdGl0bGU+PGFiYnItMT5SZXMgRGV2IERpc2Fi
aWw8L2FiYnItMT48L3BlcmlvZGljYWw+PGFsdC1wZXJpb2RpY2FsPjxmdWxsLXRpdGxlPlJlc2Vh
cmNoIGluIERldmVsb3BtZW50YWwgRGlzYWJpbGl0aWVzPC9mdWxsLXRpdGxlPjxhYmJyLTE+UmVz
IERldiBEaXNhYmlsPC9hYmJyLTE+PC9hbHQtcGVyaW9kaWNhbD48cGFnZXM+MjM1LTQxPC9wYWdl
cz48dm9sdW1lPjU1PC92b2x1bWU+PGtleXdvcmRzPjxrZXl3b3JkPkFkb2xlc2NlbnQ8L2tleXdv
cmQ+PGtleXdvcmQ+QWR1bHQ8L2tleXdvcmQ+PGtleXdvcmQ+KkRvd24gU3luZHJvbWU8L2tleXdv
cmQ+PGtleXdvcmQ+RmVtYWxlPC9rZXl3b3JkPjxrZXl3b3JkPkh1bWFuczwva2V5d29yZD48a2V5
d29yZD4qSW50ZWxsZWN0dWFsIERpc2FiaWxpdHk8L2tleXdvcmQ+PGtleXdvcmQ+TWFsZTwva2V5
d29yZD48a2V5d29yZD5NYXNzIFNjcmVlbmluZzwva2V5d29yZD48a2V5d29yZD5NaWRkbGUgQWdl
ZDwva2V5d29yZD48a2V5d29yZD5NdWx0aXZhcmlhdGUgQW5hbHlzaXM8L2tleXdvcmQ+PGtleXdv
cmQ+T2RkcyBSYXRpbzwva2V5d29yZD48a2V5d29yZD5QcmV2ZW50aXZlIE1lZGljaW5lPC9rZXl3
b3JkPjxrZXl3b3JkPipQcmltYXJ5IEhlYWx0aCBDYXJlL3NuIFtTdGF0aXN0aWNzICZhbXA7IE51
bWVyaWNhbCBEYXRhXTwva2V5d29yZD48a2V5d29yZD5RdWVlbnNsYW5kPC9rZXl3b3JkPjxrZXl3
b3JkPllvdW5nIEFkdWx0PC9rZXl3b3JkPjwva2V5d29yZHM+PGRhdGVzPjx5ZWFyPjIwMTY8L3ll
YXI+PHB1Yi1kYXRlcz48ZGF0ZT5BdWc8L2RhdGU+PC9wdWItZGF0ZXM+PC9kYXRlcz48aXNibj4x
ODczLTMzNzk8L2lzYm4+PGFjY2Vzc2lvbi1udW0+MjcxNDg2ODM8L2FjY2Vzc2lvbi1udW0+PHdv
cmstdHlwZT5NZXRhLUFuYWx5c2lzPC93b3JrLXR5cGU+PHVybHM+PHJlbGF0ZWQtdXJscz48dXJs
Pmh0dHBzOi8vZXpwcm94eS5saWJyYXJ5LnVzeWQuZWR1LmF1L2xvZ2luP3VybD1odHRwOi8vb3Zp
ZHNwLm92aWQuY29tL292aWR3ZWIuY2dpP1Q9SlMmYW1wO0NTQz1ZJmFtcDtORVdTPU4mYW1wO1BB
R0U9ZnVsbHRleHQmYW1wO0Q9bWVkMTMmYW1wO0FOPTI3MTQ4NjgzPC91cmw+PHVybD5odHRwczov
L3N5ZG5leS5hbG1hLmV4bGlicmlzZ3JvdXAuY29tL29wZW51cmwvNjFVU1lEX0lOU1QvNjFVU1lE
X0lOU1Q6c3lkbmV5P3NpZD1PVklEOm1lZGxpbmUmYW1wO2lkPXBtaWQ6MjcxNDg2ODMmYW1wO2lk
PWRvaToxMC4xMDE2JTJGai5yaWRkLjIwMTYuMDQuMDEyJmFtcDtpc3NuPTA4OTEtNDIyMiZhbXA7
aXNibj0mYW1wO3ZvbHVtZT01NSZhbXA7aXNzdWU9JmFtcDtzcGFnZT0yMzUmYW1wO3BhZ2VzPTIz
NS00MSZhbXA7ZGF0ZT0yMDE2JmFtcDt0aXRsZT1SZXNlYXJjaCtpbitEZXZlbG9wbWVudGFsK0Rp
c2FiaWxpdGllcyZhbXA7YXRpdGxlPUNoYXJhY3RlcmlzdGljcytpbmZsdWVuY2luZythdHRlbmRh
bmNlK2F0K2ErcHJpbWFyeStjYXJlK2hlYWx0aCtjaGVjaytmb3IrcGVvcGxlK3dpdGgraW50ZWxs
ZWN0dWFsK2Rpc2FiaWxpdHklM0ErQW4raW5kaXZpZHVhbCtwYXJ0aWNpcGFudCtkYXRhK21ldGEt
YW5hbHlzaXMuJmFtcDthdWxhc3Q9V2FyZTwvdXJsPjwvcmVsYXRlZC11cmxzPjwvdXJscz48ZWxl
Y3Ryb25pYy1yZXNvdXJjZS1udW0+aHR0cHM6Ly9keC5kb2kub3JnLzEwLjEwMTYvai5yaWRkLjIw
MTYuMDQuMDEy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966367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ntitative</w:t>
            </w:r>
            <w:r>
              <w:rPr>
                <w:rFonts w:ascii="Times New Roman" w:hAnsi="Times New Roman" w:cs="Times New Roman"/>
              </w:rPr>
              <w:t>; Individual data meta-analysis</w:t>
            </w:r>
          </w:p>
        </w:tc>
        <w:tc>
          <w:tcPr>
            <w:tcW w:w="709" w:type="dxa"/>
            <w:vAlign w:val="center"/>
          </w:tcPr>
          <w:p w14:paraId="71447E4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LD</w:t>
            </w:r>
          </w:p>
        </w:tc>
        <w:tc>
          <w:tcPr>
            <w:tcW w:w="992" w:type="dxa"/>
            <w:vAlign w:val="center"/>
          </w:tcPr>
          <w:p w14:paraId="6BAE13B5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1036E864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57DEB84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6AC100B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9455D8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4522A15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C95875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F76CA0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B32820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1BB34BF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877160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B94103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A3DC38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A942B2" w14:paraId="1BCD302C" w14:textId="77777777" w:rsidTr="00456FB9">
        <w:trPr>
          <w:trHeight w:val="148"/>
          <w:jc w:val="center"/>
        </w:trPr>
        <w:tc>
          <w:tcPr>
            <w:tcW w:w="1129" w:type="dxa"/>
            <w:vAlign w:val="center"/>
          </w:tcPr>
          <w:p w14:paraId="0B11034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proofErr w:type="spellStart"/>
            <w:r w:rsidRPr="00A942B2">
              <w:rPr>
                <w:rFonts w:ascii="Times New Roman" w:hAnsi="Times New Roman" w:cs="Times New Roman"/>
              </w:rPr>
              <w:t>Wark</w:t>
            </w:r>
            <w:proofErr w:type="spellEnd"/>
            <w:r w:rsidRPr="00A942B2">
              <w:rPr>
                <w:rFonts w:ascii="Times New Roman" w:hAnsi="Times New Roman" w:cs="Times New Roman"/>
              </w:rPr>
              <w:t xml:space="preserve">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 201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JrPC9BdXRob3I+PFllYXI+MjAxNzwvWWVhcj48UmVj
TnVtPjQ0ODwvUmVjTnVtPjxEaXNwbGF5VGV4dD4oNzEpPC9EaXNwbGF5VGV4dD48cmVjb3JkPjxy
ZWMtbnVtYmVyPjQ0ODwvcmVjLW51bWJlcj48Zm9yZWlnbi1rZXlzPjxrZXkgYXBwPSJFTiIgZGIt
aWQ9IjVldnByNXJycnM5ZndhZXQyeGlweHh6MzB6ZWRwdnplMjVkciIgdGltZXN0YW1wPSIxNjQz
NjAxMjQ2Ij40NDg8L2tleT48L2ZvcmVpZ24ta2V5cz48cmVmLXR5cGUgbmFtZT0iSm91cm5hbCBB
cnRpY2xlIj4xNzwvcmVmLXR5cGU+PGNvbnRyaWJ1dG9ycz48YXV0aG9ycz48YXV0aG9yPldhcmss
IFMuPC9hdXRob3I+PGF1dGhvcj5IdXNzYWluLCBSLjwvYXV0aG9yPjxhdXRob3I+TXVsbGVyLCBB
LjwvYXV0aG9yPjxhdXRob3I+UnlhbiwgUC48L2F1dGhvcj48YXV0aG9yPlBhcm1lbnRlciwgVC48
L2F1dGhvcj48L2F1dGhvcnM+PC9jb250cmlidXRvcnM+PGF1dGgtYWRkcmVzcz5XYXJrLCBTdHVh
cnQuIFNjaG9vbCBvZiBSdXJhbCBNZWRpY2luZSwgVW5pdmVyc2l0eSBvZiBOZXcgRW5nbGFuZCwg
QXJtaWRhbGUsIE5TVywgQXVzdHJhbGlhLiYjeEQ7SHVzc2FpbiwgUmFmYXQuIEFOVSBNZWRpY2Fs
IFNjaG9vbCAmYW1wOyBSZXNlYXJjaCBTY2hvb2wgb2YgUG9wdWxhdGlvbiBIZWFsdGgsIEF1c3Ry
YWxpYW4gTmF0aW9uYWwgVW5pdmVyc2l0eSwgQ2FuYmVycmEsIEFDVCwgQXVzdHJhbGlhLiYjeEQ7
TXVsbGVyLCBBcm5lLiBTY2hvb2wgb2YgUnVyYWwgTWVkaWNpbmUsIFVuaXZlcnNpdHkgb2YgTmV3
IEVuZ2xhbmQsIEFybWlkYWxlLCBOU1csIEF1c3RyYWxpYS4mI3hEO1J5YW4sIFBldGEuIFNjaG9v
bCBvZiBSdXJhbCBNZWRpY2luZSwgVW5pdmVyc2l0eSBvZiBOZXcgRW5nbGFuZCwgQXJtaWRhbGUs
IE5TVywgQXVzdHJhbGlhLiYjeEQ7UGFybWVudGVyLCBUcmV2b3IuIENlbnRyZSBmb3IgRGlzYWJp
bGl0eSBTdHVkaWVzLCBTeWRuZXkgTWVkaWNhbCBTY2hvb2wsIFVuaXZlcnNpdHkgb2YgU3lkbmV5
LCBTeWRuZXksIE5TVywgQXVzdHJhbGlhLjwvYXV0aC1hZGRyZXNzPjx0aXRsZXM+PHRpdGxlPkNo
YWxsZW5nZXMgaW4gcHJvdmlkaW5nIGVuZC1vZi1saWZlIGNhcmUgZm9yIHBlb3BsZSB3aXRoIGlu
dGVsbGVjdHVhbCBkaXNhYmlsaXR5OiBIZWFsdGggc2VydmljZXMgYWNjZXNzPC90aXRsZT48c2Vj
b25kYXJ5LXRpdGxlPkpvdXJuYWwgb2YgQXBwbGllZCBSZXNlYXJjaCBpbiBJbnRlbGxlY3R1YWwg
RGlzYWJpbGl0aWVzPC9zZWNvbmRhcnktdGl0bGU+PGFsdC10aXRsZT5KIEFwcGwgUmVzIEludGVs
bGVjdCBEaXNhYmlsPC9hbHQtdGl0bGU+PC90aXRsZXM+PHBlcmlvZGljYWw+PGZ1bGwtdGl0bGU+
Sm91cm5hbCBvZiBBcHBsaWVkIFJlc2VhcmNoIGluIEludGVsbGVjdHVhbCBEaXNhYmlsaXRpZXM8
L2Z1bGwtdGl0bGU+PGFiYnItMT5KIEFwcGwgUmVzIEludGVsbGVjdCBEaXNhYmlsPC9hYmJyLTE+
PC9wZXJpb2RpY2FsPjxhbHQtcGVyaW9kaWNhbD48ZnVsbC10aXRsZT5Kb3VybmFsIG9mIEFwcGxp
ZWQgUmVzZWFyY2ggaW4gSW50ZWxsZWN0dWFsIERpc2FiaWxpdGllczwvZnVsbC10aXRsZT48YWJi
ci0xPkogQXBwbCBSZXMgSW50ZWxsZWN0IERpc2FiaWw8L2FiYnItMT48L2FsdC1wZXJpb2RpY2Fs
PjxwYWdlcz4xMTUxLTExNTk8L3BhZ2VzPjx2b2x1bWU+MzA8L3ZvbHVtZT48bnVtYmVyPjY8L251
bWJlcj48a2V5d29yZHM+PGtleXdvcmQ+QXVzdHJhbGlhPC9rZXl3b3JkPjxrZXl3b3JkPkZvY3Vz
IEdyb3Vwczwva2V5d29yZD48a2V5d29yZD4qSGVhbHRoIFNlcnZpY2VzIEFjY2Vzc2liaWxpdHk8
L2tleXdvcmQ+PGtleXdvcmQ+SHVtYW5zPC9rZXl3b3JkPjxrZXl3b3JkPipJbnRlbGxlY3R1YWwg
RGlzYWJpbGl0eTwva2V5d29yZD48a2V5d29yZD4qUGVyc29ucyB3aXRoIE1lbnRhbCBEaXNhYmls
aXRpZXM8L2tleXdvcmQ+PGtleXdvcmQ+UXVhbGl0YXRpdmUgUmVzZWFyY2g8L2tleXdvcmQ+PGtl
eXdvcmQ+UnVyYWwgUG9wdWxhdGlvbjwva2V5d29yZD48a2V5d29yZD4qVGVybWluYWwgQ2FyZTwv
a2V5d29yZD48L2tleXdvcmRzPjxkYXRlcz48eWVhcj4yMDE3PC95ZWFyPjxwdWItZGF0ZXM+PGRh
dGU+Tm92PC9kYXRlPjwvcHViLWRhdGVzPjwvZGF0ZXM+PGlzYm4+MTQ2OC0zMTQ4PC9pc2JuPjxh
Y2Nlc3Npb24tbnVtPjI4ODUxMDM1PC9hY2Nlc3Npb24tbnVtPjx1cmxzPjxyZWxhdGVkLXVybHM+
PHVybD5odHRwczovL2V6cHJveHkubGlicmFyeS51c3lkLmVkdS5hdS9sb2dpbj91cmw9aHR0cDov
L292aWRzcC5vdmlkLmNvbS9vdmlkd2ViLmNnaT9UPUpTJmFtcDtDU0M9WSZhbXA7TkVXUz1OJmFt
cDtQQUdFPWZ1bGx0ZXh0JmFtcDtEPW1lZDE0JmFtcDtBTj0yODg1MTAzNTwvdXJsPjx1cmw+aHR0
cHM6Ly9zeWRuZXkuYWxtYS5leGxpYnJpc2dyb3VwLmNvbS9vcGVudXJsLzYxVVNZRF9JTlNULzYx
VVNZRF9JTlNUOnN5ZG5leT9zaWQ9T1ZJRDptZWRsaW5lJmFtcDtpZD1wbWlkOjI4ODUxMDM1JmFt
cDtpZD1kb2k6MTAuMTExMSUyRmphci4xMjQwOCZhbXA7aXNzbj0xMzYwLTIzMjImYW1wO2lzYm49
JmFtcDt2b2x1bWU9MzAmYW1wO2lzc3VlPTYmYW1wO3NwYWdlPTExNTEmYW1wO3BhZ2VzPTExNTEt
MTE1OSZhbXA7ZGF0ZT0yMDE3JmFtcDt0aXRsZT1Kb3VybmFsK29mK0FwcGxpZWQrUmVzZWFyY2gr
aW4rSW50ZWxsZWN0dWFsK0Rpc2FiaWxpdGllcyZhbXA7YXRpdGxlPUNoYWxsZW5nZXMraW4rcHJv
dmlkaW5nK2VuZC1vZi1saWZlK2NhcmUrZm9yK3Blb3BsZSt3aXRoK2ludGVsbGVjdHVhbCtkaXNh
YmlsaXR5JTNBK0hlYWx0aCtzZXJ2aWNlcythY2Nlc3MuJmFtcDthdWxhc3Q9V2FyazwvdXJsPjx1
cmw+aHR0cHM6Ly9vbmxpbmVsaWJyYXJ5LndpbGV5LmNvbS9kb2kvcGRmZGlyZWN0LzEwLjExMTEv
amFyLjEyNDA4P2Rvd25sb2FkPXRydWU8L3VybD48L3JlbGF0ZWQtdXJscz48L3VybHM+PGVsZWN0
cm9uaWMtcmVzb3VyY2UtbnVtPmh0dHBzOi8vZHguZG9pLm9yZy8xMC4xMTExL2phci4xMjQwODwv
ZWxlY3Ryb25pYy1yZXNvdXJjZS1udW0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JrPC9BdXRob3I+PFllYXI+MjAxNzwvWWVhcj48UmVj
TnVtPjQ0ODwvUmVjTnVtPjxEaXNwbGF5VGV4dD4oNzEpPC9EaXNwbGF5VGV4dD48cmVjb3JkPjxy
ZWMtbnVtYmVyPjQ0ODwvcmVjLW51bWJlcj48Zm9yZWlnbi1rZXlzPjxrZXkgYXBwPSJFTiIgZGIt
aWQ9IjVldnByNXJycnM5ZndhZXQyeGlweHh6MzB6ZWRwdnplMjVkciIgdGltZXN0YW1wPSIxNjQz
NjAxMjQ2Ij40NDg8L2tleT48L2ZvcmVpZ24ta2V5cz48cmVmLXR5cGUgbmFtZT0iSm91cm5hbCBB
cnRpY2xlIj4xNzwvcmVmLXR5cGU+PGNvbnRyaWJ1dG9ycz48YXV0aG9ycz48YXV0aG9yPldhcmss
IFMuPC9hdXRob3I+PGF1dGhvcj5IdXNzYWluLCBSLjwvYXV0aG9yPjxhdXRob3I+TXVsbGVyLCBB
LjwvYXV0aG9yPjxhdXRob3I+UnlhbiwgUC48L2F1dGhvcj48YXV0aG9yPlBhcm1lbnRlciwgVC48
L2F1dGhvcj48L2F1dGhvcnM+PC9jb250cmlidXRvcnM+PGF1dGgtYWRkcmVzcz5XYXJrLCBTdHVh
cnQuIFNjaG9vbCBvZiBSdXJhbCBNZWRpY2luZSwgVW5pdmVyc2l0eSBvZiBOZXcgRW5nbGFuZCwg
QXJtaWRhbGUsIE5TVywgQXVzdHJhbGlhLiYjeEQ7SHVzc2FpbiwgUmFmYXQuIEFOVSBNZWRpY2Fs
IFNjaG9vbCAmYW1wOyBSZXNlYXJjaCBTY2hvb2wgb2YgUG9wdWxhdGlvbiBIZWFsdGgsIEF1c3Ry
YWxpYW4gTmF0aW9uYWwgVW5pdmVyc2l0eSwgQ2FuYmVycmEsIEFDVCwgQXVzdHJhbGlhLiYjeEQ7
TXVsbGVyLCBBcm5lLiBTY2hvb2wgb2YgUnVyYWwgTWVkaWNpbmUsIFVuaXZlcnNpdHkgb2YgTmV3
IEVuZ2xhbmQsIEFybWlkYWxlLCBOU1csIEF1c3RyYWxpYS4mI3hEO1J5YW4sIFBldGEuIFNjaG9v
bCBvZiBSdXJhbCBNZWRpY2luZSwgVW5pdmVyc2l0eSBvZiBOZXcgRW5nbGFuZCwgQXJtaWRhbGUs
IE5TVywgQXVzdHJhbGlhLiYjeEQ7UGFybWVudGVyLCBUcmV2b3IuIENlbnRyZSBmb3IgRGlzYWJp
bGl0eSBTdHVkaWVzLCBTeWRuZXkgTWVkaWNhbCBTY2hvb2wsIFVuaXZlcnNpdHkgb2YgU3lkbmV5
LCBTeWRuZXksIE5TVywgQXVzdHJhbGlhLjwvYXV0aC1hZGRyZXNzPjx0aXRsZXM+PHRpdGxlPkNo
YWxsZW5nZXMgaW4gcHJvdmlkaW5nIGVuZC1vZi1saWZlIGNhcmUgZm9yIHBlb3BsZSB3aXRoIGlu
dGVsbGVjdHVhbCBkaXNhYmlsaXR5OiBIZWFsdGggc2VydmljZXMgYWNjZXNzPC90aXRsZT48c2Vj
b25kYXJ5LXRpdGxlPkpvdXJuYWwgb2YgQXBwbGllZCBSZXNlYXJjaCBpbiBJbnRlbGxlY3R1YWwg
RGlzYWJpbGl0aWVzPC9zZWNvbmRhcnktdGl0bGU+PGFsdC10aXRsZT5KIEFwcGwgUmVzIEludGVs
bGVjdCBEaXNhYmlsPC9hbHQtdGl0bGU+PC90aXRsZXM+PHBlcmlvZGljYWw+PGZ1bGwtdGl0bGU+
Sm91cm5hbCBvZiBBcHBsaWVkIFJlc2VhcmNoIGluIEludGVsbGVjdHVhbCBEaXNhYmlsaXRpZXM8
L2Z1bGwtdGl0bGU+PGFiYnItMT5KIEFwcGwgUmVzIEludGVsbGVjdCBEaXNhYmlsPC9hYmJyLTE+
PC9wZXJpb2RpY2FsPjxhbHQtcGVyaW9kaWNhbD48ZnVsbC10aXRsZT5Kb3VybmFsIG9mIEFwcGxp
ZWQgUmVzZWFyY2ggaW4gSW50ZWxsZWN0dWFsIERpc2FiaWxpdGllczwvZnVsbC10aXRsZT48YWJi
ci0xPkogQXBwbCBSZXMgSW50ZWxsZWN0IERpc2FiaWw8L2FiYnItMT48L2FsdC1wZXJpb2RpY2Fs
PjxwYWdlcz4xMTUxLTExNTk8L3BhZ2VzPjx2b2x1bWU+MzA8L3ZvbHVtZT48bnVtYmVyPjY8L251
bWJlcj48a2V5d29yZHM+PGtleXdvcmQ+QXVzdHJhbGlhPC9rZXl3b3JkPjxrZXl3b3JkPkZvY3Vz
IEdyb3Vwczwva2V5d29yZD48a2V5d29yZD4qSGVhbHRoIFNlcnZpY2VzIEFjY2Vzc2liaWxpdHk8
L2tleXdvcmQ+PGtleXdvcmQ+SHVtYW5zPC9rZXl3b3JkPjxrZXl3b3JkPipJbnRlbGxlY3R1YWwg
RGlzYWJpbGl0eTwva2V5d29yZD48a2V5d29yZD4qUGVyc29ucyB3aXRoIE1lbnRhbCBEaXNhYmls
aXRpZXM8L2tleXdvcmQ+PGtleXdvcmQ+UXVhbGl0YXRpdmUgUmVzZWFyY2g8L2tleXdvcmQ+PGtl
eXdvcmQ+UnVyYWwgUG9wdWxhdGlvbjwva2V5d29yZD48a2V5d29yZD4qVGVybWluYWwgQ2FyZTwv
a2V5d29yZD48L2tleXdvcmRzPjxkYXRlcz48eWVhcj4yMDE3PC95ZWFyPjxwdWItZGF0ZXM+PGRh
dGU+Tm92PC9kYXRlPjwvcHViLWRhdGVzPjwvZGF0ZXM+PGlzYm4+MTQ2OC0zMTQ4PC9pc2JuPjxh
Y2Nlc3Npb24tbnVtPjI4ODUxMDM1PC9hY2Nlc3Npb24tbnVtPjx1cmxzPjxyZWxhdGVkLXVybHM+
PHVybD5odHRwczovL2V6cHJveHkubGlicmFyeS51c3lkLmVkdS5hdS9sb2dpbj91cmw9aHR0cDov
L292aWRzcC5vdmlkLmNvbS9vdmlkd2ViLmNnaT9UPUpTJmFtcDtDU0M9WSZhbXA7TkVXUz1OJmFt
cDtQQUdFPWZ1bGx0ZXh0JmFtcDtEPW1lZDE0JmFtcDtBTj0yODg1MTAzNTwvdXJsPjx1cmw+aHR0
cHM6Ly9zeWRuZXkuYWxtYS5leGxpYnJpc2dyb3VwLmNvbS9vcGVudXJsLzYxVVNZRF9JTlNULzYx
VVNZRF9JTlNUOnN5ZG5leT9zaWQ9T1ZJRDptZWRsaW5lJmFtcDtpZD1wbWlkOjI4ODUxMDM1JmFt
cDtpZD1kb2k6MTAuMTExMSUyRmphci4xMjQwOCZhbXA7aXNzbj0xMzYwLTIzMjImYW1wO2lzYm49
JmFtcDt2b2x1bWU9MzAmYW1wO2lzc3VlPTYmYW1wO3NwYWdlPTExNTEmYW1wO3BhZ2VzPTExNTEt
MTE1OSZhbXA7ZGF0ZT0yMDE3JmFtcDt0aXRsZT1Kb3VybmFsK29mK0FwcGxpZWQrUmVzZWFyY2gr
aW4rSW50ZWxsZWN0dWFsK0Rpc2FiaWxpdGllcyZhbXA7YXRpdGxlPUNoYWxsZW5nZXMraW4rcHJv
dmlkaW5nK2VuZC1vZi1saWZlK2NhcmUrZm9yK3Blb3BsZSt3aXRoK2ludGVsbGVjdHVhbCtkaXNh
YmlsaXR5JTNBK0hlYWx0aCtzZXJ2aWNlcythY2Nlc3MuJmFtcDthdWxhc3Q9V2FyazwvdXJsPjx1
cmw+aHR0cHM6Ly9vbmxpbmVsaWJyYXJ5LndpbGV5LmNvbS9kb2kvcGRmZGlyZWN0LzEwLjExMTEv
amFyLjEyNDA4P2Rvd25sb2FkPXRydWU8L3VybD48L3JlbGF0ZWQtdXJscz48L3VybHM+PGVsZWN0
cm9uaWMtcmVzb3VyY2UtbnVtPmh0dHBzOi8vZHguZG9pLm9yZy8xMC4xMTExL2phci4xMjQwODwv
ZWxlY3Ryb25pYy1yZXNvdXJjZS1udW0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6B7ABB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Focus groups</w:t>
            </w:r>
          </w:p>
        </w:tc>
        <w:tc>
          <w:tcPr>
            <w:tcW w:w="709" w:type="dxa"/>
            <w:vAlign w:val="center"/>
          </w:tcPr>
          <w:p w14:paraId="6F4334B0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SW; QLD</w:t>
            </w:r>
          </w:p>
        </w:tc>
        <w:tc>
          <w:tcPr>
            <w:tcW w:w="992" w:type="dxa"/>
            <w:vAlign w:val="center"/>
          </w:tcPr>
          <w:p w14:paraId="0049406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Urban; Regional</w:t>
            </w:r>
          </w:p>
        </w:tc>
        <w:tc>
          <w:tcPr>
            <w:tcW w:w="992" w:type="dxa"/>
            <w:vAlign w:val="center"/>
          </w:tcPr>
          <w:p w14:paraId="1538314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7C7D27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37E27E6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718DB1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F98C8E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035F584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BCB3F6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F4C9D4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79396EB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B58A9B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37284B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B59B6F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A942B2" w14:paraId="3E3EE572" w14:textId="77777777" w:rsidTr="00456FB9">
        <w:trPr>
          <w:trHeight w:val="183"/>
          <w:jc w:val="center"/>
        </w:trPr>
        <w:tc>
          <w:tcPr>
            <w:tcW w:w="1129" w:type="dxa"/>
            <w:vAlign w:val="center"/>
          </w:tcPr>
          <w:p w14:paraId="29BDC6ED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proofErr w:type="spellStart"/>
            <w:r w:rsidRPr="00A942B2">
              <w:rPr>
                <w:rFonts w:ascii="Times New Roman" w:hAnsi="Times New Roman" w:cs="Times New Roman"/>
              </w:rPr>
              <w:t>Wark</w:t>
            </w:r>
            <w:proofErr w:type="spellEnd"/>
            <w:r w:rsidRPr="00A942B2">
              <w:rPr>
                <w:rFonts w:ascii="Times New Roman" w:hAnsi="Times New Roman" w:cs="Times New Roman"/>
              </w:rPr>
              <w:t xml:space="preserve">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1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JrPC9BdXRob3I+PFllYXI+MjAxNTwvWWVhcj48UmVj
TnVtPjEwMDQ8L1JlY051bT48RGlzcGxheVRleHQ+KDc1KTwvRGlzcGxheVRleHQ+PHJlY29yZD48
cmVjLW51bWJlcj4xMDA0PC9yZWMtbnVtYmVyPjxmb3JlaWduLWtleXM+PGtleSBhcHA9IkVOIiBk
Yi1pZD0iNWV2cHI1cnJyczlmd2FldDJ4aXB4eHozMHplZHB2emUyNWRyIiB0aW1lc3RhbXA9IjE2
NDM3Nzg1ODIiPjEwMDQ8L2tleT48L2ZvcmVpZ24ta2V5cz48cmVmLXR5cGUgbmFtZT0iSm91cm5h
bCBBcnRpY2xlIj4xNzwvcmVmLXR5cGU+PGNvbnRyaWJ1dG9ycz48YXV0aG9ycz48YXV0aG9yPldh
cmssIFN0dWFydDwvYXV0aG9yPjxhdXRob3I+Q2Fub24tVmFucnksIE1pcmFuZGE8L2F1dGhvcj48
YXV0aG9yPlJ5YW4sIFBldGE8L2F1dGhvcj48YXV0aG9yPkh1c3NhaW4sIFJhZmF0PC9hdXRob3I+
PGF1dGhvcj5Lbm94LCBNYXJpZTwvYXV0aG9yPjxhdXRob3I+RWR3YXJkcywgTWVhZ2hhbjwvYXV0
aG9yPjxhdXRob3I+UGFybWVudGVyLCBNYXJpZTwvYXV0aG9yPjxhdXRob3I+UGFybWVudGVyLCBU
cmV2b3I8L2F1dGhvcj48YXV0aG9yPkphbmlja2ksIE1hdHRoZXc8L2F1dGhvcj48YXV0aG9yPkxl
Z2dhdHQtQ29vaywgQ2hlejwvYXV0aG9yPjwvYXV0aG9ycz48L2NvbnRyaWJ1dG9ycz48YXV0aC1h
ZGRyZXNzPldhcmssIFN0dWFydDogc3dhcms1QHVuZS5lZHUuYXUmI3hEO1dhcmssIFN0dWFydDog
U2Nob29sIG9mIFJ1cmFsIE1lZGljaW5lLCBVbml2ZXJzaXR5IG9mIE5ldyBFbmdsYW5kLCBBcm1p
ZGFsZSwgTlNXLCBBdXN0cmFsaWEsIDIzNTEsIHN3YXJrNUB1bmUuZWR1LmF1JiN4RDtXYXJrLCBT
dHVhcnQ6IFNjaG9vbCBvZiBSdXJhbCBNZWRpY2luZSwgVW5pdmVyc2l0eSBvZiBOZXcgRW5nbGFu
ZCwgQXJtaWRhbGUsIE5TVywgQXVzdHJhbGlhJiN4RDtDYW5vbi1WYW5yeSwgTWlyYW5kYTogU2No
b29sIG9mIFJ1cmFsIE1lZGljaW5lLCBVbml2ZXJzaXR5IG9mIE5ldyBFbmdsYW5kLCBBcm1pZGFs
ZSwgTlNXLCBBdXN0cmFsaWEmI3hEO1J5YW4sIFBldGE6IFNjaG9vbCBvZiBSdXJhbCBNZWRpY2lu
ZSwgVW5pdmVyc2l0eSBvZiBOZXcgRW5nbGFuZCwgQXJtaWRhbGUsIE5TVywgQXVzdHJhbGlhJiN4
RDtIdXNzYWluLCBSYWZhdDogU2Nob29sIG9mIFJ1cmFsIE1lZGljaW5lLCBVbml2ZXJzaXR5IG9m
IE5ldyBFbmdsYW5kLCBBcm1pZGFsZSwgTlNXLCBBdXN0cmFsaWEmI3hEO0tub3gsIE1hcmllOiBD
ZW50cmUgZm9yIERpc2FiaWxpdHkgU3R1ZGllcywgU3lkbmV5IE1lZGljYWwgU2Nob29sLCBVbml2
ZXJzaXR5IG9mIFN5ZG5leSwgU3lkbmV5LCBOU1csIEF1c3RyYWxpYSYjeEQ7RWR3YXJkcywgTWVh
Z2hhbjogQ2VudHJlIGZvciBEaXNhYmlsaXR5IFN0dWRpZXMsIFN5ZG5leSBNZWRpY2FsIFNjaG9v
bCwgVW5pdmVyc2l0eSBvZiBTeWRuZXksIFN5ZG5leSwgTlNXLCBBdXN0cmFsaWEmI3hEO1Bhcm1l
bnRlciwgTWFyaWU6IENlbnRyZSBmb3IgRGlzYWJpbGl0eSBTdHVkaWVzLCBTeWRuZXkgTWVkaWNh
bCBTY2hvb2wsIFVuaXZlcnNpdHkgb2YgU3lkbmV5LCBTeWRuZXksIE5TVywgQXVzdHJhbGlhJiN4
RDtQYXJtZW50ZXIsIFRyZXZvcjogQ2VudHJlIGZvciBEaXNhYmlsaXR5IFN0dWRpZXMsIFN5ZG5l
eSBNZWRpY2FsIFNjaG9vbCwgVW5pdmVyc2l0eSBvZiBTeWRuZXksIFN5ZG5leSwgTlNXLCBBdXN0
cmFsaWEmI3hEO0phbmlja2ksIE1hdHRoZXc6IFJlaGFiaWxpdGF0aW9uIFJlc2VhcmNoIGFuZCBU
cmFpbmluZyBDZW50ZXIgb24gQWdpbmcgYW5kIERldmVsb3BtZW50YWwgRGlzYWJpbGl0aWVzLCBV
bml2ZXJzaXR5IG9mIElsbGlub2lzIGF0IENoaWNhZ28sIENoaWNhZ28sIElMLCBVUyYjeEQ7TGVn
Z2F0dC1Db29rLCBDaGV6OiBFbmRlYXZvdXIgRm91bmRhdGlvbiwgQnJpc2JhbmUsIFFMRCwgQXVz
dHJhbGlhPC9hdXRoLWFkZHJlc3M+PHRpdGxlcz48dGl0bGU+QWdlaW5nLXJlbGF0ZWQgZXhwZXJp
ZW5jZXMgb2YgYWR1bHRzIHdpdGggbGVhcm5pbmcgZGlzYWJpbGl0eSByZXNpZGVudCBpbiBydXJh
bCBhcmVhczogT25lIEF1c3RyYWxpYW4gcGVyc3BlY3RpdmU8L3RpdGxlPjxzZWNvbmRhcnktdGl0
bGU+QnJpdGlzaCBKb3VybmFsIG9mIExlYXJuaW5nIERpc2FiaWxpdGllczwvc2Vjb25kYXJ5LXRp
dGxlPjwvdGl0bGVzPjxwZXJpb2RpY2FsPjxmdWxsLXRpdGxlPkJyaXRpc2ggSm91cm5hbCBvZiBM
ZWFybmluZyBEaXNhYmlsaXRpZXM8L2Z1bGwtdGl0bGU+PC9wZXJpb2RpY2FsPjxwYWdlcz4yOTMt
MzAxPC9wYWdlcz48dm9sdW1lPjQzPC92b2x1bWU+PG51bWJlcj40PC9udW1iZXI+PGtleXdvcmRz
PjxrZXl3b3JkPkFnZWluZywgY29tbXVuaXR5IGNhcmUsIGhlYWx0aCwgaW50ZWxsZWN0dWFsIGRp
c2FiaWxpdHksIGxlYXJuaW5nIGRpc2FiaWxpdHksIHJ1cmFsPC9rZXl3b3JkPjxrZXl3b3JkPipB
Z2luZzwva2V5d29yZD48a2V5d29yZD4qTGVhcm5pbmcgRGlzYWJpbGl0aWVzPC9rZXl3b3JkPjxr
ZXl3b3JkPipSdXJhbCBFbnZpcm9ubWVudHM8L2tleXdvcmQ+PGtleXdvcmQ+Q29tbXVuaXR5IFNl
cnZpY2VzPC9rZXl3b3JkPjxrZXl3b3JkPkhlYWx0aDwva2V5d29yZD48a2V5d29yZD5MZWFybmlu
ZyBEaXNvcmRlcnMgWzMyNTNdPC9rZXl3b3JkPjxrZXl3b3JkPkh1bWFuIE1hbGUgRmVtYWxlIEFk
dWx0aG9vZCAoMTggeXJzICZhbXA7IG9sZGVyKSBNaWRkbGUgQWdlICg0MC02NCB5cnMpIEFnZWQg
KDY1IHlycyAmYW1wOyBvbGRlcik8L2tleXdvcmQ+PGtleXdvcmQ+QXVzdHJhbGlhPC9rZXl3b3Jk
Pjwva2V5d29yZHM+PGRhdGVzPjx5ZWFyPjIwMTU8L3llYXI+PHB1Yi1kYXRlcz48ZGF0ZT5EZWM8
L2RhdGU+PC9wdWItZGF0ZXM+PC9kYXRlcz48aXNibj4xMzU0LTQxODcmI3hEOzE0NjgtMzE1Njwv
aXNibj48YWNjZXNzaW9uLW51bT4yMDE1LTUzMjQxLTAwODwvYWNjZXNzaW9uLW51bT48d29yay10
eXBlPkVtcGlyaWNhbCBTdHVkeTsgSW50ZXJ2aWV3OyBRdWFsaXRhdGl2ZSBTdHVkeTwvd29yay10
eXBlPjx1cmxzPjxyZWxhdGVkLXVybHM+PHVybD5odHRwczovL2V6cHJveHkubGlicmFyeS51c3lk
LmVkdS5hdS9sb2dpbj91cmw9aHR0cDovL292aWRzcC5vdmlkLmNvbS9vdmlkd2ViLmNnaT9UPUpT
JmFtcDtDU0M9WSZhbXA7TkVXUz1OJmFtcDtQQUdFPWZ1bGx0ZXh0JmFtcDtEPXBzeWMxMiZhbXA7
QU49MjAxNS01MzI0MS0wMDg8L3VybD48dXJsPmh0dHBzOi8vb25saW5lbGlicmFyeS53aWxleS5j
b20vZG9pL3BkZmRpcmVjdC8xMC4xMTExL2JsZC4xMjE0NT9kb3dubG9hZD10cnVlPC91cmw+PC9y
ZWxhdGVkLXVybHM+PC91cmxzPjxlbGVjdHJvbmljLXJlc291cmNlLW51bT5odHRwczovL2R4LmRv
aS5vcmcvMTAuMTExMS9ibGQuMTIxNDU8L2VsZWN0cm9uaWMtcmVzb3VyY2UtbnVtPjxyZW1vdGUt
ZGF0YWJhc2UtbmFtZT5BUEEgUHN5Y0luZm88L3JlbW90ZS1kYXRhYmFzZS1uYW1lPjxyZW1vdGUt
ZGF0YWJhc2UtcHJvdmlkZXI+T3ZpZCBUZWNobm9sb2dpZXM8L3JlbW90ZS1kYXRhYmFzZS1wcm92
aWRlcj48bGFuZ3VhZ2U+RW5nbGlzaDwvbGFuZ3VhZ2U+PC9yZWNvcmQ+PC9DaXRlPjwvRW5kTm90
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JrPC9BdXRob3I+PFllYXI+MjAxNTwvWWVhcj48UmVj
TnVtPjEwMDQ8L1JlY051bT48RGlzcGxheVRleHQ+KDc1KTwvRGlzcGxheVRleHQ+PHJlY29yZD48
cmVjLW51bWJlcj4xMDA0PC9yZWMtbnVtYmVyPjxmb3JlaWduLWtleXM+PGtleSBhcHA9IkVOIiBk
Yi1pZD0iNWV2cHI1cnJyczlmd2FldDJ4aXB4eHozMHplZHB2emUyNWRyIiB0aW1lc3RhbXA9IjE2
NDM3Nzg1ODIiPjEwMDQ8L2tleT48L2ZvcmVpZ24ta2V5cz48cmVmLXR5cGUgbmFtZT0iSm91cm5h
bCBBcnRpY2xlIj4xNzwvcmVmLXR5cGU+PGNvbnRyaWJ1dG9ycz48YXV0aG9ycz48YXV0aG9yPldh
cmssIFN0dWFydDwvYXV0aG9yPjxhdXRob3I+Q2Fub24tVmFucnksIE1pcmFuZGE8L2F1dGhvcj48
YXV0aG9yPlJ5YW4sIFBldGE8L2F1dGhvcj48YXV0aG9yPkh1c3NhaW4sIFJhZmF0PC9hdXRob3I+
PGF1dGhvcj5Lbm94LCBNYXJpZTwvYXV0aG9yPjxhdXRob3I+RWR3YXJkcywgTWVhZ2hhbjwvYXV0
aG9yPjxhdXRob3I+UGFybWVudGVyLCBNYXJpZTwvYXV0aG9yPjxhdXRob3I+UGFybWVudGVyLCBU
cmV2b3I8L2F1dGhvcj48YXV0aG9yPkphbmlja2ksIE1hdHRoZXc8L2F1dGhvcj48YXV0aG9yPkxl
Z2dhdHQtQ29vaywgQ2hlejwvYXV0aG9yPjwvYXV0aG9ycz48L2NvbnRyaWJ1dG9ycz48YXV0aC1h
ZGRyZXNzPldhcmssIFN0dWFydDogc3dhcms1QHVuZS5lZHUuYXUmI3hEO1dhcmssIFN0dWFydDog
U2Nob29sIG9mIFJ1cmFsIE1lZGljaW5lLCBVbml2ZXJzaXR5IG9mIE5ldyBFbmdsYW5kLCBBcm1p
ZGFsZSwgTlNXLCBBdXN0cmFsaWEsIDIzNTEsIHN3YXJrNUB1bmUuZWR1LmF1JiN4RDtXYXJrLCBT
dHVhcnQ6IFNjaG9vbCBvZiBSdXJhbCBNZWRpY2luZSwgVW5pdmVyc2l0eSBvZiBOZXcgRW5nbGFu
ZCwgQXJtaWRhbGUsIE5TVywgQXVzdHJhbGlhJiN4RDtDYW5vbi1WYW5yeSwgTWlyYW5kYTogU2No
b29sIG9mIFJ1cmFsIE1lZGljaW5lLCBVbml2ZXJzaXR5IG9mIE5ldyBFbmdsYW5kLCBBcm1pZGFs
ZSwgTlNXLCBBdXN0cmFsaWEmI3hEO1J5YW4sIFBldGE6IFNjaG9vbCBvZiBSdXJhbCBNZWRpY2lu
ZSwgVW5pdmVyc2l0eSBvZiBOZXcgRW5nbGFuZCwgQXJtaWRhbGUsIE5TVywgQXVzdHJhbGlhJiN4
RDtIdXNzYWluLCBSYWZhdDogU2Nob29sIG9mIFJ1cmFsIE1lZGljaW5lLCBVbml2ZXJzaXR5IG9m
IE5ldyBFbmdsYW5kLCBBcm1pZGFsZSwgTlNXLCBBdXN0cmFsaWEmI3hEO0tub3gsIE1hcmllOiBD
ZW50cmUgZm9yIERpc2FiaWxpdHkgU3R1ZGllcywgU3lkbmV5IE1lZGljYWwgU2Nob29sLCBVbml2
ZXJzaXR5IG9mIFN5ZG5leSwgU3lkbmV5LCBOU1csIEF1c3RyYWxpYSYjeEQ7RWR3YXJkcywgTWVh
Z2hhbjogQ2VudHJlIGZvciBEaXNhYmlsaXR5IFN0dWRpZXMsIFN5ZG5leSBNZWRpY2FsIFNjaG9v
bCwgVW5pdmVyc2l0eSBvZiBTeWRuZXksIFN5ZG5leSwgTlNXLCBBdXN0cmFsaWEmI3hEO1Bhcm1l
bnRlciwgTWFyaWU6IENlbnRyZSBmb3IgRGlzYWJpbGl0eSBTdHVkaWVzLCBTeWRuZXkgTWVkaWNh
bCBTY2hvb2wsIFVuaXZlcnNpdHkgb2YgU3lkbmV5LCBTeWRuZXksIE5TVywgQXVzdHJhbGlhJiN4
RDtQYXJtZW50ZXIsIFRyZXZvcjogQ2VudHJlIGZvciBEaXNhYmlsaXR5IFN0dWRpZXMsIFN5ZG5l
eSBNZWRpY2FsIFNjaG9vbCwgVW5pdmVyc2l0eSBvZiBTeWRuZXksIFN5ZG5leSwgTlNXLCBBdXN0
cmFsaWEmI3hEO0phbmlja2ksIE1hdHRoZXc6IFJlaGFiaWxpdGF0aW9uIFJlc2VhcmNoIGFuZCBU
cmFpbmluZyBDZW50ZXIgb24gQWdpbmcgYW5kIERldmVsb3BtZW50YWwgRGlzYWJpbGl0aWVzLCBV
bml2ZXJzaXR5IG9mIElsbGlub2lzIGF0IENoaWNhZ28sIENoaWNhZ28sIElMLCBVUyYjeEQ7TGVn
Z2F0dC1Db29rLCBDaGV6OiBFbmRlYXZvdXIgRm91bmRhdGlvbiwgQnJpc2JhbmUsIFFMRCwgQXVz
dHJhbGlhPC9hdXRoLWFkZHJlc3M+PHRpdGxlcz48dGl0bGU+QWdlaW5nLXJlbGF0ZWQgZXhwZXJp
ZW5jZXMgb2YgYWR1bHRzIHdpdGggbGVhcm5pbmcgZGlzYWJpbGl0eSByZXNpZGVudCBpbiBydXJh
bCBhcmVhczogT25lIEF1c3RyYWxpYW4gcGVyc3BlY3RpdmU8L3RpdGxlPjxzZWNvbmRhcnktdGl0
bGU+QnJpdGlzaCBKb3VybmFsIG9mIExlYXJuaW5nIERpc2FiaWxpdGllczwvc2Vjb25kYXJ5LXRp
dGxlPjwvdGl0bGVzPjxwZXJpb2RpY2FsPjxmdWxsLXRpdGxlPkJyaXRpc2ggSm91cm5hbCBvZiBM
ZWFybmluZyBEaXNhYmlsaXRpZXM8L2Z1bGwtdGl0bGU+PC9wZXJpb2RpY2FsPjxwYWdlcz4yOTMt
MzAxPC9wYWdlcz48dm9sdW1lPjQzPC92b2x1bWU+PG51bWJlcj40PC9udW1iZXI+PGtleXdvcmRz
PjxrZXl3b3JkPkFnZWluZywgY29tbXVuaXR5IGNhcmUsIGhlYWx0aCwgaW50ZWxsZWN0dWFsIGRp
c2FiaWxpdHksIGxlYXJuaW5nIGRpc2FiaWxpdHksIHJ1cmFsPC9rZXl3b3JkPjxrZXl3b3JkPipB
Z2luZzwva2V5d29yZD48a2V5d29yZD4qTGVhcm5pbmcgRGlzYWJpbGl0aWVzPC9rZXl3b3JkPjxr
ZXl3b3JkPipSdXJhbCBFbnZpcm9ubWVudHM8L2tleXdvcmQ+PGtleXdvcmQ+Q29tbXVuaXR5IFNl
cnZpY2VzPC9rZXl3b3JkPjxrZXl3b3JkPkhlYWx0aDwva2V5d29yZD48a2V5d29yZD5MZWFybmlu
ZyBEaXNvcmRlcnMgWzMyNTNdPC9rZXl3b3JkPjxrZXl3b3JkPkh1bWFuIE1hbGUgRmVtYWxlIEFk
dWx0aG9vZCAoMTggeXJzICZhbXA7IG9sZGVyKSBNaWRkbGUgQWdlICg0MC02NCB5cnMpIEFnZWQg
KDY1IHlycyAmYW1wOyBvbGRlcik8L2tleXdvcmQ+PGtleXdvcmQ+QXVzdHJhbGlhPC9rZXl3b3Jk
Pjwva2V5d29yZHM+PGRhdGVzPjx5ZWFyPjIwMTU8L3llYXI+PHB1Yi1kYXRlcz48ZGF0ZT5EZWM8
L2RhdGU+PC9wdWItZGF0ZXM+PC9kYXRlcz48aXNibj4xMzU0LTQxODcmI3hEOzE0NjgtMzE1Njwv
aXNibj48YWNjZXNzaW9uLW51bT4yMDE1LTUzMjQxLTAwODwvYWNjZXNzaW9uLW51bT48d29yay10
eXBlPkVtcGlyaWNhbCBTdHVkeTsgSW50ZXJ2aWV3OyBRdWFsaXRhdGl2ZSBTdHVkeTwvd29yay10
eXBlPjx1cmxzPjxyZWxhdGVkLXVybHM+PHVybD5odHRwczovL2V6cHJveHkubGlicmFyeS51c3lk
LmVkdS5hdS9sb2dpbj91cmw9aHR0cDovL292aWRzcC5vdmlkLmNvbS9vdmlkd2ViLmNnaT9UPUpT
JmFtcDtDU0M9WSZhbXA7TkVXUz1OJmFtcDtQQUdFPWZ1bGx0ZXh0JmFtcDtEPXBzeWMxMiZhbXA7
QU49MjAxNS01MzI0MS0wMDg8L3VybD48dXJsPmh0dHBzOi8vb25saW5lbGlicmFyeS53aWxleS5j
b20vZG9pL3BkZmRpcmVjdC8xMC4xMTExL2JsZC4xMjE0NT9kb3dubG9hZD10cnVlPC91cmw+PC9y
ZWxhdGVkLXVybHM+PC91cmxzPjxlbGVjdHJvbmljLXJlc291cmNlLW51bT5odHRwczovL2R4LmRv
aS5vcmcvMTAuMTExMS9ibGQuMTIxNDU8L2VsZWN0cm9uaWMtcmVzb3VyY2UtbnVtPjxyZW1vdGUt
ZGF0YWJhc2UtbmFtZT5BUEEgUHN5Y0luZm88L3JlbW90ZS1kYXRhYmFzZS1uYW1lPjxyZW1vdGUt
ZGF0YWJhc2UtcHJvdmlkZXI+T3ZpZCBUZWNobm9sb2dpZXM8L3JlbW90ZS1kYXRhYmFzZS1wcm92
aWRlcj48bGFuZ3VhZ2U+RW5nbGlzaDwvbGFuZ3VhZ2U+PC9yZWNvcmQ+PC9DaXRlPjwvRW5kTm90
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0853BC0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Interviews</w:t>
            </w:r>
          </w:p>
        </w:tc>
        <w:tc>
          <w:tcPr>
            <w:tcW w:w="709" w:type="dxa"/>
            <w:vAlign w:val="center"/>
          </w:tcPr>
          <w:p w14:paraId="425223C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SW; QLD</w:t>
            </w:r>
          </w:p>
        </w:tc>
        <w:tc>
          <w:tcPr>
            <w:tcW w:w="992" w:type="dxa"/>
            <w:vAlign w:val="center"/>
          </w:tcPr>
          <w:p w14:paraId="6434041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Regional </w:t>
            </w:r>
          </w:p>
        </w:tc>
        <w:tc>
          <w:tcPr>
            <w:tcW w:w="992" w:type="dxa"/>
            <w:vAlign w:val="center"/>
          </w:tcPr>
          <w:p w14:paraId="3A8D4B3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598BF9B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69F7AEC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DFA000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AE1168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829A25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045BC0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E4AF28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2C47997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1D70AF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1CCDAC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AF1185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A942B2" w14:paraId="54F9F312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0DF5105F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proofErr w:type="spellStart"/>
            <w:r w:rsidRPr="00A942B2">
              <w:rPr>
                <w:rFonts w:ascii="Times New Roman" w:hAnsi="Times New Roman" w:cs="Times New Roman"/>
              </w:rPr>
              <w:t>Wark</w:t>
            </w:r>
            <w:proofErr w:type="spellEnd"/>
            <w:r w:rsidRPr="00A942B2">
              <w:rPr>
                <w:rFonts w:ascii="Times New Roman" w:hAnsi="Times New Roman" w:cs="Times New Roman"/>
              </w:rPr>
              <w:t xml:space="preserve">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,</w:t>
            </w:r>
            <w:r w:rsidRPr="00A942B2">
              <w:rPr>
                <w:rFonts w:ascii="Times New Roman" w:hAnsi="Times New Roman" w:cs="Times New Roman"/>
              </w:rPr>
              <w:t xml:space="preserve"> 201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JrPC9BdXRob3I+PFllYXI+MjAxNDwvWWVhcj48UmVj
TnVtPjUxMjwvUmVjTnVtPjxEaXNwbGF5VGV4dD4oNzApPC9EaXNwbGF5VGV4dD48cmVjb3JkPjxy
ZWMtbnVtYmVyPjUxMjwvcmVjLW51bWJlcj48Zm9yZWlnbi1rZXlzPjxrZXkgYXBwPSJFTiIgZGIt
aWQ9IjVldnByNXJycnM5ZndhZXQyeGlweHh6MzB6ZWRwdnplMjVkciIgdGltZXN0YW1wPSIxNjQz
NjAxMjQ2Ij41MTI8L2tleT48L2ZvcmVpZ24ta2V5cz48cmVmLXR5cGUgbmFtZT0iSm91cm5hbCBB
cnRpY2xlIj4xNzwvcmVmLXR5cGU+PGNvbnRyaWJ1dG9ycz48YXV0aG9ycz48YXV0aG9yPldhcmss
IFMuPC9hdXRob3I+PGF1dGhvcj5IdXNzYWluLCBSLjwvYXV0aG9yPjxhdXRob3I+RWR3YXJkcywg
SC48L2F1dGhvcj48L2F1dGhvcnM+PC9jb250cmlidXRvcnM+PGF1dGgtYWRkcmVzcz5XYXJrLCBT
dHVhcnQuIFNjaG9vbCBvZiBSdXJhbCBNZWRpY2luZSwgVW5pdmVyc2l0eSBvZiBOZXcgRW5nbGFu
ZCwgQXJtaWRhbGUsIE5ldyBTb3V0aCBXYWxlcywgQXVzdHJhbGlhOyBDbGluaWNhbCBTZXJ2aWNl
cywgVGhlIEFzY2VudCBHcm91cCwgQXJtaWRhbGUsIE5TVywgMjM1MCwgQXVzdHJhbGlhLjwvYXV0
aC1hZGRyZXNzPjx0aXRsZXM+PHRpdGxlPkltcGVkaW1lbnRzIHRvIGNvbW11bml0eS1iYXNlZCBj
YXJlIGZvciBwZW9wbGUgYWdlaW5nIHdpdGggaW50ZWxsZWN0dWFsIGRpc2FiaWxpdHkgaW4gcnVy
YWwgTmV3IFNvdXRoIFdhbGVzPC90aXRsZT48c2Vjb25kYXJ5LXRpdGxlPkhlYWx0aCAmYW1wOyBT
b2NpYWwgQ2FyZSBpbiB0aGUgQ29tbXVuaXR5PC9zZWNvbmRhcnktdGl0bGU+PGFsdC10aXRsZT5I
ZWFsdGggU29jIENhcmUgQ29tbXVuaXR5PC9hbHQtdGl0bGU+PC90aXRsZXM+PHBlcmlvZGljYWw+
PGZ1bGwtdGl0bGU+SGVhbHRoICZhbXA7IFNvY2lhbCBDYXJlIGluIHRoZSBDb21tdW5pdHk8L2Z1
bGwtdGl0bGU+PGFiYnItMT5IZWFsdGggU29jIENhcmUgQ29tbXVuaXR5PC9hYmJyLTE+PC9wZXJp
b2RpY2FsPjxhbHQtcGVyaW9kaWNhbD48ZnVsbC10aXRsZT5IZWFsdGggJmFtcDsgU29jaWFsIENh
cmUgaW4gdGhlIENvbW11bml0eTwvZnVsbC10aXRsZT48YWJici0xPkhlYWx0aCBTb2MgQ2FyZSBD
b21tdW5pdHk8L2FiYnItMT48L2FsdC1wZXJpb2RpY2FsPjxwYWdlcz42MjMtMzM8L3BhZ2VzPjx2
b2x1bWU+MjI8L3ZvbHVtZT48bnVtYmVyPjY8L251bWJlcj48a2V5d29yZHM+PGtleXdvcmQ+QWR1
bHQ8L2tleXdvcmQ+PGtleXdvcmQ+QWdlZDwva2V5d29yZD48a2V5d29yZD5BZ2luZy9weCBbUHN5
Y2hvbG9neV08L2tleXdvcmQ+PGtleXdvcmQ+KkNvbW11bml0eSBIZWFsdGggU2VydmljZXM8L2tl
eXdvcmQ+PGtleXdvcmQ+RGVscGhpIFRlY2huaXF1ZTwva2V5d29yZD48a2V5d29yZD5GZW1hbGU8
L2tleXdvcmQ+PGtleXdvcmQ+KkhlYWx0aCBTZXJ2aWNlcyBBY2Nlc3NpYmlsaXR5PC9rZXl3b3Jk
PjxrZXl3b3JkPkhlYWx0aCBTZXJ2aWNlcyBOZWVkcyBhbmQgRGVtYW5kPC9rZXl3b3JkPjxrZXl3
b3JkPkh1bWFuczwva2V5d29yZD48a2V5d29yZD4qSW50ZWxsZWN0dWFsIERpc2FiaWxpdHkvdGgg
W1RoZXJhcHldPC9rZXl3b3JkPjxrZXl3b3JkPk1hbGU8L2tleXdvcmQ+PGtleXdvcmQ+TWlkZGxl
IEFnZWQ8L2tleXdvcmQ+PGtleXdvcmQ+TmV3IFNvdXRoIFdhbGVzPC9rZXl3b3JkPjxrZXl3b3Jk
PlF1YWxpdHkgb2YgTGlmZTwva2V5d29yZD48a2V5d29yZD5SdXJhbCBQb3B1bGF0aW9uPC9rZXl3
b3JkPjxrZXl3b3JkPipTb2NpYWwgV2VsZmFyZTwva2V5d29yZD48a2V5d29yZD5Zb3VuZyBBZHVs
dDwva2V5d29yZD48L2tleXdvcmRzPjxkYXRlcz48eWVhcj4yMDE0PC95ZWFyPjxwdWItZGF0ZXM+
PGRhdGU+Tm92PC9kYXRlPjwvcHViLWRhdGVzPjwvZGF0ZXM+PGlzYm4+MTM2NS0yNTI0PC9pc2Ju
PjxhY2Nlc3Npb24tbnVtPjI1MjUyMDgxPC9hY2Nlc3Npb24tbnVtPjx3b3JrLXR5cGU+UmVzZWFy
Y2ggU3VwcG9ydCwgTm9uLVUuUy4gR292JmFwb3M7dDwvd29yay10eXBlPjx1cmxzPjxyZWxhdGVk
LXVybHM+PHVybD5odHRwczovL2V6cHJveHkubGlicmFyeS51c3lkLmVkdS5hdS9sb2dpbj91cmw9
aHR0cDovL292aWRzcC5vdmlkLmNvbS9vdmlkd2ViLmNnaT9UPUpTJmFtcDtDU0M9WSZhbXA7TkVX
Uz1OJmFtcDtQQUdFPWZ1bGx0ZXh0JmFtcDtEPW1lZDExJmFtcDtBTj0yNTI1MjA4MTwvdXJsPjx1
cmw+aHR0cHM6Ly9zeWRuZXkuYWxtYS5leGxpYnJpc2dyb3VwLmNvbS9vcGVudXJsLzYxVVNZRF9J
TlNULzYxVVNZRF9JTlNUOnN5ZG5leT9zaWQ9T1ZJRDptZWRsaW5lJmFtcDtpZD1wbWlkOjI1MjUy
MDgxJmFtcDtpZD1kb2k6MTAuMTExMSUyRmhzYy4xMjEzMCZhbXA7aXNzbj0wOTY2LTA0MTAmYW1w
O2lzYm49JmFtcDt2b2x1bWU9MjImYW1wO2lzc3VlPTYmYW1wO3NwYWdlPTYyMyZhbXA7cGFnZXM9
NjIzLTMzJmFtcDtkYXRlPTIwMTQmYW1wO3RpdGxlPUhlYWx0aCslMjYrU29jaWFsK0NhcmUraW4r
dGhlK0NvbW11bml0eSZhbXA7YXRpdGxlPUltcGVkaW1lbnRzK3RvK2NvbW11bml0eS1iYXNlZCtj
YXJlK2ZvcitwZW9wbGUrYWdlaW5nK3dpdGgraW50ZWxsZWN0dWFsK2Rpc2FiaWxpdHkraW4rcnVy
YWwrTmV3K1NvdXRoK1dhbGVzLiZhbXA7YXVsYXN0PVdhcms8L3VybD48dXJsPmh0dHBzOi8vb25s
aW5lbGlicmFyeS53aWxleS5jb20vZG9pL3BkZmRpcmVjdC8xMC4xMTExL2hzYy4xMjEzMD9kb3du
bG9hZD10cnVlPC91cmw+PC9yZWxhdGVkLXVybHM+PC91cmxzPjxlbGVjdHJvbmljLXJlc291cmNl
LW51bT5odHRwczovL2R4LmRvaS5vcmcvMTAuMTExMS9oc2MuMTIxMzA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JrPC9BdXRob3I+PFllYXI+MjAxNDwvWWVhcj48UmVj
TnVtPjUxMjwvUmVjTnVtPjxEaXNwbGF5VGV4dD4oNzApPC9EaXNwbGF5VGV4dD48cmVjb3JkPjxy
ZWMtbnVtYmVyPjUxMjwvcmVjLW51bWJlcj48Zm9yZWlnbi1rZXlzPjxrZXkgYXBwPSJFTiIgZGIt
aWQ9IjVldnByNXJycnM5ZndhZXQyeGlweHh6MzB6ZWRwdnplMjVkciIgdGltZXN0YW1wPSIxNjQz
NjAxMjQ2Ij41MTI8L2tleT48L2ZvcmVpZ24ta2V5cz48cmVmLXR5cGUgbmFtZT0iSm91cm5hbCBB
cnRpY2xlIj4xNzwvcmVmLXR5cGU+PGNvbnRyaWJ1dG9ycz48YXV0aG9ycz48YXV0aG9yPldhcmss
IFMuPC9hdXRob3I+PGF1dGhvcj5IdXNzYWluLCBSLjwvYXV0aG9yPjxhdXRob3I+RWR3YXJkcywg
SC48L2F1dGhvcj48L2F1dGhvcnM+PC9jb250cmlidXRvcnM+PGF1dGgtYWRkcmVzcz5XYXJrLCBT
dHVhcnQuIFNjaG9vbCBvZiBSdXJhbCBNZWRpY2luZSwgVW5pdmVyc2l0eSBvZiBOZXcgRW5nbGFu
ZCwgQXJtaWRhbGUsIE5ldyBTb3V0aCBXYWxlcywgQXVzdHJhbGlhOyBDbGluaWNhbCBTZXJ2aWNl
cywgVGhlIEFzY2VudCBHcm91cCwgQXJtaWRhbGUsIE5TVywgMjM1MCwgQXVzdHJhbGlhLjwvYXV0
aC1hZGRyZXNzPjx0aXRsZXM+PHRpdGxlPkltcGVkaW1lbnRzIHRvIGNvbW11bml0eS1iYXNlZCBj
YXJlIGZvciBwZW9wbGUgYWdlaW5nIHdpdGggaW50ZWxsZWN0dWFsIGRpc2FiaWxpdHkgaW4gcnVy
YWwgTmV3IFNvdXRoIFdhbGVzPC90aXRsZT48c2Vjb25kYXJ5LXRpdGxlPkhlYWx0aCAmYW1wOyBT
b2NpYWwgQ2FyZSBpbiB0aGUgQ29tbXVuaXR5PC9zZWNvbmRhcnktdGl0bGU+PGFsdC10aXRsZT5I
ZWFsdGggU29jIENhcmUgQ29tbXVuaXR5PC9hbHQtdGl0bGU+PC90aXRsZXM+PHBlcmlvZGljYWw+
PGZ1bGwtdGl0bGU+SGVhbHRoICZhbXA7IFNvY2lhbCBDYXJlIGluIHRoZSBDb21tdW5pdHk8L2Z1
bGwtdGl0bGU+PGFiYnItMT5IZWFsdGggU29jIENhcmUgQ29tbXVuaXR5PC9hYmJyLTE+PC9wZXJp
b2RpY2FsPjxhbHQtcGVyaW9kaWNhbD48ZnVsbC10aXRsZT5IZWFsdGggJmFtcDsgU29jaWFsIENh
cmUgaW4gdGhlIENvbW11bml0eTwvZnVsbC10aXRsZT48YWJici0xPkhlYWx0aCBTb2MgQ2FyZSBD
b21tdW5pdHk8L2FiYnItMT48L2FsdC1wZXJpb2RpY2FsPjxwYWdlcz42MjMtMzM8L3BhZ2VzPjx2
b2x1bWU+MjI8L3ZvbHVtZT48bnVtYmVyPjY8L251bWJlcj48a2V5d29yZHM+PGtleXdvcmQ+QWR1
bHQ8L2tleXdvcmQ+PGtleXdvcmQ+QWdlZDwva2V5d29yZD48a2V5d29yZD5BZ2luZy9weCBbUHN5
Y2hvbG9neV08L2tleXdvcmQ+PGtleXdvcmQ+KkNvbW11bml0eSBIZWFsdGggU2VydmljZXM8L2tl
eXdvcmQ+PGtleXdvcmQ+RGVscGhpIFRlY2huaXF1ZTwva2V5d29yZD48a2V5d29yZD5GZW1hbGU8
L2tleXdvcmQ+PGtleXdvcmQ+KkhlYWx0aCBTZXJ2aWNlcyBBY2Nlc3NpYmlsaXR5PC9rZXl3b3Jk
PjxrZXl3b3JkPkhlYWx0aCBTZXJ2aWNlcyBOZWVkcyBhbmQgRGVtYW5kPC9rZXl3b3JkPjxrZXl3
b3JkPkh1bWFuczwva2V5d29yZD48a2V5d29yZD4qSW50ZWxsZWN0dWFsIERpc2FiaWxpdHkvdGgg
W1RoZXJhcHldPC9rZXl3b3JkPjxrZXl3b3JkPk1hbGU8L2tleXdvcmQ+PGtleXdvcmQ+TWlkZGxl
IEFnZWQ8L2tleXdvcmQ+PGtleXdvcmQ+TmV3IFNvdXRoIFdhbGVzPC9rZXl3b3JkPjxrZXl3b3Jk
PlF1YWxpdHkgb2YgTGlmZTwva2V5d29yZD48a2V5d29yZD5SdXJhbCBQb3B1bGF0aW9uPC9rZXl3
b3JkPjxrZXl3b3JkPipTb2NpYWwgV2VsZmFyZTwva2V5d29yZD48a2V5d29yZD5Zb3VuZyBBZHVs
dDwva2V5d29yZD48L2tleXdvcmRzPjxkYXRlcz48eWVhcj4yMDE0PC95ZWFyPjxwdWItZGF0ZXM+
PGRhdGU+Tm92PC9kYXRlPjwvcHViLWRhdGVzPjwvZGF0ZXM+PGlzYm4+MTM2NS0yNTI0PC9pc2Ju
PjxhY2Nlc3Npb24tbnVtPjI1MjUyMDgxPC9hY2Nlc3Npb24tbnVtPjx3b3JrLXR5cGU+UmVzZWFy
Y2ggU3VwcG9ydCwgTm9uLVUuUy4gR292JmFwb3M7dDwvd29yay10eXBlPjx1cmxzPjxyZWxhdGVk
LXVybHM+PHVybD5odHRwczovL2V6cHJveHkubGlicmFyeS51c3lkLmVkdS5hdS9sb2dpbj91cmw9
aHR0cDovL292aWRzcC5vdmlkLmNvbS9vdmlkd2ViLmNnaT9UPUpTJmFtcDtDU0M9WSZhbXA7TkVX
Uz1OJmFtcDtQQUdFPWZ1bGx0ZXh0JmFtcDtEPW1lZDExJmFtcDtBTj0yNTI1MjA4MTwvdXJsPjx1
cmw+aHR0cHM6Ly9zeWRuZXkuYWxtYS5leGxpYnJpc2dyb3VwLmNvbS9vcGVudXJsLzYxVVNZRF9J
TlNULzYxVVNZRF9JTlNUOnN5ZG5leT9zaWQ9T1ZJRDptZWRsaW5lJmFtcDtpZD1wbWlkOjI1MjUy
MDgxJmFtcDtpZD1kb2k6MTAuMTExMSUyRmhzYy4xMjEzMCZhbXA7aXNzbj0wOTY2LTA0MTAmYW1w
O2lzYm49JmFtcDt2b2x1bWU9MjImYW1wO2lzc3VlPTYmYW1wO3NwYWdlPTYyMyZhbXA7cGFnZXM9
NjIzLTMzJmFtcDtkYXRlPTIwMTQmYW1wO3RpdGxlPUhlYWx0aCslMjYrU29jaWFsK0NhcmUraW4r
dGhlK0NvbW11bml0eSZhbXA7YXRpdGxlPUltcGVkaW1lbnRzK3RvK2NvbW11bml0eS1iYXNlZCtj
YXJlK2ZvcitwZW9wbGUrYWdlaW5nK3dpdGgraW50ZWxsZWN0dWFsK2Rpc2FiaWxpdHkraW4rcnVy
YWwrTmV3K1NvdXRoK1dhbGVzLiZhbXA7YXVsYXN0PVdhcms8L3VybD48dXJsPmh0dHBzOi8vb25s
aW5lbGlicmFyeS53aWxleS5jb20vZG9pL3BkZmRpcmVjdC8xMC4xMTExL2hzYy4xMjEzMD9kb3du
bG9hZD10cnVlPC91cmw+PC9yZWxhdGVkLXVybHM+PC91cmxzPjxlbGVjdHJvbmljLXJlc291cmNl
LW51bT5odHRwczovL2R4LmRvaS5vcmcvMTAuMTExMS9oc2MuMTIxMzA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D81CAB5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Survey</w:t>
            </w:r>
          </w:p>
        </w:tc>
        <w:tc>
          <w:tcPr>
            <w:tcW w:w="709" w:type="dxa"/>
            <w:vAlign w:val="center"/>
          </w:tcPr>
          <w:p w14:paraId="474A2C17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SW</w:t>
            </w:r>
          </w:p>
        </w:tc>
        <w:tc>
          <w:tcPr>
            <w:tcW w:w="992" w:type="dxa"/>
            <w:vAlign w:val="center"/>
          </w:tcPr>
          <w:p w14:paraId="038A39E3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68DB708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45792504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538DDDD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484AE0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115982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647B57A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ADD8358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F04A83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0B68A3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5E15551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092EF7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FFAD63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A942B2" w14:paraId="1E5848AE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13EEDEC5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Weise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1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eise&lt;/Author&gt;&lt;Year&gt;2017&lt;/Year&gt;&lt;RecNum&gt;825&lt;/RecNum&gt;&lt;DisplayText&gt;(32)&lt;/DisplayText&gt;&lt;record&gt;&lt;rec-number&gt;825&lt;/rec-number&gt;&lt;foreign-keys&gt;&lt;key app="EN" db-id="wrv0w02sssx204edaeu59t0sataaztdtvprx" timestamp="1597626067" guid="b0b59d55-ea6f-403c-bd05-2e3c68ddb93c"&gt;825&lt;/key&gt;&lt;/foreign-keys&gt;&lt;ref-type name="Journal Article"&gt;17&lt;/ref-type&gt;&lt;contributors&gt;&lt;authors&gt;&lt;author&gt;Weise, Janelle&lt;/author&gt;&lt;author&gt;Pollack, Allan J.&lt;/author&gt;&lt;author&gt;Britt, Helena&lt;/author&gt;&lt;author&gt;Trollor, Julian N.&lt;/author&gt;&lt;/authors&gt;&lt;/contributors&gt;&lt;titles&gt;&lt;title&gt;Who provides primary health care for people with an intellectual disability: General practitioner and general practice characteristics from the BEACH dataset&lt;/title&gt;&lt;secondary-title&gt;Journal of Intellectual &amp;amp; Developmental Disability&lt;/secondary-title&gt;&lt;/titles&gt;&lt;periodical&gt;&lt;full-title&gt;Journal of Intellectual &amp;amp; Developmental Disability&lt;/full-title&gt;&lt;/periodical&gt;&lt;pages&gt;416-421&lt;/pages&gt;&lt;volume&gt;42&lt;/volume&gt;&lt;number&gt;4&lt;/number&gt;&lt;dates&gt;&lt;year&gt;2017&lt;/year&gt;&lt;pub-dates&gt;&lt;date&gt;2017/10/02&lt;/date&gt;&lt;/pub-dates&gt;&lt;/dates&gt;&lt;publisher&gt;Taylor &amp;amp; Francis&lt;/publisher&gt;&lt;isbn&gt;1366-8250&lt;/isbn&gt;&lt;urls&gt;&lt;related-urls&gt;&lt;url&gt;https://doi.org/10.3109/13668250.2016.1250252&lt;/url&gt;&lt;/related-urls&gt;&lt;/urls&gt;&lt;electronic-resource-num&gt;10.3109/13668250.2016.125025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DE4EE4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ntitative</w:t>
            </w:r>
            <w:r>
              <w:rPr>
                <w:rFonts w:ascii="Times New Roman" w:hAnsi="Times New Roman" w:cs="Times New Roman"/>
              </w:rPr>
              <w:t>; Document review (including audit)</w:t>
            </w:r>
          </w:p>
        </w:tc>
        <w:tc>
          <w:tcPr>
            <w:tcW w:w="709" w:type="dxa"/>
            <w:vAlign w:val="center"/>
          </w:tcPr>
          <w:p w14:paraId="6295006A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992" w:type="dxa"/>
            <w:vAlign w:val="center"/>
          </w:tcPr>
          <w:p w14:paraId="093DC352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17AC7F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7E569B95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5B9B943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A911FB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C7BDD9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26EFF53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E9E39C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71AA2F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3EAAF4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D521C10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20B8EA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06C1B1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A942B2" w14:paraId="01603AB4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3BE90757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Weise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1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zZTwvQXV0aG9yPjxZZWFyPjIwMTc8L1llYXI+PFJl
Y051bT45Nzg8L1JlY051bT48RGlzcGxheVRleHQ+KDcyKTwvRGlzcGxheVRleHQ+PHJlY29yZD48
cmVjLW51bWJlcj45Nzg8L3JlYy1udW1iZXI+PGZvcmVpZ24ta2V5cz48a2V5IGFwcD0iRU4iIGRi
LWlkPSI1ZXZwcjVycnJzOWZ3YWV0MnhpcHh4ejMwemVkcHZ6ZTI1ZHIiIHRpbWVzdGFtcD0iMTY0
Mzc3ODU4MiI+OTc4PC9rZXk+PC9mb3JlaWduLWtleXM+PHJlZi10eXBlIG5hbWU9IkpvdXJuYWwg
QXJ0aWNsZSI+MTc8L3JlZi10eXBlPjxjb250cmlidXRvcnM+PGF1dGhvcnM+PGF1dGhvcj5XZWlz
ZSwgSi48L2F1dGhvcj48YXV0aG9yPlBvbGxhY2ssIEEuPC9hdXRob3I+PGF1dGhvcj5Ccml0dCwg
SC48L2F1dGhvcj48YXV0aG9yPlRyb2xsb3IsIEouPC9hdXRob3I+PC9hdXRob3JzPjwvY29udHJp
YnV0b3JzPjxhdXRoLWFkZHJlc3M+TiYjeEQ7VHJvbGxvciwgSi4gTi46IGoudHJvbGxvckB1bnN3
LmVkdS5hdSYjeEQ7VHJvbGxvciwgSi4gTi46IERlcGFydG1lbnQgb2YgRGV2ZWxvcG1lbnRhbCBE
aXNhYmlsaXR5IE5ldXJvcHN5Y2hpYXRyeSwgU2Nob29sIG9mIFBzeWNoaWF0cnksIFVOU1cgQXVz
dHJhbGlhLCAzNCBCb3RhbnkgU3RyZWV0LCBTeWRuZXksIE5TVywgQXVzdHJhbGlhLCBqLnRyb2xs
b3JAdW5zdy5lZHUuYXUmI3hEO1dlaXNlLCBKLjogRGVwYXJ0bWVudCBvZiBEZXZlbG9wbWVudGFs
IERpc2FiaWxpdHkgTmV1cm9wc3ljaGlhdHJ5LCBTY2hvb2wgb2YgUHN5Y2hpYXRyeSwgVU5TVyBB
dXN0cmFsaWEsIFN5ZG5leSwgTlNXLCBBdXN0cmFsaWEmI3hEO1BvbGxhY2ssIEEuOiBGYW1pbHkg
TWVkaWNpbmUgUmVzZWFyY2ggQ2VudHJlLCBTY2hvb2wgb2YgUHVibGljIEhlYWx0aCwgU3lkbmV5
IE1lZGljYWwgU2Nob29sLCBVbml2ZXJzaXR5IG9mIGAsIFN5ZG5leSwgTlNXLCBBdXN0cmFsaWEm
I3hEO0JyaXR0LCBILjogRmFtaWx5IE1lZGljaW5lIFJlc2VhcmNoIENlbnRyZSwgU2Nob29sIG9m
IFB1YmxpYyBIZWFsdGgsIFN5ZG5leSBNZWRpY2FsIFNjaG9vbCwgVW5pdmVyc2l0eSBvZiBgLCBT
eWRuZXksIE5TVywgQXVzdHJhbGlhJiN4RDtUcm9sbG9yLCBKLiBOLjogRGVwYXJ0bWVudCBvZiBE
ZXZlbG9wbWVudGFsIERpc2FiaWxpdHkgTmV1cm9wc3ljaGlhdHJ5LCBTY2hvb2wgb2YgUHN5Y2hp
YXRyeSwgVU5TVyBBdXN0cmFsaWEsIFN5ZG5leSwgTlNXLCBBdXN0cmFsaWE8L2F1dGgtYWRkcmVz
cz48dGl0bGVzPjx0aXRsZT5QcmltYXJ5IGhlYWx0aCBjYXJlIGZvciBwZW9wbGUgd2l0aCBhbiBp
bnRlbGxlY3R1YWwgZGlzYWJpbGl0eTogQW4gZXhwbG9yYXRpb24gb2YgY29uc3VsdGF0aW9ucywg
cHJvYmxlbXMgaWRlbnRpZmllZCwgYW5kIHRoZWlyIG1hbmFnZW1lbnQgaW4gQXVzdHJhbGlhPC90
aXRsZT48c2Vjb25kYXJ5LXRpdGxlPkpvdXJuYWwgb2YgSW50ZWxsZWN0dWFsIERpc2FiaWxpdHkg
UmVzZWFyY2g8L3NlY29uZGFyeS10aXRsZT48L3RpdGxlcz48cGVyaW9kaWNhbD48ZnVsbC10aXRs
ZT5Kb3VybmFsIG9mIEludGVsbGVjdHVhbCBEaXNhYmlsaXR5IFJlc2VhcmNoPC9mdWxsLXRpdGxl
PjxhYmJyLTE+SiBJbnRlbGxlY3QgRGlzYWJpbCBSZXM8L2FiYnItMT48L3BlcmlvZGljYWw+PHBh
Z2VzPjM5OS00MTA8L3BhZ2VzPjx2b2x1bWU+NjE8L3ZvbHVtZT48bnVtYmVyPjU8L251bWJlcj48
a2V5d29yZHM+PGtleXdvcmQ+Y29uc3VsdGF0aW9ucywgZ2VuZXJhbCBwcmFjdGljZSwgaW50ZWxs
ZWN0dWFsIGRpc2FiaWxpdHksIHByaW1hcnkgaGVhbHRoY2FyZSwgcHJvYmxlbXMgbWFuYWdlZCwg
dHJlYXRtZW50LCBtZW50YWwgcmV0YXJkYXRpb248L2tleXdvcmQ+PGtleXdvcmQ+KkRpc2Vhc2Ug
TWFuYWdlbWVudDwva2V5d29yZD48a2V5d29yZD4qUHJpbWFyeSBIZWFsdGggQ2FyZTwva2V5d29y
ZD48a2V5d29yZD4qUHJvZmVzc2lvbmFsIENvbnN1bHRhdGlvbjwva2V5d29yZD48a2V5d29yZD4q
SW50ZWxsZWN0dWFsIERldmVsb3BtZW50IERpc29yZGVyPC9rZXl3b3JkPjxrZXl3b3JkPk1lbnRh
bCBSZXRhcmRhdGlvbiBbMzI1Nl08L2tleXdvcmQ+PGtleXdvcmQ+SGVhbHRoICZhbXA7IE1lbnRh
bCBIZWFsdGggU2VydmljZXMgWzMzNzBdPC9rZXl3b3JkPjxrZXl3b3JkPkF1c3RyYWxpYTwva2V5
d29yZD48a2V5d29yZD5HZW5lcmFsIFByYWN0aXRpb25lcnM8L2tleXdvcmQ+PGtleXdvcmQ+SHVt
YW5zPC9rZXl3b3JkPjxrZXl3b3JkPkludGVsbGVjdHVhbCBEaXNhYmlsaXR5PC9rZXl3b3JkPjxr
ZXl3b3JkPk5lZWRzIEFzc2Vzc21lbnQ8L2tleXdvcmQ+PGtleXdvcmQ+UHJpbWFyeSBIZWFsdGgg
Q2FyZTwva2V5d29yZD48a2V5d29yZD5SZWZlcnJhbCBhbmQgQ29uc3VsdGF0aW9uPC9rZXl3b3Jk
PjxrZXl3b3JkPkh1bWFuIE1hbGUgRmVtYWxlPC9rZXl3b3JkPjwva2V5d29yZHM+PGRhdGVzPjx5
ZWFyPjIwMTc8L3llYXI+PHB1Yi1kYXRlcz48ZGF0ZT5NYXk8L2RhdGU+PC9wdWItZGF0ZXM+PC9k
YXRlcz48aXNibj4wOTY0LTI2MzMmI3hEOzEzNjUtMjc4ODwvaXNibj48YWNjZXNzaW9uLW51bT4y
MDE3LTAzMzg5LTAwMTwvYWNjZXNzaW9uLW51bT48d29yay10eXBlPkVtcGlyaWNhbCBTdHVkeTsg
UXVhbnRpdGF0aXZlIFN0dWR5PC93b3JrLXR5cGU+PHVybHM+PHJlbGF0ZWQtdXJscz48dXJsPmh0
dHBzOi8vZXpwcm94eS5saWJyYXJ5LnVzeWQuZWR1LmF1L2xvZ2luP3VybD1odHRwOi8vb3ZpZHNw
Lm92aWQuY29tL292aWR3ZWIuY2dpP1Q9SlMmYW1wO0NTQz1ZJmFtcDtORVdTPU4mYW1wO1BBR0U9
ZnVsbHRleHQmYW1wO0Q9cHN5YzE0JmFtcDtBTj0yMDE3LTAzMzg5LTAwMTwvdXJsPjx1cmw+aHR0
cHM6Ly9vbmxpbmVsaWJyYXJ5LndpbGV5LmNvbS9kb2kvcGRmZGlyZWN0LzEwLjExMTEvamlyLjEy
MzUyP2Rvd25sb2FkPXRydWU8L3VybD48L3JlbGF0ZWQtdXJscz48L3VybHM+PGVsZWN0cm9uaWMt
cmVzb3VyY2UtbnVtPmh0dHBzOi8vZHguZG9pLm9yZy8xMC4xMTExL2ppci4xMjM1MjwvZWxlY3Ry
b25pYy1yZXNvdXJjZS1udW0+PHJlbW90ZS1kYXRhYmFzZS1uYW1lPkFQQSBQc3ljSW5mbz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zZTwvQXV0aG9yPjxZZWFyPjIwMTc8L1llYXI+PFJl
Y051bT45Nzg8L1JlY051bT48RGlzcGxheVRleHQ+KDcyKTwvRGlzcGxheVRleHQ+PHJlY29yZD48
cmVjLW51bWJlcj45Nzg8L3JlYy1udW1iZXI+PGZvcmVpZ24ta2V5cz48a2V5IGFwcD0iRU4iIGRi
LWlkPSI1ZXZwcjVycnJzOWZ3YWV0MnhpcHh4ejMwemVkcHZ6ZTI1ZHIiIHRpbWVzdGFtcD0iMTY0
Mzc3ODU4MiI+OTc4PC9rZXk+PC9mb3JlaWduLWtleXM+PHJlZi10eXBlIG5hbWU9IkpvdXJuYWwg
QXJ0aWNsZSI+MTc8L3JlZi10eXBlPjxjb250cmlidXRvcnM+PGF1dGhvcnM+PGF1dGhvcj5XZWlz
ZSwgSi48L2F1dGhvcj48YXV0aG9yPlBvbGxhY2ssIEEuPC9hdXRob3I+PGF1dGhvcj5Ccml0dCwg
SC48L2F1dGhvcj48YXV0aG9yPlRyb2xsb3IsIEouPC9hdXRob3I+PC9hdXRob3JzPjwvY29udHJp
YnV0b3JzPjxhdXRoLWFkZHJlc3M+TiYjeEQ7VHJvbGxvciwgSi4gTi46IGoudHJvbGxvckB1bnN3
LmVkdS5hdSYjeEQ7VHJvbGxvciwgSi4gTi46IERlcGFydG1lbnQgb2YgRGV2ZWxvcG1lbnRhbCBE
aXNhYmlsaXR5IE5ldXJvcHN5Y2hpYXRyeSwgU2Nob29sIG9mIFBzeWNoaWF0cnksIFVOU1cgQXVz
dHJhbGlhLCAzNCBCb3RhbnkgU3RyZWV0LCBTeWRuZXksIE5TVywgQXVzdHJhbGlhLCBqLnRyb2xs
b3JAdW5zdy5lZHUuYXUmI3hEO1dlaXNlLCBKLjogRGVwYXJ0bWVudCBvZiBEZXZlbG9wbWVudGFs
IERpc2FiaWxpdHkgTmV1cm9wc3ljaGlhdHJ5LCBTY2hvb2wgb2YgUHN5Y2hpYXRyeSwgVU5TVyBB
dXN0cmFsaWEsIFN5ZG5leSwgTlNXLCBBdXN0cmFsaWEmI3hEO1BvbGxhY2ssIEEuOiBGYW1pbHkg
TWVkaWNpbmUgUmVzZWFyY2ggQ2VudHJlLCBTY2hvb2wgb2YgUHVibGljIEhlYWx0aCwgU3lkbmV5
IE1lZGljYWwgU2Nob29sLCBVbml2ZXJzaXR5IG9mIGAsIFN5ZG5leSwgTlNXLCBBdXN0cmFsaWEm
I3hEO0JyaXR0LCBILjogRmFtaWx5IE1lZGljaW5lIFJlc2VhcmNoIENlbnRyZSwgU2Nob29sIG9m
IFB1YmxpYyBIZWFsdGgsIFN5ZG5leSBNZWRpY2FsIFNjaG9vbCwgVW5pdmVyc2l0eSBvZiBgLCBT
eWRuZXksIE5TVywgQXVzdHJhbGlhJiN4RDtUcm9sbG9yLCBKLiBOLjogRGVwYXJ0bWVudCBvZiBE
ZXZlbG9wbWVudGFsIERpc2FiaWxpdHkgTmV1cm9wc3ljaGlhdHJ5LCBTY2hvb2wgb2YgUHN5Y2hp
YXRyeSwgVU5TVyBBdXN0cmFsaWEsIFN5ZG5leSwgTlNXLCBBdXN0cmFsaWE8L2F1dGgtYWRkcmVz
cz48dGl0bGVzPjx0aXRsZT5QcmltYXJ5IGhlYWx0aCBjYXJlIGZvciBwZW9wbGUgd2l0aCBhbiBp
bnRlbGxlY3R1YWwgZGlzYWJpbGl0eTogQW4gZXhwbG9yYXRpb24gb2YgY29uc3VsdGF0aW9ucywg
cHJvYmxlbXMgaWRlbnRpZmllZCwgYW5kIHRoZWlyIG1hbmFnZW1lbnQgaW4gQXVzdHJhbGlhPC90
aXRsZT48c2Vjb25kYXJ5LXRpdGxlPkpvdXJuYWwgb2YgSW50ZWxsZWN0dWFsIERpc2FiaWxpdHkg
UmVzZWFyY2g8L3NlY29uZGFyeS10aXRsZT48L3RpdGxlcz48cGVyaW9kaWNhbD48ZnVsbC10aXRs
ZT5Kb3VybmFsIG9mIEludGVsbGVjdHVhbCBEaXNhYmlsaXR5IFJlc2VhcmNoPC9mdWxsLXRpdGxl
PjxhYmJyLTE+SiBJbnRlbGxlY3QgRGlzYWJpbCBSZXM8L2FiYnItMT48L3BlcmlvZGljYWw+PHBh
Z2VzPjM5OS00MTA8L3BhZ2VzPjx2b2x1bWU+NjE8L3ZvbHVtZT48bnVtYmVyPjU8L251bWJlcj48
a2V5d29yZHM+PGtleXdvcmQ+Y29uc3VsdGF0aW9ucywgZ2VuZXJhbCBwcmFjdGljZSwgaW50ZWxs
ZWN0dWFsIGRpc2FiaWxpdHksIHByaW1hcnkgaGVhbHRoY2FyZSwgcHJvYmxlbXMgbWFuYWdlZCwg
dHJlYXRtZW50LCBtZW50YWwgcmV0YXJkYXRpb248L2tleXdvcmQ+PGtleXdvcmQ+KkRpc2Vhc2Ug
TWFuYWdlbWVudDwva2V5d29yZD48a2V5d29yZD4qUHJpbWFyeSBIZWFsdGggQ2FyZTwva2V5d29y
ZD48a2V5d29yZD4qUHJvZmVzc2lvbmFsIENvbnN1bHRhdGlvbjwva2V5d29yZD48a2V5d29yZD4q
SW50ZWxsZWN0dWFsIERldmVsb3BtZW50IERpc29yZGVyPC9rZXl3b3JkPjxrZXl3b3JkPk1lbnRh
bCBSZXRhcmRhdGlvbiBbMzI1Nl08L2tleXdvcmQ+PGtleXdvcmQ+SGVhbHRoICZhbXA7IE1lbnRh
bCBIZWFsdGggU2VydmljZXMgWzMzNzBdPC9rZXl3b3JkPjxrZXl3b3JkPkF1c3RyYWxpYTwva2V5
d29yZD48a2V5d29yZD5HZW5lcmFsIFByYWN0aXRpb25lcnM8L2tleXdvcmQ+PGtleXdvcmQ+SHVt
YW5zPC9rZXl3b3JkPjxrZXl3b3JkPkludGVsbGVjdHVhbCBEaXNhYmlsaXR5PC9rZXl3b3JkPjxr
ZXl3b3JkPk5lZWRzIEFzc2Vzc21lbnQ8L2tleXdvcmQ+PGtleXdvcmQ+UHJpbWFyeSBIZWFsdGgg
Q2FyZTwva2V5d29yZD48a2V5d29yZD5SZWZlcnJhbCBhbmQgQ29uc3VsdGF0aW9uPC9rZXl3b3Jk
PjxrZXl3b3JkPkh1bWFuIE1hbGUgRmVtYWxlPC9rZXl3b3JkPjwva2V5d29yZHM+PGRhdGVzPjx5
ZWFyPjIwMTc8L3llYXI+PHB1Yi1kYXRlcz48ZGF0ZT5NYXk8L2RhdGU+PC9wdWItZGF0ZXM+PC9k
YXRlcz48aXNibj4wOTY0LTI2MzMmI3hEOzEzNjUtMjc4ODwvaXNibj48YWNjZXNzaW9uLW51bT4y
MDE3LTAzMzg5LTAwMTwvYWNjZXNzaW9uLW51bT48d29yay10eXBlPkVtcGlyaWNhbCBTdHVkeTsg
UXVhbnRpdGF0aXZlIFN0dWR5PC93b3JrLXR5cGU+PHVybHM+PHJlbGF0ZWQtdXJscz48dXJsPmh0
dHBzOi8vZXpwcm94eS5saWJyYXJ5LnVzeWQuZWR1LmF1L2xvZ2luP3VybD1odHRwOi8vb3ZpZHNw
Lm92aWQuY29tL292aWR3ZWIuY2dpP1Q9SlMmYW1wO0NTQz1ZJmFtcDtORVdTPU4mYW1wO1BBR0U9
ZnVsbHRleHQmYW1wO0Q9cHN5YzE0JmFtcDtBTj0yMDE3LTAzMzg5LTAwMTwvdXJsPjx1cmw+aHR0
cHM6Ly9vbmxpbmVsaWJyYXJ5LndpbGV5LmNvbS9kb2kvcGRmZGlyZWN0LzEwLjExMTEvamlyLjEy
MzUyP2Rvd25sb2FkPXRydWU8L3VybD48L3JlbGF0ZWQtdXJscz48L3VybHM+PGVsZWN0cm9uaWMt
cmVzb3VyY2UtbnVtPmh0dHBzOi8vZHguZG9pLm9yZy8xMC4xMTExL2ppci4xMjM1MjwvZWxlY3Ry
b25pYy1yZXNvdXJjZS1udW0+PHJlbW90ZS1kYXRhYmFzZS1uYW1lPkFQQSBQc3ljSW5mbz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5CB5D0F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 xml:space="preserve">; Document review </w:t>
            </w:r>
            <w:r>
              <w:rPr>
                <w:rFonts w:ascii="Times New Roman" w:hAnsi="Times New Roman" w:cs="Times New Roman"/>
              </w:rPr>
              <w:lastRenderedPageBreak/>
              <w:t>(including audit)</w:t>
            </w:r>
          </w:p>
        </w:tc>
        <w:tc>
          <w:tcPr>
            <w:tcW w:w="709" w:type="dxa"/>
            <w:vAlign w:val="center"/>
          </w:tcPr>
          <w:p w14:paraId="15BDFB1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lastRenderedPageBreak/>
              <w:t>Not specified</w:t>
            </w:r>
          </w:p>
        </w:tc>
        <w:tc>
          <w:tcPr>
            <w:tcW w:w="992" w:type="dxa"/>
            <w:vAlign w:val="center"/>
          </w:tcPr>
          <w:p w14:paraId="345677E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74428486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36E2FDF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3D34EAB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21DDC2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E93A44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4112F98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FFBD54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B3132AC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971C75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CF8A8F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A78236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DF37F1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4D498FFD" w14:textId="77777777" w:rsidTr="00456FB9">
        <w:trPr>
          <w:trHeight w:val="478"/>
          <w:jc w:val="center"/>
        </w:trPr>
        <w:tc>
          <w:tcPr>
            <w:tcW w:w="1129" w:type="dxa"/>
            <w:vAlign w:val="center"/>
          </w:tcPr>
          <w:p w14:paraId="63B8C3A9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 xml:space="preserve">Weise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zZTwvQXV0aG9yPjxZZWFyPjIwMTY8L1llYXI+PFJl
Y051bT45ODU8L1JlY051bT48RGlzcGxheVRleHQ+KDQ5KTwvRGlzcGxheVRleHQ+PHJlY29yZD48
cmVjLW51bWJlcj45ODU8L3JlYy1udW1iZXI+PGZvcmVpZ24ta2V5cz48a2V5IGFwcD0iRU4iIGRi
LWlkPSI1ZXZwcjVycnJzOWZ3YWV0MnhpcHh4ejMwemVkcHZ6ZTI1ZHIiIHRpbWVzdGFtcD0iMTY0
Mzc3ODU4MiI+OTg1PC9rZXk+PC9mb3JlaWduLWtleXM+PHJlZi10eXBlIG5hbWU9IkpvdXJuYWwg
QXJ0aWNsZSI+MTc8L3JlZi10eXBlPjxjb250cmlidXRvcnM+PGF1dGhvcnM+PGF1dGhvcj5XZWlz
ZSwgSi48L2F1dGhvcj48YXV0aG9yPlBvbGxhY2ssIEEuPC9hdXRob3I+PGF1dGhvcj5Ccml0dCwg
SC48L2F1dGhvcj48YXV0aG9yPlRyb2xsb3IsIEouPC9hdXRob3I+PC9hdXRob3JzPjwvY29udHJp
YnV0b3JzPjxhdXRoLWFkZHJlc3M+TiYjeEQ7VHJvbGxvciwgSi4gTi46IGoudHJvbGxvckB1bnN3
LmVkdS5hdSYjeEQ7VHJvbGxvciwgSi4gTi46IERlcGFydG1lbnQgb2YgRGV2ZWxvcG1lbnRhbCBE
aXNhYmlsaXR5IE5ldXJvcHN5Y2hpYXRyeSwgVU5TVyBBdXN0cmFsaWEsIDM0IEJvdGFueSBTdHJl
ZXQsIFN5ZG5leSwgTlNXLCBBdXN0cmFsaWEsIDIwNTIsIGoudHJvbGxvckB1bnN3LmVkdS5hdSYj
eEQ7V2Vpc2UsIEouOiBEZXBhcnRtZW50IG9mIERldmVsb3BtZW50YWwgRGlzYWJpbGl0eSBOZXVy
b3BzeWNoaWF0cnksIFNjaG9vbCBvZiBQc3ljaGlhdHJ5LCBVTlNXLCBTeWRuZXksIE5TVywgQXVz
dHJhbGlhJiN4RDtQb2xsYWNrLCBBLjogRmFtaWx5IE1lZGljaW5lIFJlc2VhcmNoIENlbnRyZSwg
U2Nob29sIG9mIFB1YmxpYyBIZWFsdGgsIFN5ZG5leSBNZWRpY2FsIFNjaG9vbCwgVW5pdmVyc2l0
eSBvZiBTeWRuZXksIFN5ZG5leSwgTlNXLCBBdXN0cmFsaWEmI3hEO0JyaXR0LCBILjogRmFtaWx5
IE1lZGljaW5lIFJlc2VhcmNoIENlbnRyZSwgU2Nob29sIG9mIFB1YmxpYyBIZWFsdGgsIFN5ZG5l
eSBNZWRpY2FsIFNjaG9vbCwgVW5pdmVyc2l0eSBvZiBTeWRuZXksIFN5ZG5leSwgTlNXLCBBdXN0
cmFsaWEmI3hEO1Ryb2xsb3IsIEouIE4uOiBEZXBhcnRtZW50IG9mIERldmVsb3BtZW50YWwgRGlz
YWJpbGl0eSBOZXVyb3BzeWNoaWF0cnksIFNjaG9vbCBvZiBQc3ljaGlhdHJ5LCBVTlNXLCBTeWRu
ZXksIE5TVywgQXVzdHJhbGlhPC9hdXRoLWFkZHJlc3M+PHRpdGxlcz48dGl0bGU+UHJpbWFyeSBo
ZWFsdGggY2FyZSBmb3IgcGVvcGxlIHdpdGggYW4gaW50ZWxsZWN0dWFsIGRpc2FiaWxpdHk6IEFu
IGV4cGxvcmF0aW9uIG9mIGRlbW9ncmFwaGljIGNoYXJhY3RlcmlzdGljcyBhbmQgcmVhc29ucyBm
b3IgZW5jb3VudGVycyBmcm9tIHRoZSBCRUFDSCBwcm9ncmFtbWU8L3RpdGxlPjxzZWNvbmRhcnkt
dGl0bGU+Sm91cm5hbCBvZiBJbnRlbGxlY3R1YWwgRGlzYWJpbGl0eSBSZXNlYXJjaDwvc2Vjb25k
YXJ5LXRpdGxlPjwvdGl0bGVzPjxwZXJpb2RpY2FsPjxmdWxsLXRpdGxlPkpvdXJuYWwgb2YgSW50
ZWxsZWN0dWFsIERpc2FiaWxpdHkgUmVzZWFyY2g8L2Z1bGwtdGl0bGU+PGFiYnItMT5KIEludGVs
bGVjdCBEaXNhYmlsIFJlczwvYWJici0xPjwvcGVyaW9kaWNhbD48cGFnZXM+MTExOS0xMTI3PC9w
YWdlcz48dm9sdW1lPjYwPC92b2x1bWU+PG51bWJlcj4xMTwvbnVtYmVyPjxrZXl3b3Jkcz48a2V5
d29yZD5kZW1vZ3JhcGhpYyBjaGFyYWN0ZXJpc3RpY3MsIGdlbmVyYWwgcHJhY3RpY2UsIGludGVs
bGVjdHVhbCBkaXNhYmlsaXR5LCBwcmltYXJ5IGhlYWx0aCBjYXJlLCByZWFzb24gZm9yIGVuY291
bnRlciwgbWVudGFsIHJldGFyZGF0aW9uPC9rZXl3b3JkPjxrZXl3b3JkPipDbGllbnQgQ2hhcmFj
dGVyaXN0aWNzPC9rZXl3b3JkPjxrZXl3b3JkPipIZWFsdGggQ2FyZSBVdGlsaXphdGlvbjwva2V5
d29yZD48a2V5d29yZD4qUHJpbWFyeSBIZWFsdGggQ2FyZTwva2V5d29yZD48a2V5d29yZD4qSW50
ZWxsZWN0dWFsIERldmVsb3BtZW50IERpc29yZGVyPC9rZXl3b3JkPjxrZXl3b3JkPkhlYWx0aCBD
YXJlIFNlcnZpY2VzPC9rZXl3b3JkPjxrZXl3b3JkPkhlYWx0aCAmYW1wOyBNZW50YWwgSGVhbHRo
IFNlcnZpY2VzIFszMzcwXTwva2V5d29yZD48a2V5d29yZD5IdW1hbiBNYWxlIEZlbWFsZSBDaGls
ZGhvb2QgKGJpcnRoLTEyIHlycykgUHJlc2Nob29sIEFnZSAoMi01IHlycykgU2Nob29sIEFnZSAo
Ni0xMiB5cnMpIEFkb2xlc2NlbmNlICgxMy0xNyB5cnMpIEFkdWx0aG9vZCAoMTggeXJzICZhbXA7
IG9sZGVyKSBZb3VuZyBBZHVsdGhvb2QgKDE4LTI5IHlycykgVGhpcnRpZXMgKDMwLTM5IHlycykg
TWlkZGxlIEFnZSAoNDAtNjQgeXJzKSBBZ2VkICg2NSB5cnMgJmFtcDsgb2xkZXIpPC9rZXl3b3Jk
Pjwva2V5d29yZHM+PGRhdGVzPjx5ZWFyPjIwMTY8L3llYXI+PHB1Yi1kYXRlcz48ZGF0ZT5Ob3Y8
L2RhdGU+PC9wdWItZGF0ZXM+PC9kYXRlcz48aXNibj4wOTY0LTI2MzMmI3hEOzEzNjUtMjc4ODwv
aXNibj48YWNjZXNzaW9uLW51bT4yMDE2LTQ4Mjc5LTAwNDwvYWNjZXNzaW9uLW51bT48d29yay10
eXBlPkVtcGlyaWNhbCBTdHVkeTsgUXVhbnRpdGF0aXZlIFN0dWR5PC93b3JrLXR5cGU+PHVybHM+
PHJlbGF0ZWQtdXJscz48dXJsPmh0dHBzOi8vZXpwcm94eS5saWJyYXJ5LnVzeWQuZWR1LmF1L2xv
Z2luP3VybD1odHRwOi8vb3ZpZHNwLm92aWQuY29tL292aWR3ZWIuY2dpP1Q9SlMmYW1wO0NTQz1Z
JmFtcDtORVdTPU4mYW1wO1BBR0U9ZnVsbHRleHQmYW1wO0Q9cHN5YzEzJmFtcDtBTj0yMDE2LTQ4
Mjc5LTAwNDwvdXJsPjx1cmw+aHR0cHM6Ly9vbmxpbmVsaWJyYXJ5LndpbGV5LmNvbS9kb2kvcGRm
ZGlyZWN0LzEwLjExMTEvamlyLjEyMzAxP2Rvd25sb2FkPXRydWU8L3VybD48L3JlbGF0ZWQtdXJs
cz48L3VybHM+PGVsZWN0cm9uaWMtcmVzb3VyY2UtbnVtPmh0dHBzOi8vZHguZG9pLm9yZy8xMC4x
MTExL2ppci4xMjMwMTwvZWxlY3Ryb25pYy1yZXNvdXJjZS1udW0+PHJlbW90ZS1kYXRhYmFzZS1u
YW1lPkFQQSBQc3ljSW5mbzwvcmVtb3RlLWRhdGFiYXNlLW5hbWU+PHJlbW90ZS1kYXRhYmFzZS1w
cm92aWRlcj5PdmlkIFRlY2hub2xvZ2llczwvcmVtb3RlLWRhdGFiYXNlLXByb3ZpZGVyPjxsYW5n
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zZTwvQXV0aG9yPjxZZWFyPjIwMTY8L1llYXI+PFJl
Y051bT45ODU8L1JlY051bT48RGlzcGxheVRleHQ+KDQ5KTwvRGlzcGxheVRleHQ+PHJlY29yZD48
cmVjLW51bWJlcj45ODU8L3JlYy1udW1iZXI+PGZvcmVpZ24ta2V5cz48a2V5IGFwcD0iRU4iIGRi
LWlkPSI1ZXZwcjVycnJzOWZ3YWV0MnhpcHh4ejMwemVkcHZ6ZTI1ZHIiIHRpbWVzdGFtcD0iMTY0
Mzc3ODU4MiI+OTg1PC9rZXk+PC9mb3JlaWduLWtleXM+PHJlZi10eXBlIG5hbWU9IkpvdXJuYWwg
QXJ0aWNsZSI+MTc8L3JlZi10eXBlPjxjb250cmlidXRvcnM+PGF1dGhvcnM+PGF1dGhvcj5XZWlz
ZSwgSi48L2F1dGhvcj48YXV0aG9yPlBvbGxhY2ssIEEuPC9hdXRob3I+PGF1dGhvcj5Ccml0dCwg
SC48L2F1dGhvcj48YXV0aG9yPlRyb2xsb3IsIEouPC9hdXRob3I+PC9hdXRob3JzPjwvY29udHJp
YnV0b3JzPjxhdXRoLWFkZHJlc3M+TiYjeEQ7VHJvbGxvciwgSi4gTi46IGoudHJvbGxvckB1bnN3
LmVkdS5hdSYjeEQ7VHJvbGxvciwgSi4gTi46IERlcGFydG1lbnQgb2YgRGV2ZWxvcG1lbnRhbCBE
aXNhYmlsaXR5IE5ldXJvcHN5Y2hpYXRyeSwgVU5TVyBBdXN0cmFsaWEsIDM0IEJvdGFueSBTdHJl
ZXQsIFN5ZG5leSwgTlNXLCBBdXN0cmFsaWEsIDIwNTIsIGoudHJvbGxvckB1bnN3LmVkdS5hdSYj
eEQ7V2Vpc2UsIEouOiBEZXBhcnRtZW50IG9mIERldmVsb3BtZW50YWwgRGlzYWJpbGl0eSBOZXVy
b3BzeWNoaWF0cnksIFNjaG9vbCBvZiBQc3ljaGlhdHJ5LCBVTlNXLCBTeWRuZXksIE5TVywgQXVz
dHJhbGlhJiN4RDtQb2xsYWNrLCBBLjogRmFtaWx5IE1lZGljaW5lIFJlc2VhcmNoIENlbnRyZSwg
U2Nob29sIG9mIFB1YmxpYyBIZWFsdGgsIFN5ZG5leSBNZWRpY2FsIFNjaG9vbCwgVW5pdmVyc2l0
eSBvZiBTeWRuZXksIFN5ZG5leSwgTlNXLCBBdXN0cmFsaWEmI3hEO0JyaXR0LCBILjogRmFtaWx5
IE1lZGljaW5lIFJlc2VhcmNoIENlbnRyZSwgU2Nob29sIG9mIFB1YmxpYyBIZWFsdGgsIFN5ZG5l
eSBNZWRpY2FsIFNjaG9vbCwgVW5pdmVyc2l0eSBvZiBTeWRuZXksIFN5ZG5leSwgTlNXLCBBdXN0
cmFsaWEmI3hEO1Ryb2xsb3IsIEouIE4uOiBEZXBhcnRtZW50IG9mIERldmVsb3BtZW50YWwgRGlz
YWJpbGl0eSBOZXVyb3BzeWNoaWF0cnksIFNjaG9vbCBvZiBQc3ljaGlhdHJ5LCBVTlNXLCBTeWRu
ZXksIE5TVywgQXVzdHJhbGlhPC9hdXRoLWFkZHJlc3M+PHRpdGxlcz48dGl0bGU+UHJpbWFyeSBo
ZWFsdGggY2FyZSBmb3IgcGVvcGxlIHdpdGggYW4gaW50ZWxsZWN0dWFsIGRpc2FiaWxpdHk6IEFu
IGV4cGxvcmF0aW9uIG9mIGRlbW9ncmFwaGljIGNoYXJhY3RlcmlzdGljcyBhbmQgcmVhc29ucyBm
b3IgZW5jb3VudGVycyBmcm9tIHRoZSBCRUFDSCBwcm9ncmFtbWU8L3RpdGxlPjxzZWNvbmRhcnkt
dGl0bGU+Sm91cm5hbCBvZiBJbnRlbGxlY3R1YWwgRGlzYWJpbGl0eSBSZXNlYXJjaDwvc2Vjb25k
YXJ5LXRpdGxlPjwvdGl0bGVzPjxwZXJpb2RpY2FsPjxmdWxsLXRpdGxlPkpvdXJuYWwgb2YgSW50
ZWxsZWN0dWFsIERpc2FiaWxpdHkgUmVzZWFyY2g8L2Z1bGwtdGl0bGU+PGFiYnItMT5KIEludGVs
bGVjdCBEaXNhYmlsIFJlczwvYWJici0xPjwvcGVyaW9kaWNhbD48cGFnZXM+MTExOS0xMTI3PC9w
YWdlcz48dm9sdW1lPjYwPC92b2x1bWU+PG51bWJlcj4xMTwvbnVtYmVyPjxrZXl3b3Jkcz48a2V5
d29yZD5kZW1vZ3JhcGhpYyBjaGFyYWN0ZXJpc3RpY3MsIGdlbmVyYWwgcHJhY3RpY2UsIGludGVs
bGVjdHVhbCBkaXNhYmlsaXR5LCBwcmltYXJ5IGhlYWx0aCBjYXJlLCByZWFzb24gZm9yIGVuY291
bnRlciwgbWVudGFsIHJldGFyZGF0aW9uPC9rZXl3b3JkPjxrZXl3b3JkPipDbGllbnQgQ2hhcmFj
dGVyaXN0aWNzPC9rZXl3b3JkPjxrZXl3b3JkPipIZWFsdGggQ2FyZSBVdGlsaXphdGlvbjwva2V5
d29yZD48a2V5d29yZD4qUHJpbWFyeSBIZWFsdGggQ2FyZTwva2V5d29yZD48a2V5d29yZD4qSW50
ZWxsZWN0dWFsIERldmVsb3BtZW50IERpc29yZGVyPC9rZXl3b3JkPjxrZXl3b3JkPkhlYWx0aCBD
YXJlIFNlcnZpY2VzPC9rZXl3b3JkPjxrZXl3b3JkPkhlYWx0aCAmYW1wOyBNZW50YWwgSGVhbHRo
IFNlcnZpY2VzIFszMzcwXTwva2V5d29yZD48a2V5d29yZD5IdW1hbiBNYWxlIEZlbWFsZSBDaGls
ZGhvb2QgKGJpcnRoLTEyIHlycykgUHJlc2Nob29sIEFnZSAoMi01IHlycykgU2Nob29sIEFnZSAo
Ni0xMiB5cnMpIEFkb2xlc2NlbmNlICgxMy0xNyB5cnMpIEFkdWx0aG9vZCAoMTggeXJzICZhbXA7
IG9sZGVyKSBZb3VuZyBBZHVsdGhvb2QgKDE4LTI5IHlycykgVGhpcnRpZXMgKDMwLTM5IHlycykg
TWlkZGxlIEFnZSAoNDAtNjQgeXJzKSBBZ2VkICg2NSB5cnMgJmFtcDsgb2xkZXIpPC9rZXl3b3Jk
Pjwva2V5d29yZHM+PGRhdGVzPjx5ZWFyPjIwMTY8L3llYXI+PHB1Yi1kYXRlcz48ZGF0ZT5Ob3Y8
L2RhdGU+PC9wdWItZGF0ZXM+PC9kYXRlcz48aXNibj4wOTY0LTI2MzMmI3hEOzEzNjUtMjc4ODwv
aXNibj48YWNjZXNzaW9uLW51bT4yMDE2LTQ4Mjc5LTAwNDwvYWNjZXNzaW9uLW51bT48d29yay10
eXBlPkVtcGlyaWNhbCBTdHVkeTsgUXVhbnRpdGF0aXZlIFN0dWR5PC93b3JrLXR5cGU+PHVybHM+
PHJlbGF0ZWQtdXJscz48dXJsPmh0dHBzOi8vZXpwcm94eS5saWJyYXJ5LnVzeWQuZWR1LmF1L2xv
Z2luP3VybD1odHRwOi8vb3ZpZHNwLm92aWQuY29tL292aWR3ZWIuY2dpP1Q9SlMmYW1wO0NTQz1Z
JmFtcDtORVdTPU4mYW1wO1BBR0U9ZnVsbHRleHQmYW1wO0Q9cHN5YzEzJmFtcDtBTj0yMDE2LTQ4
Mjc5LTAwNDwvdXJsPjx1cmw+aHR0cHM6Ly9vbmxpbmVsaWJyYXJ5LndpbGV5LmNvbS9kb2kvcGRm
ZGlyZWN0LzEwLjExMTEvamlyLjEyMzAxP2Rvd25sb2FkPXRydWU8L3VybD48L3JlbGF0ZWQtdXJs
cz48L3VybHM+PGVsZWN0cm9uaWMtcmVzb3VyY2UtbnVtPmh0dHBzOi8vZHguZG9pLm9yZy8xMC4x
MTExL2ppci4xMjMwMTwvZWxlY3Ryb25pYy1yZXNvdXJjZS1udW0+PHJlbW90ZS1kYXRhYmFzZS1u
YW1lPkFQQSBQc3ljSW5mbzwvcmVtb3RlLWRhdGFiYXNlLW5hbWU+PHJlbW90ZS1kYXRhYmFzZS1w
cm92aWRlcj5PdmlkIFRlY2hub2xvZ2llczwvcmVtb3RlLWRhdGFiYXNlLXByb3ZpZGVyPjxsYW5n
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237140B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Document review (including audit)</w:t>
            </w:r>
          </w:p>
        </w:tc>
        <w:tc>
          <w:tcPr>
            <w:tcW w:w="709" w:type="dxa"/>
            <w:vAlign w:val="center"/>
          </w:tcPr>
          <w:p w14:paraId="5608D3A5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BAC3F2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09FE94D5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06A05991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5098CD4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1078F62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vAlign w:val="center"/>
          </w:tcPr>
          <w:p w14:paraId="6A1468B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C02CEBD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2C1E55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3888C7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8821BE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275803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0C50EF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2DB975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6FCFAD37" w14:textId="77777777" w:rsidTr="00456FB9">
        <w:trPr>
          <w:trHeight w:val="464"/>
          <w:jc w:val="center"/>
        </w:trPr>
        <w:tc>
          <w:tcPr>
            <w:tcW w:w="1129" w:type="dxa"/>
            <w:vAlign w:val="center"/>
          </w:tcPr>
          <w:p w14:paraId="1A25BD45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proofErr w:type="spellStart"/>
            <w:r w:rsidRPr="00A942B2">
              <w:rPr>
                <w:rFonts w:ascii="Times New Roman" w:hAnsi="Times New Roman" w:cs="Times New Roman"/>
              </w:rPr>
              <w:t>Ziviani</w:t>
            </w:r>
            <w:proofErr w:type="spellEnd"/>
            <w:r w:rsidRPr="00A942B2">
              <w:rPr>
                <w:rFonts w:ascii="Times New Roman" w:hAnsi="Times New Roman" w:cs="Times New Roman"/>
              </w:rPr>
              <w:t xml:space="preserve"> </w:t>
            </w:r>
            <w:r w:rsidRPr="00A942B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A942B2">
              <w:rPr>
                <w:rFonts w:ascii="Times New Roman" w:hAnsi="Times New Roman" w:cs="Times New Roman"/>
              </w:rPr>
              <w:t>,</w:t>
            </w:r>
            <w:r w:rsidRPr="00A942B2">
              <w:rPr>
                <w:rFonts w:ascii="Times New Roman" w:hAnsi="Times New Roman" w:cs="Times New Roman"/>
              </w:rPr>
              <w:br/>
              <w:t>200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XZpYW5pPC9BdXRob3I+PFllYXI+MjAwNDwvWWVhcj48
UmVjTnVtPjUxNTwvUmVjTnVtPjxEaXNwbGF5VGV4dD4oNzMpPC9EaXNwbGF5VGV4dD48cmVjb3Jk
PjxyZWMtbnVtYmVyPjUxNTwvcmVjLW51bWJlcj48Zm9yZWlnbi1rZXlzPjxrZXkgYXBwPSJFTiIg
ZGItaWQ9InNkYXI5dDV4cGVzcHR0ZXZkZjFwYXJhMHpwNXdkdmEyYXdkZCIgdGltZXN0YW1wPSIx
NjQ0MzQ5OTE5Ij41MTU8L2tleT48L2ZvcmVpZ24ta2V5cz48cmVmLXR5cGUgbmFtZT0iSm91cm5h
bCBBcnRpY2xlIj4xNzwvcmVmLXR5cGU+PGNvbnRyaWJ1dG9ycz48YXV0aG9ycz48YXV0aG9yPlpp
dmlhbmksIEouPC9hdXRob3I+PGF1dGhvcj5MZW5ub3gsIE4uPC9hdXRob3I+PGF1dGhvcj5BbGxp
c29uLCBILjwvYXV0aG9yPjxhdXRob3I+THlvbnMsIE0uPC9hdXRob3I+PGF1dGhvcj5EZWwgTWFy
LCBDLjwvYXV0aG9yPjwvYXV0aG9ycz48L2NvbnRyaWJ1dG9ycz48YXV0aC1hZGRyZXNzPkFzc29j
aWF0ZSBQcm9mZXNzb3IsIFNjaG9vbCBvZiBIZWFsdGggYW5kIFJlaGFiaWxpdGF0aW9uIFNjaWVu
Y2VzLCBVbml2ZXJzaXR5IG9mIFF1ZWVuc2xhbmQsIFN0IEx1Y2lhIDQwNzIsIEJyaXNiYW5lLCBB
dXN0cmFsaWE7IGoueml2aWFuaUB1cS5lZHUuYXU8L2F1dGgtYWRkcmVzcz48dGl0bGVzPjx0aXRs
ZT5NZWV0aW5nIGluIHRoZSBtaWRkbGU6IGltcHJvdmluZyBjb21tdW5pY2F0aW9uIGluIHByaW1h
cnkgaGVhbHRoIGNhcmUgY29uc3VsdGF0aW9ucyB3aXRoIHBlb3BsZSB3aXRoIGFuIGludGVsbGVj
dHVhbCBkaXNhYmlsaXR5PC90aXRsZT48c2Vjb25kYXJ5LXRpdGxlPkpvdXJuYWwgb2YgSW50ZWxs
ZWN0dWFsICZhbXA7IERldmVsb3BtZW50YWwgRGlzYWJpbGl0eTwvc2Vjb25kYXJ5LXRpdGxlPjwv
dGl0bGVzPjxwZXJpb2RpY2FsPjxmdWxsLXRpdGxlPkpvdXJuYWwgb2YgaW50ZWxsZWN0dWFsICZh
bXA7IGRldmVsb3BtZW50YWwgZGlzYWJpbGl0eTwvZnVsbC10aXRsZT48L3BlcmlvZGljYWw+PHBh
Z2VzPjIxMS0yMjU8L3BhZ2VzPjx2b2x1bWU+Mjk8L3ZvbHVtZT48bnVtYmVyPjM8L251bWJlcj48
a2V5d29yZHM+PGtleXdvcmQ+Q29tbXVuaWNhdGlvbjwva2V5d29yZD48a2V5d29yZD5JbnRlbGxl
Y3R1YWwgRGlzYWJpbGl0eTwva2V5d29yZD48a2V5d29yZD5QaHlzaWNpYW4tUGF0aWVudCBSZWxh
dGlvbnM8L2tleXdvcmQ+PGtleXdvcmQ+UHJpbWFyeSBIZWFsdGggQ2FyZSAtLSBFdmFsdWF0aW9u
PC9rZXl3b3JkPjxrZXl3b3JkPkNvbGxhYm9yYXRpb248L2tleXdvcmQ+PGtleXdvcmQ+Q29tbXVu
aWNhdGlvbiBCYXJyaWVyczwva2V5d29yZD48a2V5d29yZD5Db250ZW50IEFuYWx5c2lzPC9rZXl3
b3JkPjxrZXl3b3JkPkRhdGEgQW5hbHlzaXMgU29mdHdhcmU8L2tleXdvcmQ+PGtleXdvcmQ+RGF0
YSBBbmFseXNpcywgU3RhdGlzdGljYWw8L2tleXdvcmQ+PGtleXdvcmQ+SW50ZXJ2aWV3czwva2V5
d29yZD48a2V5d29yZD5QdXJwb3NpdmUgU2FtcGxlPC9rZXl3b3JkPjxrZXl3b3JkPlF1YWxpdGF0
aXZlIFN0dWRpZXM8L2tleXdvcmQ+PGtleXdvcmQ+UXVlZW5zbGFuZDwva2V5d29yZD48a2V5d29y
ZD5GdW5kaW5nIFNvdXJjZTwva2V5d29yZD48a2V5d29yZD5IdW1hbjwva2V5d29yZD48L2tleXdv
cmRzPjxkYXRlcz48eWVhcj4yMDA0PC95ZWFyPjwvZGF0ZXM+PHB1Yi1sb2NhdGlvbj5QaGlsYWRl
bHBoaWEsIFBlbm5zeWx2YW5pYTwvcHViLWxvY2F0aW9uPjxwdWJsaXNoZXI+VGF5bG9yICZhbXA7
IEZyYW5jaXMgTHRkPC9wdWJsaXNoZXI+PGlzYm4+MTM2Ni04MjUwPC9pc2JuPjxhY2Nlc3Npb24t
bnVtPjEwNjU3MDIyMy4gTGFuZ3VhZ2U6IEVuZ2xpc2guIEVudHJ5IERhdGU6IDIwMDcwMTAxLiBS
ZXZpc2lvbiBEYXRlOiAyMDIwMDcwOC4gUHVibGljYXRpb24gVHlwZTogSm91cm5hbCBBcnRpY2xl
PC9hY2Nlc3Npb24tbnVtPjx1cmxzPjxyZWxhdGVkLXVybHM+PHVybD5odHRwOi8vZXpwcm94eS5s
aWJyYXJ5LnVzeWQuZWR1LmF1L2xvZ2luP3VybD1odHRwczovL3NlYXJjaC5lYnNjb2hvc3QuY29t
L2xvZ2luLmFzcHg/ZGlyZWN0PXRydWUmYW1wO2RiPWNjbSZhbXA7QU49MTA2NTcwMjIzJmFtcDtz
aXRlPWVob3N0LWxpdmU8L3VybD48L3JlbGF0ZWQtdXJscz48L3VybHM+PGVsZWN0cm9uaWMtcmVz
b3VyY2UtbnVtPjEwLjEwODAvMTM2NjgyNTA0MTIzMzEyODUxNjM8L2VsZWN0cm9uaWMtcmVzb3Vy
Y2UtbnVtPjxyZW1vdGUtZGF0YWJhc2UtbmFtZT5jY208L3JlbW90ZS1kYXRhYmFzZS1uYW1lPjxy
ZW1vdGUtZGF0YWJhc2UtcHJvdmlkZXI+RUJTQ09ob3N0PC9yZW1vdGUtZGF0YWJhc2UtcHJvdmlk
ZXI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XZpYW5pPC9BdXRob3I+PFllYXI+MjAwNDwvWWVhcj48
UmVjTnVtPjUxNTwvUmVjTnVtPjxEaXNwbGF5VGV4dD4oNzMpPC9EaXNwbGF5VGV4dD48cmVjb3Jk
PjxyZWMtbnVtYmVyPjUxNTwvcmVjLW51bWJlcj48Zm9yZWlnbi1rZXlzPjxrZXkgYXBwPSJFTiIg
ZGItaWQ9InNkYXI5dDV4cGVzcHR0ZXZkZjFwYXJhMHpwNXdkdmEyYXdkZCIgdGltZXN0YW1wPSIx
NjQ0MzQ5OTE5Ij41MTU8L2tleT48L2ZvcmVpZ24ta2V5cz48cmVmLXR5cGUgbmFtZT0iSm91cm5h
bCBBcnRpY2xlIj4xNzwvcmVmLXR5cGU+PGNvbnRyaWJ1dG9ycz48YXV0aG9ycz48YXV0aG9yPlpp
dmlhbmksIEouPC9hdXRob3I+PGF1dGhvcj5MZW5ub3gsIE4uPC9hdXRob3I+PGF1dGhvcj5BbGxp
c29uLCBILjwvYXV0aG9yPjxhdXRob3I+THlvbnMsIE0uPC9hdXRob3I+PGF1dGhvcj5EZWwgTWFy
LCBDLjwvYXV0aG9yPjwvYXV0aG9ycz48L2NvbnRyaWJ1dG9ycz48YXV0aC1hZGRyZXNzPkFzc29j
aWF0ZSBQcm9mZXNzb3IsIFNjaG9vbCBvZiBIZWFsdGggYW5kIFJlaGFiaWxpdGF0aW9uIFNjaWVu
Y2VzLCBVbml2ZXJzaXR5IG9mIFF1ZWVuc2xhbmQsIFN0IEx1Y2lhIDQwNzIsIEJyaXNiYW5lLCBB
dXN0cmFsaWE7IGoueml2aWFuaUB1cS5lZHUuYXU8L2F1dGgtYWRkcmVzcz48dGl0bGVzPjx0aXRs
ZT5NZWV0aW5nIGluIHRoZSBtaWRkbGU6IGltcHJvdmluZyBjb21tdW5pY2F0aW9uIGluIHByaW1h
cnkgaGVhbHRoIGNhcmUgY29uc3VsdGF0aW9ucyB3aXRoIHBlb3BsZSB3aXRoIGFuIGludGVsbGVj
dHVhbCBkaXNhYmlsaXR5PC90aXRsZT48c2Vjb25kYXJ5LXRpdGxlPkpvdXJuYWwgb2YgSW50ZWxs
ZWN0dWFsICZhbXA7IERldmVsb3BtZW50YWwgRGlzYWJpbGl0eTwvc2Vjb25kYXJ5LXRpdGxlPjwv
dGl0bGVzPjxwZXJpb2RpY2FsPjxmdWxsLXRpdGxlPkpvdXJuYWwgb2YgaW50ZWxsZWN0dWFsICZh
bXA7IGRldmVsb3BtZW50YWwgZGlzYWJpbGl0eTwvZnVsbC10aXRsZT48L3BlcmlvZGljYWw+PHBh
Z2VzPjIxMS0yMjU8L3BhZ2VzPjx2b2x1bWU+Mjk8L3ZvbHVtZT48bnVtYmVyPjM8L251bWJlcj48
a2V5d29yZHM+PGtleXdvcmQ+Q29tbXVuaWNhdGlvbjwva2V5d29yZD48a2V5d29yZD5JbnRlbGxl
Y3R1YWwgRGlzYWJpbGl0eTwva2V5d29yZD48a2V5d29yZD5QaHlzaWNpYW4tUGF0aWVudCBSZWxh
dGlvbnM8L2tleXdvcmQ+PGtleXdvcmQ+UHJpbWFyeSBIZWFsdGggQ2FyZSAtLSBFdmFsdWF0aW9u
PC9rZXl3b3JkPjxrZXl3b3JkPkNvbGxhYm9yYXRpb248L2tleXdvcmQ+PGtleXdvcmQ+Q29tbXVu
aWNhdGlvbiBCYXJyaWVyczwva2V5d29yZD48a2V5d29yZD5Db250ZW50IEFuYWx5c2lzPC9rZXl3
b3JkPjxrZXl3b3JkPkRhdGEgQW5hbHlzaXMgU29mdHdhcmU8L2tleXdvcmQ+PGtleXdvcmQ+RGF0
YSBBbmFseXNpcywgU3RhdGlzdGljYWw8L2tleXdvcmQ+PGtleXdvcmQ+SW50ZXJ2aWV3czwva2V5
d29yZD48a2V5d29yZD5QdXJwb3NpdmUgU2FtcGxlPC9rZXl3b3JkPjxrZXl3b3JkPlF1YWxpdGF0
aXZlIFN0dWRpZXM8L2tleXdvcmQ+PGtleXdvcmQ+UXVlZW5zbGFuZDwva2V5d29yZD48a2V5d29y
ZD5GdW5kaW5nIFNvdXJjZTwva2V5d29yZD48a2V5d29yZD5IdW1hbjwva2V5d29yZD48L2tleXdv
cmRzPjxkYXRlcz48eWVhcj4yMDA0PC95ZWFyPjwvZGF0ZXM+PHB1Yi1sb2NhdGlvbj5QaGlsYWRl
bHBoaWEsIFBlbm5zeWx2YW5pYTwvcHViLWxvY2F0aW9uPjxwdWJsaXNoZXI+VGF5bG9yICZhbXA7
IEZyYW5jaXMgTHRkPC9wdWJsaXNoZXI+PGlzYm4+MTM2Ni04MjUwPC9pc2JuPjxhY2Nlc3Npb24t
bnVtPjEwNjU3MDIyMy4gTGFuZ3VhZ2U6IEVuZ2xpc2guIEVudHJ5IERhdGU6IDIwMDcwMTAxLiBS
ZXZpc2lvbiBEYXRlOiAyMDIwMDcwOC4gUHVibGljYXRpb24gVHlwZTogSm91cm5hbCBBcnRpY2xl
PC9hY2Nlc3Npb24tbnVtPjx1cmxzPjxyZWxhdGVkLXVybHM+PHVybD5odHRwOi8vZXpwcm94eS5s
aWJyYXJ5LnVzeWQuZWR1LmF1L2xvZ2luP3VybD1odHRwczovL3NlYXJjaC5lYnNjb2hvc3QuY29t
L2xvZ2luLmFzcHg/ZGlyZWN0PXRydWUmYW1wO2RiPWNjbSZhbXA7QU49MTA2NTcwMjIzJmFtcDtz
aXRlPWVob3N0LWxpdmU8L3VybD48L3JlbGF0ZWQtdXJscz48L3VybHM+PGVsZWN0cm9uaWMtcmVz
b3VyY2UtbnVtPjEwLjEwODAvMTM2NjgyNTA0MTIzMzEyODUxNjM8L2VsZWN0cm9uaWMtcmVzb3Vy
Y2UtbnVtPjxyZW1vdGUtZGF0YWJhc2UtbmFtZT5jY208L3JlbW90ZS1kYXRhYmFzZS1uYW1lPjxy
ZW1vdGUtZGF0YWJhc2UtcHJvdmlkZXI+RUJTQ09ob3N0PC9yZW1vdGUtZGF0YWJhc2UtcHJvdmlk
ZXI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4DACA2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>; Interviews</w:t>
            </w:r>
          </w:p>
        </w:tc>
        <w:tc>
          <w:tcPr>
            <w:tcW w:w="709" w:type="dxa"/>
            <w:vAlign w:val="center"/>
          </w:tcPr>
          <w:p w14:paraId="488AC61C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QLD</w:t>
            </w:r>
          </w:p>
        </w:tc>
        <w:tc>
          <w:tcPr>
            <w:tcW w:w="992" w:type="dxa"/>
            <w:vAlign w:val="center"/>
          </w:tcPr>
          <w:p w14:paraId="0EDF0EFF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992" w:type="dxa"/>
            <w:vAlign w:val="center"/>
          </w:tcPr>
          <w:p w14:paraId="1E4EF28E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55BBE19D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23CB2E6F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4C12F77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246CB96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vAlign w:val="center"/>
          </w:tcPr>
          <w:p w14:paraId="30FD0DCA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706BF1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8DEDFB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938D55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45CE8A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B5659A9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ABA800F" w14:textId="77777777" w:rsidR="002D7E0D" w:rsidRPr="00A942B2" w:rsidRDefault="002D7E0D" w:rsidP="00456FB9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x</w:t>
            </w:r>
          </w:p>
        </w:tc>
      </w:tr>
      <w:tr w:rsidR="002D7E0D" w:rsidRPr="00A942B2" w14:paraId="237A7951" w14:textId="77777777" w:rsidTr="00456FB9">
        <w:trPr>
          <w:trHeight w:val="464"/>
          <w:jc w:val="center"/>
        </w:trPr>
        <w:tc>
          <w:tcPr>
            <w:tcW w:w="6232" w:type="dxa"/>
            <w:gridSpan w:val="6"/>
            <w:vAlign w:val="center"/>
          </w:tcPr>
          <w:p w14:paraId="0D351B28" w14:textId="77777777" w:rsidR="002D7E0D" w:rsidRPr="00A942B2" w:rsidRDefault="002D7E0D" w:rsidP="00456FB9">
            <w:pPr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495F90E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2465FF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vAlign w:val="center"/>
          </w:tcPr>
          <w:p w14:paraId="10DD0245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  <w:vAlign w:val="center"/>
          </w:tcPr>
          <w:p w14:paraId="09ACBBB4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2A9A96E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1D5ADE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Align w:val="center"/>
          </w:tcPr>
          <w:p w14:paraId="7D7DB26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vAlign w:val="center"/>
          </w:tcPr>
          <w:p w14:paraId="5A316BA3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4FB3DBB" w14:textId="77777777" w:rsidR="002D7E0D" w:rsidRPr="00A942B2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57C0FE5" w14:textId="77777777" w:rsidR="002D7E0D" w:rsidRPr="00A942B2" w:rsidRDefault="002D7E0D" w:rsidP="00456FB9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A942B2">
              <w:rPr>
                <w:rFonts w:ascii="Times New Roman" w:hAnsi="Times New Roman" w:cs="Times New Roman"/>
              </w:rPr>
              <w:t>30</w:t>
            </w:r>
          </w:p>
        </w:tc>
      </w:tr>
    </w:tbl>
    <w:p w14:paraId="2C8CE9F3" w14:textId="77777777" w:rsidR="002D7E0D" w:rsidRDefault="002D7E0D" w:rsidP="002D7E0D">
      <w:pPr>
        <w:ind w:left="720" w:hanging="720"/>
        <w:rPr>
          <w:rFonts w:ascii="Times New Roman" w:hAnsi="Times New Roman" w:cs="Times New Roman"/>
          <w:color w:val="000000" w:themeColor="text1"/>
        </w:rPr>
      </w:pPr>
      <w:r w:rsidRPr="00A942B2">
        <w:rPr>
          <w:rFonts w:ascii="Times New Roman" w:hAnsi="Times New Roman" w:cs="Times New Roman"/>
          <w:color w:val="000000" w:themeColor="text1"/>
        </w:rPr>
        <w:t xml:space="preserve">Notes: </w:t>
      </w:r>
      <w:r w:rsidRPr="00A942B2"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 xml:space="preserve">^ General practice setting included fee-for-service general practice, government-managed general </w:t>
      </w:r>
      <w:proofErr w:type="gramStart"/>
      <w:r>
        <w:rPr>
          <w:rFonts w:ascii="Times New Roman" w:hAnsi="Times New Roman" w:cs="Times New Roman"/>
          <w:color w:val="000000" w:themeColor="text1"/>
        </w:rPr>
        <w:t>practice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and Aboriginal Community Controlled Health Services</w:t>
      </w:r>
      <w:r w:rsidRPr="00A942B2">
        <w:rPr>
          <w:rFonts w:ascii="Times New Roman" w:hAnsi="Times New Roman" w:cs="Times New Roman"/>
          <w:color w:val="000000" w:themeColor="text1"/>
        </w:rPr>
        <w:t xml:space="preserve"> </w:t>
      </w:r>
    </w:p>
    <w:p w14:paraId="34F7DABB" w14:textId="7F244569" w:rsidR="002D7E0D" w:rsidRPr="00A942B2" w:rsidRDefault="002D7E0D" w:rsidP="002D7E0D">
      <w:pPr>
        <w:ind w:left="720"/>
        <w:rPr>
          <w:rFonts w:ascii="Times New Roman" w:hAnsi="Times New Roman" w:cs="Times New Roman"/>
          <w:color w:val="000000" w:themeColor="text1"/>
        </w:rPr>
      </w:pPr>
      <w:r w:rsidRPr="00A942B2">
        <w:rPr>
          <w:rFonts w:ascii="Times New Roman" w:hAnsi="Times New Roman" w:cs="Times New Roman"/>
          <w:color w:val="000000" w:themeColor="text1"/>
        </w:rPr>
        <w:t>* Intersectionality includes people with intellectual disability who also identify as Aboriginal or Torres Strait Islander, LGBT</w:t>
      </w:r>
      <w:r w:rsidR="0009104C">
        <w:rPr>
          <w:rFonts w:ascii="Times New Roman" w:hAnsi="Times New Roman" w:cs="Times New Roman"/>
          <w:color w:val="000000" w:themeColor="text1"/>
        </w:rPr>
        <w:t>I</w:t>
      </w:r>
      <w:r w:rsidRPr="00A942B2">
        <w:rPr>
          <w:rFonts w:ascii="Times New Roman" w:hAnsi="Times New Roman" w:cs="Times New Roman"/>
          <w:color w:val="000000" w:themeColor="text1"/>
        </w:rPr>
        <w:t>Q+ or culturally and linguistically diverse.</w:t>
      </w:r>
    </w:p>
    <w:p w14:paraId="238F0E67" w14:textId="77777777" w:rsidR="002D7E0D" w:rsidRDefault="002D7E0D" w:rsidP="002D7E0D">
      <w:pPr>
        <w:ind w:firstLine="720"/>
        <w:rPr>
          <w:rFonts w:ascii="Times New Roman" w:hAnsi="Times New Roman" w:cs="Times New Roman"/>
          <w:color w:val="000000" w:themeColor="text1"/>
        </w:rPr>
      </w:pPr>
      <w:r w:rsidRPr="00A942B2">
        <w:rPr>
          <w:rFonts w:ascii="Times New Roman" w:hAnsi="Times New Roman" w:cs="Times New Roman"/>
          <w:color w:val="000000" w:themeColor="text1"/>
        </w:rPr>
        <w:t>NSW, New South Wales; QLD, Queensland; SA, South Australia; TAS, Tasmania; VIC, Victoria; WA, Western Australia</w:t>
      </w:r>
    </w:p>
    <w:p w14:paraId="4228506C" w14:textId="77777777" w:rsidR="002D7E0D" w:rsidRPr="00A942B2" w:rsidRDefault="002D7E0D" w:rsidP="002D7E0D">
      <w:pPr>
        <w:ind w:left="720"/>
        <w:rPr>
          <w:rFonts w:ascii="Times New Roman" w:hAnsi="Times New Roman" w:cs="Times New Roman"/>
          <w:color w:val="000000" w:themeColor="text1"/>
        </w:rPr>
      </w:pPr>
    </w:p>
    <w:p w14:paraId="1FA21242" w14:textId="77777777" w:rsidR="002D7E0D" w:rsidRPr="00A942B2" w:rsidRDefault="002D7E0D" w:rsidP="002D7E0D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</w:p>
    <w:p w14:paraId="27A32B58" w14:textId="77777777" w:rsidR="002D7E0D" w:rsidRDefault="002D7E0D" w:rsidP="002D7E0D">
      <w:pPr>
        <w:rPr>
          <w:rFonts w:ascii="Times New Roman" w:hAnsi="Times New Roman" w:cs="Times New Roman"/>
          <w:color w:val="2F5496" w:themeColor="accent1" w:themeShade="BF"/>
          <w:sz w:val="32"/>
          <w:szCs w:val="32"/>
        </w:rPr>
      </w:pPr>
    </w:p>
    <w:p w14:paraId="39C29FBE" w14:textId="77777777" w:rsidR="002D7E0D" w:rsidRDefault="002D7E0D" w:rsidP="002D7E0D">
      <w:pPr>
        <w:rPr>
          <w:rFonts w:ascii="Times New Roman" w:hAnsi="Times New Roman" w:cs="Times New Roman"/>
          <w:color w:val="2F5496" w:themeColor="accent1" w:themeShade="BF"/>
          <w:sz w:val="32"/>
          <w:szCs w:val="32"/>
        </w:rPr>
        <w:sectPr w:rsidR="002D7E0D" w:rsidSect="00DF171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770E84" w14:textId="77777777" w:rsidR="002D7E0D" w:rsidRPr="00B654E6" w:rsidRDefault="002D7E0D" w:rsidP="002D7E0D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 w:rsidRPr="00B654E6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file 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B654E6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>
        <w:rPr>
          <w:rFonts w:ascii="Times New Roman" w:hAnsi="Times New Roman" w:cs="Times New Roman"/>
          <w:b/>
          <w:bCs/>
          <w:color w:val="000000" w:themeColor="text1"/>
        </w:rPr>
        <w:t>Characteristics of included publications</w:t>
      </w:r>
    </w:p>
    <w:p w14:paraId="4474DDA2" w14:textId="77777777" w:rsidR="002D7E0D" w:rsidRPr="0098311C" w:rsidRDefault="002D7E0D" w:rsidP="002D7E0D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64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4</w:t>
      </w:r>
      <w:r w:rsidRPr="00C064F9">
        <w:rPr>
          <w:rFonts w:ascii="Times New Roman" w:hAnsi="Times New Roman" w:cs="Times New Roman"/>
          <w:color w:val="000000" w:themeColor="text1"/>
          <w:sz w:val="24"/>
          <w:szCs w:val="24"/>
        </w:rPr>
        <w:t>. Characteristics of included publications and Levesque et 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evesque&lt;/Author&gt;&lt;Year&gt;2013&lt;/Year&gt;&lt;RecNum&gt;274&lt;/RecNum&gt;&lt;DisplayText&gt;(33)&lt;/DisplayText&gt;&lt;record&gt;&lt;rec-number&gt;274&lt;/rec-number&gt;&lt;foreign-keys&gt;&lt;key app="EN" db-id="sdar9t5xpespttevdf1para0zp5wdva2awdd" timestamp="1642467333"&gt;274&lt;/key&gt;&lt;/foreign-keys&gt;&lt;ref-type name="Journal Article"&gt;17&lt;/ref-type&gt;&lt;contributors&gt;&lt;authors&gt;&lt;author&gt;Levesque, Jean-Frederic&lt;/author&gt;&lt;author&gt;Harris, Mark F.&lt;/author&gt;&lt;author&gt;Russell, Grant&lt;/author&gt;&lt;/authors&gt;&lt;/contributors&gt;&lt;titles&gt;&lt;title&gt;Patient-centred access to health care: conceptualising access at the interface of health systems and populations&lt;/title&gt;&lt;secondary-title&gt;International Journal for Equity in Health&lt;/secondary-title&gt;&lt;/titles&gt;&lt;periodical&gt;&lt;full-title&gt;International Journal for Equity in Health&lt;/full-title&gt;&lt;/periodical&gt;&lt;pages&gt;18&lt;/pages&gt;&lt;volume&gt;12&lt;/volume&gt;&lt;number&gt;1&lt;/number&gt;&lt;dates&gt;&lt;year&gt;2013&lt;/year&gt;&lt;pub-dates&gt;&lt;date&gt;2013/03/11&lt;/date&gt;&lt;/pub-dates&gt;&lt;/dates&gt;&lt;isbn&gt;1475-9276&lt;/isbn&gt;&lt;urls&gt;&lt;related-urls&gt;&lt;url&gt;https://doi.org/10.1186/1475-9276-12-18&lt;/url&gt;&lt;/related-urls&gt;&lt;/urls&gt;&lt;electronic-resource-num&gt;10.1186/1475-9276-12-18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33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</w:t>
      </w:r>
      <w:r w:rsidRPr="00C064F9">
        <w:rPr>
          <w:rFonts w:ascii="Times New Roman" w:hAnsi="Times New Roman" w:cs="Times New Roman"/>
          <w:color w:val="000000" w:themeColor="text1"/>
          <w:sz w:val="24"/>
          <w:szCs w:val="24"/>
        </w:rPr>
        <w:t>imensions impacted by factors identif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D7E0D" w:rsidRPr="000D66C8" w14:paraId="5DE6A0F6" w14:textId="77777777" w:rsidTr="00456FB9">
        <w:tc>
          <w:tcPr>
            <w:tcW w:w="5807" w:type="dxa"/>
            <w:shd w:val="clear" w:color="auto" w:fill="D0CECE" w:themeFill="background2" w:themeFillShade="E6"/>
          </w:tcPr>
          <w:p w14:paraId="5267571C" w14:textId="77777777" w:rsidR="002D7E0D" w:rsidRPr="000D66C8" w:rsidRDefault="002D7E0D" w:rsidP="00456FB9">
            <w:pPr>
              <w:rPr>
                <w:rFonts w:ascii="Times New Roman" w:hAnsi="Times New Roman" w:cs="Times New Roman"/>
                <w:b/>
                <w:bCs/>
              </w:rPr>
            </w:pPr>
            <w:r w:rsidRPr="000D66C8">
              <w:rPr>
                <w:rFonts w:ascii="Times New Roman" w:hAnsi="Times New Roman" w:cs="Times New Roman"/>
                <w:b/>
                <w:bCs/>
              </w:rPr>
              <w:t xml:space="preserve">Characteristics </w:t>
            </w:r>
          </w:p>
        </w:tc>
        <w:tc>
          <w:tcPr>
            <w:tcW w:w="3209" w:type="dxa"/>
            <w:shd w:val="clear" w:color="auto" w:fill="D0CECE" w:themeFill="background2" w:themeFillShade="E6"/>
          </w:tcPr>
          <w:p w14:paraId="61859D0B" w14:textId="77777777" w:rsidR="002D7E0D" w:rsidRPr="000D66C8" w:rsidRDefault="002D7E0D" w:rsidP="00456FB9">
            <w:pPr>
              <w:rPr>
                <w:rFonts w:ascii="Times New Roman" w:hAnsi="Times New Roman" w:cs="Times New Roman"/>
                <w:b/>
                <w:bCs/>
              </w:rPr>
            </w:pPr>
            <w:r w:rsidRPr="000D66C8">
              <w:rPr>
                <w:rFonts w:ascii="Times New Roman" w:hAnsi="Times New Roman" w:cs="Times New Roman"/>
                <w:b/>
                <w:bCs/>
              </w:rPr>
              <w:t>Number of publications</w:t>
            </w:r>
          </w:p>
        </w:tc>
      </w:tr>
      <w:tr w:rsidR="002D7E0D" w:rsidRPr="000D66C8" w14:paraId="3CF3F925" w14:textId="77777777" w:rsidTr="00456FB9">
        <w:tc>
          <w:tcPr>
            <w:tcW w:w="5807" w:type="dxa"/>
            <w:shd w:val="clear" w:color="auto" w:fill="E7E6E6" w:themeFill="background2"/>
          </w:tcPr>
          <w:p w14:paraId="73B9E1C5" w14:textId="77777777" w:rsidR="002D7E0D" w:rsidRPr="000D66C8" w:rsidRDefault="002D7E0D" w:rsidP="00456FB9">
            <w:pPr>
              <w:rPr>
                <w:rFonts w:ascii="Times New Roman" w:hAnsi="Times New Roman" w:cs="Times New Roman"/>
                <w:i/>
                <w:iCs/>
              </w:rPr>
            </w:pPr>
            <w:r w:rsidRPr="000D66C8">
              <w:rPr>
                <w:rFonts w:ascii="Times New Roman" w:hAnsi="Times New Roman" w:cs="Times New Roman"/>
                <w:i/>
                <w:iCs/>
              </w:rPr>
              <w:t xml:space="preserve">Rurality </w:t>
            </w:r>
          </w:p>
        </w:tc>
        <w:tc>
          <w:tcPr>
            <w:tcW w:w="3209" w:type="dxa"/>
            <w:shd w:val="clear" w:color="auto" w:fill="E7E6E6" w:themeFill="background2"/>
          </w:tcPr>
          <w:p w14:paraId="3D172BB1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0D66C8" w14:paraId="19184729" w14:textId="77777777" w:rsidTr="00456FB9">
        <w:tc>
          <w:tcPr>
            <w:tcW w:w="5807" w:type="dxa"/>
          </w:tcPr>
          <w:p w14:paraId="76A9E418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 w:rsidRPr="000D66C8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3209" w:type="dxa"/>
          </w:tcPr>
          <w:p w14:paraId="6EA05CE2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2D7E0D" w:rsidRPr="000D66C8" w14:paraId="17BEE080" w14:textId="77777777" w:rsidTr="00456FB9">
        <w:tc>
          <w:tcPr>
            <w:tcW w:w="5807" w:type="dxa"/>
          </w:tcPr>
          <w:p w14:paraId="536EA983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 w:rsidRPr="000D66C8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3209" w:type="dxa"/>
          </w:tcPr>
          <w:p w14:paraId="5769FA94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D7E0D" w:rsidRPr="000D66C8" w14:paraId="35166648" w14:textId="77777777" w:rsidTr="00456FB9">
        <w:tc>
          <w:tcPr>
            <w:tcW w:w="5807" w:type="dxa"/>
          </w:tcPr>
          <w:p w14:paraId="10B75516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 w:rsidRPr="000D66C8">
              <w:rPr>
                <w:rFonts w:ascii="Times New Roman" w:hAnsi="Times New Roman" w:cs="Times New Roman"/>
              </w:rPr>
              <w:t>Remote</w:t>
            </w:r>
          </w:p>
        </w:tc>
        <w:tc>
          <w:tcPr>
            <w:tcW w:w="3209" w:type="dxa"/>
          </w:tcPr>
          <w:p w14:paraId="6447E483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D7E0D" w:rsidRPr="000D66C8" w14:paraId="5B404697" w14:textId="77777777" w:rsidTr="00456FB9">
        <w:tc>
          <w:tcPr>
            <w:tcW w:w="5807" w:type="dxa"/>
          </w:tcPr>
          <w:p w14:paraId="375EB930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 w:rsidRPr="000D66C8">
              <w:rPr>
                <w:rFonts w:ascii="Times New Roman" w:hAnsi="Times New Roman" w:cs="Times New Roman"/>
              </w:rPr>
              <w:t>Not s</w:t>
            </w:r>
            <w:r>
              <w:rPr>
                <w:rFonts w:ascii="Times New Roman" w:hAnsi="Times New Roman" w:cs="Times New Roman"/>
              </w:rPr>
              <w:t>pecified</w:t>
            </w:r>
          </w:p>
        </w:tc>
        <w:tc>
          <w:tcPr>
            <w:tcW w:w="3209" w:type="dxa"/>
          </w:tcPr>
          <w:p w14:paraId="47F348E5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2D7E0D" w:rsidRPr="000D66C8" w14:paraId="0B69191A" w14:textId="77777777" w:rsidTr="00456FB9">
        <w:tc>
          <w:tcPr>
            <w:tcW w:w="5807" w:type="dxa"/>
            <w:shd w:val="clear" w:color="auto" w:fill="E7E6E6" w:themeFill="background2"/>
          </w:tcPr>
          <w:p w14:paraId="4BE1010C" w14:textId="77777777" w:rsidR="002D7E0D" w:rsidRPr="000D66C8" w:rsidRDefault="002D7E0D" w:rsidP="00456FB9">
            <w:pPr>
              <w:rPr>
                <w:rFonts w:ascii="Times New Roman" w:hAnsi="Times New Roman" w:cs="Times New Roman"/>
                <w:i/>
                <w:iCs/>
              </w:rPr>
            </w:pPr>
            <w:r w:rsidRPr="000D66C8">
              <w:rPr>
                <w:rFonts w:ascii="Times New Roman" w:hAnsi="Times New Roman" w:cs="Times New Roman"/>
                <w:i/>
                <w:iCs/>
              </w:rPr>
              <w:t>Jurisdiction</w:t>
            </w:r>
          </w:p>
        </w:tc>
        <w:tc>
          <w:tcPr>
            <w:tcW w:w="3209" w:type="dxa"/>
            <w:shd w:val="clear" w:color="auto" w:fill="E7E6E6" w:themeFill="background2"/>
          </w:tcPr>
          <w:p w14:paraId="11F1FC4F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0D66C8" w14:paraId="0C450A64" w14:textId="77777777" w:rsidTr="00456FB9">
        <w:tc>
          <w:tcPr>
            <w:tcW w:w="5807" w:type="dxa"/>
          </w:tcPr>
          <w:p w14:paraId="59F4A8F9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stralian Capital Territory </w:t>
            </w:r>
          </w:p>
        </w:tc>
        <w:tc>
          <w:tcPr>
            <w:tcW w:w="3209" w:type="dxa"/>
          </w:tcPr>
          <w:p w14:paraId="1A0350F2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D7E0D" w:rsidRPr="000D66C8" w14:paraId="4CA508AA" w14:textId="77777777" w:rsidTr="00456FB9">
        <w:tc>
          <w:tcPr>
            <w:tcW w:w="5807" w:type="dxa"/>
          </w:tcPr>
          <w:p w14:paraId="4FAC53D4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South Wales</w:t>
            </w:r>
          </w:p>
        </w:tc>
        <w:tc>
          <w:tcPr>
            <w:tcW w:w="3209" w:type="dxa"/>
          </w:tcPr>
          <w:p w14:paraId="2118BA05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D7E0D" w:rsidRPr="000D66C8" w14:paraId="36C40757" w14:textId="77777777" w:rsidTr="00456FB9">
        <w:tc>
          <w:tcPr>
            <w:tcW w:w="5807" w:type="dxa"/>
          </w:tcPr>
          <w:p w14:paraId="724A3A18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 Territory</w:t>
            </w:r>
          </w:p>
        </w:tc>
        <w:tc>
          <w:tcPr>
            <w:tcW w:w="3209" w:type="dxa"/>
          </w:tcPr>
          <w:p w14:paraId="24A3B0D8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D7E0D" w:rsidRPr="000D66C8" w14:paraId="6972E3EC" w14:textId="77777777" w:rsidTr="00456FB9">
        <w:tc>
          <w:tcPr>
            <w:tcW w:w="5807" w:type="dxa"/>
          </w:tcPr>
          <w:p w14:paraId="195A6947" w14:textId="77777777" w:rsidR="002D7E0D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ensland</w:t>
            </w:r>
          </w:p>
        </w:tc>
        <w:tc>
          <w:tcPr>
            <w:tcW w:w="3209" w:type="dxa"/>
          </w:tcPr>
          <w:p w14:paraId="3C858603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2D7E0D" w:rsidRPr="000D66C8" w14:paraId="3F1BE426" w14:textId="77777777" w:rsidTr="00456FB9">
        <w:tc>
          <w:tcPr>
            <w:tcW w:w="5807" w:type="dxa"/>
          </w:tcPr>
          <w:p w14:paraId="779ED5D5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ustralia</w:t>
            </w:r>
          </w:p>
        </w:tc>
        <w:tc>
          <w:tcPr>
            <w:tcW w:w="3209" w:type="dxa"/>
          </w:tcPr>
          <w:p w14:paraId="237E4B4F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D7E0D" w:rsidRPr="000D66C8" w14:paraId="564B1A79" w14:textId="77777777" w:rsidTr="00456FB9">
        <w:tc>
          <w:tcPr>
            <w:tcW w:w="5807" w:type="dxa"/>
          </w:tcPr>
          <w:p w14:paraId="2C0C6677" w14:textId="77777777" w:rsidR="002D7E0D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mania</w:t>
            </w:r>
          </w:p>
        </w:tc>
        <w:tc>
          <w:tcPr>
            <w:tcW w:w="3209" w:type="dxa"/>
          </w:tcPr>
          <w:p w14:paraId="72C3A2D8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D7E0D" w:rsidRPr="000D66C8" w14:paraId="5E8D753E" w14:textId="77777777" w:rsidTr="00456FB9">
        <w:tc>
          <w:tcPr>
            <w:tcW w:w="5807" w:type="dxa"/>
          </w:tcPr>
          <w:p w14:paraId="1A438447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ctoria</w:t>
            </w:r>
          </w:p>
        </w:tc>
        <w:tc>
          <w:tcPr>
            <w:tcW w:w="3209" w:type="dxa"/>
          </w:tcPr>
          <w:p w14:paraId="2B3655FC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D7E0D" w:rsidRPr="000D66C8" w14:paraId="76E8D2DE" w14:textId="77777777" w:rsidTr="00456FB9">
        <w:tc>
          <w:tcPr>
            <w:tcW w:w="5807" w:type="dxa"/>
          </w:tcPr>
          <w:p w14:paraId="73D7BD69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ern Australia</w:t>
            </w:r>
          </w:p>
        </w:tc>
        <w:tc>
          <w:tcPr>
            <w:tcW w:w="3209" w:type="dxa"/>
          </w:tcPr>
          <w:p w14:paraId="368A68F2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D7E0D" w:rsidRPr="000D66C8" w14:paraId="47324D04" w14:textId="77777777" w:rsidTr="00456FB9">
        <w:tc>
          <w:tcPr>
            <w:tcW w:w="5807" w:type="dxa"/>
          </w:tcPr>
          <w:p w14:paraId="5CEE8F60" w14:textId="77777777" w:rsidR="002D7E0D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3209" w:type="dxa"/>
          </w:tcPr>
          <w:p w14:paraId="46FF321D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D7E0D" w:rsidRPr="000D66C8" w14:paraId="1157CFE9" w14:textId="77777777" w:rsidTr="00456FB9">
        <w:tc>
          <w:tcPr>
            <w:tcW w:w="5807" w:type="dxa"/>
          </w:tcPr>
          <w:p w14:paraId="6FC15B0E" w14:textId="77777777" w:rsidR="002D7E0D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3209" w:type="dxa"/>
          </w:tcPr>
          <w:p w14:paraId="67CF28A9" w14:textId="77777777" w:rsidR="002D7E0D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2D7E0D" w:rsidRPr="000D66C8" w14:paraId="790E2E07" w14:textId="77777777" w:rsidTr="00456FB9">
        <w:tc>
          <w:tcPr>
            <w:tcW w:w="5807" w:type="dxa"/>
            <w:shd w:val="clear" w:color="auto" w:fill="E7E6E6" w:themeFill="background2"/>
          </w:tcPr>
          <w:p w14:paraId="70CFE26D" w14:textId="77777777" w:rsidR="002D7E0D" w:rsidRPr="00E10FCF" w:rsidRDefault="002D7E0D" w:rsidP="00456FB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eneral practice setting</w:t>
            </w:r>
          </w:p>
        </w:tc>
        <w:tc>
          <w:tcPr>
            <w:tcW w:w="3209" w:type="dxa"/>
            <w:shd w:val="clear" w:color="auto" w:fill="E7E6E6" w:themeFill="background2"/>
          </w:tcPr>
          <w:p w14:paraId="722E660E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0D66C8" w14:paraId="33414C0F" w14:textId="77777777" w:rsidTr="00456FB9">
        <w:tc>
          <w:tcPr>
            <w:tcW w:w="5807" w:type="dxa"/>
            <w:shd w:val="clear" w:color="auto" w:fill="auto"/>
          </w:tcPr>
          <w:p w14:paraId="3008C7FE" w14:textId="77777777" w:rsidR="002D7E0D" w:rsidRPr="00FB1C7F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 w:rsidRPr="00FB1C7F">
              <w:rPr>
                <w:rFonts w:ascii="Times New Roman" w:hAnsi="Times New Roman" w:cs="Times New Roman"/>
              </w:rPr>
              <w:t>Fee-for-service general practice</w:t>
            </w:r>
          </w:p>
        </w:tc>
        <w:tc>
          <w:tcPr>
            <w:tcW w:w="3209" w:type="dxa"/>
            <w:shd w:val="clear" w:color="auto" w:fill="auto"/>
          </w:tcPr>
          <w:p w14:paraId="5BED2214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D7E0D" w:rsidRPr="000D66C8" w14:paraId="73E5A6CC" w14:textId="77777777" w:rsidTr="00456FB9">
        <w:tc>
          <w:tcPr>
            <w:tcW w:w="5807" w:type="dxa"/>
            <w:shd w:val="clear" w:color="auto" w:fill="auto"/>
          </w:tcPr>
          <w:p w14:paraId="6B0F996A" w14:textId="77777777" w:rsidR="002D7E0D" w:rsidRPr="00FB1C7F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ernment managed general practice</w:t>
            </w:r>
          </w:p>
        </w:tc>
        <w:tc>
          <w:tcPr>
            <w:tcW w:w="3209" w:type="dxa"/>
            <w:shd w:val="clear" w:color="auto" w:fill="auto"/>
          </w:tcPr>
          <w:p w14:paraId="507D59AA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D7E0D" w:rsidRPr="000D66C8" w14:paraId="585A4976" w14:textId="77777777" w:rsidTr="00456FB9">
        <w:tc>
          <w:tcPr>
            <w:tcW w:w="5807" w:type="dxa"/>
            <w:shd w:val="clear" w:color="auto" w:fill="auto"/>
          </w:tcPr>
          <w:p w14:paraId="4C3CCA5B" w14:textId="77777777" w:rsidR="002D7E0D" w:rsidRPr="00FB1C7F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riginal Community Controlled Health Service</w:t>
            </w:r>
          </w:p>
        </w:tc>
        <w:tc>
          <w:tcPr>
            <w:tcW w:w="3209" w:type="dxa"/>
            <w:shd w:val="clear" w:color="auto" w:fill="auto"/>
          </w:tcPr>
          <w:p w14:paraId="532BF4C7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D7E0D" w:rsidRPr="000D66C8" w14:paraId="1D097A38" w14:textId="77777777" w:rsidTr="00456FB9">
        <w:tc>
          <w:tcPr>
            <w:tcW w:w="5807" w:type="dxa"/>
          </w:tcPr>
          <w:p w14:paraId="1AC12589" w14:textId="77777777" w:rsidR="002D7E0D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3209" w:type="dxa"/>
          </w:tcPr>
          <w:p w14:paraId="7EC9C14C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</w:tr>
      <w:tr w:rsidR="002D7E0D" w:rsidRPr="000D66C8" w14:paraId="0B7A17B7" w14:textId="77777777" w:rsidTr="00456FB9">
        <w:tc>
          <w:tcPr>
            <w:tcW w:w="5807" w:type="dxa"/>
            <w:shd w:val="clear" w:color="auto" w:fill="E7E6E6" w:themeFill="background2"/>
          </w:tcPr>
          <w:p w14:paraId="0FA288B1" w14:textId="77777777" w:rsidR="002D7E0D" w:rsidRPr="00026B0E" w:rsidRDefault="002D7E0D" w:rsidP="00456FB9">
            <w:pPr>
              <w:rPr>
                <w:rFonts w:ascii="Times New Roman" w:hAnsi="Times New Roman" w:cs="Times New Roman"/>
                <w:i/>
                <w:iCs/>
              </w:rPr>
            </w:pPr>
            <w:r w:rsidRPr="00026B0E">
              <w:rPr>
                <w:rFonts w:ascii="Times New Roman" w:hAnsi="Times New Roman" w:cs="Times New Roman"/>
                <w:i/>
                <w:iCs/>
              </w:rPr>
              <w:t>Study Design</w:t>
            </w:r>
          </w:p>
        </w:tc>
        <w:tc>
          <w:tcPr>
            <w:tcW w:w="3209" w:type="dxa"/>
            <w:shd w:val="clear" w:color="auto" w:fill="E7E6E6" w:themeFill="background2"/>
          </w:tcPr>
          <w:p w14:paraId="6962B9AD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0D66C8" w14:paraId="5FBDD1DF" w14:textId="77777777" w:rsidTr="00456FB9">
        <w:tc>
          <w:tcPr>
            <w:tcW w:w="5807" w:type="dxa"/>
          </w:tcPr>
          <w:p w14:paraId="65EC703D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209" w:type="dxa"/>
          </w:tcPr>
          <w:p w14:paraId="3A9ACD2C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2D7E0D" w:rsidRPr="000D66C8" w14:paraId="39FC5633" w14:textId="77777777" w:rsidTr="00456FB9">
        <w:tc>
          <w:tcPr>
            <w:tcW w:w="5807" w:type="dxa"/>
          </w:tcPr>
          <w:p w14:paraId="10293D65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3209" w:type="dxa"/>
          </w:tcPr>
          <w:p w14:paraId="1924F5F4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2D7E0D" w:rsidRPr="000D66C8" w14:paraId="5DCB736A" w14:textId="77777777" w:rsidTr="00456FB9">
        <w:tc>
          <w:tcPr>
            <w:tcW w:w="5807" w:type="dxa"/>
          </w:tcPr>
          <w:p w14:paraId="2083C416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ntary</w:t>
            </w:r>
          </w:p>
        </w:tc>
        <w:tc>
          <w:tcPr>
            <w:tcW w:w="3209" w:type="dxa"/>
          </w:tcPr>
          <w:p w14:paraId="7A06467F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2D7E0D" w:rsidRPr="000D66C8" w14:paraId="3CAF4B64" w14:textId="77777777" w:rsidTr="00456FB9">
        <w:tc>
          <w:tcPr>
            <w:tcW w:w="5807" w:type="dxa"/>
          </w:tcPr>
          <w:p w14:paraId="61179E52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3209" w:type="dxa"/>
          </w:tcPr>
          <w:p w14:paraId="62219072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D7E0D" w:rsidRPr="000D66C8" w14:paraId="33E200B8" w14:textId="77777777" w:rsidTr="00456FB9">
        <w:tc>
          <w:tcPr>
            <w:tcW w:w="5807" w:type="dxa"/>
          </w:tcPr>
          <w:p w14:paraId="2BEC1D56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tter to editor</w:t>
            </w:r>
          </w:p>
        </w:tc>
        <w:tc>
          <w:tcPr>
            <w:tcW w:w="3209" w:type="dxa"/>
          </w:tcPr>
          <w:p w14:paraId="1C2E3633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D7E0D" w:rsidRPr="000D66C8" w14:paraId="083B9E9F" w14:textId="77777777" w:rsidTr="00456FB9">
        <w:tc>
          <w:tcPr>
            <w:tcW w:w="5807" w:type="dxa"/>
          </w:tcPr>
          <w:p w14:paraId="0042638C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xed-methods</w:t>
            </w:r>
            <w:proofErr w:type="gramEnd"/>
          </w:p>
        </w:tc>
        <w:tc>
          <w:tcPr>
            <w:tcW w:w="3209" w:type="dxa"/>
          </w:tcPr>
          <w:p w14:paraId="0DF19707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D7E0D" w:rsidRPr="000D66C8" w14:paraId="491F050F" w14:textId="77777777" w:rsidTr="00456FB9">
        <w:tc>
          <w:tcPr>
            <w:tcW w:w="5807" w:type="dxa"/>
          </w:tcPr>
          <w:p w14:paraId="7240E8A5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ised controlled trial</w:t>
            </w:r>
          </w:p>
        </w:tc>
        <w:tc>
          <w:tcPr>
            <w:tcW w:w="3209" w:type="dxa"/>
          </w:tcPr>
          <w:p w14:paraId="3F29FEC1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D7E0D" w:rsidRPr="000D66C8" w14:paraId="1FCE44B7" w14:textId="77777777" w:rsidTr="00456FB9">
        <w:tc>
          <w:tcPr>
            <w:tcW w:w="5807" w:type="dxa"/>
          </w:tcPr>
          <w:p w14:paraId="4611ED36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development</w:t>
            </w:r>
          </w:p>
        </w:tc>
        <w:tc>
          <w:tcPr>
            <w:tcW w:w="3209" w:type="dxa"/>
          </w:tcPr>
          <w:p w14:paraId="38C60583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D7E0D" w:rsidRPr="000D66C8" w14:paraId="73E064DC" w14:textId="77777777" w:rsidTr="00456FB9">
        <w:tc>
          <w:tcPr>
            <w:tcW w:w="5807" w:type="dxa"/>
            <w:shd w:val="clear" w:color="auto" w:fill="E7E6E6" w:themeFill="background2"/>
          </w:tcPr>
          <w:p w14:paraId="472ED6F4" w14:textId="77777777" w:rsidR="002D7E0D" w:rsidRPr="00026B0E" w:rsidRDefault="002D7E0D" w:rsidP="00456FB9">
            <w:pPr>
              <w:rPr>
                <w:rFonts w:ascii="Times New Roman" w:hAnsi="Times New Roman" w:cs="Times New Roman"/>
                <w:i/>
                <w:iCs/>
              </w:rPr>
            </w:pPr>
            <w:r w:rsidRPr="00026B0E">
              <w:rPr>
                <w:rFonts w:ascii="Times New Roman" w:hAnsi="Times New Roman" w:cs="Times New Roman"/>
                <w:i/>
                <w:iCs/>
              </w:rPr>
              <w:t>Methods</w:t>
            </w:r>
          </w:p>
        </w:tc>
        <w:tc>
          <w:tcPr>
            <w:tcW w:w="3209" w:type="dxa"/>
            <w:shd w:val="clear" w:color="auto" w:fill="E7E6E6" w:themeFill="background2"/>
          </w:tcPr>
          <w:p w14:paraId="6AF92A80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E0D" w:rsidRPr="000D66C8" w14:paraId="2B27D8D8" w14:textId="77777777" w:rsidTr="00456FB9">
        <w:tc>
          <w:tcPr>
            <w:tcW w:w="5807" w:type="dxa"/>
          </w:tcPr>
          <w:p w14:paraId="028A4F93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s</w:t>
            </w:r>
          </w:p>
        </w:tc>
        <w:tc>
          <w:tcPr>
            <w:tcW w:w="3209" w:type="dxa"/>
          </w:tcPr>
          <w:p w14:paraId="0F1B736D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D7E0D" w:rsidRPr="000D66C8" w14:paraId="6C7DC820" w14:textId="77777777" w:rsidTr="00456FB9">
        <w:tc>
          <w:tcPr>
            <w:tcW w:w="5807" w:type="dxa"/>
          </w:tcPr>
          <w:p w14:paraId="32B6A272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ument review (including audit)</w:t>
            </w:r>
          </w:p>
        </w:tc>
        <w:tc>
          <w:tcPr>
            <w:tcW w:w="3209" w:type="dxa"/>
          </w:tcPr>
          <w:p w14:paraId="2382D04C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D7E0D" w:rsidRPr="000D66C8" w14:paraId="0CC5B853" w14:textId="77777777" w:rsidTr="00456FB9">
        <w:tc>
          <w:tcPr>
            <w:tcW w:w="5807" w:type="dxa"/>
          </w:tcPr>
          <w:p w14:paraId="30736FA2" w14:textId="77777777" w:rsidR="002D7E0D" w:rsidRPr="000D66C8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ey</w:t>
            </w:r>
          </w:p>
        </w:tc>
        <w:tc>
          <w:tcPr>
            <w:tcW w:w="3209" w:type="dxa"/>
          </w:tcPr>
          <w:p w14:paraId="578E6501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2D7E0D" w:rsidRPr="000D66C8" w14:paraId="3FA814E1" w14:textId="77777777" w:rsidTr="00456FB9">
        <w:tc>
          <w:tcPr>
            <w:tcW w:w="5807" w:type="dxa"/>
          </w:tcPr>
          <w:p w14:paraId="183CFD47" w14:textId="77777777" w:rsidR="002D7E0D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nistrative data</w:t>
            </w:r>
          </w:p>
        </w:tc>
        <w:tc>
          <w:tcPr>
            <w:tcW w:w="3209" w:type="dxa"/>
          </w:tcPr>
          <w:p w14:paraId="76CD5E50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D7E0D" w:rsidRPr="000D66C8" w14:paraId="26194EE4" w14:textId="77777777" w:rsidTr="00456FB9">
        <w:tc>
          <w:tcPr>
            <w:tcW w:w="5807" w:type="dxa"/>
          </w:tcPr>
          <w:p w14:paraId="2E35D248" w14:textId="77777777" w:rsidR="002D7E0D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s</w:t>
            </w:r>
          </w:p>
        </w:tc>
        <w:tc>
          <w:tcPr>
            <w:tcW w:w="3209" w:type="dxa"/>
          </w:tcPr>
          <w:p w14:paraId="61D0E620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D7E0D" w:rsidRPr="000D66C8" w14:paraId="7B0FDF22" w14:textId="77777777" w:rsidTr="00456FB9">
        <w:tc>
          <w:tcPr>
            <w:tcW w:w="5807" w:type="dxa"/>
          </w:tcPr>
          <w:p w14:paraId="33F43E92" w14:textId="77777777" w:rsidR="002D7E0D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 review</w:t>
            </w:r>
          </w:p>
        </w:tc>
        <w:tc>
          <w:tcPr>
            <w:tcW w:w="3209" w:type="dxa"/>
          </w:tcPr>
          <w:p w14:paraId="3C11344A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D7E0D" w:rsidRPr="000D66C8" w14:paraId="669A5744" w14:textId="77777777" w:rsidTr="00456FB9">
        <w:tc>
          <w:tcPr>
            <w:tcW w:w="5807" w:type="dxa"/>
          </w:tcPr>
          <w:p w14:paraId="2AF01CE7" w14:textId="77777777" w:rsidR="002D7E0D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ultation and pilot</w:t>
            </w:r>
          </w:p>
        </w:tc>
        <w:tc>
          <w:tcPr>
            <w:tcW w:w="3209" w:type="dxa"/>
          </w:tcPr>
          <w:p w14:paraId="5891A601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D7E0D" w:rsidRPr="000D66C8" w14:paraId="58374B26" w14:textId="77777777" w:rsidTr="00456FB9">
        <w:tc>
          <w:tcPr>
            <w:tcW w:w="5807" w:type="dxa"/>
          </w:tcPr>
          <w:p w14:paraId="4A12C2EA" w14:textId="77777777" w:rsidR="002D7E0D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data meta-analysis</w:t>
            </w:r>
          </w:p>
        </w:tc>
        <w:tc>
          <w:tcPr>
            <w:tcW w:w="3209" w:type="dxa"/>
          </w:tcPr>
          <w:p w14:paraId="4CCC6479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D7E0D" w:rsidRPr="000D66C8" w14:paraId="4E41BE03" w14:textId="77777777" w:rsidTr="00456FB9">
        <w:tc>
          <w:tcPr>
            <w:tcW w:w="5807" w:type="dxa"/>
          </w:tcPr>
          <w:p w14:paraId="5C4ADECC" w14:textId="77777777" w:rsidR="002D7E0D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cus groups</w:t>
            </w:r>
          </w:p>
        </w:tc>
        <w:tc>
          <w:tcPr>
            <w:tcW w:w="3209" w:type="dxa"/>
          </w:tcPr>
          <w:p w14:paraId="3F522AD3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D7E0D" w:rsidRPr="000D66C8" w14:paraId="70050997" w14:textId="77777777" w:rsidTr="00456FB9">
        <w:tc>
          <w:tcPr>
            <w:tcW w:w="5807" w:type="dxa"/>
          </w:tcPr>
          <w:p w14:paraId="4B235F5E" w14:textId="77777777" w:rsidR="002D7E0D" w:rsidRDefault="002D7E0D" w:rsidP="00456FB9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 (commentary or letter to editor)</w:t>
            </w:r>
          </w:p>
        </w:tc>
        <w:tc>
          <w:tcPr>
            <w:tcW w:w="3209" w:type="dxa"/>
          </w:tcPr>
          <w:p w14:paraId="270E70AB" w14:textId="77777777" w:rsidR="002D7E0D" w:rsidRPr="000D66C8" w:rsidRDefault="002D7E0D" w:rsidP="00456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</w:tbl>
    <w:p w14:paraId="02FEFC67" w14:textId="6857E218" w:rsidR="00D6270D" w:rsidRPr="0073212E" w:rsidRDefault="00141ED0">
      <w:pPr>
        <w:rPr>
          <w:rFonts w:ascii="Times New Roman" w:hAnsi="Times New Roman" w:cs="Times New Roman"/>
          <w:sz w:val="20"/>
          <w:szCs w:val="20"/>
        </w:rPr>
      </w:pPr>
      <w:r w:rsidRPr="0073212E">
        <w:rPr>
          <w:rFonts w:ascii="Times New Roman" w:hAnsi="Times New Roman" w:cs="Times New Roman"/>
          <w:sz w:val="20"/>
          <w:szCs w:val="20"/>
        </w:rPr>
        <w:t xml:space="preserve">Note: Numbers </w:t>
      </w:r>
      <w:r w:rsidR="004C37C2" w:rsidRPr="0073212E">
        <w:rPr>
          <w:rFonts w:ascii="Times New Roman" w:hAnsi="Times New Roman" w:cs="Times New Roman"/>
          <w:sz w:val="20"/>
          <w:szCs w:val="20"/>
        </w:rPr>
        <w:t xml:space="preserve">in the rurality and jurisdiction categories </w:t>
      </w:r>
      <w:r w:rsidR="00907F86" w:rsidRPr="00907F86">
        <w:rPr>
          <w:rFonts w:ascii="Times New Roman" w:hAnsi="Times New Roman" w:cs="Times New Roman"/>
          <w:sz w:val="20"/>
          <w:szCs w:val="20"/>
        </w:rPr>
        <w:t>do not</w:t>
      </w:r>
      <w:r w:rsidR="004C37C2" w:rsidRPr="0073212E">
        <w:rPr>
          <w:rFonts w:ascii="Times New Roman" w:hAnsi="Times New Roman" w:cs="Times New Roman"/>
          <w:sz w:val="20"/>
          <w:szCs w:val="20"/>
        </w:rPr>
        <w:t xml:space="preserve"> add to 44 as </w:t>
      </w:r>
      <w:r w:rsidR="00302878" w:rsidRPr="0073212E">
        <w:rPr>
          <w:rFonts w:ascii="Times New Roman" w:hAnsi="Times New Roman" w:cs="Times New Roman"/>
          <w:sz w:val="20"/>
          <w:szCs w:val="20"/>
        </w:rPr>
        <w:t xml:space="preserve">some publications covered </w:t>
      </w:r>
      <w:r w:rsidR="00907F86" w:rsidRPr="0073212E">
        <w:rPr>
          <w:rFonts w:ascii="Times New Roman" w:hAnsi="Times New Roman" w:cs="Times New Roman"/>
          <w:sz w:val="20"/>
          <w:szCs w:val="20"/>
        </w:rPr>
        <w:t>m</w:t>
      </w:r>
      <w:r w:rsidR="00302878" w:rsidRPr="0073212E">
        <w:rPr>
          <w:rFonts w:ascii="Times New Roman" w:hAnsi="Times New Roman" w:cs="Times New Roman"/>
          <w:sz w:val="20"/>
          <w:szCs w:val="20"/>
        </w:rPr>
        <w:t xml:space="preserve">ultiple </w:t>
      </w:r>
      <w:r w:rsidR="00907F86" w:rsidRPr="0073212E">
        <w:rPr>
          <w:rFonts w:ascii="Times New Roman" w:hAnsi="Times New Roman" w:cs="Times New Roman"/>
          <w:sz w:val="20"/>
          <w:szCs w:val="20"/>
        </w:rPr>
        <w:t>rurality’s</w:t>
      </w:r>
      <w:r w:rsidR="00E72C0C" w:rsidRPr="0073212E">
        <w:rPr>
          <w:rFonts w:ascii="Times New Roman" w:hAnsi="Times New Roman" w:cs="Times New Roman"/>
          <w:sz w:val="20"/>
          <w:szCs w:val="20"/>
        </w:rPr>
        <w:t xml:space="preserve"> and jurisdictions. </w:t>
      </w:r>
    </w:p>
    <w:sectPr w:rsidR="00D6270D" w:rsidRPr="00732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B750C" w14:textId="77777777" w:rsidR="009E38FC" w:rsidRDefault="009E38FC" w:rsidP="009E38FC">
      <w:r>
        <w:separator/>
      </w:r>
    </w:p>
  </w:endnote>
  <w:endnote w:type="continuationSeparator" w:id="0">
    <w:p w14:paraId="78D05ACD" w14:textId="77777777" w:rsidR="009E38FC" w:rsidRDefault="009E38FC" w:rsidP="009E3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37778" w14:textId="77777777" w:rsidR="009E38FC" w:rsidRDefault="009E38FC" w:rsidP="009E38FC">
      <w:r>
        <w:separator/>
      </w:r>
    </w:p>
  </w:footnote>
  <w:footnote w:type="continuationSeparator" w:id="0">
    <w:p w14:paraId="6731475A" w14:textId="77777777" w:rsidR="009E38FC" w:rsidRDefault="009E38FC" w:rsidP="009E38FC">
      <w:r>
        <w:continuationSeparator/>
      </w:r>
    </w:p>
  </w:footnote>
  <w:footnote w:id="1">
    <w:p w14:paraId="196173B5" w14:textId="32C67BF8" w:rsidR="004D5023" w:rsidRDefault="004D502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4D5023">
        <w:t xml:space="preserve">Intellectual Disability was searched as a </w:t>
      </w:r>
      <w:proofErr w:type="spellStart"/>
      <w:r w:rsidRPr="004D5023">
        <w:t>MeSH</w:t>
      </w:r>
      <w:proofErr w:type="spellEnd"/>
      <w:r w:rsidRPr="004D5023">
        <w:t xml:space="preserve"> term which covers Down Syndrome, De Lange Syndrome, Cri-du-Chat Syndrome, Mental Retardation, X-linked, Prader-Willi Syndrome, Rubinstein-</w:t>
      </w:r>
      <w:proofErr w:type="spellStart"/>
      <w:r w:rsidRPr="004D5023">
        <w:t>Taybi</w:t>
      </w:r>
      <w:proofErr w:type="spellEnd"/>
      <w:r w:rsidRPr="004D5023">
        <w:t xml:space="preserve"> Syndrome, Trisomy 13 Syndrome, WAGR Syndrome and Williams Syndrome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61BED"/>
    <w:multiLevelType w:val="hybridMultilevel"/>
    <w:tmpl w:val="F95A74FE"/>
    <w:lvl w:ilvl="0" w:tplc="60482C04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05F11A6D"/>
    <w:multiLevelType w:val="hybridMultilevel"/>
    <w:tmpl w:val="EB3261C6"/>
    <w:lvl w:ilvl="0" w:tplc="60482C04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9F5D0B"/>
    <w:multiLevelType w:val="hybridMultilevel"/>
    <w:tmpl w:val="E2A8FB52"/>
    <w:lvl w:ilvl="0" w:tplc="60482C04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DF57B9"/>
    <w:multiLevelType w:val="hybridMultilevel"/>
    <w:tmpl w:val="3D58CAD0"/>
    <w:lvl w:ilvl="0" w:tplc="0C09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4" w15:restartNumberingAfterBreak="0">
    <w:nsid w:val="124C2840"/>
    <w:multiLevelType w:val="hybridMultilevel"/>
    <w:tmpl w:val="8C4CB676"/>
    <w:lvl w:ilvl="0" w:tplc="63A419E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A75011"/>
    <w:multiLevelType w:val="hybridMultilevel"/>
    <w:tmpl w:val="E8D83A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9028C0"/>
    <w:multiLevelType w:val="multilevel"/>
    <w:tmpl w:val="09A66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3A41F3C"/>
    <w:multiLevelType w:val="hybridMultilevel"/>
    <w:tmpl w:val="769E1E50"/>
    <w:lvl w:ilvl="0" w:tplc="C51E92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F608F7"/>
    <w:multiLevelType w:val="hybridMultilevel"/>
    <w:tmpl w:val="4B3CB3B6"/>
    <w:lvl w:ilvl="0" w:tplc="60482C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FB42B3"/>
    <w:multiLevelType w:val="hybridMultilevel"/>
    <w:tmpl w:val="D4F68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503F82"/>
    <w:multiLevelType w:val="hybridMultilevel"/>
    <w:tmpl w:val="46465F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A26039"/>
    <w:multiLevelType w:val="hybridMultilevel"/>
    <w:tmpl w:val="788E45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62645A"/>
    <w:multiLevelType w:val="hybridMultilevel"/>
    <w:tmpl w:val="9A7C26D6"/>
    <w:lvl w:ilvl="0" w:tplc="3138B1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D900E6"/>
    <w:multiLevelType w:val="hybridMultilevel"/>
    <w:tmpl w:val="6C7650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781866"/>
    <w:multiLevelType w:val="hybridMultilevel"/>
    <w:tmpl w:val="742ACB5C"/>
    <w:lvl w:ilvl="0" w:tplc="60482C04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EB1312"/>
    <w:multiLevelType w:val="hybridMultilevel"/>
    <w:tmpl w:val="FBC0A2A4"/>
    <w:lvl w:ilvl="0" w:tplc="60482C04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A84487"/>
    <w:multiLevelType w:val="hybridMultilevel"/>
    <w:tmpl w:val="F1BEA9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3D125B"/>
    <w:multiLevelType w:val="hybridMultilevel"/>
    <w:tmpl w:val="CD524AFE"/>
    <w:lvl w:ilvl="0" w:tplc="B22481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2549B1"/>
    <w:multiLevelType w:val="hybridMultilevel"/>
    <w:tmpl w:val="9B3E10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440E42"/>
    <w:multiLevelType w:val="hybridMultilevel"/>
    <w:tmpl w:val="773833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FE2169"/>
    <w:multiLevelType w:val="hybridMultilevel"/>
    <w:tmpl w:val="83829690"/>
    <w:lvl w:ilvl="0" w:tplc="69D8F1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B17FF9"/>
    <w:multiLevelType w:val="hybridMultilevel"/>
    <w:tmpl w:val="E6E8EEA8"/>
    <w:lvl w:ilvl="0" w:tplc="3E7EC8C6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2" w15:restartNumberingAfterBreak="0">
    <w:nsid w:val="634F230C"/>
    <w:multiLevelType w:val="hybridMultilevel"/>
    <w:tmpl w:val="7488FD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2B68EF"/>
    <w:multiLevelType w:val="hybridMultilevel"/>
    <w:tmpl w:val="BF409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313190"/>
    <w:multiLevelType w:val="hybridMultilevel"/>
    <w:tmpl w:val="4FB425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197F13"/>
    <w:multiLevelType w:val="multilevel"/>
    <w:tmpl w:val="048A8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8A41E23"/>
    <w:multiLevelType w:val="hybridMultilevel"/>
    <w:tmpl w:val="B99669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711A2D"/>
    <w:multiLevelType w:val="multilevel"/>
    <w:tmpl w:val="F0CE9C3E"/>
    <w:styleLink w:val="CurrentList1"/>
    <w:lvl w:ilvl="0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766A64"/>
    <w:multiLevelType w:val="hybridMultilevel"/>
    <w:tmpl w:val="8CB0B220"/>
    <w:lvl w:ilvl="0" w:tplc="60482C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B8229A"/>
    <w:multiLevelType w:val="hybridMultilevel"/>
    <w:tmpl w:val="9C1C686E"/>
    <w:lvl w:ilvl="0" w:tplc="DAB6115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C74B0D"/>
    <w:multiLevelType w:val="hybridMultilevel"/>
    <w:tmpl w:val="E242A7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D52AFC"/>
    <w:multiLevelType w:val="hybridMultilevel"/>
    <w:tmpl w:val="9E607176"/>
    <w:lvl w:ilvl="0" w:tplc="60482C04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0B4067"/>
    <w:multiLevelType w:val="hybridMultilevel"/>
    <w:tmpl w:val="FDD2EA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326801"/>
    <w:multiLevelType w:val="hybridMultilevel"/>
    <w:tmpl w:val="8B2A39CA"/>
    <w:lvl w:ilvl="0" w:tplc="60482C04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380948">
    <w:abstractNumId w:val="9"/>
  </w:num>
  <w:num w:numId="2" w16cid:durableId="470753102">
    <w:abstractNumId w:val="16"/>
  </w:num>
  <w:num w:numId="3" w16cid:durableId="841973110">
    <w:abstractNumId w:val="18"/>
  </w:num>
  <w:num w:numId="4" w16cid:durableId="1772582556">
    <w:abstractNumId w:val="12"/>
  </w:num>
  <w:num w:numId="5" w16cid:durableId="282812485">
    <w:abstractNumId w:val="21"/>
  </w:num>
  <w:num w:numId="6" w16cid:durableId="154418946">
    <w:abstractNumId w:val="7"/>
  </w:num>
  <w:num w:numId="7" w16cid:durableId="2122648735">
    <w:abstractNumId w:val="20"/>
  </w:num>
  <w:num w:numId="8" w16cid:durableId="1704287394">
    <w:abstractNumId w:val="17"/>
  </w:num>
  <w:num w:numId="9" w16cid:durableId="219444615">
    <w:abstractNumId w:val="29"/>
  </w:num>
  <w:num w:numId="10" w16cid:durableId="151217500">
    <w:abstractNumId w:val="15"/>
  </w:num>
  <w:num w:numId="11" w16cid:durableId="874585789">
    <w:abstractNumId w:val="11"/>
  </w:num>
  <w:num w:numId="12" w16cid:durableId="1771580430">
    <w:abstractNumId w:val="3"/>
  </w:num>
  <w:num w:numId="13" w16cid:durableId="1648703638">
    <w:abstractNumId w:val="22"/>
  </w:num>
  <w:num w:numId="14" w16cid:durableId="535433286">
    <w:abstractNumId w:val="13"/>
  </w:num>
  <w:num w:numId="15" w16cid:durableId="1935547897">
    <w:abstractNumId w:val="19"/>
  </w:num>
  <w:num w:numId="16" w16cid:durableId="572590832">
    <w:abstractNumId w:val="4"/>
  </w:num>
  <w:num w:numId="17" w16cid:durableId="1100640756">
    <w:abstractNumId w:val="25"/>
  </w:num>
  <w:num w:numId="18" w16cid:durableId="1771661501">
    <w:abstractNumId w:val="30"/>
  </w:num>
  <w:num w:numId="19" w16cid:durableId="1700668103">
    <w:abstractNumId w:val="26"/>
  </w:num>
  <w:num w:numId="20" w16cid:durableId="1479833799">
    <w:abstractNumId w:val="24"/>
  </w:num>
  <w:num w:numId="21" w16cid:durableId="1141578149">
    <w:abstractNumId w:val="5"/>
  </w:num>
  <w:num w:numId="22" w16cid:durableId="2029482939">
    <w:abstractNumId w:val="10"/>
  </w:num>
  <w:num w:numId="23" w16cid:durableId="405079173">
    <w:abstractNumId w:val="23"/>
  </w:num>
  <w:num w:numId="24" w16cid:durableId="506676500">
    <w:abstractNumId w:val="6"/>
  </w:num>
  <w:num w:numId="25" w16cid:durableId="1421681781">
    <w:abstractNumId w:val="32"/>
  </w:num>
  <w:num w:numId="26" w16cid:durableId="1254049384">
    <w:abstractNumId w:val="27"/>
  </w:num>
  <w:num w:numId="27" w16cid:durableId="1343968673">
    <w:abstractNumId w:val="14"/>
  </w:num>
  <w:num w:numId="28" w16cid:durableId="1539662722">
    <w:abstractNumId w:val="33"/>
  </w:num>
  <w:num w:numId="29" w16cid:durableId="1166822326">
    <w:abstractNumId w:val="31"/>
  </w:num>
  <w:num w:numId="30" w16cid:durableId="938410344">
    <w:abstractNumId w:val="0"/>
  </w:num>
  <w:num w:numId="31" w16cid:durableId="771779611">
    <w:abstractNumId w:val="2"/>
  </w:num>
  <w:num w:numId="32" w16cid:durableId="121929245">
    <w:abstractNumId w:val="1"/>
  </w:num>
  <w:num w:numId="33" w16cid:durableId="2094357901">
    <w:abstractNumId w:val="28"/>
  </w:num>
  <w:num w:numId="34" w16cid:durableId="9567903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E0D"/>
    <w:rsid w:val="0009104C"/>
    <w:rsid w:val="00141ED0"/>
    <w:rsid w:val="00240DA7"/>
    <w:rsid w:val="002D7E0D"/>
    <w:rsid w:val="00302878"/>
    <w:rsid w:val="004C37C2"/>
    <w:rsid w:val="004D5023"/>
    <w:rsid w:val="0073212E"/>
    <w:rsid w:val="007479CC"/>
    <w:rsid w:val="00777B2F"/>
    <w:rsid w:val="007D741C"/>
    <w:rsid w:val="00907F86"/>
    <w:rsid w:val="009E38FC"/>
    <w:rsid w:val="00C61A27"/>
    <w:rsid w:val="00D6270D"/>
    <w:rsid w:val="00E72A54"/>
    <w:rsid w:val="00E72C0C"/>
    <w:rsid w:val="00F4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0FFC7"/>
  <w15:chartTrackingRefBased/>
  <w15:docId w15:val="{6D707E9C-2B40-43E7-8B84-F53797AF0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E0D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E0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E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7E0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7E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7E0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D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E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E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7E0D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D7E0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7E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7E0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D7E0D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7E0D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2D7E0D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7E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7E0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D7E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7E0D"/>
    <w:rPr>
      <w:sz w:val="24"/>
      <w:szCs w:val="24"/>
    </w:rPr>
  </w:style>
  <w:style w:type="table" w:styleId="TableGrid">
    <w:name w:val="Table Grid"/>
    <w:basedOn w:val="TableNormal"/>
    <w:uiPriority w:val="39"/>
    <w:rsid w:val="002D7E0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D7E0D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7E0D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7E0D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7E0D"/>
    <w:rPr>
      <w:rFonts w:ascii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7E0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7E0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7E0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2D7E0D"/>
  </w:style>
  <w:style w:type="paragraph" w:styleId="ListParagraph">
    <w:name w:val="List Paragraph"/>
    <w:basedOn w:val="Normal"/>
    <w:uiPriority w:val="34"/>
    <w:qFormat/>
    <w:rsid w:val="002D7E0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D7E0D"/>
    <w:rPr>
      <w:color w:val="808080"/>
    </w:rPr>
  </w:style>
  <w:style w:type="table" w:customStyle="1" w:styleId="TableGridLight1">
    <w:name w:val="Table Grid Light1"/>
    <w:basedOn w:val="TableNormal"/>
    <w:uiPriority w:val="40"/>
    <w:rsid w:val="002D7E0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2D7E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E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E0D"/>
    <w:rPr>
      <w:rFonts w:ascii="Segoe UI" w:hAnsi="Segoe UI" w:cs="Segoe UI"/>
      <w:sz w:val="18"/>
      <w:szCs w:val="18"/>
    </w:rPr>
  </w:style>
  <w:style w:type="numbering" w:customStyle="1" w:styleId="CurrentList1">
    <w:name w:val="Current List1"/>
    <w:uiPriority w:val="99"/>
    <w:rsid w:val="002D7E0D"/>
    <w:pPr>
      <w:numPr>
        <w:numId w:val="26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2D7E0D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7E0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7E0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7E0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67C338-5D3F-43A5-94F6-3561C7197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691</Words>
  <Characters>25243</Characters>
  <Application>Microsoft Office Word</Application>
  <DocSecurity>0</DocSecurity>
  <Lines>537</Lines>
  <Paragraphs>177</Paragraphs>
  <ScaleCrop>false</ScaleCrop>
  <Company/>
  <LinksUpToDate>false</LinksUpToDate>
  <CharactersWithSpaces>29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Bailie</dc:creator>
  <cp:keywords/>
  <dc:description/>
  <cp:lastModifiedBy>Jodie Bailie</cp:lastModifiedBy>
  <cp:revision>3</cp:revision>
  <dcterms:created xsi:type="dcterms:W3CDTF">2022-09-08T22:16:00Z</dcterms:created>
  <dcterms:modified xsi:type="dcterms:W3CDTF">2022-09-08T22:16:00Z</dcterms:modified>
</cp:coreProperties>
</file>